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10FA057" w14:textId="77777777" w:rsidR="00197BA8" w:rsidRPr="007C76EC" w:rsidRDefault="00197BA8" w:rsidP="00197BA8">
      <w:pPr>
        <w:jc w:val="center"/>
        <w:rPr>
          <w:rFonts w:cs="Times New Roman"/>
          <w:b/>
          <w:bCs/>
          <w:sz w:val="32"/>
          <w:szCs w:val="28"/>
        </w:rPr>
      </w:pPr>
      <w:r w:rsidRPr="007C76EC">
        <w:rPr>
          <w:rFonts w:cs="Times New Roman"/>
          <w:b/>
          <w:bCs/>
          <w:sz w:val="32"/>
          <w:szCs w:val="28"/>
        </w:rPr>
        <w:t>The Effect of Burst Suppression on Cerebral Blood Flow and Autoregulation: A Scoping Review of the Human and Animal Literature</w:t>
      </w:r>
    </w:p>
    <w:p w14:paraId="29EDF1BB" w14:textId="77777777" w:rsidR="00197BA8" w:rsidRPr="007C76EC" w:rsidRDefault="00197BA8" w:rsidP="00197BA8">
      <w:pPr>
        <w:jc w:val="center"/>
        <w:rPr>
          <w:rFonts w:cs="Times New Roman"/>
          <w:b/>
          <w:bCs/>
          <w:u w:val="single"/>
        </w:rPr>
      </w:pPr>
    </w:p>
    <w:p w14:paraId="285F5074" w14:textId="77777777" w:rsidR="00197BA8" w:rsidRPr="007C76EC" w:rsidRDefault="00197BA8" w:rsidP="00197BA8">
      <w:pPr>
        <w:rPr>
          <w:rFonts w:cs="Times New Roman"/>
        </w:rPr>
      </w:pPr>
      <w:r w:rsidRPr="007C76EC">
        <w:rPr>
          <w:rFonts w:cs="Times New Roman"/>
        </w:rPr>
        <w:t>A. Zohaib Siddiqi</w:t>
      </w:r>
      <w:r w:rsidRPr="007C76EC">
        <w:rPr>
          <w:rFonts w:cs="Times New Roman"/>
          <w:vertAlign w:val="superscript"/>
        </w:rPr>
        <w:t>1</w:t>
      </w:r>
      <w:r w:rsidRPr="007C76EC">
        <w:rPr>
          <w:rFonts w:cs="Times New Roman"/>
        </w:rPr>
        <w:t>, Logan Froese</w:t>
      </w:r>
      <w:r w:rsidRPr="007C76EC">
        <w:rPr>
          <w:rFonts w:cs="Times New Roman"/>
          <w:vertAlign w:val="superscript"/>
        </w:rPr>
        <w:t>2</w:t>
      </w:r>
      <w:r w:rsidRPr="007C76EC">
        <w:rPr>
          <w:rFonts w:cs="Times New Roman"/>
        </w:rPr>
        <w:t>, Alwyn Gomez,</w:t>
      </w:r>
      <w:r w:rsidRPr="007C76EC">
        <w:rPr>
          <w:rFonts w:cs="Times New Roman"/>
          <w:vertAlign w:val="superscript"/>
        </w:rPr>
        <w:t>3,</w:t>
      </w:r>
      <w:r w:rsidRPr="007C76EC">
        <w:rPr>
          <w:rFonts w:cs="Times New Roman"/>
        </w:rPr>
        <w:t xml:space="preserve"> Amanjyot Singh Sainbhi,</w:t>
      </w:r>
      <w:r w:rsidRPr="007C76EC">
        <w:rPr>
          <w:rFonts w:cs="Times New Roman"/>
          <w:vertAlign w:val="superscript"/>
        </w:rPr>
        <w:t>2</w:t>
      </w:r>
      <w:r w:rsidRPr="007C76EC">
        <w:rPr>
          <w:rFonts w:cs="Times New Roman"/>
        </w:rPr>
        <w:t xml:space="preserve"> Kevin Stein,</w:t>
      </w:r>
      <w:r w:rsidRPr="007C76EC">
        <w:rPr>
          <w:rFonts w:cs="Times New Roman"/>
          <w:vertAlign w:val="superscript"/>
        </w:rPr>
        <w:t>2</w:t>
      </w:r>
      <w:r w:rsidRPr="007C76EC">
        <w:rPr>
          <w:rFonts w:cs="Times New Roman"/>
        </w:rPr>
        <w:t xml:space="preserve"> </w:t>
      </w:r>
      <w:r w:rsidRPr="007C76EC">
        <w:rPr>
          <w:rFonts w:cs="Times New Roman"/>
          <w:bCs/>
          <w:lang w:val="en-GB"/>
        </w:rPr>
        <w:t>Kangyun</w:t>
      </w:r>
      <w:r w:rsidRPr="007C76EC">
        <w:rPr>
          <w:rFonts w:cs="Times New Roman"/>
        </w:rPr>
        <w:t xml:space="preserve"> Park,</w:t>
      </w:r>
      <w:r w:rsidRPr="007C76EC">
        <w:rPr>
          <w:rFonts w:cs="Times New Roman"/>
          <w:vertAlign w:val="superscript"/>
        </w:rPr>
        <w:t>4</w:t>
      </w:r>
      <w:r w:rsidRPr="007C76EC">
        <w:rPr>
          <w:rFonts w:cs="Times New Roman"/>
        </w:rPr>
        <w:t xml:space="preserve"> Nuray Vakitbilir,</w:t>
      </w:r>
      <w:r w:rsidRPr="007C76EC">
        <w:rPr>
          <w:rFonts w:cs="Times New Roman"/>
          <w:vertAlign w:val="superscript"/>
        </w:rPr>
        <w:t>2</w:t>
      </w:r>
      <w:r w:rsidRPr="007C76EC">
        <w:rPr>
          <w:rFonts w:cs="Times New Roman"/>
        </w:rPr>
        <w:t xml:space="preserve"> Frederick A. Zeiler</w:t>
      </w:r>
      <w:r w:rsidRPr="007C76EC">
        <w:rPr>
          <w:rFonts w:cs="Times New Roman"/>
          <w:vertAlign w:val="superscript"/>
        </w:rPr>
        <w:t>2,3,5-7</w:t>
      </w:r>
    </w:p>
    <w:p w14:paraId="6B9E2A7C" w14:textId="77777777" w:rsidR="00197BA8" w:rsidRPr="007C76EC" w:rsidRDefault="00197BA8" w:rsidP="00197BA8">
      <w:pPr>
        <w:rPr>
          <w:rFonts w:cs="Times New Roman"/>
        </w:rPr>
      </w:pPr>
    </w:p>
    <w:p w14:paraId="2DD0C7AA" w14:textId="77777777" w:rsidR="00197BA8" w:rsidRPr="007C76EC" w:rsidRDefault="00197BA8" w:rsidP="00197BA8">
      <w:pPr>
        <w:pStyle w:val="ListParagraph"/>
        <w:numPr>
          <w:ilvl w:val="0"/>
          <w:numId w:val="20"/>
        </w:numPr>
        <w:spacing w:before="0" w:after="160"/>
      </w:pPr>
      <w:r w:rsidRPr="007C76EC">
        <w:t>Department of Medicine, Rady Faculty of Health Sciences, University of Manitoba, Winnipeg, Canada</w:t>
      </w:r>
    </w:p>
    <w:p w14:paraId="3D889EE6" w14:textId="77777777" w:rsidR="00197BA8" w:rsidRPr="007C76EC" w:rsidRDefault="00197BA8" w:rsidP="00197BA8">
      <w:pPr>
        <w:pStyle w:val="ListParagraph"/>
        <w:numPr>
          <w:ilvl w:val="0"/>
          <w:numId w:val="20"/>
        </w:numPr>
        <w:spacing w:before="0" w:after="160"/>
      </w:pPr>
      <w:r w:rsidRPr="007C76EC">
        <w:t>Biomedical Engineering, Faculty of Engineering, University of Manitoba, Winnipeg, Canada</w:t>
      </w:r>
    </w:p>
    <w:p w14:paraId="3D44A4BD" w14:textId="77777777" w:rsidR="00197BA8" w:rsidRPr="007C76EC" w:rsidRDefault="00197BA8" w:rsidP="00197BA8">
      <w:pPr>
        <w:pStyle w:val="ListParagraph"/>
        <w:numPr>
          <w:ilvl w:val="0"/>
          <w:numId w:val="20"/>
        </w:numPr>
        <w:spacing w:before="0" w:after="160"/>
      </w:pPr>
      <w:r w:rsidRPr="007C76EC">
        <w:t>Department of Human Anatomy and Cell Science, Rady Faculty of Health Sciences, University of Manitoba, Winnipeg, Canada</w:t>
      </w:r>
    </w:p>
    <w:p w14:paraId="0D70AF92" w14:textId="77777777" w:rsidR="00197BA8" w:rsidRPr="007C76EC" w:rsidRDefault="00197BA8" w:rsidP="00197BA8">
      <w:pPr>
        <w:pStyle w:val="ListParagraph"/>
        <w:numPr>
          <w:ilvl w:val="0"/>
          <w:numId w:val="20"/>
        </w:numPr>
        <w:spacing w:before="0" w:after="160"/>
      </w:pPr>
      <w:r w:rsidRPr="007C76EC">
        <w:t>Undergraduate Medicine, Rady Faculty of Health Sciences, University of Manitoba, Winnipeg, Canada</w:t>
      </w:r>
    </w:p>
    <w:p w14:paraId="370C1D66" w14:textId="77777777" w:rsidR="00197BA8" w:rsidRPr="007C76EC" w:rsidRDefault="00197BA8" w:rsidP="00197BA8">
      <w:pPr>
        <w:pStyle w:val="ListParagraph"/>
        <w:numPr>
          <w:ilvl w:val="0"/>
          <w:numId w:val="20"/>
        </w:numPr>
        <w:spacing w:before="0" w:after="160"/>
      </w:pPr>
      <w:r w:rsidRPr="007C76EC">
        <w:t>Section of Neurosurgery, Department of Surgery, Rady Faculty of Health Sciences, University of Manitoba, Winnipeg, Canada</w:t>
      </w:r>
    </w:p>
    <w:p w14:paraId="66D0B615" w14:textId="77777777" w:rsidR="00197BA8" w:rsidRPr="007C76EC" w:rsidRDefault="00197BA8" w:rsidP="00197BA8">
      <w:pPr>
        <w:pStyle w:val="ListParagraph"/>
        <w:numPr>
          <w:ilvl w:val="0"/>
          <w:numId w:val="20"/>
        </w:numPr>
        <w:spacing w:before="0" w:after="160" w:line="259" w:lineRule="auto"/>
      </w:pPr>
      <w:r w:rsidRPr="007C76EC">
        <w:t>Department of Clinical Neuroscience, Karolinska Institute, Stockholm, Sweden</w:t>
      </w:r>
    </w:p>
    <w:p w14:paraId="6FE63046" w14:textId="77777777" w:rsidR="00197BA8" w:rsidRPr="007C76EC" w:rsidRDefault="00197BA8" w:rsidP="00197BA8">
      <w:pPr>
        <w:pStyle w:val="ListParagraph"/>
        <w:numPr>
          <w:ilvl w:val="0"/>
          <w:numId w:val="20"/>
        </w:numPr>
        <w:spacing w:before="0" w:after="160" w:line="259" w:lineRule="auto"/>
      </w:pPr>
      <w:r w:rsidRPr="007C76EC">
        <w:t>Division of Anaesthesia, Department of Medicine, Addenbrooke's Hospital, University of Cambridge, Cambridge, UK</w:t>
      </w:r>
    </w:p>
    <w:p w14:paraId="6CD6D5CD" w14:textId="77777777" w:rsidR="00197BA8" w:rsidRPr="007C76EC" w:rsidRDefault="00197BA8" w:rsidP="00197BA8">
      <w:pPr>
        <w:spacing w:before="0" w:after="0"/>
        <w:rPr>
          <w:rFonts w:cs="Times New Roman"/>
          <w:bCs/>
          <w:szCs w:val="24"/>
          <w:lang w:val="en-GB"/>
        </w:rPr>
      </w:pPr>
      <w:r w:rsidRPr="007C76EC">
        <w:rPr>
          <w:rFonts w:cs="Times New Roman"/>
          <w:b/>
          <w:szCs w:val="24"/>
        </w:rPr>
        <w:t xml:space="preserve">* Correspondence: </w:t>
      </w:r>
      <w:r w:rsidRPr="007C76EC">
        <w:rPr>
          <w:rFonts w:cs="Times New Roman"/>
          <w:b/>
          <w:szCs w:val="24"/>
        </w:rPr>
        <w:br/>
      </w:r>
      <w:r w:rsidRPr="007C76EC">
        <w:rPr>
          <w:rFonts w:cs="Times New Roman"/>
          <w:bCs/>
          <w:szCs w:val="24"/>
          <w:lang w:val="en-GB"/>
        </w:rPr>
        <w:t>A. Zohaib Siddiqi, BSc MSc MD</w:t>
      </w:r>
    </w:p>
    <w:p w14:paraId="08D51ABA" w14:textId="77777777" w:rsidR="00197BA8" w:rsidRPr="00F228B3" w:rsidRDefault="00197BA8" w:rsidP="00197BA8">
      <w:pPr>
        <w:spacing w:before="0" w:after="0"/>
        <w:rPr>
          <w:rFonts w:cs="Times New Roman"/>
          <w:bCs/>
          <w:szCs w:val="24"/>
          <w:lang w:val="en-GB"/>
        </w:rPr>
      </w:pPr>
      <w:r w:rsidRPr="00F228B3">
        <w:rPr>
          <w:rFonts w:cs="Times New Roman"/>
          <w:bCs/>
          <w:szCs w:val="24"/>
          <w:lang w:val="en-GB"/>
        </w:rPr>
        <w:t>Department of Internal Medicine, Rady Faculty of Health Sciences</w:t>
      </w:r>
    </w:p>
    <w:p w14:paraId="726F11C8" w14:textId="77777777" w:rsidR="00197BA8" w:rsidRPr="00F228B3" w:rsidRDefault="00197BA8" w:rsidP="00197BA8">
      <w:pPr>
        <w:spacing w:before="0" w:after="0"/>
        <w:rPr>
          <w:rFonts w:cs="Times New Roman"/>
          <w:bCs/>
          <w:szCs w:val="24"/>
          <w:lang w:val="en-GB"/>
        </w:rPr>
      </w:pPr>
      <w:r w:rsidRPr="00F228B3">
        <w:rPr>
          <w:rFonts w:cs="Times New Roman"/>
          <w:bCs/>
          <w:szCs w:val="24"/>
          <w:lang w:val="en-GB"/>
        </w:rPr>
        <w:t>University of Manitoba</w:t>
      </w:r>
    </w:p>
    <w:p w14:paraId="2A0A190C" w14:textId="77777777" w:rsidR="00197BA8" w:rsidRPr="00F228B3" w:rsidRDefault="00197BA8" w:rsidP="00197BA8">
      <w:pPr>
        <w:spacing w:before="0" w:after="0"/>
        <w:rPr>
          <w:rFonts w:cs="Times New Roman"/>
          <w:bCs/>
          <w:szCs w:val="24"/>
          <w:lang w:val="en-GB"/>
        </w:rPr>
      </w:pPr>
      <w:r w:rsidRPr="00F228B3">
        <w:rPr>
          <w:rFonts w:cs="Times New Roman"/>
          <w:bCs/>
          <w:szCs w:val="24"/>
          <w:lang w:val="en-GB"/>
        </w:rPr>
        <w:t>Winnipeg, MB, Canada</w:t>
      </w:r>
    </w:p>
    <w:p w14:paraId="606FB0B5" w14:textId="77777777" w:rsidR="00197BA8" w:rsidRPr="00F228B3" w:rsidRDefault="00197BA8" w:rsidP="00197BA8">
      <w:pPr>
        <w:spacing w:before="0" w:after="0"/>
        <w:rPr>
          <w:rFonts w:cs="Times New Roman"/>
          <w:szCs w:val="24"/>
          <w:u w:val="single"/>
        </w:rPr>
      </w:pPr>
      <w:r w:rsidRPr="00F228B3">
        <w:rPr>
          <w:rFonts w:cs="Times New Roman"/>
          <w:bCs/>
          <w:szCs w:val="24"/>
          <w:lang w:val="en-GB"/>
        </w:rPr>
        <w:t xml:space="preserve">Email: </w:t>
      </w:r>
      <w:hyperlink r:id="rId12" w:history="1">
        <w:r w:rsidRPr="00F228B3">
          <w:rPr>
            <w:rStyle w:val="Hyperlink"/>
            <w:rFonts w:cs="Times New Roman"/>
            <w:bCs/>
            <w:szCs w:val="24"/>
            <w:lang w:val="en-GB"/>
          </w:rPr>
          <w:t>siddiqia@myumanitoba.ca</w:t>
        </w:r>
      </w:hyperlink>
    </w:p>
    <w:p w14:paraId="37DAF74E" w14:textId="77777777" w:rsidR="00197BA8" w:rsidRDefault="00197BA8" w:rsidP="00197BA8">
      <w:pPr>
        <w:spacing w:before="0" w:after="0"/>
        <w:rPr>
          <w:rStyle w:val="Hyperlink"/>
          <w:rFonts w:cs="Times New Roman"/>
          <w:szCs w:val="24"/>
          <w:lang w:val="en-GB"/>
        </w:rPr>
      </w:pPr>
      <w:r w:rsidRPr="00F228B3">
        <w:rPr>
          <w:rFonts w:cs="Times New Roman"/>
          <w:bCs/>
          <w:szCs w:val="24"/>
          <w:lang w:val="en-GB"/>
        </w:rPr>
        <w:t>OrcID:</w:t>
      </w:r>
      <w:r w:rsidRPr="00F228B3">
        <w:rPr>
          <w:rFonts w:cs="Times New Roman"/>
          <w:szCs w:val="24"/>
          <w:lang w:val="en-GB"/>
        </w:rPr>
        <w:t xml:space="preserve"> </w:t>
      </w:r>
      <w:hyperlink r:id="rId13" w:history="1">
        <w:r w:rsidRPr="00F228B3">
          <w:rPr>
            <w:rStyle w:val="Hyperlink"/>
            <w:rFonts w:cs="Times New Roman"/>
            <w:szCs w:val="24"/>
            <w:lang w:val="en-GB"/>
          </w:rPr>
          <w:t>https://orcid.org/0000-0002-5228-6376</w:t>
        </w:r>
      </w:hyperlink>
    </w:p>
    <w:p w14:paraId="1C03742A" w14:textId="77777777" w:rsidR="00735CD5" w:rsidRDefault="00735CD5" w:rsidP="00197BA8">
      <w:pPr>
        <w:spacing w:before="0" w:after="0"/>
        <w:rPr>
          <w:rStyle w:val="Hyperlink"/>
          <w:rFonts w:cs="Times New Roman"/>
          <w:szCs w:val="24"/>
          <w:lang w:val="en-GB"/>
        </w:rPr>
      </w:pPr>
    </w:p>
    <w:p w14:paraId="5A3456EF" w14:textId="77777777" w:rsidR="00735CD5" w:rsidRDefault="00735CD5" w:rsidP="00197BA8">
      <w:pPr>
        <w:spacing w:before="0" w:after="0"/>
        <w:rPr>
          <w:rStyle w:val="Hyperlink"/>
          <w:rFonts w:cs="Times New Roman"/>
          <w:szCs w:val="24"/>
          <w:lang w:val="en-GB"/>
        </w:rPr>
      </w:pPr>
    </w:p>
    <w:p w14:paraId="56634AE5" w14:textId="77777777" w:rsidR="00735CD5" w:rsidRDefault="00735CD5" w:rsidP="00197BA8">
      <w:pPr>
        <w:spacing w:before="0" w:after="0"/>
        <w:rPr>
          <w:rStyle w:val="Hyperlink"/>
          <w:rFonts w:cs="Times New Roman"/>
          <w:szCs w:val="24"/>
          <w:lang w:val="en-GB"/>
        </w:rPr>
      </w:pPr>
    </w:p>
    <w:p w14:paraId="5294444D" w14:textId="77777777" w:rsidR="00735CD5" w:rsidRDefault="00735CD5" w:rsidP="00197BA8">
      <w:pPr>
        <w:spacing w:before="0" w:after="0"/>
        <w:rPr>
          <w:rStyle w:val="Hyperlink"/>
          <w:rFonts w:cs="Times New Roman"/>
          <w:szCs w:val="24"/>
          <w:lang w:val="en-GB"/>
        </w:rPr>
      </w:pPr>
    </w:p>
    <w:p w14:paraId="3FD32FD0" w14:textId="77777777" w:rsidR="00735CD5" w:rsidRDefault="00735CD5" w:rsidP="00197BA8">
      <w:pPr>
        <w:spacing w:before="0" w:after="0"/>
        <w:rPr>
          <w:rStyle w:val="Hyperlink"/>
          <w:rFonts w:cs="Times New Roman"/>
          <w:szCs w:val="24"/>
          <w:lang w:val="en-GB"/>
        </w:rPr>
      </w:pPr>
    </w:p>
    <w:p w14:paraId="1BB109B4" w14:textId="77777777" w:rsidR="00735CD5" w:rsidRDefault="00735CD5" w:rsidP="00197BA8">
      <w:pPr>
        <w:spacing w:before="0" w:after="0"/>
        <w:rPr>
          <w:rStyle w:val="Hyperlink"/>
          <w:rFonts w:cs="Times New Roman"/>
          <w:szCs w:val="24"/>
          <w:lang w:val="en-GB"/>
        </w:rPr>
      </w:pPr>
    </w:p>
    <w:p w14:paraId="05F275BF" w14:textId="77777777" w:rsidR="00735CD5" w:rsidRDefault="00735CD5" w:rsidP="00197BA8">
      <w:pPr>
        <w:spacing w:before="0" w:after="0"/>
        <w:rPr>
          <w:rStyle w:val="Hyperlink"/>
          <w:rFonts w:cs="Times New Roman"/>
          <w:szCs w:val="24"/>
          <w:lang w:val="en-GB"/>
        </w:rPr>
      </w:pPr>
    </w:p>
    <w:p w14:paraId="10722A1A" w14:textId="77777777" w:rsidR="00735CD5" w:rsidRDefault="00735CD5" w:rsidP="00197BA8">
      <w:pPr>
        <w:spacing w:before="0" w:after="0"/>
        <w:rPr>
          <w:rStyle w:val="Hyperlink"/>
          <w:rFonts w:cs="Times New Roman"/>
          <w:szCs w:val="24"/>
          <w:lang w:val="en-GB"/>
        </w:rPr>
      </w:pPr>
    </w:p>
    <w:p w14:paraId="6EC5A8E8" w14:textId="20062542" w:rsidR="00735CD5" w:rsidRDefault="00735CD5" w:rsidP="00197BA8">
      <w:pPr>
        <w:spacing w:before="0" w:after="0"/>
        <w:rPr>
          <w:rStyle w:val="Hyperlink"/>
          <w:rFonts w:cs="Times New Roman"/>
          <w:szCs w:val="24"/>
          <w:lang w:val="en-GB"/>
        </w:rPr>
      </w:pPr>
    </w:p>
    <w:p w14:paraId="1EE3CF15" w14:textId="77777777" w:rsidR="00735CD5" w:rsidRDefault="00735CD5" w:rsidP="00735CD5">
      <w:pPr>
        <w:spacing w:before="0" w:after="200" w:line="276" w:lineRule="auto"/>
        <w:rPr>
          <w:rStyle w:val="Hyperlink"/>
          <w:rFonts w:cs="Times New Roman"/>
          <w:szCs w:val="24"/>
          <w:lang w:val="en-GB"/>
        </w:rPr>
      </w:pPr>
      <w:r>
        <w:rPr>
          <w:rStyle w:val="Hyperlink"/>
          <w:rFonts w:cs="Times New Roman"/>
          <w:szCs w:val="24"/>
          <w:lang w:val="en-GB"/>
        </w:rPr>
        <w:br w:type="page"/>
      </w:r>
    </w:p>
    <w:p w14:paraId="71EE2205" w14:textId="77777777" w:rsidR="00735CD5" w:rsidRPr="00994A3D" w:rsidRDefault="00735CD5" w:rsidP="00735CD5">
      <w:pPr>
        <w:pStyle w:val="Heading1"/>
      </w:pPr>
      <w:r w:rsidRPr="00994A3D">
        <w:lastRenderedPageBreak/>
        <w:t xml:space="preserve">Supplementary </w:t>
      </w:r>
      <w:r>
        <w:t xml:space="preserve">Figures </w:t>
      </w:r>
    </w:p>
    <w:p w14:paraId="75484E3B" w14:textId="77777777" w:rsidR="00735CD5" w:rsidRDefault="00735CD5" w:rsidP="00735CD5">
      <w:pPr>
        <w:spacing w:before="0" w:after="200" w:line="276" w:lineRule="auto"/>
        <w:rPr>
          <w:sz w:val="28"/>
          <w:szCs w:val="28"/>
          <w:u w:val="single"/>
        </w:rPr>
      </w:pPr>
    </w:p>
    <w:p w14:paraId="101FA0DA" w14:textId="689D4AB7" w:rsidR="00735CD5" w:rsidRPr="00735CD5" w:rsidRDefault="00735CD5" w:rsidP="00735CD5">
      <w:pPr>
        <w:spacing w:before="0" w:after="200" w:line="276" w:lineRule="auto"/>
        <w:rPr>
          <w:rFonts w:cs="Times New Roman"/>
          <w:color w:val="0000FF"/>
          <w:szCs w:val="24"/>
          <w:u w:val="single"/>
          <w:lang w:val="en-GB"/>
        </w:rPr>
      </w:pPr>
      <w:r w:rsidRPr="00BE2E47">
        <w:rPr>
          <w:sz w:val="28"/>
          <w:szCs w:val="28"/>
          <w:u w:val="single"/>
        </w:rPr>
        <w:t xml:space="preserve">Appendix </w:t>
      </w:r>
      <w:r>
        <w:rPr>
          <w:sz w:val="28"/>
          <w:szCs w:val="28"/>
          <w:u w:val="single"/>
        </w:rPr>
        <w:t>A</w:t>
      </w:r>
      <w:r w:rsidRPr="00BE2E47">
        <w:rPr>
          <w:sz w:val="28"/>
          <w:szCs w:val="28"/>
          <w:u w:val="single"/>
        </w:rPr>
        <w:t xml:space="preserve">: </w:t>
      </w:r>
      <w:r>
        <w:rPr>
          <w:sz w:val="28"/>
          <w:szCs w:val="28"/>
          <w:u w:val="single"/>
        </w:rPr>
        <w:t>Methods of Cerebral Autoregulation Included</w:t>
      </w:r>
    </w:p>
    <w:p w14:paraId="286A7575" w14:textId="77777777" w:rsidR="00735CD5" w:rsidRDefault="00735CD5" w:rsidP="00735CD5">
      <w:pPr>
        <w:spacing w:before="0" w:after="0"/>
        <w:rPr>
          <w:sz w:val="28"/>
          <w:szCs w:val="28"/>
          <w:u w:val="single"/>
        </w:rPr>
      </w:pPr>
    </w:p>
    <w:tbl>
      <w:tblPr>
        <w:tblStyle w:val="TableGrid"/>
        <w:tblW w:w="5000" w:type="pct"/>
        <w:tblLook w:val="04A0" w:firstRow="1" w:lastRow="0" w:firstColumn="1" w:lastColumn="0" w:noHBand="0" w:noVBand="1"/>
      </w:tblPr>
      <w:tblGrid>
        <w:gridCol w:w="1463"/>
        <w:gridCol w:w="7887"/>
      </w:tblGrid>
      <w:tr w:rsidR="00735CD5" w:rsidRPr="008F1B7B" w14:paraId="35518C05" w14:textId="77777777" w:rsidTr="003F4604">
        <w:tc>
          <w:tcPr>
            <w:tcW w:w="782" w:type="pct"/>
          </w:tcPr>
          <w:p w14:paraId="1728CE11" w14:textId="77777777" w:rsidR="00735CD5" w:rsidRPr="008F1B7B" w:rsidRDefault="00735CD5" w:rsidP="00735CD5">
            <w:pPr>
              <w:spacing w:before="0" w:after="0"/>
              <w:jc w:val="center"/>
              <w:rPr>
                <w:b/>
                <w:bCs/>
                <w:sz w:val="22"/>
              </w:rPr>
            </w:pPr>
            <w:r w:rsidRPr="008F1B7B">
              <w:rPr>
                <w:b/>
                <w:bCs/>
                <w:sz w:val="22"/>
              </w:rPr>
              <w:t>Abbreviation</w:t>
            </w:r>
          </w:p>
        </w:tc>
        <w:tc>
          <w:tcPr>
            <w:tcW w:w="4218" w:type="pct"/>
          </w:tcPr>
          <w:p w14:paraId="13761D5F" w14:textId="77777777" w:rsidR="00735CD5" w:rsidRPr="008F1B7B" w:rsidRDefault="00735CD5" w:rsidP="00735CD5">
            <w:pPr>
              <w:spacing w:before="0" w:after="0"/>
              <w:jc w:val="center"/>
              <w:rPr>
                <w:b/>
                <w:bCs/>
                <w:sz w:val="22"/>
              </w:rPr>
            </w:pPr>
            <w:r w:rsidRPr="008F1B7B">
              <w:rPr>
                <w:b/>
                <w:bCs/>
                <w:sz w:val="22"/>
              </w:rPr>
              <w:t>CA Method Description</w:t>
            </w:r>
          </w:p>
        </w:tc>
      </w:tr>
      <w:tr w:rsidR="00735CD5" w:rsidRPr="008F1B7B" w14:paraId="6188D40B" w14:textId="77777777" w:rsidTr="003F4604">
        <w:tc>
          <w:tcPr>
            <w:tcW w:w="782" w:type="pct"/>
          </w:tcPr>
          <w:p w14:paraId="147572BC" w14:textId="77777777" w:rsidR="00735CD5" w:rsidRPr="008F1B7B" w:rsidRDefault="00735CD5" w:rsidP="00735CD5">
            <w:pPr>
              <w:spacing w:before="0" w:after="0"/>
              <w:rPr>
                <w:sz w:val="22"/>
              </w:rPr>
            </w:pPr>
            <w:r w:rsidRPr="008F1B7B">
              <w:rPr>
                <w:sz w:val="22"/>
              </w:rPr>
              <w:t>ARI</w:t>
            </w:r>
          </w:p>
        </w:tc>
        <w:tc>
          <w:tcPr>
            <w:tcW w:w="4218" w:type="pct"/>
          </w:tcPr>
          <w:p w14:paraId="78BF64BE" w14:textId="77777777" w:rsidR="00735CD5" w:rsidRPr="008F1B7B" w:rsidRDefault="00735CD5" w:rsidP="00735CD5">
            <w:pPr>
              <w:spacing w:before="0" w:after="0"/>
              <w:rPr>
                <w:sz w:val="22"/>
              </w:rPr>
            </w:pPr>
            <w:r w:rsidRPr="008F1B7B">
              <w:rPr>
                <w:sz w:val="22"/>
              </w:rPr>
              <w:t>Autoregulatory Index – CA assessed by transfer function analysis of spontaneous fluctuations in ABP and FV</w:t>
            </w:r>
          </w:p>
        </w:tc>
      </w:tr>
      <w:tr w:rsidR="00735CD5" w:rsidRPr="008F1B7B" w14:paraId="05A9E3F8" w14:textId="77777777" w:rsidTr="003F4604">
        <w:tc>
          <w:tcPr>
            <w:tcW w:w="782" w:type="pct"/>
          </w:tcPr>
          <w:p w14:paraId="593B901F" w14:textId="77777777" w:rsidR="00735CD5" w:rsidRPr="008F1B7B" w:rsidRDefault="00735CD5" w:rsidP="00735CD5">
            <w:pPr>
              <w:spacing w:before="0" w:after="0"/>
              <w:rPr>
                <w:sz w:val="22"/>
              </w:rPr>
            </w:pPr>
            <w:r w:rsidRPr="008F1B7B">
              <w:rPr>
                <w:sz w:val="22"/>
              </w:rPr>
              <w:t>CBFx</w:t>
            </w:r>
          </w:p>
        </w:tc>
        <w:tc>
          <w:tcPr>
            <w:tcW w:w="4218" w:type="pct"/>
          </w:tcPr>
          <w:p w14:paraId="5D14E534" w14:textId="77777777" w:rsidR="00735CD5" w:rsidRPr="008F1B7B" w:rsidRDefault="00735CD5" w:rsidP="00735CD5">
            <w:pPr>
              <w:spacing w:before="0" w:after="0"/>
              <w:rPr>
                <w:sz w:val="22"/>
              </w:rPr>
            </w:pPr>
            <w:r w:rsidRPr="008F1B7B">
              <w:rPr>
                <w:sz w:val="22"/>
              </w:rPr>
              <w:t>Cerebral Blood Flow Index – correlation between CBF and CPP</w:t>
            </w:r>
          </w:p>
        </w:tc>
      </w:tr>
      <w:tr w:rsidR="00735CD5" w:rsidRPr="008F1B7B" w14:paraId="013D06C8" w14:textId="77777777" w:rsidTr="003F4604">
        <w:tc>
          <w:tcPr>
            <w:tcW w:w="782" w:type="pct"/>
          </w:tcPr>
          <w:p w14:paraId="619B6008" w14:textId="77777777" w:rsidR="00735CD5" w:rsidRPr="008F1B7B" w:rsidRDefault="00735CD5" w:rsidP="00735CD5">
            <w:pPr>
              <w:spacing w:before="0" w:after="0"/>
              <w:rPr>
                <w:sz w:val="22"/>
              </w:rPr>
            </w:pPr>
            <w:r w:rsidRPr="008F1B7B">
              <w:rPr>
                <w:sz w:val="22"/>
              </w:rPr>
              <w:t>CBFx-a</w:t>
            </w:r>
          </w:p>
        </w:tc>
        <w:tc>
          <w:tcPr>
            <w:tcW w:w="4218" w:type="pct"/>
          </w:tcPr>
          <w:p w14:paraId="20C002ED" w14:textId="77777777" w:rsidR="00735CD5" w:rsidRPr="008F1B7B" w:rsidRDefault="00735CD5" w:rsidP="00735CD5">
            <w:pPr>
              <w:spacing w:before="0" w:after="0"/>
              <w:rPr>
                <w:sz w:val="22"/>
              </w:rPr>
            </w:pPr>
            <w:r w:rsidRPr="008F1B7B">
              <w:rPr>
                <w:sz w:val="22"/>
              </w:rPr>
              <w:t>Cerebral Blood Flow Index – correlation between CBF and ABP</w:t>
            </w:r>
          </w:p>
        </w:tc>
      </w:tr>
      <w:tr w:rsidR="00735CD5" w:rsidRPr="008F1B7B" w14:paraId="1E9E805C" w14:textId="77777777" w:rsidTr="003F4604">
        <w:tc>
          <w:tcPr>
            <w:tcW w:w="782" w:type="pct"/>
          </w:tcPr>
          <w:p w14:paraId="1D39E17A" w14:textId="77777777" w:rsidR="00735CD5" w:rsidRPr="008F1B7B" w:rsidRDefault="00735CD5" w:rsidP="00735CD5">
            <w:pPr>
              <w:spacing w:before="0" w:after="0"/>
              <w:rPr>
                <w:sz w:val="22"/>
              </w:rPr>
            </w:pPr>
            <w:r w:rsidRPr="008F1B7B">
              <w:rPr>
                <w:sz w:val="22"/>
              </w:rPr>
              <w:t>COx</w:t>
            </w:r>
          </w:p>
        </w:tc>
        <w:tc>
          <w:tcPr>
            <w:tcW w:w="4218" w:type="pct"/>
          </w:tcPr>
          <w:p w14:paraId="508BCF5A" w14:textId="77777777" w:rsidR="00735CD5" w:rsidRPr="008F1B7B" w:rsidRDefault="00735CD5" w:rsidP="00735CD5">
            <w:pPr>
              <w:spacing w:before="0" w:after="0"/>
              <w:rPr>
                <w:sz w:val="22"/>
              </w:rPr>
            </w:pPr>
            <w:r w:rsidRPr="008F1B7B">
              <w:rPr>
                <w:sz w:val="22"/>
              </w:rPr>
              <w:t>Cerebral Oximetry Index – correlation between rSO</w:t>
            </w:r>
            <w:r w:rsidRPr="008F1B7B">
              <w:rPr>
                <w:sz w:val="22"/>
                <w:vertAlign w:val="subscript"/>
              </w:rPr>
              <w:t>2</w:t>
            </w:r>
            <w:r w:rsidRPr="008F1B7B">
              <w:rPr>
                <w:sz w:val="22"/>
              </w:rPr>
              <w:t xml:space="preserve"> and CPP</w:t>
            </w:r>
          </w:p>
        </w:tc>
      </w:tr>
      <w:tr w:rsidR="00735CD5" w:rsidRPr="008F1B7B" w14:paraId="75C2C761" w14:textId="77777777" w:rsidTr="003F4604">
        <w:tc>
          <w:tcPr>
            <w:tcW w:w="782" w:type="pct"/>
          </w:tcPr>
          <w:p w14:paraId="41AEFE52" w14:textId="77777777" w:rsidR="00735CD5" w:rsidRPr="008F1B7B" w:rsidRDefault="00735CD5" w:rsidP="00735CD5">
            <w:pPr>
              <w:spacing w:before="0" w:after="0"/>
              <w:rPr>
                <w:sz w:val="22"/>
              </w:rPr>
            </w:pPr>
            <w:r w:rsidRPr="008F1B7B">
              <w:rPr>
                <w:sz w:val="22"/>
              </w:rPr>
              <w:t>COx-a</w:t>
            </w:r>
          </w:p>
        </w:tc>
        <w:tc>
          <w:tcPr>
            <w:tcW w:w="4218" w:type="pct"/>
          </w:tcPr>
          <w:p w14:paraId="715F72C4" w14:textId="77777777" w:rsidR="00735CD5" w:rsidRPr="008F1B7B" w:rsidRDefault="00735CD5" w:rsidP="00735CD5">
            <w:pPr>
              <w:spacing w:before="0" w:after="0"/>
              <w:rPr>
                <w:sz w:val="22"/>
              </w:rPr>
            </w:pPr>
            <w:r w:rsidRPr="008F1B7B">
              <w:rPr>
                <w:sz w:val="22"/>
              </w:rPr>
              <w:t>Cerebral Oximetry Index – correlation between rSO</w:t>
            </w:r>
            <w:r w:rsidRPr="008F1B7B">
              <w:rPr>
                <w:sz w:val="22"/>
                <w:vertAlign w:val="subscript"/>
              </w:rPr>
              <w:t>2</w:t>
            </w:r>
            <w:r w:rsidRPr="008F1B7B">
              <w:rPr>
                <w:sz w:val="22"/>
              </w:rPr>
              <w:t xml:space="preserve"> and ABP</w:t>
            </w:r>
          </w:p>
        </w:tc>
      </w:tr>
      <w:tr w:rsidR="00735CD5" w:rsidRPr="008F1B7B" w14:paraId="5802D507" w14:textId="77777777" w:rsidTr="003F4604">
        <w:tc>
          <w:tcPr>
            <w:tcW w:w="782" w:type="pct"/>
          </w:tcPr>
          <w:p w14:paraId="4C67CFF2" w14:textId="77777777" w:rsidR="00735CD5" w:rsidRPr="008F1B7B" w:rsidRDefault="00735CD5" w:rsidP="00735CD5">
            <w:pPr>
              <w:spacing w:before="0" w:after="0"/>
              <w:rPr>
                <w:sz w:val="22"/>
              </w:rPr>
            </w:pPr>
            <w:r w:rsidRPr="008F1B7B">
              <w:rPr>
                <w:sz w:val="22"/>
              </w:rPr>
              <w:t>CTP</w:t>
            </w:r>
          </w:p>
        </w:tc>
        <w:tc>
          <w:tcPr>
            <w:tcW w:w="4218" w:type="pct"/>
          </w:tcPr>
          <w:p w14:paraId="45A14C8F" w14:textId="77777777" w:rsidR="00735CD5" w:rsidRPr="008F1B7B" w:rsidRDefault="00735CD5" w:rsidP="00735CD5">
            <w:pPr>
              <w:spacing w:before="0" w:after="0"/>
              <w:rPr>
                <w:sz w:val="22"/>
              </w:rPr>
            </w:pPr>
            <w:r w:rsidRPr="008F1B7B">
              <w:rPr>
                <w:sz w:val="22"/>
              </w:rPr>
              <w:t xml:space="preserve">Computer Tomographic Perfusion – relies on central volume principle that relates CBF, CBV, and MTT </w:t>
            </w:r>
          </w:p>
        </w:tc>
      </w:tr>
      <w:tr w:rsidR="00735CD5" w:rsidRPr="008F1B7B" w14:paraId="7DF5C699" w14:textId="77777777" w:rsidTr="003F4604">
        <w:tc>
          <w:tcPr>
            <w:tcW w:w="782" w:type="pct"/>
          </w:tcPr>
          <w:p w14:paraId="7FB34787" w14:textId="77777777" w:rsidR="00735CD5" w:rsidRPr="008F1B7B" w:rsidRDefault="00735CD5" w:rsidP="00735CD5">
            <w:pPr>
              <w:spacing w:before="0" w:after="0"/>
              <w:rPr>
                <w:sz w:val="22"/>
              </w:rPr>
            </w:pPr>
            <w:r w:rsidRPr="008F1B7B">
              <w:rPr>
                <w:sz w:val="22"/>
              </w:rPr>
              <w:t>DCS</w:t>
            </w:r>
          </w:p>
        </w:tc>
        <w:tc>
          <w:tcPr>
            <w:tcW w:w="4218" w:type="pct"/>
          </w:tcPr>
          <w:p w14:paraId="1BCC0C04" w14:textId="77777777" w:rsidR="00735CD5" w:rsidRPr="008F1B7B" w:rsidRDefault="00735CD5" w:rsidP="00735CD5">
            <w:pPr>
              <w:spacing w:before="0" w:after="0"/>
              <w:rPr>
                <w:sz w:val="22"/>
              </w:rPr>
            </w:pPr>
            <w:r w:rsidRPr="008F1B7B">
              <w:rPr>
                <w:sz w:val="22"/>
              </w:rPr>
              <w:t>Diffuse Correlation Spectroscopy – CA assessed using direct measure of CBF using near-infrared light and metabolic rate can be assessed by pairing DCS with any NIRS system</w:t>
            </w:r>
          </w:p>
        </w:tc>
      </w:tr>
      <w:tr w:rsidR="00735CD5" w:rsidRPr="008F1B7B" w14:paraId="362F4849" w14:textId="77777777" w:rsidTr="003F4604">
        <w:tc>
          <w:tcPr>
            <w:tcW w:w="782" w:type="pct"/>
          </w:tcPr>
          <w:p w14:paraId="58D0D0EB" w14:textId="77777777" w:rsidR="00735CD5" w:rsidRPr="008F1B7B" w:rsidRDefault="00735CD5" w:rsidP="00735CD5">
            <w:pPr>
              <w:spacing w:before="0" w:after="0"/>
              <w:rPr>
                <w:sz w:val="22"/>
              </w:rPr>
            </w:pPr>
            <w:r w:rsidRPr="008F1B7B">
              <w:rPr>
                <w:sz w:val="22"/>
              </w:rPr>
              <w:t>DWI</w:t>
            </w:r>
          </w:p>
        </w:tc>
        <w:tc>
          <w:tcPr>
            <w:tcW w:w="4218" w:type="pct"/>
          </w:tcPr>
          <w:p w14:paraId="5DEBB298" w14:textId="77777777" w:rsidR="00735CD5" w:rsidRPr="008F1B7B" w:rsidRDefault="00735CD5" w:rsidP="00735CD5">
            <w:pPr>
              <w:spacing w:before="0" w:after="0"/>
              <w:rPr>
                <w:sz w:val="22"/>
              </w:rPr>
            </w:pPr>
            <w:r w:rsidRPr="008F1B7B">
              <w:rPr>
                <w:sz w:val="22"/>
              </w:rPr>
              <w:t>Diffusion Weighted Imaging – CA assessed by using differences in Brownian motion to generate contrast using specific MRI sequences in correlation with TCDT</w:t>
            </w:r>
          </w:p>
        </w:tc>
      </w:tr>
      <w:tr w:rsidR="00735CD5" w:rsidRPr="008F1B7B" w14:paraId="6F12D363" w14:textId="77777777" w:rsidTr="003F4604">
        <w:tc>
          <w:tcPr>
            <w:tcW w:w="782" w:type="pct"/>
          </w:tcPr>
          <w:p w14:paraId="4EF4F4E8" w14:textId="77777777" w:rsidR="00735CD5" w:rsidRPr="008F1B7B" w:rsidRDefault="00735CD5" w:rsidP="00735CD5">
            <w:pPr>
              <w:spacing w:before="0" w:after="0"/>
              <w:rPr>
                <w:sz w:val="22"/>
              </w:rPr>
            </w:pPr>
            <w:r w:rsidRPr="008F1B7B">
              <w:rPr>
                <w:sz w:val="22"/>
              </w:rPr>
              <w:t>Dx</w:t>
            </w:r>
          </w:p>
        </w:tc>
        <w:tc>
          <w:tcPr>
            <w:tcW w:w="4218" w:type="pct"/>
          </w:tcPr>
          <w:p w14:paraId="266440B3" w14:textId="77777777" w:rsidR="00735CD5" w:rsidRPr="008F1B7B" w:rsidRDefault="00735CD5" w:rsidP="00735CD5">
            <w:pPr>
              <w:spacing w:before="0" w:after="0"/>
              <w:rPr>
                <w:sz w:val="22"/>
              </w:rPr>
            </w:pPr>
            <w:r w:rsidRPr="008F1B7B">
              <w:rPr>
                <w:sz w:val="22"/>
              </w:rPr>
              <w:t>Diastolic Flow Index – correlation between FVd and CPP</w:t>
            </w:r>
          </w:p>
        </w:tc>
      </w:tr>
      <w:tr w:rsidR="00735CD5" w:rsidRPr="008F1B7B" w14:paraId="0C3E86BE" w14:textId="77777777" w:rsidTr="003F4604">
        <w:tc>
          <w:tcPr>
            <w:tcW w:w="782" w:type="pct"/>
          </w:tcPr>
          <w:p w14:paraId="40447E4B" w14:textId="77777777" w:rsidR="00735CD5" w:rsidRPr="008F1B7B" w:rsidRDefault="00735CD5" w:rsidP="00735CD5">
            <w:pPr>
              <w:spacing w:before="0" w:after="0"/>
              <w:rPr>
                <w:sz w:val="22"/>
              </w:rPr>
            </w:pPr>
            <w:r w:rsidRPr="008F1B7B">
              <w:rPr>
                <w:sz w:val="22"/>
              </w:rPr>
              <w:t>Dx-a</w:t>
            </w:r>
          </w:p>
        </w:tc>
        <w:tc>
          <w:tcPr>
            <w:tcW w:w="4218" w:type="pct"/>
          </w:tcPr>
          <w:p w14:paraId="1EADCA81" w14:textId="77777777" w:rsidR="00735CD5" w:rsidRPr="008F1B7B" w:rsidRDefault="00735CD5" w:rsidP="00735CD5">
            <w:pPr>
              <w:spacing w:before="0" w:after="0"/>
              <w:rPr>
                <w:sz w:val="22"/>
              </w:rPr>
            </w:pPr>
            <w:r w:rsidRPr="008F1B7B">
              <w:rPr>
                <w:sz w:val="22"/>
              </w:rPr>
              <w:t>Diastolic Flow Index – correlation between FVd and ABP</w:t>
            </w:r>
          </w:p>
        </w:tc>
      </w:tr>
      <w:tr w:rsidR="00735CD5" w:rsidRPr="008F1B7B" w14:paraId="72290425" w14:textId="77777777" w:rsidTr="003F4604">
        <w:tc>
          <w:tcPr>
            <w:tcW w:w="782" w:type="pct"/>
          </w:tcPr>
          <w:p w14:paraId="55C3CC43" w14:textId="77777777" w:rsidR="00735CD5" w:rsidRPr="008F1B7B" w:rsidRDefault="00735CD5" w:rsidP="00735CD5">
            <w:pPr>
              <w:spacing w:before="0" w:after="0"/>
              <w:rPr>
                <w:sz w:val="22"/>
              </w:rPr>
            </w:pPr>
            <w:r w:rsidRPr="008F1B7B">
              <w:rPr>
                <w:sz w:val="22"/>
              </w:rPr>
              <w:t>fMRI</w:t>
            </w:r>
          </w:p>
        </w:tc>
        <w:tc>
          <w:tcPr>
            <w:tcW w:w="4218" w:type="pct"/>
          </w:tcPr>
          <w:p w14:paraId="53800ABE" w14:textId="77777777" w:rsidR="00735CD5" w:rsidRPr="008F1B7B" w:rsidRDefault="00735CD5" w:rsidP="00735CD5">
            <w:pPr>
              <w:spacing w:before="0" w:after="0"/>
              <w:rPr>
                <w:sz w:val="22"/>
              </w:rPr>
            </w:pPr>
            <w:r w:rsidRPr="008F1B7B">
              <w:rPr>
                <w:sz w:val="22"/>
              </w:rPr>
              <w:t>Functional Magnetic Resonance Imaging – CA assessed by variations in regional tissue oxygenation using BOLD contrast agent with T2* weighted MRI</w:t>
            </w:r>
          </w:p>
        </w:tc>
      </w:tr>
      <w:tr w:rsidR="00735CD5" w:rsidRPr="008F1B7B" w14:paraId="5F435505" w14:textId="77777777" w:rsidTr="003F4604">
        <w:tc>
          <w:tcPr>
            <w:tcW w:w="782" w:type="pct"/>
          </w:tcPr>
          <w:p w14:paraId="2A90F993" w14:textId="77777777" w:rsidR="00735CD5" w:rsidRPr="008F1B7B" w:rsidRDefault="00735CD5" w:rsidP="00735CD5">
            <w:pPr>
              <w:spacing w:before="0" w:after="0"/>
              <w:rPr>
                <w:sz w:val="22"/>
              </w:rPr>
            </w:pPr>
            <w:r w:rsidRPr="008F1B7B">
              <w:rPr>
                <w:sz w:val="22"/>
              </w:rPr>
              <w:t>HVx/HBx</w:t>
            </w:r>
          </w:p>
        </w:tc>
        <w:tc>
          <w:tcPr>
            <w:tcW w:w="4218" w:type="pct"/>
          </w:tcPr>
          <w:p w14:paraId="16C3593E" w14:textId="77777777" w:rsidR="00735CD5" w:rsidRPr="008F1B7B" w:rsidRDefault="00735CD5" w:rsidP="00735CD5">
            <w:pPr>
              <w:spacing w:before="0" w:after="0"/>
              <w:rPr>
                <w:sz w:val="22"/>
              </w:rPr>
            </w:pPr>
            <w:r w:rsidRPr="008F1B7B">
              <w:rPr>
                <w:sz w:val="22"/>
              </w:rPr>
              <w:t>Hemoglobin Volume Index – correlation between relative total hemoglobin and ABP</w:t>
            </w:r>
          </w:p>
        </w:tc>
      </w:tr>
      <w:tr w:rsidR="00735CD5" w:rsidRPr="008F1B7B" w14:paraId="0D625014" w14:textId="77777777" w:rsidTr="003F4604">
        <w:tc>
          <w:tcPr>
            <w:tcW w:w="782" w:type="pct"/>
          </w:tcPr>
          <w:p w14:paraId="3521952E" w14:textId="77777777" w:rsidR="00735CD5" w:rsidRPr="008F1B7B" w:rsidRDefault="00735CD5" w:rsidP="00735CD5">
            <w:pPr>
              <w:spacing w:before="0" w:after="0"/>
              <w:rPr>
                <w:sz w:val="22"/>
              </w:rPr>
            </w:pPr>
            <w:r w:rsidRPr="008F1B7B">
              <w:rPr>
                <w:sz w:val="22"/>
              </w:rPr>
              <w:t>LDx</w:t>
            </w:r>
          </w:p>
        </w:tc>
        <w:tc>
          <w:tcPr>
            <w:tcW w:w="4218" w:type="pct"/>
          </w:tcPr>
          <w:p w14:paraId="6464E2EB" w14:textId="77777777" w:rsidR="00735CD5" w:rsidRPr="008F1B7B" w:rsidRDefault="00735CD5" w:rsidP="00735CD5">
            <w:pPr>
              <w:spacing w:before="0" w:after="0"/>
              <w:rPr>
                <w:sz w:val="22"/>
              </w:rPr>
            </w:pPr>
            <w:r w:rsidRPr="008F1B7B">
              <w:rPr>
                <w:sz w:val="22"/>
              </w:rPr>
              <w:t>Laser-Doppler Index – correlation between laser-Doppler flux and ABP</w:t>
            </w:r>
          </w:p>
        </w:tc>
      </w:tr>
      <w:tr w:rsidR="00735CD5" w:rsidRPr="008F1B7B" w14:paraId="4706676A" w14:textId="77777777" w:rsidTr="003F4604">
        <w:tc>
          <w:tcPr>
            <w:tcW w:w="782" w:type="pct"/>
          </w:tcPr>
          <w:p w14:paraId="0FA6C8AA" w14:textId="77777777" w:rsidR="00735CD5" w:rsidRPr="008F1B7B" w:rsidRDefault="00735CD5" w:rsidP="00735CD5">
            <w:pPr>
              <w:spacing w:before="0" w:after="0"/>
              <w:rPr>
                <w:sz w:val="22"/>
              </w:rPr>
            </w:pPr>
            <w:r w:rsidRPr="008F1B7B">
              <w:rPr>
                <w:sz w:val="22"/>
              </w:rPr>
              <w:t>Lx</w:t>
            </w:r>
          </w:p>
        </w:tc>
        <w:tc>
          <w:tcPr>
            <w:tcW w:w="4218" w:type="pct"/>
          </w:tcPr>
          <w:p w14:paraId="0C6CDA7B" w14:textId="77777777" w:rsidR="00735CD5" w:rsidRPr="008F1B7B" w:rsidRDefault="00735CD5" w:rsidP="00735CD5">
            <w:pPr>
              <w:spacing w:before="0" w:after="0"/>
              <w:rPr>
                <w:sz w:val="22"/>
              </w:rPr>
            </w:pPr>
            <w:r w:rsidRPr="008F1B7B">
              <w:rPr>
                <w:sz w:val="22"/>
              </w:rPr>
              <w:t>Correlation between LDF-based CBF and CPP</w:t>
            </w:r>
          </w:p>
        </w:tc>
      </w:tr>
      <w:tr w:rsidR="00735CD5" w:rsidRPr="008F1B7B" w14:paraId="44746C83" w14:textId="77777777" w:rsidTr="003F4604">
        <w:tc>
          <w:tcPr>
            <w:tcW w:w="782" w:type="pct"/>
          </w:tcPr>
          <w:p w14:paraId="5BBA3954" w14:textId="77777777" w:rsidR="00735CD5" w:rsidRPr="008F1B7B" w:rsidRDefault="00735CD5" w:rsidP="00735CD5">
            <w:pPr>
              <w:spacing w:before="0" w:after="0"/>
              <w:rPr>
                <w:sz w:val="22"/>
              </w:rPr>
            </w:pPr>
            <w:r w:rsidRPr="008F1B7B">
              <w:rPr>
                <w:sz w:val="22"/>
              </w:rPr>
              <w:t>Lx-a</w:t>
            </w:r>
          </w:p>
        </w:tc>
        <w:tc>
          <w:tcPr>
            <w:tcW w:w="4218" w:type="pct"/>
          </w:tcPr>
          <w:p w14:paraId="123633F8" w14:textId="77777777" w:rsidR="00735CD5" w:rsidRPr="008F1B7B" w:rsidRDefault="00735CD5" w:rsidP="00735CD5">
            <w:pPr>
              <w:spacing w:before="0" w:after="0"/>
              <w:rPr>
                <w:sz w:val="22"/>
              </w:rPr>
            </w:pPr>
            <w:r w:rsidRPr="008F1B7B">
              <w:rPr>
                <w:sz w:val="22"/>
              </w:rPr>
              <w:t>Correlation between LDF-based CBF and ABP</w:t>
            </w:r>
          </w:p>
        </w:tc>
      </w:tr>
      <w:tr w:rsidR="00735CD5" w:rsidRPr="008F1B7B" w14:paraId="34F477F2" w14:textId="77777777" w:rsidTr="003F4604">
        <w:tc>
          <w:tcPr>
            <w:tcW w:w="782" w:type="pct"/>
          </w:tcPr>
          <w:p w14:paraId="4173B901" w14:textId="77777777" w:rsidR="00735CD5" w:rsidRPr="008F1B7B" w:rsidRDefault="00735CD5" w:rsidP="00735CD5">
            <w:pPr>
              <w:spacing w:before="0" w:after="0"/>
              <w:rPr>
                <w:sz w:val="22"/>
              </w:rPr>
            </w:pPr>
            <w:r w:rsidRPr="008F1B7B">
              <w:rPr>
                <w:sz w:val="22"/>
              </w:rPr>
              <w:t>Mx</w:t>
            </w:r>
          </w:p>
        </w:tc>
        <w:tc>
          <w:tcPr>
            <w:tcW w:w="4218" w:type="pct"/>
          </w:tcPr>
          <w:p w14:paraId="0F8D25EC" w14:textId="77777777" w:rsidR="00735CD5" w:rsidRPr="008F1B7B" w:rsidRDefault="00735CD5" w:rsidP="00735CD5">
            <w:pPr>
              <w:spacing w:before="0" w:after="0"/>
              <w:rPr>
                <w:sz w:val="22"/>
              </w:rPr>
            </w:pPr>
            <w:r w:rsidRPr="008F1B7B">
              <w:rPr>
                <w:sz w:val="22"/>
              </w:rPr>
              <w:t>Mean Flow Index – correlation between FVm and CPP</w:t>
            </w:r>
          </w:p>
        </w:tc>
      </w:tr>
      <w:tr w:rsidR="00735CD5" w:rsidRPr="008F1B7B" w14:paraId="7B590ADF" w14:textId="77777777" w:rsidTr="003F4604">
        <w:tc>
          <w:tcPr>
            <w:tcW w:w="782" w:type="pct"/>
          </w:tcPr>
          <w:p w14:paraId="21AA5502" w14:textId="77777777" w:rsidR="00735CD5" w:rsidRPr="008F1B7B" w:rsidRDefault="00735CD5" w:rsidP="00735CD5">
            <w:pPr>
              <w:spacing w:before="0" w:after="0"/>
              <w:rPr>
                <w:sz w:val="22"/>
              </w:rPr>
            </w:pPr>
            <w:r w:rsidRPr="008F1B7B">
              <w:rPr>
                <w:sz w:val="22"/>
              </w:rPr>
              <w:t>Mx-a</w:t>
            </w:r>
          </w:p>
        </w:tc>
        <w:tc>
          <w:tcPr>
            <w:tcW w:w="4218" w:type="pct"/>
          </w:tcPr>
          <w:p w14:paraId="1E8BFC41" w14:textId="77777777" w:rsidR="00735CD5" w:rsidRPr="008F1B7B" w:rsidRDefault="00735CD5" w:rsidP="00735CD5">
            <w:pPr>
              <w:spacing w:before="0" w:after="0"/>
              <w:rPr>
                <w:sz w:val="22"/>
              </w:rPr>
            </w:pPr>
            <w:r w:rsidRPr="008F1B7B">
              <w:rPr>
                <w:sz w:val="22"/>
              </w:rPr>
              <w:t>Mean Flow Index – correlation between FVm and ABP</w:t>
            </w:r>
          </w:p>
        </w:tc>
      </w:tr>
      <w:tr w:rsidR="00735CD5" w:rsidRPr="008F1B7B" w14:paraId="51788A19" w14:textId="77777777" w:rsidTr="003F4604">
        <w:tc>
          <w:tcPr>
            <w:tcW w:w="782" w:type="pct"/>
          </w:tcPr>
          <w:p w14:paraId="2203153C" w14:textId="77777777" w:rsidR="00735CD5" w:rsidRPr="008F1B7B" w:rsidRDefault="00735CD5" w:rsidP="00735CD5">
            <w:pPr>
              <w:spacing w:before="0" w:after="0"/>
              <w:rPr>
                <w:sz w:val="22"/>
              </w:rPr>
            </w:pPr>
            <w:r w:rsidRPr="008F1B7B">
              <w:rPr>
                <w:sz w:val="22"/>
              </w:rPr>
              <w:t>OHT</w:t>
            </w:r>
          </w:p>
        </w:tc>
        <w:tc>
          <w:tcPr>
            <w:tcW w:w="4218" w:type="pct"/>
          </w:tcPr>
          <w:p w14:paraId="6B525AF6" w14:textId="77777777" w:rsidR="00735CD5" w:rsidRPr="008F1B7B" w:rsidRDefault="00735CD5" w:rsidP="00735CD5">
            <w:pPr>
              <w:spacing w:before="0" w:after="0"/>
              <w:rPr>
                <w:sz w:val="22"/>
              </w:rPr>
            </w:pPr>
            <w:r w:rsidRPr="008F1B7B">
              <w:rPr>
                <w:sz w:val="22"/>
              </w:rPr>
              <w:t>Orthostatic Hypotension Test – CA assessed by rapid change in head position while evaluating sudden drop in CBFV</w:t>
            </w:r>
          </w:p>
        </w:tc>
      </w:tr>
      <w:tr w:rsidR="00735CD5" w:rsidRPr="008F1B7B" w14:paraId="36D20E6F" w14:textId="77777777" w:rsidTr="003F4604">
        <w:tc>
          <w:tcPr>
            <w:tcW w:w="782" w:type="pct"/>
          </w:tcPr>
          <w:p w14:paraId="1856CF4E" w14:textId="77777777" w:rsidR="00735CD5" w:rsidRPr="008F1B7B" w:rsidRDefault="00735CD5" w:rsidP="00735CD5">
            <w:pPr>
              <w:spacing w:before="0" w:after="0"/>
              <w:rPr>
                <w:sz w:val="22"/>
              </w:rPr>
            </w:pPr>
            <w:r w:rsidRPr="008F1B7B">
              <w:rPr>
                <w:sz w:val="22"/>
              </w:rPr>
              <w:t>PAx</w:t>
            </w:r>
          </w:p>
        </w:tc>
        <w:tc>
          <w:tcPr>
            <w:tcW w:w="4218" w:type="pct"/>
          </w:tcPr>
          <w:p w14:paraId="555B9E3B" w14:textId="77777777" w:rsidR="00735CD5" w:rsidRPr="008F1B7B" w:rsidRDefault="00735CD5" w:rsidP="00735CD5">
            <w:pPr>
              <w:spacing w:before="0" w:after="0"/>
              <w:rPr>
                <w:sz w:val="22"/>
              </w:rPr>
            </w:pPr>
            <w:r w:rsidRPr="008F1B7B">
              <w:rPr>
                <w:sz w:val="22"/>
              </w:rPr>
              <w:t>Pulse Amplitude Index – correlation between AMP and ABP</w:t>
            </w:r>
          </w:p>
        </w:tc>
      </w:tr>
      <w:tr w:rsidR="00735CD5" w:rsidRPr="008F1B7B" w14:paraId="7BFB680A" w14:textId="77777777" w:rsidTr="003F4604">
        <w:tc>
          <w:tcPr>
            <w:tcW w:w="782" w:type="pct"/>
          </w:tcPr>
          <w:p w14:paraId="3380795D" w14:textId="77777777" w:rsidR="00735CD5" w:rsidRPr="008F1B7B" w:rsidRDefault="00735CD5" w:rsidP="00735CD5">
            <w:pPr>
              <w:spacing w:before="0" w:after="0"/>
              <w:rPr>
                <w:sz w:val="22"/>
              </w:rPr>
            </w:pPr>
            <w:r w:rsidRPr="008F1B7B">
              <w:rPr>
                <w:sz w:val="22"/>
              </w:rPr>
              <w:t>PET</w:t>
            </w:r>
          </w:p>
        </w:tc>
        <w:tc>
          <w:tcPr>
            <w:tcW w:w="4218" w:type="pct"/>
          </w:tcPr>
          <w:p w14:paraId="62BCB1BC" w14:textId="77777777" w:rsidR="00735CD5" w:rsidRPr="008F1B7B" w:rsidRDefault="00735CD5" w:rsidP="00735CD5">
            <w:pPr>
              <w:spacing w:before="0" w:after="0"/>
              <w:rPr>
                <w:sz w:val="22"/>
              </w:rPr>
            </w:pPr>
            <w:r w:rsidRPr="008F1B7B">
              <w:rPr>
                <w:sz w:val="22"/>
              </w:rPr>
              <w:t>Positron Emission Tomography – CA assessed by evaluating positron emission decay using detector pairs from radiotracers</w:t>
            </w:r>
          </w:p>
        </w:tc>
      </w:tr>
      <w:tr w:rsidR="00735CD5" w:rsidRPr="008F1B7B" w14:paraId="5D107BCD" w14:textId="77777777" w:rsidTr="003F4604">
        <w:tc>
          <w:tcPr>
            <w:tcW w:w="782" w:type="pct"/>
          </w:tcPr>
          <w:p w14:paraId="76D3334D" w14:textId="77777777" w:rsidR="00735CD5" w:rsidRPr="008F1B7B" w:rsidRDefault="00735CD5" w:rsidP="00735CD5">
            <w:pPr>
              <w:spacing w:before="0" w:after="0"/>
              <w:rPr>
                <w:sz w:val="22"/>
              </w:rPr>
            </w:pPr>
            <w:r w:rsidRPr="008F1B7B">
              <w:rPr>
                <w:sz w:val="22"/>
              </w:rPr>
              <w:t>PRx</w:t>
            </w:r>
          </w:p>
        </w:tc>
        <w:tc>
          <w:tcPr>
            <w:tcW w:w="4218" w:type="pct"/>
          </w:tcPr>
          <w:p w14:paraId="1F6411ED" w14:textId="77777777" w:rsidR="00735CD5" w:rsidRPr="008F1B7B" w:rsidRDefault="00735CD5" w:rsidP="00735CD5">
            <w:pPr>
              <w:spacing w:before="0" w:after="0"/>
              <w:rPr>
                <w:sz w:val="22"/>
              </w:rPr>
            </w:pPr>
            <w:r w:rsidRPr="008F1B7B">
              <w:rPr>
                <w:sz w:val="22"/>
              </w:rPr>
              <w:t>Pressure Reactivity Index – correlation between ICP and ABP</w:t>
            </w:r>
          </w:p>
        </w:tc>
      </w:tr>
      <w:tr w:rsidR="00735CD5" w:rsidRPr="008F1B7B" w14:paraId="3DA42954" w14:textId="77777777" w:rsidTr="003F4604">
        <w:tc>
          <w:tcPr>
            <w:tcW w:w="782" w:type="pct"/>
          </w:tcPr>
          <w:p w14:paraId="5C6A44FB" w14:textId="77777777" w:rsidR="00735CD5" w:rsidRPr="008F1B7B" w:rsidRDefault="00735CD5" w:rsidP="00735CD5">
            <w:pPr>
              <w:spacing w:before="0" w:after="0"/>
              <w:rPr>
                <w:sz w:val="22"/>
              </w:rPr>
            </w:pPr>
            <w:r w:rsidRPr="008F1B7B">
              <w:rPr>
                <w:sz w:val="22"/>
              </w:rPr>
              <w:t>PWI-ASL</w:t>
            </w:r>
          </w:p>
        </w:tc>
        <w:tc>
          <w:tcPr>
            <w:tcW w:w="4218" w:type="pct"/>
          </w:tcPr>
          <w:p w14:paraId="73E54565" w14:textId="77777777" w:rsidR="00735CD5" w:rsidRPr="008F1B7B" w:rsidRDefault="00735CD5" w:rsidP="00735CD5">
            <w:pPr>
              <w:spacing w:before="0" w:after="0"/>
              <w:rPr>
                <w:sz w:val="22"/>
              </w:rPr>
            </w:pPr>
            <w:r w:rsidRPr="008F1B7B">
              <w:rPr>
                <w:sz w:val="22"/>
              </w:rPr>
              <w:t>Perfusion Weighted Imaging - Arterial Spin Labelling – CA assessed by magnetically labeled blood for CBF measurements</w:t>
            </w:r>
          </w:p>
        </w:tc>
      </w:tr>
      <w:tr w:rsidR="00735CD5" w:rsidRPr="008F1B7B" w14:paraId="6030CE43" w14:textId="77777777" w:rsidTr="003F4604">
        <w:tc>
          <w:tcPr>
            <w:tcW w:w="782" w:type="pct"/>
          </w:tcPr>
          <w:p w14:paraId="5DD25C3F" w14:textId="77777777" w:rsidR="00735CD5" w:rsidRPr="008F1B7B" w:rsidRDefault="00735CD5" w:rsidP="00735CD5">
            <w:pPr>
              <w:spacing w:before="0" w:after="0"/>
              <w:rPr>
                <w:sz w:val="22"/>
              </w:rPr>
            </w:pPr>
            <w:r w:rsidRPr="008F1B7B">
              <w:rPr>
                <w:sz w:val="22"/>
              </w:rPr>
              <w:t>PWI-DSC</w:t>
            </w:r>
          </w:p>
        </w:tc>
        <w:tc>
          <w:tcPr>
            <w:tcW w:w="4218" w:type="pct"/>
          </w:tcPr>
          <w:p w14:paraId="6A29C9D5" w14:textId="27CB8962" w:rsidR="00735CD5" w:rsidRPr="008F1B7B" w:rsidRDefault="00735CD5" w:rsidP="00735CD5">
            <w:pPr>
              <w:spacing w:before="0" w:after="0"/>
              <w:rPr>
                <w:sz w:val="22"/>
              </w:rPr>
            </w:pPr>
            <w:r w:rsidRPr="008F1B7B">
              <w:rPr>
                <w:sz w:val="22"/>
              </w:rPr>
              <w:t xml:space="preserve">Perfusion Weighted Imaging - Dynamic Susceptibility Contrast </w:t>
            </w:r>
            <w:r w:rsidR="00E5033F" w:rsidRPr="008F1B7B">
              <w:rPr>
                <w:sz w:val="22"/>
              </w:rPr>
              <w:t>– CA</w:t>
            </w:r>
            <w:r w:rsidRPr="008F1B7B">
              <w:rPr>
                <w:sz w:val="22"/>
              </w:rPr>
              <w:t xml:space="preserve"> assessed by administration of bolus of gadolinium-based contrast agent intravenously monitored using T2/T2*-weighted images</w:t>
            </w:r>
          </w:p>
        </w:tc>
      </w:tr>
      <w:tr w:rsidR="00735CD5" w:rsidRPr="008F1B7B" w14:paraId="535DD9A4" w14:textId="77777777" w:rsidTr="003F4604">
        <w:tc>
          <w:tcPr>
            <w:tcW w:w="782" w:type="pct"/>
          </w:tcPr>
          <w:p w14:paraId="4B65D108" w14:textId="77777777" w:rsidR="00735CD5" w:rsidRPr="008F1B7B" w:rsidRDefault="00735CD5" w:rsidP="00735CD5">
            <w:pPr>
              <w:spacing w:before="0" w:after="0"/>
              <w:rPr>
                <w:sz w:val="22"/>
              </w:rPr>
            </w:pPr>
            <w:r w:rsidRPr="008F1B7B">
              <w:rPr>
                <w:sz w:val="22"/>
              </w:rPr>
              <w:t>Sx</w:t>
            </w:r>
          </w:p>
        </w:tc>
        <w:tc>
          <w:tcPr>
            <w:tcW w:w="4218" w:type="pct"/>
          </w:tcPr>
          <w:p w14:paraId="1C1100F1" w14:textId="77777777" w:rsidR="00735CD5" w:rsidRPr="008F1B7B" w:rsidRDefault="00735CD5" w:rsidP="00735CD5">
            <w:pPr>
              <w:spacing w:before="0" w:after="0"/>
              <w:rPr>
                <w:sz w:val="22"/>
              </w:rPr>
            </w:pPr>
            <w:r w:rsidRPr="008F1B7B">
              <w:rPr>
                <w:sz w:val="22"/>
              </w:rPr>
              <w:t>Systolic Flow Index – correlation between FVs and CPP</w:t>
            </w:r>
          </w:p>
        </w:tc>
      </w:tr>
      <w:tr w:rsidR="00735CD5" w:rsidRPr="008F1B7B" w14:paraId="5A5CD00E" w14:textId="77777777" w:rsidTr="003F4604">
        <w:tc>
          <w:tcPr>
            <w:tcW w:w="782" w:type="pct"/>
          </w:tcPr>
          <w:p w14:paraId="52735C57" w14:textId="77777777" w:rsidR="00735CD5" w:rsidRPr="008F1B7B" w:rsidRDefault="00735CD5" w:rsidP="00735CD5">
            <w:pPr>
              <w:spacing w:before="0" w:after="0"/>
              <w:rPr>
                <w:sz w:val="22"/>
              </w:rPr>
            </w:pPr>
            <w:r w:rsidRPr="008F1B7B">
              <w:rPr>
                <w:sz w:val="22"/>
              </w:rPr>
              <w:t>Sx-a</w:t>
            </w:r>
          </w:p>
        </w:tc>
        <w:tc>
          <w:tcPr>
            <w:tcW w:w="4218" w:type="pct"/>
          </w:tcPr>
          <w:p w14:paraId="2EAA67CC" w14:textId="77777777" w:rsidR="00735CD5" w:rsidRPr="008F1B7B" w:rsidRDefault="00735CD5" w:rsidP="00735CD5">
            <w:pPr>
              <w:spacing w:before="0" w:after="0"/>
              <w:rPr>
                <w:sz w:val="22"/>
              </w:rPr>
            </w:pPr>
            <w:r w:rsidRPr="008F1B7B">
              <w:rPr>
                <w:sz w:val="22"/>
              </w:rPr>
              <w:t>Systolic Flow Index – correlation between FVs and ABP</w:t>
            </w:r>
          </w:p>
        </w:tc>
      </w:tr>
      <w:tr w:rsidR="00735CD5" w:rsidRPr="008F1B7B" w14:paraId="00C773B2" w14:textId="77777777" w:rsidTr="003F4604">
        <w:tc>
          <w:tcPr>
            <w:tcW w:w="782" w:type="pct"/>
          </w:tcPr>
          <w:p w14:paraId="35A685D9" w14:textId="77777777" w:rsidR="00735CD5" w:rsidRPr="008F1B7B" w:rsidRDefault="00735CD5" w:rsidP="00735CD5">
            <w:pPr>
              <w:spacing w:before="0" w:after="0"/>
              <w:rPr>
                <w:sz w:val="22"/>
              </w:rPr>
            </w:pPr>
            <w:r w:rsidRPr="008F1B7B">
              <w:rPr>
                <w:sz w:val="22"/>
              </w:rPr>
              <w:t>THRT</w:t>
            </w:r>
          </w:p>
        </w:tc>
        <w:tc>
          <w:tcPr>
            <w:tcW w:w="4218" w:type="pct"/>
          </w:tcPr>
          <w:p w14:paraId="5069AABA" w14:textId="77777777" w:rsidR="00735CD5" w:rsidRPr="008F1B7B" w:rsidRDefault="00735CD5" w:rsidP="00735CD5">
            <w:pPr>
              <w:spacing w:before="0" w:after="0"/>
              <w:rPr>
                <w:sz w:val="22"/>
              </w:rPr>
            </w:pPr>
            <w:r w:rsidRPr="008F1B7B">
              <w:rPr>
                <w:sz w:val="22"/>
              </w:rPr>
              <w:t>Transient Hyperemic Response Test – CA assessed by compression of carotid artery while insonating ipsilateral MCA</w:t>
            </w:r>
          </w:p>
        </w:tc>
      </w:tr>
      <w:tr w:rsidR="00735CD5" w:rsidRPr="008F1B7B" w14:paraId="0253734F" w14:textId="77777777" w:rsidTr="003F4604">
        <w:tc>
          <w:tcPr>
            <w:tcW w:w="782" w:type="pct"/>
          </w:tcPr>
          <w:p w14:paraId="7EAE2A22" w14:textId="77777777" w:rsidR="00735CD5" w:rsidRPr="008F1B7B" w:rsidRDefault="00735CD5" w:rsidP="00735CD5">
            <w:pPr>
              <w:spacing w:before="0" w:after="0"/>
              <w:rPr>
                <w:sz w:val="22"/>
              </w:rPr>
            </w:pPr>
            <w:r w:rsidRPr="008F1B7B">
              <w:rPr>
                <w:sz w:val="22"/>
              </w:rPr>
              <w:t>THbx</w:t>
            </w:r>
          </w:p>
        </w:tc>
        <w:tc>
          <w:tcPr>
            <w:tcW w:w="4218" w:type="pct"/>
          </w:tcPr>
          <w:p w14:paraId="7A935C93" w14:textId="77777777" w:rsidR="00735CD5" w:rsidRPr="008F1B7B" w:rsidRDefault="00735CD5" w:rsidP="00735CD5">
            <w:pPr>
              <w:spacing w:before="0" w:after="0"/>
              <w:rPr>
                <w:sz w:val="22"/>
              </w:rPr>
            </w:pPr>
            <w:r w:rsidRPr="008F1B7B">
              <w:rPr>
                <w:sz w:val="22"/>
              </w:rPr>
              <w:t xml:space="preserve">Tissue Hemoglobin Index – correlation between </w:t>
            </w:r>
          </w:p>
        </w:tc>
      </w:tr>
      <w:tr w:rsidR="00735CD5" w:rsidRPr="008F1B7B" w14:paraId="01F5D5B7" w14:textId="77777777" w:rsidTr="003F4604">
        <w:tc>
          <w:tcPr>
            <w:tcW w:w="782" w:type="pct"/>
          </w:tcPr>
          <w:p w14:paraId="567B5392" w14:textId="77777777" w:rsidR="00735CD5" w:rsidRPr="008F1B7B" w:rsidRDefault="00735CD5" w:rsidP="00735CD5">
            <w:pPr>
              <w:spacing w:before="0" w:after="0"/>
              <w:rPr>
                <w:sz w:val="22"/>
              </w:rPr>
            </w:pPr>
            <w:r w:rsidRPr="008F1B7B">
              <w:rPr>
                <w:sz w:val="22"/>
              </w:rPr>
              <w:t>THx</w:t>
            </w:r>
          </w:p>
        </w:tc>
        <w:tc>
          <w:tcPr>
            <w:tcW w:w="4218" w:type="pct"/>
          </w:tcPr>
          <w:p w14:paraId="5441F8E2" w14:textId="77777777" w:rsidR="00735CD5" w:rsidRPr="008F1B7B" w:rsidRDefault="00735CD5" w:rsidP="00735CD5">
            <w:pPr>
              <w:spacing w:before="0" w:after="0"/>
              <w:rPr>
                <w:sz w:val="22"/>
              </w:rPr>
            </w:pPr>
            <w:r w:rsidRPr="008F1B7B">
              <w:rPr>
                <w:sz w:val="22"/>
              </w:rPr>
              <w:t>Total Hemoglobin Index – correlation between THI and CPP</w:t>
            </w:r>
          </w:p>
        </w:tc>
      </w:tr>
      <w:tr w:rsidR="00735CD5" w:rsidRPr="008F1B7B" w14:paraId="1805C9ED" w14:textId="77777777" w:rsidTr="003F4604">
        <w:tc>
          <w:tcPr>
            <w:tcW w:w="782" w:type="pct"/>
          </w:tcPr>
          <w:p w14:paraId="4F147844" w14:textId="77777777" w:rsidR="00735CD5" w:rsidRPr="008F1B7B" w:rsidRDefault="00735CD5" w:rsidP="00735CD5">
            <w:pPr>
              <w:spacing w:before="0" w:after="0"/>
              <w:rPr>
                <w:sz w:val="22"/>
              </w:rPr>
            </w:pPr>
            <w:r w:rsidRPr="008F1B7B">
              <w:rPr>
                <w:sz w:val="22"/>
              </w:rPr>
              <w:t>THx-a</w:t>
            </w:r>
          </w:p>
        </w:tc>
        <w:tc>
          <w:tcPr>
            <w:tcW w:w="4218" w:type="pct"/>
          </w:tcPr>
          <w:p w14:paraId="5F5697AE" w14:textId="77777777" w:rsidR="00735CD5" w:rsidRPr="008F1B7B" w:rsidRDefault="00735CD5" w:rsidP="00735CD5">
            <w:pPr>
              <w:spacing w:before="0" w:after="0"/>
              <w:rPr>
                <w:sz w:val="22"/>
              </w:rPr>
            </w:pPr>
            <w:r w:rsidRPr="008F1B7B">
              <w:rPr>
                <w:sz w:val="22"/>
              </w:rPr>
              <w:t>Total Hemoglobin Index – correlation between THI and ABP</w:t>
            </w:r>
          </w:p>
        </w:tc>
      </w:tr>
      <w:tr w:rsidR="00735CD5" w:rsidRPr="008F1B7B" w14:paraId="23BF20ED" w14:textId="77777777" w:rsidTr="003F4604">
        <w:tc>
          <w:tcPr>
            <w:tcW w:w="782" w:type="pct"/>
          </w:tcPr>
          <w:p w14:paraId="3120492A" w14:textId="77777777" w:rsidR="00735CD5" w:rsidRPr="008F1B7B" w:rsidRDefault="00735CD5" w:rsidP="00735CD5">
            <w:pPr>
              <w:spacing w:before="0" w:after="0"/>
              <w:rPr>
                <w:sz w:val="22"/>
              </w:rPr>
            </w:pPr>
            <w:r w:rsidRPr="008F1B7B">
              <w:rPr>
                <w:sz w:val="22"/>
              </w:rPr>
              <w:lastRenderedPageBreak/>
              <w:t>TOx</w:t>
            </w:r>
          </w:p>
        </w:tc>
        <w:tc>
          <w:tcPr>
            <w:tcW w:w="4218" w:type="pct"/>
          </w:tcPr>
          <w:p w14:paraId="3EA38F59" w14:textId="77777777" w:rsidR="00735CD5" w:rsidRPr="008F1B7B" w:rsidRDefault="00735CD5" w:rsidP="00735CD5">
            <w:pPr>
              <w:spacing w:before="0" w:after="0"/>
              <w:rPr>
                <w:sz w:val="22"/>
              </w:rPr>
            </w:pPr>
            <w:r w:rsidRPr="008F1B7B">
              <w:rPr>
                <w:sz w:val="22"/>
              </w:rPr>
              <w:t>Tissue Oxygen Index – correlation between TOI and CPP</w:t>
            </w:r>
          </w:p>
        </w:tc>
      </w:tr>
      <w:tr w:rsidR="00735CD5" w:rsidRPr="008F1B7B" w14:paraId="06B5E575" w14:textId="77777777" w:rsidTr="003F4604">
        <w:tc>
          <w:tcPr>
            <w:tcW w:w="782" w:type="pct"/>
          </w:tcPr>
          <w:p w14:paraId="765EE488" w14:textId="77777777" w:rsidR="00735CD5" w:rsidRPr="008F1B7B" w:rsidRDefault="00735CD5" w:rsidP="00735CD5">
            <w:pPr>
              <w:spacing w:before="0" w:after="0"/>
              <w:rPr>
                <w:sz w:val="22"/>
              </w:rPr>
            </w:pPr>
            <w:r w:rsidRPr="008F1B7B">
              <w:rPr>
                <w:sz w:val="22"/>
              </w:rPr>
              <w:t>TOx-a</w:t>
            </w:r>
          </w:p>
        </w:tc>
        <w:tc>
          <w:tcPr>
            <w:tcW w:w="4218" w:type="pct"/>
          </w:tcPr>
          <w:p w14:paraId="31723DB4" w14:textId="77777777" w:rsidR="00735CD5" w:rsidRPr="008F1B7B" w:rsidRDefault="00735CD5" w:rsidP="00735CD5">
            <w:pPr>
              <w:spacing w:before="0" w:after="0"/>
              <w:rPr>
                <w:sz w:val="22"/>
              </w:rPr>
            </w:pPr>
            <w:r w:rsidRPr="008F1B7B">
              <w:rPr>
                <w:sz w:val="22"/>
              </w:rPr>
              <w:t>Tissue Oxygen Index – correlation between TOI and ABP</w:t>
            </w:r>
          </w:p>
        </w:tc>
      </w:tr>
      <w:tr w:rsidR="00735CD5" w:rsidRPr="008F1B7B" w14:paraId="62CB031C" w14:textId="77777777" w:rsidTr="003F4604">
        <w:tc>
          <w:tcPr>
            <w:tcW w:w="782" w:type="pct"/>
          </w:tcPr>
          <w:p w14:paraId="0B305C6D" w14:textId="77777777" w:rsidR="00735CD5" w:rsidRPr="008F1B7B" w:rsidRDefault="00735CD5" w:rsidP="00735CD5">
            <w:pPr>
              <w:spacing w:before="0" w:after="0"/>
              <w:rPr>
                <w:sz w:val="22"/>
              </w:rPr>
            </w:pPr>
            <w:r w:rsidRPr="008F1B7B">
              <w:rPr>
                <w:sz w:val="22"/>
              </w:rPr>
              <w:t>Xe-CT</w:t>
            </w:r>
          </w:p>
        </w:tc>
        <w:tc>
          <w:tcPr>
            <w:tcW w:w="4218" w:type="pct"/>
          </w:tcPr>
          <w:p w14:paraId="5956676F" w14:textId="77777777" w:rsidR="00735CD5" w:rsidRPr="008F1B7B" w:rsidRDefault="00735CD5" w:rsidP="00735CD5">
            <w:pPr>
              <w:spacing w:before="0" w:after="0"/>
              <w:rPr>
                <w:sz w:val="22"/>
              </w:rPr>
            </w:pPr>
            <w:r w:rsidRPr="008F1B7B">
              <w:rPr>
                <w:sz w:val="22"/>
              </w:rPr>
              <w:t>Xenon-Computer Tomography – CA assessed by CT scans during inhalation of xenon gas mixture where Kety-Schmidt equations are used to calculate CBF</w:t>
            </w:r>
          </w:p>
        </w:tc>
      </w:tr>
      <w:tr w:rsidR="00735CD5" w:rsidRPr="008F1B7B" w14:paraId="2ABC5812" w14:textId="77777777" w:rsidTr="003F4604">
        <w:tc>
          <w:tcPr>
            <w:tcW w:w="5000" w:type="pct"/>
            <w:gridSpan w:val="2"/>
          </w:tcPr>
          <w:p w14:paraId="214337B1" w14:textId="77777777" w:rsidR="00735CD5" w:rsidRPr="008F1B7B" w:rsidRDefault="00735CD5" w:rsidP="00735CD5">
            <w:pPr>
              <w:spacing w:before="0" w:after="0"/>
              <w:rPr>
                <w:sz w:val="22"/>
              </w:rPr>
            </w:pPr>
            <w:r w:rsidRPr="008F1B7B">
              <w:rPr>
                <w:sz w:val="22"/>
              </w:rPr>
              <w:t>ABP, arterial blood pressure; AMP, pulse amplitude of ICP; BOLD, blood oxygen level dependent; CA, cerebral autoregulation; CBF, cerebral blood flow; CBFV, cerebral blood flow velocity; CBV, cerebral blood volume; CPP, cerebral perfusion pressure; CT, computed tomography; FV, flow velocity; FVd, diastolic flow velocity; FVm, mean flow velocity; FVs, systolic flow velocity; Hb, deoxyhemoglobin; HbO, oxyhemoglobin; ICP, intracranial pressure; LDF, laser-doppler flow; MAP, mean arterial pressure; MCA, middle cerebral artery; MRI, magnetic resonance imaging; MTT, mean transit time; NIRS, near-infrared spectroscopy; PbtO</w:t>
            </w:r>
            <w:r w:rsidRPr="008F1B7B">
              <w:rPr>
                <w:sz w:val="22"/>
                <w:vertAlign w:val="subscript"/>
              </w:rPr>
              <w:t>2</w:t>
            </w:r>
            <w:r w:rsidRPr="008F1B7B">
              <w:rPr>
                <w:sz w:val="22"/>
              </w:rPr>
              <w:t>, brain tissue oxygenation; rSO</w:t>
            </w:r>
            <w:r w:rsidRPr="008F1B7B">
              <w:rPr>
                <w:sz w:val="22"/>
                <w:vertAlign w:val="subscript"/>
              </w:rPr>
              <w:t>2</w:t>
            </w:r>
            <w:r w:rsidRPr="008F1B7B">
              <w:rPr>
                <w:sz w:val="22"/>
              </w:rPr>
              <w:t>, regional cerebral oximetry; TCDT, thigh cuff deflation technique; THI, total hemoglobin index; TOI, total oxygen index.</w:t>
            </w:r>
          </w:p>
        </w:tc>
      </w:tr>
    </w:tbl>
    <w:p w14:paraId="1A824AFE" w14:textId="77777777" w:rsidR="00735CD5" w:rsidRDefault="00735CD5" w:rsidP="00735CD5">
      <w:pPr>
        <w:rPr>
          <w:sz w:val="28"/>
          <w:szCs w:val="28"/>
          <w:u w:val="single"/>
        </w:rPr>
      </w:pPr>
    </w:p>
    <w:p w14:paraId="1383B50A" w14:textId="77777777" w:rsidR="00735CD5" w:rsidRPr="00BE2E47" w:rsidRDefault="00735CD5" w:rsidP="00735CD5">
      <w:pPr>
        <w:rPr>
          <w:sz w:val="28"/>
          <w:szCs w:val="28"/>
          <w:u w:val="single"/>
        </w:rPr>
      </w:pPr>
      <w:r w:rsidRPr="00BE2E47">
        <w:rPr>
          <w:sz w:val="28"/>
          <w:szCs w:val="28"/>
          <w:u w:val="single"/>
        </w:rPr>
        <w:t xml:space="preserve">Appendix </w:t>
      </w:r>
      <w:r>
        <w:rPr>
          <w:sz w:val="28"/>
          <w:szCs w:val="28"/>
          <w:u w:val="single"/>
        </w:rPr>
        <w:t>B</w:t>
      </w:r>
      <w:r w:rsidRPr="00BE2E47">
        <w:rPr>
          <w:sz w:val="28"/>
          <w:szCs w:val="28"/>
          <w:u w:val="single"/>
        </w:rPr>
        <w:t>: Search Strategy for BIOSIS</w:t>
      </w:r>
    </w:p>
    <w:p w14:paraId="3EC4EE0A" w14:textId="77777777" w:rsidR="00735CD5" w:rsidRPr="00BE2E47" w:rsidRDefault="00735CD5" w:rsidP="00735CD5">
      <w:pPr>
        <w:rPr>
          <w:sz w:val="22"/>
        </w:rPr>
      </w:pPr>
    </w:p>
    <w:p w14:paraId="4F4D61B7" w14:textId="3F99CE13" w:rsidR="00735CD5" w:rsidRPr="00BE2E47" w:rsidRDefault="00735CD5" w:rsidP="00735CD5">
      <w:pPr>
        <w:rPr>
          <w:sz w:val="22"/>
        </w:rPr>
      </w:pPr>
      <w:r w:rsidRPr="00BE2E47">
        <w:rPr>
          <w:sz w:val="22"/>
        </w:rPr>
        <w:t xml:space="preserve">TITLE-ABS-KEY </w:t>
      </w:r>
      <w:r w:rsidR="00E5033F" w:rsidRPr="00BE2E47">
        <w:rPr>
          <w:sz w:val="22"/>
        </w:rPr>
        <w:t>((</w:t>
      </w:r>
      <w:r w:rsidRPr="00BE2E47">
        <w:rPr>
          <w:sz w:val="22"/>
        </w:rPr>
        <w:t xml:space="preserve"> "Deep Sedation"  OR  "CNS depression"  OR  "Central nervous system depression"  OR  "Burst-suppression"  OR  "Suppression Burst"  OR  "BS"  OR  "EEG suppression"  OR  "Electroencephalogram"  OR  "Electrocerebral Silence"  OR  "Low-voltage EEG"  OR  "Low-voltage electroencephalogram"  OR  "Deep Metabolic Suppression" )  </w:t>
      </w:r>
    </w:p>
    <w:p w14:paraId="35F2B8AB" w14:textId="3AFDA379" w:rsidR="00735CD5" w:rsidRPr="00BE2E47" w:rsidRDefault="00735CD5" w:rsidP="00735CD5">
      <w:pPr>
        <w:rPr>
          <w:sz w:val="22"/>
        </w:rPr>
      </w:pPr>
      <w:r w:rsidRPr="00BE2E47">
        <w:rPr>
          <w:sz w:val="22"/>
        </w:rPr>
        <w:t xml:space="preserve">AND  </w:t>
      </w:r>
    </w:p>
    <w:p w14:paraId="3BA35781" w14:textId="77777777" w:rsidR="00735CD5" w:rsidRPr="00BE2E47" w:rsidRDefault="00735CD5" w:rsidP="00735CD5">
      <w:pPr>
        <w:rPr>
          <w:sz w:val="22"/>
        </w:rPr>
      </w:pPr>
      <w:r w:rsidRPr="00BE2E47">
        <w:rPr>
          <w:sz w:val="22"/>
        </w:rPr>
        <w:t xml:space="preserve">("CBF"  OR  "Brain Blood Flow"  OR  "Cerebral Blood Flow"  OR  "Cerebral hemodynamics"  OR  "Cerebral haemodynamics"  OR  "Cerebral homeostasis"  OR  "Cerebral circulation"  OR  "Cerebral microcirculation"  OR  "Cortical blood flow"  OR  "Cerebral pressure autoregulation"  OR  "Cerebral Vasoreactivity"  OR  "Cerebral artery flow velocity"  OR  "Cerebrovascular control"  OR  "Brain Perfusion"  OR  "Cerebral Perfusion Pressure"  OR  "Cerebral perfusion"  OR  "Cerebral metabolism"  OR  "Cerebral pressure"  OR  "Cerebral vasculature"  OR  "Cerebral vasodilation"  OR  "Cerebral vasoconstriction"  OR  "Cerebral metabolism"  OR  "CA"  OR  "Cerebral Flow metabolism"  OR  "Neurovascular coupling"  OR  "Neurovascular autoregulation"  OR  "Neurovascular reactivity"  OR  "Blood Flow Velocities"  OR  "Blood Flow Velocity"  OR  "Cerebral vascular resistance"  OR  "Cerebral vascular reactivity"  OR  "Cerebral vasomotor responsiveness"  OR  "Cortical perfusion"  OR  "Transcranial Doppler"  OR  "TCD"  OR  "Cerebrovascular Function"  OR  "Pulsatility Index"  OR  "Brain Autoregulation"  OR  "Cerebrovascular reactivity"  OR  "Transcranial Doppler Sonography"  OR  "Pressure Reactivity index"  OR  "PRx"  OR  "Mean flow index"  OR  "Mx"  OR  "Pulsatile Reactivity index"  OR  "PAx"  OR  "Autoregulation index"  OR  "ARI"  OR  "Transfer function analysis"  OR  "TF"  OR  "TFA"  OR  "Cerebral Oximetry index"  OR  "COx"  OR  "Tissue Oxygenation index"  OR  "TOx"  OR  "Projection pursuit regression"  OR  "PPR"  OR  "Cerebral spinal reserve capacity"  OR  "RAP"  OR  "Spatially resolved NIRS"  OR  "Transcranial doppler index"  OR  "TCDx"  OR  "Flow velocity"  OR  "FV"  OR  "Systolic flow index"  OR  "Sx"  OR  "Diastolic flow index"  OR  "Dx"  OR  "hemoglobin volume index"  OR  "HBx"  OR  "tissue hemoglobin index"  OR  "tHbx"  OR  "Dynamic autoregulatory index"  OR  "DAx"  OR  "Laser Doppler flowmetry"  OR  "LDF"  OR  "brain tissue oxygen tension"  OR  "PbtO2"  OR  "Thermal Diffusion"  OR  "TDx"  OR  "Computed tomographic Perfusion"  OR  "CTp"  OR  "Mean transit time"  OR  "MTT"  OR  "Time to peak"  OR  "TTP"  OR  "Xe-CT"  OR  "Xenon-CT"  OR  "Spatially resolved NIRS"  OR  "Diffusion Weighted Imaging index"  OR  "DWI"  OR  "Perfusion-weighted imaging index"  OR  "Perfusion-weighted imaging"  OR  "dynamic susceptibility Contrast"  OR  "PWI DSC"  OR  "Perfusion-weighted imaging"  OR  "Arterial spin labeling"  OR  "PWI ASL"  OR  "Functional MRI"  OR  "fMRI"  OR  "Positron Emission Tomography"  OR  "PET"  OR  "Diffuse Correlation Spectroscopy"  OR  "DCS"  OR  "arteriovenous difference in oxygen"  OR  "AVDO2"  OR  </w:t>
      </w:r>
      <w:r w:rsidRPr="00BE2E47">
        <w:rPr>
          <w:sz w:val="22"/>
        </w:rPr>
        <w:lastRenderedPageBreak/>
        <w:t xml:space="preserve">"Thigh cuff deflation technique"  OR  "TCDT"  OR  "transient hyperemic response test"  OR  "THRT"  OR  "orthostatic hypotension test"  OR  "OHT"  OR  "oxygen extraction fraction"  OR  "OEF"  OR  "Animal CBF"  OR  "Cortical laser doppler"  OR  "Radiolabeled microspheres"  OR  "Kety--Schmidt technique"  OR  "Arterio--venous difference"  OR  "AVDO2"  OR  "arterio-jugular oxygen content"  OR  "AJDO2"  OR  "cerebral metabolic rate for oxygen"  OR  "CMRO2"  OR  "Jugular bulb saturation"  OR  "SjO2⁠"  OR  "radiolabeled microspheres"  OR  "radioactive inert gases"  OR  "Gas Clearance"  OR  "Cerebral Vessel Diameter") </w:t>
      </w:r>
    </w:p>
    <w:p w14:paraId="0460D279" w14:textId="77777777" w:rsidR="00735CD5" w:rsidRPr="00BE2E47" w:rsidRDefault="00735CD5" w:rsidP="00735CD5">
      <w:pPr>
        <w:rPr>
          <w:sz w:val="22"/>
        </w:rPr>
      </w:pPr>
    </w:p>
    <w:p w14:paraId="117720EF" w14:textId="77777777" w:rsidR="00735CD5" w:rsidRPr="00BE2E47" w:rsidRDefault="00735CD5" w:rsidP="00735CD5">
      <w:pPr>
        <w:rPr>
          <w:sz w:val="22"/>
        </w:rPr>
      </w:pPr>
      <w:r w:rsidRPr="00BE2E47">
        <w:rPr>
          <w:sz w:val="22"/>
        </w:rPr>
        <w:t>AND NOT</w:t>
      </w:r>
    </w:p>
    <w:p w14:paraId="22373469" w14:textId="77777777" w:rsidR="00735CD5" w:rsidRPr="00BE2E47" w:rsidRDefault="00735CD5" w:rsidP="00735CD5">
      <w:pPr>
        <w:rPr>
          <w:sz w:val="22"/>
        </w:rPr>
      </w:pPr>
    </w:p>
    <w:p w14:paraId="3AE273D7" w14:textId="77777777" w:rsidR="00735CD5" w:rsidRDefault="00735CD5" w:rsidP="00735CD5">
      <w:pPr>
        <w:rPr>
          <w:sz w:val="22"/>
        </w:rPr>
      </w:pPr>
      <w:r w:rsidRPr="00BE2E47">
        <w:rPr>
          <w:sz w:val="22"/>
        </w:rPr>
        <w:t>("Non English"  OR  "Non-English"  OR  "Cadaver Studies"  OR  "Theoretical studies")</w:t>
      </w:r>
    </w:p>
    <w:p w14:paraId="40628E9E" w14:textId="77777777" w:rsidR="00735CD5" w:rsidRDefault="00735CD5" w:rsidP="00197BA8">
      <w:pPr>
        <w:spacing w:before="0" w:after="0"/>
        <w:rPr>
          <w:rFonts w:cs="Times New Roman"/>
          <w:szCs w:val="24"/>
          <w:lang w:val="en-GB"/>
        </w:rPr>
      </w:pPr>
    </w:p>
    <w:p w14:paraId="7254CB0E" w14:textId="77777777" w:rsidR="00197BA8" w:rsidRDefault="00197BA8" w:rsidP="00197BA8">
      <w:pPr>
        <w:spacing w:before="0" w:after="0"/>
        <w:rPr>
          <w:rFonts w:cs="Times New Roman"/>
          <w:szCs w:val="24"/>
          <w:lang w:val="en-GB"/>
        </w:rPr>
      </w:pPr>
    </w:p>
    <w:p w14:paraId="1A920D60" w14:textId="7017E620" w:rsidR="006F33CF" w:rsidRDefault="006F33CF">
      <w:pPr>
        <w:spacing w:before="0" w:after="200" w:line="276" w:lineRule="auto"/>
        <w:rPr>
          <w:rFonts w:cs="Times New Roman"/>
          <w:szCs w:val="24"/>
          <w:lang w:val="en-GB"/>
        </w:rPr>
        <w:sectPr w:rsidR="006F33CF" w:rsidSect="006F33CF">
          <w:headerReference w:type="even" r:id="rId14"/>
          <w:footerReference w:type="even" r:id="rId15"/>
          <w:footerReference w:type="default" r:id="rId16"/>
          <w:headerReference w:type="first" r:id="rId17"/>
          <w:pgSz w:w="12240" w:h="15840"/>
          <w:pgMar w:top="1080" w:right="1440" w:bottom="1080" w:left="1440" w:header="720" w:footer="720" w:gutter="0"/>
          <w:cols w:space="720"/>
          <w:titlePg/>
          <w:docGrid w:linePitch="360"/>
        </w:sectPr>
      </w:pPr>
    </w:p>
    <w:p w14:paraId="4579CD5C" w14:textId="77777777" w:rsidR="00570C44" w:rsidRPr="007C76EC" w:rsidRDefault="00570C44" w:rsidP="00197BA8">
      <w:pPr>
        <w:spacing w:before="0" w:after="0"/>
        <w:rPr>
          <w:rFonts w:cs="Times New Roman"/>
          <w:szCs w:val="24"/>
          <w:lang w:val="en-GB"/>
        </w:rPr>
      </w:pPr>
    </w:p>
    <w:p w14:paraId="29026311" w14:textId="49982F08" w:rsidR="00EA3D3C" w:rsidRPr="00994A3D" w:rsidRDefault="00735CD5" w:rsidP="0001436A">
      <w:pPr>
        <w:pStyle w:val="Heading1"/>
      </w:pPr>
      <w:r>
        <w:t>Tables</w:t>
      </w:r>
    </w:p>
    <w:p w14:paraId="45D74931" w14:textId="668E4B8A" w:rsidR="00197BA8" w:rsidRPr="00BE2E47" w:rsidRDefault="00197BA8" w:rsidP="00197BA8">
      <w:pPr>
        <w:pStyle w:val="Caption"/>
        <w:keepLines/>
        <w:spacing w:after="0"/>
        <w:ind w:left="-1276"/>
        <w:rPr>
          <w:b w:val="0"/>
          <w:bCs w:val="0"/>
          <w:i/>
          <w:iCs/>
          <w:sz w:val="22"/>
          <w:szCs w:val="22"/>
        </w:rPr>
      </w:pPr>
    </w:p>
    <w:p w14:paraId="6F1FB24B" w14:textId="7949E582" w:rsidR="00197BA8" w:rsidRPr="007F0768" w:rsidRDefault="00197BA8" w:rsidP="00197BA8">
      <w:pPr>
        <w:rPr>
          <w:sz w:val="21"/>
          <w:szCs w:val="20"/>
        </w:rPr>
      </w:pPr>
      <w:r w:rsidRPr="007F0768">
        <w:rPr>
          <w:rFonts w:cs="Times New Roman"/>
          <w:b/>
          <w:bCs/>
          <w:szCs w:val="24"/>
        </w:rPr>
        <w:t xml:space="preserve">Supplementary Table </w:t>
      </w:r>
      <w:r w:rsidRPr="007F0768">
        <w:rPr>
          <w:rFonts w:cs="Times New Roman"/>
          <w:b/>
          <w:bCs/>
          <w:i/>
          <w:iCs/>
          <w:szCs w:val="24"/>
        </w:rPr>
        <w:fldChar w:fldCharType="begin"/>
      </w:r>
      <w:r w:rsidRPr="007F0768">
        <w:rPr>
          <w:rFonts w:cs="Times New Roman"/>
          <w:b/>
          <w:bCs/>
          <w:szCs w:val="24"/>
        </w:rPr>
        <w:instrText xml:space="preserve"> SEQ Table \* ARABIC </w:instrText>
      </w:r>
      <w:r w:rsidRPr="007F0768">
        <w:rPr>
          <w:rFonts w:cs="Times New Roman"/>
          <w:b/>
          <w:bCs/>
          <w:i/>
          <w:iCs/>
          <w:szCs w:val="24"/>
        </w:rPr>
        <w:fldChar w:fldCharType="separate"/>
      </w:r>
      <w:r w:rsidRPr="007F0768">
        <w:rPr>
          <w:rFonts w:cs="Times New Roman"/>
          <w:b/>
          <w:bCs/>
          <w:noProof/>
          <w:szCs w:val="24"/>
        </w:rPr>
        <w:t>1</w:t>
      </w:r>
      <w:r w:rsidRPr="007F0768">
        <w:rPr>
          <w:rFonts w:cs="Times New Roman"/>
          <w:b/>
          <w:bCs/>
          <w:i/>
          <w:iCs/>
          <w:szCs w:val="24"/>
        </w:rPr>
        <w:fldChar w:fldCharType="end"/>
      </w:r>
      <w:r w:rsidRPr="007F0768">
        <w:rPr>
          <w:rFonts w:cs="Times New Roman"/>
          <w:b/>
          <w:bCs/>
          <w:szCs w:val="24"/>
        </w:rPr>
        <w:t>:</w:t>
      </w:r>
      <w:r w:rsidRPr="007F0768">
        <w:rPr>
          <w:rFonts w:cs="Times New Roman"/>
          <w:sz w:val="28"/>
          <w:szCs w:val="24"/>
        </w:rPr>
        <w:t xml:space="preserve"> </w:t>
      </w:r>
      <w:r w:rsidRPr="007F0768">
        <w:rPr>
          <w:rFonts w:cs="Times New Roman"/>
          <w:b/>
          <w:bCs/>
          <w:szCs w:val="24"/>
        </w:rPr>
        <w:t>Summary of articles examining the effect of BS on CBF in animals.</w:t>
      </w:r>
    </w:p>
    <w:tbl>
      <w:tblPr>
        <w:tblStyle w:val="TableGrid"/>
        <w:tblW w:w="15404" w:type="dxa"/>
        <w:jc w:val="center"/>
        <w:tblLayout w:type="fixed"/>
        <w:tblLook w:val="04A0" w:firstRow="1" w:lastRow="0" w:firstColumn="1" w:lastColumn="0" w:noHBand="0" w:noVBand="1"/>
      </w:tblPr>
      <w:tblGrid>
        <w:gridCol w:w="1656"/>
        <w:gridCol w:w="1418"/>
        <w:gridCol w:w="1559"/>
        <w:gridCol w:w="1278"/>
        <w:gridCol w:w="1418"/>
        <w:gridCol w:w="1597"/>
        <w:gridCol w:w="1175"/>
        <w:gridCol w:w="2753"/>
        <w:gridCol w:w="2550"/>
      </w:tblGrid>
      <w:tr w:rsidR="00197BA8" w:rsidRPr="00BE2E47" w14:paraId="502E523D" w14:textId="77777777" w:rsidTr="00CB07C2">
        <w:trPr>
          <w:trHeight w:val="699"/>
          <w:jc w:val="center"/>
        </w:trPr>
        <w:tc>
          <w:tcPr>
            <w:tcW w:w="1656" w:type="dxa"/>
            <w:tcBorders>
              <w:bottom w:val="single" w:sz="4" w:space="0" w:color="auto"/>
            </w:tcBorders>
          </w:tcPr>
          <w:p w14:paraId="2E07CAC1" w14:textId="77777777" w:rsidR="00197BA8" w:rsidRPr="00BE2E47" w:rsidRDefault="00197BA8" w:rsidP="00CB07C2">
            <w:pPr>
              <w:keepNext/>
              <w:keepLines/>
              <w:rPr>
                <w:b/>
                <w:bCs/>
                <w:sz w:val="22"/>
                <w:u w:val="single"/>
              </w:rPr>
            </w:pPr>
            <w:r w:rsidRPr="00BE2E47">
              <w:rPr>
                <w:b/>
                <w:bCs/>
                <w:sz w:val="22"/>
                <w:u w:val="single"/>
              </w:rPr>
              <w:t>Article</w:t>
            </w:r>
          </w:p>
        </w:tc>
        <w:tc>
          <w:tcPr>
            <w:tcW w:w="1418" w:type="dxa"/>
            <w:tcBorders>
              <w:bottom w:val="single" w:sz="4" w:space="0" w:color="auto"/>
            </w:tcBorders>
          </w:tcPr>
          <w:p w14:paraId="7BFA09FA" w14:textId="77777777" w:rsidR="00197BA8" w:rsidRPr="00BE2E47" w:rsidRDefault="00197BA8" w:rsidP="00CB07C2">
            <w:pPr>
              <w:keepNext/>
              <w:keepLines/>
              <w:rPr>
                <w:b/>
                <w:bCs/>
                <w:sz w:val="22"/>
                <w:u w:val="single"/>
              </w:rPr>
            </w:pPr>
            <w:r w:rsidRPr="00BE2E47">
              <w:rPr>
                <w:b/>
                <w:bCs/>
                <w:sz w:val="22"/>
                <w:u w:val="single"/>
              </w:rPr>
              <w:t>Study Subjects</w:t>
            </w:r>
          </w:p>
        </w:tc>
        <w:tc>
          <w:tcPr>
            <w:tcW w:w="1559" w:type="dxa"/>
            <w:tcBorders>
              <w:bottom w:val="single" w:sz="4" w:space="0" w:color="auto"/>
            </w:tcBorders>
          </w:tcPr>
          <w:p w14:paraId="425DC10B" w14:textId="77777777" w:rsidR="00197BA8" w:rsidRPr="00BE2E47" w:rsidRDefault="00197BA8" w:rsidP="00CB07C2">
            <w:pPr>
              <w:keepNext/>
              <w:keepLines/>
              <w:rPr>
                <w:b/>
                <w:bCs/>
                <w:sz w:val="22"/>
                <w:u w:val="single"/>
              </w:rPr>
            </w:pPr>
            <w:r w:rsidRPr="00BE2E47">
              <w:rPr>
                <w:b/>
                <w:bCs/>
                <w:sz w:val="22"/>
                <w:u w:val="single"/>
              </w:rPr>
              <w:t>Experimental Conditions</w:t>
            </w:r>
          </w:p>
        </w:tc>
        <w:tc>
          <w:tcPr>
            <w:tcW w:w="1278" w:type="dxa"/>
            <w:tcBorders>
              <w:bottom w:val="single" w:sz="4" w:space="0" w:color="auto"/>
            </w:tcBorders>
          </w:tcPr>
          <w:p w14:paraId="21C39B57" w14:textId="77777777" w:rsidR="00197BA8" w:rsidRPr="00BE2E47" w:rsidRDefault="00197BA8" w:rsidP="00CB07C2">
            <w:pPr>
              <w:keepNext/>
              <w:keepLines/>
              <w:rPr>
                <w:b/>
                <w:bCs/>
                <w:sz w:val="22"/>
                <w:u w:val="single"/>
              </w:rPr>
            </w:pPr>
            <w:r w:rsidRPr="00BE2E47">
              <w:rPr>
                <w:b/>
                <w:bCs/>
                <w:sz w:val="22"/>
                <w:u w:val="single"/>
              </w:rPr>
              <w:t>Number of Subjects</w:t>
            </w:r>
          </w:p>
        </w:tc>
        <w:tc>
          <w:tcPr>
            <w:tcW w:w="1418" w:type="dxa"/>
            <w:tcBorders>
              <w:bottom w:val="single" w:sz="4" w:space="0" w:color="auto"/>
            </w:tcBorders>
          </w:tcPr>
          <w:p w14:paraId="682B1200" w14:textId="77777777" w:rsidR="00197BA8" w:rsidRPr="00BE2E47" w:rsidRDefault="00197BA8" w:rsidP="00CB07C2">
            <w:pPr>
              <w:keepNext/>
              <w:keepLines/>
              <w:rPr>
                <w:b/>
                <w:bCs/>
                <w:sz w:val="22"/>
                <w:u w:val="single"/>
              </w:rPr>
            </w:pPr>
            <w:r w:rsidRPr="00BE2E47">
              <w:rPr>
                <w:b/>
                <w:bCs/>
                <w:sz w:val="22"/>
                <w:u w:val="single"/>
              </w:rPr>
              <w:t>Method of BS</w:t>
            </w:r>
          </w:p>
        </w:tc>
        <w:tc>
          <w:tcPr>
            <w:tcW w:w="1597" w:type="dxa"/>
            <w:tcBorders>
              <w:bottom w:val="single" w:sz="4" w:space="0" w:color="auto"/>
            </w:tcBorders>
          </w:tcPr>
          <w:p w14:paraId="575E6915" w14:textId="77777777" w:rsidR="00197BA8" w:rsidRPr="00BE2E47" w:rsidRDefault="00197BA8" w:rsidP="00CB07C2">
            <w:pPr>
              <w:keepNext/>
              <w:keepLines/>
              <w:rPr>
                <w:b/>
                <w:bCs/>
                <w:sz w:val="22"/>
                <w:u w:val="single"/>
              </w:rPr>
            </w:pPr>
            <w:r w:rsidRPr="00BE2E47">
              <w:rPr>
                <w:b/>
                <w:bCs/>
                <w:sz w:val="22"/>
                <w:u w:val="single"/>
              </w:rPr>
              <w:t>BS Determination</w:t>
            </w:r>
          </w:p>
        </w:tc>
        <w:tc>
          <w:tcPr>
            <w:tcW w:w="1175" w:type="dxa"/>
            <w:tcBorders>
              <w:bottom w:val="single" w:sz="4" w:space="0" w:color="auto"/>
            </w:tcBorders>
          </w:tcPr>
          <w:p w14:paraId="5BF237B9" w14:textId="77777777" w:rsidR="00197BA8" w:rsidRPr="00BE2E47" w:rsidRDefault="00197BA8" w:rsidP="00CB07C2">
            <w:pPr>
              <w:keepNext/>
              <w:keepLines/>
              <w:rPr>
                <w:b/>
                <w:bCs/>
                <w:sz w:val="22"/>
                <w:u w:val="single"/>
              </w:rPr>
            </w:pPr>
            <w:r w:rsidRPr="00BE2E47">
              <w:rPr>
                <w:b/>
                <w:bCs/>
                <w:sz w:val="22"/>
                <w:u w:val="single"/>
              </w:rPr>
              <w:t>Measure of CBF</w:t>
            </w:r>
          </w:p>
          <w:p w14:paraId="7650A007" w14:textId="77777777" w:rsidR="00197BA8" w:rsidRPr="00BE2E47" w:rsidRDefault="00197BA8" w:rsidP="00CB07C2">
            <w:pPr>
              <w:keepNext/>
              <w:keepLines/>
              <w:rPr>
                <w:b/>
                <w:bCs/>
                <w:sz w:val="22"/>
                <w:u w:val="single"/>
              </w:rPr>
            </w:pPr>
          </w:p>
        </w:tc>
        <w:tc>
          <w:tcPr>
            <w:tcW w:w="2753" w:type="dxa"/>
            <w:tcBorders>
              <w:bottom w:val="single" w:sz="4" w:space="0" w:color="auto"/>
            </w:tcBorders>
          </w:tcPr>
          <w:p w14:paraId="0E1814FF" w14:textId="77777777" w:rsidR="00197BA8" w:rsidRPr="00BE2E47" w:rsidRDefault="00197BA8" w:rsidP="00CB07C2">
            <w:pPr>
              <w:keepNext/>
              <w:keepLines/>
              <w:rPr>
                <w:b/>
                <w:bCs/>
                <w:sz w:val="22"/>
                <w:u w:val="single"/>
              </w:rPr>
            </w:pPr>
            <w:r w:rsidRPr="00BE2E47">
              <w:rPr>
                <w:b/>
                <w:bCs/>
                <w:sz w:val="22"/>
                <w:u w:val="single"/>
              </w:rPr>
              <w:t>Study Results and Conclusions</w:t>
            </w:r>
          </w:p>
        </w:tc>
        <w:tc>
          <w:tcPr>
            <w:tcW w:w="2550" w:type="dxa"/>
            <w:tcBorders>
              <w:bottom w:val="single" w:sz="4" w:space="0" w:color="auto"/>
            </w:tcBorders>
          </w:tcPr>
          <w:p w14:paraId="4CEA3634" w14:textId="77777777" w:rsidR="00197BA8" w:rsidRPr="00BE2E47" w:rsidRDefault="00197BA8" w:rsidP="00CB07C2">
            <w:pPr>
              <w:keepNext/>
              <w:keepLines/>
              <w:rPr>
                <w:b/>
                <w:bCs/>
                <w:sz w:val="22"/>
                <w:u w:val="single"/>
              </w:rPr>
            </w:pPr>
            <w:r w:rsidRPr="00BE2E47">
              <w:rPr>
                <w:b/>
                <w:bCs/>
                <w:sz w:val="22"/>
                <w:u w:val="single"/>
              </w:rPr>
              <w:t>Study Limitations</w:t>
            </w:r>
          </w:p>
        </w:tc>
      </w:tr>
      <w:tr w:rsidR="00197BA8" w:rsidRPr="00BE2E47" w14:paraId="71FB29E8" w14:textId="77777777" w:rsidTr="00CB07C2">
        <w:trPr>
          <w:trHeight w:val="300"/>
          <w:jc w:val="center"/>
        </w:trPr>
        <w:tc>
          <w:tcPr>
            <w:tcW w:w="1656" w:type="dxa"/>
            <w:tcBorders>
              <w:top w:val="single" w:sz="4" w:space="0" w:color="auto"/>
              <w:left w:val="single" w:sz="4" w:space="0" w:color="auto"/>
              <w:bottom w:val="single" w:sz="4" w:space="0" w:color="auto"/>
              <w:right w:val="nil"/>
            </w:tcBorders>
          </w:tcPr>
          <w:p w14:paraId="7A0C7B39" w14:textId="77777777" w:rsidR="00197BA8" w:rsidRPr="00BE2E47" w:rsidRDefault="00197BA8" w:rsidP="00CB07C2">
            <w:pPr>
              <w:rPr>
                <w:sz w:val="22"/>
                <w:u w:val="single"/>
              </w:rPr>
            </w:pPr>
            <w:r w:rsidRPr="00BE2E47">
              <w:rPr>
                <w:sz w:val="22"/>
                <w:u w:val="single"/>
              </w:rPr>
              <w:t>Propofol</w:t>
            </w:r>
          </w:p>
        </w:tc>
        <w:tc>
          <w:tcPr>
            <w:tcW w:w="13748" w:type="dxa"/>
            <w:gridSpan w:val="8"/>
            <w:tcBorders>
              <w:top w:val="single" w:sz="4" w:space="0" w:color="auto"/>
              <w:left w:val="nil"/>
              <w:bottom w:val="single" w:sz="4" w:space="0" w:color="auto"/>
              <w:right w:val="single" w:sz="4" w:space="0" w:color="auto"/>
            </w:tcBorders>
          </w:tcPr>
          <w:p w14:paraId="4BE02BBF" w14:textId="77777777" w:rsidR="00197BA8" w:rsidRPr="00BE2E47" w:rsidRDefault="00197BA8" w:rsidP="00CB07C2">
            <w:pPr>
              <w:rPr>
                <w:b/>
                <w:bCs/>
                <w:sz w:val="22"/>
              </w:rPr>
            </w:pPr>
          </w:p>
        </w:tc>
      </w:tr>
      <w:tr w:rsidR="00197BA8" w:rsidRPr="00BE2E47" w14:paraId="0DF2A8AF" w14:textId="77777777" w:rsidTr="00CB07C2">
        <w:trPr>
          <w:trHeight w:val="1701"/>
          <w:jc w:val="center"/>
        </w:trPr>
        <w:tc>
          <w:tcPr>
            <w:tcW w:w="1656" w:type="dxa"/>
          </w:tcPr>
          <w:p w14:paraId="4B839C39" w14:textId="4C8EA290" w:rsidR="00197BA8" w:rsidRPr="00BE2E47" w:rsidRDefault="00197BA8" w:rsidP="00CB07C2">
            <w:pPr>
              <w:rPr>
                <w:sz w:val="22"/>
              </w:rPr>
            </w:pPr>
            <w:r w:rsidRPr="00BE2E47">
              <w:rPr>
                <w:sz w:val="22"/>
              </w:rPr>
              <w:t xml:space="preserve">Artru et al., 1992 </w:t>
            </w:r>
            <w:r w:rsidRPr="00BE2E47">
              <w:rPr>
                <w:sz w:val="22"/>
                <w:vertAlign w:val="superscript"/>
              </w:rPr>
              <w:fldChar w:fldCharType="begin"/>
            </w:r>
            <w:r w:rsidR="00B813D9">
              <w:rPr>
                <w:sz w:val="22"/>
                <w:vertAlign w:val="superscript"/>
              </w:rPr>
              <w:instrText xml:space="preserve"> ADDIN ZOTERO_ITEM CSL_CITATION {"citationID":"fltWMi3S","properties":{"formattedCitation":"(1)","plainCitation":"(1)","noteIndex":0},"citationItems":[{"id":81683,"uris":["http://zotero.org/users/9765395/items/D2YZK42D"],"itemData":{"id":81683,"type":"article-journal","abstract":"Previous studies on the cerebral effects of propofol report conflicting results regarding the cerebral metabolic rate for oxygen (CMRO2), cerebral blood flow (CBF), autoregulation of CBF, intracranial pressure, and cerebral perfusion pressure (CPP). The present studies were designed to examine these issues as well as propofol effects on the CBF responses to hypocapnia and on the electroencephalogram (EEG) in a well-known canine model that permits continuous determination of EEG activity, CMRO2, CBF, and cerebrospinal fluid (CSF) pressure. Dogs were studied at normocapnia (n = 6) and at hypocapnia (n = 6) during three doses of propofol (12, 24, and 48 mg kg(-1) h(-1)) and during a combination of propofol and elevated (20-25 mm Hg) CSF pressure. In both groups propofol caused dose-related decreases of EEG power and number of waveforms, CMRO2 (by 25-30%), and CBF (by 73-76%). The cerebral vasoconstrictor response to hypocapnia was preserved at all three doses of propofol. Autoregulation of CBF was preserved at the low and moderate doses of propofol but was impaired at the high dose of propofol (where CPP decreased significantly to approximately 41 +/- 13 mm Hg) and at the high dose of propofol combined with elevated CSF pressure (where CPP decreased significantly to approximately 32 +/- 12 mm Hg). Cerebrospinal fluid pressure decreased (by 33-42%) when the continuous infusion of propofol was begun, but returned to prepropofol values as infusion of propofol continued. The authors conclude that low and moderate doses of propofol decrease EEG activity and CMRO2, causing an associated decrease of CBF and CSF pressure. Autoregulation of CBF and cerebral vascular CO2 reactivity are preserved at these propofol doses. In contrast, high dose propofol significantly decreases CPP, resulting in impaired autoregulation of CBF.","container-title":"Journal of Neurosurgical Anesthesiology","DOI":"10.1097/00008506-199204000-00005","ISSN":"0898-4921","issue":"2","journalAbbreviation":"J Neurosurg Anesthesiol","language":"eng","note":"PMID: 15815449","page":"99-109","source":"PubMed","title":"Electroencephalogram, cerebral metabolic, and vascular responses to propofol anesthesia in dogs","volume":"4","author":[{"family":"Artru","given":"A. A."},{"family":"Shapira","given":"Y."},{"family":"Bowdle","given":"T. A."}],"issued":{"date-parts":[["1992",4]]}}}],"schema":"https://github.com/citation-style-language/schema/raw/master/csl-citation.json"} </w:instrText>
            </w:r>
            <w:r w:rsidRPr="00BE2E47">
              <w:rPr>
                <w:sz w:val="22"/>
                <w:vertAlign w:val="superscript"/>
              </w:rPr>
              <w:fldChar w:fldCharType="separate"/>
            </w:r>
            <w:r w:rsidR="00B813D9">
              <w:rPr>
                <w:sz w:val="22"/>
              </w:rPr>
              <w:t>(1)</w:t>
            </w:r>
            <w:r w:rsidRPr="00BE2E47">
              <w:rPr>
                <w:sz w:val="22"/>
                <w:vertAlign w:val="superscript"/>
              </w:rPr>
              <w:fldChar w:fldCharType="end"/>
            </w:r>
          </w:p>
        </w:tc>
        <w:tc>
          <w:tcPr>
            <w:tcW w:w="1418" w:type="dxa"/>
          </w:tcPr>
          <w:p w14:paraId="130D02C3" w14:textId="77777777" w:rsidR="00197BA8" w:rsidRPr="00BE2E47" w:rsidRDefault="00197BA8" w:rsidP="00CB07C2">
            <w:pPr>
              <w:rPr>
                <w:sz w:val="22"/>
              </w:rPr>
            </w:pPr>
            <w:r w:rsidRPr="00BE2E47">
              <w:rPr>
                <w:sz w:val="22"/>
              </w:rPr>
              <w:t>Mongrel Dogs</w:t>
            </w:r>
          </w:p>
        </w:tc>
        <w:tc>
          <w:tcPr>
            <w:tcW w:w="1559" w:type="dxa"/>
          </w:tcPr>
          <w:p w14:paraId="752FB453" w14:textId="77777777" w:rsidR="00197BA8" w:rsidRPr="00BE2E47" w:rsidRDefault="00197BA8" w:rsidP="00CB07C2">
            <w:pPr>
              <w:rPr>
                <w:sz w:val="22"/>
              </w:rPr>
            </w:pPr>
            <w:r w:rsidRPr="00BE2E47">
              <w:rPr>
                <w:sz w:val="22"/>
              </w:rPr>
              <w:t>In a group of dogs, CBF, CMR</w:t>
            </w:r>
            <w:r w:rsidRPr="00BE2E47">
              <w:rPr>
                <w:sz w:val="22"/>
                <w:vertAlign w:val="subscript"/>
              </w:rPr>
              <w:t>O2</w:t>
            </w:r>
            <w:r w:rsidRPr="00BE2E47">
              <w:rPr>
                <w:sz w:val="22"/>
              </w:rPr>
              <w:t>, CVR, and ICP were measured at different concentrations of propofol (12, 24, and 48 mg/kg/hr) and under normocapnia compared with hypocapnia, with and without addition of phenylephrine.</w:t>
            </w:r>
          </w:p>
        </w:tc>
        <w:tc>
          <w:tcPr>
            <w:tcW w:w="1278" w:type="dxa"/>
          </w:tcPr>
          <w:p w14:paraId="4225CAEA" w14:textId="77777777" w:rsidR="00197BA8" w:rsidRPr="00BE2E47" w:rsidRDefault="00197BA8" w:rsidP="00CB07C2">
            <w:pPr>
              <w:rPr>
                <w:sz w:val="22"/>
              </w:rPr>
            </w:pPr>
            <w:r w:rsidRPr="00BE2E47">
              <w:rPr>
                <w:sz w:val="22"/>
              </w:rPr>
              <w:t>12</w:t>
            </w:r>
          </w:p>
        </w:tc>
        <w:tc>
          <w:tcPr>
            <w:tcW w:w="1418" w:type="dxa"/>
          </w:tcPr>
          <w:p w14:paraId="3EE6491A" w14:textId="77777777" w:rsidR="00197BA8" w:rsidRPr="00BE2E47" w:rsidRDefault="00197BA8" w:rsidP="00CB07C2">
            <w:pPr>
              <w:rPr>
                <w:sz w:val="22"/>
              </w:rPr>
            </w:pPr>
            <w:r w:rsidRPr="00BE2E47">
              <w:rPr>
                <w:sz w:val="22"/>
              </w:rPr>
              <w:t>Propofol</w:t>
            </w:r>
          </w:p>
        </w:tc>
        <w:tc>
          <w:tcPr>
            <w:tcW w:w="1597" w:type="dxa"/>
          </w:tcPr>
          <w:p w14:paraId="238F38F9" w14:textId="77777777" w:rsidR="00197BA8" w:rsidRPr="00BE2E47" w:rsidRDefault="00197BA8" w:rsidP="00CB07C2">
            <w:pPr>
              <w:rPr>
                <w:sz w:val="22"/>
              </w:rPr>
            </w:pPr>
            <w:r w:rsidRPr="00BE2E47">
              <w:rPr>
                <w:sz w:val="22"/>
              </w:rPr>
              <w:t>EEG power spectrum analysis</w:t>
            </w:r>
          </w:p>
        </w:tc>
        <w:tc>
          <w:tcPr>
            <w:tcW w:w="1175" w:type="dxa"/>
          </w:tcPr>
          <w:p w14:paraId="488969B8" w14:textId="77777777" w:rsidR="00197BA8" w:rsidRPr="00BE2E47" w:rsidRDefault="00197BA8" w:rsidP="00CB07C2">
            <w:pPr>
              <w:rPr>
                <w:sz w:val="22"/>
              </w:rPr>
            </w:pPr>
            <w:r w:rsidRPr="00BE2E47">
              <w:rPr>
                <w:sz w:val="22"/>
              </w:rPr>
              <w:t>Measuring blood flow in sagittal sinus</w:t>
            </w:r>
          </w:p>
          <w:p w14:paraId="5AA999B3" w14:textId="77777777" w:rsidR="00197BA8" w:rsidRPr="00BE2E47" w:rsidRDefault="00197BA8" w:rsidP="00CB07C2">
            <w:pPr>
              <w:rPr>
                <w:sz w:val="22"/>
              </w:rPr>
            </w:pPr>
          </w:p>
          <w:p w14:paraId="377A4A69"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69856493" w14:textId="77777777" w:rsidR="00197BA8" w:rsidRPr="00BE2E47" w:rsidRDefault="00197BA8" w:rsidP="00CB07C2">
            <w:pPr>
              <w:rPr>
                <w:sz w:val="22"/>
              </w:rPr>
            </w:pPr>
          </w:p>
          <w:p w14:paraId="3D7051B7" w14:textId="77777777" w:rsidR="00197BA8" w:rsidRPr="00BE2E47" w:rsidRDefault="00197BA8" w:rsidP="00CB07C2">
            <w:pPr>
              <w:rPr>
                <w:sz w:val="22"/>
              </w:rPr>
            </w:pPr>
            <w:r w:rsidRPr="00BE2E47">
              <w:rPr>
                <w:sz w:val="22"/>
              </w:rPr>
              <w:t>CVR= CPP/CBF</w:t>
            </w:r>
          </w:p>
          <w:p w14:paraId="18FBAC0E" w14:textId="77777777" w:rsidR="00197BA8" w:rsidRPr="00BE2E47" w:rsidRDefault="00197BA8" w:rsidP="00CB07C2">
            <w:pPr>
              <w:rPr>
                <w:sz w:val="22"/>
              </w:rPr>
            </w:pPr>
            <w:r w:rsidRPr="00BE2E47">
              <w:rPr>
                <w:sz w:val="22"/>
              </w:rPr>
              <w:lastRenderedPageBreak/>
              <w:t>CPP= MAP-ICP</w:t>
            </w:r>
          </w:p>
        </w:tc>
        <w:tc>
          <w:tcPr>
            <w:tcW w:w="2753" w:type="dxa"/>
          </w:tcPr>
          <w:p w14:paraId="0A044F0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 xml:space="preserve">BS EEG was obtained when propofol reached the highest concentration (48 mg/kg/h). At this dose, there was a significant decrease in MAP by 43%. </w:t>
            </w:r>
          </w:p>
          <w:p w14:paraId="6257C2D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uring normocapnia, there was a significant decrease in CBF in all propofol concentrations, the largest decrease being at the BS dose (76%, p&lt;0.05). The same was true for CMR</w:t>
            </w:r>
            <w:r w:rsidRPr="00BE2E47">
              <w:rPr>
                <w:sz w:val="22"/>
                <w:szCs w:val="22"/>
                <w:vertAlign w:val="subscript"/>
              </w:rPr>
              <w:t xml:space="preserve">O2, </w:t>
            </w:r>
            <w:r w:rsidRPr="00BE2E47">
              <w:rPr>
                <w:sz w:val="22"/>
                <w:szCs w:val="22"/>
              </w:rPr>
              <w:t>BS causing a 31% reduction (p&lt;0.05).</w:t>
            </w:r>
          </w:p>
          <w:p w14:paraId="5BDB688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With addition of phenylephrine, there was no significant difference in cerebral vascular resistance but the decrease in CBF was blunted (61%, p&lt;0.05) but there was no blunting of the CMR</w:t>
            </w:r>
            <w:r w:rsidRPr="00BE2E47">
              <w:rPr>
                <w:sz w:val="22"/>
                <w:szCs w:val="22"/>
                <w:vertAlign w:val="subscript"/>
              </w:rPr>
              <w:t xml:space="preserve">O2 </w:t>
            </w:r>
            <w:r w:rsidRPr="00BE2E47">
              <w:rPr>
                <w:sz w:val="22"/>
                <w:szCs w:val="22"/>
              </w:rPr>
              <w:t>decrease.</w:t>
            </w:r>
          </w:p>
          <w:p w14:paraId="0B4617D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uring hypocapnia, there was a significant decrease in CBF in all propofol concentrations, the largest decrease being at the BS dose (77%, p&lt;0.05). The same was true for CMR</w:t>
            </w:r>
            <w:r w:rsidRPr="00BE2E47">
              <w:rPr>
                <w:sz w:val="22"/>
                <w:szCs w:val="22"/>
                <w:vertAlign w:val="subscript"/>
              </w:rPr>
              <w:t xml:space="preserve">O2, </w:t>
            </w:r>
            <w:r w:rsidRPr="00BE2E47">
              <w:rPr>
                <w:sz w:val="22"/>
                <w:szCs w:val="22"/>
              </w:rPr>
              <w:t>BS causing a 24% reduction (p&lt;0.05)</w:t>
            </w:r>
          </w:p>
          <w:p w14:paraId="1B0DD5F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ith addition of phenylephrine, there was no significant difference in cerebral vascular resistance but the decrease in CBF was blunted (49%, p&lt;0.05) but there was no blunting of the CMR</w:t>
            </w:r>
            <w:r w:rsidRPr="00BE2E47">
              <w:rPr>
                <w:sz w:val="22"/>
                <w:szCs w:val="22"/>
                <w:vertAlign w:val="subscript"/>
              </w:rPr>
              <w:t xml:space="preserve">O2 </w:t>
            </w:r>
            <w:r w:rsidRPr="00BE2E47">
              <w:rPr>
                <w:sz w:val="22"/>
                <w:szCs w:val="22"/>
              </w:rPr>
              <w:t>decrease.</w:t>
            </w:r>
          </w:p>
        </w:tc>
        <w:tc>
          <w:tcPr>
            <w:tcW w:w="2550" w:type="dxa"/>
          </w:tcPr>
          <w:p w14:paraId="7CD75C4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Regional CBF measurements not acquired</w:t>
            </w:r>
          </w:p>
          <w:p w14:paraId="6CFBAB9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VR not measured but calculated indirectly</w:t>
            </w:r>
          </w:p>
        </w:tc>
      </w:tr>
      <w:tr w:rsidR="00197BA8" w:rsidRPr="00BE2E47" w14:paraId="31085B22" w14:textId="77777777" w:rsidTr="00CB07C2">
        <w:trPr>
          <w:trHeight w:val="1701"/>
          <w:jc w:val="center"/>
        </w:trPr>
        <w:tc>
          <w:tcPr>
            <w:tcW w:w="1656" w:type="dxa"/>
          </w:tcPr>
          <w:p w14:paraId="313DF98C" w14:textId="03F5653F" w:rsidR="00197BA8" w:rsidRPr="00BE2E47" w:rsidRDefault="00197BA8" w:rsidP="00CB07C2">
            <w:pPr>
              <w:rPr>
                <w:sz w:val="22"/>
              </w:rPr>
            </w:pPr>
            <w:r w:rsidRPr="00BE2E47">
              <w:rPr>
                <w:sz w:val="22"/>
              </w:rPr>
              <w:lastRenderedPageBreak/>
              <w:t>Joshi et al., 2006</w:t>
            </w:r>
            <w:r w:rsidRPr="00BE2E47">
              <w:rPr>
                <w:sz w:val="22"/>
                <w:vertAlign w:val="superscript"/>
              </w:rPr>
              <w:t xml:space="preserve"> </w:t>
            </w:r>
            <w:r w:rsidRPr="00BE2E47">
              <w:rPr>
                <w:sz w:val="22"/>
                <w:vertAlign w:val="superscript"/>
              </w:rPr>
              <w:fldChar w:fldCharType="begin"/>
            </w:r>
            <w:r w:rsidR="00B813D9">
              <w:rPr>
                <w:sz w:val="22"/>
                <w:vertAlign w:val="superscript"/>
              </w:rPr>
              <w:instrText xml:space="preserve"> ADDIN ZOTERO_ITEM CSL_CITATION {"citationID":"gaFIkN7W","properties":{"formattedCitation":"(2)","plainCitation":"(2)","noteIndex":0},"citationItems":[{"id":81681,"uris":["http://zotero.org/users/9765395/items/D87AVWLU"],"itemData":{"id":81681,"type":"article-journal","abstract":"BACKGROUND: The authors hypothesized that cerebral blood flow (CBF) changes will affect the dose of intracarotid propofol required to produce electrocerebral silence.\nMETHODS: The authors tested their hypothesis on New Zealand White rabbits. The first group of 9 animals received intracarotid propofol during (1) normoventilation, (2) hyperventilation, and (3) hypoventilation. The second group of 14 animals received intracarotid propofol with or without concurrent intraarterial verapamil, a potent cerebral vasodilator. The third group of 8 animals received bolus injection of propofol during normotension, during severe cerebral hypoperfusion, and after hemodynamic recovery.\nRESULTS: In the first group, there was a linear correlation between the dose of intracarotid propofol and percent change (%Delta) in CBF from the baseline due to changes in the minute ventilation, Total Dose (y) = 0.17 + 0.012 * %Delta CBF (x), n = 27, r = 0.76. In the second group, the dose of propofol was also a function of CBF change after verapamil, Total Dose (y) = 0.98 + 0.1 * %Delta CBF (x), n = 14, r = 0.75. In the third group, the duration of electrocerebral silence after intracarotid propofol (3 mg) was significantly increased with concurrent cerebral hypoperfusion compared with prehypoperfusion and posthypoperfusion values (141 +/- 38 vs. 19 +/- 24 and 16 +/- 12 s, respectively, P &lt; 0.0001).\nCONCLUSIONS: The authors conclude that CBF affects the dose requirements of intracarotid propofol required to produce electrocerebral silence. Furthermore, the manipulation of CBF might be a useful tool to enhance the efficacy of intracarotid drugs.","container-title":"Anesthesiology","DOI":"10.1097/00000542-200602000-00014","ISSN":"0003-3022","issue":"2","journalAbbreviation":"Anesthesiology","language":"eng","note":"PMID: 16436848","page":"290-298, discussion 5A","source":"PubMed","title":"Cerebral blood flow affects dose requirements of intracarotid propofol for electrocerebral silence","volume":"104","author":[{"family":"Joshi","given":"Shailendra"},{"family":"Wang","given":"Mei"},{"family":"Etu","given":"Joshua J."},{"family":"Nishanian","given":"Ervant V."},{"family":"Pile-Spellman","given":"John"}],"issued":{"date-parts":[["2006",2]]}}}],"schema":"https://github.com/citation-style-language/schema/raw/master/csl-citation.json"} </w:instrText>
            </w:r>
            <w:r w:rsidRPr="00BE2E47">
              <w:rPr>
                <w:sz w:val="22"/>
                <w:vertAlign w:val="superscript"/>
              </w:rPr>
              <w:fldChar w:fldCharType="separate"/>
            </w:r>
            <w:r w:rsidR="00B813D9">
              <w:rPr>
                <w:sz w:val="22"/>
              </w:rPr>
              <w:t>(2)</w:t>
            </w:r>
            <w:r w:rsidRPr="00BE2E47">
              <w:rPr>
                <w:sz w:val="22"/>
                <w:vertAlign w:val="superscript"/>
              </w:rPr>
              <w:fldChar w:fldCharType="end"/>
            </w:r>
          </w:p>
        </w:tc>
        <w:tc>
          <w:tcPr>
            <w:tcW w:w="1418" w:type="dxa"/>
          </w:tcPr>
          <w:p w14:paraId="319B3DA3" w14:textId="77777777" w:rsidR="00197BA8" w:rsidRPr="00BE2E47" w:rsidRDefault="00197BA8" w:rsidP="00CB07C2">
            <w:pPr>
              <w:rPr>
                <w:sz w:val="22"/>
              </w:rPr>
            </w:pPr>
            <w:r w:rsidRPr="00BE2E47">
              <w:rPr>
                <w:sz w:val="22"/>
              </w:rPr>
              <w:t>New Zealand White Rabbits</w:t>
            </w:r>
          </w:p>
        </w:tc>
        <w:tc>
          <w:tcPr>
            <w:tcW w:w="1559" w:type="dxa"/>
          </w:tcPr>
          <w:p w14:paraId="2B985E86" w14:textId="77777777" w:rsidR="00197BA8" w:rsidRPr="00BE2E47" w:rsidRDefault="00197BA8" w:rsidP="00CB07C2">
            <w:pPr>
              <w:rPr>
                <w:sz w:val="22"/>
              </w:rPr>
            </w:pPr>
            <w:r w:rsidRPr="00BE2E47">
              <w:rPr>
                <w:sz w:val="22"/>
              </w:rPr>
              <w:t>In a group of rabbits, the dose of propofol to induce isoelectric EEG and CBF was measured under 3 conditions: changes in ventilation, addition of verapamil, and changes in cerebral perfusion.</w:t>
            </w:r>
          </w:p>
        </w:tc>
        <w:tc>
          <w:tcPr>
            <w:tcW w:w="1278" w:type="dxa"/>
          </w:tcPr>
          <w:p w14:paraId="0F6EF906" w14:textId="77777777" w:rsidR="00197BA8" w:rsidRPr="00BE2E47" w:rsidRDefault="00197BA8" w:rsidP="00CB07C2">
            <w:pPr>
              <w:rPr>
                <w:sz w:val="22"/>
              </w:rPr>
            </w:pPr>
            <w:r w:rsidRPr="00BE2E47">
              <w:rPr>
                <w:sz w:val="22"/>
              </w:rPr>
              <w:t>32</w:t>
            </w:r>
          </w:p>
        </w:tc>
        <w:tc>
          <w:tcPr>
            <w:tcW w:w="1418" w:type="dxa"/>
          </w:tcPr>
          <w:p w14:paraId="2F541374" w14:textId="77777777" w:rsidR="00197BA8" w:rsidRPr="00BE2E47" w:rsidRDefault="00197BA8" w:rsidP="00CB07C2">
            <w:pPr>
              <w:rPr>
                <w:sz w:val="22"/>
              </w:rPr>
            </w:pPr>
            <w:r w:rsidRPr="00BE2E47">
              <w:rPr>
                <w:sz w:val="22"/>
              </w:rPr>
              <w:t>Intracarotid Propofol (1%)</w:t>
            </w:r>
          </w:p>
        </w:tc>
        <w:tc>
          <w:tcPr>
            <w:tcW w:w="1597" w:type="dxa"/>
          </w:tcPr>
          <w:p w14:paraId="477B0C6D" w14:textId="77777777" w:rsidR="00197BA8" w:rsidRPr="00BE2E47" w:rsidRDefault="00197BA8" w:rsidP="00CB07C2">
            <w:pPr>
              <w:rPr>
                <w:sz w:val="22"/>
              </w:rPr>
            </w:pPr>
            <w:r w:rsidRPr="00BE2E47">
              <w:rPr>
                <w:sz w:val="22"/>
              </w:rPr>
              <w:t>EEG Visualized</w:t>
            </w:r>
          </w:p>
        </w:tc>
        <w:tc>
          <w:tcPr>
            <w:tcW w:w="1175" w:type="dxa"/>
          </w:tcPr>
          <w:p w14:paraId="56988FC8" w14:textId="77777777" w:rsidR="00197BA8" w:rsidRPr="00BE2E47" w:rsidRDefault="00197BA8" w:rsidP="00CB07C2">
            <w:pPr>
              <w:rPr>
                <w:sz w:val="22"/>
              </w:rPr>
            </w:pPr>
            <w:r w:rsidRPr="00BE2E47">
              <w:rPr>
                <w:sz w:val="22"/>
              </w:rPr>
              <w:t>Laser doppler flowmetry</w:t>
            </w:r>
          </w:p>
        </w:tc>
        <w:tc>
          <w:tcPr>
            <w:tcW w:w="2753" w:type="dxa"/>
          </w:tcPr>
          <w:p w14:paraId="35D0D1D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second two conditions, the results pre verapamil and pre hypoperfusion are reported.</w:t>
            </w:r>
          </w:p>
          <w:p w14:paraId="270FB57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first group, when the EEG was made isoelectric, MAP significantly decreased by 9%. CBF nonsignificantly decreased by 8% in the ipsilateral hemisphere and significantly by 18% in the contralateral hemisphere (p&lt;0.0167). During recovery of EEG and BS, MAP did not significantly change. CBF significantly decreased by 19% in the ipsilateral hemisphere and 22% in the contralateral hemisphere (p&lt;0.0167)</w:t>
            </w:r>
          </w:p>
          <w:p w14:paraId="20B1A08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 the second group, with isoelectric EEG, MAP was 16% lower than baseline. CBF significantly decreased by 16% in the ipsilateral hemisphere and 19% in the contralateral hemisphere (p&lt;0.0167). With recovery (BS), there was no significant </w:t>
            </w:r>
            <w:r w:rsidRPr="00BE2E47">
              <w:rPr>
                <w:sz w:val="22"/>
                <w:szCs w:val="22"/>
              </w:rPr>
              <w:lastRenderedPageBreak/>
              <w:t xml:space="preserve">difference in MAP compared to baseline. CBF was 19% significantly lower than baseline in the ipsilateral hemisphere (p&lt;0.0167) but there was no significant change in the contralateral hemisphere </w:t>
            </w:r>
          </w:p>
          <w:p w14:paraId="5969008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third group, there was no significant change in CBF in either hemisphere with isoelectric EEG or recovery</w:t>
            </w:r>
          </w:p>
        </w:tc>
        <w:tc>
          <w:tcPr>
            <w:tcW w:w="2550" w:type="dxa"/>
          </w:tcPr>
          <w:p w14:paraId="2C46744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No measurement of CMR</w:t>
            </w:r>
            <w:r w:rsidRPr="00BE2E47">
              <w:rPr>
                <w:sz w:val="22"/>
                <w:szCs w:val="22"/>
                <w:vertAlign w:val="subscript"/>
              </w:rPr>
              <w:t>O2</w:t>
            </w:r>
            <w:r w:rsidRPr="00BE2E47">
              <w:rPr>
                <w:sz w:val="22"/>
                <w:szCs w:val="22"/>
              </w:rPr>
              <w:t xml:space="preserve"> limiting conclusions that can be drawn</w:t>
            </w:r>
          </w:p>
          <w:p w14:paraId="25E72F2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tc>
      </w:tr>
      <w:tr w:rsidR="00197BA8" w:rsidRPr="00BE2E47" w14:paraId="4FB3B5A3" w14:textId="77777777" w:rsidTr="00CB07C2">
        <w:trPr>
          <w:trHeight w:val="1701"/>
          <w:jc w:val="center"/>
        </w:trPr>
        <w:tc>
          <w:tcPr>
            <w:tcW w:w="1656" w:type="dxa"/>
          </w:tcPr>
          <w:p w14:paraId="289D0623" w14:textId="42FF2BB8" w:rsidR="00197BA8" w:rsidRPr="00BE2E47" w:rsidRDefault="00197BA8" w:rsidP="00CB07C2">
            <w:pPr>
              <w:rPr>
                <w:sz w:val="22"/>
              </w:rPr>
            </w:pPr>
            <w:r w:rsidRPr="00BE2E47">
              <w:rPr>
                <w:sz w:val="22"/>
              </w:rPr>
              <w:t xml:space="preserve">Liu et al., 2013 </w:t>
            </w:r>
            <w:r w:rsidRPr="00BE2E47">
              <w:rPr>
                <w:sz w:val="22"/>
              </w:rPr>
              <w:fldChar w:fldCharType="begin"/>
            </w:r>
            <w:r w:rsidR="00B813D9">
              <w:rPr>
                <w:sz w:val="22"/>
              </w:rPr>
              <w:instrText xml:space="preserve"> ADDIN ZOTERO_ITEM CSL_CITATION {"citationID":"LU4g7ouJ","properties":{"formattedCitation":"(3)","plainCitation":"(3)","noteIndex":0},"citationItems":[{"id":81680,"uris":["http://zotero.org/users/9765395/items/ZNYIXB7H"],"itemData":{"id":81680,"type":"article-journal","abstract":"The dose-dependent effects of anesthetics on brain functional connectivity are incompletely understood. Resting-state functional magnetic resonance imaging (rsfMRI) is widely used to assess the functional connectivity in humans and animals. Propofol is an anesthetic agent with desirable characteristics for functional neuroimaging in animals but its dose-dependent effects on rsfMRI functional connectivity have not been determined. Here we tested the hypothesis that brain functional connectivity undergoes specific changes in distinct neural networks at anesthetic depths associated with loss of consciousness. We acquired spontaneous blood oxygen level-dependent (BOLD) signals simultaneously with electroencephalographic (EEG) signals from rats under steady-state, intravenously administered propofol at increasing doses from light sedation to deep anesthesia (20, 40, 60, 80, and 100 mg/kg/h IV). Power spectra and burst suppression ratio were calculated from the EEG to verify anesthetic depth. Functional connectivity was determined from the whole brain correlation of BOLD data in regions of interest followed by a segmentation of the correlation maps into anatomically defined regional connectivity. We found that propofol produced multiphasic, dose dependent changes in functional connectivity of various cortical and subcortical networks. Cluster analysis predicted segregation of connectivity into two cortical and two subcortical clusters. In one cortical cluster (somatosensory and parietal), the early reduction in connectivity was followed by transient reversal; in the other cluster (sensory, motor and cingulate/retrosplenial), this rebound was absent. The connectivity of the subcortical cluster (brainstem, hippocampal and caudate) was strongly reduced, whereas that of another (hypothalamus, medial thalamus and n. basalis) did not. Subcortical connectivity increased again in deep anesthesia associated with EEG burst suppression. Regional correlation analysis confirmed the breakdown of connectivity within and between specific cortical and subcortical networks with deepening propofol anesthesia. Cortical connectivity was suppressed before subcortical connectivity at a critical propofol dose associated with loss of consciousness.","container-title":"NeuroImage","DOI":"10.1016/j.neuroimage.2013.07.003","ISSN":"1095-9572","journalAbbreviation":"Neuroimage","language":"eng","note":"PMID: 23851326\nPMCID: PMC3815996","page":"581-592","source":"PubMed","title":"Multiphasic modification of intrinsic functional connectivity of the rat brain during increasing levels of propofol","volume":"83","author":[{"family":"Liu","given":"Xiping"},{"family":"Pillay","given":"Siveshigan"},{"family":"Li","given":"Rupeng"},{"family":"Vizuete","given":"Jeannette A."},{"family":"Pechman","given":"Kimberly R."},{"family":"Schmainda","given":"Kathleen M."},{"family":"Hudetz","given":"Anthony G."}],"issued":{"date-parts":[["2013",12]]}}}],"schema":"https://github.com/citation-style-language/schema/raw/master/csl-citation.json"} </w:instrText>
            </w:r>
            <w:r w:rsidRPr="00BE2E47">
              <w:rPr>
                <w:sz w:val="22"/>
              </w:rPr>
              <w:fldChar w:fldCharType="separate"/>
            </w:r>
            <w:r w:rsidR="00B813D9">
              <w:rPr>
                <w:sz w:val="22"/>
              </w:rPr>
              <w:t>(3)</w:t>
            </w:r>
            <w:r w:rsidRPr="00BE2E47">
              <w:rPr>
                <w:sz w:val="22"/>
              </w:rPr>
              <w:fldChar w:fldCharType="end"/>
            </w:r>
          </w:p>
        </w:tc>
        <w:tc>
          <w:tcPr>
            <w:tcW w:w="1418" w:type="dxa"/>
          </w:tcPr>
          <w:p w14:paraId="2B013DF0" w14:textId="77777777" w:rsidR="00197BA8" w:rsidRPr="00BE2E47" w:rsidRDefault="00197BA8" w:rsidP="00CB07C2">
            <w:pPr>
              <w:rPr>
                <w:sz w:val="22"/>
              </w:rPr>
            </w:pPr>
            <w:r w:rsidRPr="00BE2E47">
              <w:rPr>
                <w:sz w:val="22"/>
              </w:rPr>
              <w:t>Sprague Dawley Rats</w:t>
            </w:r>
          </w:p>
        </w:tc>
        <w:tc>
          <w:tcPr>
            <w:tcW w:w="1559" w:type="dxa"/>
          </w:tcPr>
          <w:p w14:paraId="69B1F621" w14:textId="2DDDBE06" w:rsidR="00197BA8" w:rsidRPr="00BE2E47" w:rsidRDefault="00197BA8" w:rsidP="00CB07C2">
            <w:pPr>
              <w:rPr>
                <w:sz w:val="22"/>
              </w:rPr>
            </w:pPr>
            <w:r w:rsidRPr="00BE2E47">
              <w:rPr>
                <w:sz w:val="22"/>
              </w:rPr>
              <w:t xml:space="preserve">In a group of rats, BS was </w:t>
            </w:r>
            <w:r w:rsidR="00E5033F" w:rsidRPr="00BE2E47">
              <w:rPr>
                <w:sz w:val="22"/>
              </w:rPr>
              <w:t>induced,</w:t>
            </w:r>
            <w:r w:rsidRPr="00BE2E47">
              <w:rPr>
                <w:sz w:val="22"/>
              </w:rPr>
              <w:t xml:space="preserve"> and functional connectivity of brain regions of interest assessed by fMRI.</w:t>
            </w:r>
          </w:p>
        </w:tc>
        <w:tc>
          <w:tcPr>
            <w:tcW w:w="1278" w:type="dxa"/>
          </w:tcPr>
          <w:p w14:paraId="6B3C36F0" w14:textId="77777777" w:rsidR="00197BA8" w:rsidRPr="00BE2E47" w:rsidRDefault="00197BA8" w:rsidP="00CB07C2">
            <w:pPr>
              <w:rPr>
                <w:sz w:val="22"/>
              </w:rPr>
            </w:pPr>
            <w:r w:rsidRPr="00BE2E47">
              <w:rPr>
                <w:sz w:val="22"/>
              </w:rPr>
              <w:t>7</w:t>
            </w:r>
          </w:p>
        </w:tc>
        <w:tc>
          <w:tcPr>
            <w:tcW w:w="1418" w:type="dxa"/>
          </w:tcPr>
          <w:p w14:paraId="0014850F" w14:textId="77777777" w:rsidR="00197BA8" w:rsidRPr="00BE2E47" w:rsidRDefault="00197BA8" w:rsidP="00CB07C2">
            <w:pPr>
              <w:rPr>
                <w:sz w:val="22"/>
              </w:rPr>
            </w:pPr>
            <w:r w:rsidRPr="00BE2E47">
              <w:rPr>
                <w:sz w:val="22"/>
              </w:rPr>
              <w:t>IV Propofol (20-100mg/kg/hr)</w:t>
            </w:r>
          </w:p>
        </w:tc>
        <w:tc>
          <w:tcPr>
            <w:tcW w:w="1597" w:type="dxa"/>
          </w:tcPr>
          <w:p w14:paraId="2E414B45" w14:textId="77777777" w:rsidR="00197BA8" w:rsidRPr="00BE2E47" w:rsidRDefault="00197BA8" w:rsidP="00CB07C2">
            <w:pPr>
              <w:rPr>
                <w:sz w:val="22"/>
              </w:rPr>
            </w:pPr>
            <w:r w:rsidRPr="00BE2E47">
              <w:rPr>
                <w:sz w:val="22"/>
              </w:rPr>
              <w:t>EEG Power spectral analysis and BS ratio</w:t>
            </w:r>
          </w:p>
        </w:tc>
        <w:tc>
          <w:tcPr>
            <w:tcW w:w="1175" w:type="dxa"/>
          </w:tcPr>
          <w:p w14:paraId="19F16019" w14:textId="77777777" w:rsidR="00197BA8" w:rsidRPr="00BE2E47" w:rsidRDefault="00197BA8" w:rsidP="00CB07C2">
            <w:pPr>
              <w:rPr>
                <w:sz w:val="22"/>
              </w:rPr>
            </w:pPr>
            <w:r w:rsidRPr="00BE2E47">
              <w:rPr>
                <w:sz w:val="22"/>
              </w:rPr>
              <w:t>fMRI BOLD signal/functional connectivity analysis</w:t>
            </w:r>
          </w:p>
        </w:tc>
        <w:tc>
          <w:tcPr>
            <w:tcW w:w="2753" w:type="dxa"/>
          </w:tcPr>
          <w:p w14:paraId="5C0071E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ratio increased as propofol dose increased (0.1 with 20mg/kg/hr to 0.7 at 100mg/kg/hr) with most animals reaching BS at doses of 80 and 100mg/kg per hour</w:t>
            </w:r>
          </w:p>
          <w:p w14:paraId="181D939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in MAP with propofol infusion</w:t>
            </w:r>
          </w:p>
          <w:p w14:paraId="41B2D87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At the 20mg/kg/hr dose, there was widespread functional connectivity with a relatively greater volume compared to other doses. There was fluctuation of functional connectivity as the </w:t>
            </w:r>
            <w:r w:rsidRPr="00BE2E47">
              <w:rPr>
                <w:sz w:val="22"/>
                <w:szCs w:val="22"/>
              </w:rPr>
              <w:lastRenderedPageBreak/>
              <w:t>propofol dose was increased (p&lt;0.05).</w:t>
            </w:r>
          </w:p>
          <w:p w14:paraId="0526852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Subcortical connectivity increased with BS (p&lt;0.05)</w:t>
            </w:r>
          </w:p>
          <w:p w14:paraId="31CEE6AF" w14:textId="77777777" w:rsidR="00197BA8" w:rsidRPr="00BE2E47" w:rsidRDefault="00197BA8" w:rsidP="00CB07C2">
            <w:pPr>
              <w:rPr>
                <w:sz w:val="22"/>
              </w:rPr>
            </w:pPr>
          </w:p>
          <w:p w14:paraId="6974A648" w14:textId="77777777" w:rsidR="00197BA8" w:rsidRPr="00BE2E47" w:rsidRDefault="00197BA8" w:rsidP="00CB07C2">
            <w:pPr>
              <w:rPr>
                <w:sz w:val="22"/>
              </w:rPr>
            </w:pPr>
          </w:p>
          <w:p w14:paraId="3B1C08C6" w14:textId="77777777" w:rsidR="00197BA8" w:rsidRPr="00BE2E47" w:rsidRDefault="00197BA8" w:rsidP="00CB07C2">
            <w:pPr>
              <w:rPr>
                <w:sz w:val="22"/>
              </w:rPr>
            </w:pPr>
          </w:p>
          <w:p w14:paraId="3D896DFE" w14:textId="77777777" w:rsidR="00197BA8" w:rsidRPr="00BE2E47" w:rsidRDefault="00197BA8" w:rsidP="00CB07C2">
            <w:pPr>
              <w:rPr>
                <w:sz w:val="22"/>
              </w:rPr>
            </w:pPr>
          </w:p>
          <w:p w14:paraId="5C4D8FD9" w14:textId="77777777" w:rsidR="00197BA8" w:rsidRPr="00BE2E47" w:rsidRDefault="00197BA8" w:rsidP="00CB07C2">
            <w:pPr>
              <w:rPr>
                <w:sz w:val="22"/>
              </w:rPr>
            </w:pPr>
          </w:p>
        </w:tc>
        <w:tc>
          <w:tcPr>
            <w:tcW w:w="2550" w:type="dxa"/>
          </w:tcPr>
          <w:p w14:paraId="26946B3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Functional connectivity analysis measures CBF indirectly limiting accuracy</w:t>
            </w:r>
          </w:p>
          <w:p w14:paraId="26E2390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onclusions that can be drawn about CBF from functional connectivity analysis are limited</w:t>
            </w:r>
          </w:p>
        </w:tc>
      </w:tr>
      <w:tr w:rsidR="00197BA8" w:rsidRPr="00BE2E47" w14:paraId="287A6166" w14:textId="77777777" w:rsidTr="00CB07C2">
        <w:trPr>
          <w:trHeight w:val="1701"/>
          <w:jc w:val="center"/>
        </w:trPr>
        <w:tc>
          <w:tcPr>
            <w:tcW w:w="1656" w:type="dxa"/>
          </w:tcPr>
          <w:p w14:paraId="3C4C091A" w14:textId="4A74860F" w:rsidR="00197BA8" w:rsidRPr="00BE2E47" w:rsidRDefault="00197BA8" w:rsidP="00CB07C2">
            <w:pPr>
              <w:rPr>
                <w:sz w:val="22"/>
              </w:rPr>
            </w:pPr>
            <w:r w:rsidRPr="00BE2E47">
              <w:rPr>
                <w:sz w:val="22"/>
              </w:rPr>
              <w:t xml:space="preserve">Ramani et al., 1992 </w:t>
            </w:r>
            <w:r w:rsidRPr="00BE2E47">
              <w:rPr>
                <w:sz w:val="22"/>
              </w:rPr>
              <w:fldChar w:fldCharType="begin"/>
            </w:r>
            <w:r w:rsidR="00B813D9">
              <w:rPr>
                <w:sz w:val="22"/>
              </w:rPr>
              <w:instrText xml:space="preserve"> ADDIN ZOTERO_ITEM CSL_CITATION {"citationID":"oqP2MQ8n","properties":{"formattedCitation":"(4)","plainCitation":"(4)","noteIndex":0},"citationItems":[{"id":81679,"uris":["http://zotero.org/users/9765395/items/TCI4ZEA9"],"itemData":{"id":81679,"type":"article-journal","abstract":"This experiment was designed to study the effect of progressively increasing blood propofol concentrations on cerebral blood flow (CBF), cerebral metabolic rate for oxygen (CMRO2), and the electroencephalogram (EEG). Nine New Zealand White rabbits were anesthetized with morphine (10 mg kg bolus and 2 mg/kg/h infusion) and 70% N2O. Both normothermia and normocarbia were maintained throughout the study. A 300 mum diameter platinum electrode and a 20 gauge sampling needle were inserted into the confluence of venous sinuses to permit the measurement of forebrain CBF and CMRO2. Cerebral blood flow was determined using the H2 clearance method and CMRO2 was calculated as CBF x arteriovenous O2 content difference. A single bifrontal EEG signal was also recorded. After baseline data were collected, a propofol infusion was begun, and the dose increased in a stepwise fashion from 0.28 to 1.11 mg/kg/min over 90 min (total dose 62.6 mg/kg). Every 22.5 min CBF, CMRO2, and EEG were recorded and arterial blood was sampled for the determination of propofol concentrations (by high-performance liquid chromatography). Angiotensin II was used to maintain mean arterial pressure &gt;/=80 mm Hg. Eight animals completed the protocol. Blood propofol concentrations rose progressively in all animals, reaching a mean of 34 +/- 12 microg/ml (+/-SD) at the end of 90 min. Electroencephalogram changes during the early stages of the infusion were extremely variable. However, concentrations above approximately 20 microg/ml were associated with progressive EEG suppression, and isoelectricity developed in two animals, at blood concentrations of 41 and 52 microg/ml. There was a progressive dose-related decrease in CBF, which reached a value of approximately 62% of baseline at a concentration of 40 microg/ml (as predicted by a polynomial curve fitted to a plot of CBF versus blood concentration). The CMRO2 also decreased progressively, reaching approximately 57% of baseline at 40 microg/ml. A plot of CMRO2 versus EEG total power suggests that isoelectricity should be associated with a CMRO2 approximately equal to 53% of baseline. We conclude that propofol produces a dose-related decrease in CBF and CMRO2. The relationship between EEG suppression and CMRO2 is qualitatively similar to that seen with barbiturates.","container-title":"Journal of Neurosurgical Anesthesiology","DOI":"10.1097/00008506-199204000-00006","ISSN":"0898-4921","issue":"2","journalAbbreviation":"J Neurosurg Anesthesiol","language":"eng","note":"PMID: 15815450","page":"110-119","source":"PubMed","title":"A dose-response study of the influence of propofol on cerebral blood flow, metabolism and the electroencephalogram in the rabbit","volume":"4","author":[{"family":"Ramani","given":"R."},{"family":"Todd","given":"M. M."},{"family":"Warner","given":"D. S."}],"issued":{"date-parts":[["1992",4]]}}}],"schema":"https://github.com/citation-style-language/schema/raw/master/csl-citation.json"} </w:instrText>
            </w:r>
            <w:r w:rsidRPr="00BE2E47">
              <w:rPr>
                <w:sz w:val="22"/>
              </w:rPr>
              <w:fldChar w:fldCharType="separate"/>
            </w:r>
            <w:r w:rsidR="00B813D9">
              <w:rPr>
                <w:sz w:val="22"/>
              </w:rPr>
              <w:t>(4)</w:t>
            </w:r>
            <w:r w:rsidRPr="00BE2E47">
              <w:rPr>
                <w:sz w:val="22"/>
              </w:rPr>
              <w:fldChar w:fldCharType="end"/>
            </w:r>
          </w:p>
        </w:tc>
        <w:tc>
          <w:tcPr>
            <w:tcW w:w="1418" w:type="dxa"/>
          </w:tcPr>
          <w:p w14:paraId="4C0610F2" w14:textId="77777777" w:rsidR="00197BA8" w:rsidRPr="00BE2E47" w:rsidRDefault="00197BA8" w:rsidP="00CB07C2">
            <w:pPr>
              <w:rPr>
                <w:sz w:val="22"/>
              </w:rPr>
            </w:pPr>
            <w:r w:rsidRPr="00BE2E47">
              <w:rPr>
                <w:sz w:val="22"/>
              </w:rPr>
              <w:t>New Zealand White Rabbits</w:t>
            </w:r>
          </w:p>
        </w:tc>
        <w:tc>
          <w:tcPr>
            <w:tcW w:w="1559" w:type="dxa"/>
          </w:tcPr>
          <w:p w14:paraId="1FC50056" w14:textId="77777777" w:rsidR="00197BA8" w:rsidRPr="00BE2E47" w:rsidRDefault="00197BA8" w:rsidP="00CB07C2">
            <w:pPr>
              <w:rPr>
                <w:sz w:val="22"/>
              </w:rPr>
            </w:pPr>
            <w:r w:rsidRPr="00BE2E47">
              <w:rPr>
                <w:sz w:val="22"/>
              </w:rPr>
              <w:t>In a group of rabbits, isoelectric EEG was induced by propofol and CBF and CMR</w:t>
            </w:r>
            <w:r w:rsidRPr="00BE2E47">
              <w:rPr>
                <w:sz w:val="22"/>
                <w:vertAlign w:val="subscript"/>
              </w:rPr>
              <w:t>O2</w:t>
            </w:r>
            <w:r w:rsidRPr="00BE2E47">
              <w:rPr>
                <w:sz w:val="22"/>
              </w:rPr>
              <w:t xml:space="preserve"> were measured at different concentrations and time points.</w:t>
            </w:r>
          </w:p>
        </w:tc>
        <w:tc>
          <w:tcPr>
            <w:tcW w:w="1278" w:type="dxa"/>
          </w:tcPr>
          <w:p w14:paraId="63AAB6B6" w14:textId="77777777" w:rsidR="00197BA8" w:rsidRPr="00BE2E47" w:rsidRDefault="00197BA8" w:rsidP="00CB07C2">
            <w:pPr>
              <w:rPr>
                <w:sz w:val="22"/>
              </w:rPr>
            </w:pPr>
            <w:r w:rsidRPr="00BE2E47">
              <w:rPr>
                <w:sz w:val="22"/>
              </w:rPr>
              <w:t>8</w:t>
            </w:r>
          </w:p>
        </w:tc>
        <w:tc>
          <w:tcPr>
            <w:tcW w:w="1418" w:type="dxa"/>
          </w:tcPr>
          <w:p w14:paraId="27304B4C" w14:textId="77777777" w:rsidR="00197BA8" w:rsidRPr="00BE2E47" w:rsidRDefault="00197BA8" w:rsidP="00CB07C2">
            <w:pPr>
              <w:rPr>
                <w:sz w:val="22"/>
              </w:rPr>
            </w:pPr>
            <w:r w:rsidRPr="00BE2E47">
              <w:rPr>
                <w:sz w:val="22"/>
              </w:rPr>
              <w:t>Propofol</w:t>
            </w:r>
          </w:p>
        </w:tc>
        <w:tc>
          <w:tcPr>
            <w:tcW w:w="1597" w:type="dxa"/>
          </w:tcPr>
          <w:p w14:paraId="02C55AA9" w14:textId="77777777" w:rsidR="00197BA8" w:rsidRPr="00BE2E47" w:rsidRDefault="00197BA8" w:rsidP="00CB07C2">
            <w:pPr>
              <w:rPr>
                <w:sz w:val="22"/>
              </w:rPr>
            </w:pPr>
            <w:r w:rsidRPr="00BE2E47">
              <w:rPr>
                <w:sz w:val="22"/>
              </w:rPr>
              <w:t>EEG Power Analysis</w:t>
            </w:r>
          </w:p>
        </w:tc>
        <w:tc>
          <w:tcPr>
            <w:tcW w:w="1175" w:type="dxa"/>
          </w:tcPr>
          <w:p w14:paraId="6833B3C6" w14:textId="77777777" w:rsidR="00197BA8" w:rsidRPr="00BE2E47" w:rsidRDefault="00197BA8" w:rsidP="00CB07C2">
            <w:pPr>
              <w:rPr>
                <w:sz w:val="22"/>
              </w:rPr>
            </w:pPr>
            <w:r w:rsidRPr="00BE2E47">
              <w:rPr>
                <w:sz w:val="22"/>
              </w:rPr>
              <w:t>Hydrogen Clearance Method</w:t>
            </w:r>
          </w:p>
          <w:p w14:paraId="22849D7B" w14:textId="77777777" w:rsidR="00197BA8" w:rsidRPr="00BE2E47" w:rsidRDefault="00197BA8" w:rsidP="00CB07C2">
            <w:pPr>
              <w:rPr>
                <w:sz w:val="22"/>
              </w:rPr>
            </w:pPr>
          </w:p>
          <w:p w14:paraId="549A4D67"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3E983A77" w14:textId="77777777" w:rsidR="00197BA8" w:rsidRPr="00BE2E47" w:rsidRDefault="00197BA8" w:rsidP="00CB07C2">
            <w:pPr>
              <w:rPr>
                <w:sz w:val="22"/>
              </w:rPr>
            </w:pPr>
          </w:p>
        </w:tc>
        <w:tc>
          <w:tcPr>
            <w:tcW w:w="2753" w:type="dxa"/>
          </w:tcPr>
          <w:p w14:paraId="7107BD1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decreased 10% despite the use of angiotensin II to maintain MAP (p&lt;0.05)</w:t>
            </w:r>
          </w:p>
          <w:p w14:paraId="50EE481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soelectric EEG occurred in only 2 rabbits at 41 and 52 μg/mL</w:t>
            </w:r>
          </w:p>
          <w:p w14:paraId="604F81E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s propofol blood level increased, CBF and CMR</w:t>
            </w:r>
            <w:r w:rsidRPr="00BE2E47">
              <w:rPr>
                <w:sz w:val="22"/>
                <w:szCs w:val="22"/>
                <w:vertAlign w:val="subscript"/>
              </w:rPr>
              <w:t>O2</w:t>
            </w:r>
            <w:r w:rsidRPr="00BE2E47">
              <w:rPr>
                <w:sz w:val="22"/>
                <w:szCs w:val="22"/>
              </w:rPr>
              <w:t xml:space="preserve"> fell, reaching 62% and 57% of baseline respectively, at a blood level 40 μg/mL (p value not stated)</w:t>
            </w:r>
          </w:p>
          <w:p w14:paraId="6536561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hen plotted against EEG power, CMR</w:t>
            </w:r>
            <w:r w:rsidRPr="00BE2E47">
              <w:rPr>
                <w:sz w:val="22"/>
                <w:szCs w:val="22"/>
                <w:vertAlign w:val="subscript"/>
              </w:rPr>
              <w:t>O2</w:t>
            </w:r>
            <w:r w:rsidRPr="00BE2E47">
              <w:rPr>
                <w:sz w:val="22"/>
                <w:szCs w:val="22"/>
              </w:rPr>
              <w:t xml:space="preserve"> was 53% when EEG was isoelectric</w:t>
            </w:r>
          </w:p>
        </w:tc>
        <w:tc>
          <w:tcPr>
            <w:tcW w:w="2550" w:type="dxa"/>
          </w:tcPr>
          <w:p w14:paraId="7090FFB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Very low sample size of animals that reached isoelectricity</w:t>
            </w:r>
          </w:p>
          <w:p w14:paraId="05AF60D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p w14:paraId="3422925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analysis of relationship between EEG power and CBF</w:t>
            </w:r>
          </w:p>
          <w:p w14:paraId="2D54C79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significance stated for drop in CBF and CMR</w:t>
            </w:r>
            <w:r w:rsidRPr="00BE2E47">
              <w:rPr>
                <w:sz w:val="22"/>
                <w:szCs w:val="22"/>
                <w:vertAlign w:val="subscript"/>
              </w:rPr>
              <w:t>O2</w:t>
            </w:r>
          </w:p>
        </w:tc>
      </w:tr>
      <w:tr w:rsidR="00197BA8" w:rsidRPr="00BE2E47" w14:paraId="3C2631B2" w14:textId="77777777" w:rsidTr="00CB07C2">
        <w:trPr>
          <w:trHeight w:val="1701"/>
          <w:jc w:val="center"/>
        </w:trPr>
        <w:tc>
          <w:tcPr>
            <w:tcW w:w="1656" w:type="dxa"/>
          </w:tcPr>
          <w:p w14:paraId="79F74298" w14:textId="4922073F" w:rsidR="00197BA8" w:rsidRPr="00BE2E47" w:rsidRDefault="00197BA8" w:rsidP="00CB07C2">
            <w:pPr>
              <w:rPr>
                <w:sz w:val="22"/>
              </w:rPr>
            </w:pPr>
            <w:r w:rsidRPr="00BE2E47">
              <w:rPr>
                <w:sz w:val="22"/>
              </w:rPr>
              <w:lastRenderedPageBreak/>
              <w:t xml:space="preserve">Wang et al., 2011 </w:t>
            </w:r>
            <w:r w:rsidRPr="00BE2E47">
              <w:rPr>
                <w:sz w:val="22"/>
              </w:rPr>
              <w:fldChar w:fldCharType="begin"/>
            </w:r>
            <w:r w:rsidR="00B813D9">
              <w:rPr>
                <w:sz w:val="22"/>
              </w:rPr>
              <w:instrText xml:space="preserve"> ADDIN ZOTERO_ITEM CSL_CITATION {"citationID":"Hg1JXTvz","properties":{"formattedCitation":"(5)","plainCitation":"(5)","noteIndex":0},"citationItems":[{"id":81678,"uris":["http://zotero.org/users/9765395/items/DZFXUH4M"],"itemData":{"id":81678,"type":"article-journal","abstract":"The neuroprotective benefit of intra-operative anesthetics is widely described and routinely aimed to invoke electroencephalographic (EEG) silence in anticipation of transient cerebral ischemia. Previous rat survival studies have questioned an additional benefit from achieving EEG silence during transient global cerebral hypoperfusion. Surgical preparation on twelve New Zealand white rabbits under ketamine–propofol anesthesia, included placement of skull screws for bilateral EEG monitoring, skull shaving for laser Doppler probes, and a 5 mm diameter right temporal craniotomy for the NADH probe. Transient global cerebral hypoperfusion was achieved with bilateral internal carotid artery occlusion and pharmacologically induced systemic hypotension. All animals acted as controls, and had cerebral hypoperfusion under baseline propofol anesthesia with an active EEG. Thereafter, animals were randomized to receive bolus injection of intracarotid (3–5 mg) or intravenous (10–20 mg) 1% propofol to create EEG silence for 1–2 min. The data collected at baseline, peak hypoperfusion, and 5 and 10 min post hypoperfusion was analyzed by repeated measures ANOVA with post hoc Bonferroni–Dunn test. Eleven of the twelve rabbits completed the protocol. Hemodynamics and cerebral blood flow changes were comparable in all the animals. Compared to controls, the increase in NADH during ischemia was unaffected by EEG silence with either intravenous or intraarterial propofol. We failed to observe any significant additional attenuation of the elevation in NADH levels with propofol induced EEG silence during transient global cerebral hypoperfusion. This is consistent with previous rat survival studies showing that EEG silence was not required for full neuroprotective effects of pentothal anesthesia.","container-title":"Brain research","DOI":"10.1016/j.brainres.2011.04.002","ISSN":"0006-8993","journalAbbreviation":"Brain Res","note":"PMID: 21570061\nPMCID: PMC3998670","page":"69-76","source":"PubMed Central","title":"Optically measured NADH concentrations are unaffected by propofol induced EEG silence during transient cerebral hypoperfusion in anesthetized rabbits","volume":"1396","author":[{"family":"Wang","given":"Mei"},{"family":"Agarwal","given":"Sachin"},{"family":"Mayevsky","given":"Avraham"},{"family":"Joshi","given":"Shailendra"}],"issued":{"date-parts":[["2011",6,17]]}}}],"schema":"https://github.com/citation-style-language/schema/raw/master/csl-citation.json"} </w:instrText>
            </w:r>
            <w:r w:rsidRPr="00BE2E47">
              <w:rPr>
                <w:sz w:val="22"/>
              </w:rPr>
              <w:fldChar w:fldCharType="separate"/>
            </w:r>
            <w:r w:rsidR="00B813D9">
              <w:rPr>
                <w:sz w:val="22"/>
              </w:rPr>
              <w:t>(5)</w:t>
            </w:r>
            <w:r w:rsidRPr="00BE2E47">
              <w:rPr>
                <w:sz w:val="22"/>
              </w:rPr>
              <w:fldChar w:fldCharType="end"/>
            </w:r>
          </w:p>
        </w:tc>
        <w:tc>
          <w:tcPr>
            <w:tcW w:w="1418" w:type="dxa"/>
          </w:tcPr>
          <w:p w14:paraId="1DC2B86F" w14:textId="77777777" w:rsidR="00197BA8" w:rsidRPr="00BE2E47" w:rsidRDefault="00197BA8" w:rsidP="00CB07C2">
            <w:pPr>
              <w:rPr>
                <w:sz w:val="22"/>
              </w:rPr>
            </w:pPr>
            <w:r w:rsidRPr="00BE2E47">
              <w:rPr>
                <w:sz w:val="22"/>
              </w:rPr>
              <w:t>New Zealand White Rabbits</w:t>
            </w:r>
          </w:p>
        </w:tc>
        <w:tc>
          <w:tcPr>
            <w:tcW w:w="1559" w:type="dxa"/>
          </w:tcPr>
          <w:p w14:paraId="522A2D80" w14:textId="77777777" w:rsidR="00197BA8" w:rsidRPr="00BE2E47" w:rsidRDefault="00197BA8" w:rsidP="00CB07C2">
            <w:pPr>
              <w:rPr>
                <w:sz w:val="22"/>
              </w:rPr>
            </w:pPr>
            <w:r w:rsidRPr="00BE2E47">
              <w:rPr>
                <w:sz w:val="22"/>
              </w:rPr>
              <w:t>In a group of rabbits, EEG was made isoelectric and CBF in the ipsilateral and contralateral hemisphere was measured during intracarotid and intravenous propofol injection in an ischemia-reperfusion model.</w:t>
            </w:r>
          </w:p>
          <w:p w14:paraId="372063AA" w14:textId="77777777" w:rsidR="00197BA8" w:rsidRPr="00BE2E47" w:rsidRDefault="00197BA8" w:rsidP="00CB07C2">
            <w:pPr>
              <w:rPr>
                <w:sz w:val="22"/>
              </w:rPr>
            </w:pPr>
          </w:p>
        </w:tc>
        <w:tc>
          <w:tcPr>
            <w:tcW w:w="1278" w:type="dxa"/>
          </w:tcPr>
          <w:p w14:paraId="709C3444" w14:textId="77777777" w:rsidR="00197BA8" w:rsidRPr="00BE2E47" w:rsidRDefault="00197BA8" w:rsidP="00CB07C2">
            <w:pPr>
              <w:rPr>
                <w:sz w:val="22"/>
              </w:rPr>
            </w:pPr>
            <w:r w:rsidRPr="00BE2E47">
              <w:rPr>
                <w:sz w:val="22"/>
              </w:rPr>
              <w:t>11</w:t>
            </w:r>
          </w:p>
        </w:tc>
        <w:tc>
          <w:tcPr>
            <w:tcW w:w="1418" w:type="dxa"/>
          </w:tcPr>
          <w:p w14:paraId="338E07CB" w14:textId="77777777" w:rsidR="00197BA8" w:rsidRPr="00BE2E47" w:rsidRDefault="00197BA8" w:rsidP="00CB07C2">
            <w:pPr>
              <w:rPr>
                <w:sz w:val="22"/>
                <w:lang w:val="fr-FR"/>
              </w:rPr>
            </w:pPr>
            <w:r w:rsidRPr="00BE2E47">
              <w:rPr>
                <w:sz w:val="22"/>
                <w:lang w:val="fr-FR"/>
              </w:rPr>
              <w:t>Intracarotid/Intravenous Propofol 1%</w:t>
            </w:r>
          </w:p>
          <w:p w14:paraId="6ACDD095" w14:textId="77777777" w:rsidR="00197BA8" w:rsidRPr="00BE2E47" w:rsidRDefault="00197BA8" w:rsidP="00CB07C2">
            <w:pPr>
              <w:rPr>
                <w:sz w:val="22"/>
                <w:lang w:val="fr-FR"/>
              </w:rPr>
            </w:pPr>
            <w:r w:rsidRPr="00BE2E47">
              <w:rPr>
                <w:sz w:val="22"/>
                <w:lang w:val="fr-FR"/>
              </w:rPr>
              <w:t xml:space="preserve">200–400 </w:t>
            </w:r>
            <w:r w:rsidRPr="00BE2E47">
              <w:rPr>
                <w:sz w:val="22"/>
              </w:rPr>
              <w:t>μ</w:t>
            </w:r>
            <w:r w:rsidRPr="00BE2E47">
              <w:rPr>
                <w:sz w:val="22"/>
                <w:lang w:val="fr-FR"/>
              </w:rPr>
              <w:t>g/k1g/min</w:t>
            </w:r>
          </w:p>
        </w:tc>
        <w:tc>
          <w:tcPr>
            <w:tcW w:w="1597" w:type="dxa"/>
          </w:tcPr>
          <w:p w14:paraId="74C7DC29" w14:textId="77777777" w:rsidR="00197BA8" w:rsidRPr="00BE2E47" w:rsidRDefault="00197BA8" w:rsidP="00CB07C2">
            <w:pPr>
              <w:rPr>
                <w:sz w:val="22"/>
              </w:rPr>
            </w:pPr>
            <w:r w:rsidRPr="00BE2E47">
              <w:rPr>
                <w:sz w:val="22"/>
              </w:rPr>
              <w:t>EEG Visualized</w:t>
            </w:r>
          </w:p>
        </w:tc>
        <w:tc>
          <w:tcPr>
            <w:tcW w:w="1175" w:type="dxa"/>
          </w:tcPr>
          <w:p w14:paraId="325610CC" w14:textId="77777777" w:rsidR="00197BA8" w:rsidRPr="00BE2E47" w:rsidRDefault="00197BA8" w:rsidP="00CB07C2">
            <w:pPr>
              <w:rPr>
                <w:sz w:val="22"/>
              </w:rPr>
            </w:pPr>
            <w:r w:rsidRPr="00BE2E47">
              <w:rPr>
                <w:sz w:val="22"/>
              </w:rPr>
              <w:t>Laser Doppler Flowmetry</w:t>
            </w:r>
          </w:p>
          <w:p w14:paraId="2ACF3E59" w14:textId="77777777" w:rsidR="00197BA8" w:rsidRPr="00BE2E47" w:rsidRDefault="00197BA8" w:rsidP="00CB07C2">
            <w:pPr>
              <w:rPr>
                <w:sz w:val="22"/>
              </w:rPr>
            </w:pPr>
          </w:p>
          <w:p w14:paraId="6B97A6CF" w14:textId="77777777" w:rsidR="00197BA8" w:rsidRPr="00BE2E47" w:rsidRDefault="00197BA8" w:rsidP="00CB07C2">
            <w:pPr>
              <w:rPr>
                <w:sz w:val="22"/>
              </w:rPr>
            </w:pPr>
            <w:r w:rsidRPr="00BE2E47">
              <w:rPr>
                <w:sz w:val="22"/>
              </w:rPr>
              <w:t xml:space="preserve">NADH (marker of O2 metabolism) </w:t>
            </w:r>
          </w:p>
        </w:tc>
        <w:tc>
          <w:tcPr>
            <w:tcW w:w="2753" w:type="dxa"/>
          </w:tcPr>
          <w:p w14:paraId="33E7422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in MAP between control, intracarotid, and intravenous propofol in any of the conditions</w:t>
            </w:r>
          </w:p>
          <w:p w14:paraId="49E245E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Hypoperfusion led to a significant decrease in CBF in ipsilateral and contralateral hemisphere (p&lt;0.0167) but there was no significant difference between control and propofol groups.</w:t>
            </w:r>
          </w:p>
          <w:p w14:paraId="08A0D0C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Five and ten minutes after hypoperfusion, there was a significant hyperemic response (p&lt;0.0167). There was no difference between control, intracarotid, or intravenous propofol groups in the amount of CBF recovery.</w:t>
            </w:r>
          </w:p>
          <w:p w14:paraId="1C75AFD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in NADH levels in either of the 3 groups in any of the 3 conditions</w:t>
            </w:r>
          </w:p>
        </w:tc>
        <w:tc>
          <w:tcPr>
            <w:tcW w:w="2550" w:type="dxa"/>
          </w:tcPr>
          <w:p w14:paraId="69E8A81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comparison of CBF at baseline versus IV/intracarotid propofol, limiting conclusions that can be drawn</w:t>
            </w:r>
          </w:p>
          <w:p w14:paraId="1D868A4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soelectric EEG measured by visualization, limiting accuracy</w:t>
            </w:r>
          </w:p>
          <w:p w14:paraId="4D727CA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erebral metabolism measured indirectly, limiting accuracy </w:t>
            </w:r>
          </w:p>
        </w:tc>
      </w:tr>
      <w:tr w:rsidR="00197BA8" w:rsidRPr="00BE2E47" w14:paraId="31375081" w14:textId="77777777" w:rsidTr="00CB07C2">
        <w:trPr>
          <w:trHeight w:val="1701"/>
          <w:jc w:val="center"/>
        </w:trPr>
        <w:tc>
          <w:tcPr>
            <w:tcW w:w="1656" w:type="dxa"/>
          </w:tcPr>
          <w:p w14:paraId="204D57A0" w14:textId="2AF692EB" w:rsidR="00197BA8" w:rsidRPr="00BE2E47" w:rsidRDefault="00197BA8" w:rsidP="00CB07C2">
            <w:pPr>
              <w:rPr>
                <w:sz w:val="22"/>
              </w:rPr>
            </w:pPr>
            <w:r w:rsidRPr="00BE2E47">
              <w:rPr>
                <w:sz w:val="22"/>
              </w:rPr>
              <w:lastRenderedPageBreak/>
              <w:t xml:space="preserve">Werner et al., 1992 </w:t>
            </w:r>
            <w:r w:rsidRPr="00BE2E47">
              <w:rPr>
                <w:sz w:val="22"/>
              </w:rPr>
              <w:fldChar w:fldCharType="begin"/>
            </w:r>
            <w:r w:rsidR="00B813D9">
              <w:rPr>
                <w:sz w:val="22"/>
              </w:rPr>
              <w:instrText xml:space="preserve"> ADDIN ZOTERO_ITEM CSL_CITATION {"citationID":"jPdW1ZwE","properties":{"formattedCitation":"(6)","plainCitation":"(6)","noteIndex":0},"citationItems":[{"id":81783,"uris":["http://zotero.org/users/9765395/items/Q3PEL6YD"],"itemData":{"id":81783,"type":"article-journal","abstract":"This study correlates the effects of propofol on cerebral blood flow (CBF) and middle cerebral artery blood flow velocity in dogs. CBF was measured using radioactive microspheres. Cerebral oxygen consumption (CMRO2) was measured with each CBF determination. Blood flow velocity was measured through a transtemporal window using a pulsed 8 MHz transcranial Doppler ultrasound system (TCD). Electroencephalogram (EEG) was continuously recorded over both cerebral hemispheres. Cardiac output (CO) was measured using an electromagnetic flow probe placed on the pulmonary artery. Baseline measures were made in all dogs (n = 11) with 0.7% isoflurane end tidal and 50% N2O in O2. There were two treatment groups. In group 1 (n = 6), propofol (0.8 mg/kg/min) was infused and a second measurement made at induction of EEG burst suppression (12 +/- 2 min). CBF and CMRO2 decreased by 70% and mean blood flow velocity decreased by 60%. Blood pressure, heart rate, and CO did not change. Propofol infusion was discontinued and all parameters were measured following recovery of EEG to baseline activity (48 +/- 9 min). CBF and blood flow velocity increased 35 and 25%, respectively, and CMRO2 increased by 32% during this period. A second propofol infusion (0.8 mg/kg/min) was started and all cerebral and systemic hemodynamic parameters were again determined at induction of EEG burst suppression (12 +/- 2 min). CBF decreased 35% and blood flow velocity decreased 25% to levels seen during the first propofol infusion. Over the entire study, changes in CBF correlated with changes in blood flow velocity (r = 0.86, p &lt; 0.05). In group 2 (n = 5), four control measures were made at the same time intervals as in group 1. Baseline CBF and blood flow velocity were lower in group 2 compared to group 1 but these measures did not change over time. Our results show that propofol produces marked decreases in CBF in dogs and that these changes are closely correlated with CBF velocity.","container-title":"Journal of Neurosurgical Anesthesiology","DOI":"10.1097/00008506-199201000-00008","ISSN":"0898-4921","issue":"1","journalAbbreviation":"J Neurosurg Anesthesiol","language":"eng","note":"PMID: 15815436","page":"41-46","source":"PubMed","title":"The effects of propofol on cerebral blood flow in correlation to cerebral blood flow velocity in dogs","volume":"4","author":[{"family":"Werner","given":"C."},{"family":"Hoffman","given":"W. E."},{"family":"Kochs","given":"E."},{"family":"Albrecht","given":"R. F."},{"family":"Am Esch","given":"J. S."}],"issued":{"date-parts":[["1992",1]]}}}],"schema":"https://github.com/citation-style-language/schema/raw/master/csl-citation.json"} </w:instrText>
            </w:r>
            <w:r w:rsidRPr="00BE2E47">
              <w:rPr>
                <w:sz w:val="22"/>
              </w:rPr>
              <w:fldChar w:fldCharType="separate"/>
            </w:r>
            <w:r w:rsidR="00B813D9">
              <w:rPr>
                <w:sz w:val="22"/>
              </w:rPr>
              <w:t>(6)</w:t>
            </w:r>
            <w:r w:rsidRPr="00BE2E47">
              <w:rPr>
                <w:sz w:val="22"/>
              </w:rPr>
              <w:fldChar w:fldCharType="end"/>
            </w:r>
          </w:p>
        </w:tc>
        <w:tc>
          <w:tcPr>
            <w:tcW w:w="1418" w:type="dxa"/>
          </w:tcPr>
          <w:p w14:paraId="5227666C" w14:textId="77777777" w:rsidR="00197BA8" w:rsidRPr="00BE2E47" w:rsidRDefault="00197BA8" w:rsidP="00CB07C2">
            <w:pPr>
              <w:rPr>
                <w:sz w:val="22"/>
              </w:rPr>
            </w:pPr>
            <w:r w:rsidRPr="00BE2E47">
              <w:rPr>
                <w:sz w:val="22"/>
              </w:rPr>
              <w:t>Mongrel Dogs</w:t>
            </w:r>
          </w:p>
        </w:tc>
        <w:tc>
          <w:tcPr>
            <w:tcW w:w="1559" w:type="dxa"/>
          </w:tcPr>
          <w:p w14:paraId="4C911A25" w14:textId="77777777" w:rsidR="00197BA8" w:rsidRPr="00BE2E47" w:rsidRDefault="00197BA8" w:rsidP="00CB07C2">
            <w:pPr>
              <w:rPr>
                <w:sz w:val="22"/>
              </w:rPr>
            </w:pPr>
            <w:r w:rsidRPr="00BE2E47">
              <w:rPr>
                <w:sz w:val="22"/>
              </w:rPr>
              <w:t>In a group of dogs, BS was induced by propofol and regional CBF, mean CBF velocity, ICP, PI, CVR, and CMRO2 were measured.</w:t>
            </w:r>
          </w:p>
        </w:tc>
        <w:tc>
          <w:tcPr>
            <w:tcW w:w="1278" w:type="dxa"/>
          </w:tcPr>
          <w:p w14:paraId="75A4E045" w14:textId="77777777" w:rsidR="00197BA8" w:rsidRPr="00BE2E47" w:rsidRDefault="00197BA8" w:rsidP="00CB07C2">
            <w:pPr>
              <w:rPr>
                <w:sz w:val="22"/>
              </w:rPr>
            </w:pPr>
            <w:r w:rsidRPr="00BE2E47">
              <w:rPr>
                <w:sz w:val="22"/>
              </w:rPr>
              <w:t>11</w:t>
            </w:r>
          </w:p>
        </w:tc>
        <w:tc>
          <w:tcPr>
            <w:tcW w:w="1418" w:type="dxa"/>
          </w:tcPr>
          <w:p w14:paraId="513CA74F" w14:textId="77777777" w:rsidR="00197BA8" w:rsidRPr="00BE2E47" w:rsidRDefault="00197BA8" w:rsidP="00CB07C2">
            <w:pPr>
              <w:rPr>
                <w:sz w:val="22"/>
              </w:rPr>
            </w:pPr>
            <w:r w:rsidRPr="00BE2E47">
              <w:rPr>
                <w:sz w:val="22"/>
              </w:rPr>
              <w:t>Propofol</w:t>
            </w:r>
          </w:p>
        </w:tc>
        <w:tc>
          <w:tcPr>
            <w:tcW w:w="1597" w:type="dxa"/>
          </w:tcPr>
          <w:p w14:paraId="1EEB5F70" w14:textId="77777777" w:rsidR="00197BA8" w:rsidRPr="00BE2E47" w:rsidRDefault="00197BA8" w:rsidP="00CB07C2">
            <w:pPr>
              <w:rPr>
                <w:sz w:val="22"/>
              </w:rPr>
            </w:pPr>
            <w:r w:rsidRPr="00BE2E47">
              <w:rPr>
                <w:sz w:val="22"/>
              </w:rPr>
              <w:t>EEG visualized</w:t>
            </w:r>
          </w:p>
        </w:tc>
        <w:tc>
          <w:tcPr>
            <w:tcW w:w="1175" w:type="dxa"/>
          </w:tcPr>
          <w:p w14:paraId="46B90814" w14:textId="77777777" w:rsidR="00197BA8" w:rsidRPr="00BE2E47" w:rsidRDefault="00197BA8" w:rsidP="00CB07C2">
            <w:pPr>
              <w:rPr>
                <w:sz w:val="22"/>
              </w:rPr>
            </w:pPr>
            <w:r w:rsidRPr="00BE2E47">
              <w:rPr>
                <w:sz w:val="22"/>
              </w:rPr>
              <w:t>Quantitative autoradiography for CBF</w:t>
            </w:r>
          </w:p>
          <w:p w14:paraId="4377D08A" w14:textId="77777777" w:rsidR="00197BA8" w:rsidRPr="00BE2E47" w:rsidRDefault="00197BA8" w:rsidP="00CB07C2">
            <w:pPr>
              <w:rPr>
                <w:sz w:val="22"/>
              </w:rPr>
            </w:pPr>
          </w:p>
          <w:p w14:paraId="66881FD6" w14:textId="77777777" w:rsidR="00197BA8" w:rsidRPr="00BE2E47" w:rsidRDefault="00197BA8" w:rsidP="00CB07C2">
            <w:pPr>
              <w:rPr>
                <w:sz w:val="22"/>
              </w:rPr>
            </w:pPr>
            <w:r w:rsidRPr="00BE2E47">
              <w:rPr>
                <w:sz w:val="22"/>
              </w:rPr>
              <w:t>TCD for MCA CBF velocity</w:t>
            </w:r>
          </w:p>
          <w:p w14:paraId="0F3A4F8E" w14:textId="77777777" w:rsidR="00197BA8" w:rsidRPr="00BE2E47" w:rsidRDefault="00197BA8" w:rsidP="00CB07C2">
            <w:pPr>
              <w:rPr>
                <w:sz w:val="22"/>
              </w:rPr>
            </w:pPr>
          </w:p>
          <w:p w14:paraId="4B0AA2E6" w14:textId="77777777" w:rsidR="00197BA8" w:rsidRPr="00BE2E47" w:rsidRDefault="00197BA8" w:rsidP="00CB07C2">
            <w:pPr>
              <w:rPr>
                <w:sz w:val="22"/>
                <w:vertAlign w:val="subscript"/>
              </w:rPr>
            </w:pPr>
            <w:r w:rsidRPr="00BE2E47">
              <w:rPr>
                <w:sz w:val="22"/>
              </w:rPr>
              <w:t>PI=V</w:t>
            </w:r>
            <w:r w:rsidRPr="00BE2E47">
              <w:rPr>
                <w:sz w:val="22"/>
                <w:vertAlign w:val="subscript"/>
              </w:rPr>
              <w:t>systolic</w:t>
            </w:r>
            <w:r w:rsidRPr="00BE2E47">
              <w:rPr>
                <w:sz w:val="22"/>
              </w:rPr>
              <w:t>-V</w:t>
            </w:r>
            <w:r w:rsidRPr="00BE2E47">
              <w:rPr>
                <w:sz w:val="22"/>
                <w:vertAlign w:val="subscript"/>
              </w:rPr>
              <w:t>diastole</w:t>
            </w:r>
          </w:p>
          <w:p w14:paraId="721820C0" w14:textId="77777777" w:rsidR="00197BA8" w:rsidRPr="00BE2E47" w:rsidRDefault="00197BA8" w:rsidP="00CB07C2">
            <w:pPr>
              <w:rPr>
                <w:sz w:val="22"/>
                <w:vertAlign w:val="subscript"/>
              </w:rPr>
            </w:pPr>
          </w:p>
          <w:p w14:paraId="22AD65BB" w14:textId="77777777" w:rsidR="00197BA8" w:rsidRPr="00BE2E47" w:rsidRDefault="00197BA8" w:rsidP="00CB07C2">
            <w:pPr>
              <w:rPr>
                <w:sz w:val="22"/>
              </w:rPr>
            </w:pPr>
            <w:r w:rsidRPr="00BE2E47">
              <w:rPr>
                <w:sz w:val="22"/>
              </w:rPr>
              <w:t>CVR = (MAP-ICP)/CBF</w:t>
            </w:r>
          </w:p>
          <w:p w14:paraId="712473B3" w14:textId="77777777" w:rsidR="00197BA8" w:rsidRPr="00BE2E47" w:rsidRDefault="00197BA8" w:rsidP="00CB07C2">
            <w:pPr>
              <w:rPr>
                <w:sz w:val="22"/>
              </w:rPr>
            </w:pPr>
          </w:p>
          <w:p w14:paraId="1E777FC8" w14:textId="77777777" w:rsidR="00197BA8" w:rsidRPr="00BE2E47" w:rsidRDefault="00197BA8" w:rsidP="00CB07C2">
            <w:pPr>
              <w:rPr>
                <w:sz w:val="22"/>
                <w:lang w:val="fr-FR"/>
              </w:rPr>
            </w:pPr>
            <w:r w:rsidRPr="00BE2E47">
              <w:rPr>
                <w:sz w:val="22"/>
                <w:lang w:val="fr-FR"/>
              </w:rPr>
              <w:t>CMR</w:t>
            </w:r>
            <w:r w:rsidRPr="00BE2E47">
              <w:rPr>
                <w:sz w:val="22"/>
                <w:vertAlign w:val="subscript"/>
                <w:lang w:val="fr-FR"/>
              </w:rPr>
              <w:t>O2</w:t>
            </w:r>
            <w:r w:rsidRPr="00BE2E47">
              <w:rPr>
                <w:sz w:val="22"/>
                <w:lang w:val="fr-FR"/>
              </w:rPr>
              <w:t>= CBF X (O2</w:t>
            </w:r>
            <w:r w:rsidRPr="00BE2E47">
              <w:rPr>
                <w:sz w:val="22"/>
                <w:vertAlign w:val="subscript"/>
                <w:lang w:val="fr-FR"/>
              </w:rPr>
              <w:t>SA</w:t>
            </w:r>
            <w:r w:rsidRPr="00BE2E47">
              <w:rPr>
                <w:sz w:val="22"/>
                <w:lang w:val="fr-FR"/>
              </w:rPr>
              <w:t>-O2</w:t>
            </w:r>
            <w:r w:rsidRPr="00BE2E47">
              <w:rPr>
                <w:sz w:val="22"/>
                <w:vertAlign w:val="subscript"/>
                <w:lang w:val="fr-FR"/>
              </w:rPr>
              <w:t>SS</w:t>
            </w:r>
            <w:r w:rsidRPr="00BE2E47">
              <w:rPr>
                <w:sz w:val="22"/>
                <w:lang w:val="fr-FR"/>
              </w:rPr>
              <w:t>)</w:t>
            </w:r>
          </w:p>
          <w:p w14:paraId="696DE8E8" w14:textId="77777777" w:rsidR="00197BA8" w:rsidRPr="00BE2E47" w:rsidRDefault="00197BA8" w:rsidP="00CB07C2">
            <w:pPr>
              <w:rPr>
                <w:sz w:val="22"/>
                <w:lang w:val="fr-FR"/>
              </w:rPr>
            </w:pPr>
          </w:p>
        </w:tc>
        <w:tc>
          <w:tcPr>
            <w:tcW w:w="2753" w:type="dxa"/>
          </w:tcPr>
          <w:p w14:paraId="388CF08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change in MAP with propofol</w:t>
            </w:r>
          </w:p>
          <w:p w14:paraId="11F492F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hen BS was achieved, CBF in cortex and caudate as well as CMR</w:t>
            </w:r>
            <w:r w:rsidRPr="00BE2E47">
              <w:rPr>
                <w:sz w:val="22"/>
                <w:szCs w:val="22"/>
                <w:vertAlign w:val="subscript"/>
              </w:rPr>
              <w:t>O2</w:t>
            </w:r>
            <w:r w:rsidRPr="00BE2E47">
              <w:rPr>
                <w:sz w:val="22"/>
                <w:szCs w:val="22"/>
              </w:rPr>
              <w:t xml:space="preserve"> decreased by 70% (p&lt;0.05). </w:t>
            </w:r>
          </w:p>
          <w:p w14:paraId="6EB69D0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hen propofol was decreased and EEG activity returned, CBF and CMR</w:t>
            </w:r>
            <w:r w:rsidRPr="00BE2E47">
              <w:rPr>
                <w:sz w:val="22"/>
                <w:szCs w:val="22"/>
                <w:vertAlign w:val="subscript"/>
              </w:rPr>
              <w:t>O2</w:t>
            </w:r>
            <w:r w:rsidRPr="00BE2E47">
              <w:rPr>
                <w:sz w:val="22"/>
                <w:szCs w:val="22"/>
              </w:rPr>
              <w:t xml:space="preserve"> increased to 55% of baseline (p&lt;0.05) and subsequently returned to 30% of baseline when BS was induced again (p&lt;0.05)</w:t>
            </w:r>
          </w:p>
          <w:p w14:paraId="6EB27E6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hen BS was achieved, CVR increased by 210% and PI increased by 50% (p&lt;0.05)</w:t>
            </w:r>
          </w:p>
        </w:tc>
        <w:tc>
          <w:tcPr>
            <w:tcW w:w="2550" w:type="dxa"/>
          </w:tcPr>
          <w:p w14:paraId="50A7975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4866F7A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tc>
      </w:tr>
      <w:tr w:rsidR="00197BA8" w:rsidRPr="00BE2E47" w14:paraId="50777202" w14:textId="77777777" w:rsidTr="00CB07C2">
        <w:trPr>
          <w:trHeight w:val="301"/>
          <w:jc w:val="center"/>
        </w:trPr>
        <w:tc>
          <w:tcPr>
            <w:tcW w:w="1656" w:type="dxa"/>
            <w:tcBorders>
              <w:top w:val="single" w:sz="4" w:space="0" w:color="auto"/>
              <w:left w:val="single" w:sz="4" w:space="0" w:color="auto"/>
              <w:bottom w:val="single" w:sz="4" w:space="0" w:color="auto"/>
              <w:right w:val="nil"/>
            </w:tcBorders>
          </w:tcPr>
          <w:p w14:paraId="32183D5B" w14:textId="77777777" w:rsidR="00197BA8" w:rsidRPr="00BE2E47" w:rsidRDefault="00197BA8" w:rsidP="00CB07C2">
            <w:pPr>
              <w:rPr>
                <w:sz w:val="22"/>
                <w:u w:val="single"/>
              </w:rPr>
            </w:pPr>
            <w:r w:rsidRPr="00BE2E47">
              <w:rPr>
                <w:sz w:val="22"/>
                <w:u w:val="single"/>
              </w:rPr>
              <w:t>Barbiturates</w:t>
            </w:r>
          </w:p>
        </w:tc>
        <w:tc>
          <w:tcPr>
            <w:tcW w:w="1418" w:type="dxa"/>
            <w:tcBorders>
              <w:top w:val="single" w:sz="4" w:space="0" w:color="auto"/>
              <w:left w:val="nil"/>
              <w:bottom w:val="single" w:sz="4" w:space="0" w:color="auto"/>
              <w:right w:val="nil"/>
            </w:tcBorders>
          </w:tcPr>
          <w:p w14:paraId="66F69363" w14:textId="77777777" w:rsidR="00197BA8" w:rsidRPr="00BE2E47" w:rsidRDefault="00197BA8" w:rsidP="00CB07C2">
            <w:pPr>
              <w:rPr>
                <w:sz w:val="22"/>
              </w:rPr>
            </w:pPr>
          </w:p>
        </w:tc>
        <w:tc>
          <w:tcPr>
            <w:tcW w:w="1559" w:type="dxa"/>
            <w:tcBorders>
              <w:top w:val="single" w:sz="4" w:space="0" w:color="auto"/>
              <w:left w:val="nil"/>
              <w:bottom w:val="single" w:sz="4" w:space="0" w:color="auto"/>
              <w:right w:val="nil"/>
            </w:tcBorders>
          </w:tcPr>
          <w:p w14:paraId="1C813A2C" w14:textId="77777777" w:rsidR="00197BA8" w:rsidRPr="00BE2E47" w:rsidRDefault="00197BA8" w:rsidP="00CB07C2">
            <w:pPr>
              <w:rPr>
                <w:sz w:val="22"/>
              </w:rPr>
            </w:pPr>
          </w:p>
        </w:tc>
        <w:tc>
          <w:tcPr>
            <w:tcW w:w="1278" w:type="dxa"/>
            <w:tcBorders>
              <w:top w:val="single" w:sz="4" w:space="0" w:color="auto"/>
              <w:left w:val="nil"/>
              <w:bottom w:val="single" w:sz="4" w:space="0" w:color="auto"/>
              <w:right w:val="nil"/>
            </w:tcBorders>
          </w:tcPr>
          <w:p w14:paraId="24A17178" w14:textId="77777777" w:rsidR="00197BA8" w:rsidRPr="00BE2E47" w:rsidRDefault="00197BA8" w:rsidP="00CB07C2">
            <w:pPr>
              <w:rPr>
                <w:sz w:val="22"/>
              </w:rPr>
            </w:pPr>
          </w:p>
        </w:tc>
        <w:tc>
          <w:tcPr>
            <w:tcW w:w="1418" w:type="dxa"/>
            <w:tcBorders>
              <w:top w:val="single" w:sz="4" w:space="0" w:color="auto"/>
              <w:left w:val="nil"/>
              <w:bottom w:val="single" w:sz="4" w:space="0" w:color="auto"/>
              <w:right w:val="nil"/>
            </w:tcBorders>
          </w:tcPr>
          <w:p w14:paraId="608AC702" w14:textId="77777777" w:rsidR="00197BA8" w:rsidRPr="00BE2E47" w:rsidRDefault="00197BA8" w:rsidP="00CB07C2">
            <w:pPr>
              <w:rPr>
                <w:sz w:val="22"/>
              </w:rPr>
            </w:pPr>
          </w:p>
        </w:tc>
        <w:tc>
          <w:tcPr>
            <w:tcW w:w="1597" w:type="dxa"/>
            <w:tcBorders>
              <w:top w:val="single" w:sz="4" w:space="0" w:color="auto"/>
              <w:left w:val="nil"/>
              <w:bottom w:val="single" w:sz="4" w:space="0" w:color="auto"/>
              <w:right w:val="nil"/>
            </w:tcBorders>
          </w:tcPr>
          <w:p w14:paraId="47017D54" w14:textId="77777777" w:rsidR="00197BA8" w:rsidRPr="00BE2E47" w:rsidRDefault="00197BA8" w:rsidP="00CB07C2">
            <w:pPr>
              <w:rPr>
                <w:sz w:val="22"/>
              </w:rPr>
            </w:pPr>
          </w:p>
        </w:tc>
        <w:tc>
          <w:tcPr>
            <w:tcW w:w="1175" w:type="dxa"/>
            <w:tcBorders>
              <w:top w:val="single" w:sz="4" w:space="0" w:color="auto"/>
              <w:left w:val="nil"/>
              <w:bottom w:val="single" w:sz="4" w:space="0" w:color="auto"/>
              <w:right w:val="nil"/>
            </w:tcBorders>
          </w:tcPr>
          <w:p w14:paraId="1F31E50C" w14:textId="77777777" w:rsidR="00197BA8" w:rsidRPr="00BE2E47" w:rsidRDefault="00197BA8" w:rsidP="00CB07C2">
            <w:pPr>
              <w:rPr>
                <w:sz w:val="22"/>
              </w:rPr>
            </w:pPr>
          </w:p>
        </w:tc>
        <w:tc>
          <w:tcPr>
            <w:tcW w:w="2753" w:type="dxa"/>
            <w:tcBorders>
              <w:top w:val="single" w:sz="4" w:space="0" w:color="auto"/>
              <w:left w:val="nil"/>
              <w:bottom w:val="single" w:sz="4" w:space="0" w:color="auto"/>
              <w:right w:val="nil"/>
            </w:tcBorders>
          </w:tcPr>
          <w:p w14:paraId="582CB58E" w14:textId="77777777" w:rsidR="00197BA8" w:rsidRPr="00BE2E47" w:rsidRDefault="00197BA8" w:rsidP="00E5033F">
            <w:pPr>
              <w:pStyle w:val="ListParagraph"/>
              <w:numPr>
                <w:ilvl w:val="0"/>
                <w:numId w:val="0"/>
              </w:numPr>
              <w:ind w:left="360"/>
              <w:rPr>
                <w:sz w:val="22"/>
                <w:szCs w:val="22"/>
              </w:rPr>
            </w:pPr>
          </w:p>
        </w:tc>
        <w:tc>
          <w:tcPr>
            <w:tcW w:w="2550" w:type="dxa"/>
            <w:tcBorders>
              <w:top w:val="single" w:sz="4" w:space="0" w:color="auto"/>
              <w:left w:val="nil"/>
              <w:bottom w:val="single" w:sz="4" w:space="0" w:color="auto"/>
              <w:right w:val="single" w:sz="4" w:space="0" w:color="auto"/>
            </w:tcBorders>
          </w:tcPr>
          <w:p w14:paraId="463DEB44" w14:textId="77777777" w:rsidR="00197BA8" w:rsidRPr="00BE2E47" w:rsidRDefault="00197BA8" w:rsidP="00E5033F">
            <w:pPr>
              <w:pStyle w:val="ListParagraph"/>
              <w:numPr>
                <w:ilvl w:val="0"/>
                <w:numId w:val="0"/>
              </w:numPr>
              <w:ind w:left="360"/>
              <w:rPr>
                <w:sz w:val="22"/>
                <w:szCs w:val="22"/>
              </w:rPr>
            </w:pPr>
          </w:p>
        </w:tc>
      </w:tr>
      <w:tr w:rsidR="00197BA8" w:rsidRPr="00BE2E47" w14:paraId="30185A9A" w14:textId="77777777" w:rsidTr="00CB07C2">
        <w:trPr>
          <w:trHeight w:val="1701"/>
          <w:jc w:val="center"/>
        </w:trPr>
        <w:tc>
          <w:tcPr>
            <w:tcW w:w="1656" w:type="dxa"/>
          </w:tcPr>
          <w:p w14:paraId="115D9C8F" w14:textId="4182ACA3" w:rsidR="00197BA8" w:rsidRPr="00BE2E47" w:rsidRDefault="00197BA8" w:rsidP="00CB07C2">
            <w:pPr>
              <w:rPr>
                <w:sz w:val="22"/>
              </w:rPr>
            </w:pPr>
            <w:r w:rsidRPr="00BE2E47">
              <w:rPr>
                <w:sz w:val="22"/>
              </w:rPr>
              <w:lastRenderedPageBreak/>
              <w:t xml:space="preserve">Gronert et al., 1981 </w:t>
            </w:r>
            <w:r w:rsidRPr="00BE2E47">
              <w:rPr>
                <w:sz w:val="22"/>
              </w:rPr>
              <w:fldChar w:fldCharType="begin"/>
            </w:r>
            <w:r w:rsidR="00B813D9">
              <w:rPr>
                <w:sz w:val="22"/>
              </w:rPr>
              <w:instrText xml:space="preserve"> ADDIN ZOTERO_ITEM CSL_CITATION {"citationID":"W74RAWzz","properties":{"formattedCitation":"(7)","plainCitation":"(7)","noteIndex":0},"citationItems":[{"id":81781,"uris":["http://zotero.org/users/9765395/items/USNVNX4G"],"itemData":{"id":81781,"type":"article-journal","abstract":"The impact of tolerance on cerebral metabolism during prolonged pentobarbital-induced anesthesia was evaluated in 16 dogs. Cerebral metabolic rate for oxygen was calculated from direct measurements of venous blood flow rate and the difference in blood oxygen content between arterial and venous blood during four periods of continuous and unvarying deep pentobarbital anesthesia-0-3 hours, 3-6 hours, 12-15 hours, and 21-24 hours. During 0-3 h, the metabolic rate was 1.8-2.0 ml 02.100 g brain-1.min-1. This increased to 2.3-2.6 ml.100 g-1.min-1 during 3-6, 12-15, and 21-24 h. In all studies, the electroencephalogram indicated a constant deep burst-suppression level at 2-6 bursts/min, and blood pentobarbital levels were unchanged at 4.9-5.9 mg/dl throughout the entire period of anesthesia. The sustained increase in cerebral metabolism that occurred after 3 h and continued through 24 h of pentobarbital anesthesia is presumably due to tolerance. This was a phenomenon in which metabolism increased during steady deep anesthesia with unchanged blood levels of pentobarbital, rather than one in which greater blood levels were necessary to maintain the same level of anesthesia.","container-title":"Anesthesiology","DOI":"10.1097/00000542-198108000-00005","ISSN":"0003-3022","issue":"2","journalAbbreviation":"Anesthesiology","language":"eng","note":"PMID: 7258713","page":"110-113","source":"PubMed","title":"Canine cerebral metabolic tolerance during 24 hours deep pentobarbital anesthesia","volume":"55","author":[{"family":"Gronert","given":"G. A."},{"family":"Michenfelder","given":"J. D."},{"family":"Sharbrough","given":"F. W."},{"family":"Milde","given":"J. H."}],"issued":{"date-parts":[["1981",8]]}}}],"schema":"https://github.com/citation-style-language/schema/raw/master/csl-citation.json"} </w:instrText>
            </w:r>
            <w:r w:rsidRPr="00BE2E47">
              <w:rPr>
                <w:sz w:val="22"/>
              </w:rPr>
              <w:fldChar w:fldCharType="separate"/>
            </w:r>
            <w:r w:rsidR="00B813D9">
              <w:rPr>
                <w:sz w:val="22"/>
              </w:rPr>
              <w:t>(7)</w:t>
            </w:r>
            <w:r w:rsidRPr="00BE2E47">
              <w:rPr>
                <w:sz w:val="22"/>
              </w:rPr>
              <w:fldChar w:fldCharType="end"/>
            </w:r>
          </w:p>
        </w:tc>
        <w:tc>
          <w:tcPr>
            <w:tcW w:w="1418" w:type="dxa"/>
          </w:tcPr>
          <w:p w14:paraId="4F4BC7A8" w14:textId="77777777" w:rsidR="00197BA8" w:rsidRPr="00BE2E47" w:rsidRDefault="00197BA8" w:rsidP="00CB07C2">
            <w:pPr>
              <w:rPr>
                <w:sz w:val="22"/>
              </w:rPr>
            </w:pPr>
            <w:r w:rsidRPr="00BE2E47">
              <w:rPr>
                <w:sz w:val="22"/>
              </w:rPr>
              <w:t>Mongrel Dogs</w:t>
            </w:r>
          </w:p>
        </w:tc>
        <w:tc>
          <w:tcPr>
            <w:tcW w:w="1559" w:type="dxa"/>
          </w:tcPr>
          <w:p w14:paraId="29374A3B" w14:textId="77777777" w:rsidR="00197BA8" w:rsidRPr="00BE2E47" w:rsidRDefault="00197BA8" w:rsidP="00CB07C2">
            <w:pPr>
              <w:rPr>
                <w:sz w:val="22"/>
              </w:rPr>
            </w:pPr>
            <w:r w:rsidRPr="00BE2E47">
              <w:rPr>
                <w:sz w:val="22"/>
              </w:rPr>
              <w:t>In a group of 16 mongrel dogs, BS was induced and CBF measured at different time points in different dogs.</w:t>
            </w:r>
          </w:p>
        </w:tc>
        <w:tc>
          <w:tcPr>
            <w:tcW w:w="1278" w:type="dxa"/>
          </w:tcPr>
          <w:p w14:paraId="492776E0" w14:textId="77777777" w:rsidR="00197BA8" w:rsidRPr="00BE2E47" w:rsidRDefault="00197BA8" w:rsidP="00CB07C2">
            <w:pPr>
              <w:rPr>
                <w:sz w:val="22"/>
              </w:rPr>
            </w:pPr>
            <w:r w:rsidRPr="00BE2E47">
              <w:rPr>
                <w:sz w:val="22"/>
              </w:rPr>
              <w:t>16</w:t>
            </w:r>
          </w:p>
        </w:tc>
        <w:tc>
          <w:tcPr>
            <w:tcW w:w="1418" w:type="dxa"/>
          </w:tcPr>
          <w:p w14:paraId="0A08471F" w14:textId="77777777" w:rsidR="00197BA8" w:rsidRPr="00BE2E47" w:rsidRDefault="00197BA8" w:rsidP="00CB07C2">
            <w:pPr>
              <w:rPr>
                <w:sz w:val="22"/>
              </w:rPr>
            </w:pPr>
            <w:r w:rsidRPr="00BE2E47">
              <w:rPr>
                <w:sz w:val="22"/>
              </w:rPr>
              <w:t>Pentobarbital</w:t>
            </w:r>
          </w:p>
        </w:tc>
        <w:tc>
          <w:tcPr>
            <w:tcW w:w="1597" w:type="dxa"/>
          </w:tcPr>
          <w:p w14:paraId="7A9D1845" w14:textId="77777777" w:rsidR="00197BA8" w:rsidRPr="00BE2E47" w:rsidRDefault="00197BA8" w:rsidP="00CB07C2">
            <w:pPr>
              <w:rPr>
                <w:sz w:val="22"/>
              </w:rPr>
            </w:pPr>
            <w:r w:rsidRPr="00BE2E47">
              <w:rPr>
                <w:sz w:val="22"/>
              </w:rPr>
              <w:t>EEG visualized</w:t>
            </w:r>
          </w:p>
        </w:tc>
        <w:tc>
          <w:tcPr>
            <w:tcW w:w="1175" w:type="dxa"/>
          </w:tcPr>
          <w:p w14:paraId="77B90F1E" w14:textId="77777777" w:rsidR="00197BA8" w:rsidRPr="00BE2E47" w:rsidRDefault="00197BA8" w:rsidP="00CB07C2">
            <w:pPr>
              <w:rPr>
                <w:sz w:val="22"/>
              </w:rPr>
            </w:pPr>
            <w:r w:rsidRPr="00BE2E47">
              <w:rPr>
                <w:sz w:val="22"/>
              </w:rPr>
              <w:t>Measuring blood flow in sagittal sinus</w:t>
            </w:r>
          </w:p>
          <w:p w14:paraId="1185DC13" w14:textId="77777777" w:rsidR="00197BA8" w:rsidRPr="00BE2E47" w:rsidRDefault="00197BA8" w:rsidP="00CB07C2">
            <w:pPr>
              <w:rPr>
                <w:sz w:val="22"/>
              </w:rPr>
            </w:pPr>
          </w:p>
          <w:p w14:paraId="57588736"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7A48194D" w14:textId="77777777" w:rsidR="00197BA8" w:rsidRPr="00BE2E47" w:rsidRDefault="00197BA8" w:rsidP="00CB07C2">
            <w:pPr>
              <w:rPr>
                <w:sz w:val="22"/>
              </w:rPr>
            </w:pPr>
          </w:p>
        </w:tc>
        <w:tc>
          <w:tcPr>
            <w:tcW w:w="2753" w:type="dxa"/>
          </w:tcPr>
          <w:p w14:paraId="3AFF946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dropped at sequential time points, at its lowest point being 56% lower than the highest value</w:t>
            </w:r>
          </w:p>
          <w:p w14:paraId="79EC65B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fter the baseline 0-3h condition, there was an abrupt 25% increase (p&lt;0.05) in CMR</w:t>
            </w:r>
            <w:r w:rsidRPr="00BE2E47">
              <w:rPr>
                <w:sz w:val="22"/>
                <w:szCs w:val="22"/>
                <w:vertAlign w:val="subscript"/>
              </w:rPr>
              <w:t>O2</w:t>
            </w:r>
            <w:r w:rsidRPr="00BE2E47">
              <w:rPr>
                <w:sz w:val="22"/>
                <w:szCs w:val="22"/>
              </w:rPr>
              <w:t xml:space="preserve"> which stayed consistent in all subsequent time periods (3-6h, 12-15h, and 21-24h)</w:t>
            </w:r>
          </w:p>
          <w:p w14:paraId="7D070FD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BF decreased progressively across all time points </w:t>
            </w:r>
          </w:p>
        </w:tc>
        <w:tc>
          <w:tcPr>
            <w:tcW w:w="2550" w:type="dxa"/>
          </w:tcPr>
          <w:p w14:paraId="12F6CC5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2109485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verage value of CBF not calculated, making it challenging to interpret how much CBF decreased after baseline measurements</w:t>
            </w:r>
          </w:p>
          <w:p w14:paraId="7C28462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ifferent dogs used in the 0-3h condition vs other conditions, limiting conclusions that can be drawn</w:t>
            </w:r>
          </w:p>
        </w:tc>
      </w:tr>
      <w:tr w:rsidR="00197BA8" w:rsidRPr="00BE2E47" w14:paraId="77CF5765" w14:textId="77777777" w:rsidTr="00CB07C2">
        <w:trPr>
          <w:trHeight w:val="1701"/>
          <w:jc w:val="center"/>
        </w:trPr>
        <w:tc>
          <w:tcPr>
            <w:tcW w:w="1656" w:type="dxa"/>
          </w:tcPr>
          <w:p w14:paraId="31589957" w14:textId="0C2F7011" w:rsidR="00197BA8" w:rsidRPr="00BE2E47" w:rsidRDefault="00197BA8" w:rsidP="00CB07C2">
            <w:pPr>
              <w:rPr>
                <w:sz w:val="22"/>
              </w:rPr>
            </w:pPr>
            <w:r w:rsidRPr="00BE2E47">
              <w:rPr>
                <w:sz w:val="22"/>
              </w:rPr>
              <w:t xml:space="preserve">Hungerhuber et al., 2006 </w:t>
            </w:r>
            <w:r w:rsidRPr="00BE2E47">
              <w:rPr>
                <w:sz w:val="22"/>
              </w:rPr>
              <w:fldChar w:fldCharType="begin"/>
            </w:r>
            <w:r w:rsidR="00B813D9">
              <w:rPr>
                <w:sz w:val="22"/>
              </w:rPr>
              <w:instrText xml:space="preserve"> ADDIN ZOTERO_ITEM CSL_CITATION {"citationID":"ljQf0K6s","properties":{"formattedCitation":"(8)","plainCitation":"(8)","noteIndex":0},"citationItems":[{"id":81780,"uris":["http://zotero.org/users/9765395/items/R9GS6LT8"],"itemData":{"id":81780,"type":"article-journal","abstract":"Laser Doppler fluxmetry (LDF) and electrocorticography (ECG) are techniques used to indicate successful occlusion of the middle cerebral artery (MCAO) in the intraluminal filament model of ischemic stroke. However, each method has several advantages and drawbacks. This article describes a simple technique to simultaneously and continuously monitor LDF and ECG over both cerebral hemispheres. We investigated the potential of this method to improve the reliability of the filament model. Thirty male Sprague-Dawley rats were subjected to transient MCAO under three different experimental conditions (n=10 each group): MCAO in [A] normothermic animals, in [B] animals treated with hypothermia and in [C] animals receiving barbiturate for induction of burst suppression. Cortical blood flow was continuously recorded bilaterally by LDF and the electrocorticogram was continuously recorded over both hemispheres. The results show that monitoring of cortical electrophysiological activity by ECG allows detection of subarachnoid hemorrhage (SAH) during normal electrophysiological status and provides continuous control of barbiturate induced burst suppression as well as information about postischemic electrophysiological recovery. ECG did not detect MCAO, premature reperfusion, or SAH during burst suppression induced by barbiturates. In contrast, MCAO, SAH and premature reperfusion were rapidly indicated by LDF. Our findings suggest that simultaneous bilateral LDF and ECG during MCAO are of complementary value, in particular if barbiturates are investigated.","container-title":"Journal of Neuroscience Methods","DOI":"10.1016/j.jneumeth.2005.12.004","ISSN":"0165-0270","issue":"1-2","journalAbbreviation":"J Neurosci Methods","language":"eng","note":"PMID: 16439028","page":"109-115","source":"PubMed","title":"Simultaneous bilateral laser Doppler fluxmetry and electrophysiological recording during middle cerebral artery occlusion in rats","volume":"154","author":[{"family":"Hungerhuber","given":"Edwin"},{"family":"Zausinger","given":"Stefan"},{"family":"Westermaier","given":"Thomas"},{"family":"Plesnila","given":"Nikolaus"},{"family":"Schmid-Elsaesser","given":"Robert"}],"issued":{"date-parts":[["2006",6,30]]}}}],"schema":"https://github.com/citation-style-language/schema/raw/master/csl-citation.json"} </w:instrText>
            </w:r>
            <w:r w:rsidRPr="00BE2E47">
              <w:rPr>
                <w:sz w:val="22"/>
              </w:rPr>
              <w:fldChar w:fldCharType="separate"/>
            </w:r>
            <w:r w:rsidR="00B813D9">
              <w:rPr>
                <w:sz w:val="22"/>
              </w:rPr>
              <w:t>(8)</w:t>
            </w:r>
            <w:r w:rsidRPr="00BE2E47">
              <w:rPr>
                <w:sz w:val="22"/>
              </w:rPr>
              <w:fldChar w:fldCharType="end"/>
            </w:r>
          </w:p>
        </w:tc>
        <w:tc>
          <w:tcPr>
            <w:tcW w:w="1418" w:type="dxa"/>
          </w:tcPr>
          <w:p w14:paraId="2EFF7ED1" w14:textId="77777777" w:rsidR="00197BA8" w:rsidRPr="00BE2E47" w:rsidRDefault="00197BA8" w:rsidP="00CB07C2">
            <w:pPr>
              <w:rPr>
                <w:sz w:val="22"/>
              </w:rPr>
            </w:pPr>
            <w:r w:rsidRPr="00BE2E47">
              <w:rPr>
                <w:sz w:val="22"/>
              </w:rPr>
              <w:t>Sprague-Dawley Rats</w:t>
            </w:r>
          </w:p>
        </w:tc>
        <w:tc>
          <w:tcPr>
            <w:tcW w:w="1559" w:type="dxa"/>
          </w:tcPr>
          <w:p w14:paraId="1AB0D419" w14:textId="77777777" w:rsidR="00197BA8" w:rsidRPr="00BE2E47" w:rsidRDefault="00197BA8" w:rsidP="00CB07C2">
            <w:pPr>
              <w:rPr>
                <w:sz w:val="22"/>
              </w:rPr>
            </w:pPr>
            <w:r w:rsidRPr="00BE2E47">
              <w:rPr>
                <w:sz w:val="22"/>
              </w:rPr>
              <w:t>In a group of rats, BS was induced by the barbiturate methohexital and CBF was measured at baseline and in an ischemia-reperfusion model.</w:t>
            </w:r>
          </w:p>
        </w:tc>
        <w:tc>
          <w:tcPr>
            <w:tcW w:w="1278" w:type="dxa"/>
          </w:tcPr>
          <w:p w14:paraId="0CC57117" w14:textId="77777777" w:rsidR="00197BA8" w:rsidRPr="00BE2E47" w:rsidRDefault="00197BA8" w:rsidP="00CB07C2">
            <w:pPr>
              <w:rPr>
                <w:sz w:val="22"/>
              </w:rPr>
            </w:pPr>
            <w:r w:rsidRPr="00BE2E47">
              <w:rPr>
                <w:sz w:val="22"/>
              </w:rPr>
              <w:t>35</w:t>
            </w:r>
          </w:p>
        </w:tc>
        <w:tc>
          <w:tcPr>
            <w:tcW w:w="1418" w:type="dxa"/>
          </w:tcPr>
          <w:p w14:paraId="0D904711" w14:textId="77777777" w:rsidR="00197BA8" w:rsidRPr="00BE2E47" w:rsidRDefault="00197BA8" w:rsidP="00CB07C2">
            <w:pPr>
              <w:rPr>
                <w:sz w:val="22"/>
              </w:rPr>
            </w:pPr>
            <w:r w:rsidRPr="00BE2E47">
              <w:rPr>
                <w:sz w:val="22"/>
              </w:rPr>
              <w:t>IV Methohexital (1.0–1.5 mg/kg/min)</w:t>
            </w:r>
          </w:p>
          <w:p w14:paraId="73030421" w14:textId="77777777" w:rsidR="00197BA8" w:rsidRPr="00BE2E47" w:rsidRDefault="00197BA8" w:rsidP="00CB07C2">
            <w:pPr>
              <w:rPr>
                <w:sz w:val="22"/>
              </w:rPr>
            </w:pPr>
          </w:p>
        </w:tc>
        <w:tc>
          <w:tcPr>
            <w:tcW w:w="1597" w:type="dxa"/>
          </w:tcPr>
          <w:p w14:paraId="55C26597" w14:textId="77777777" w:rsidR="00197BA8" w:rsidRPr="00BE2E47" w:rsidRDefault="00197BA8" w:rsidP="00CB07C2">
            <w:pPr>
              <w:rPr>
                <w:sz w:val="22"/>
              </w:rPr>
            </w:pPr>
            <w:r w:rsidRPr="00BE2E47">
              <w:rPr>
                <w:sz w:val="22"/>
              </w:rPr>
              <w:t>EEG Visualized</w:t>
            </w:r>
          </w:p>
        </w:tc>
        <w:tc>
          <w:tcPr>
            <w:tcW w:w="1175" w:type="dxa"/>
          </w:tcPr>
          <w:p w14:paraId="1DC03896" w14:textId="77777777" w:rsidR="00197BA8" w:rsidRPr="00BE2E47" w:rsidRDefault="00197BA8" w:rsidP="00CB07C2">
            <w:pPr>
              <w:rPr>
                <w:sz w:val="22"/>
              </w:rPr>
            </w:pPr>
            <w:r w:rsidRPr="00BE2E47">
              <w:rPr>
                <w:sz w:val="22"/>
              </w:rPr>
              <w:t>Laser doppler flowmetry</w:t>
            </w:r>
          </w:p>
        </w:tc>
        <w:tc>
          <w:tcPr>
            <w:tcW w:w="2753" w:type="dxa"/>
          </w:tcPr>
          <w:p w14:paraId="7247871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BS group, there was an 80% significant decrease in CBF in the ipsilateral region by 80% and 70% in the contralateral hemisphere (p&lt;0.05)</w:t>
            </w:r>
          </w:p>
          <w:p w14:paraId="3D166AD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Occlusion of the MCA resulted in significantly 20% significant reduction in CBF in the ipsilateral MCA territory without any change in the contralateral territory. There was no significant difference in CBF during reperfusion in rats treated burst-suppressed rats </w:t>
            </w:r>
            <w:r w:rsidRPr="00BE2E47">
              <w:rPr>
                <w:sz w:val="22"/>
                <w:szCs w:val="22"/>
              </w:rPr>
              <w:lastRenderedPageBreak/>
              <w:t>compared to non-burst-suppressed rats</w:t>
            </w:r>
          </w:p>
        </w:tc>
        <w:tc>
          <w:tcPr>
            <w:tcW w:w="2550" w:type="dxa"/>
          </w:tcPr>
          <w:p w14:paraId="200D090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MAP not measured so unclear if drop in CBF was also associated with drop in MAP</w:t>
            </w:r>
          </w:p>
          <w:p w14:paraId="2F202C5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MR</w:t>
            </w:r>
            <w:r w:rsidRPr="00BE2E47">
              <w:rPr>
                <w:sz w:val="22"/>
                <w:szCs w:val="22"/>
                <w:vertAlign w:val="subscript"/>
              </w:rPr>
              <w:t>O2</w:t>
            </w:r>
            <w:r w:rsidRPr="00BE2E47">
              <w:rPr>
                <w:sz w:val="22"/>
                <w:szCs w:val="22"/>
              </w:rPr>
              <w:t xml:space="preserve"> not examined</w:t>
            </w:r>
          </w:p>
          <w:p w14:paraId="00527E9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tc>
      </w:tr>
      <w:tr w:rsidR="00197BA8" w:rsidRPr="00BE2E47" w14:paraId="306358AA" w14:textId="77777777" w:rsidTr="00CB07C2">
        <w:trPr>
          <w:trHeight w:val="1701"/>
          <w:jc w:val="center"/>
        </w:trPr>
        <w:tc>
          <w:tcPr>
            <w:tcW w:w="1656" w:type="dxa"/>
          </w:tcPr>
          <w:p w14:paraId="6858B726" w14:textId="32C39C48" w:rsidR="00197BA8" w:rsidRPr="00BE2E47" w:rsidRDefault="00197BA8" w:rsidP="00CB07C2">
            <w:pPr>
              <w:rPr>
                <w:sz w:val="22"/>
              </w:rPr>
            </w:pPr>
            <w:r w:rsidRPr="00BE2E47">
              <w:rPr>
                <w:sz w:val="22"/>
              </w:rPr>
              <w:t xml:space="preserve">Joshi et al., 2005 </w:t>
            </w:r>
            <w:r w:rsidRPr="00BE2E47">
              <w:rPr>
                <w:sz w:val="22"/>
              </w:rPr>
              <w:fldChar w:fldCharType="begin"/>
            </w:r>
            <w:r w:rsidR="00B813D9">
              <w:rPr>
                <w:sz w:val="22"/>
              </w:rPr>
              <w:instrText xml:space="preserve"> ADDIN ZOTERO_ITEM CSL_CITATION {"citationID":"erfBSttN","properties":{"formattedCitation":"(9)","plainCitation":"(9)","noteIndex":0},"citationItems":[{"id":81779,"uris":["http://zotero.org/users/9765395/items/DBRN4ZTU"],"itemData":{"id":81779,"type":"article-journal","abstract":"The effects of IV anesthetics are enhanced by increased cerebral blood flow (CBF) because of a greater delivery of drugs to the brain. In contrast, mathematical simulations suggest that a decrease in CBF, by increasing regional drug uptake and decreasing drug washout, enhances the efficacy of intraarterial drugs. We hypothesized that administrating intracarotid anesthetics during cerebral hypoperfusion will significantly prolong the duration of electroencephalographic (EEG) silence. We tested our hypothesis on New Zealand White rabbits. In the first group of 7 animals, we observed that decreasing CBF by approximately 70% attenuated, but did not abolish, EEG activity. Subsequently, 9 animals received 3 intracarotid injections of 3 mg of thiopental (thiopental-1, thiopental + hypoperfusion, and thiopental-2). The first and third injections were made under physiological conditions. The second drug injection was made during cerebral hypoperfusion. Compared with injection of thiopental-1 and -2, thiopental + hypoperfusion resulted in a profound increase in EEG silence (from 45 +/- 5 and 67 +/- 27 s, to 206 +/- 46 s, respectively, n = 9, P &lt; 0.0001). The EEG recovery profile was similar during all three thiopental challenges. The study suggests that modulation of CBF is an important tool for enhancing intraarterial drug delivery to the brain.","container-title":"Anesthesia and Analgesia","DOI":"10.1213/01.ANE.0000160583.42078.B2","ISSN":"0003-2999","issue":"3","journalAbbreviation":"Anesth Analg","language":"eng","note":"PMID: 16116003","page":"851-858","source":"PubMed","title":"Reducing cerebral blood flow increases the duration of electroencephalographic silence by intracarotid thiopental","volume":"101","author":[{"family":"Joshi","given":"Shailendra"},{"family":"Wang","given":"Mei"},{"family":"Etu","given":"Joshua J."},{"family":"Pile-Spellman","given":"John"}],"issued":{"date-parts":[["2005",9]]}}}],"schema":"https://github.com/citation-style-language/schema/raw/master/csl-citation.json"} </w:instrText>
            </w:r>
            <w:r w:rsidRPr="00BE2E47">
              <w:rPr>
                <w:sz w:val="22"/>
              </w:rPr>
              <w:fldChar w:fldCharType="separate"/>
            </w:r>
            <w:r w:rsidR="00B813D9">
              <w:rPr>
                <w:sz w:val="22"/>
              </w:rPr>
              <w:t>(9)</w:t>
            </w:r>
            <w:r w:rsidRPr="00BE2E47">
              <w:rPr>
                <w:sz w:val="22"/>
              </w:rPr>
              <w:fldChar w:fldCharType="end"/>
            </w:r>
          </w:p>
        </w:tc>
        <w:tc>
          <w:tcPr>
            <w:tcW w:w="1418" w:type="dxa"/>
          </w:tcPr>
          <w:p w14:paraId="2E7725F7" w14:textId="77777777" w:rsidR="00197BA8" w:rsidRPr="00BE2E47" w:rsidRDefault="00197BA8" w:rsidP="00CB07C2">
            <w:pPr>
              <w:rPr>
                <w:sz w:val="22"/>
              </w:rPr>
            </w:pPr>
            <w:r w:rsidRPr="00BE2E47">
              <w:rPr>
                <w:sz w:val="22"/>
              </w:rPr>
              <w:t>New Zealand White Rabbits</w:t>
            </w:r>
          </w:p>
        </w:tc>
        <w:tc>
          <w:tcPr>
            <w:tcW w:w="1559" w:type="dxa"/>
          </w:tcPr>
          <w:p w14:paraId="2BF8438E" w14:textId="77777777" w:rsidR="00197BA8" w:rsidRPr="00BE2E47" w:rsidRDefault="00197BA8" w:rsidP="00CB07C2">
            <w:pPr>
              <w:rPr>
                <w:sz w:val="22"/>
              </w:rPr>
            </w:pPr>
            <w:r w:rsidRPr="00BE2E47">
              <w:rPr>
                <w:sz w:val="22"/>
              </w:rPr>
              <w:t>In a group of 9 rabbits, BS was induced and the resulting CBF in the ipsilateral and contralateral hemisphere was measured with and without cerebral hypoperfusion</w:t>
            </w:r>
          </w:p>
        </w:tc>
        <w:tc>
          <w:tcPr>
            <w:tcW w:w="1278" w:type="dxa"/>
          </w:tcPr>
          <w:p w14:paraId="6E447BB8" w14:textId="77777777" w:rsidR="00197BA8" w:rsidRPr="00BE2E47" w:rsidRDefault="00197BA8" w:rsidP="00CB07C2">
            <w:pPr>
              <w:rPr>
                <w:sz w:val="22"/>
              </w:rPr>
            </w:pPr>
            <w:r w:rsidRPr="00BE2E47">
              <w:rPr>
                <w:sz w:val="22"/>
              </w:rPr>
              <w:t>9</w:t>
            </w:r>
          </w:p>
        </w:tc>
        <w:tc>
          <w:tcPr>
            <w:tcW w:w="1418" w:type="dxa"/>
          </w:tcPr>
          <w:p w14:paraId="544B3994" w14:textId="77777777" w:rsidR="00197BA8" w:rsidRPr="00BE2E47" w:rsidRDefault="00197BA8" w:rsidP="00CB07C2">
            <w:pPr>
              <w:rPr>
                <w:sz w:val="22"/>
              </w:rPr>
            </w:pPr>
            <w:r w:rsidRPr="00BE2E47">
              <w:rPr>
                <w:sz w:val="22"/>
              </w:rPr>
              <w:t>Intracarotid Thiopental (1%)</w:t>
            </w:r>
          </w:p>
        </w:tc>
        <w:tc>
          <w:tcPr>
            <w:tcW w:w="1597" w:type="dxa"/>
          </w:tcPr>
          <w:p w14:paraId="64ECC6CB" w14:textId="77777777" w:rsidR="00197BA8" w:rsidRPr="00BE2E47" w:rsidRDefault="00197BA8" w:rsidP="00CB07C2">
            <w:pPr>
              <w:rPr>
                <w:sz w:val="22"/>
              </w:rPr>
            </w:pPr>
            <w:r w:rsidRPr="00BE2E47">
              <w:rPr>
                <w:sz w:val="22"/>
              </w:rPr>
              <w:t>EEG Visualized</w:t>
            </w:r>
          </w:p>
        </w:tc>
        <w:tc>
          <w:tcPr>
            <w:tcW w:w="1175" w:type="dxa"/>
          </w:tcPr>
          <w:p w14:paraId="6A934664" w14:textId="77777777" w:rsidR="00197BA8" w:rsidRPr="00BE2E47" w:rsidRDefault="00197BA8" w:rsidP="00CB07C2">
            <w:pPr>
              <w:rPr>
                <w:sz w:val="22"/>
              </w:rPr>
            </w:pPr>
            <w:r w:rsidRPr="00BE2E47">
              <w:rPr>
                <w:sz w:val="22"/>
              </w:rPr>
              <w:t>Laser doppler flowmetry</w:t>
            </w:r>
          </w:p>
        </w:tc>
        <w:tc>
          <w:tcPr>
            <w:tcW w:w="2753" w:type="dxa"/>
          </w:tcPr>
          <w:p w14:paraId="2F0052B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ecrease in MAP with thiopental injection alone. During hypoperfusion, MAP decreased by 67% (p&lt;0.0001)</w:t>
            </w:r>
          </w:p>
          <w:p w14:paraId="3A719E3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uring hypoperfusion, there was a 69% decrease in ipsilateral CBF and 53% decrease in contralateral CBF (p&lt;0.005)</w:t>
            </w:r>
          </w:p>
          <w:p w14:paraId="33CF106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change in CBF with injection of thiopental alone.</w:t>
            </w:r>
          </w:p>
        </w:tc>
        <w:tc>
          <w:tcPr>
            <w:tcW w:w="2550" w:type="dxa"/>
          </w:tcPr>
          <w:p w14:paraId="29B5EFC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43BC786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measurement of CMR</w:t>
            </w:r>
            <w:r w:rsidRPr="00BE2E47">
              <w:rPr>
                <w:sz w:val="22"/>
                <w:szCs w:val="22"/>
                <w:vertAlign w:val="subscript"/>
              </w:rPr>
              <w:t>O2</w:t>
            </w:r>
            <w:r w:rsidRPr="00BE2E47">
              <w:rPr>
                <w:sz w:val="22"/>
                <w:szCs w:val="22"/>
              </w:rPr>
              <w:t xml:space="preserve"> limiting conclusions that can be drawn</w:t>
            </w:r>
          </w:p>
        </w:tc>
      </w:tr>
      <w:tr w:rsidR="00197BA8" w:rsidRPr="00BE2E47" w14:paraId="3035F01A" w14:textId="77777777" w:rsidTr="00CB07C2">
        <w:trPr>
          <w:trHeight w:val="1701"/>
          <w:jc w:val="center"/>
        </w:trPr>
        <w:tc>
          <w:tcPr>
            <w:tcW w:w="1656" w:type="dxa"/>
          </w:tcPr>
          <w:p w14:paraId="6E4D3E68" w14:textId="08B3342D" w:rsidR="00197BA8" w:rsidRPr="00BE2E47" w:rsidRDefault="00197BA8" w:rsidP="00CB07C2">
            <w:pPr>
              <w:rPr>
                <w:sz w:val="22"/>
              </w:rPr>
            </w:pPr>
            <w:r w:rsidRPr="00BE2E47">
              <w:rPr>
                <w:sz w:val="22"/>
              </w:rPr>
              <w:t xml:space="preserve">Kassell et al., 1980 </w:t>
            </w:r>
            <w:r w:rsidRPr="00BE2E47">
              <w:rPr>
                <w:sz w:val="22"/>
              </w:rPr>
              <w:fldChar w:fldCharType="begin"/>
            </w:r>
            <w:r w:rsidR="00B813D9">
              <w:rPr>
                <w:sz w:val="22"/>
              </w:rPr>
              <w:instrText xml:space="preserve"> ADDIN ZOTERO_ITEM CSL_CITATION {"citationID":"fi5H8Wqu","properties":{"formattedCitation":"(10)","plainCitation":"(10)","noteIndex":0},"citationItems":[{"id":81778,"uris":["http://zotero.org/users/9765395/items/LD864NX2"],"itemData":{"id":81778,"type":"article-journal","abstract":"High dose barbiturate therapy is being used with increasing frequency in the management of a widening spectrum of neurological disorders. Accurate regulation of the barbiturate dose is essential to maximize cerebral vasoconstriction and reduce brain metabolism while avoiding the cardiovascular depressant side effects of the drug. The purpose of this study was to determine whether the electroencephalogram (EEG) could be used to regulate administration of the agent. In nine mongrel dogs cerebral blood flow (CBF) was determined using the radioactive microsphere technique. After the determination of control CBF, a slow infusion of sodium thiopental was begun. CBF determinations were repeated when the periods of burst suppression in the EEG over several minutes averaged 30, 60, 120, and 240 seconds. CBF and oxygen metabolism showed a nearly identical pattern of a precipituos drop from control levels reaching a plateau at burst suppression between 30 and 60 seconds. Changes in cerebrovascular resistance were of a similar but opposite nature. Significant increases in heart rate occurred with burst suppression of 30 seconds, whereas the arterial pressure and cardiac index decreased with burst suppression between 30 and 60 seconds. In this study cerebral metabolic depression and vasoconstriction from sodium thiopental reached a plateau when sufficient barbiturate was administered to produce EEG burst suppression of between 30 and 60 seconds. At this level there was no important cardiovascular depression. Administration of additional barbiturates significantly decreased systemic arterial pressure and cardiac output, but produced no further decrement in the cerebral metabolic rate of oxygen or the CBF. There was no predictable relationship between cerebral metabolism or cardiovascular function and blood levels of sodium thiopental.","container-title":"Neurosurgery","DOI":"10.1227/00006123-198012000-00011","ISSN":"0148-396X","issue":"6","journalAbbreviation":"Neurosurgery","language":"eng","note":"PMID: 6782503","page":"598-603","source":"PubMed","title":"Alterations in cerebral blood flow, oxygen metabolism, and electrical activity produced by high dose sodium thiopental","volume":"7","author":[{"family":"Kassell","given":"N. F."},{"family":"Hitchon","given":"P. W."},{"family":"Gerk","given":"M. K."},{"family":"Sokoll","given":"M. D."},{"family":"Hill","given":"T. R."}],"issued":{"date-parts":[["1980",12]]}}}],"schema":"https://github.com/citation-style-language/schema/raw/master/csl-citation.json"} </w:instrText>
            </w:r>
            <w:r w:rsidRPr="00BE2E47">
              <w:rPr>
                <w:sz w:val="22"/>
              </w:rPr>
              <w:fldChar w:fldCharType="separate"/>
            </w:r>
            <w:r w:rsidR="00B813D9">
              <w:rPr>
                <w:sz w:val="22"/>
              </w:rPr>
              <w:t>(10)</w:t>
            </w:r>
            <w:r w:rsidRPr="00BE2E47">
              <w:rPr>
                <w:sz w:val="22"/>
              </w:rPr>
              <w:fldChar w:fldCharType="end"/>
            </w:r>
          </w:p>
        </w:tc>
        <w:tc>
          <w:tcPr>
            <w:tcW w:w="1418" w:type="dxa"/>
          </w:tcPr>
          <w:p w14:paraId="24601504" w14:textId="77777777" w:rsidR="00197BA8" w:rsidRPr="00BE2E47" w:rsidRDefault="00197BA8" w:rsidP="00CB07C2">
            <w:pPr>
              <w:rPr>
                <w:sz w:val="22"/>
              </w:rPr>
            </w:pPr>
            <w:r w:rsidRPr="00BE2E47">
              <w:rPr>
                <w:sz w:val="22"/>
              </w:rPr>
              <w:t>Mongrel dogs</w:t>
            </w:r>
          </w:p>
        </w:tc>
        <w:tc>
          <w:tcPr>
            <w:tcW w:w="1559" w:type="dxa"/>
          </w:tcPr>
          <w:p w14:paraId="15131066" w14:textId="77777777" w:rsidR="00197BA8" w:rsidRPr="00BE2E47" w:rsidRDefault="00197BA8" w:rsidP="00CB07C2">
            <w:pPr>
              <w:rPr>
                <w:sz w:val="22"/>
              </w:rPr>
            </w:pPr>
            <w:r w:rsidRPr="00BE2E47">
              <w:rPr>
                <w:sz w:val="22"/>
              </w:rPr>
              <w:t>In a group of dogs, BS was induce and CBF, CMR</w:t>
            </w:r>
            <w:r w:rsidRPr="00BE2E47">
              <w:rPr>
                <w:sz w:val="22"/>
                <w:vertAlign w:val="subscript"/>
              </w:rPr>
              <w:t>O2</w:t>
            </w:r>
            <w:r w:rsidRPr="00BE2E47">
              <w:rPr>
                <w:sz w:val="22"/>
              </w:rPr>
              <w:t>, and CVR were measured at time points of 30, 60, 120, and 240 seconds.</w:t>
            </w:r>
          </w:p>
        </w:tc>
        <w:tc>
          <w:tcPr>
            <w:tcW w:w="1278" w:type="dxa"/>
          </w:tcPr>
          <w:p w14:paraId="1768D9A5" w14:textId="77777777" w:rsidR="00197BA8" w:rsidRPr="00BE2E47" w:rsidRDefault="00197BA8" w:rsidP="00CB07C2">
            <w:pPr>
              <w:rPr>
                <w:sz w:val="22"/>
              </w:rPr>
            </w:pPr>
            <w:r w:rsidRPr="00BE2E47">
              <w:rPr>
                <w:sz w:val="22"/>
              </w:rPr>
              <w:t>9</w:t>
            </w:r>
          </w:p>
        </w:tc>
        <w:tc>
          <w:tcPr>
            <w:tcW w:w="1418" w:type="dxa"/>
          </w:tcPr>
          <w:p w14:paraId="2C725873" w14:textId="77777777" w:rsidR="00197BA8" w:rsidRPr="00BE2E47" w:rsidRDefault="00197BA8" w:rsidP="00CB07C2">
            <w:pPr>
              <w:rPr>
                <w:sz w:val="22"/>
              </w:rPr>
            </w:pPr>
            <w:r w:rsidRPr="00BE2E47">
              <w:rPr>
                <w:sz w:val="22"/>
              </w:rPr>
              <w:t>Sodium thiopental</w:t>
            </w:r>
          </w:p>
          <w:p w14:paraId="39B7EE86" w14:textId="77777777" w:rsidR="00197BA8" w:rsidRPr="00BE2E47" w:rsidRDefault="00197BA8" w:rsidP="00CB07C2">
            <w:pPr>
              <w:rPr>
                <w:sz w:val="22"/>
              </w:rPr>
            </w:pPr>
          </w:p>
        </w:tc>
        <w:tc>
          <w:tcPr>
            <w:tcW w:w="1597" w:type="dxa"/>
          </w:tcPr>
          <w:p w14:paraId="60464DBD" w14:textId="77777777" w:rsidR="00197BA8" w:rsidRPr="00BE2E47" w:rsidRDefault="00197BA8" w:rsidP="00CB07C2">
            <w:pPr>
              <w:rPr>
                <w:sz w:val="22"/>
              </w:rPr>
            </w:pPr>
            <w:r w:rsidRPr="00BE2E47">
              <w:rPr>
                <w:sz w:val="22"/>
              </w:rPr>
              <w:t>EEG visualized</w:t>
            </w:r>
          </w:p>
        </w:tc>
        <w:tc>
          <w:tcPr>
            <w:tcW w:w="1175" w:type="dxa"/>
          </w:tcPr>
          <w:p w14:paraId="04213B4F" w14:textId="77777777" w:rsidR="00197BA8" w:rsidRPr="00BE2E47" w:rsidRDefault="00197BA8" w:rsidP="00CB07C2">
            <w:pPr>
              <w:rPr>
                <w:sz w:val="22"/>
                <w:lang w:val="fr-FR"/>
              </w:rPr>
            </w:pPr>
            <w:r w:rsidRPr="00BE2E47">
              <w:rPr>
                <w:sz w:val="22"/>
                <w:lang w:val="fr-FR"/>
              </w:rPr>
              <w:t>Quantitative autoradiography</w:t>
            </w:r>
          </w:p>
          <w:p w14:paraId="09ECEB8B" w14:textId="77777777" w:rsidR="00197BA8" w:rsidRPr="00BE2E47" w:rsidRDefault="00197BA8" w:rsidP="00CB07C2">
            <w:pPr>
              <w:rPr>
                <w:sz w:val="22"/>
                <w:lang w:val="fr-FR"/>
              </w:rPr>
            </w:pPr>
          </w:p>
          <w:p w14:paraId="6114DC8E" w14:textId="77777777" w:rsidR="00197BA8" w:rsidRPr="00BE2E47" w:rsidRDefault="00197BA8" w:rsidP="00CB07C2">
            <w:pPr>
              <w:rPr>
                <w:sz w:val="22"/>
                <w:lang w:val="fr-FR"/>
              </w:rPr>
            </w:pPr>
            <w:r w:rsidRPr="00BE2E47">
              <w:rPr>
                <w:sz w:val="22"/>
                <w:lang w:val="fr-FR"/>
              </w:rPr>
              <w:t>CMR</w:t>
            </w:r>
            <w:r w:rsidRPr="00BE2E47">
              <w:rPr>
                <w:sz w:val="22"/>
                <w:vertAlign w:val="subscript"/>
                <w:lang w:val="fr-FR"/>
              </w:rPr>
              <w:t>O2</w:t>
            </w:r>
            <w:r w:rsidRPr="00BE2E47">
              <w:rPr>
                <w:sz w:val="22"/>
                <w:lang w:val="fr-FR"/>
              </w:rPr>
              <w:t>= CBF X (O2</w:t>
            </w:r>
            <w:r w:rsidRPr="00BE2E47">
              <w:rPr>
                <w:sz w:val="22"/>
                <w:vertAlign w:val="subscript"/>
                <w:lang w:val="fr-FR"/>
              </w:rPr>
              <w:t>SA</w:t>
            </w:r>
            <w:r w:rsidRPr="00BE2E47">
              <w:rPr>
                <w:sz w:val="22"/>
                <w:lang w:val="fr-FR"/>
              </w:rPr>
              <w:t>-O2</w:t>
            </w:r>
            <w:r w:rsidRPr="00BE2E47">
              <w:rPr>
                <w:sz w:val="22"/>
                <w:vertAlign w:val="subscript"/>
                <w:lang w:val="fr-FR"/>
              </w:rPr>
              <w:t>SS</w:t>
            </w:r>
            <w:r w:rsidRPr="00BE2E47">
              <w:rPr>
                <w:sz w:val="22"/>
                <w:lang w:val="fr-FR"/>
              </w:rPr>
              <w:t>)</w:t>
            </w:r>
          </w:p>
          <w:p w14:paraId="785E221A" w14:textId="77777777" w:rsidR="00197BA8" w:rsidRPr="00BE2E47" w:rsidRDefault="00197BA8" w:rsidP="00CB07C2">
            <w:pPr>
              <w:rPr>
                <w:sz w:val="22"/>
                <w:lang w:val="fr-FR"/>
              </w:rPr>
            </w:pPr>
          </w:p>
          <w:p w14:paraId="4E4F3C93" w14:textId="77777777" w:rsidR="00197BA8" w:rsidRPr="00BE2E47" w:rsidRDefault="00197BA8" w:rsidP="00CB07C2">
            <w:pPr>
              <w:rPr>
                <w:sz w:val="22"/>
                <w:lang w:val="fr-FR"/>
              </w:rPr>
            </w:pPr>
          </w:p>
          <w:p w14:paraId="50D3BA6E" w14:textId="77777777" w:rsidR="00197BA8" w:rsidRPr="00BE2E47" w:rsidRDefault="00197BA8" w:rsidP="00CB07C2">
            <w:pPr>
              <w:rPr>
                <w:sz w:val="22"/>
              </w:rPr>
            </w:pPr>
            <w:r w:rsidRPr="00BE2E47">
              <w:rPr>
                <w:sz w:val="22"/>
              </w:rPr>
              <w:t>CVR= MAP-SSP/CBF</w:t>
            </w:r>
          </w:p>
        </w:tc>
        <w:tc>
          <w:tcPr>
            <w:tcW w:w="2753" w:type="dxa"/>
          </w:tcPr>
          <w:p w14:paraId="65A3DE6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 xml:space="preserve">MAP decreased by approximately 32% (no p value given) </w:t>
            </w:r>
          </w:p>
          <w:p w14:paraId="5A99254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ith induction of BS (from 0-30 s), total CBF decreased by 45% and CMR</w:t>
            </w:r>
            <w:r w:rsidRPr="00BE2E47">
              <w:rPr>
                <w:sz w:val="22"/>
                <w:szCs w:val="22"/>
                <w:vertAlign w:val="subscript"/>
              </w:rPr>
              <w:t>O2</w:t>
            </w:r>
            <w:r w:rsidRPr="00BE2E47">
              <w:rPr>
                <w:sz w:val="22"/>
                <w:szCs w:val="22"/>
              </w:rPr>
              <w:t xml:space="preserve"> by 42%. CVR increased by 125%. </w:t>
            </w:r>
          </w:p>
          <w:p w14:paraId="4039318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CMR</w:t>
            </w:r>
            <w:r w:rsidRPr="00BE2E47">
              <w:rPr>
                <w:sz w:val="22"/>
                <w:szCs w:val="22"/>
                <w:vertAlign w:val="subscript"/>
              </w:rPr>
              <w:t>O2</w:t>
            </w:r>
            <w:r w:rsidRPr="00BE2E47">
              <w:rPr>
                <w:sz w:val="22"/>
                <w:szCs w:val="22"/>
              </w:rPr>
              <w:t>, and CVR reached a plateau at BS between 30 and 60 seconds.</w:t>
            </w:r>
          </w:p>
          <w:p w14:paraId="6D2CC14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There was a strong positive correlation between CBF and CMR</w:t>
            </w:r>
            <w:r w:rsidRPr="00BE2E47">
              <w:rPr>
                <w:sz w:val="22"/>
                <w:szCs w:val="22"/>
                <w:vertAlign w:val="subscript"/>
              </w:rPr>
              <w:t>O2</w:t>
            </w:r>
            <w:r w:rsidRPr="00BE2E47">
              <w:rPr>
                <w:sz w:val="22"/>
                <w:szCs w:val="22"/>
              </w:rPr>
              <w:t xml:space="preserve"> (R= 0.77; p&lt;0.05). </w:t>
            </w:r>
          </w:p>
          <w:p w14:paraId="68FEDEE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a strong negative correlation between CVR and CMR</w:t>
            </w:r>
            <w:r w:rsidRPr="00BE2E47">
              <w:rPr>
                <w:sz w:val="22"/>
                <w:szCs w:val="22"/>
                <w:vertAlign w:val="subscript"/>
              </w:rPr>
              <w:t>O2</w:t>
            </w:r>
            <w:r w:rsidRPr="00BE2E47">
              <w:rPr>
                <w:sz w:val="22"/>
                <w:szCs w:val="22"/>
              </w:rPr>
              <w:t xml:space="preserve"> (R= -0.77; p&lt;0.05).</w:t>
            </w:r>
          </w:p>
        </w:tc>
        <w:tc>
          <w:tcPr>
            <w:tcW w:w="2550" w:type="dxa"/>
          </w:tcPr>
          <w:p w14:paraId="14BB6EA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measured by visualization, limiting accuracy</w:t>
            </w:r>
          </w:p>
          <w:p w14:paraId="759027B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p w14:paraId="364FD89E" w14:textId="77777777" w:rsidR="00197BA8" w:rsidRPr="00BE2E47" w:rsidRDefault="00197BA8" w:rsidP="00CB07C2">
            <w:pPr>
              <w:rPr>
                <w:sz w:val="22"/>
              </w:rPr>
            </w:pPr>
          </w:p>
        </w:tc>
      </w:tr>
      <w:tr w:rsidR="00197BA8" w:rsidRPr="00BE2E47" w14:paraId="28E0E0D7" w14:textId="77777777" w:rsidTr="00CB07C2">
        <w:trPr>
          <w:trHeight w:val="1701"/>
          <w:jc w:val="center"/>
        </w:trPr>
        <w:tc>
          <w:tcPr>
            <w:tcW w:w="1656" w:type="dxa"/>
          </w:tcPr>
          <w:p w14:paraId="2048F2F5" w14:textId="1AC7DDA3" w:rsidR="00197BA8" w:rsidRPr="00BE2E47" w:rsidRDefault="00197BA8" w:rsidP="00CB07C2">
            <w:pPr>
              <w:rPr>
                <w:sz w:val="22"/>
              </w:rPr>
            </w:pPr>
            <w:r w:rsidRPr="00BE2E47">
              <w:rPr>
                <w:sz w:val="22"/>
              </w:rPr>
              <w:t xml:space="preserve">Klementavicius et al., 1996 </w:t>
            </w:r>
            <w:r w:rsidRPr="00BE2E47">
              <w:rPr>
                <w:sz w:val="22"/>
              </w:rPr>
              <w:fldChar w:fldCharType="begin"/>
            </w:r>
            <w:r w:rsidR="00B813D9">
              <w:rPr>
                <w:sz w:val="22"/>
              </w:rPr>
              <w:instrText xml:space="preserve"> ADDIN ZOTERO_ITEM CSL_CITATION {"citationID":"JeGpHJnX","properties":{"formattedCitation":"(11)","plainCitation":"(11)","noteIndex":0},"citationItems":[{"id":81777,"uris":["http://zotero.org/users/9765395/items/K7TPJ2TM"],"itemData":{"id":81777,"type":"article-journal","abstract":"Previously the authors showed that hypothermia exerts a greater effect on the cerebral metabolic rate for oxygen (CMRO2) that is associated with the maintenance of cellular viability, or \"basal\" CMRO2, than on electroencephalogram (EEG)-associated CMRO2 or \"functional\" CMRO2. On the basis of their findings, the authors hypothesized that the ratio of CMRO2 over a 10 degrees C temperature range (Q10) for basal CMRO2 was greater than that for functional and total CMRO2. They tested their hypothesis by determining the Q10 for basal CMRO2 from 38 degrees C to 28 degrees C. They measured whole-brain cerebral blood flow (CBF) and CMRO2 in six rats during progressive hypothermia at a brain temperature of 38 degrees C and, after induction of an isoelectric EEG signal (50 microV/cm) with thiopental sodium, they repeated the measurements at 38 degrees C, 34 degrees C, 30 degrees C, and 28 degrees C. In a control group (five rats), six sequential measurements of CBF and CMRO2 were made while the animals were anesthetized by 0.5% isoflurane/70% N2O/30% O2 at a brain temperature of 38 degrees C over a time span equivalent to the hypothermic group, that is, approximately 3 hours. The Q10 for basal CMRO2 calculated over 38 degrees C to 28 degrees C was 5.2 +/- 0.92. However, the decrease in basal CMRO2 between 38 degrees C and 28 degrees C was nonlinear on a log plot, revealing a two-component response: a high temperature sensitivity component between 38 degrees C and 30 degrees C with a Q10 of 12.1, and a lower temperature sensitivity component between 30 degrees C and 28 degrees C with a Q10 of 2.8. The combined overall Q10 for basal CMRO2 between 38 degrees and 28 degrees C was 5.2. The energy-requiring processes associated with these high and low temperature sensitivity components of basal CMRO2 have yet to be identified.","container-title":"Journal of Neurosurgery","DOI":"10.3171/jns.1996.85.3.0482","ISSN":"0022-3085","issue":"3","journalAbbreviation":"J Neurosurg","language":"eng","note":"PMID: 8751636","page":"482-487","source":"PubMed","title":"The Q10 ratio for basal cerebral metabolic rate for oxygen in rats","volume":"85","author":[{"family":"Klementavicius","given":"R."},{"family":"Nemoto","given":"E. M."},{"family":"Yonas","given":"H."}],"issued":{"date-parts":[["1996",9]]}}}],"schema":"https://github.com/citation-style-language/schema/raw/master/csl-citation.json"} </w:instrText>
            </w:r>
            <w:r w:rsidRPr="00BE2E47">
              <w:rPr>
                <w:sz w:val="22"/>
              </w:rPr>
              <w:fldChar w:fldCharType="separate"/>
            </w:r>
            <w:r w:rsidR="00B813D9">
              <w:rPr>
                <w:sz w:val="22"/>
              </w:rPr>
              <w:t>(11)</w:t>
            </w:r>
            <w:r w:rsidRPr="00BE2E47">
              <w:rPr>
                <w:sz w:val="22"/>
              </w:rPr>
              <w:fldChar w:fldCharType="end"/>
            </w:r>
          </w:p>
        </w:tc>
        <w:tc>
          <w:tcPr>
            <w:tcW w:w="1418" w:type="dxa"/>
          </w:tcPr>
          <w:p w14:paraId="299D6EDB" w14:textId="77777777" w:rsidR="00197BA8" w:rsidRPr="00BE2E47" w:rsidRDefault="00197BA8" w:rsidP="00CB07C2">
            <w:pPr>
              <w:rPr>
                <w:sz w:val="22"/>
              </w:rPr>
            </w:pPr>
            <w:r w:rsidRPr="00BE2E47">
              <w:rPr>
                <w:sz w:val="22"/>
              </w:rPr>
              <w:t>Wistar Rats</w:t>
            </w:r>
          </w:p>
        </w:tc>
        <w:tc>
          <w:tcPr>
            <w:tcW w:w="1559" w:type="dxa"/>
          </w:tcPr>
          <w:p w14:paraId="17B296D6" w14:textId="77777777" w:rsidR="00197BA8" w:rsidRPr="00BE2E47" w:rsidRDefault="00197BA8" w:rsidP="00CB07C2">
            <w:pPr>
              <w:rPr>
                <w:sz w:val="22"/>
              </w:rPr>
            </w:pPr>
            <w:r w:rsidRPr="00BE2E47">
              <w:rPr>
                <w:sz w:val="22"/>
              </w:rPr>
              <w:t>In a group of rats, isoelectric EEG was attained and CBF was measured at normothermia (38°C) and hypothermia (34°C, 20°C, and 28°C).</w:t>
            </w:r>
          </w:p>
        </w:tc>
        <w:tc>
          <w:tcPr>
            <w:tcW w:w="1278" w:type="dxa"/>
          </w:tcPr>
          <w:p w14:paraId="395149F6" w14:textId="77777777" w:rsidR="00197BA8" w:rsidRPr="00BE2E47" w:rsidRDefault="00197BA8" w:rsidP="00CB07C2">
            <w:pPr>
              <w:rPr>
                <w:sz w:val="22"/>
              </w:rPr>
            </w:pPr>
            <w:r w:rsidRPr="00BE2E47">
              <w:rPr>
                <w:sz w:val="22"/>
              </w:rPr>
              <w:t>11</w:t>
            </w:r>
          </w:p>
        </w:tc>
        <w:tc>
          <w:tcPr>
            <w:tcW w:w="1418" w:type="dxa"/>
          </w:tcPr>
          <w:p w14:paraId="7E8F415F" w14:textId="77777777" w:rsidR="00197BA8" w:rsidRPr="00BE2E47" w:rsidRDefault="00197BA8" w:rsidP="00CB07C2">
            <w:pPr>
              <w:rPr>
                <w:sz w:val="22"/>
              </w:rPr>
            </w:pPr>
            <w:r w:rsidRPr="00BE2E47">
              <w:rPr>
                <w:sz w:val="22"/>
              </w:rPr>
              <w:t>Thiopental Sodium</w:t>
            </w:r>
          </w:p>
        </w:tc>
        <w:tc>
          <w:tcPr>
            <w:tcW w:w="1597" w:type="dxa"/>
          </w:tcPr>
          <w:p w14:paraId="58CBE600" w14:textId="77777777" w:rsidR="00197BA8" w:rsidRPr="00BE2E47" w:rsidRDefault="00197BA8" w:rsidP="00CB07C2">
            <w:pPr>
              <w:rPr>
                <w:sz w:val="22"/>
              </w:rPr>
            </w:pPr>
            <w:r w:rsidRPr="00BE2E47">
              <w:rPr>
                <w:sz w:val="22"/>
              </w:rPr>
              <w:t>EEG Visualized</w:t>
            </w:r>
          </w:p>
        </w:tc>
        <w:tc>
          <w:tcPr>
            <w:tcW w:w="1175" w:type="dxa"/>
          </w:tcPr>
          <w:p w14:paraId="21437E05" w14:textId="77777777" w:rsidR="00197BA8" w:rsidRPr="00BE2E47" w:rsidRDefault="00197BA8" w:rsidP="00CB07C2">
            <w:pPr>
              <w:rPr>
                <w:sz w:val="22"/>
              </w:rPr>
            </w:pPr>
            <w:r w:rsidRPr="00BE2E47">
              <w:rPr>
                <w:sz w:val="22"/>
              </w:rPr>
              <w:t>Hydrogen Clearance method</w:t>
            </w:r>
          </w:p>
          <w:p w14:paraId="35464E7F" w14:textId="77777777" w:rsidR="00197BA8" w:rsidRPr="00BE2E47" w:rsidRDefault="00197BA8" w:rsidP="00CB07C2">
            <w:pPr>
              <w:rPr>
                <w:sz w:val="22"/>
              </w:rPr>
            </w:pPr>
          </w:p>
          <w:p w14:paraId="653E3F51"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200FF6D2" w14:textId="77777777" w:rsidR="00197BA8" w:rsidRPr="00BE2E47" w:rsidRDefault="00197BA8" w:rsidP="00CB07C2">
            <w:pPr>
              <w:rPr>
                <w:sz w:val="22"/>
              </w:rPr>
            </w:pPr>
          </w:p>
        </w:tc>
        <w:tc>
          <w:tcPr>
            <w:tcW w:w="2753" w:type="dxa"/>
          </w:tcPr>
          <w:p w14:paraId="1F7C9B7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was kept above 100mmHg with donor blood but did fall 14% with thiopental during normothermia and 25% during hypothermia (no significance reported)</w:t>
            </w:r>
          </w:p>
          <w:p w14:paraId="0A64575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normothermic rats (n=5), both CBF and CMR</w:t>
            </w:r>
            <w:r w:rsidRPr="00BE2E47">
              <w:rPr>
                <w:sz w:val="22"/>
                <w:szCs w:val="22"/>
                <w:vertAlign w:val="subscript"/>
              </w:rPr>
              <w:t>O2</w:t>
            </w:r>
            <w:r w:rsidRPr="00BE2E47">
              <w:rPr>
                <w:sz w:val="22"/>
                <w:szCs w:val="22"/>
              </w:rPr>
              <w:t xml:space="preserve"> decreased by 50% after isoelectric EEG was attained (p&lt;0.05)</w:t>
            </w:r>
          </w:p>
          <w:p w14:paraId="467809F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hypothermia groups (n=6), CMR</w:t>
            </w:r>
            <w:r w:rsidRPr="00BE2E47">
              <w:rPr>
                <w:sz w:val="22"/>
                <w:szCs w:val="22"/>
                <w:vertAlign w:val="subscript"/>
              </w:rPr>
              <w:t>O2</w:t>
            </w:r>
            <w:r w:rsidRPr="00BE2E47">
              <w:rPr>
                <w:sz w:val="22"/>
                <w:szCs w:val="22"/>
              </w:rPr>
              <w:t xml:space="preserve"> decreased by 46% in the 34°C condition, 74% in the 30°C condition, and 80% in the 28°C condition when isoelectricity was attained (p&lt;0.05)</w:t>
            </w:r>
          </w:p>
          <w:p w14:paraId="0622FC4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fter attainment of isoelectric EEG, the ratio of CBF:CMR</w:t>
            </w:r>
            <w:r w:rsidRPr="00BE2E47">
              <w:rPr>
                <w:sz w:val="22"/>
                <w:szCs w:val="22"/>
                <w:vertAlign w:val="subscript"/>
              </w:rPr>
              <w:t>O2</w:t>
            </w:r>
            <w:r w:rsidRPr="00BE2E47">
              <w:rPr>
                <w:sz w:val="22"/>
                <w:szCs w:val="22"/>
              </w:rPr>
              <w:t xml:space="preserve"> increased from 20.9 to </w:t>
            </w:r>
            <w:r w:rsidRPr="00BE2E47">
              <w:rPr>
                <w:sz w:val="22"/>
                <w:szCs w:val="22"/>
              </w:rPr>
              <w:lastRenderedPageBreak/>
              <w:t>32.1 as temperature fell from 38°C to 28°C. This indicated that the reduction in CMR</w:t>
            </w:r>
            <w:r w:rsidRPr="00BE2E47">
              <w:rPr>
                <w:sz w:val="22"/>
                <w:szCs w:val="22"/>
                <w:vertAlign w:val="subscript"/>
              </w:rPr>
              <w:t>O2</w:t>
            </w:r>
            <w:r w:rsidRPr="00BE2E47">
              <w:rPr>
                <w:sz w:val="22"/>
                <w:szCs w:val="22"/>
              </w:rPr>
              <w:t xml:space="preserve"> was greater than that in CBF (p&lt;0.05)</w:t>
            </w:r>
          </w:p>
        </w:tc>
        <w:tc>
          <w:tcPr>
            <w:tcW w:w="2550" w:type="dxa"/>
          </w:tcPr>
          <w:p w14:paraId="07352EC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CBF measured indirectly, limiting accuracy</w:t>
            </w:r>
          </w:p>
          <w:p w14:paraId="1E511D6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tc>
      </w:tr>
      <w:tr w:rsidR="00197BA8" w:rsidRPr="00BE2E47" w14:paraId="1D2C4D4D" w14:textId="77777777" w:rsidTr="00CB07C2">
        <w:trPr>
          <w:trHeight w:val="1701"/>
          <w:jc w:val="center"/>
        </w:trPr>
        <w:tc>
          <w:tcPr>
            <w:tcW w:w="1656" w:type="dxa"/>
          </w:tcPr>
          <w:p w14:paraId="561E6056" w14:textId="414633FD" w:rsidR="00197BA8" w:rsidRPr="00BE2E47" w:rsidRDefault="00197BA8" w:rsidP="00CB07C2">
            <w:pPr>
              <w:rPr>
                <w:sz w:val="22"/>
              </w:rPr>
            </w:pPr>
            <w:r w:rsidRPr="00BE2E47">
              <w:rPr>
                <w:sz w:val="22"/>
              </w:rPr>
              <w:t xml:space="preserve">Makiranta et al., 2002 </w:t>
            </w:r>
            <w:r w:rsidRPr="00BE2E47">
              <w:rPr>
                <w:sz w:val="22"/>
              </w:rPr>
              <w:fldChar w:fldCharType="begin"/>
            </w:r>
            <w:r w:rsidR="00B813D9">
              <w:rPr>
                <w:sz w:val="22"/>
              </w:rPr>
              <w:instrText xml:space="preserve"> ADDIN ZOTERO_ITEM CSL_CITATION {"citationID":"uvB5x2ZK","properties":{"formattedCitation":"(12)","plainCitation":"(12)","noteIndex":0},"citationItems":[{"id":81776,"uris":["http://zotero.org/users/9765395/items/CXRPMF78"],"itemData":{"id":81776,"type":"article-journal","abstract":"Deepening anesthesia produces well known changes in electroencephalogram (EEG) and evoked potentials, differing in pathological and normal brain. Yet, it is not known how the T2*-weighted signal changes in the healthy brain during deepening anesthesia. We studied the effect of thiopental bolus on functional magnetic resonance imaging (fMRI) in the healthy brain using porcine model. In five pigs (2-3 months, 20-25 kg), the control bolus prior to fMRI resulted in a change into burst-suppression. After the recovery of continuous EEG, fMRI (4 min) was performed with a single bolus of thiopental (11.4-17.1 mg/kg) administered 1 min after the onset of imaging. This was repeated in four of five pigs. Positive (6-8%) or negative (-3 to -8%) signal intensity changes correlated to the thiopental bolus injection were seen in the group average fMRI response. Positive response was 1.6% and negative response 2.3% of the total brain region of interest (ROI) voxels. Responding voxels were distributed more prominently in the thalamic ROI (4.5%) than in the cortical ROI (2.2%). The group average of unthresholded voxel time courses showed that the net effect of thiopental bolus was a small (0.5%) but a clear positive change in the thalamic region, while variance changed in the global level. In conclusion, this study is the first to show that significant signal intensity changes occur in fMRI response during the sudden deepening of thiopental anesthesia. However, these responses are neither anatomically constant nor global in the healthy swine brain.","container-title":"Magma (New York, N.Y.)","DOI":"10.1007/BF02693841","ISSN":"0968-5243","issue":"1-3","journalAbbreviation":"MAGMA","language":"eng","note":"PMID: 12413562","page":"27-35","source":"PubMed","title":"Functional magnetic resonance imaging of swine brain during change in thiopental anesthesia into EEG burst-suppression level--a preliminary study","volume":"15","author":[{"family":"Mäkiranta","given":"Minna J."},{"family":"Jauhiainen","given":"Jukka P. T."},{"family":"Oikarinen","given":"Jarkko T."},{"family":"Suominen","given":"Kalervo"},{"family":"Tervonen","given":"Osmo"},{"family":"Alahuhta","given":"Seppo"},{"family":"Jäntti","given":"Ville"}],"issued":{"date-parts":[["2002",11]]}}}],"schema":"https://github.com/citation-style-language/schema/raw/master/csl-citation.json"} </w:instrText>
            </w:r>
            <w:r w:rsidRPr="00BE2E47">
              <w:rPr>
                <w:sz w:val="22"/>
              </w:rPr>
              <w:fldChar w:fldCharType="separate"/>
            </w:r>
            <w:r w:rsidR="00B813D9">
              <w:rPr>
                <w:sz w:val="22"/>
              </w:rPr>
              <w:t>(12)</w:t>
            </w:r>
            <w:r w:rsidRPr="00BE2E47">
              <w:rPr>
                <w:sz w:val="22"/>
              </w:rPr>
              <w:fldChar w:fldCharType="end"/>
            </w:r>
          </w:p>
        </w:tc>
        <w:tc>
          <w:tcPr>
            <w:tcW w:w="1418" w:type="dxa"/>
          </w:tcPr>
          <w:p w14:paraId="6662A0FA" w14:textId="77777777" w:rsidR="00197BA8" w:rsidRPr="00BE2E47" w:rsidRDefault="00197BA8" w:rsidP="00CB07C2">
            <w:pPr>
              <w:rPr>
                <w:sz w:val="22"/>
              </w:rPr>
            </w:pPr>
            <w:r w:rsidRPr="00BE2E47">
              <w:rPr>
                <w:sz w:val="22"/>
              </w:rPr>
              <w:t>Piglets</w:t>
            </w:r>
          </w:p>
        </w:tc>
        <w:tc>
          <w:tcPr>
            <w:tcW w:w="1559" w:type="dxa"/>
          </w:tcPr>
          <w:p w14:paraId="70C67993" w14:textId="77777777" w:rsidR="00197BA8" w:rsidRPr="00BE2E47" w:rsidRDefault="00197BA8" w:rsidP="00CB07C2">
            <w:pPr>
              <w:rPr>
                <w:sz w:val="22"/>
              </w:rPr>
            </w:pPr>
            <w:r w:rsidRPr="00BE2E47">
              <w:rPr>
                <w:sz w:val="22"/>
              </w:rPr>
              <w:t>In a group of piglets, BS was induced and CBF and cerebral activity were measured by fMRI in the whole brain, cortex, and thalamus regions of interest (ROIs).</w:t>
            </w:r>
          </w:p>
        </w:tc>
        <w:tc>
          <w:tcPr>
            <w:tcW w:w="1278" w:type="dxa"/>
          </w:tcPr>
          <w:p w14:paraId="0932E5AE" w14:textId="77777777" w:rsidR="00197BA8" w:rsidRPr="00BE2E47" w:rsidRDefault="00197BA8" w:rsidP="00CB07C2">
            <w:pPr>
              <w:rPr>
                <w:sz w:val="22"/>
              </w:rPr>
            </w:pPr>
            <w:r w:rsidRPr="00BE2E47">
              <w:rPr>
                <w:sz w:val="22"/>
              </w:rPr>
              <w:t>5</w:t>
            </w:r>
          </w:p>
        </w:tc>
        <w:tc>
          <w:tcPr>
            <w:tcW w:w="1418" w:type="dxa"/>
          </w:tcPr>
          <w:p w14:paraId="61D89EE6" w14:textId="37C6CA7B" w:rsidR="00197BA8" w:rsidRPr="00BE2E47" w:rsidRDefault="00197BA8" w:rsidP="00CB07C2">
            <w:pPr>
              <w:rPr>
                <w:sz w:val="22"/>
              </w:rPr>
            </w:pPr>
            <w:r w:rsidRPr="00BE2E47">
              <w:rPr>
                <w:sz w:val="22"/>
              </w:rPr>
              <w:t>Thiopental (11.4-17.1 mg/kg)</w:t>
            </w:r>
          </w:p>
        </w:tc>
        <w:tc>
          <w:tcPr>
            <w:tcW w:w="1597" w:type="dxa"/>
          </w:tcPr>
          <w:p w14:paraId="4E54CE79" w14:textId="77777777" w:rsidR="00197BA8" w:rsidRPr="00BE2E47" w:rsidRDefault="00197BA8" w:rsidP="00CB07C2">
            <w:pPr>
              <w:rPr>
                <w:sz w:val="22"/>
              </w:rPr>
            </w:pPr>
            <w:r w:rsidRPr="00BE2E47">
              <w:rPr>
                <w:sz w:val="22"/>
              </w:rPr>
              <w:t>EEG Power Analysis</w:t>
            </w:r>
          </w:p>
        </w:tc>
        <w:tc>
          <w:tcPr>
            <w:tcW w:w="1175" w:type="dxa"/>
          </w:tcPr>
          <w:p w14:paraId="2681D2FF" w14:textId="77777777" w:rsidR="00197BA8" w:rsidRPr="00BE2E47" w:rsidRDefault="00197BA8" w:rsidP="00CB07C2">
            <w:pPr>
              <w:rPr>
                <w:sz w:val="22"/>
              </w:rPr>
            </w:pPr>
            <w:r w:rsidRPr="00BE2E47">
              <w:rPr>
                <w:sz w:val="22"/>
              </w:rPr>
              <w:t>fMRI BOLD signal analysis</w:t>
            </w:r>
          </w:p>
        </w:tc>
        <w:tc>
          <w:tcPr>
            <w:tcW w:w="2753" w:type="dxa"/>
          </w:tcPr>
          <w:p w14:paraId="5D884EB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EEG showed burst-suppression state 4 min after thiopental injection</w:t>
            </w:r>
          </w:p>
          <w:p w14:paraId="5140804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decreased by 25%</w:t>
            </w:r>
          </w:p>
          <w:p w14:paraId="3286B7D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an increase in total averaged signal variance after the thiopental injection in the whole brain ROI. The cortical ROI showed no change. There was a positive spike of 0.5% signal change in the thalamus.</w:t>
            </w:r>
          </w:p>
          <w:p w14:paraId="7547202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group averages of the total ROI responding voxels showed that in the thalamus, the negative response (-3% to -4%). was less clear than the positive (6% to 8%). In the whole brain and cortex ROIs, both negative (-6% to -8%) and positive responses (6% to 8%). were seen.</w:t>
            </w:r>
          </w:p>
        </w:tc>
        <w:tc>
          <w:tcPr>
            <w:tcW w:w="2550" w:type="dxa"/>
          </w:tcPr>
          <w:p w14:paraId="44A92D5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Low sample size</w:t>
            </w:r>
          </w:p>
          <w:p w14:paraId="293E47C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p values reported</w:t>
            </w:r>
          </w:p>
          <w:p w14:paraId="5554E5A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hallenging to interpret the results in the context of CBF and CMR</w:t>
            </w:r>
            <w:r w:rsidRPr="00BE2E47">
              <w:rPr>
                <w:sz w:val="22"/>
                <w:szCs w:val="22"/>
                <w:vertAlign w:val="subscript"/>
              </w:rPr>
              <w:t>O2</w:t>
            </w:r>
            <w:r w:rsidRPr="00BE2E47">
              <w:rPr>
                <w:sz w:val="22"/>
                <w:szCs w:val="22"/>
              </w:rPr>
              <w:t>, limiting conclusions that can be drawn</w:t>
            </w:r>
          </w:p>
          <w:p w14:paraId="34FB064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hallenging to isolate the specific effect of BS on FMRI signal or CBF, limiting conclusions that can be drawn</w:t>
            </w:r>
          </w:p>
        </w:tc>
      </w:tr>
      <w:tr w:rsidR="00197BA8" w:rsidRPr="00BE2E47" w14:paraId="303BAFF2" w14:textId="77777777" w:rsidTr="00CB07C2">
        <w:trPr>
          <w:trHeight w:val="1701"/>
          <w:jc w:val="center"/>
        </w:trPr>
        <w:tc>
          <w:tcPr>
            <w:tcW w:w="1656" w:type="dxa"/>
            <w:tcBorders>
              <w:top w:val="single" w:sz="4" w:space="0" w:color="auto"/>
            </w:tcBorders>
          </w:tcPr>
          <w:p w14:paraId="479E3A58" w14:textId="50FA0F30" w:rsidR="00197BA8" w:rsidRPr="00BE2E47" w:rsidRDefault="00197BA8" w:rsidP="00CB07C2">
            <w:pPr>
              <w:rPr>
                <w:sz w:val="22"/>
              </w:rPr>
            </w:pPr>
            <w:r w:rsidRPr="00BE2E47">
              <w:rPr>
                <w:sz w:val="22"/>
              </w:rPr>
              <w:lastRenderedPageBreak/>
              <w:t xml:space="preserve">Michenfelder, 1974 </w:t>
            </w:r>
            <w:r w:rsidRPr="00BE2E47">
              <w:rPr>
                <w:sz w:val="22"/>
              </w:rPr>
              <w:fldChar w:fldCharType="begin"/>
            </w:r>
            <w:r w:rsidR="00B813D9">
              <w:rPr>
                <w:sz w:val="22"/>
              </w:rPr>
              <w:instrText xml:space="preserve"> ADDIN ZOTERO_ITEM CSL_CITATION {"citationID":"XUDdakSY","properties":{"formattedCitation":"(13)","plainCitation":"(13)","noteIndex":0},"citationItems":[{"id":81775,"uris":["http://zotero.org/users/9765395/items/8AJK54N2"],"itemData":{"id":81775,"type":"article-journal","container-title":"Anesthesiology","DOI":"10.1097/00000542-197409000-00004","ISSN":"0003-3022","issue":"3","journalAbbreviation":"Anesthesiology","language":"eng","note":"PMID: 4854910","page":"231-236","source":"PubMed","title":"The interdependency of cerebral functional and metabolic effects following massive doses of thiopental in the dog","volume":"41","author":[{"family":"Michenfelder","given":"J. D."}],"issued":{"date-parts":[["1974",9]]}}}],"schema":"https://github.com/citation-style-language/schema/raw/master/csl-citation.json"} </w:instrText>
            </w:r>
            <w:r w:rsidRPr="00BE2E47">
              <w:rPr>
                <w:sz w:val="22"/>
              </w:rPr>
              <w:fldChar w:fldCharType="separate"/>
            </w:r>
            <w:r w:rsidR="00B813D9">
              <w:rPr>
                <w:sz w:val="22"/>
              </w:rPr>
              <w:t>(13)</w:t>
            </w:r>
            <w:r w:rsidRPr="00BE2E47">
              <w:rPr>
                <w:sz w:val="22"/>
              </w:rPr>
              <w:fldChar w:fldCharType="end"/>
            </w:r>
          </w:p>
        </w:tc>
        <w:tc>
          <w:tcPr>
            <w:tcW w:w="1418" w:type="dxa"/>
            <w:tcBorders>
              <w:top w:val="single" w:sz="4" w:space="0" w:color="auto"/>
            </w:tcBorders>
          </w:tcPr>
          <w:p w14:paraId="1C3124BA" w14:textId="77777777" w:rsidR="00197BA8" w:rsidRPr="00BE2E47" w:rsidRDefault="00197BA8" w:rsidP="00CB07C2">
            <w:pPr>
              <w:rPr>
                <w:sz w:val="22"/>
              </w:rPr>
            </w:pPr>
            <w:r w:rsidRPr="00BE2E47">
              <w:rPr>
                <w:sz w:val="22"/>
              </w:rPr>
              <w:t>Mongrel Dogs</w:t>
            </w:r>
          </w:p>
        </w:tc>
        <w:tc>
          <w:tcPr>
            <w:tcW w:w="1559" w:type="dxa"/>
            <w:tcBorders>
              <w:top w:val="single" w:sz="4" w:space="0" w:color="auto"/>
            </w:tcBorders>
          </w:tcPr>
          <w:p w14:paraId="245AB67C" w14:textId="77777777" w:rsidR="00197BA8" w:rsidRPr="00BE2E47" w:rsidRDefault="00197BA8" w:rsidP="00CB07C2">
            <w:pPr>
              <w:rPr>
                <w:sz w:val="22"/>
              </w:rPr>
            </w:pPr>
            <w:r w:rsidRPr="00BE2E47">
              <w:rPr>
                <w:sz w:val="22"/>
              </w:rPr>
              <w:t>In a group of dogs, isoelectric EEG was induced and CBF, CVR CMR</w:t>
            </w:r>
            <w:r w:rsidRPr="00BE2E47">
              <w:rPr>
                <w:sz w:val="22"/>
                <w:vertAlign w:val="subscript"/>
              </w:rPr>
              <w:t>O2</w:t>
            </w:r>
            <w:r w:rsidRPr="00BE2E47">
              <w:rPr>
                <w:sz w:val="22"/>
              </w:rPr>
              <w:t>, and CMR</w:t>
            </w:r>
            <w:r w:rsidRPr="00BE2E47">
              <w:rPr>
                <w:sz w:val="22"/>
                <w:vertAlign w:val="subscript"/>
              </w:rPr>
              <w:t xml:space="preserve">glu,, </w:t>
            </w:r>
            <w:r w:rsidRPr="00BE2E47">
              <w:rPr>
                <w:sz w:val="22"/>
              </w:rPr>
              <w:t>at different time points and levels of EEG suppression.</w:t>
            </w:r>
          </w:p>
        </w:tc>
        <w:tc>
          <w:tcPr>
            <w:tcW w:w="1278" w:type="dxa"/>
            <w:tcBorders>
              <w:top w:val="single" w:sz="4" w:space="0" w:color="auto"/>
            </w:tcBorders>
          </w:tcPr>
          <w:p w14:paraId="47176E64" w14:textId="77777777" w:rsidR="00197BA8" w:rsidRPr="00BE2E47" w:rsidRDefault="00197BA8" w:rsidP="00CB07C2">
            <w:pPr>
              <w:rPr>
                <w:sz w:val="22"/>
              </w:rPr>
            </w:pPr>
            <w:r w:rsidRPr="00BE2E47">
              <w:rPr>
                <w:sz w:val="22"/>
              </w:rPr>
              <w:t>7</w:t>
            </w:r>
          </w:p>
        </w:tc>
        <w:tc>
          <w:tcPr>
            <w:tcW w:w="1418" w:type="dxa"/>
            <w:tcBorders>
              <w:top w:val="single" w:sz="4" w:space="0" w:color="auto"/>
            </w:tcBorders>
          </w:tcPr>
          <w:p w14:paraId="68F2C6C5" w14:textId="77777777" w:rsidR="00197BA8" w:rsidRPr="00BE2E47" w:rsidRDefault="00197BA8" w:rsidP="00CB07C2">
            <w:pPr>
              <w:rPr>
                <w:color w:val="FF0000"/>
                <w:sz w:val="22"/>
              </w:rPr>
            </w:pPr>
            <w:r w:rsidRPr="00BE2E47">
              <w:rPr>
                <w:sz w:val="22"/>
              </w:rPr>
              <w:t>Thiopental (177mg/kg)</w:t>
            </w:r>
          </w:p>
        </w:tc>
        <w:tc>
          <w:tcPr>
            <w:tcW w:w="1597" w:type="dxa"/>
            <w:tcBorders>
              <w:top w:val="single" w:sz="4" w:space="0" w:color="auto"/>
            </w:tcBorders>
          </w:tcPr>
          <w:p w14:paraId="44C0689B" w14:textId="77777777" w:rsidR="00197BA8" w:rsidRPr="00BE2E47" w:rsidRDefault="00197BA8" w:rsidP="00CB07C2">
            <w:pPr>
              <w:rPr>
                <w:sz w:val="22"/>
              </w:rPr>
            </w:pPr>
            <w:r w:rsidRPr="00BE2E47">
              <w:rPr>
                <w:sz w:val="22"/>
              </w:rPr>
              <w:t>EEG Visualized</w:t>
            </w:r>
          </w:p>
        </w:tc>
        <w:tc>
          <w:tcPr>
            <w:tcW w:w="1175" w:type="dxa"/>
            <w:tcBorders>
              <w:top w:val="single" w:sz="4" w:space="0" w:color="auto"/>
            </w:tcBorders>
          </w:tcPr>
          <w:p w14:paraId="2479D183" w14:textId="77777777" w:rsidR="00197BA8" w:rsidRPr="00BE2E47" w:rsidRDefault="00197BA8" w:rsidP="00CB07C2">
            <w:pPr>
              <w:rPr>
                <w:sz w:val="22"/>
              </w:rPr>
            </w:pPr>
            <w:r w:rsidRPr="00BE2E47">
              <w:rPr>
                <w:sz w:val="22"/>
              </w:rPr>
              <w:t>Measuring blood flow in sagittal sinus</w:t>
            </w:r>
          </w:p>
          <w:p w14:paraId="706741D7" w14:textId="77777777" w:rsidR="00197BA8" w:rsidRPr="00BE2E47" w:rsidRDefault="00197BA8" w:rsidP="00CB07C2">
            <w:pPr>
              <w:rPr>
                <w:sz w:val="22"/>
              </w:rPr>
            </w:pPr>
          </w:p>
          <w:p w14:paraId="4455B83C"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2789BBA0" w14:textId="77777777" w:rsidR="00197BA8" w:rsidRPr="00BE2E47" w:rsidRDefault="00197BA8" w:rsidP="00CB07C2">
            <w:pPr>
              <w:rPr>
                <w:sz w:val="22"/>
              </w:rPr>
            </w:pPr>
          </w:p>
          <w:p w14:paraId="2D39F95D" w14:textId="1256985B" w:rsidR="00197BA8" w:rsidRPr="00BE2E47" w:rsidRDefault="00197BA8" w:rsidP="00CB07C2">
            <w:pPr>
              <w:rPr>
                <w:sz w:val="22"/>
              </w:rPr>
            </w:pPr>
            <w:r w:rsidRPr="00BE2E47">
              <w:rPr>
                <w:sz w:val="22"/>
              </w:rPr>
              <w:t>CMR</w:t>
            </w:r>
            <w:r w:rsidRPr="00BE2E47">
              <w:rPr>
                <w:sz w:val="22"/>
                <w:vertAlign w:val="subscript"/>
              </w:rPr>
              <w:t>glu</w:t>
            </w:r>
            <w:r w:rsidRPr="00BE2E47">
              <w:rPr>
                <w:sz w:val="22"/>
              </w:rPr>
              <w:t>= CBF x</w:t>
            </w:r>
            <w:r w:rsidR="00E5033F">
              <w:rPr>
                <w:sz w:val="22"/>
              </w:rPr>
              <w:t xml:space="preserve"> </w:t>
            </w:r>
            <w:r w:rsidRPr="00BE2E47">
              <w:rPr>
                <w:sz w:val="22"/>
              </w:rPr>
              <w:t>(Glu</w:t>
            </w:r>
            <w:r w:rsidRPr="00BE2E47">
              <w:rPr>
                <w:sz w:val="22"/>
                <w:vertAlign w:val="subscript"/>
              </w:rPr>
              <w:t>art</w:t>
            </w:r>
            <w:r w:rsidRPr="00BE2E47">
              <w:rPr>
                <w:sz w:val="22"/>
              </w:rPr>
              <w:t>- Glu</w:t>
            </w:r>
            <w:r w:rsidRPr="00BE2E47">
              <w:rPr>
                <w:sz w:val="22"/>
                <w:vertAlign w:val="subscript"/>
              </w:rPr>
              <w:t>v</w:t>
            </w:r>
            <w:r w:rsidRPr="00BE2E47">
              <w:rPr>
                <w:sz w:val="22"/>
              </w:rPr>
              <w:t>)</w:t>
            </w:r>
          </w:p>
          <w:p w14:paraId="2420223A" w14:textId="77777777" w:rsidR="00197BA8" w:rsidRPr="00BE2E47" w:rsidRDefault="00197BA8" w:rsidP="00CB07C2">
            <w:pPr>
              <w:rPr>
                <w:sz w:val="22"/>
              </w:rPr>
            </w:pPr>
          </w:p>
          <w:p w14:paraId="7FCDE2CF" w14:textId="77777777" w:rsidR="00197BA8" w:rsidRPr="00BE2E47" w:rsidRDefault="00197BA8" w:rsidP="00CB07C2">
            <w:pPr>
              <w:rPr>
                <w:sz w:val="22"/>
              </w:rPr>
            </w:pPr>
            <w:r w:rsidRPr="00BE2E47">
              <w:rPr>
                <w:sz w:val="22"/>
              </w:rPr>
              <w:t>CVR=MAP/CBF</w:t>
            </w:r>
          </w:p>
        </w:tc>
        <w:tc>
          <w:tcPr>
            <w:tcW w:w="2753" w:type="dxa"/>
            <w:tcBorders>
              <w:top w:val="single" w:sz="4" w:space="0" w:color="auto"/>
            </w:tcBorders>
          </w:tcPr>
          <w:p w14:paraId="188313F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soelectric EEG was attained at 72mg/kg</w:t>
            </w:r>
          </w:p>
          <w:p w14:paraId="77A0B80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espite infusion of donor blood, MAP reduced significantly by 40% during infusion (p&lt;0.001)</w:t>
            </w:r>
          </w:p>
          <w:p w14:paraId="6BC0B63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t isoelectric EEG, CBF decreased by 55% (p&lt;0.001) and CMR</w:t>
            </w:r>
            <w:r w:rsidRPr="00BE2E47">
              <w:rPr>
                <w:sz w:val="22"/>
                <w:szCs w:val="22"/>
                <w:vertAlign w:val="subscript"/>
              </w:rPr>
              <w:t xml:space="preserve">O2 </w:t>
            </w:r>
            <w:r w:rsidRPr="00BE2E47">
              <w:rPr>
                <w:sz w:val="22"/>
                <w:szCs w:val="22"/>
              </w:rPr>
              <w:t>by 42% (p&lt;0.001). There was no further change in CMR</w:t>
            </w:r>
            <w:r w:rsidRPr="00BE2E47">
              <w:rPr>
                <w:sz w:val="22"/>
                <w:szCs w:val="22"/>
                <w:vertAlign w:val="subscript"/>
              </w:rPr>
              <w:t>O2</w:t>
            </w:r>
            <w:r w:rsidRPr="00BE2E47">
              <w:rPr>
                <w:sz w:val="22"/>
                <w:szCs w:val="22"/>
              </w:rPr>
              <w:t xml:space="preserve"> after isoelectric EEG was reached.</w:t>
            </w:r>
          </w:p>
          <w:p w14:paraId="5B1B358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ith the assumption that the initial halothane given had already decreased CMR</w:t>
            </w:r>
            <w:r w:rsidRPr="00BE2E47">
              <w:rPr>
                <w:sz w:val="22"/>
                <w:szCs w:val="22"/>
                <w:vertAlign w:val="subscript"/>
              </w:rPr>
              <w:t>O2</w:t>
            </w:r>
            <w:r w:rsidRPr="00BE2E47">
              <w:rPr>
                <w:sz w:val="22"/>
                <w:szCs w:val="22"/>
              </w:rPr>
              <w:t>, the adjusted value of CMR</w:t>
            </w:r>
            <w:r w:rsidRPr="00BE2E47">
              <w:rPr>
                <w:sz w:val="22"/>
                <w:szCs w:val="22"/>
                <w:vertAlign w:val="subscript"/>
              </w:rPr>
              <w:t>O2</w:t>
            </w:r>
            <w:r w:rsidRPr="00BE2E47">
              <w:rPr>
                <w:sz w:val="22"/>
                <w:szCs w:val="22"/>
              </w:rPr>
              <w:t xml:space="preserve"> decrease was 54% </w:t>
            </w:r>
          </w:p>
          <w:p w14:paraId="3DE10B8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VR increased by 34% (p&lt;0.02), and CMR</w:t>
            </w:r>
            <w:r w:rsidRPr="00BE2E47">
              <w:rPr>
                <w:sz w:val="22"/>
                <w:szCs w:val="22"/>
                <w:vertAlign w:val="subscript"/>
              </w:rPr>
              <w:t xml:space="preserve">glu </w:t>
            </w:r>
            <w:r w:rsidRPr="00BE2E47">
              <w:rPr>
                <w:sz w:val="22"/>
                <w:szCs w:val="22"/>
              </w:rPr>
              <w:t>decreased by 45% (p&lt;0.01)</w:t>
            </w:r>
          </w:p>
        </w:tc>
        <w:tc>
          <w:tcPr>
            <w:tcW w:w="2550" w:type="dxa"/>
            <w:tcBorders>
              <w:top w:val="single" w:sz="4" w:space="0" w:color="auto"/>
            </w:tcBorders>
          </w:tcPr>
          <w:p w14:paraId="7D85111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Small sample size</w:t>
            </w:r>
          </w:p>
          <w:p w14:paraId="74EC81C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tc>
      </w:tr>
      <w:tr w:rsidR="00197BA8" w:rsidRPr="00BE2E47" w14:paraId="098B1853" w14:textId="77777777" w:rsidTr="00CB07C2">
        <w:trPr>
          <w:trHeight w:val="1701"/>
          <w:jc w:val="center"/>
        </w:trPr>
        <w:tc>
          <w:tcPr>
            <w:tcW w:w="1656" w:type="dxa"/>
          </w:tcPr>
          <w:p w14:paraId="7CD9AC1B" w14:textId="037C77D2" w:rsidR="00197BA8" w:rsidRPr="00BE2E47" w:rsidRDefault="00197BA8" w:rsidP="00CB07C2">
            <w:pPr>
              <w:rPr>
                <w:sz w:val="22"/>
              </w:rPr>
            </w:pPr>
            <w:r w:rsidRPr="00BE2E47">
              <w:rPr>
                <w:sz w:val="22"/>
              </w:rPr>
              <w:t xml:space="preserve">Milde et al., 1985 </w:t>
            </w:r>
            <w:r w:rsidRPr="00BE2E47">
              <w:rPr>
                <w:sz w:val="22"/>
              </w:rPr>
              <w:fldChar w:fldCharType="begin"/>
            </w:r>
            <w:r w:rsidR="00B813D9">
              <w:rPr>
                <w:sz w:val="22"/>
              </w:rPr>
              <w:instrText xml:space="preserve"> ADDIN ZOTERO_ITEM CSL_CITATION {"citationID":"ijLs1BMk","properties":{"formattedCitation":"(14)","plainCitation":"(14)","noteIndex":0},"citationItems":[{"id":81774,"uris":["http://zotero.org/users/9765395/items/ZDHFTL9M"],"itemData":{"id":81774,"type":"article-journal","abstract":"The effects of a continuous infusion of etomidate on cerebral function, metabolism, and hemodynamics and on the systemic circulation were examined in six dogs. The infusion rate of etomidate was progressively increased at 20-min intervals from 0.02 to 0.4 mg X kg-1 X min-1 for 2 h. Cerebral oxygen consumption (CMRO2) decreased until there was cessation of neuronal function as reflected by the onset of an isoelectric EEG. This occurred during an infusion of 0.3 mg X kg-1 X min-1 etomidate when the animals had received a total of 10.7 mg X kg-1 over 91 min. At this time the CMRO2 was 2.6 ml X min-1 X 100 g-1, 48% of control. Thereafter, despite continued administration of etomidate to a total dose of 21.4 mg X kg-1, CMRO2 did not decrease further. Cerebral blood flow (CBF) decreased in association with a marked increase in cerebrovascular resistance but was independent of changes in CMRO2. CBF decreased precipitously from 145 +/- 23 to 72 +/- 6 ml X min-1 X 100 g-1 during the lowest infusion rate of 0.02 mg X kg-1 X min-1 etomidate and stabilized at 34-36 ml X min-1 X 100 g-1 during an infusion rate of 0.1 mg X kg-1 X min-1. CBF remained at this level despite the continued administration of etomidate and a further decrease in CMRO2. Etomidate produced physiologically minor but statistically significant changes in the systemic hemodynamic variables. Assays of cerebral metabolites taken at the end of the infusion revealed a normal energy state and a very mild but significant increase in cerebral lactate to 1.49 mumol X g-1. We conclude that etomidate is a potent, direct cerebral vasoconstrictor that appears to be independent of its effect on CMRO2 and that the cerebral metabolic effects of etomidate are secondary to its effect on neuronal function, with little if any direct or toxic effects on metabolic pathways.","container-title":"Anesthesiology","DOI":"10.1097/00000542-198510000-00005","ISSN":"0003-3022","issue":"4","journalAbbreviation":"Anesthesiology","language":"eng","note":"PMID: 3929648","page":"371-377","source":"PubMed","title":"Cerebral functional, metabolic, and hemodynamic effects of etomidate in dogs","volume":"63","author":[{"family":"Milde","given":"L. N."},{"family":"Milde","given":"J. H."},{"family":"Michenfelder","given":"J. D."}],"issued":{"date-parts":[["1985",10]]}}}],"schema":"https://github.com/citation-style-language/schema/raw/master/csl-citation.json"} </w:instrText>
            </w:r>
            <w:r w:rsidRPr="00BE2E47">
              <w:rPr>
                <w:sz w:val="22"/>
              </w:rPr>
              <w:fldChar w:fldCharType="separate"/>
            </w:r>
            <w:r w:rsidR="00B813D9">
              <w:rPr>
                <w:sz w:val="22"/>
              </w:rPr>
              <w:t>(14)</w:t>
            </w:r>
            <w:r w:rsidRPr="00BE2E47">
              <w:rPr>
                <w:sz w:val="22"/>
              </w:rPr>
              <w:fldChar w:fldCharType="end"/>
            </w:r>
          </w:p>
        </w:tc>
        <w:tc>
          <w:tcPr>
            <w:tcW w:w="1418" w:type="dxa"/>
          </w:tcPr>
          <w:p w14:paraId="45AC75CE" w14:textId="77777777" w:rsidR="00197BA8" w:rsidRPr="00BE2E47" w:rsidRDefault="00197BA8" w:rsidP="00CB07C2">
            <w:pPr>
              <w:rPr>
                <w:sz w:val="22"/>
              </w:rPr>
            </w:pPr>
            <w:r w:rsidRPr="00BE2E47">
              <w:rPr>
                <w:sz w:val="22"/>
              </w:rPr>
              <w:t>Dogs</w:t>
            </w:r>
          </w:p>
        </w:tc>
        <w:tc>
          <w:tcPr>
            <w:tcW w:w="1559" w:type="dxa"/>
          </w:tcPr>
          <w:p w14:paraId="04302C31" w14:textId="77777777" w:rsidR="00197BA8" w:rsidRPr="00BE2E47" w:rsidRDefault="00197BA8" w:rsidP="00CB07C2">
            <w:pPr>
              <w:rPr>
                <w:sz w:val="22"/>
              </w:rPr>
            </w:pPr>
            <w:r w:rsidRPr="00BE2E47">
              <w:rPr>
                <w:sz w:val="22"/>
              </w:rPr>
              <w:t>In a group of dogs, BS was induced and CBF, CMR</w:t>
            </w:r>
            <w:r w:rsidRPr="00BE2E47">
              <w:rPr>
                <w:sz w:val="22"/>
                <w:vertAlign w:val="subscript"/>
              </w:rPr>
              <w:t>O2</w:t>
            </w:r>
            <w:r w:rsidRPr="00BE2E47">
              <w:rPr>
                <w:sz w:val="22"/>
              </w:rPr>
              <w:t xml:space="preserve">, CVR, and ICP measured at different time points and </w:t>
            </w:r>
            <w:r w:rsidRPr="00BE2E47">
              <w:rPr>
                <w:sz w:val="22"/>
              </w:rPr>
              <w:lastRenderedPageBreak/>
              <w:t>concentrations of Etomidate.</w:t>
            </w:r>
          </w:p>
        </w:tc>
        <w:tc>
          <w:tcPr>
            <w:tcW w:w="1278" w:type="dxa"/>
          </w:tcPr>
          <w:p w14:paraId="471C0ACC" w14:textId="77777777" w:rsidR="00197BA8" w:rsidRPr="00BE2E47" w:rsidRDefault="00197BA8" w:rsidP="00CB07C2">
            <w:pPr>
              <w:rPr>
                <w:sz w:val="22"/>
              </w:rPr>
            </w:pPr>
            <w:r w:rsidRPr="00BE2E47">
              <w:rPr>
                <w:sz w:val="22"/>
              </w:rPr>
              <w:lastRenderedPageBreak/>
              <w:t>6</w:t>
            </w:r>
          </w:p>
        </w:tc>
        <w:tc>
          <w:tcPr>
            <w:tcW w:w="1418" w:type="dxa"/>
          </w:tcPr>
          <w:p w14:paraId="19D71A64" w14:textId="77777777" w:rsidR="00197BA8" w:rsidRPr="00BE2E47" w:rsidRDefault="00197BA8" w:rsidP="00CB07C2">
            <w:pPr>
              <w:rPr>
                <w:sz w:val="22"/>
              </w:rPr>
            </w:pPr>
            <w:r w:rsidRPr="00BE2E47">
              <w:rPr>
                <w:sz w:val="22"/>
              </w:rPr>
              <w:t>Etomidate (0.02-0.4 mg/kg/min)</w:t>
            </w:r>
          </w:p>
        </w:tc>
        <w:tc>
          <w:tcPr>
            <w:tcW w:w="1597" w:type="dxa"/>
          </w:tcPr>
          <w:p w14:paraId="6C1C1F7B" w14:textId="77777777" w:rsidR="00197BA8" w:rsidRPr="00BE2E47" w:rsidRDefault="00197BA8" w:rsidP="00CB07C2">
            <w:pPr>
              <w:rPr>
                <w:sz w:val="22"/>
              </w:rPr>
            </w:pPr>
            <w:r w:rsidRPr="00BE2E47">
              <w:rPr>
                <w:sz w:val="22"/>
              </w:rPr>
              <w:t>EEG Visualized</w:t>
            </w:r>
          </w:p>
        </w:tc>
        <w:tc>
          <w:tcPr>
            <w:tcW w:w="1175" w:type="dxa"/>
          </w:tcPr>
          <w:p w14:paraId="0DF09185" w14:textId="77777777" w:rsidR="00197BA8" w:rsidRPr="00BE2E47" w:rsidRDefault="00197BA8" w:rsidP="00CB07C2">
            <w:pPr>
              <w:rPr>
                <w:sz w:val="22"/>
              </w:rPr>
            </w:pPr>
            <w:r w:rsidRPr="00BE2E47">
              <w:rPr>
                <w:sz w:val="22"/>
              </w:rPr>
              <w:t>Measuring blood flow in sagittal sinus</w:t>
            </w:r>
          </w:p>
          <w:p w14:paraId="610B5B14" w14:textId="77777777" w:rsidR="00197BA8" w:rsidRPr="00BE2E47" w:rsidRDefault="00197BA8" w:rsidP="00CB07C2">
            <w:pPr>
              <w:rPr>
                <w:sz w:val="22"/>
              </w:rPr>
            </w:pPr>
          </w:p>
          <w:p w14:paraId="0BB1FE36"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xml:space="preserve">= CBF X </w:t>
            </w:r>
            <w:r w:rsidRPr="00BE2E47">
              <w:rPr>
                <w:sz w:val="22"/>
              </w:rPr>
              <w:lastRenderedPageBreak/>
              <w:t>(O2</w:t>
            </w:r>
            <w:r w:rsidRPr="00BE2E47">
              <w:rPr>
                <w:sz w:val="22"/>
                <w:vertAlign w:val="subscript"/>
              </w:rPr>
              <w:t>SA</w:t>
            </w:r>
            <w:r w:rsidRPr="00BE2E47">
              <w:rPr>
                <w:sz w:val="22"/>
              </w:rPr>
              <w:t>-O2</w:t>
            </w:r>
            <w:r w:rsidRPr="00BE2E47">
              <w:rPr>
                <w:sz w:val="22"/>
                <w:vertAlign w:val="subscript"/>
              </w:rPr>
              <w:t>SS</w:t>
            </w:r>
            <w:r w:rsidRPr="00BE2E47">
              <w:rPr>
                <w:sz w:val="22"/>
              </w:rPr>
              <w:t>)</w:t>
            </w:r>
          </w:p>
          <w:p w14:paraId="46721F54" w14:textId="77777777" w:rsidR="00197BA8" w:rsidRPr="00BE2E47" w:rsidRDefault="00197BA8" w:rsidP="00CB07C2">
            <w:pPr>
              <w:rPr>
                <w:sz w:val="22"/>
              </w:rPr>
            </w:pPr>
          </w:p>
          <w:p w14:paraId="2328BED2" w14:textId="77777777" w:rsidR="00197BA8" w:rsidRPr="00BE2E47" w:rsidRDefault="00197BA8" w:rsidP="00CB07C2">
            <w:pPr>
              <w:rPr>
                <w:sz w:val="22"/>
              </w:rPr>
            </w:pPr>
            <w:r w:rsidRPr="00BE2E47">
              <w:rPr>
                <w:sz w:val="22"/>
              </w:rPr>
              <w:t>CVR= MAP/CBF</w:t>
            </w:r>
          </w:p>
          <w:p w14:paraId="6D2D47F1" w14:textId="77777777" w:rsidR="00197BA8" w:rsidRPr="00BE2E47" w:rsidRDefault="00197BA8" w:rsidP="00CB07C2">
            <w:pPr>
              <w:rPr>
                <w:sz w:val="22"/>
              </w:rPr>
            </w:pPr>
          </w:p>
          <w:p w14:paraId="7D2DD797" w14:textId="77777777" w:rsidR="00197BA8" w:rsidRPr="00BE2E47" w:rsidRDefault="00197BA8" w:rsidP="00CB07C2">
            <w:pPr>
              <w:rPr>
                <w:sz w:val="22"/>
              </w:rPr>
            </w:pPr>
            <w:r w:rsidRPr="00BE2E47">
              <w:rPr>
                <w:sz w:val="22"/>
              </w:rPr>
              <w:t>CPP=MAP-ICP</w:t>
            </w:r>
          </w:p>
        </w:tc>
        <w:tc>
          <w:tcPr>
            <w:tcW w:w="2753" w:type="dxa"/>
          </w:tcPr>
          <w:p w14:paraId="62B4C38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and isoelectric EEG were attained at 0.2 and 0.3 mg/kg/min respectively</w:t>
            </w:r>
          </w:p>
          <w:p w14:paraId="4BBED04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decreased during infusion, reaching a trough of 29% of baseline at the end (p&lt;0.05)</w:t>
            </w:r>
          </w:p>
          <w:p w14:paraId="7248849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CMR</w:t>
            </w:r>
            <w:r w:rsidRPr="00BE2E47">
              <w:rPr>
                <w:sz w:val="22"/>
                <w:szCs w:val="22"/>
                <w:vertAlign w:val="subscript"/>
              </w:rPr>
              <w:t xml:space="preserve">O2 </w:t>
            </w:r>
            <w:r w:rsidRPr="00BE2E47">
              <w:rPr>
                <w:sz w:val="22"/>
                <w:szCs w:val="22"/>
              </w:rPr>
              <w:t xml:space="preserve">decreased by 54% (p&lt;0.05), when isoelectric EEG was obtained and thereafter plateaued </w:t>
            </w:r>
          </w:p>
          <w:p w14:paraId="63135E0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BF decreased by 75% (p&lt;0.05) and plateaued before BS was attainted. </w:t>
            </w:r>
          </w:p>
          <w:p w14:paraId="790C511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VR was inversely related to CBF, increasing to 214% of baseline when CBF was at 50% of baseline, and increasing to 300% of baseline when CBF reached its trough (p&lt;0.05). The decrease in increase in CVR was also accompanied by a decrease in ICP.</w:t>
            </w:r>
          </w:p>
        </w:tc>
        <w:tc>
          <w:tcPr>
            <w:tcW w:w="2550" w:type="dxa"/>
          </w:tcPr>
          <w:p w14:paraId="6890ECC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Low sample size</w:t>
            </w:r>
          </w:p>
          <w:p w14:paraId="1AD851F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77CCD84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ifficult to compare changes in MAP to changes in CBF by the way results are reported in the study</w:t>
            </w:r>
          </w:p>
          <w:p w14:paraId="0892F9F0" w14:textId="77777777" w:rsidR="00197BA8" w:rsidRPr="00BE2E47" w:rsidRDefault="00197BA8" w:rsidP="00E5033F">
            <w:pPr>
              <w:pStyle w:val="ListParagraph"/>
              <w:numPr>
                <w:ilvl w:val="0"/>
                <w:numId w:val="0"/>
              </w:numPr>
              <w:ind w:left="360"/>
              <w:rPr>
                <w:sz w:val="22"/>
                <w:szCs w:val="22"/>
              </w:rPr>
            </w:pPr>
          </w:p>
        </w:tc>
      </w:tr>
      <w:tr w:rsidR="00197BA8" w:rsidRPr="00BE2E47" w14:paraId="2A1B8C51" w14:textId="77777777" w:rsidTr="00CB07C2">
        <w:trPr>
          <w:trHeight w:val="1701"/>
          <w:jc w:val="center"/>
        </w:trPr>
        <w:tc>
          <w:tcPr>
            <w:tcW w:w="1656" w:type="dxa"/>
          </w:tcPr>
          <w:p w14:paraId="3830DB1B" w14:textId="133B014F" w:rsidR="00197BA8" w:rsidRPr="00BE2E47" w:rsidRDefault="00197BA8" w:rsidP="00CB07C2">
            <w:pPr>
              <w:rPr>
                <w:sz w:val="22"/>
              </w:rPr>
            </w:pPr>
            <w:r w:rsidRPr="00BE2E47">
              <w:rPr>
                <w:sz w:val="22"/>
              </w:rPr>
              <w:lastRenderedPageBreak/>
              <w:t xml:space="preserve">Nemoto et al., 1996 </w:t>
            </w:r>
            <w:r w:rsidRPr="00BE2E47">
              <w:rPr>
                <w:sz w:val="22"/>
              </w:rPr>
              <w:fldChar w:fldCharType="begin"/>
            </w:r>
            <w:r w:rsidR="00B813D9">
              <w:rPr>
                <w:sz w:val="22"/>
              </w:rPr>
              <w:instrText xml:space="preserve"> ADDIN ZOTERO_ITEM CSL_CITATION {"citationID":"of2E06Ks","properties":{"formattedCitation":"(15)","plainCitation":"(15)","noteIndex":0},"citationItems":[{"id":81772,"uris":["http://zotero.org/users/9765395/items/EM3CG6RB"],"itemData":{"id":81772,"type":"article-journal","abstract":"If the efficacy of hypothermia and barbiturates in ameliorating ischemic brain injury lies in reducing the cerebral metabolic rate of oxygen (CMRO2), the greater efficacy of mild hypothermia (34 degrees C) compared with barbiturates is inconsistent with the 15-20% reduction of CMRO2 caused by mild hypothermia compared with 50% caused by barbiturates. This paradox, we hypothesized, derives from the fact that whereas barbiturates lower CMRO2 associated with EEG activity or thiopental (TP)-suppressible CMRO2, not essential for cellular viability, hypothermia lowers CMRO2 associated with providing energy, i.e., adenosine triphosphate, to maintain transmembrane ion gradients or TP-nonsuppressible CMRO2, essential for neuronal viability. To test this hypothesis, we measured whole brain cerebral blood flow (CBF) and CMRO2 in two groups of rats mechanically ventilated with 70% N2O/30% O2 before and after TP-induced isoelectric EEG. In the normothermic group (n = 7), measurements were made at a brain temperature (Tb) of 38 degrees C, while in the hypothermic group (n = 7), they were made at 34 degrees C. In the normothermic group, TP-induced isoelectric EEG reduced CMRO2 by 50%, from 7.92 +/- 1.05 to 3.95 +/- 0.70 ml 100 g-1 min-1 (mean +/- = SD). Thus, at 38 degrees C, TP-suppressible and TP-nonsuppressible CMRO2 were both 50 +/- 4% of total CMRO2. In the hypothermic group, decreasing Tb from 38 to 34 degrees C caused a 17% decline in CMRO2, from 7.62 +/- 1.92 to 6.28 +/- 1.22 ml 100 g-1 min-1 (p &gt; 0.05). AT 34 degrees C, TP infusion lowered CMRO2 to 2.15 = 0.46 ml 100 g-1 min-1. At 34 degrees C, TP-suppressible and TP-nonsuppressible CMRO2 values were 64 +/- 7% and 36 +/- 8% of total CMRO2, respectively. TP lowered CBF by 50% at both 38 and 34 degrees C. In conclusion, mild hypothermia selectively lowers TP-nonsuppressible CMRO2 associated with the maintenance of viability rather than EEG-associated or TP-suppressible CMRO2.","container-title":"Journal of Neurosurgical Anesthesiology","DOI":"10.1097/00008506-199601000-00012","ISSN":"0898-4921","issue":"1","journalAbbreviation":"J Neurosurg Anesthesiol","language":"eng","note":"PMID: 8719194","page":"52-59","source":"PubMed","title":"Suppression of cerebral metabolic rate for oxygen (CMRO2) by mild hypothermia compared with thiopental","volume":"8","author":[{"family":"Nemoto","given":"E. M."},{"family":"Klementavicius","given":"R."},{"family":"Melick","given":"J. A."},{"family":"Yonas","given":"H."}],"issued":{"date-parts":[["1996",1]]}}}],"schema":"https://github.com/citation-style-language/schema/raw/master/csl-citation.json"} </w:instrText>
            </w:r>
            <w:r w:rsidRPr="00BE2E47">
              <w:rPr>
                <w:sz w:val="22"/>
              </w:rPr>
              <w:fldChar w:fldCharType="separate"/>
            </w:r>
            <w:r w:rsidR="00B813D9">
              <w:rPr>
                <w:sz w:val="22"/>
              </w:rPr>
              <w:t>(15)</w:t>
            </w:r>
            <w:r w:rsidRPr="00BE2E47">
              <w:rPr>
                <w:sz w:val="22"/>
              </w:rPr>
              <w:fldChar w:fldCharType="end"/>
            </w:r>
          </w:p>
        </w:tc>
        <w:tc>
          <w:tcPr>
            <w:tcW w:w="1418" w:type="dxa"/>
          </w:tcPr>
          <w:p w14:paraId="45526211" w14:textId="77777777" w:rsidR="00197BA8" w:rsidRPr="00BE2E47" w:rsidRDefault="00197BA8" w:rsidP="00CB07C2">
            <w:pPr>
              <w:rPr>
                <w:sz w:val="22"/>
              </w:rPr>
            </w:pPr>
            <w:r w:rsidRPr="00BE2E47">
              <w:rPr>
                <w:sz w:val="22"/>
              </w:rPr>
              <w:t>Wistar Rats</w:t>
            </w:r>
          </w:p>
        </w:tc>
        <w:tc>
          <w:tcPr>
            <w:tcW w:w="1559" w:type="dxa"/>
          </w:tcPr>
          <w:p w14:paraId="0488F60E" w14:textId="77777777" w:rsidR="00197BA8" w:rsidRPr="00BE2E47" w:rsidRDefault="00197BA8" w:rsidP="00CB07C2">
            <w:pPr>
              <w:rPr>
                <w:sz w:val="22"/>
              </w:rPr>
            </w:pPr>
            <w:r w:rsidRPr="00BE2E47">
              <w:rPr>
                <w:sz w:val="22"/>
              </w:rPr>
              <w:t>In two groups of rats, isoelectricity was induced by thiopental and CBF and CMR</w:t>
            </w:r>
            <w:r w:rsidRPr="00BE2E47">
              <w:rPr>
                <w:sz w:val="22"/>
                <w:vertAlign w:val="subscript"/>
              </w:rPr>
              <w:t>O2</w:t>
            </w:r>
            <w:r w:rsidRPr="00BE2E47">
              <w:rPr>
                <w:sz w:val="22"/>
              </w:rPr>
              <w:t xml:space="preserve"> were measured at normothermia and hypothermia.</w:t>
            </w:r>
          </w:p>
        </w:tc>
        <w:tc>
          <w:tcPr>
            <w:tcW w:w="1278" w:type="dxa"/>
          </w:tcPr>
          <w:p w14:paraId="15541C54" w14:textId="77777777" w:rsidR="00197BA8" w:rsidRPr="00BE2E47" w:rsidRDefault="00197BA8" w:rsidP="00CB07C2">
            <w:pPr>
              <w:rPr>
                <w:sz w:val="22"/>
              </w:rPr>
            </w:pPr>
            <w:r w:rsidRPr="00BE2E47">
              <w:rPr>
                <w:sz w:val="22"/>
              </w:rPr>
              <w:t>14</w:t>
            </w:r>
          </w:p>
        </w:tc>
        <w:tc>
          <w:tcPr>
            <w:tcW w:w="1418" w:type="dxa"/>
          </w:tcPr>
          <w:p w14:paraId="56CF808E" w14:textId="77777777" w:rsidR="00197BA8" w:rsidRPr="00BE2E47" w:rsidRDefault="00197BA8" w:rsidP="00CB07C2">
            <w:pPr>
              <w:rPr>
                <w:sz w:val="22"/>
              </w:rPr>
            </w:pPr>
            <w:r w:rsidRPr="00BE2E47">
              <w:rPr>
                <w:sz w:val="22"/>
              </w:rPr>
              <w:t>Thiopental 15-20mg</w:t>
            </w:r>
          </w:p>
        </w:tc>
        <w:tc>
          <w:tcPr>
            <w:tcW w:w="1597" w:type="dxa"/>
          </w:tcPr>
          <w:p w14:paraId="7183B0B5" w14:textId="77777777" w:rsidR="00197BA8" w:rsidRPr="00BE2E47" w:rsidRDefault="00197BA8" w:rsidP="00CB07C2">
            <w:pPr>
              <w:rPr>
                <w:sz w:val="22"/>
              </w:rPr>
            </w:pPr>
            <w:r w:rsidRPr="00BE2E47">
              <w:rPr>
                <w:sz w:val="22"/>
              </w:rPr>
              <w:t>EEG visualized</w:t>
            </w:r>
          </w:p>
        </w:tc>
        <w:tc>
          <w:tcPr>
            <w:tcW w:w="1175" w:type="dxa"/>
          </w:tcPr>
          <w:p w14:paraId="641F09E3" w14:textId="77777777" w:rsidR="00197BA8" w:rsidRPr="00BE2E47" w:rsidRDefault="00197BA8" w:rsidP="00CB07C2">
            <w:pPr>
              <w:rPr>
                <w:sz w:val="22"/>
              </w:rPr>
            </w:pPr>
            <w:r w:rsidRPr="00BE2E47">
              <w:rPr>
                <w:sz w:val="22"/>
              </w:rPr>
              <w:t>Hydrogen Clearance Method</w:t>
            </w:r>
          </w:p>
          <w:p w14:paraId="15CB264E" w14:textId="77777777" w:rsidR="00197BA8" w:rsidRPr="00BE2E47" w:rsidRDefault="00197BA8" w:rsidP="00CB07C2">
            <w:pPr>
              <w:rPr>
                <w:sz w:val="22"/>
              </w:rPr>
            </w:pPr>
          </w:p>
          <w:p w14:paraId="2D8933D6"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039666BF" w14:textId="77777777" w:rsidR="00197BA8" w:rsidRPr="00BE2E47" w:rsidRDefault="00197BA8" w:rsidP="00CB07C2">
            <w:pPr>
              <w:rPr>
                <w:sz w:val="22"/>
              </w:rPr>
            </w:pPr>
          </w:p>
        </w:tc>
        <w:tc>
          <w:tcPr>
            <w:tcW w:w="2753" w:type="dxa"/>
          </w:tcPr>
          <w:p w14:paraId="3BF0643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iopental was titrated to induce isoelectricity in both groups of rats</w:t>
            </w:r>
          </w:p>
          <w:p w14:paraId="10422A2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was 26% significantly lower with thiopental infusion during normothermia (p&lt;0.01) and 36% lower with thiopental infusion during hypothermia (p&lt;0.01)</w:t>
            </w:r>
          </w:p>
          <w:p w14:paraId="5557607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 the normothermic condition, when EEG was isoelectric, CBF decreased by 49% and </w:t>
            </w:r>
            <w:r w:rsidRPr="00BE2E47">
              <w:rPr>
                <w:sz w:val="22"/>
                <w:szCs w:val="22"/>
              </w:rPr>
              <w:lastRenderedPageBreak/>
              <w:t>CMR</w:t>
            </w:r>
            <w:r w:rsidRPr="00BE2E47">
              <w:rPr>
                <w:sz w:val="22"/>
                <w:szCs w:val="22"/>
                <w:vertAlign w:val="subscript"/>
              </w:rPr>
              <w:t>O2</w:t>
            </w:r>
            <w:r w:rsidRPr="00BE2E47">
              <w:rPr>
                <w:sz w:val="22"/>
                <w:szCs w:val="22"/>
              </w:rPr>
              <w:t xml:space="preserve"> by 50% (p&lt;0.05)</w:t>
            </w:r>
          </w:p>
          <w:p w14:paraId="141CE10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hypothermic condition, when EEG was isoelectric, CBF was reduced by 56% and CMR</w:t>
            </w:r>
            <w:r w:rsidRPr="00BE2E47">
              <w:rPr>
                <w:sz w:val="22"/>
                <w:szCs w:val="22"/>
                <w:vertAlign w:val="subscript"/>
              </w:rPr>
              <w:t>O2</w:t>
            </w:r>
            <w:r w:rsidRPr="00BE2E47">
              <w:rPr>
                <w:sz w:val="22"/>
                <w:szCs w:val="22"/>
              </w:rPr>
              <w:t xml:space="preserve"> by 64% (p&lt;0.05)</w:t>
            </w:r>
          </w:p>
        </w:tc>
        <w:tc>
          <w:tcPr>
            <w:tcW w:w="2550" w:type="dxa"/>
          </w:tcPr>
          <w:p w14:paraId="32F229B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 xml:space="preserve">BS was measured using visualization, limiting accuracy </w:t>
            </w:r>
          </w:p>
          <w:p w14:paraId="0F37B06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was measured indirectly, limiting accuracy</w:t>
            </w:r>
          </w:p>
          <w:p w14:paraId="6676D4C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decreased in thiopental group, limiting conclusions that can be drawn</w:t>
            </w:r>
          </w:p>
          <w:p w14:paraId="77CDB812" w14:textId="77777777" w:rsidR="00197BA8" w:rsidRPr="00BE2E47" w:rsidRDefault="00197BA8" w:rsidP="00CB07C2">
            <w:pPr>
              <w:rPr>
                <w:sz w:val="22"/>
              </w:rPr>
            </w:pPr>
          </w:p>
        </w:tc>
      </w:tr>
      <w:tr w:rsidR="00197BA8" w:rsidRPr="00BE2E47" w14:paraId="4EA93E31" w14:textId="77777777" w:rsidTr="00CB07C2">
        <w:trPr>
          <w:trHeight w:val="1701"/>
          <w:jc w:val="center"/>
        </w:trPr>
        <w:tc>
          <w:tcPr>
            <w:tcW w:w="1656" w:type="dxa"/>
          </w:tcPr>
          <w:p w14:paraId="7DE2C9FA" w14:textId="5C6AF5AC" w:rsidR="00197BA8" w:rsidRPr="00BE2E47" w:rsidRDefault="00197BA8" w:rsidP="00CB07C2">
            <w:pPr>
              <w:rPr>
                <w:sz w:val="22"/>
              </w:rPr>
            </w:pPr>
            <w:r w:rsidRPr="00BE2E47">
              <w:rPr>
                <w:sz w:val="22"/>
              </w:rPr>
              <w:t xml:space="preserve">Nemoto et al., 1996 </w:t>
            </w:r>
            <w:r w:rsidRPr="00BE2E47">
              <w:rPr>
                <w:sz w:val="22"/>
              </w:rPr>
              <w:fldChar w:fldCharType="begin"/>
            </w:r>
            <w:r w:rsidR="00B813D9">
              <w:rPr>
                <w:sz w:val="22"/>
              </w:rPr>
              <w:instrText xml:space="preserve"> ADDIN ZOTERO_ITEM CSL_CITATION {"citationID":"6WAQJKer","properties":{"formattedCitation":"(16)","plainCitation":"(16)","noteIndex":0},"citationItems":[{"id":"aAznx2no/uFieOugD","uris":["http://zotero.org/users/9765395/items/EITQ8XKB"],"itemData":{"id":16935,"type":"article-journal","abstract":"In an earlier study on the effect of mild hypothermia (34°C) on the cerebral metabolic rate for oxygen (CMRO2) in rats, we used norepinephrine (NE) to support arterial blood pressure while inducing isoelectricity on the electroencephalogram (EEG) with thiopental (TP). Even with administration of sufficient TP to reduce a fully active EEG to an isoelectric EEG, CMRO2 was often unchanged. Based on this observation, we hypothesized that NE had activated CMRO2 despite thiopental coma. Therefore, we studied the effect of NE compared with donor blood (DB) infusion to maintain arterial blood pressure during TP-induced isoelectric EEG on whole-brain CBF (H2 clearance) and CMRO2 during normothermia (38°C) and mild hypothermia (34°C) in rats during 70% N2O/30% O2 analgesia. Cerebral blood flow (CBF) and CMRO2 were measured in four groups of rats at 38°C followed by measurements at either 38°C (two groups) or 34°C (two groups) and during TP-induced EEG isoelectricity. Within each of the two groups at 38°C and 34°C, arterial pressure was sustained by either DB (n = 10) or NE (n = 9) infusion. At 38°C, CMRO2 in the DB and NE groups was 7.92 ± 1.05 and 6.4 ± 0.80 mL · 100 g-1 · min-1 and decreased to 50% of normal (3.95 ± 0.70 and 3.32 ± 0.40 mL · 100 g-1 · min-1, respectively) during TP isoelectricity for a functional:basal CMRO2 distribution of 50% ± 4% and 50% ± 4%. At 34°C, CMRO2 values in the DB and NE groups were 6.31 ± 1.41 and 5.41 ± 2.02 mL · 100 g-1 · min-1, respectively. During TP-induced isoelectricity, CMRO2 values in both groups were reduced to 2.37 ± 0.43 and 3.55 ± 1.27 mL · 100 g-1 · min-1, respectively, resulting in a functional:basal CMRO2 distribution of 61%:38% in the DB group and the reverse, or 27%:73%, in the NE group. Basal CMRO2 was significantly (P &amp;lt; 0.05) larger in the NE-infused rats. These results suggest that NE infusion, by increasing CMRO2 during mild hypothermia, could nullify its protective effects in the ischemic brain.","issue":"6","note":"Accession Number: rayyan-342733637\ntype: doi:doi:","title":"Norepinephrine activation of basal cerebral metabolic rate for oxygen (CMRO2) during hypothennia in rats","volume":"83","author":[{"family":"Nemoto E. M.","given":"Klementavicius R."}],"issued":{"date-parts":[["1996"]]}}}],"schema":"https://github.com/citation-style-language/schema/raw/master/csl-citation.json"} </w:instrText>
            </w:r>
            <w:r w:rsidRPr="00BE2E47">
              <w:rPr>
                <w:sz w:val="22"/>
              </w:rPr>
              <w:fldChar w:fldCharType="separate"/>
            </w:r>
            <w:r w:rsidR="00B813D9">
              <w:rPr>
                <w:sz w:val="22"/>
              </w:rPr>
              <w:t>(16)</w:t>
            </w:r>
            <w:r w:rsidRPr="00BE2E47">
              <w:rPr>
                <w:sz w:val="22"/>
              </w:rPr>
              <w:fldChar w:fldCharType="end"/>
            </w:r>
          </w:p>
        </w:tc>
        <w:tc>
          <w:tcPr>
            <w:tcW w:w="1418" w:type="dxa"/>
          </w:tcPr>
          <w:p w14:paraId="006B71C3" w14:textId="77777777" w:rsidR="00197BA8" w:rsidRPr="00BE2E47" w:rsidRDefault="00197BA8" w:rsidP="00CB07C2">
            <w:pPr>
              <w:rPr>
                <w:sz w:val="22"/>
              </w:rPr>
            </w:pPr>
            <w:r w:rsidRPr="00BE2E47">
              <w:rPr>
                <w:sz w:val="22"/>
              </w:rPr>
              <w:t>Wistar Rats</w:t>
            </w:r>
          </w:p>
        </w:tc>
        <w:tc>
          <w:tcPr>
            <w:tcW w:w="1559" w:type="dxa"/>
          </w:tcPr>
          <w:p w14:paraId="34F7F5B8" w14:textId="77777777" w:rsidR="00197BA8" w:rsidRPr="00BE2E47" w:rsidRDefault="00197BA8" w:rsidP="00CB07C2">
            <w:pPr>
              <w:rPr>
                <w:sz w:val="22"/>
              </w:rPr>
            </w:pPr>
            <w:r w:rsidRPr="00BE2E47">
              <w:rPr>
                <w:sz w:val="22"/>
              </w:rPr>
              <w:t>In two groups of rats, isoelectricity was induced by thiopental and MAP was maintained by norepinephrine or donor blood; measurements were made at normothermia and mild hypothermia.</w:t>
            </w:r>
          </w:p>
        </w:tc>
        <w:tc>
          <w:tcPr>
            <w:tcW w:w="1278" w:type="dxa"/>
          </w:tcPr>
          <w:p w14:paraId="279A704F" w14:textId="77777777" w:rsidR="00197BA8" w:rsidRPr="00BE2E47" w:rsidRDefault="00197BA8" w:rsidP="00CB07C2">
            <w:pPr>
              <w:rPr>
                <w:sz w:val="22"/>
              </w:rPr>
            </w:pPr>
            <w:r w:rsidRPr="00BE2E47">
              <w:rPr>
                <w:sz w:val="22"/>
              </w:rPr>
              <w:t>12</w:t>
            </w:r>
          </w:p>
        </w:tc>
        <w:tc>
          <w:tcPr>
            <w:tcW w:w="1418" w:type="dxa"/>
          </w:tcPr>
          <w:p w14:paraId="6AD34B38" w14:textId="77777777" w:rsidR="00197BA8" w:rsidRPr="00BE2E47" w:rsidRDefault="00197BA8" w:rsidP="00CB07C2">
            <w:pPr>
              <w:rPr>
                <w:sz w:val="22"/>
              </w:rPr>
            </w:pPr>
            <w:r w:rsidRPr="00BE2E47">
              <w:rPr>
                <w:sz w:val="22"/>
              </w:rPr>
              <w:t>Thiopental 15-20mg</w:t>
            </w:r>
          </w:p>
        </w:tc>
        <w:tc>
          <w:tcPr>
            <w:tcW w:w="1597" w:type="dxa"/>
          </w:tcPr>
          <w:p w14:paraId="46F99499" w14:textId="77777777" w:rsidR="00197BA8" w:rsidRPr="00BE2E47" w:rsidRDefault="00197BA8" w:rsidP="00CB07C2">
            <w:pPr>
              <w:rPr>
                <w:sz w:val="22"/>
              </w:rPr>
            </w:pPr>
            <w:r w:rsidRPr="00BE2E47">
              <w:rPr>
                <w:sz w:val="22"/>
              </w:rPr>
              <w:t>EEG visualized</w:t>
            </w:r>
          </w:p>
        </w:tc>
        <w:tc>
          <w:tcPr>
            <w:tcW w:w="1175" w:type="dxa"/>
          </w:tcPr>
          <w:p w14:paraId="6FC68D5E" w14:textId="77777777" w:rsidR="00197BA8" w:rsidRPr="00BE2E47" w:rsidRDefault="00197BA8" w:rsidP="00CB07C2">
            <w:pPr>
              <w:rPr>
                <w:sz w:val="22"/>
              </w:rPr>
            </w:pPr>
            <w:r w:rsidRPr="00BE2E47">
              <w:rPr>
                <w:sz w:val="22"/>
              </w:rPr>
              <w:t>Hydrogen Clearance Method</w:t>
            </w:r>
          </w:p>
          <w:p w14:paraId="2F2A3C8C" w14:textId="77777777" w:rsidR="00197BA8" w:rsidRPr="00BE2E47" w:rsidRDefault="00197BA8" w:rsidP="00CB07C2">
            <w:pPr>
              <w:rPr>
                <w:sz w:val="22"/>
              </w:rPr>
            </w:pPr>
          </w:p>
          <w:p w14:paraId="026181D5"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71BE79FB" w14:textId="77777777" w:rsidR="00197BA8" w:rsidRPr="00BE2E47" w:rsidRDefault="00197BA8" w:rsidP="00CB07C2">
            <w:pPr>
              <w:rPr>
                <w:sz w:val="22"/>
              </w:rPr>
            </w:pPr>
          </w:p>
        </w:tc>
        <w:tc>
          <w:tcPr>
            <w:tcW w:w="2753" w:type="dxa"/>
          </w:tcPr>
          <w:p w14:paraId="335A757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When donor blood was used to support MAP, there was a 26% drop and when norepinephrine was used there was a 15% drop (p&lt;0.05)</w:t>
            </w:r>
          </w:p>
          <w:p w14:paraId="30593A9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normothermic rats, there was 50% reduction in CBF when donor blood was used and a 65% reduction in CBF when norepinephrine was used (p&lt;0.05)</w:t>
            </w:r>
          </w:p>
          <w:p w14:paraId="6A28621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normothermic rats, there was 50% reduction in CMR</w:t>
            </w:r>
            <w:r w:rsidRPr="00BE2E47">
              <w:rPr>
                <w:sz w:val="22"/>
                <w:szCs w:val="22"/>
                <w:vertAlign w:val="subscript"/>
              </w:rPr>
              <w:t>O2</w:t>
            </w:r>
            <w:r w:rsidRPr="00BE2E47">
              <w:rPr>
                <w:sz w:val="22"/>
                <w:szCs w:val="22"/>
              </w:rPr>
              <w:t xml:space="preserve"> when donor blood was used to support MAP and a 48% reduction when norepinephrine was used (p&lt;0.05)</w:t>
            </w:r>
          </w:p>
          <w:p w14:paraId="2A487DB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 hypothermic rats, there was 61% reduction in CBF when donor blood was used to support MAP and a 44% </w:t>
            </w:r>
            <w:r w:rsidRPr="00BE2E47">
              <w:rPr>
                <w:sz w:val="22"/>
                <w:szCs w:val="22"/>
              </w:rPr>
              <w:lastRenderedPageBreak/>
              <w:t>reduction in CBF when norepinephrine was used (p&lt;0.05)</w:t>
            </w:r>
          </w:p>
          <w:p w14:paraId="3A0B185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hypothermic rats, there was 62% reduction in CMR</w:t>
            </w:r>
            <w:r w:rsidRPr="00BE2E47">
              <w:rPr>
                <w:sz w:val="22"/>
                <w:szCs w:val="22"/>
                <w:vertAlign w:val="subscript"/>
              </w:rPr>
              <w:t>O2</w:t>
            </w:r>
            <w:r w:rsidRPr="00BE2E47">
              <w:rPr>
                <w:sz w:val="22"/>
                <w:szCs w:val="22"/>
              </w:rPr>
              <w:t xml:space="preserve"> when donor blood was used to support MAP and a 29% reduction in CMR</w:t>
            </w:r>
            <w:r w:rsidRPr="00BE2E47">
              <w:rPr>
                <w:sz w:val="22"/>
                <w:szCs w:val="22"/>
                <w:vertAlign w:val="subscript"/>
              </w:rPr>
              <w:t>O2</w:t>
            </w:r>
            <w:r w:rsidRPr="00BE2E47">
              <w:rPr>
                <w:sz w:val="22"/>
                <w:szCs w:val="22"/>
              </w:rPr>
              <w:t xml:space="preserve"> when norepinephrine was used (p&lt;0.05)</w:t>
            </w:r>
          </w:p>
        </w:tc>
        <w:tc>
          <w:tcPr>
            <w:tcW w:w="2550" w:type="dxa"/>
          </w:tcPr>
          <w:p w14:paraId="56B1930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 xml:space="preserve">BS was measured using visualization, limiting accuracy </w:t>
            </w:r>
          </w:p>
          <w:p w14:paraId="7563449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was measured indirectly, limiting accuracy</w:t>
            </w:r>
          </w:p>
          <w:p w14:paraId="7C4A6FA0" w14:textId="77777777" w:rsidR="00197BA8" w:rsidRPr="00BE2E47" w:rsidRDefault="00197BA8" w:rsidP="00CB07C2">
            <w:pPr>
              <w:rPr>
                <w:sz w:val="22"/>
              </w:rPr>
            </w:pPr>
          </w:p>
        </w:tc>
      </w:tr>
      <w:tr w:rsidR="00197BA8" w:rsidRPr="00BE2E47" w14:paraId="48CC3487" w14:textId="77777777" w:rsidTr="00CB07C2">
        <w:trPr>
          <w:trHeight w:val="1701"/>
          <w:jc w:val="center"/>
        </w:trPr>
        <w:tc>
          <w:tcPr>
            <w:tcW w:w="1656" w:type="dxa"/>
          </w:tcPr>
          <w:p w14:paraId="4DC3BB63" w14:textId="206E3187" w:rsidR="00197BA8" w:rsidRPr="00BE2E47" w:rsidRDefault="00197BA8" w:rsidP="00CB07C2">
            <w:pPr>
              <w:rPr>
                <w:sz w:val="22"/>
                <w:lang w:val="fr-FR"/>
              </w:rPr>
            </w:pPr>
            <w:r w:rsidRPr="00BE2E47">
              <w:rPr>
                <w:sz w:val="22"/>
                <w:lang w:val="fr-FR"/>
              </w:rPr>
              <w:t xml:space="preserve">Schmid-Elsaesser et al., 1999 </w:t>
            </w:r>
            <w:r w:rsidRPr="00BE2E47">
              <w:rPr>
                <w:sz w:val="22"/>
              </w:rPr>
              <w:fldChar w:fldCharType="begin"/>
            </w:r>
            <w:r w:rsidR="00B813D9">
              <w:rPr>
                <w:sz w:val="22"/>
                <w:lang w:val="fr-FR"/>
              </w:rPr>
              <w:instrText xml:space="preserve"> ADDIN ZOTERO_ITEM CSL_CITATION {"citationID":"0pTcQc2x","properties":{"formattedCitation":"(17)","plainCitation":"(17)","noteIndex":0},"citationItems":[{"id":81771,"uris":["http://zotero.org/users/9765395/items/CTMGRI45"],"itemData":{"id":81771,"type":"article-journal","abstract":"Barbiturates have been demonstrated to reduce the cerebral metabolic rate (CMR) in a dose-dependent manner but investigations of a dose-response relationship for their neuroprotective efficacy are scant. It has been suggested that barbiturates possess other mechanism of action that may be critical to their protective effect. If so, it is conceivable that the peak effect of such mechanisms does not parallel the reduction in CMR. Thus, maximal neuroprotection may be achieved with a substantially lower dose of the drug. Thirty Sprague-Dawley rats were subjected to 2 h of middle cerebral artery occlusion while either anesthetized with (1) halothane (control) or (2) intravenous thiopental titrated to cause mild EEG suppression or (3) thiopental titrated to maintain EEG burst suppression. Cortical blood flow was recorded by continuous bilateral laser Doppler flowmetry (LDF). Infarct volume was assessed after 3 h of reperfusion. Low-dose thiopental decreased blood flow to 80% of baseline and high-dose thiopental to 70% of baseline. LDF did not indicate improvement of blood flow by thiopental in the ischemic area. Compared to controls, low-dose thiopental significantly decreased infarct volume by 28% and high-dose thiopental by 29%. The results of this study and a review of literature indicate that barbiturates provide cerebral protection but that the magnitude of this effect has been overestimated. Other mechanisms than CMR reduction seem to contribute to their beneficial effects, and high doses administered to the point of burst suppression may not be required to obtain maximal protection.","container-title":"Journal of the Neurological Sciences","DOI":"10.1016/s0022-510x(98)00300-1","ISSN":"0022-510X","issue":"1","journalAbbreviation":"J Neurol Sci","language":"eng","note":"PMID: 10064163","page":"14-19","source":"PubMed","title":"EEG burst suppression is not necessary for maximum barbiturate protection in transient focal cerebral ischemia in the rat","volume":"162","author":[{"family":"Schmid-Elsaesser","given":"R."},{"family":"Schröder","given":"M."},{"family":"Zausinger","given":"S."},{"family":"Hungerhuber","given":"E."},{"family":"Baethmann","given":"A."},{"family":"Reulen","given":"H. J."}],"issued":{"date-parts":[["1999",1,1]]}}}],"schema":"https://github.com/citation-style-language/schema/raw/master/csl-citation.json"} </w:instrText>
            </w:r>
            <w:r w:rsidRPr="00BE2E47">
              <w:rPr>
                <w:sz w:val="22"/>
              </w:rPr>
              <w:fldChar w:fldCharType="separate"/>
            </w:r>
            <w:r w:rsidR="00B813D9">
              <w:rPr>
                <w:sz w:val="22"/>
              </w:rPr>
              <w:t>(17)</w:t>
            </w:r>
            <w:r w:rsidRPr="00BE2E47">
              <w:rPr>
                <w:sz w:val="22"/>
              </w:rPr>
              <w:fldChar w:fldCharType="end"/>
            </w:r>
          </w:p>
        </w:tc>
        <w:tc>
          <w:tcPr>
            <w:tcW w:w="1418" w:type="dxa"/>
          </w:tcPr>
          <w:p w14:paraId="68F899C8" w14:textId="77777777" w:rsidR="00197BA8" w:rsidRPr="00BE2E47" w:rsidRDefault="00197BA8" w:rsidP="00CB07C2">
            <w:pPr>
              <w:rPr>
                <w:sz w:val="22"/>
              </w:rPr>
            </w:pPr>
            <w:r w:rsidRPr="00BE2E47">
              <w:rPr>
                <w:sz w:val="22"/>
              </w:rPr>
              <w:t>Sprague-Dawley Rats</w:t>
            </w:r>
          </w:p>
        </w:tc>
        <w:tc>
          <w:tcPr>
            <w:tcW w:w="1559" w:type="dxa"/>
          </w:tcPr>
          <w:p w14:paraId="24307F2D" w14:textId="77777777" w:rsidR="00197BA8" w:rsidRPr="00BE2E47" w:rsidRDefault="00197BA8" w:rsidP="00CB07C2">
            <w:pPr>
              <w:rPr>
                <w:sz w:val="22"/>
              </w:rPr>
            </w:pPr>
            <w:r w:rsidRPr="00BE2E47">
              <w:rPr>
                <w:sz w:val="22"/>
              </w:rPr>
              <w:t>In a group of rats, BS was induced by thiopental, and CBF and infarct volume was compared between control (halothane), non-BS isoflurane, and burst-suppression isoflurane groups in an ischemia-reperfusion model.</w:t>
            </w:r>
          </w:p>
          <w:p w14:paraId="738B9BF0" w14:textId="77777777" w:rsidR="00197BA8" w:rsidRPr="00BE2E47" w:rsidRDefault="00197BA8" w:rsidP="00CB07C2">
            <w:pPr>
              <w:rPr>
                <w:sz w:val="22"/>
              </w:rPr>
            </w:pPr>
          </w:p>
        </w:tc>
        <w:tc>
          <w:tcPr>
            <w:tcW w:w="1278" w:type="dxa"/>
          </w:tcPr>
          <w:p w14:paraId="4DEA480A" w14:textId="77777777" w:rsidR="00197BA8" w:rsidRPr="00BE2E47" w:rsidRDefault="00197BA8" w:rsidP="00CB07C2">
            <w:pPr>
              <w:rPr>
                <w:sz w:val="22"/>
              </w:rPr>
            </w:pPr>
            <w:r w:rsidRPr="00BE2E47">
              <w:rPr>
                <w:sz w:val="22"/>
              </w:rPr>
              <w:t>30</w:t>
            </w:r>
          </w:p>
        </w:tc>
        <w:tc>
          <w:tcPr>
            <w:tcW w:w="1418" w:type="dxa"/>
          </w:tcPr>
          <w:p w14:paraId="2FDA793B" w14:textId="77777777" w:rsidR="00197BA8" w:rsidRPr="00BE2E47" w:rsidRDefault="00197BA8" w:rsidP="00CB07C2">
            <w:pPr>
              <w:rPr>
                <w:sz w:val="22"/>
              </w:rPr>
            </w:pPr>
            <w:r w:rsidRPr="00BE2E47">
              <w:rPr>
                <w:sz w:val="22"/>
              </w:rPr>
              <w:t>Thiopental 26–40 mg/kg/h</w:t>
            </w:r>
          </w:p>
        </w:tc>
        <w:tc>
          <w:tcPr>
            <w:tcW w:w="1597" w:type="dxa"/>
          </w:tcPr>
          <w:p w14:paraId="6B699EDA" w14:textId="77777777" w:rsidR="00197BA8" w:rsidRPr="00BE2E47" w:rsidRDefault="00197BA8" w:rsidP="00CB07C2">
            <w:pPr>
              <w:rPr>
                <w:sz w:val="22"/>
              </w:rPr>
            </w:pPr>
            <w:r w:rsidRPr="00BE2E47">
              <w:rPr>
                <w:sz w:val="22"/>
              </w:rPr>
              <w:t>EEG Visualized</w:t>
            </w:r>
          </w:p>
        </w:tc>
        <w:tc>
          <w:tcPr>
            <w:tcW w:w="1175" w:type="dxa"/>
          </w:tcPr>
          <w:p w14:paraId="4E0009E7" w14:textId="77777777" w:rsidR="00197BA8" w:rsidRPr="00BE2E47" w:rsidRDefault="00197BA8" w:rsidP="00CB07C2">
            <w:pPr>
              <w:rPr>
                <w:sz w:val="22"/>
              </w:rPr>
            </w:pPr>
            <w:r w:rsidRPr="00BE2E47">
              <w:rPr>
                <w:sz w:val="22"/>
              </w:rPr>
              <w:t xml:space="preserve">Laser Doppler flowmetry </w:t>
            </w:r>
          </w:p>
          <w:p w14:paraId="7288D4BB" w14:textId="77777777" w:rsidR="00197BA8" w:rsidRPr="00BE2E47" w:rsidRDefault="00197BA8" w:rsidP="00CB07C2">
            <w:pPr>
              <w:rPr>
                <w:sz w:val="22"/>
              </w:rPr>
            </w:pPr>
          </w:p>
          <w:p w14:paraId="065606C5" w14:textId="77777777" w:rsidR="00197BA8" w:rsidRPr="00BE2E47" w:rsidRDefault="00197BA8" w:rsidP="00CB07C2">
            <w:pPr>
              <w:rPr>
                <w:sz w:val="22"/>
              </w:rPr>
            </w:pPr>
            <w:r w:rsidRPr="00BE2E47">
              <w:rPr>
                <w:sz w:val="22"/>
              </w:rPr>
              <w:t>Measurement of infarct volume</w:t>
            </w:r>
          </w:p>
        </w:tc>
        <w:tc>
          <w:tcPr>
            <w:tcW w:w="2753" w:type="dxa"/>
          </w:tcPr>
          <w:p w14:paraId="2D4E585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n-BS doses of isoflurane significantly reduced CBF by 20% (p&lt;0.05). BS doses of thiopental significantly reduced CBF by 30% (p&lt;0.05)</w:t>
            </w:r>
          </w:p>
          <w:p w14:paraId="31A07C0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ompared with control (halothane) groups, isoflurane groups had 28% significantly less infarct volume (p&lt;0.01). There was no significant difference in infarct volume between non-burst-suppression isoflurane or burst-suppression isoflurane groups</w:t>
            </w:r>
          </w:p>
        </w:tc>
        <w:tc>
          <w:tcPr>
            <w:tcW w:w="2550" w:type="dxa"/>
          </w:tcPr>
          <w:p w14:paraId="74C280F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MR</w:t>
            </w:r>
            <w:r w:rsidRPr="00BE2E47">
              <w:rPr>
                <w:sz w:val="22"/>
                <w:szCs w:val="22"/>
                <w:vertAlign w:val="subscript"/>
              </w:rPr>
              <w:t>O2</w:t>
            </w:r>
            <w:r w:rsidRPr="00BE2E47">
              <w:rPr>
                <w:sz w:val="22"/>
                <w:szCs w:val="22"/>
              </w:rPr>
              <w:t xml:space="preserve"> not measured</w:t>
            </w:r>
          </w:p>
          <w:p w14:paraId="64D96F1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was measured by visualization, limiting accuracy</w:t>
            </w:r>
          </w:p>
          <w:p w14:paraId="0486F75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not measured</w:t>
            </w:r>
          </w:p>
        </w:tc>
      </w:tr>
      <w:tr w:rsidR="00197BA8" w:rsidRPr="00BE2E47" w14:paraId="4FD19A2C" w14:textId="77777777" w:rsidTr="00CB07C2">
        <w:trPr>
          <w:trHeight w:val="1701"/>
          <w:jc w:val="center"/>
        </w:trPr>
        <w:tc>
          <w:tcPr>
            <w:tcW w:w="1656" w:type="dxa"/>
          </w:tcPr>
          <w:p w14:paraId="5D07EA0B" w14:textId="4BC0A7E7" w:rsidR="00197BA8" w:rsidRPr="00BE2E47" w:rsidRDefault="00197BA8" w:rsidP="00CB07C2">
            <w:pPr>
              <w:rPr>
                <w:sz w:val="22"/>
              </w:rPr>
            </w:pPr>
            <w:r w:rsidRPr="00BE2E47">
              <w:rPr>
                <w:sz w:val="22"/>
              </w:rPr>
              <w:lastRenderedPageBreak/>
              <w:t xml:space="preserve">Westermaier et al., 2000 </w:t>
            </w:r>
            <w:r w:rsidRPr="00BE2E47">
              <w:rPr>
                <w:sz w:val="22"/>
              </w:rPr>
              <w:fldChar w:fldCharType="begin"/>
            </w:r>
            <w:r w:rsidR="00B813D9">
              <w:rPr>
                <w:sz w:val="22"/>
              </w:rPr>
              <w:instrText xml:space="preserve"> ADDIN ZOTERO_ITEM CSL_CITATION {"citationID":"8VbRDgiA","properties":{"formattedCitation":"(18)","plainCitation":"(18)","noteIndex":0},"citationItems":[{"id":81769,"uris":["http://zotero.org/users/9765395/items/XWET4J5G"],"itemData":{"id":81769,"type":"article-journal","abstract":"OBJECT: Mild-to-moderate hypothermia is increasingly used for neuroprotection in humans. However, it is unknown whether administration of barbiturate medications in burst-suppressive doses-the gold standard of neuroprotection during neurovascular procedures-provides an additional protective effect under hypothermic conditions. The authors conducted the present study to answer this question.\nMETHODS: Thirty-two Sprague-Dawley rats were subjected to 90 minutes of middle cerebral artery occlusion and randomly assigned to one of four treatment groups: 1) normothermic controls; 2) methohexital treatment (burst suppression); 3) induction of mild hypothermia (33 degrees C); and 4) induction of mild hypothermia plus methohexital treatment (burst suppression). Local cerebral blood flow was continuously monitored using bilateral laser Doppler flowmetry and electroencephalography. Functional deficits were quantified and recorded during daily neurological examinations. Infarct volumes were assessed histologically after 7 days. Methohexital treatment, mild hypothermia, and mild hypothermia plus methohexital treatment reduced infarct volumes by 32%, 71%, and 66%, respectively, compared with normothermic controls. Furthermore, mild hypothermia therapy provided the best functional outcome, which was not improved by additional barbiturate therapy.\nCONCLUSIONS: The results of this study indicate that barbiturate-induced burst suppression is not required to achieve maximum neuroprotection under mild hypothermic conditions. The magnitude of protection afforded by barbiturates alone appears to be modest compared with that provided by mild hypothermia.","container-title":"Journal of Neurosurgery","DOI":"10.3171/jns.2000.93.5.0835","ISSN":"0022-3085","issue":"5","journalAbbreviation":"J Neurosurg","language":"eng","note":"PMID: 11059666","page":"835-844","source":"PubMed","title":"No additional neuroprotection provided by barbiturate-induced burst suppression under mild hypothermic conditions in rats subjected to reversible focal ischemia","volume":"93","author":[{"family":"Westermaier","given":"T."},{"family":"Zausinger","given":"S."},{"family":"Baethmann","given":"A."},{"family":"Steiger","given":"H. J."},{"family":"Schmid-Elsaesser","given":"R."}],"issued":{"date-parts":[["2000",11]]}}}],"schema":"https://github.com/citation-style-language/schema/raw/master/csl-citation.json"} </w:instrText>
            </w:r>
            <w:r w:rsidRPr="00BE2E47">
              <w:rPr>
                <w:sz w:val="22"/>
              </w:rPr>
              <w:fldChar w:fldCharType="separate"/>
            </w:r>
            <w:r w:rsidR="00B813D9">
              <w:rPr>
                <w:sz w:val="22"/>
              </w:rPr>
              <w:t>(18)</w:t>
            </w:r>
            <w:r w:rsidRPr="00BE2E47">
              <w:rPr>
                <w:sz w:val="22"/>
              </w:rPr>
              <w:fldChar w:fldCharType="end"/>
            </w:r>
          </w:p>
        </w:tc>
        <w:tc>
          <w:tcPr>
            <w:tcW w:w="1418" w:type="dxa"/>
          </w:tcPr>
          <w:p w14:paraId="13AAA162" w14:textId="77777777" w:rsidR="00197BA8" w:rsidRPr="00BE2E47" w:rsidRDefault="00197BA8" w:rsidP="00CB07C2">
            <w:pPr>
              <w:rPr>
                <w:sz w:val="22"/>
              </w:rPr>
            </w:pPr>
            <w:r w:rsidRPr="00BE2E47">
              <w:rPr>
                <w:sz w:val="22"/>
              </w:rPr>
              <w:t>Sprague Dawley Rats</w:t>
            </w:r>
          </w:p>
        </w:tc>
        <w:tc>
          <w:tcPr>
            <w:tcW w:w="1559" w:type="dxa"/>
          </w:tcPr>
          <w:p w14:paraId="13FDE9F9" w14:textId="77777777" w:rsidR="00197BA8" w:rsidRPr="00BE2E47" w:rsidRDefault="00197BA8" w:rsidP="00CB07C2">
            <w:pPr>
              <w:rPr>
                <w:sz w:val="22"/>
              </w:rPr>
            </w:pPr>
            <w:r w:rsidRPr="00BE2E47">
              <w:rPr>
                <w:sz w:val="22"/>
              </w:rPr>
              <w:t>In a group of rats, CBF was measured before and after induction of BS, during normothermia and hypothermia, and with and without MCA occlusion.</w:t>
            </w:r>
          </w:p>
        </w:tc>
        <w:tc>
          <w:tcPr>
            <w:tcW w:w="1278" w:type="dxa"/>
          </w:tcPr>
          <w:p w14:paraId="0F059FDF" w14:textId="77777777" w:rsidR="00197BA8" w:rsidRPr="00BE2E47" w:rsidRDefault="00197BA8" w:rsidP="00CB07C2">
            <w:pPr>
              <w:rPr>
                <w:sz w:val="22"/>
              </w:rPr>
            </w:pPr>
            <w:r w:rsidRPr="00BE2E47">
              <w:rPr>
                <w:sz w:val="22"/>
              </w:rPr>
              <w:t>32</w:t>
            </w:r>
          </w:p>
        </w:tc>
        <w:tc>
          <w:tcPr>
            <w:tcW w:w="1418" w:type="dxa"/>
          </w:tcPr>
          <w:p w14:paraId="65D2DA24" w14:textId="77777777" w:rsidR="00197BA8" w:rsidRPr="00BE2E47" w:rsidRDefault="00197BA8" w:rsidP="00CB07C2">
            <w:pPr>
              <w:rPr>
                <w:sz w:val="22"/>
              </w:rPr>
            </w:pPr>
            <w:r w:rsidRPr="00BE2E47">
              <w:rPr>
                <w:sz w:val="22"/>
              </w:rPr>
              <w:t>IV Methohexital (1-1.5 mg/kg/min)</w:t>
            </w:r>
          </w:p>
        </w:tc>
        <w:tc>
          <w:tcPr>
            <w:tcW w:w="1597" w:type="dxa"/>
          </w:tcPr>
          <w:p w14:paraId="650796C1" w14:textId="77777777" w:rsidR="00197BA8" w:rsidRPr="00BE2E47" w:rsidRDefault="00197BA8" w:rsidP="00CB07C2">
            <w:pPr>
              <w:rPr>
                <w:sz w:val="22"/>
              </w:rPr>
            </w:pPr>
            <w:r w:rsidRPr="00BE2E47">
              <w:rPr>
                <w:sz w:val="22"/>
              </w:rPr>
              <w:t>EEG Visualized</w:t>
            </w:r>
          </w:p>
        </w:tc>
        <w:tc>
          <w:tcPr>
            <w:tcW w:w="1175" w:type="dxa"/>
          </w:tcPr>
          <w:p w14:paraId="6F2F57BB" w14:textId="77777777" w:rsidR="00197BA8" w:rsidRPr="00BE2E47" w:rsidRDefault="00197BA8" w:rsidP="00CB07C2">
            <w:pPr>
              <w:rPr>
                <w:sz w:val="22"/>
              </w:rPr>
            </w:pPr>
            <w:r w:rsidRPr="00BE2E47">
              <w:rPr>
                <w:sz w:val="22"/>
              </w:rPr>
              <w:t>Laser Doppler Flowmetry</w:t>
            </w:r>
          </w:p>
        </w:tc>
        <w:tc>
          <w:tcPr>
            <w:tcW w:w="2753" w:type="dxa"/>
          </w:tcPr>
          <w:p w14:paraId="0645972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in MAP across groups</w:t>
            </w:r>
          </w:p>
          <w:p w14:paraId="36C53EB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normothermic rats without BS, MCA occlusion resulted in a significant 70-80% reduction in CBF in the ipsilateral hemisphere (p&lt;0.05) and no reduction in the contralateral hemisphere.</w:t>
            </w:r>
          </w:p>
          <w:p w14:paraId="4804A4A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normothermic condition, BS resulted in a 30% decrease in CBF in the ipsi- and contra-lateral hemisphere (p&lt;0.05). Occlusion of the MCA caused ipsilateral CBF to drop by 80% without any change in the contralateral hemisphere</w:t>
            </w:r>
          </w:p>
          <w:p w14:paraId="752CE21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hypothermic rats without BS, ipsi- and contra-lateral CBF decreased by 20% (p&lt;0.05). MCA occlusion resulted in a 70-80% reduction in CBF in the ipsilateral hemisphere and no reduction in the contralateral hemisphere (p&lt;0.05).</w:t>
            </w:r>
          </w:p>
          <w:p w14:paraId="55EAAD9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 xml:space="preserve">In hypothermic rats with BS, CBF decreased by 50% (p&lt;0.05) in the ipsi- and contra-lateral hemisphere. With MCA occlusion, ipsilateral CBF decreased by 80% without any effect on the contralateral hemisphere (p&lt;0.05). </w:t>
            </w:r>
          </w:p>
          <w:p w14:paraId="2712C29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alone did not have any significant effect on infarct volumes</w:t>
            </w:r>
          </w:p>
        </w:tc>
        <w:tc>
          <w:tcPr>
            <w:tcW w:w="2550" w:type="dxa"/>
          </w:tcPr>
          <w:p w14:paraId="15BFE5F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measured by visualization limiting accuracy</w:t>
            </w:r>
          </w:p>
          <w:p w14:paraId="7DE4DBC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measurement of CMR</w:t>
            </w:r>
            <w:r w:rsidRPr="00BE2E47">
              <w:rPr>
                <w:sz w:val="22"/>
                <w:szCs w:val="22"/>
                <w:vertAlign w:val="subscript"/>
              </w:rPr>
              <w:t>O2</w:t>
            </w:r>
          </w:p>
        </w:tc>
      </w:tr>
      <w:tr w:rsidR="00197BA8" w:rsidRPr="00BE2E47" w14:paraId="2D010443" w14:textId="77777777" w:rsidTr="00CB07C2">
        <w:trPr>
          <w:trHeight w:val="1701"/>
          <w:jc w:val="center"/>
        </w:trPr>
        <w:tc>
          <w:tcPr>
            <w:tcW w:w="1656" w:type="dxa"/>
            <w:tcBorders>
              <w:bottom w:val="single" w:sz="4" w:space="0" w:color="auto"/>
            </w:tcBorders>
          </w:tcPr>
          <w:p w14:paraId="37145B22" w14:textId="732F6917" w:rsidR="00197BA8" w:rsidRPr="00BE2E47" w:rsidRDefault="00197BA8" w:rsidP="00CB07C2">
            <w:pPr>
              <w:rPr>
                <w:sz w:val="22"/>
              </w:rPr>
            </w:pPr>
            <w:r w:rsidRPr="00BE2E47">
              <w:rPr>
                <w:sz w:val="22"/>
              </w:rPr>
              <w:t xml:space="preserve">Zarchin et al., 1998 </w:t>
            </w:r>
            <w:r w:rsidRPr="00BE2E47">
              <w:rPr>
                <w:sz w:val="22"/>
              </w:rPr>
              <w:fldChar w:fldCharType="begin"/>
            </w:r>
            <w:r w:rsidR="00B813D9">
              <w:rPr>
                <w:sz w:val="22"/>
              </w:rPr>
              <w:instrText xml:space="preserve"> ADDIN ZOTERO_ITEM CSL_CITATION {"citationID":"xx6dnEXA","properties":{"formattedCitation":"(19)","plainCitation":"(19)","noteIndex":0},"citationItems":[{"id":81768,"uris":["http://zotero.org/users/9765395/items/5B3KAASE"],"itemData":{"id":81768,"type":"article-journal","abstract":"Temporary interruption or reduction of cerebral blood flow during cerebrovascular surgery may rapidly result in ischemia or cerebral infarction. Thiopental has been shown to have cerebroprotective effects. However, the cerebroprotective dose of thiopental causes burst suppression of the EEG, thus this parameter cannot be used continuously for the detection of metabolic changes in the brain during thiopental anaesthesia. This study was performed in order to examine whether the multiparametric assembly (MPA), which measures energy metabolism CBF and mitochondrial (NADH) as well as extracellular ion concentrations (K+), can shed light on the mechanism of the cerebroprotective effects of thiopental. The MPA was placed on the brain of Mongolian gerbils and burst suppression of the ECoG was induced by thiopental. Cerebral ischemia was induced by occlusion of carotid arteries after burst suppression. Burst suppression of the ECoG was accompanied by a significant decrease in cerebral blood flow. In animals that received thiopental prior to ischemia, NADH increased to a lesser degree and extracellular potassium ion concentration increased to a lesser degree than in the control animals, indicating that thiopental affords protection of the brain under ischemic conditions due to improved energy metabolism. This study also demonstrates that the MPA can monitor changes occurring in the cerebral cortex even after the ECoG can no longer be used. Those findings have a significant value in the development of a new clinical monitoring device.","container-title":"Brain Research","DOI":"10.1016/s0006-8993(97)01188-8","ISSN":"0006-8993","issue":"2","journalAbbreviation":"Brain Res","language":"eng","note":"PMID: 9507147","page":"230-236","source":"PubMed","title":"Thiopental induced cerebral protection during ischemia in gerbils","volume":"780","author":[{"family":"Zarchin","given":"N."},{"family":"Guggenheimer-Furman","given":"E."},{"family":"Meilin","given":"S."},{"family":"Ornstein","given":"E."},{"family":"Mayevsky","given":"A."}],"issued":{"date-parts":[["1998",1,12]]}}}],"schema":"https://github.com/citation-style-language/schema/raw/master/csl-citation.json"} </w:instrText>
            </w:r>
            <w:r w:rsidRPr="00BE2E47">
              <w:rPr>
                <w:sz w:val="22"/>
              </w:rPr>
              <w:fldChar w:fldCharType="separate"/>
            </w:r>
            <w:r w:rsidR="00B813D9">
              <w:rPr>
                <w:sz w:val="22"/>
              </w:rPr>
              <w:t>(19)</w:t>
            </w:r>
            <w:r w:rsidRPr="00BE2E47">
              <w:rPr>
                <w:sz w:val="22"/>
              </w:rPr>
              <w:fldChar w:fldCharType="end"/>
            </w:r>
          </w:p>
          <w:p w14:paraId="22F8F654" w14:textId="77777777" w:rsidR="00197BA8" w:rsidRPr="00BE2E47" w:rsidRDefault="00197BA8" w:rsidP="00CB07C2">
            <w:pPr>
              <w:rPr>
                <w:sz w:val="22"/>
              </w:rPr>
            </w:pPr>
          </w:p>
        </w:tc>
        <w:tc>
          <w:tcPr>
            <w:tcW w:w="1418" w:type="dxa"/>
            <w:tcBorders>
              <w:bottom w:val="single" w:sz="4" w:space="0" w:color="auto"/>
            </w:tcBorders>
          </w:tcPr>
          <w:p w14:paraId="440EB93A" w14:textId="77777777" w:rsidR="00197BA8" w:rsidRPr="00BE2E47" w:rsidRDefault="00197BA8" w:rsidP="00CB07C2">
            <w:pPr>
              <w:rPr>
                <w:sz w:val="22"/>
              </w:rPr>
            </w:pPr>
            <w:r w:rsidRPr="00BE2E47">
              <w:rPr>
                <w:sz w:val="22"/>
              </w:rPr>
              <w:t>Mongolian Gerbils</w:t>
            </w:r>
          </w:p>
        </w:tc>
        <w:tc>
          <w:tcPr>
            <w:tcW w:w="1559" w:type="dxa"/>
            <w:tcBorders>
              <w:bottom w:val="single" w:sz="4" w:space="0" w:color="auto"/>
            </w:tcBorders>
          </w:tcPr>
          <w:p w14:paraId="03E4AF34" w14:textId="77777777" w:rsidR="00197BA8" w:rsidRPr="00BE2E47" w:rsidRDefault="00197BA8" w:rsidP="00CB07C2">
            <w:pPr>
              <w:rPr>
                <w:sz w:val="22"/>
              </w:rPr>
            </w:pPr>
            <w:r w:rsidRPr="00BE2E47">
              <w:rPr>
                <w:sz w:val="22"/>
              </w:rPr>
              <w:t>In a group of gerbils, BS was induced and CBF and NADH levels were measured before and after cerebral ischemia was induced.</w:t>
            </w:r>
          </w:p>
        </w:tc>
        <w:tc>
          <w:tcPr>
            <w:tcW w:w="1278" w:type="dxa"/>
            <w:tcBorders>
              <w:bottom w:val="single" w:sz="4" w:space="0" w:color="auto"/>
            </w:tcBorders>
          </w:tcPr>
          <w:p w14:paraId="77221C27" w14:textId="77777777" w:rsidR="00197BA8" w:rsidRPr="00BE2E47" w:rsidRDefault="00197BA8" w:rsidP="00CB07C2">
            <w:pPr>
              <w:rPr>
                <w:sz w:val="22"/>
              </w:rPr>
            </w:pPr>
            <w:r w:rsidRPr="00BE2E47">
              <w:rPr>
                <w:sz w:val="22"/>
              </w:rPr>
              <w:t>14</w:t>
            </w:r>
          </w:p>
        </w:tc>
        <w:tc>
          <w:tcPr>
            <w:tcW w:w="1418" w:type="dxa"/>
            <w:tcBorders>
              <w:bottom w:val="single" w:sz="4" w:space="0" w:color="auto"/>
            </w:tcBorders>
          </w:tcPr>
          <w:p w14:paraId="729F0232" w14:textId="77777777" w:rsidR="00197BA8" w:rsidRPr="00BE2E47" w:rsidRDefault="00197BA8" w:rsidP="00CB07C2">
            <w:pPr>
              <w:rPr>
                <w:sz w:val="22"/>
              </w:rPr>
            </w:pPr>
            <w:r w:rsidRPr="00BE2E47">
              <w:rPr>
                <w:sz w:val="22"/>
              </w:rPr>
              <w:t>Thiopental 7.5mg</w:t>
            </w:r>
          </w:p>
        </w:tc>
        <w:tc>
          <w:tcPr>
            <w:tcW w:w="1597" w:type="dxa"/>
            <w:tcBorders>
              <w:bottom w:val="single" w:sz="4" w:space="0" w:color="auto"/>
            </w:tcBorders>
          </w:tcPr>
          <w:p w14:paraId="59242615" w14:textId="77777777" w:rsidR="00197BA8" w:rsidRPr="00BE2E47" w:rsidRDefault="00197BA8" w:rsidP="00CB07C2">
            <w:pPr>
              <w:rPr>
                <w:sz w:val="22"/>
              </w:rPr>
            </w:pPr>
            <w:r w:rsidRPr="00BE2E47">
              <w:rPr>
                <w:sz w:val="22"/>
              </w:rPr>
              <w:t>(intracranial) EEG Visualized</w:t>
            </w:r>
          </w:p>
        </w:tc>
        <w:tc>
          <w:tcPr>
            <w:tcW w:w="1175" w:type="dxa"/>
            <w:tcBorders>
              <w:bottom w:val="single" w:sz="4" w:space="0" w:color="auto"/>
            </w:tcBorders>
          </w:tcPr>
          <w:p w14:paraId="5AD5DF73" w14:textId="77777777" w:rsidR="00197BA8" w:rsidRPr="00BE2E47" w:rsidRDefault="00197BA8" w:rsidP="00CB07C2">
            <w:pPr>
              <w:rPr>
                <w:sz w:val="22"/>
              </w:rPr>
            </w:pPr>
            <w:r w:rsidRPr="00BE2E47">
              <w:rPr>
                <w:sz w:val="22"/>
              </w:rPr>
              <w:t>Laser Doppler Flowmetry</w:t>
            </w:r>
          </w:p>
          <w:p w14:paraId="59EA273A" w14:textId="77777777" w:rsidR="00197BA8" w:rsidRPr="00BE2E47" w:rsidRDefault="00197BA8" w:rsidP="00CB07C2">
            <w:pPr>
              <w:rPr>
                <w:sz w:val="22"/>
              </w:rPr>
            </w:pPr>
          </w:p>
          <w:p w14:paraId="06EFBDDB" w14:textId="77777777" w:rsidR="00197BA8" w:rsidRPr="00BE2E47" w:rsidRDefault="00197BA8" w:rsidP="00CB07C2">
            <w:pPr>
              <w:rPr>
                <w:sz w:val="22"/>
              </w:rPr>
            </w:pPr>
            <w:r w:rsidRPr="00BE2E47">
              <w:rPr>
                <w:sz w:val="22"/>
              </w:rPr>
              <w:t>NADH levels (marker of oxygen metabolism)</w:t>
            </w:r>
          </w:p>
        </w:tc>
        <w:tc>
          <w:tcPr>
            <w:tcW w:w="2753" w:type="dxa"/>
            <w:tcBorders>
              <w:bottom w:val="single" w:sz="4" w:space="0" w:color="auto"/>
            </w:tcBorders>
          </w:tcPr>
          <w:p w14:paraId="36532F9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fter induction of BS, CBF was reduced by 23% compared to control (p&lt;0.05)</w:t>
            </w:r>
          </w:p>
          <w:p w14:paraId="30563E3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fter ischemia was induced, there was no significant difference in the reduction of CBF in the BS group (84.3%) to the control group (88.5%)</w:t>
            </w:r>
          </w:p>
          <w:p w14:paraId="779E06A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increase in NADH levels following ischemia was significantly higher in the control group compared to the BS group (90% vs. 65.75%, p&lt;0.05).</w:t>
            </w:r>
          </w:p>
          <w:p w14:paraId="0471BE0A" w14:textId="77777777" w:rsidR="00197BA8" w:rsidRPr="00BE2E47" w:rsidRDefault="00197BA8" w:rsidP="00E5033F">
            <w:pPr>
              <w:pStyle w:val="ListParagraph"/>
              <w:numPr>
                <w:ilvl w:val="0"/>
                <w:numId w:val="0"/>
              </w:numPr>
              <w:ind w:left="360"/>
              <w:rPr>
                <w:sz w:val="22"/>
                <w:szCs w:val="22"/>
              </w:rPr>
            </w:pPr>
          </w:p>
        </w:tc>
        <w:tc>
          <w:tcPr>
            <w:tcW w:w="2550" w:type="dxa"/>
            <w:tcBorders>
              <w:bottom w:val="single" w:sz="4" w:space="0" w:color="auto"/>
            </w:tcBorders>
          </w:tcPr>
          <w:p w14:paraId="1A942DD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was measured by visualization, limiting accuracy</w:t>
            </w:r>
          </w:p>
          <w:p w14:paraId="41B08C3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not measured, limiting conclusions that can be drawn</w:t>
            </w:r>
          </w:p>
        </w:tc>
      </w:tr>
      <w:tr w:rsidR="00197BA8" w:rsidRPr="00BE2E47" w14:paraId="6E0ACC4C" w14:textId="77777777" w:rsidTr="00CB07C2">
        <w:trPr>
          <w:trHeight w:val="301"/>
          <w:jc w:val="center"/>
        </w:trPr>
        <w:tc>
          <w:tcPr>
            <w:tcW w:w="1656" w:type="dxa"/>
            <w:tcBorders>
              <w:top w:val="single" w:sz="4" w:space="0" w:color="auto"/>
              <w:left w:val="single" w:sz="4" w:space="0" w:color="auto"/>
              <w:bottom w:val="single" w:sz="4" w:space="0" w:color="auto"/>
              <w:right w:val="nil"/>
            </w:tcBorders>
          </w:tcPr>
          <w:p w14:paraId="1B0D3ABC" w14:textId="77777777" w:rsidR="00197BA8" w:rsidRPr="00BE2E47" w:rsidRDefault="00197BA8" w:rsidP="00CB07C2">
            <w:pPr>
              <w:rPr>
                <w:sz w:val="22"/>
                <w:u w:val="single"/>
              </w:rPr>
            </w:pPr>
            <w:r w:rsidRPr="00BE2E47">
              <w:rPr>
                <w:sz w:val="22"/>
                <w:u w:val="single"/>
              </w:rPr>
              <w:t>Inhalational</w:t>
            </w:r>
          </w:p>
        </w:tc>
        <w:tc>
          <w:tcPr>
            <w:tcW w:w="1418" w:type="dxa"/>
            <w:tcBorders>
              <w:top w:val="single" w:sz="4" w:space="0" w:color="auto"/>
              <w:left w:val="nil"/>
              <w:bottom w:val="single" w:sz="4" w:space="0" w:color="auto"/>
              <w:right w:val="nil"/>
            </w:tcBorders>
          </w:tcPr>
          <w:p w14:paraId="65930135" w14:textId="77777777" w:rsidR="00197BA8" w:rsidRPr="00BE2E47" w:rsidRDefault="00197BA8" w:rsidP="00CB07C2">
            <w:pPr>
              <w:rPr>
                <w:sz w:val="22"/>
              </w:rPr>
            </w:pPr>
          </w:p>
        </w:tc>
        <w:tc>
          <w:tcPr>
            <w:tcW w:w="1559" w:type="dxa"/>
            <w:tcBorders>
              <w:top w:val="single" w:sz="4" w:space="0" w:color="auto"/>
              <w:left w:val="nil"/>
              <w:bottom w:val="single" w:sz="4" w:space="0" w:color="auto"/>
              <w:right w:val="nil"/>
            </w:tcBorders>
          </w:tcPr>
          <w:p w14:paraId="53A22FF6" w14:textId="77777777" w:rsidR="00197BA8" w:rsidRPr="00BE2E47" w:rsidRDefault="00197BA8" w:rsidP="00CB07C2">
            <w:pPr>
              <w:rPr>
                <w:sz w:val="22"/>
              </w:rPr>
            </w:pPr>
          </w:p>
        </w:tc>
        <w:tc>
          <w:tcPr>
            <w:tcW w:w="1278" w:type="dxa"/>
            <w:tcBorders>
              <w:top w:val="single" w:sz="4" w:space="0" w:color="auto"/>
              <w:left w:val="nil"/>
              <w:bottom w:val="single" w:sz="4" w:space="0" w:color="auto"/>
              <w:right w:val="nil"/>
            </w:tcBorders>
          </w:tcPr>
          <w:p w14:paraId="1016C4D1" w14:textId="77777777" w:rsidR="00197BA8" w:rsidRPr="00BE2E47" w:rsidRDefault="00197BA8" w:rsidP="00CB07C2">
            <w:pPr>
              <w:rPr>
                <w:sz w:val="22"/>
              </w:rPr>
            </w:pPr>
          </w:p>
        </w:tc>
        <w:tc>
          <w:tcPr>
            <w:tcW w:w="1418" w:type="dxa"/>
            <w:tcBorders>
              <w:top w:val="single" w:sz="4" w:space="0" w:color="auto"/>
              <w:left w:val="nil"/>
              <w:bottom w:val="single" w:sz="4" w:space="0" w:color="auto"/>
              <w:right w:val="nil"/>
            </w:tcBorders>
          </w:tcPr>
          <w:p w14:paraId="54892E3C" w14:textId="77777777" w:rsidR="00197BA8" w:rsidRPr="00BE2E47" w:rsidRDefault="00197BA8" w:rsidP="00CB07C2">
            <w:pPr>
              <w:rPr>
                <w:sz w:val="22"/>
              </w:rPr>
            </w:pPr>
          </w:p>
        </w:tc>
        <w:tc>
          <w:tcPr>
            <w:tcW w:w="1597" w:type="dxa"/>
            <w:tcBorders>
              <w:top w:val="single" w:sz="4" w:space="0" w:color="auto"/>
              <w:left w:val="nil"/>
              <w:bottom w:val="single" w:sz="4" w:space="0" w:color="auto"/>
              <w:right w:val="nil"/>
            </w:tcBorders>
          </w:tcPr>
          <w:p w14:paraId="2DBFA95C" w14:textId="77777777" w:rsidR="00197BA8" w:rsidRPr="00BE2E47" w:rsidRDefault="00197BA8" w:rsidP="00CB07C2">
            <w:pPr>
              <w:rPr>
                <w:sz w:val="22"/>
              </w:rPr>
            </w:pPr>
          </w:p>
        </w:tc>
        <w:tc>
          <w:tcPr>
            <w:tcW w:w="1175" w:type="dxa"/>
            <w:tcBorders>
              <w:top w:val="single" w:sz="4" w:space="0" w:color="auto"/>
              <w:left w:val="nil"/>
              <w:bottom w:val="single" w:sz="4" w:space="0" w:color="auto"/>
              <w:right w:val="nil"/>
            </w:tcBorders>
          </w:tcPr>
          <w:p w14:paraId="2CD1080A" w14:textId="77777777" w:rsidR="00197BA8" w:rsidRPr="00BE2E47" w:rsidRDefault="00197BA8" w:rsidP="00CB07C2">
            <w:pPr>
              <w:rPr>
                <w:sz w:val="22"/>
              </w:rPr>
            </w:pPr>
          </w:p>
        </w:tc>
        <w:tc>
          <w:tcPr>
            <w:tcW w:w="2753" w:type="dxa"/>
            <w:tcBorders>
              <w:top w:val="single" w:sz="4" w:space="0" w:color="auto"/>
              <w:left w:val="nil"/>
              <w:bottom w:val="single" w:sz="4" w:space="0" w:color="auto"/>
              <w:right w:val="nil"/>
            </w:tcBorders>
          </w:tcPr>
          <w:p w14:paraId="6A2E2466" w14:textId="77777777" w:rsidR="00197BA8" w:rsidRPr="00BE2E47" w:rsidRDefault="00197BA8" w:rsidP="00E5033F">
            <w:pPr>
              <w:pStyle w:val="ListParagraph"/>
              <w:numPr>
                <w:ilvl w:val="0"/>
                <w:numId w:val="0"/>
              </w:numPr>
              <w:ind w:left="360"/>
              <w:rPr>
                <w:sz w:val="22"/>
                <w:szCs w:val="22"/>
              </w:rPr>
            </w:pPr>
          </w:p>
        </w:tc>
        <w:tc>
          <w:tcPr>
            <w:tcW w:w="2550" w:type="dxa"/>
            <w:tcBorders>
              <w:top w:val="single" w:sz="4" w:space="0" w:color="auto"/>
              <w:left w:val="nil"/>
              <w:bottom w:val="single" w:sz="4" w:space="0" w:color="auto"/>
              <w:right w:val="single" w:sz="4" w:space="0" w:color="auto"/>
            </w:tcBorders>
          </w:tcPr>
          <w:p w14:paraId="073742D0" w14:textId="77777777" w:rsidR="00197BA8" w:rsidRPr="00BE2E47" w:rsidRDefault="00197BA8" w:rsidP="00E5033F">
            <w:pPr>
              <w:pStyle w:val="ListParagraph"/>
              <w:numPr>
                <w:ilvl w:val="0"/>
                <w:numId w:val="0"/>
              </w:numPr>
              <w:ind w:left="360"/>
              <w:rPr>
                <w:sz w:val="22"/>
                <w:szCs w:val="22"/>
              </w:rPr>
            </w:pPr>
          </w:p>
        </w:tc>
      </w:tr>
      <w:tr w:rsidR="00197BA8" w:rsidRPr="00BE2E47" w14:paraId="56BEA67F" w14:textId="77777777" w:rsidTr="00CB07C2">
        <w:trPr>
          <w:trHeight w:val="1701"/>
          <w:jc w:val="center"/>
        </w:trPr>
        <w:tc>
          <w:tcPr>
            <w:tcW w:w="1656" w:type="dxa"/>
          </w:tcPr>
          <w:p w14:paraId="2F4C7C4B" w14:textId="6DC8E822" w:rsidR="00197BA8" w:rsidRPr="00BE2E47" w:rsidRDefault="00197BA8" w:rsidP="00CB07C2">
            <w:pPr>
              <w:rPr>
                <w:sz w:val="22"/>
              </w:rPr>
            </w:pPr>
            <w:r w:rsidRPr="00BE2E47">
              <w:rPr>
                <w:sz w:val="22"/>
              </w:rPr>
              <w:lastRenderedPageBreak/>
              <w:t xml:space="preserve">Baughman et al., 1989 </w:t>
            </w:r>
            <w:r w:rsidRPr="00BE2E47">
              <w:rPr>
                <w:sz w:val="22"/>
              </w:rPr>
              <w:fldChar w:fldCharType="begin"/>
            </w:r>
            <w:r w:rsidR="00B813D9">
              <w:rPr>
                <w:sz w:val="22"/>
              </w:rPr>
              <w:instrText xml:space="preserve"> ADDIN ZOTERO_ITEM CSL_CITATION {"citationID":"pwq5w33u","properties":{"formattedCitation":"(20)","plainCitation":"(20)","noteIndex":0},"citationItems":[{"id":81767,"uris":["http://zotero.org/users/9765395/items/QT42WEQZ"],"itemData":{"id":81767,"type":"article-journal","abstract":"In rats with incomplete cerebral ischemia the effects of 70% N2O alone, isoflurane alone (0.5 and 1 MAC), and the combination of N2O + isoflurane on neurologic outcome, neurohistopathology, and EEG were compared. Moderate and severe ischemia were produced by right carotid artery occlusion combined with hemorrhagic hypotension (moderate ischemia, MAP = 30 mmHg, FIO2 = 0.30; severe ischemia, MAP = 25 mmHg, FIO2 = 0.20). Neurologic outcome was evaluated using a graded deficit score from 0 to 5 (0 = normal, 5 = death associated with stroke), and neurohistopathology was evaluated using a 40-point scale from 0 = normal to 40 = total hemisphere infarct at the level of the caudate nucleus in coronal section. Compared with N2O alone, isoflurane (0.5 and 1 MAC) improved neurologic outcome following moderate ischemia (P less than 0.05). Isoflurane also decreased histopathologic damage following moderate ischemia (N2O control = 33 +/- 1 vs. 0.5 MAC isoflurane = 11 +/- 4 and 1 MAC isoflurane = 12 +/- 3, P less than 0.05), whereas only 0.5 MAC isoflurane decreased histopathologic damage following severe ischemia (N2O control = 38 +/- 1 vs. 0.5 MAC isoflurane = 25 +/- 5; P less than 0.05) Adding N2O to 0.5 MAC isoflurane attenuated the neurologic protective effect of isoflurane alone and increased histopathologic damage following both moderate and severe ischemia (moderate = 23 +/- 5, severe = 37 +/- 2; both P greater than 0.05 compared with N2O controls). The effect of adding 70% N2O to isoflurane on cerebral blood flow (CBF) and cerebral oxygen consumption(CMRO2) was also evaluated.(ABSTRACT TRUNCATED AT 250 WORDS)","container-title":"Anesthesiology","DOI":"10.1097/00000542-198905000-00011","ISSN":"0003-3022","issue":"5","journalAbbreviation":"Anesthesiology","language":"eng","note":"PMID: 2719309","page":"767-774","source":"PubMed","title":"The interaction of nitrous oxide and isoflurane with incomplete cerebral ischemia in the rat","volume":"70","author":[{"family":"Baughman","given":"V. L."},{"family":"Hoffman","given":"W. E."},{"family":"Thomas","given":"C."},{"family":"Albrecht","given":"R. F."},{"family":"Miletich","given":"D. J."}],"issued":{"date-parts":[["1989",5]]}}}],"schema":"https://github.com/citation-style-language/schema/raw/master/csl-citation.json"} </w:instrText>
            </w:r>
            <w:r w:rsidRPr="00BE2E47">
              <w:rPr>
                <w:sz w:val="22"/>
              </w:rPr>
              <w:fldChar w:fldCharType="separate"/>
            </w:r>
            <w:r w:rsidR="00B813D9">
              <w:rPr>
                <w:sz w:val="22"/>
              </w:rPr>
              <w:t>(20)</w:t>
            </w:r>
            <w:r w:rsidRPr="00BE2E47">
              <w:rPr>
                <w:sz w:val="22"/>
              </w:rPr>
              <w:fldChar w:fldCharType="end"/>
            </w:r>
          </w:p>
        </w:tc>
        <w:tc>
          <w:tcPr>
            <w:tcW w:w="1418" w:type="dxa"/>
          </w:tcPr>
          <w:p w14:paraId="24490651" w14:textId="77777777" w:rsidR="00197BA8" w:rsidRPr="00BE2E47" w:rsidRDefault="00197BA8" w:rsidP="00CB07C2">
            <w:pPr>
              <w:rPr>
                <w:sz w:val="22"/>
              </w:rPr>
            </w:pPr>
            <w:r w:rsidRPr="00BE2E47">
              <w:rPr>
                <w:sz w:val="22"/>
              </w:rPr>
              <w:t>Sprague Dawley Rats</w:t>
            </w:r>
          </w:p>
        </w:tc>
        <w:tc>
          <w:tcPr>
            <w:tcW w:w="1559" w:type="dxa"/>
          </w:tcPr>
          <w:p w14:paraId="20840654" w14:textId="77777777" w:rsidR="00197BA8" w:rsidRPr="00BE2E47" w:rsidRDefault="00197BA8" w:rsidP="00CB07C2">
            <w:pPr>
              <w:rPr>
                <w:sz w:val="22"/>
                <w:vertAlign w:val="subscript"/>
              </w:rPr>
            </w:pPr>
            <w:r w:rsidRPr="00BE2E47">
              <w:rPr>
                <w:sz w:val="22"/>
              </w:rPr>
              <w:t>In a group of rats, the effect of isoflurane and nitric oxide was tested on CBF and CMR</w:t>
            </w:r>
            <w:r w:rsidRPr="00BE2E47">
              <w:rPr>
                <w:sz w:val="22"/>
                <w:vertAlign w:val="subscript"/>
              </w:rPr>
              <w:t xml:space="preserve">O2 </w:t>
            </w:r>
            <w:r w:rsidRPr="00BE2E47">
              <w:rPr>
                <w:sz w:val="22"/>
              </w:rPr>
              <w:t>at different severities of brain ischemia</w:t>
            </w:r>
            <w:r w:rsidRPr="00BE2E47">
              <w:rPr>
                <w:sz w:val="22"/>
                <w:vertAlign w:val="subscript"/>
              </w:rPr>
              <w:t xml:space="preserve">. </w:t>
            </w:r>
            <w:r w:rsidRPr="00BE2E47">
              <w:rPr>
                <w:sz w:val="22"/>
              </w:rPr>
              <w:t>In a separate group of rats, the effect of the anaesthetics and ischemia was examined on EEG.</w:t>
            </w:r>
          </w:p>
        </w:tc>
        <w:tc>
          <w:tcPr>
            <w:tcW w:w="1278" w:type="dxa"/>
          </w:tcPr>
          <w:p w14:paraId="03F38123" w14:textId="77777777" w:rsidR="00197BA8" w:rsidRPr="00BE2E47" w:rsidRDefault="00197BA8" w:rsidP="00CB07C2">
            <w:pPr>
              <w:rPr>
                <w:sz w:val="22"/>
              </w:rPr>
            </w:pPr>
            <w:r w:rsidRPr="00BE2E47">
              <w:rPr>
                <w:sz w:val="22"/>
              </w:rPr>
              <w:t>50/8</w:t>
            </w:r>
          </w:p>
        </w:tc>
        <w:tc>
          <w:tcPr>
            <w:tcW w:w="1418" w:type="dxa"/>
          </w:tcPr>
          <w:p w14:paraId="2FADCD2B" w14:textId="77777777" w:rsidR="00197BA8" w:rsidRPr="00BE2E47" w:rsidRDefault="00197BA8" w:rsidP="00CB07C2">
            <w:pPr>
              <w:rPr>
                <w:sz w:val="22"/>
              </w:rPr>
            </w:pPr>
            <w:r w:rsidRPr="00BE2E47">
              <w:rPr>
                <w:sz w:val="22"/>
              </w:rPr>
              <w:t>Isoflurane, nitric oxide, ischemia</w:t>
            </w:r>
          </w:p>
        </w:tc>
        <w:tc>
          <w:tcPr>
            <w:tcW w:w="1597" w:type="dxa"/>
          </w:tcPr>
          <w:p w14:paraId="39A4BFF7" w14:textId="77777777" w:rsidR="00197BA8" w:rsidRPr="00BE2E47" w:rsidRDefault="00197BA8" w:rsidP="00CB07C2">
            <w:pPr>
              <w:rPr>
                <w:sz w:val="22"/>
              </w:rPr>
            </w:pPr>
            <w:r w:rsidRPr="00BE2E47">
              <w:rPr>
                <w:sz w:val="22"/>
              </w:rPr>
              <w:t>EEG visualized</w:t>
            </w:r>
          </w:p>
        </w:tc>
        <w:tc>
          <w:tcPr>
            <w:tcW w:w="1175" w:type="dxa"/>
          </w:tcPr>
          <w:p w14:paraId="00653C4E" w14:textId="77777777" w:rsidR="00197BA8" w:rsidRPr="00BE2E47" w:rsidRDefault="00197BA8" w:rsidP="00CB07C2">
            <w:pPr>
              <w:rPr>
                <w:sz w:val="22"/>
              </w:rPr>
            </w:pPr>
            <w:r w:rsidRPr="00BE2E47">
              <w:rPr>
                <w:sz w:val="22"/>
              </w:rPr>
              <w:t>Quantitative autoradiography</w:t>
            </w:r>
          </w:p>
          <w:p w14:paraId="46C71A15" w14:textId="77777777" w:rsidR="00197BA8" w:rsidRPr="00BE2E47" w:rsidRDefault="00197BA8" w:rsidP="00CB07C2">
            <w:pPr>
              <w:rPr>
                <w:sz w:val="22"/>
              </w:rPr>
            </w:pPr>
          </w:p>
          <w:p w14:paraId="5F4075BD" w14:textId="77777777" w:rsidR="00197BA8" w:rsidRPr="00BE2E47" w:rsidRDefault="00197BA8" w:rsidP="00CB07C2">
            <w:pPr>
              <w:rPr>
                <w:sz w:val="22"/>
              </w:rPr>
            </w:pPr>
            <w:r w:rsidRPr="00BE2E47">
              <w:rPr>
                <w:sz w:val="22"/>
              </w:rPr>
              <w:t>CMR</w:t>
            </w:r>
            <w:r w:rsidRPr="00BE2E47">
              <w:rPr>
                <w:sz w:val="22"/>
                <w:vertAlign w:val="subscript"/>
              </w:rPr>
              <w:t xml:space="preserve">O2 </w:t>
            </w:r>
            <w:r w:rsidRPr="00BE2E47">
              <w:rPr>
                <w:sz w:val="22"/>
              </w:rPr>
              <w:t>measured by sampling sagittal sinus blood</w:t>
            </w:r>
          </w:p>
        </w:tc>
        <w:tc>
          <w:tcPr>
            <w:tcW w:w="2753" w:type="dxa"/>
          </w:tcPr>
          <w:p w14:paraId="46F1C148"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With isoflurane alone or with isoflurane plus ischemia, there was never BS or isoelectric EEG</w:t>
            </w:r>
          </w:p>
          <w:p w14:paraId="4390B708"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At 0.5 MAC isoflurane CBF was 44% decreased and CMR</w:t>
            </w:r>
            <w:r w:rsidRPr="00BE2E47">
              <w:rPr>
                <w:sz w:val="22"/>
                <w:szCs w:val="22"/>
                <w:vertAlign w:val="subscript"/>
              </w:rPr>
              <w:t>O2</w:t>
            </w:r>
            <w:r w:rsidRPr="00BE2E47">
              <w:rPr>
                <w:sz w:val="22"/>
                <w:szCs w:val="22"/>
              </w:rPr>
              <w:t xml:space="preserve"> was 33% reduced (p&lt;0.05) and at 1 MAC isoflurane, CBF was reduced by 47% and CMR</w:t>
            </w:r>
            <w:r w:rsidRPr="00BE2E47">
              <w:rPr>
                <w:sz w:val="22"/>
                <w:szCs w:val="22"/>
                <w:vertAlign w:val="subscript"/>
              </w:rPr>
              <w:t>O2</w:t>
            </w:r>
            <w:r w:rsidRPr="00BE2E47">
              <w:rPr>
                <w:sz w:val="22"/>
                <w:szCs w:val="22"/>
              </w:rPr>
              <w:t xml:space="preserve"> by 17% (p&lt;0.05)</w:t>
            </w:r>
          </w:p>
          <w:p w14:paraId="21CA7983"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 xml:space="preserve">The reduction of CBF caused by 0.5 MAC isoflurane was completely reversed with addition of 70% nitric oxide. </w:t>
            </w:r>
          </w:p>
          <w:p w14:paraId="6FA454A1"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The reduction of CBF caused by 1.0 MAC was partially reversed with addition of nitric oxide</w:t>
            </w:r>
          </w:p>
        </w:tc>
        <w:tc>
          <w:tcPr>
            <w:tcW w:w="2550" w:type="dxa"/>
          </w:tcPr>
          <w:p w14:paraId="0E4F8D9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never attained</w:t>
            </w:r>
          </w:p>
          <w:p w14:paraId="1CF893E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EEG and CBF measurements performed on separate rats, limiting conclusions that can be drawn </w:t>
            </w:r>
          </w:p>
          <w:p w14:paraId="074E026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tc>
      </w:tr>
      <w:tr w:rsidR="00197BA8" w:rsidRPr="00BE2E47" w14:paraId="11D247D6" w14:textId="77777777" w:rsidTr="00CB07C2">
        <w:trPr>
          <w:trHeight w:val="1701"/>
          <w:jc w:val="center"/>
        </w:trPr>
        <w:tc>
          <w:tcPr>
            <w:tcW w:w="1656" w:type="dxa"/>
          </w:tcPr>
          <w:p w14:paraId="6B062CC0" w14:textId="25928441" w:rsidR="00197BA8" w:rsidRPr="00BE2E47" w:rsidRDefault="00197BA8" w:rsidP="00CB07C2">
            <w:pPr>
              <w:rPr>
                <w:sz w:val="22"/>
              </w:rPr>
            </w:pPr>
            <w:r w:rsidRPr="00BE2E47">
              <w:rPr>
                <w:sz w:val="22"/>
              </w:rPr>
              <w:t xml:space="preserve">Benveniste et al., 2017 </w:t>
            </w:r>
            <w:r w:rsidRPr="00BE2E47">
              <w:rPr>
                <w:sz w:val="22"/>
              </w:rPr>
              <w:fldChar w:fldCharType="begin"/>
            </w:r>
            <w:r w:rsidR="00B813D9">
              <w:rPr>
                <w:sz w:val="22"/>
              </w:rPr>
              <w:instrText xml:space="preserve"> ADDIN ZOTERO_ITEM CSL_CITATION {"citationID":"Q818oj2D","properties":{"formattedCitation":"(21)","plainCitation":"(21)","noteIndex":0},"citationItems":[{"id":"aAznx2no/h4IN2KGn","uris":["http://zotero.org/users/9765395/items/FHSDIGEB"],"itemData":{"id":17101,"type":"article-journal","abstract":"Background: The glymphatic pathway transports cerebrospinal fluid through the brain, thereby facilitating waste removal. A unique aspect of this pathway is that its function depends on the state of consciousness of the brain and is associated with norepinephrine activity. A current view is that all anesthetics will increase glymphatic transport by inducing unconsciousness. This view implies that the effect of anesthetics on glymphatic transport should be independent of their mechanism of action, as long as they induce unconsciousness. We tested this hypothesis by comparing the supplementary effect of dexmedetomidine, which lowers norepinephrine, with isoflurane only, which does not.Methods: Female rats were anesthetized with either isoflurane (N = 8) or dexmedetomidine plus low-dose isoflurane (N = 8). Physiologic parameters were recorded continuously. Glymphatic transport was quantified by contrast-enhanced magnetic resonance imaging. Cerebrospinal fluid and gray and white matter volumes were quantified from T1 maps, and blood vessel diameters were extracted from time-of-flight magnetic resonance angiograms. Electroencephalograms were recorded in separate groups of rats.Results: Glymphatic transport was enhanced by 32% in rats anesthetized with dexmedetomidine plus low-dose isoflurane when compared with isoflurane. In the hippocampus, glymphatic clearance was sixfold more efficient during dexmedetomidine plus low-dose isoflurane anesthesia when compared with isoflurane. The respiratory and blood gas status was comparable in rats anesthetized with the two different anesthesia regimens. In the dexmedetomidine plus low-dose isoflurane rats, spindle oscillations (9 to 15 Hz) could be observed but not in isoflurane anesthetized rats.Conclusions: We propose that anesthetics affect the glymphatic pathway transport not simply by inducing unconsciousness but also by additional mechanisms, one of which is the repression of norepinephrine release.","container-title":"Anesthesiology (Hagerstown)","issue":"6","note":"Accession Number: rayyan-342746990\nISBN: [\"0003-3022\", \"1528-1175\"]\ntype: doi:doi:","page":"976-988","title":"Anesthesia with Dexmedetomidine and Low-dose Isoflurane Increases Solute Transport via the Glymphatic Pathway in Rat Brain When Compared with High-dose Isoflurane","volume":"127","author":[{"family":"Benveniste","given":"Helene"},{"family":"Lee","given":"Hedok"},{"family":"Ding","given":"Fengfei"},{"family":"Sun","given":"Qian"},{"family":"Al-Bizri","given":"Ehab"},{"family":"Makaryus","given":"Rany"},{"family":"Probst","given":"Stephen"},{"family":"Nedergaard","given":"Maiken"},{"family":"Stein","given":"Elliot A."},{"family":"Lu","given":"Hanbing"}],"issued":{"date-parts":[["2017"]]}}}],"schema":"https://github.com/citation-style-language/schema/raw/master/csl-citation.json"} </w:instrText>
            </w:r>
            <w:r w:rsidRPr="00BE2E47">
              <w:rPr>
                <w:sz w:val="22"/>
              </w:rPr>
              <w:fldChar w:fldCharType="separate"/>
            </w:r>
            <w:r w:rsidR="00B813D9">
              <w:rPr>
                <w:sz w:val="22"/>
              </w:rPr>
              <w:t>(21)</w:t>
            </w:r>
            <w:r w:rsidRPr="00BE2E47">
              <w:rPr>
                <w:sz w:val="22"/>
              </w:rPr>
              <w:fldChar w:fldCharType="end"/>
            </w:r>
          </w:p>
        </w:tc>
        <w:tc>
          <w:tcPr>
            <w:tcW w:w="1418" w:type="dxa"/>
          </w:tcPr>
          <w:p w14:paraId="66EFC10D" w14:textId="77777777" w:rsidR="00197BA8" w:rsidRPr="00BE2E47" w:rsidRDefault="00197BA8" w:rsidP="00CB07C2">
            <w:pPr>
              <w:rPr>
                <w:sz w:val="22"/>
              </w:rPr>
            </w:pPr>
            <w:r w:rsidRPr="00BE2E47">
              <w:rPr>
                <w:sz w:val="22"/>
              </w:rPr>
              <w:t>Fisher and Sprague Dawley Rats</w:t>
            </w:r>
          </w:p>
        </w:tc>
        <w:tc>
          <w:tcPr>
            <w:tcW w:w="1559" w:type="dxa"/>
          </w:tcPr>
          <w:p w14:paraId="16CE00F1" w14:textId="77777777" w:rsidR="00197BA8" w:rsidRPr="00BE2E47" w:rsidRDefault="00197BA8" w:rsidP="00CB07C2">
            <w:pPr>
              <w:rPr>
                <w:sz w:val="22"/>
              </w:rPr>
            </w:pPr>
            <w:r w:rsidRPr="00BE2E47">
              <w:rPr>
                <w:sz w:val="22"/>
              </w:rPr>
              <w:t xml:space="preserve">In a group of rats, measurements of glymphatic transport were made in rats anaesthetized with isoflurane alone compared with rats anaesthetized </w:t>
            </w:r>
            <w:r w:rsidRPr="00BE2E47">
              <w:rPr>
                <w:sz w:val="22"/>
              </w:rPr>
              <w:lastRenderedPageBreak/>
              <w:t xml:space="preserve">with isoflurane + dexmedetomidine (ISOdex). </w:t>
            </w:r>
          </w:p>
        </w:tc>
        <w:tc>
          <w:tcPr>
            <w:tcW w:w="1278" w:type="dxa"/>
          </w:tcPr>
          <w:p w14:paraId="7806E2A2" w14:textId="77777777" w:rsidR="00197BA8" w:rsidRPr="00BE2E47" w:rsidRDefault="00197BA8" w:rsidP="00CB07C2">
            <w:pPr>
              <w:rPr>
                <w:sz w:val="22"/>
              </w:rPr>
            </w:pPr>
            <w:r w:rsidRPr="00BE2E47">
              <w:rPr>
                <w:sz w:val="22"/>
              </w:rPr>
              <w:lastRenderedPageBreak/>
              <w:t>32</w:t>
            </w:r>
          </w:p>
        </w:tc>
        <w:tc>
          <w:tcPr>
            <w:tcW w:w="1418" w:type="dxa"/>
          </w:tcPr>
          <w:p w14:paraId="3B314CD3" w14:textId="77777777" w:rsidR="00197BA8" w:rsidRPr="00BE2E47" w:rsidRDefault="00197BA8" w:rsidP="00CB07C2">
            <w:pPr>
              <w:rPr>
                <w:sz w:val="22"/>
              </w:rPr>
            </w:pPr>
            <w:r w:rsidRPr="00BE2E47">
              <w:rPr>
                <w:sz w:val="22"/>
              </w:rPr>
              <w:t>Isoflurane (2-3%)</w:t>
            </w:r>
          </w:p>
        </w:tc>
        <w:tc>
          <w:tcPr>
            <w:tcW w:w="1597" w:type="dxa"/>
          </w:tcPr>
          <w:p w14:paraId="6D5D0AC0" w14:textId="77777777" w:rsidR="00197BA8" w:rsidRPr="00BE2E47" w:rsidRDefault="00197BA8" w:rsidP="00CB07C2">
            <w:pPr>
              <w:rPr>
                <w:sz w:val="22"/>
              </w:rPr>
            </w:pPr>
            <w:r w:rsidRPr="00BE2E47">
              <w:rPr>
                <w:sz w:val="22"/>
              </w:rPr>
              <w:t>EEG Visualized</w:t>
            </w:r>
          </w:p>
        </w:tc>
        <w:tc>
          <w:tcPr>
            <w:tcW w:w="1175" w:type="dxa"/>
          </w:tcPr>
          <w:p w14:paraId="25724842" w14:textId="77777777" w:rsidR="00197BA8" w:rsidRPr="00BE2E47" w:rsidRDefault="00197BA8" w:rsidP="00CB07C2">
            <w:pPr>
              <w:rPr>
                <w:sz w:val="22"/>
              </w:rPr>
            </w:pPr>
            <w:r w:rsidRPr="00BE2E47">
              <w:rPr>
                <w:sz w:val="22"/>
              </w:rPr>
              <w:t>Analysis of glymphatic transport and contrast uptake</w:t>
            </w:r>
          </w:p>
          <w:p w14:paraId="2C4AE405" w14:textId="77777777" w:rsidR="00197BA8" w:rsidRPr="00BE2E47" w:rsidRDefault="00197BA8" w:rsidP="00CB07C2">
            <w:pPr>
              <w:rPr>
                <w:sz w:val="22"/>
              </w:rPr>
            </w:pPr>
          </w:p>
          <w:p w14:paraId="501A57B3" w14:textId="77777777" w:rsidR="00197BA8" w:rsidRPr="00BE2E47" w:rsidRDefault="00197BA8" w:rsidP="00CB07C2">
            <w:pPr>
              <w:rPr>
                <w:sz w:val="22"/>
              </w:rPr>
            </w:pPr>
            <w:r w:rsidRPr="00BE2E47">
              <w:rPr>
                <w:sz w:val="22"/>
              </w:rPr>
              <w:t xml:space="preserve">MR Time of Flight </w:t>
            </w:r>
            <w:r w:rsidRPr="00BE2E47">
              <w:rPr>
                <w:sz w:val="22"/>
              </w:rPr>
              <w:lastRenderedPageBreak/>
              <w:t>for vessel diameters</w:t>
            </w:r>
          </w:p>
        </w:tc>
        <w:tc>
          <w:tcPr>
            <w:tcW w:w="2753" w:type="dxa"/>
          </w:tcPr>
          <w:p w14:paraId="1DA35D9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was seen only in rats anesthetized with isoflurane and not in the ISOdex rats</w:t>
            </w:r>
          </w:p>
          <w:p w14:paraId="1F4A7BD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soflurane produced greater vasodilation in the straight sinus compared to the iso ISOdex rats but not in the superior sagittal sinus, external jugular </w:t>
            </w:r>
            <w:r w:rsidRPr="00BE2E47">
              <w:rPr>
                <w:sz w:val="22"/>
                <w:szCs w:val="22"/>
              </w:rPr>
              <w:lastRenderedPageBreak/>
              <w:t>vein, or internal carotid artery (p=0.002)</w:t>
            </w:r>
          </w:p>
          <w:p w14:paraId="077CD47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soflurane rats had 32% less uptake of contrast agent gadopentetic acid than ISOdex rats (p&lt;0.003)</w:t>
            </w:r>
          </w:p>
          <w:p w14:paraId="5AEFEDB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peak magnitude of contrast in the isoflurane group was 59% less than in the ISOdex group(p=0.0017). The calculated clearance rate was 75% less in the isoflurane group compared with the ISOdex group (p=0.0011).</w:t>
            </w:r>
          </w:p>
          <w:p w14:paraId="418045F3" w14:textId="1F1F9940" w:rsidR="00197BA8" w:rsidRPr="00BE2E47" w:rsidRDefault="00197BA8" w:rsidP="00197BA8">
            <w:pPr>
              <w:pStyle w:val="ListParagraph"/>
              <w:numPr>
                <w:ilvl w:val="0"/>
                <w:numId w:val="22"/>
              </w:numPr>
              <w:spacing w:before="0" w:after="0"/>
              <w:rPr>
                <w:sz w:val="22"/>
                <w:szCs w:val="22"/>
              </w:rPr>
            </w:pPr>
            <w:r w:rsidRPr="00BE2E47">
              <w:rPr>
                <w:sz w:val="22"/>
                <w:szCs w:val="22"/>
              </w:rPr>
              <w:t>The volume of CSF in the isoflurane group was 36% significantly less than the volume of CSF in the ISOdex group</w:t>
            </w:r>
            <w:r w:rsidR="00E5033F">
              <w:rPr>
                <w:sz w:val="22"/>
                <w:szCs w:val="22"/>
              </w:rPr>
              <w:t xml:space="preserve"> </w:t>
            </w:r>
            <w:r w:rsidRPr="00BE2E47">
              <w:rPr>
                <w:sz w:val="22"/>
                <w:szCs w:val="22"/>
              </w:rPr>
              <w:t>(p&lt;0.01)</w:t>
            </w:r>
          </w:p>
        </w:tc>
        <w:tc>
          <w:tcPr>
            <w:tcW w:w="2550" w:type="dxa"/>
          </w:tcPr>
          <w:p w14:paraId="7108506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EEG measured in separate rats compared to those in which other parameters were measured, limiting accuracy and conclusions that can be drawn</w:t>
            </w:r>
          </w:p>
          <w:p w14:paraId="670119B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ontrast and lympathic measurement indirect </w:t>
            </w:r>
            <w:r w:rsidRPr="00BE2E47">
              <w:rPr>
                <w:sz w:val="22"/>
                <w:szCs w:val="22"/>
              </w:rPr>
              <w:lastRenderedPageBreak/>
              <w:t>measurement of CBF, limiting accuracy</w:t>
            </w:r>
          </w:p>
          <w:p w14:paraId="3044786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4DCB784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values not reported, limiting conclusions that can be drawn</w:t>
            </w:r>
          </w:p>
        </w:tc>
      </w:tr>
      <w:tr w:rsidR="00197BA8" w:rsidRPr="00BE2E47" w14:paraId="357821E8" w14:textId="77777777" w:rsidTr="00CB07C2">
        <w:trPr>
          <w:trHeight w:val="1701"/>
          <w:jc w:val="center"/>
        </w:trPr>
        <w:tc>
          <w:tcPr>
            <w:tcW w:w="1656" w:type="dxa"/>
          </w:tcPr>
          <w:p w14:paraId="4B1AA2E0" w14:textId="6CA325EE" w:rsidR="00197BA8" w:rsidRPr="00BE2E47" w:rsidRDefault="00197BA8" w:rsidP="00CB07C2">
            <w:pPr>
              <w:rPr>
                <w:sz w:val="22"/>
              </w:rPr>
            </w:pPr>
            <w:r w:rsidRPr="00BE2E47">
              <w:rPr>
                <w:sz w:val="22"/>
              </w:rPr>
              <w:lastRenderedPageBreak/>
              <w:t xml:space="preserve">Berndt et al., 2021 </w:t>
            </w:r>
            <w:r w:rsidRPr="00BE2E47">
              <w:rPr>
                <w:sz w:val="22"/>
              </w:rPr>
              <w:fldChar w:fldCharType="begin"/>
            </w:r>
            <w:r w:rsidR="00B813D9">
              <w:rPr>
                <w:sz w:val="22"/>
              </w:rPr>
              <w:instrText xml:space="preserve"> ADDIN ZOTERO_ITEM CSL_CITATION {"citationID":"eGKbTffI","properties":{"formattedCitation":"(22)","plainCitation":"(22)","noteIndex":0},"citationItems":[{"id":81765,"uris":["http://zotero.org/users/9765395/items/4JI8J9IT"],"itemData":{"id":81765,"type":"article-journal","abstract":"Deep anaesthesia may impair neuronal, vascular and mitochondrial function facilitating neurological complications, such as delirium and stroke. On the other hand, deep anaesthesia is performed for neuroprotection in critical brain diseases such as status epilepticus or traumatic brain injury. Since the commonly used anaesthetic propofol causes mitochondrial dysfunction, we investigated the impact of the alternative anaesthetic isoflurane on neuro-metabolism. In deeply anaesthetised Wistar rats (burst suppression pattern), we measured increased cortical tissue oxygen pressure (ptiO2), a </w:instrText>
            </w:r>
            <w:r w:rsidR="00B813D9">
              <w:rPr>
                <w:rFonts w:ascii="Cambria Math" w:hAnsi="Cambria Math" w:cs="Cambria Math"/>
                <w:sz w:val="22"/>
              </w:rPr>
              <w:instrText>∼</w:instrText>
            </w:r>
            <w:r w:rsidR="00B813D9">
              <w:rPr>
                <w:sz w:val="22"/>
              </w:rPr>
              <w:instrText xml:space="preserve">35% drop in regional cerebral blood flow (rCBF) and burst-associated neurovascular responses. In vitro, 3% isoflurane blocked synaptic transmission and impaired network oscillations, thereby decreasing the cerebral metabolic rate of oxygen (CMRO2). Concerning mitochondrial function, isoflurane induced a reductive shift in flavin adenine dinucleotide (FAD) and decreased stimulus-induced FAD transients as Ca2+ influx was reduced by </w:instrText>
            </w:r>
            <w:r w:rsidR="00B813D9">
              <w:rPr>
                <w:rFonts w:ascii="Cambria Math" w:hAnsi="Cambria Math" w:cs="Cambria Math"/>
                <w:sz w:val="22"/>
              </w:rPr>
              <w:instrText>∼</w:instrText>
            </w:r>
            <w:r w:rsidR="00B813D9">
              <w:rPr>
                <w:sz w:val="22"/>
              </w:rPr>
              <w:instrText xml:space="preserve">50%. Computer simulations based on experimental results predicted no direct effects of isoflurane on mitochondrial complexes or ATP-synthesis. We found that isoflurane-induced burst suppression is related to decreased ATP consumption due to inhibition of synaptic activity while neurovascular coupling and mitochondrial function remain intact. The neurometabolic profile of isoflurane thus appears to be superior to that of propofol which has been shown to impair the mitochondrial respiratory chain.","container-title":"Journal of Cerebral Blood Flow and Metabolism: Official Journal of the International Society of Cerebral Blood Flow and Metabolism","DOI":"10.1177/0271678X211010353","ISSN":"1559-7016","issue":"10","journalAbbreviation":"J Cereb Blood Flow Metab","language":"eng","note":"PMID: 33899556\nPMCID: PMC8504408","page":"2640-2655","source":"PubMed","title":"Low neuronal metabolism during isoflurane-induced burst suppression is related to synaptic inhibition while neurovascular coupling and mitochondrial function remain intact","volume":"41","author":[{"family":"Berndt","given":"Nikolaus"},{"family":"Kovács","given":"Richard"},{"family":"Schoknecht","given":"Karl"},{"family":"Rösner","given":"Jörg"},{"family":"Reiffurth","given":"Clemens"},{"family":"Maechler","given":"Mathilde"},{"family":"Holzhütter","given":"Hermann-Georg"},{"family":"Dreier","given":"Jens P."},{"family":"Spies","given":"Claudia"},{"family":"Liotta","given":"Agustin"}],"issued":{"date-parts":[["2021",10]]}}}],"schema":"https://github.com/citation-style-language/schema/raw/master/csl-citation.json"} </w:instrText>
            </w:r>
            <w:r w:rsidRPr="00BE2E47">
              <w:rPr>
                <w:sz w:val="22"/>
              </w:rPr>
              <w:fldChar w:fldCharType="separate"/>
            </w:r>
            <w:r w:rsidR="00B813D9">
              <w:rPr>
                <w:sz w:val="22"/>
              </w:rPr>
              <w:t>(22)</w:t>
            </w:r>
            <w:r w:rsidRPr="00BE2E47">
              <w:rPr>
                <w:sz w:val="22"/>
              </w:rPr>
              <w:fldChar w:fldCharType="end"/>
            </w:r>
          </w:p>
        </w:tc>
        <w:tc>
          <w:tcPr>
            <w:tcW w:w="1418" w:type="dxa"/>
          </w:tcPr>
          <w:p w14:paraId="57E745D0" w14:textId="77777777" w:rsidR="00197BA8" w:rsidRPr="00BE2E47" w:rsidRDefault="00197BA8" w:rsidP="00CB07C2">
            <w:pPr>
              <w:rPr>
                <w:sz w:val="22"/>
              </w:rPr>
            </w:pPr>
            <w:r w:rsidRPr="00BE2E47">
              <w:rPr>
                <w:sz w:val="22"/>
              </w:rPr>
              <w:t>Wistar Rats</w:t>
            </w:r>
          </w:p>
        </w:tc>
        <w:tc>
          <w:tcPr>
            <w:tcW w:w="1559" w:type="dxa"/>
          </w:tcPr>
          <w:p w14:paraId="5E6E1F9E" w14:textId="77777777" w:rsidR="00197BA8" w:rsidRPr="00BE2E47" w:rsidRDefault="00197BA8" w:rsidP="00CB07C2">
            <w:pPr>
              <w:rPr>
                <w:sz w:val="22"/>
              </w:rPr>
            </w:pPr>
            <w:r w:rsidRPr="00BE2E47">
              <w:rPr>
                <w:sz w:val="22"/>
              </w:rPr>
              <w:t>In a group of rats, BS was induced and cortical tissue oxygen pressure (CTOP) and CBF was measured.</w:t>
            </w:r>
          </w:p>
        </w:tc>
        <w:tc>
          <w:tcPr>
            <w:tcW w:w="1278" w:type="dxa"/>
          </w:tcPr>
          <w:p w14:paraId="41BFCF2F" w14:textId="77777777" w:rsidR="00197BA8" w:rsidRPr="00BE2E47" w:rsidRDefault="00197BA8" w:rsidP="00CB07C2">
            <w:pPr>
              <w:rPr>
                <w:sz w:val="22"/>
              </w:rPr>
            </w:pPr>
            <w:r w:rsidRPr="00BE2E47">
              <w:rPr>
                <w:sz w:val="22"/>
              </w:rPr>
              <w:t>13</w:t>
            </w:r>
          </w:p>
        </w:tc>
        <w:tc>
          <w:tcPr>
            <w:tcW w:w="1418" w:type="dxa"/>
          </w:tcPr>
          <w:p w14:paraId="767C0F4B" w14:textId="77777777" w:rsidR="00197BA8" w:rsidRPr="00BE2E47" w:rsidRDefault="00197BA8" w:rsidP="00CB07C2">
            <w:pPr>
              <w:rPr>
                <w:sz w:val="22"/>
              </w:rPr>
            </w:pPr>
            <w:r w:rsidRPr="00BE2E47">
              <w:rPr>
                <w:sz w:val="22"/>
              </w:rPr>
              <w:t>Isoflurane (1-2%)</w:t>
            </w:r>
          </w:p>
        </w:tc>
        <w:tc>
          <w:tcPr>
            <w:tcW w:w="1597" w:type="dxa"/>
          </w:tcPr>
          <w:p w14:paraId="1063AC8E" w14:textId="77777777" w:rsidR="00197BA8" w:rsidRPr="00BE2E47" w:rsidRDefault="00197BA8" w:rsidP="00CB07C2">
            <w:pPr>
              <w:rPr>
                <w:sz w:val="22"/>
              </w:rPr>
            </w:pPr>
            <w:r w:rsidRPr="00BE2E47">
              <w:rPr>
                <w:sz w:val="22"/>
              </w:rPr>
              <w:t>(intracranial) EEG visualized</w:t>
            </w:r>
          </w:p>
        </w:tc>
        <w:tc>
          <w:tcPr>
            <w:tcW w:w="1175" w:type="dxa"/>
          </w:tcPr>
          <w:p w14:paraId="5ADF843F" w14:textId="77777777" w:rsidR="00197BA8" w:rsidRPr="00BE2E47" w:rsidRDefault="00197BA8" w:rsidP="00CB07C2">
            <w:pPr>
              <w:rPr>
                <w:sz w:val="22"/>
              </w:rPr>
            </w:pPr>
            <w:r w:rsidRPr="00BE2E47">
              <w:rPr>
                <w:sz w:val="22"/>
              </w:rPr>
              <w:t>Laser doppler flowmetry</w:t>
            </w:r>
          </w:p>
          <w:p w14:paraId="4BE15BB9" w14:textId="77777777" w:rsidR="00197BA8" w:rsidRPr="00BE2E47" w:rsidRDefault="00197BA8" w:rsidP="00CB07C2">
            <w:pPr>
              <w:rPr>
                <w:sz w:val="22"/>
              </w:rPr>
            </w:pPr>
          </w:p>
          <w:p w14:paraId="1F88A532" w14:textId="77777777" w:rsidR="00197BA8" w:rsidRPr="00BE2E47" w:rsidRDefault="00197BA8" w:rsidP="00CB07C2">
            <w:pPr>
              <w:rPr>
                <w:sz w:val="22"/>
              </w:rPr>
            </w:pPr>
            <w:r w:rsidRPr="00BE2E47">
              <w:rPr>
                <w:sz w:val="22"/>
              </w:rPr>
              <w:t>O</w:t>
            </w:r>
            <w:r w:rsidRPr="00BE2E47">
              <w:rPr>
                <w:sz w:val="22"/>
                <w:vertAlign w:val="subscript"/>
              </w:rPr>
              <w:t>2</w:t>
            </w:r>
            <w:r w:rsidRPr="00BE2E47">
              <w:rPr>
                <w:sz w:val="22"/>
              </w:rPr>
              <w:t xml:space="preserve"> electrode for CTOP </w:t>
            </w:r>
            <w:r w:rsidRPr="00BE2E47">
              <w:rPr>
                <w:sz w:val="22"/>
              </w:rPr>
              <w:lastRenderedPageBreak/>
              <w:t>measurements</w:t>
            </w:r>
          </w:p>
        </w:tc>
        <w:tc>
          <w:tcPr>
            <w:tcW w:w="2753" w:type="dxa"/>
          </w:tcPr>
          <w:p w14:paraId="5836329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There was no significant change in MAP with increasing depth of anaesthesia</w:t>
            </w:r>
          </w:p>
          <w:p w14:paraId="324003B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There was a 35% decrease in CBF in the BS state than when the EEG showed delta/alpha activity. During BS, CBF bursts were closed </w:t>
            </w:r>
            <w:r w:rsidRPr="00BE2E47">
              <w:rPr>
                <w:sz w:val="22"/>
                <w:szCs w:val="22"/>
              </w:rPr>
              <w:lastRenderedPageBreak/>
              <w:t>coupled with EEG bursts (p&lt;0.001)</w:t>
            </w:r>
          </w:p>
          <w:p w14:paraId="5CDAEE5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45% more CTOP in the BS state than when the EEG showed delta/alpha activity (p=0.02). Every EEG burst, there was a 5mmHg spike in cortical tissue oxygen pressure.</w:t>
            </w:r>
          </w:p>
          <w:p w14:paraId="55F6C3FE" w14:textId="77777777" w:rsidR="00197BA8" w:rsidRPr="00BE2E47" w:rsidRDefault="00197BA8" w:rsidP="00CB07C2">
            <w:pPr>
              <w:rPr>
                <w:sz w:val="22"/>
              </w:rPr>
            </w:pPr>
          </w:p>
        </w:tc>
        <w:tc>
          <w:tcPr>
            <w:tcW w:w="2550" w:type="dxa"/>
          </w:tcPr>
          <w:p w14:paraId="76C9C42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Comparisons in CTOP and CBF not performed versus baseline condition</w:t>
            </w:r>
          </w:p>
        </w:tc>
      </w:tr>
      <w:tr w:rsidR="00197BA8" w:rsidRPr="00BE2E47" w14:paraId="17D36969" w14:textId="77777777" w:rsidTr="00CB07C2">
        <w:trPr>
          <w:trHeight w:val="1701"/>
          <w:jc w:val="center"/>
        </w:trPr>
        <w:tc>
          <w:tcPr>
            <w:tcW w:w="1656" w:type="dxa"/>
          </w:tcPr>
          <w:p w14:paraId="5CB98B3C" w14:textId="6702328B" w:rsidR="00197BA8" w:rsidRPr="00BE2E47" w:rsidRDefault="00197BA8" w:rsidP="00CB07C2">
            <w:pPr>
              <w:rPr>
                <w:sz w:val="22"/>
              </w:rPr>
            </w:pPr>
            <w:r w:rsidRPr="00BE2E47">
              <w:rPr>
                <w:sz w:val="22"/>
              </w:rPr>
              <w:t xml:space="preserve">Choi et al., 2016 </w:t>
            </w:r>
            <w:r w:rsidRPr="00BE2E47">
              <w:rPr>
                <w:sz w:val="22"/>
              </w:rPr>
              <w:fldChar w:fldCharType="begin"/>
            </w:r>
            <w:r w:rsidR="00B813D9">
              <w:rPr>
                <w:sz w:val="22"/>
              </w:rPr>
              <w:instrText xml:space="preserve"> ADDIN ZOTERO_ITEM CSL_CITATION {"citationID":"7e31XosG","properties":{"formattedCitation":"(23)","plainCitation":"(23)","noteIndex":0},"citationItems":[{"id":81764,"uris":["http://zotero.org/users/9765395/items/86SHRYIX"],"itemData":{"id":81764,"type":"article-journal","abstract":"We aimed to investigate experimentally how anesthetic levels affect cerebral metabolism measured by near-infrared spectroscopy (NIRS) and to identify a robust marker among NIRS parameters to discriminate various stages of anesthetic depth in rats under isoflurane anesthesia. In order to record the hemodynamic changes and local field potential (LFP) in the brain, fiber-optic cannulae and custom-made microelectrodes were implanted in the frontal cortex of the skull. The NIRS and LFP signals were continuously monitored before, during and after isoflurane anesthesia. As isoflurane concentration is reduced, the level of oxyhemoglobin and total hemoglobin concentrations of the frontal cortex decreased gradually, while deoxyhemoglobin increased. The reflectance ratio between 730nm and 850nm and burst suppression ratio (BSR) correspond similarly with the change of oxyhemoglobin during the variation of isoflurane concentration. These results suggest that NIRS signals in addition to EEG may provide a possibility of developing a new anesthetic depth index.","container-title":"Biomedical Optics Express","DOI":"10.1364/BOE.7.004114","ISSN":"2156-7085","issue":"10","journalAbbreviation":"Biomed Opt Express","language":"eng","note":"PMID: 27867719\nPMCID: PMC5102553","page":"4114-4124","source":"PubMed","title":"Monitoring cerebral oxygenation and local field potential with a variation of isoflurane concentration in a rat model","volume":"7","author":[{"family":"Choi","given":"Dong-Hyuk"},{"family":"Shin","given":"Teo Jeon"},{"family":"Kim","given":"Seonghyun"},{"family":"Bae","given":"Jayyoung"},{"family":"Cho","given":"Dongrae"},{"family":"Ham","given":"Jinsil"},{"family":"Park","given":"Ji-Young"},{"family":"Kim","given":"Hyoung-Ihl"},{"family":"Jeong","given":"Seongwook"},{"family":"Lee","given":"Boreom"},{"family":"Kim","given":"Jae Gwan"}],"issued":{"date-parts":[["2016",10,1]]}}}],"schema":"https://github.com/citation-style-language/schema/raw/master/csl-citation.json"} </w:instrText>
            </w:r>
            <w:r w:rsidRPr="00BE2E47">
              <w:rPr>
                <w:sz w:val="22"/>
              </w:rPr>
              <w:fldChar w:fldCharType="separate"/>
            </w:r>
            <w:r w:rsidR="00B813D9">
              <w:rPr>
                <w:sz w:val="22"/>
              </w:rPr>
              <w:t>(23)</w:t>
            </w:r>
            <w:r w:rsidRPr="00BE2E47">
              <w:rPr>
                <w:sz w:val="22"/>
              </w:rPr>
              <w:fldChar w:fldCharType="end"/>
            </w:r>
          </w:p>
        </w:tc>
        <w:tc>
          <w:tcPr>
            <w:tcW w:w="1418" w:type="dxa"/>
          </w:tcPr>
          <w:p w14:paraId="551F615A" w14:textId="77777777" w:rsidR="00197BA8" w:rsidRPr="00BE2E47" w:rsidRDefault="00197BA8" w:rsidP="00CB07C2">
            <w:pPr>
              <w:rPr>
                <w:sz w:val="22"/>
              </w:rPr>
            </w:pPr>
            <w:r w:rsidRPr="00BE2E47">
              <w:rPr>
                <w:sz w:val="22"/>
              </w:rPr>
              <w:t>Long Evans Rats</w:t>
            </w:r>
          </w:p>
        </w:tc>
        <w:tc>
          <w:tcPr>
            <w:tcW w:w="1559" w:type="dxa"/>
          </w:tcPr>
          <w:p w14:paraId="2FE68A65" w14:textId="77777777" w:rsidR="00197BA8" w:rsidRPr="00BE2E47" w:rsidRDefault="00197BA8" w:rsidP="00CB07C2">
            <w:pPr>
              <w:rPr>
                <w:sz w:val="22"/>
              </w:rPr>
            </w:pPr>
            <w:r w:rsidRPr="00BE2E47">
              <w:rPr>
                <w:sz w:val="22"/>
              </w:rPr>
              <w:t>In a group of rats, BS was induced at different concentrations of isoflurane and resulting changes in CBF measured.</w:t>
            </w:r>
          </w:p>
        </w:tc>
        <w:tc>
          <w:tcPr>
            <w:tcW w:w="1278" w:type="dxa"/>
          </w:tcPr>
          <w:p w14:paraId="3A581038" w14:textId="77777777" w:rsidR="00197BA8" w:rsidRPr="00BE2E47" w:rsidRDefault="00197BA8" w:rsidP="00CB07C2">
            <w:pPr>
              <w:rPr>
                <w:sz w:val="22"/>
              </w:rPr>
            </w:pPr>
            <w:r w:rsidRPr="00BE2E47">
              <w:rPr>
                <w:sz w:val="22"/>
              </w:rPr>
              <w:t>8</w:t>
            </w:r>
          </w:p>
        </w:tc>
        <w:tc>
          <w:tcPr>
            <w:tcW w:w="1418" w:type="dxa"/>
          </w:tcPr>
          <w:p w14:paraId="5F7311C7" w14:textId="77777777" w:rsidR="00197BA8" w:rsidRPr="00BE2E47" w:rsidRDefault="00197BA8" w:rsidP="00CB07C2">
            <w:pPr>
              <w:rPr>
                <w:sz w:val="22"/>
              </w:rPr>
            </w:pPr>
            <w:r w:rsidRPr="00BE2E47">
              <w:rPr>
                <w:sz w:val="22"/>
              </w:rPr>
              <w:t>Isoflurane (1.5%-2.5%)</w:t>
            </w:r>
          </w:p>
        </w:tc>
        <w:tc>
          <w:tcPr>
            <w:tcW w:w="1597" w:type="dxa"/>
          </w:tcPr>
          <w:p w14:paraId="5C7DEC89" w14:textId="77777777" w:rsidR="00197BA8" w:rsidRPr="00BE2E47" w:rsidRDefault="00197BA8" w:rsidP="00CB07C2">
            <w:pPr>
              <w:rPr>
                <w:sz w:val="22"/>
              </w:rPr>
            </w:pPr>
            <w:r w:rsidRPr="00BE2E47">
              <w:rPr>
                <w:sz w:val="22"/>
              </w:rPr>
              <w:t>Local Field Potentials and BS Ratio</w:t>
            </w:r>
          </w:p>
        </w:tc>
        <w:tc>
          <w:tcPr>
            <w:tcW w:w="1175" w:type="dxa"/>
          </w:tcPr>
          <w:p w14:paraId="65E83D87" w14:textId="77777777" w:rsidR="00197BA8" w:rsidRPr="00BE2E47" w:rsidRDefault="00197BA8" w:rsidP="00CB07C2">
            <w:pPr>
              <w:rPr>
                <w:sz w:val="22"/>
              </w:rPr>
            </w:pPr>
            <w:r w:rsidRPr="00BE2E47">
              <w:rPr>
                <w:sz w:val="22"/>
              </w:rPr>
              <w:t>Near Infrared Spectroscopy</w:t>
            </w:r>
          </w:p>
          <w:p w14:paraId="198D4441" w14:textId="77777777" w:rsidR="00197BA8" w:rsidRPr="00BE2E47" w:rsidRDefault="00197BA8" w:rsidP="00CB07C2">
            <w:pPr>
              <w:rPr>
                <w:sz w:val="22"/>
              </w:rPr>
            </w:pPr>
          </w:p>
          <w:p w14:paraId="5B802DC8" w14:textId="77777777" w:rsidR="00197BA8" w:rsidRPr="00BE2E47" w:rsidRDefault="00197BA8" w:rsidP="00CB07C2">
            <w:pPr>
              <w:rPr>
                <w:sz w:val="22"/>
              </w:rPr>
            </w:pPr>
            <w:r w:rsidRPr="00BE2E47">
              <w:rPr>
                <w:sz w:val="22"/>
              </w:rPr>
              <w:t>Change in totalHgb= oxyHgb+ change in deoxyHgb</w:t>
            </w:r>
          </w:p>
        </w:tc>
        <w:tc>
          <w:tcPr>
            <w:tcW w:w="2753" w:type="dxa"/>
          </w:tcPr>
          <w:p w14:paraId="5F692606" w14:textId="77777777" w:rsidR="00197BA8" w:rsidRPr="00BE2E47" w:rsidRDefault="00197BA8" w:rsidP="00197BA8">
            <w:pPr>
              <w:pStyle w:val="ListParagraph"/>
              <w:numPr>
                <w:ilvl w:val="0"/>
                <w:numId w:val="22"/>
              </w:numPr>
              <w:spacing w:before="0" w:after="0"/>
              <w:rPr>
                <w:sz w:val="22"/>
                <w:szCs w:val="22"/>
              </w:rPr>
            </w:pPr>
            <w:bookmarkStart w:id="0" w:name="_Hlk129448713"/>
            <w:r w:rsidRPr="00BE2E47">
              <w:rPr>
                <w:sz w:val="22"/>
                <w:szCs w:val="22"/>
              </w:rPr>
              <w:t>As the concentration of isoflurane increased, the duration of BS, total Hgb (R</w:t>
            </w:r>
            <w:r w:rsidRPr="00BE2E47">
              <w:rPr>
                <w:sz w:val="22"/>
                <w:szCs w:val="22"/>
                <w:vertAlign w:val="superscript"/>
              </w:rPr>
              <w:t>2</w:t>
            </w:r>
            <w:r w:rsidRPr="00BE2E47">
              <w:rPr>
                <w:sz w:val="22"/>
                <w:szCs w:val="22"/>
              </w:rPr>
              <w:t>=0.53 ,p&lt;0.05), and oxyHgb significantly increased (R</w:t>
            </w:r>
            <w:r w:rsidRPr="00BE2E47">
              <w:rPr>
                <w:sz w:val="22"/>
                <w:szCs w:val="22"/>
                <w:vertAlign w:val="superscript"/>
              </w:rPr>
              <w:t>2</w:t>
            </w:r>
            <w:r w:rsidRPr="00BE2E47">
              <w:rPr>
                <w:sz w:val="22"/>
                <w:szCs w:val="22"/>
              </w:rPr>
              <w:t>=0.72, p&lt;0.05), and the amount of deoxyHgb significantly decreased (R</w:t>
            </w:r>
            <w:r w:rsidRPr="00BE2E47">
              <w:rPr>
                <w:sz w:val="22"/>
                <w:szCs w:val="22"/>
                <w:vertAlign w:val="superscript"/>
              </w:rPr>
              <w:t>2</w:t>
            </w:r>
            <w:r w:rsidRPr="00BE2E47">
              <w:rPr>
                <w:sz w:val="22"/>
                <w:szCs w:val="22"/>
              </w:rPr>
              <w:t>=-0.92; p&lt;0.05).</w:t>
            </w:r>
          </w:p>
          <w:bookmarkEnd w:id="0"/>
          <w:p w14:paraId="5FE4A23F" w14:textId="77777777" w:rsidR="00197BA8" w:rsidRPr="00BE2E47" w:rsidRDefault="00197BA8" w:rsidP="00CB07C2">
            <w:pPr>
              <w:rPr>
                <w:sz w:val="22"/>
              </w:rPr>
            </w:pPr>
          </w:p>
        </w:tc>
        <w:tc>
          <w:tcPr>
            <w:tcW w:w="2550" w:type="dxa"/>
          </w:tcPr>
          <w:p w14:paraId="6131449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Low sample size</w:t>
            </w:r>
          </w:p>
          <w:p w14:paraId="3A206E4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p w14:paraId="0933807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indirectly, limiting accuracy</w:t>
            </w:r>
          </w:p>
        </w:tc>
      </w:tr>
      <w:tr w:rsidR="00197BA8" w:rsidRPr="00BE2E47" w14:paraId="4EB84AF9" w14:textId="77777777" w:rsidTr="00CB07C2">
        <w:trPr>
          <w:trHeight w:val="1701"/>
          <w:jc w:val="center"/>
        </w:trPr>
        <w:tc>
          <w:tcPr>
            <w:tcW w:w="1656" w:type="dxa"/>
          </w:tcPr>
          <w:p w14:paraId="247FAC60" w14:textId="0E7087A9" w:rsidR="00197BA8" w:rsidRPr="00BE2E47" w:rsidRDefault="00197BA8" w:rsidP="00CB07C2">
            <w:pPr>
              <w:rPr>
                <w:sz w:val="22"/>
              </w:rPr>
            </w:pPr>
            <w:r w:rsidRPr="00BE2E47">
              <w:rPr>
                <w:sz w:val="22"/>
              </w:rPr>
              <w:t xml:space="preserve">Golanov and Reis, 1995 </w:t>
            </w:r>
            <w:r w:rsidRPr="00BE2E47">
              <w:rPr>
                <w:sz w:val="22"/>
              </w:rPr>
              <w:fldChar w:fldCharType="begin"/>
            </w:r>
            <w:r w:rsidR="00B813D9">
              <w:rPr>
                <w:sz w:val="22"/>
              </w:rPr>
              <w:instrText xml:space="preserve"> ADDIN ZOTERO_ITEM CSL_CITATION {"citationID":"zZjLsdPJ","properties":{"formattedCitation":"(24)","plainCitation":"(24)","noteIndex":0},"citationItems":[{"id":81763,"uris":["http://zotero.org/users/9765395/items/IRDD28T7"],"itemData":{"id":81763,"type":"article-journal","abstract":"Cerebral blood flow (rCBF), measured by laser-Doppler flowmetry, spontaneously fluctuates at approximately 6 events/min in the anesthetized rat. These cerebrovascular waves (CWs) are preceded by simultaneous and synchronous bursts of electrocorticographic activity similar to burst-suppression/spindle-burst electroencephalogram patterns. Identical burst-CW complexes are evoked by single electrical pulses of specific sites in the cerebellar fastigial nucleus or rostral ventrolateral medulla. These consist, sequentially, of a constant initial triphasic (positive-negative-positive) potential reversing polarity in lamina V, variable afterbursts, and transient elevations of rCBF appearing approximately 1.2 s after burst onset. Evoked bursts are occluded by spontaneous bursts appearing &lt; 50 s earlier. Procainization of the cortex reversibly blocks burst-CW complexes. Gradually increasing stimulus frequency proportionally increases the numbers of burst-CW complexes before rCBF rises. We conclude that spontaneous and evoked burst-CW complexes result from excitation of common neurons in lamina V. These intracortical \"vasodilator\" neurons are spontaneously excited by thalamocortical afferents generating burst-suppression electroencephalogram (EEG) patterns and excited reflexively by afferent signals from the fastigial nucleus or rostral ventrolateral medulla and couple intrinsic neuronal activity to local vascular mechanisms generating vasodilation.","container-title":"The American Journal of Physiology","DOI":"10.1152/ajpregu.1995.268.2.R454","ISSN":"0002-9513","issue":"2 Pt 2","journalAbbreviation":"Am J Physiol","language":"eng","note":"PMID: 7864241","page":"R454-467","source":"PubMed","title":"Vasodilation evoked from medulla and cerebellum is coupled to bursts of cortical EEG activity in rats","volume":"268","author":[{"family":"Golanov","given":"E. V."},{"family":"Reis","given":"D. J."}],"issued":{"date-parts":[["1995",2]]}}}],"schema":"https://github.com/citation-style-language/schema/raw/master/csl-citation.json"} </w:instrText>
            </w:r>
            <w:r w:rsidRPr="00BE2E47">
              <w:rPr>
                <w:sz w:val="22"/>
              </w:rPr>
              <w:fldChar w:fldCharType="separate"/>
            </w:r>
            <w:r w:rsidR="00B813D9">
              <w:rPr>
                <w:sz w:val="22"/>
              </w:rPr>
              <w:t>(24)</w:t>
            </w:r>
            <w:r w:rsidRPr="00BE2E47">
              <w:rPr>
                <w:sz w:val="22"/>
              </w:rPr>
              <w:fldChar w:fldCharType="end"/>
            </w:r>
          </w:p>
        </w:tc>
        <w:tc>
          <w:tcPr>
            <w:tcW w:w="1418" w:type="dxa"/>
          </w:tcPr>
          <w:p w14:paraId="5104A070" w14:textId="77777777" w:rsidR="00197BA8" w:rsidRPr="00BE2E47" w:rsidRDefault="00197BA8" w:rsidP="00CB07C2">
            <w:pPr>
              <w:rPr>
                <w:sz w:val="22"/>
              </w:rPr>
            </w:pPr>
            <w:r w:rsidRPr="00BE2E47">
              <w:rPr>
                <w:sz w:val="22"/>
              </w:rPr>
              <w:t>Sprague-Dawley Rats</w:t>
            </w:r>
          </w:p>
        </w:tc>
        <w:tc>
          <w:tcPr>
            <w:tcW w:w="1559" w:type="dxa"/>
          </w:tcPr>
          <w:p w14:paraId="398BC00E" w14:textId="77777777" w:rsidR="00197BA8" w:rsidRPr="00BE2E47" w:rsidRDefault="00197BA8" w:rsidP="00CB07C2">
            <w:pPr>
              <w:rPr>
                <w:sz w:val="22"/>
              </w:rPr>
            </w:pPr>
            <w:r w:rsidRPr="00BE2E47">
              <w:rPr>
                <w:sz w:val="22"/>
              </w:rPr>
              <w:t xml:space="preserve">In a group of rats, BS was induced and regional CBF was measured in cerebellar fastigial nuclear and </w:t>
            </w:r>
            <w:r w:rsidRPr="00BE2E47">
              <w:rPr>
                <w:sz w:val="22"/>
              </w:rPr>
              <w:lastRenderedPageBreak/>
              <w:t>ventrolateral medulla.</w:t>
            </w:r>
          </w:p>
        </w:tc>
        <w:tc>
          <w:tcPr>
            <w:tcW w:w="1278" w:type="dxa"/>
          </w:tcPr>
          <w:p w14:paraId="4153AAFC" w14:textId="77777777" w:rsidR="00197BA8" w:rsidRPr="00BE2E47" w:rsidRDefault="00197BA8" w:rsidP="00CB07C2">
            <w:pPr>
              <w:rPr>
                <w:sz w:val="22"/>
              </w:rPr>
            </w:pPr>
            <w:r w:rsidRPr="00BE2E47">
              <w:rPr>
                <w:sz w:val="22"/>
              </w:rPr>
              <w:lastRenderedPageBreak/>
              <w:t>41</w:t>
            </w:r>
          </w:p>
        </w:tc>
        <w:tc>
          <w:tcPr>
            <w:tcW w:w="1418" w:type="dxa"/>
          </w:tcPr>
          <w:p w14:paraId="41D34D7A" w14:textId="77777777" w:rsidR="00197BA8" w:rsidRPr="00BE2E47" w:rsidRDefault="00197BA8" w:rsidP="00CB07C2">
            <w:pPr>
              <w:rPr>
                <w:sz w:val="22"/>
              </w:rPr>
            </w:pPr>
            <w:r w:rsidRPr="00BE2E47">
              <w:rPr>
                <w:sz w:val="22"/>
              </w:rPr>
              <w:t>Isoflurane 1.5% to 1.7%</w:t>
            </w:r>
          </w:p>
        </w:tc>
        <w:tc>
          <w:tcPr>
            <w:tcW w:w="1597" w:type="dxa"/>
          </w:tcPr>
          <w:p w14:paraId="6250298B" w14:textId="77777777" w:rsidR="00197BA8" w:rsidRPr="00BE2E47" w:rsidRDefault="00197BA8" w:rsidP="00CB07C2">
            <w:pPr>
              <w:rPr>
                <w:sz w:val="22"/>
              </w:rPr>
            </w:pPr>
            <w:r w:rsidRPr="00BE2E47">
              <w:rPr>
                <w:sz w:val="22"/>
              </w:rPr>
              <w:t>(intracranial) EEG Visualized</w:t>
            </w:r>
          </w:p>
        </w:tc>
        <w:tc>
          <w:tcPr>
            <w:tcW w:w="1175" w:type="dxa"/>
          </w:tcPr>
          <w:p w14:paraId="3856ACBD" w14:textId="77777777" w:rsidR="00197BA8" w:rsidRPr="00BE2E47" w:rsidRDefault="00197BA8" w:rsidP="00CB07C2">
            <w:pPr>
              <w:rPr>
                <w:sz w:val="22"/>
              </w:rPr>
            </w:pPr>
            <w:r w:rsidRPr="00BE2E47">
              <w:rPr>
                <w:sz w:val="22"/>
              </w:rPr>
              <w:t>Laser Doppler Flowmetry</w:t>
            </w:r>
          </w:p>
        </w:tc>
        <w:tc>
          <w:tcPr>
            <w:tcW w:w="2753" w:type="dxa"/>
          </w:tcPr>
          <w:p w14:paraId="702D901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During BS, there was an increase in regional CBF of 20% compared to baseline during the “bursts” (p&lt;0.05). This increase gradually recovered over 10s.</w:t>
            </w:r>
          </w:p>
          <w:p w14:paraId="1EFCF25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The latency between the onset of a “burst” and </w:t>
            </w:r>
            <w:r w:rsidRPr="00BE2E47">
              <w:rPr>
                <w:sz w:val="22"/>
                <w:szCs w:val="22"/>
              </w:rPr>
              <w:lastRenderedPageBreak/>
              <w:t>the onset of the increase in regional CBF was 1.2s, the peak was reached at 4.5s, and the entire event lasted 12s, that is to say, there were 5-6 events per minute.</w:t>
            </w:r>
          </w:p>
          <w:p w14:paraId="68E9810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jection of procaine into subdural space, decreased amplitude of electrical bursts but maintained BS. </w:t>
            </w:r>
          </w:p>
          <w:p w14:paraId="610763F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jection of procaine eliminated the spontaneous rises in CBF that occurred with spikes during BS</w:t>
            </w:r>
          </w:p>
        </w:tc>
        <w:tc>
          <w:tcPr>
            <w:tcW w:w="2550" w:type="dxa"/>
          </w:tcPr>
          <w:p w14:paraId="73941CE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CBF not measured before BS was induced, limiting the conclusions that can be drawn</w:t>
            </w:r>
          </w:p>
          <w:p w14:paraId="1425C00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erebral metabolism not measured or calculated</w:t>
            </w:r>
          </w:p>
          <w:p w14:paraId="0743CA6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measured by visualization, limiting accuracy</w:t>
            </w:r>
          </w:p>
        </w:tc>
      </w:tr>
      <w:tr w:rsidR="00197BA8" w:rsidRPr="00BE2E47" w14:paraId="68255F9D" w14:textId="77777777" w:rsidTr="00CB07C2">
        <w:trPr>
          <w:trHeight w:val="1701"/>
          <w:jc w:val="center"/>
        </w:trPr>
        <w:tc>
          <w:tcPr>
            <w:tcW w:w="1656" w:type="dxa"/>
          </w:tcPr>
          <w:p w14:paraId="0F211AD6" w14:textId="4D014373" w:rsidR="00197BA8" w:rsidRPr="00BE2E47" w:rsidRDefault="00197BA8" w:rsidP="00CB07C2">
            <w:pPr>
              <w:rPr>
                <w:sz w:val="22"/>
              </w:rPr>
            </w:pPr>
            <w:r w:rsidRPr="00BE2E47">
              <w:rPr>
                <w:sz w:val="22"/>
              </w:rPr>
              <w:lastRenderedPageBreak/>
              <w:t xml:space="preserve">Kochs et al., 1993 </w:t>
            </w:r>
            <w:r w:rsidRPr="00BE2E47">
              <w:rPr>
                <w:sz w:val="22"/>
              </w:rPr>
              <w:fldChar w:fldCharType="begin"/>
            </w:r>
            <w:r w:rsidR="00B813D9">
              <w:rPr>
                <w:sz w:val="22"/>
              </w:rPr>
              <w:instrText xml:space="preserve"> ADDIN ZOTERO_ITEM CSL_CITATION {"citationID":"cHMGB3T2","properties":{"formattedCitation":"(25)","plainCitation":"(25)","noteIndex":0},"citationItems":[{"id":81761,"uris":["http://zotero.org/users/9765395/items/WF48L8S4"],"itemData":{"id":81761,"type":"article-journal","abstract":"The purpose of this study was to correlate changes in cerebral blood flow velocity (Vmean) with cerebral blood flow (CBF) during isoflurane anesthesia in dogs. The relation between cerebral oxygen consumption (CMRO2) and electroencephalogram (EEG) analysis also was investigated. Blood flow velocity was measured in the middle cerebral artery using a pulsed transcranial Doppler (TCD). CBF was measured with radioactive microspheres. EEG was measured over both hemispheres and median EEG frequency (median frequency) was calculated after fast Fourier transformation. Baseline anesthesia was maintained with 50% nitrous oxide in oxygen and 50 micrograms.kg-1 x h-1 fentanyl. Animals of Group I (control, n = 6) were not given isoflurane. Data were recorded at baseline, and at 30, 60, and 90 min. There was no significant change in any variable over time. In Group II (n = 7), data were recorded at baseline and at 1%, 2%, and 3% end-tidal isoflurane. Mean arterial pressure was maintained at baseline levels by phenylephrine infusion. CBF increased from 70.8 +/- 10.6 mL.100g-1 x min-1 at baseline to 146.1 +/- 36.9 mL.100 g-1 x min-1 with 3% isoflurane (P &lt; 0.01). Vmean increased from 38.3 +/- 6.7 cm/s to 65.6 +/- 9.7 cm/s (P &lt; 0.01). The correlation between relative changes in CBF and Vmean was r = 0.94 (P &lt; 0.01). With 1% isoflurane the EEG shifted to slow-wave, high-voltage activity, and median frequency decreased from 5.9 +/- 0.7 Hz to 1.4 +/- 0.4 Hz (P &lt; 0.05). Median frequency was not decreased further during 2% and 3% isoflurane anesthesia.(ABSTRACT TRUNCATED AT 250 WORDS)","container-title":"Anesthesia and Analgesia","DOI":"10.1213/00000539-199376060-00007","ISSN":"0003-2999","issue":"6","journalAbbreviation":"Anesth Analg","language":"eng","note":"PMID: 8498657","page":"1222-1226","source":"PubMed","title":"Cerebral blood flow velocity in relation to cerebral blood flow, cerebral metabolic rate for oxygen, and electroencephalogram analysis during isoflurane anesthesia in dogs","volume":"76","author":[{"family":"Kochs","given":"E."},{"family":"Hoffman","given":"W. E."},{"family":"Werner","given":"C."},{"family":"Albrecht","given":"R. F."},{"family":"Schulte am Esch","given":"J."}],"issued":{"date-parts":[["1993",6]]}}}],"schema":"https://github.com/citation-style-language/schema/raw/master/csl-citation.json"} </w:instrText>
            </w:r>
            <w:r w:rsidRPr="00BE2E47">
              <w:rPr>
                <w:sz w:val="22"/>
              </w:rPr>
              <w:fldChar w:fldCharType="separate"/>
            </w:r>
            <w:r w:rsidR="00B813D9">
              <w:rPr>
                <w:sz w:val="22"/>
              </w:rPr>
              <w:t>(25)</w:t>
            </w:r>
            <w:r w:rsidRPr="00BE2E47">
              <w:rPr>
                <w:sz w:val="22"/>
              </w:rPr>
              <w:fldChar w:fldCharType="end"/>
            </w:r>
          </w:p>
        </w:tc>
        <w:tc>
          <w:tcPr>
            <w:tcW w:w="1418" w:type="dxa"/>
          </w:tcPr>
          <w:p w14:paraId="040F3832" w14:textId="77777777" w:rsidR="00197BA8" w:rsidRPr="00BE2E47" w:rsidRDefault="00197BA8" w:rsidP="00CB07C2">
            <w:pPr>
              <w:rPr>
                <w:sz w:val="22"/>
              </w:rPr>
            </w:pPr>
            <w:r w:rsidRPr="00BE2E47">
              <w:rPr>
                <w:sz w:val="22"/>
              </w:rPr>
              <w:t>Mongrel Dogs</w:t>
            </w:r>
          </w:p>
        </w:tc>
        <w:tc>
          <w:tcPr>
            <w:tcW w:w="1559" w:type="dxa"/>
          </w:tcPr>
          <w:p w14:paraId="56EB8F55" w14:textId="77777777" w:rsidR="00197BA8" w:rsidRPr="00BE2E47" w:rsidRDefault="00197BA8" w:rsidP="00CB07C2">
            <w:pPr>
              <w:rPr>
                <w:sz w:val="22"/>
              </w:rPr>
            </w:pPr>
            <w:r w:rsidRPr="00BE2E47">
              <w:rPr>
                <w:sz w:val="22"/>
              </w:rPr>
              <w:t>In a group of dogs, BS was induced and ICP, CBF, CBF velocity, and CMR</w:t>
            </w:r>
            <w:r w:rsidRPr="00BE2E47">
              <w:rPr>
                <w:sz w:val="22"/>
                <w:vertAlign w:val="subscript"/>
              </w:rPr>
              <w:t>O2</w:t>
            </w:r>
            <w:r w:rsidRPr="00BE2E47">
              <w:rPr>
                <w:sz w:val="22"/>
              </w:rPr>
              <w:t xml:space="preserve"> were measured at different concentrations and times. </w:t>
            </w:r>
          </w:p>
        </w:tc>
        <w:tc>
          <w:tcPr>
            <w:tcW w:w="1278" w:type="dxa"/>
          </w:tcPr>
          <w:p w14:paraId="25E6A06C" w14:textId="77777777" w:rsidR="00197BA8" w:rsidRPr="00BE2E47" w:rsidRDefault="00197BA8" w:rsidP="00CB07C2">
            <w:pPr>
              <w:rPr>
                <w:sz w:val="22"/>
              </w:rPr>
            </w:pPr>
            <w:r w:rsidRPr="00BE2E47">
              <w:rPr>
                <w:sz w:val="22"/>
              </w:rPr>
              <w:t>13</w:t>
            </w:r>
          </w:p>
        </w:tc>
        <w:tc>
          <w:tcPr>
            <w:tcW w:w="1418" w:type="dxa"/>
          </w:tcPr>
          <w:p w14:paraId="1BA52255" w14:textId="77777777" w:rsidR="00197BA8" w:rsidRPr="00BE2E47" w:rsidRDefault="00197BA8" w:rsidP="00CB07C2">
            <w:pPr>
              <w:rPr>
                <w:sz w:val="22"/>
              </w:rPr>
            </w:pPr>
            <w:r w:rsidRPr="00BE2E47">
              <w:rPr>
                <w:sz w:val="22"/>
              </w:rPr>
              <w:t>Isoflurane</w:t>
            </w:r>
          </w:p>
        </w:tc>
        <w:tc>
          <w:tcPr>
            <w:tcW w:w="1597" w:type="dxa"/>
          </w:tcPr>
          <w:p w14:paraId="2922DB37" w14:textId="77777777" w:rsidR="00197BA8" w:rsidRPr="00BE2E47" w:rsidRDefault="00197BA8" w:rsidP="00CB07C2">
            <w:pPr>
              <w:rPr>
                <w:sz w:val="22"/>
              </w:rPr>
            </w:pPr>
            <w:r w:rsidRPr="00BE2E47">
              <w:rPr>
                <w:sz w:val="22"/>
              </w:rPr>
              <w:t>EEG Power Analysis</w:t>
            </w:r>
          </w:p>
        </w:tc>
        <w:tc>
          <w:tcPr>
            <w:tcW w:w="1175" w:type="dxa"/>
          </w:tcPr>
          <w:p w14:paraId="394099A2" w14:textId="77777777" w:rsidR="00197BA8" w:rsidRPr="00BE2E47" w:rsidRDefault="00197BA8" w:rsidP="00CB07C2">
            <w:pPr>
              <w:rPr>
                <w:sz w:val="22"/>
                <w:lang w:val="fr-FR"/>
              </w:rPr>
            </w:pPr>
            <w:r w:rsidRPr="00BE2E47">
              <w:rPr>
                <w:sz w:val="22"/>
                <w:lang w:val="fr-FR"/>
              </w:rPr>
              <w:t>Quantitative Autoradiography</w:t>
            </w:r>
          </w:p>
          <w:p w14:paraId="7E52AEB8" w14:textId="77777777" w:rsidR="00197BA8" w:rsidRPr="00BE2E47" w:rsidRDefault="00197BA8" w:rsidP="00CB07C2">
            <w:pPr>
              <w:rPr>
                <w:sz w:val="22"/>
                <w:lang w:val="fr-FR"/>
              </w:rPr>
            </w:pPr>
          </w:p>
          <w:p w14:paraId="4505C500" w14:textId="77777777" w:rsidR="00197BA8" w:rsidRPr="00BE2E47" w:rsidRDefault="00197BA8" w:rsidP="00CB07C2">
            <w:pPr>
              <w:rPr>
                <w:sz w:val="22"/>
                <w:lang w:val="fr-FR"/>
              </w:rPr>
            </w:pPr>
            <w:r w:rsidRPr="00BE2E47">
              <w:rPr>
                <w:sz w:val="22"/>
                <w:lang w:val="fr-FR"/>
              </w:rPr>
              <w:t>TCD for CBF Velocity</w:t>
            </w:r>
          </w:p>
          <w:p w14:paraId="09636A18" w14:textId="77777777" w:rsidR="00197BA8" w:rsidRPr="00BE2E47" w:rsidRDefault="00197BA8" w:rsidP="00CB07C2">
            <w:pPr>
              <w:rPr>
                <w:sz w:val="22"/>
                <w:lang w:val="fr-FR"/>
              </w:rPr>
            </w:pPr>
          </w:p>
          <w:p w14:paraId="45E9CD12" w14:textId="77777777" w:rsidR="00197BA8" w:rsidRPr="00BE2E47" w:rsidRDefault="00197BA8" w:rsidP="00CB07C2">
            <w:pPr>
              <w:rPr>
                <w:sz w:val="22"/>
                <w:lang w:val="fr-FR"/>
              </w:rPr>
            </w:pPr>
            <w:r w:rsidRPr="00BE2E47">
              <w:rPr>
                <w:sz w:val="22"/>
                <w:lang w:val="fr-FR"/>
              </w:rPr>
              <w:t>CMR</w:t>
            </w:r>
            <w:r w:rsidRPr="00BE2E47">
              <w:rPr>
                <w:sz w:val="22"/>
                <w:vertAlign w:val="subscript"/>
                <w:lang w:val="fr-FR"/>
              </w:rPr>
              <w:t>O2</w:t>
            </w:r>
            <w:r w:rsidRPr="00BE2E47">
              <w:rPr>
                <w:sz w:val="22"/>
                <w:lang w:val="fr-FR"/>
              </w:rPr>
              <w:t>= CBF X (O2</w:t>
            </w:r>
            <w:r w:rsidRPr="00BE2E47">
              <w:rPr>
                <w:sz w:val="22"/>
                <w:vertAlign w:val="subscript"/>
                <w:lang w:val="fr-FR"/>
              </w:rPr>
              <w:t>SA</w:t>
            </w:r>
            <w:r w:rsidRPr="00BE2E47">
              <w:rPr>
                <w:sz w:val="22"/>
                <w:lang w:val="fr-FR"/>
              </w:rPr>
              <w:t>-O2</w:t>
            </w:r>
            <w:r w:rsidRPr="00BE2E47">
              <w:rPr>
                <w:sz w:val="22"/>
                <w:vertAlign w:val="subscript"/>
                <w:lang w:val="fr-FR"/>
              </w:rPr>
              <w:t>SS</w:t>
            </w:r>
            <w:r w:rsidRPr="00BE2E47">
              <w:rPr>
                <w:sz w:val="22"/>
                <w:lang w:val="fr-FR"/>
              </w:rPr>
              <w:t>)</w:t>
            </w:r>
          </w:p>
          <w:p w14:paraId="356D07C7" w14:textId="77777777" w:rsidR="00197BA8" w:rsidRPr="00BE2E47" w:rsidRDefault="00197BA8" w:rsidP="00CB07C2">
            <w:pPr>
              <w:rPr>
                <w:sz w:val="22"/>
                <w:lang w:val="fr-FR"/>
              </w:rPr>
            </w:pPr>
          </w:p>
        </w:tc>
        <w:tc>
          <w:tcPr>
            <w:tcW w:w="2753" w:type="dxa"/>
          </w:tcPr>
          <w:p w14:paraId="32D027C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urst-suppression patterns was attained when isoflurane concentration was &gt;2% and isoelectricity was attained at 3% concentration.</w:t>
            </w:r>
          </w:p>
          <w:p w14:paraId="76929F8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MAP was maintained with phenylephrine and there was no significant change </w:t>
            </w:r>
          </w:p>
          <w:p w14:paraId="71FF24F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a significant 35% increase in ICP with 2% isoflurane (p&lt;0.05) and significant 65% increase in ICP at 3% isoflurane (p&lt;0.05)</w:t>
            </w:r>
          </w:p>
          <w:p w14:paraId="643AA5B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At 1% isoflurane concentration, there was </w:t>
            </w:r>
            <w:r w:rsidRPr="00BE2E47">
              <w:rPr>
                <w:sz w:val="22"/>
                <w:szCs w:val="22"/>
              </w:rPr>
              <w:lastRenderedPageBreak/>
              <w:t>no significant change in CBF. At 2%, the CBF significantly increased by 36% (p&lt;0.05) and at 3% it increased by 106% (p&lt;0.05).</w:t>
            </w:r>
          </w:p>
          <w:p w14:paraId="38F388E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ompared to control, there was no significant change in CBF velocity at isoflurane 1% concentration but there was a significant 20% increase at 2% (p&lt;0.05) and significant 71% increase at 3% ( p&lt;0.05)</w:t>
            </w:r>
          </w:p>
          <w:p w14:paraId="71D7438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correlation between relative changes in CBF velocity and CBF over all isoflurane concentrations was r = 0.94 (P &lt; 0.001).</w:t>
            </w:r>
          </w:p>
          <w:p w14:paraId="6A4694C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 negative correlation was found between periods of complete EEG suppression and CMR</w:t>
            </w:r>
            <w:r w:rsidRPr="00BE2E47">
              <w:rPr>
                <w:sz w:val="22"/>
                <w:szCs w:val="22"/>
                <w:vertAlign w:val="subscript"/>
              </w:rPr>
              <w:t xml:space="preserve">O2 </w:t>
            </w:r>
            <w:r w:rsidRPr="00BE2E47">
              <w:rPr>
                <w:sz w:val="22"/>
                <w:szCs w:val="22"/>
              </w:rPr>
              <w:t>(r = -0.73, p&lt; 0.05).</w:t>
            </w:r>
          </w:p>
        </w:tc>
        <w:tc>
          <w:tcPr>
            <w:tcW w:w="2550" w:type="dxa"/>
          </w:tcPr>
          <w:p w14:paraId="30C7083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Addition of nitric oxide has been shown to neutralize effect that isoflurane has on CBF, limiting the conclusions of the data</w:t>
            </w:r>
          </w:p>
          <w:p w14:paraId="5E93D37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was measured indirectly, limiting accuracy</w:t>
            </w:r>
          </w:p>
        </w:tc>
      </w:tr>
      <w:tr w:rsidR="00197BA8" w:rsidRPr="00BE2E47" w14:paraId="5FB0FCAA" w14:textId="77777777" w:rsidTr="00CB07C2">
        <w:trPr>
          <w:trHeight w:val="1701"/>
          <w:jc w:val="center"/>
        </w:trPr>
        <w:tc>
          <w:tcPr>
            <w:tcW w:w="1656" w:type="dxa"/>
          </w:tcPr>
          <w:p w14:paraId="7CD1F7E0" w14:textId="2CE36A73" w:rsidR="00197BA8" w:rsidRPr="00BE2E47" w:rsidRDefault="00197BA8" w:rsidP="00CB07C2">
            <w:pPr>
              <w:rPr>
                <w:sz w:val="22"/>
              </w:rPr>
            </w:pPr>
            <w:r w:rsidRPr="00BE2E47">
              <w:rPr>
                <w:sz w:val="22"/>
              </w:rPr>
              <w:t xml:space="preserve">Liu et al., 2011 </w:t>
            </w:r>
            <w:r w:rsidRPr="00BE2E47">
              <w:rPr>
                <w:sz w:val="22"/>
              </w:rPr>
              <w:fldChar w:fldCharType="begin"/>
            </w:r>
            <w:r w:rsidR="00B813D9">
              <w:rPr>
                <w:sz w:val="22"/>
              </w:rPr>
              <w:instrText xml:space="preserve"> ADDIN ZOTERO_ITEM CSL_CITATION {"citationID":"hOuelxg5","properties":{"formattedCitation":"(26)","plainCitation":"(26)","noteIndex":0},"citationItems":[{"id":81760,"uris":["http://zotero.org/users/9765395/items/NWZCIVPV"],"itemData":{"id":81760,"type":"article-journal","abstract":"Spontaneous hemodynamic signals fluctuate coherently within many resting-brain functional networks not only in awake humans and lightly anesthetized primates but also in animals under deep anesthesia characterized by burst-suppression electroencephalogram (EEG) activity and unconsciousness. To understand the neural origin of spontaneous hemodynamic fluctuations under such a deep anesthesia state, epidural EEG and cerebral blood flow (CBF) were simultaneously recorded from the bilateral somatosensory cortical regions of rats with isoflurane-induced burst-suppression EEG activity. Strong neurovascular coupling was observed between spontaneous EEG \"bursts\" and CBF \"bumps,\" both of which were also highly synchronized across the 2 hemispheres. Functional magnetic resonance imaging (fMRI) was used to image spontaneous blood oxygen level-dependent (BOLD) signals under the same anesthesia conditions and showed similar BOLD \"bumps\" and dependence on anesthesia depth as the CBF signals. The spatiotemporal BOLD correlations indicate a strong but less-specific coherent network covering a wide range of cortical regions. The overall findings reveal that the spontaneous CBF/BOLD fluctuations under unconscious burst-suppression anesthesia conditions originate mainly from underlying neural activity. They provide insights into the neurophysiological basis for the use of BOLD- and CBF-based fMRI signals for noninvasively imaging spontaneous and synchronous brain activity under various brain states.","container-title":"Cerebral Cortex (New York, N.Y.: 1991)","DOI":"10.1093/cercor/bhq105","ISSN":"1460-2199","issue":"2","journalAbbreviation":"Cereb Cortex","language":"eng","note":"PMID: 20530220\nPMCID: PMC3020581","page":"374-384","source":"PubMed","title":"Neural origin of spontaneous hemodynamic fluctuations in rats under burst-suppression anesthesia condition","volume":"21","author":[{"family":"Liu","given":"Xiao"},{"family":"Zhu","given":"Xiao-Hong"},{"family":"Zhang","given":"Yi"},{"family":"Chen","given":"Wei"}],"issued":{"date-parts":[["2011",2]]}}}],"schema":"https://github.com/citation-style-language/schema/raw/master/csl-citation.json"} </w:instrText>
            </w:r>
            <w:r w:rsidRPr="00BE2E47">
              <w:rPr>
                <w:sz w:val="22"/>
              </w:rPr>
              <w:fldChar w:fldCharType="separate"/>
            </w:r>
            <w:r w:rsidR="00B813D9">
              <w:rPr>
                <w:sz w:val="22"/>
              </w:rPr>
              <w:t>(26)</w:t>
            </w:r>
            <w:r w:rsidRPr="00BE2E47">
              <w:rPr>
                <w:sz w:val="22"/>
              </w:rPr>
              <w:fldChar w:fldCharType="end"/>
            </w:r>
          </w:p>
        </w:tc>
        <w:tc>
          <w:tcPr>
            <w:tcW w:w="1418" w:type="dxa"/>
          </w:tcPr>
          <w:p w14:paraId="1E1F5785" w14:textId="77777777" w:rsidR="00197BA8" w:rsidRPr="00BE2E47" w:rsidRDefault="00197BA8" w:rsidP="00CB07C2">
            <w:pPr>
              <w:rPr>
                <w:sz w:val="22"/>
              </w:rPr>
            </w:pPr>
            <w:r w:rsidRPr="00BE2E47">
              <w:rPr>
                <w:sz w:val="22"/>
              </w:rPr>
              <w:t>Sprague-Dawley Rats</w:t>
            </w:r>
          </w:p>
        </w:tc>
        <w:tc>
          <w:tcPr>
            <w:tcW w:w="1559" w:type="dxa"/>
          </w:tcPr>
          <w:p w14:paraId="336D48A2" w14:textId="77777777" w:rsidR="00197BA8" w:rsidRPr="00BE2E47" w:rsidRDefault="00197BA8" w:rsidP="00CB07C2">
            <w:pPr>
              <w:rPr>
                <w:sz w:val="22"/>
              </w:rPr>
            </w:pPr>
            <w:r w:rsidRPr="00BE2E47">
              <w:rPr>
                <w:sz w:val="22"/>
              </w:rPr>
              <w:t xml:space="preserve">In a group of 6 rats, burst suppressed was induced and CBF measured by laser doppler flowmetry at three </w:t>
            </w:r>
            <w:r w:rsidRPr="00BE2E47">
              <w:rPr>
                <w:sz w:val="22"/>
              </w:rPr>
              <w:lastRenderedPageBreak/>
              <w:t>concentrations. The experiments were repeated in 10 rats using fMRI.</w:t>
            </w:r>
          </w:p>
        </w:tc>
        <w:tc>
          <w:tcPr>
            <w:tcW w:w="1278" w:type="dxa"/>
          </w:tcPr>
          <w:p w14:paraId="028834FD" w14:textId="77777777" w:rsidR="00197BA8" w:rsidRPr="00BE2E47" w:rsidRDefault="00197BA8" w:rsidP="00CB07C2">
            <w:pPr>
              <w:rPr>
                <w:sz w:val="22"/>
              </w:rPr>
            </w:pPr>
            <w:r w:rsidRPr="00BE2E47">
              <w:rPr>
                <w:sz w:val="22"/>
              </w:rPr>
              <w:lastRenderedPageBreak/>
              <w:t>6/10</w:t>
            </w:r>
          </w:p>
        </w:tc>
        <w:tc>
          <w:tcPr>
            <w:tcW w:w="1418" w:type="dxa"/>
          </w:tcPr>
          <w:p w14:paraId="3E6581FC" w14:textId="77777777" w:rsidR="00197BA8" w:rsidRPr="00BE2E47" w:rsidRDefault="00197BA8" w:rsidP="00CB07C2">
            <w:pPr>
              <w:rPr>
                <w:sz w:val="22"/>
              </w:rPr>
            </w:pPr>
            <w:r w:rsidRPr="00BE2E47">
              <w:rPr>
                <w:sz w:val="22"/>
              </w:rPr>
              <w:t>Isoflurane (1.8%, 2%, 2.2%)</w:t>
            </w:r>
          </w:p>
        </w:tc>
        <w:tc>
          <w:tcPr>
            <w:tcW w:w="1597" w:type="dxa"/>
          </w:tcPr>
          <w:p w14:paraId="5738839A" w14:textId="77777777" w:rsidR="00197BA8" w:rsidRPr="00BE2E47" w:rsidRDefault="00197BA8" w:rsidP="00CB07C2">
            <w:pPr>
              <w:rPr>
                <w:sz w:val="22"/>
              </w:rPr>
            </w:pPr>
            <w:r w:rsidRPr="00BE2E47">
              <w:rPr>
                <w:sz w:val="22"/>
              </w:rPr>
              <w:t>EEG Visualized</w:t>
            </w:r>
          </w:p>
        </w:tc>
        <w:tc>
          <w:tcPr>
            <w:tcW w:w="1175" w:type="dxa"/>
          </w:tcPr>
          <w:p w14:paraId="2E1DA0BC" w14:textId="77777777" w:rsidR="00197BA8" w:rsidRPr="00BE2E47" w:rsidRDefault="00197BA8" w:rsidP="00CB07C2">
            <w:pPr>
              <w:rPr>
                <w:sz w:val="22"/>
              </w:rPr>
            </w:pPr>
            <w:r w:rsidRPr="00BE2E47">
              <w:rPr>
                <w:sz w:val="22"/>
              </w:rPr>
              <w:t xml:space="preserve">Laser Doppler Flowmetry </w:t>
            </w:r>
          </w:p>
          <w:p w14:paraId="41AC1474" w14:textId="77777777" w:rsidR="00197BA8" w:rsidRPr="00BE2E47" w:rsidRDefault="00197BA8" w:rsidP="00CB07C2">
            <w:pPr>
              <w:rPr>
                <w:sz w:val="22"/>
              </w:rPr>
            </w:pPr>
          </w:p>
          <w:p w14:paraId="01997CE9" w14:textId="77777777" w:rsidR="00197BA8" w:rsidRPr="00BE2E47" w:rsidRDefault="00197BA8" w:rsidP="00CB07C2">
            <w:pPr>
              <w:rPr>
                <w:sz w:val="22"/>
              </w:rPr>
            </w:pPr>
          </w:p>
          <w:p w14:paraId="7859B728" w14:textId="77777777" w:rsidR="00197BA8" w:rsidRPr="00BE2E47" w:rsidRDefault="00197BA8" w:rsidP="00CB07C2">
            <w:pPr>
              <w:rPr>
                <w:sz w:val="22"/>
              </w:rPr>
            </w:pPr>
            <w:r w:rsidRPr="00BE2E47">
              <w:rPr>
                <w:sz w:val="22"/>
              </w:rPr>
              <w:lastRenderedPageBreak/>
              <w:t>fMRI BOLD signal</w:t>
            </w:r>
          </w:p>
          <w:p w14:paraId="24D4626F" w14:textId="77777777" w:rsidR="00197BA8" w:rsidRPr="00BE2E47" w:rsidRDefault="00197BA8" w:rsidP="00CB07C2">
            <w:pPr>
              <w:rPr>
                <w:sz w:val="22"/>
              </w:rPr>
            </w:pPr>
          </w:p>
        </w:tc>
        <w:tc>
          <w:tcPr>
            <w:tcW w:w="2753" w:type="dxa"/>
          </w:tcPr>
          <w:p w14:paraId="02D106B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was attained at 1.8% concentration. As concentration was increased, appearance of spikes was reduced and at 2.2%, only rare single spikes were seen.</w:t>
            </w:r>
          </w:p>
          <w:p w14:paraId="27FBF59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ompared to the 1.8% condition, there was a </w:t>
            </w:r>
            <w:r w:rsidRPr="00BE2E47">
              <w:rPr>
                <w:sz w:val="22"/>
                <w:szCs w:val="22"/>
              </w:rPr>
              <w:lastRenderedPageBreak/>
              <w:t>5.3% decrease in MAP in the 2.2% condition (unclear if significant)</w:t>
            </w:r>
          </w:p>
          <w:p w14:paraId="0808C06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the LDF experiments, there was significant correlation between spikes of CBF increases and EEG spikes in the 1.6% and 2% concentration conditions (r=0.61 ± 0.17 and r= 0.65 ± 0.20 respectively; p&lt;0.01)</w:t>
            </w:r>
          </w:p>
          <w:p w14:paraId="52C907A7" w14:textId="77777777" w:rsidR="00197BA8" w:rsidRPr="00BE2E47" w:rsidRDefault="00197BA8" w:rsidP="00197BA8">
            <w:pPr>
              <w:pStyle w:val="ListParagraph"/>
              <w:numPr>
                <w:ilvl w:val="0"/>
                <w:numId w:val="23"/>
              </w:numPr>
              <w:spacing w:before="0" w:after="0"/>
              <w:rPr>
                <w:sz w:val="22"/>
                <w:szCs w:val="22"/>
              </w:rPr>
            </w:pPr>
            <w:r w:rsidRPr="00BE2E47">
              <w:rPr>
                <w:sz w:val="22"/>
                <w:szCs w:val="22"/>
              </w:rPr>
              <w:t>Correlation was significantly reduced in the 2.2% concentration condition (r=</w:t>
            </w:r>
            <w:r w:rsidRPr="00BE2E47">
              <w:t xml:space="preserve"> </w:t>
            </w:r>
            <w:r w:rsidRPr="00BE2E47">
              <w:rPr>
                <w:sz w:val="22"/>
                <w:szCs w:val="22"/>
              </w:rPr>
              <w:t>to 0.28 ± 0.21) and was absent when EEG was silent after animal sacrifice (r=0.02 ± 0.07, not significantly different from 0)</w:t>
            </w:r>
          </w:p>
          <w:p w14:paraId="05377746" w14:textId="77777777" w:rsidR="00197BA8" w:rsidRPr="00BE2E47" w:rsidRDefault="00197BA8" w:rsidP="00197BA8">
            <w:pPr>
              <w:pStyle w:val="ListParagraph"/>
              <w:numPr>
                <w:ilvl w:val="0"/>
                <w:numId w:val="23"/>
              </w:numPr>
              <w:spacing w:before="0" w:after="0"/>
              <w:rPr>
                <w:sz w:val="22"/>
                <w:szCs w:val="22"/>
              </w:rPr>
            </w:pPr>
            <w:r w:rsidRPr="00BE2E47">
              <w:rPr>
                <w:sz w:val="22"/>
                <w:szCs w:val="22"/>
              </w:rPr>
              <w:t>In the fMRI experiments, in the 1.8% and 2.0% conditions, there was strong correlation between EEG spikes and BOLD signal spikes in several brain regions relevant in sensorimotor functions. The correlation was much weaker in the 2.2% condition.</w:t>
            </w:r>
          </w:p>
          <w:p w14:paraId="3BE77798" w14:textId="77777777" w:rsidR="00197BA8" w:rsidRPr="00BE2E47" w:rsidRDefault="00197BA8" w:rsidP="00197BA8">
            <w:pPr>
              <w:pStyle w:val="ListParagraph"/>
              <w:numPr>
                <w:ilvl w:val="0"/>
                <w:numId w:val="23"/>
              </w:numPr>
              <w:spacing w:before="0" w:after="0"/>
              <w:rPr>
                <w:sz w:val="22"/>
                <w:szCs w:val="22"/>
              </w:rPr>
            </w:pPr>
            <w:r w:rsidRPr="00BE2E47">
              <w:rPr>
                <w:sz w:val="22"/>
                <w:szCs w:val="22"/>
              </w:rPr>
              <w:lastRenderedPageBreak/>
              <w:t>There was strong linear correlation between LDF and BOLD responses</w:t>
            </w:r>
            <w:r w:rsidRPr="00BE2E47">
              <w:t xml:space="preserve"> </w:t>
            </w:r>
            <w:r w:rsidRPr="00BE2E47">
              <w:rPr>
                <w:sz w:val="22"/>
                <w:szCs w:val="22"/>
              </w:rPr>
              <w:t>(R</w:t>
            </w:r>
            <w:r w:rsidRPr="00BE2E47">
              <w:rPr>
                <w:sz w:val="22"/>
                <w:szCs w:val="22"/>
                <w:vertAlign w:val="superscript"/>
              </w:rPr>
              <w:t xml:space="preserve">2 </w:t>
            </w:r>
            <w:r w:rsidRPr="00BE2E47">
              <w:rPr>
                <w:sz w:val="22"/>
                <w:szCs w:val="22"/>
              </w:rPr>
              <w:t>=0.96) and between EEG-predicted LDF and BOLD signals R</w:t>
            </w:r>
            <w:r w:rsidRPr="00BE2E47">
              <w:rPr>
                <w:sz w:val="22"/>
                <w:szCs w:val="22"/>
                <w:vertAlign w:val="superscript"/>
              </w:rPr>
              <w:t>2</w:t>
            </w:r>
            <w:r w:rsidRPr="00BE2E47">
              <w:rPr>
                <w:sz w:val="22"/>
                <w:szCs w:val="22"/>
              </w:rPr>
              <w:t>=0.99 (p&lt;0.05)</w:t>
            </w:r>
          </w:p>
          <w:p w14:paraId="39E3E0C7" w14:textId="77777777" w:rsidR="00197BA8" w:rsidRPr="00BE2E47" w:rsidRDefault="00197BA8" w:rsidP="00197BA8">
            <w:pPr>
              <w:pStyle w:val="ListParagraph"/>
              <w:numPr>
                <w:ilvl w:val="0"/>
                <w:numId w:val="23"/>
              </w:numPr>
              <w:spacing w:before="0" w:after="0"/>
              <w:rPr>
                <w:sz w:val="22"/>
                <w:szCs w:val="22"/>
              </w:rPr>
            </w:pPr>
            <w:r w:rsidRPr="00BE2E47">
              <w:rPr>
                <w:sz w:val="22"/>
                <w:szCs w:val="22"/>
              </w:rPr>
              <w:t>When the baseline LDF and BOLD signal were normalized by those of the 1.8% condition, there was no significant difference in signal between the concentration groups</w:t>
            </w:r>
          </w:p>
        </w:tc>
        <w:tc>
          <w:tcPr>
            <w:tcW w:w="2550" w:type="dxa"/>
          </w:tcPr>
          <w:p w14:paraId="763314F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No description of signal before and after induction of BS, limiting conclusions that can be drawn</w:t>
            </w:r>
          </w:p>
          <w:p w14:paraId="20B876C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tc>
      </w:tr>
      <w:tr w:rsidR="00197BA8" w:rsidRPr="00BE2E47" w14:paraId="6FE10CE1" w14:textId="77777777" w:rsidTr="00CB07C2">
        <w:trPr>
          <w:trHeight w:val="1701"/>
          <w:jc w:val="center"/>
        </w:trPr>
        <w:tc>
          <w:tcPr>
            <w:tcW w:w="1656" w:type="dxa"/>
          </w:tcPr>
          <w:p w14:paraId="23DA0031" w14:textId="36D76548" w:rsidR="00197BA8" w:rsidRPr="00BE2E47" w:rsidRDefault="00197BA8" w:rsidP="00CB07C2">
            <w:pPr>
              <w:rPr>
                <w:sz w:val="22"/>
              </w:rPr>
            </w:pPr>
            <w:r w:rsidRPr="00BE2E47">
              <w:rPr>
                <w:sz w:val="22"/>
              </w:rPr>
              <w:lastRenderedPageBreak/>
              <w:t xml:space="preserve">Lutz et al., 1990 </w:t>
            </w:r>
            <w:r w:rsidRPr="00BE2E47">
              <w:rPr>
                <w:sz w:val="22"/>
              </w:rPr>
              <w:fldChar w:fldCharType="begin"/>
            </w:r>
            <w:r w:rsidR="00B813D9">
              <w:rPr>
                <w:sz w:val="22"/>
              </w:rPr>
              <w:instrText xml:space="preserve"> ADDIN ZOTERO_ITEM CSL_CITATION {"citationID":"UIh29wbt","properties":{"formattedCitation":"(27)","plainCitation":"(27)","noteIndex":0},"citationItems":[{"id":81759,"uris":["http://zotero.org/users/9765395/items/FDMJSNP4"],"itemData":{"id":81759,"type":"article-journal","abstract":"The effects of 0.5-2.0 MAC (3.6-15%) desflurane on cerebral function, metabolism, and hemodynamics and on systemic metabolism and hemodynamics were examined in dogs. Desflurane produced a significant dose-related decrease in cerebral vascular resistance from 1.53 +/- 0.21 mmHg.ml-1.min.100 g at 0.5 MAC to 0.50 +/- 0.03 mmHg.ml-1.min.100 g at 2.0 MAC desflurane. This was accompanied by an increase in cerebral blood flow (CBF) from 61 +/- 7 ml.min-1.100 g-1 at 0.5 MAC to 78 +/- 3 ml.min-1.100 g-1 at 1.5 MAC desflurane. At 2.0 MAC desflurane CBF was 52 +/- 2 ml.min-1.100 g-1 but was associated with a decrease in mean arterial pressure (MAP) to 43 +/- 2 mmHg. When MAP was increased to 73 +/- 3 mmHg with phenylephrine, CBF increased to 87 +/- 3 ml.min-1.100 g-1 at this concentration. At 0.5 MAC desflurane, intracranial pressure (ICP) was 15 +/- 5 mmHg, higher than normal, but did not change significantly with increasing concentrations of desflurane. Increasing concentrations of desflurane initially produced on the EEG the common pattern sequence of increasing depth of anesthesia with decreasing frequency and increasing amplitude progressing to burst suppression and then at 2.0 MAC desflurane to regular attenuation with interruption by periodic polyspiking, a pattern similar to that seen with isoflurane. At both 1.5 and 2.0 MAC the EEG pattern initially observed at that concentration changed to one with faster background activity with time.(ABSTRACT TRUNCATED AT 250 WORDS)","container-title":"Anesthesiology","DOI":"10.1097/00000542-199007000-00018","ISSN":"0003-3022","issue":"1","journalAbbreviation":"Anesthesiology","language":"eng","note":"PMID: 2360723","page":"125-131","source":"PubMed","title":"The cerebral functional, metabolic, and hemodynamic effects of desflurane in dogs","volume":"73","author":[{"family":"Lutz","given":"L. J."},{"family":"Milde","given":"J. H."},{"family":"Milde","given":"L. N."}],"issued":{"date-parts":[["1990",7]]}}}],"schema":"https://github.com/citation-style-language/schema/raw/master/csl-citation.json"} </w:instrText>
            </w:r>
            <w:r w:rsidRPr="00BE2E47">
              <w:rPr>
                <w:sz w:val="22"/>
              </w:rPr>
              <w:fldChar w:fldCharType="separate"/>
            </w:r>
            <w:r w:rsidR="00B813D9">
              <w:rPr>
                <w:sz w:val="22"/>
              </w:rPr>
              <w:t>(27)</w:t>
            </w:r>
            <w:r w:rsidRPr="00BE2E47">
              <w:rPr>
                <w:sz w:val="22"/>
              </w:rPr>
              <w:fldChar w:fldCharType="end"/>
            </w:r>
          </w:p>
        </w:tc>
        <w:tc>
          <w:tcPr>
            <w:tcW w:w="1418" w:type="dxa"/>
          </w:tcPr>
          <w:p w14:paraId="7D4629FE" w14:textId="77777777" w:rsidR="00197BA8" w:rsidRPr="00BE2E47" w:rsidRDefault="00197BA8" w:rsidP="00CB07C2">
            <w:pPr>
              <w:rPr>
                <w:sz w:val="22"/>
              </w:rPr>
            </w:pPr>
            <w:r w:rsidRPr="00BE2E47">
              <w:rPr>
                <w:sz w:val="22"/>
              </w:rPr>
              <w:t>Beagle dogs</w:t>
            </w:r>
          </w:p>
        </w:tc>
        <w:tc>
          <w:tcPr>
            <w:tcW w:w="1559" w:type="dxa"/>
          </w:tcPr>
          <w:p w14:paraId="07C5FF72" w14:textId="77777777" w:rsidR="00197BA8" w:rsidRPr="00BE2E47" w:rsidRDefault="00197BA8" w:rsidP="00CB07C2">
            <w:pPr>
              <w:rPr>
                <w:sz w:val="22"/>
              </w:rPr>
            </w:pPr>
            <w:r w:rsidRPr="00BE2E47">
              <w:rPr>
                <w:sz w:val="22"/>
              </w:rPr>
              <w:t>In a group of dogs, BS was induced by desflurane and CBF, CMR</w:t>
            </w:r>
            <w:r w:rsidRPr="00BE2E47">
              <w:rPr>
                <w:sz w:val="22"/>
                <w:vertAlign w:val="subscript"/>
              </w:rPr>
              <w:t>O2</w:t>
            </w:r>
            <w:r w:rsidRPr="00BE2E47">
              <w:rPr>
                <w:sz w:val="22"/>
              </w:rPr>
              <w:t>, and ICP were measured at different concentrations, with and without addition of phenylephrine.</w:t>
            </w:r>
          </w:p>
        </w:tc>
        <w:tc>
          <w:tcPr>
            <w:tcW w:w="1278" w:type="dxa"/>
          </w:tcPr>
          <w:p w14:paraId="51E569CB" w14:textId="77777777" w:rsidR="00197BA8" w:rsidRPr="00BE2E47" w:rsidRDefault="00197BA8" w:rsidP="00CB07C2">
            <w:pPr>
              <w:rPr>
                <w:sz w:val="22"/>
              </w:rPr>
            </w:pPr>
            <w:r w:rsidRPr="00BE2E47">
              <w:rPr>
                <w:sz w:val="22"/>
              </w:rPr>
              <w:t>6</w:t>
            </w:r>
          </w:p>
        </w:tc>
        <w:tc>
          <w:tcPr>
            <w:tcW w:w="1418" w:type="dxa"/>
          </w:tcPr>
          <w:p w14:paraId="69185F1E" w14:textId="77777777" w:rsidR="00197BA8" w:rsidRPr="00BE2E47" w:rsidRDefault="00197BA8" w:rsidP="00CB07C2">
            <w:pPr>
              <w:rPr>
                <w:sz w:val="22"/>
              </w:rPr>
            </w:pPr>
            <w:r w:rsidRPr="00BE2E47">
              <w:rPr>
                <w:sz w:val="22"/>
              </w:rPr>
              <w:t>Desflurane</w:t>
            </w:r>
          </w:p>
        </w:tc>
        <w:tc>
          <w:tcPr>
            <w:tcW w:w="1597" w:type="dxa"/>
          </w:tcPr>
          <w:p w14:paraId="670601F3" w14:textId="77777777" w:rsidR="00197BA8" w:rsidRPr="00BE2E47" w:rsidRDefault="00197BA8" w:rsidP="00CB07C2">
            <w:pPr>
              <w:rPr>
                <w:sz w:val="22"/>
              </w:rPr>
            </w:pPr>
            <w:r w:rsidRPr="00BE2E47">
              <w:rPr>
                <w:sz w:val="22"/>
              </w:rPr>
              <w:t>EEG visualized</w:t>
            </w:r>
          </w:p>
        </w:tc>
        <w:tc>
          <w:tcPr>
            <w:tcW w:w="1175" w:type="dxa"/>
          </w:tcPr>
          <w:p w14:paraId="6C85B160" w14:textId="77777777" w:rsidR="00197BA8" w:rsidRPr="00BE2E47" w:rsidRDefault="00197BA8" w:rsidP="00CB07C2">
            <w:pPr>
              <w:rPr>
                <w:sz w:val="22"/>
              </w:rPr>
            </w:pPr>
            <w:r w:rsidRPr="00BE2E47">
              <w:rPr>
                <w:sz w:val="22"/>
              </w:rPr>
              <w:t>Measuring blood flow in sagittal sinus</w:t>
            </w:r>
          </w:p>
          <w:p w14:paraId="5FF29181" w14:textId="77777777" w:rsidR="00197BA8" w:rsidRPr="00BE2E47" w:rsidRDefault="00197BA8" w:rsidP="00CB07C2">
            <w:pPr>
              <w:rPr>
                <w:sz w:val="22"/>
              </w:rPr>
            </w:pPr>
          </w:p>
          <w:p w14:paraId="77C4F5C6"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5A15AD0E" w14:textId="77777777" w:rsidR="00197BA8" w:rsidRPr="00BE2E47" w:rsidRDefault="00197BA8" w:rsidP="00CB07C2">
            <w:pPr>
              <w:rPr>
                <w:sz w:val="22"/>
              </w:rPr>
            </w:pPr>
          </w:p>
        </w:tc>
        <w:tc>
          <w:tcPr>
            <w:tcW w:w="2753" w:type="dxa"/>
          </w:tcPr>
          <w:p w14:paraId="0C9CE34E"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BS was attained at 2.0 MAC desflurane but this EEG activity returned with time</w:t>
            </w:r>
          </w:p>
          <w:p w14:paraId="79C8EC6B"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Desflurane produced a 56% drop in MAP. With addition of phenylephrine, the drop was 32% (p&lt;0.05)</w:t>
            </w:r>
          </w:p>
          <w:p w14:paraId="2C22B0D8"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Without phenylephrine, CBF increased at 0.5, 1.0, and 1.5 MAC. At 2.0 MAC, there was a 29% drop in CBF (p&lt;0.05). With addition of phenylephrine, there was no significant different in CBF from 1.5 MAC to 2.0 MAC</w:t>
            </w:r>
          </w:p>
          <w:p w14:paraId="49E71E91" w14:textId="77777777" w:rsidR="00197BA8" w:rsidRPr="00BE2E47" w:rsidRDefault="00197BA8" w:rsidP="00197BA8">
            <w:pPr>
              <w:pStyle w:val="ListParagraph"/>
              <w:numPr>
                <w:ilvl w:val="0"/>
                <w:numId w:val="24"/>
              </w:numPr>
              <w:spacing w:before="0" w:after="0"/>
              <w:rPr>
                <w:sz w:val="22"/>
                <w:szCs w:val="22"/>
              </w:rPr>
            </w:pPr>
            <w:r w:rsidRPr="00BE2E47">
              <w:rPr>
                <w:sz w:val="22"/>
                <w:szCs w:val="22"/>
              </w:rPr>
              <w:lastRenderedPageBreak/>
              <w:t>With increasing concentrations of desflurane, there was a decrease in CMR</w:t>
            </w:r>
            <w:r w:rsidRPr="00BE2E47">
              <w:rPr>
                <w:sz w:val="22"/>
                <w:szCs w:val="22"/>
                <w:vertAlign w:val="subscript"/>
              </w:rPr>
              <w:t xml:space="preserve">O2, </w:t>
            </w:r>
            <w:r w:rsidRPr="00BE2E47">
              <w:rPr>
                <w:sz w:val="22"/>
                <w:szCs w:val="22"/>
              </w:rPr>
              <w:t>reaching a trough at 29% below that of the 0.5 MAC level). This was not reversed with addition of phenylephrine</w:t>
            </w:r>
          </w:p>
          <w:p w14:paraId="428C812F"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ICP was lowest in the 2.0 MAC condition (53% less than that of 0.5 MAC level). Phenylephrine had no significant effect on ICP.</w:t>
            </w:r>
          </w:p>
        </w:tc>
        <w:tc>
          <w:tcPr>
            <w:tcW w:w="2550" w:type="dxa"/>
          </w:tcPr>
          <w:p w14:paraId="2344C01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No measure of CBF at baseline, without desflurane</w:t>
            </w:r>
          </w:p>
          <w:p w14:paraId="1F8B02C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disappeared over time, limiting conclusions that can be drawn</w:t>
            </w:r>
          </w:p>
          <w:p w14:paraId="32F6A23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Only significance values of conditions with phenylephrine calculated</w:t>
            </w:r>
          </w:p>
          <w:p w14:paraId="3ABA504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18A793E2" w14:textId="77777777" w:rsidR="00197BA8" w:rsidRPr="00BE2E47" w:rsidRDefault="00197BA8" w:rsidP="00CB07C2">
            <w:pPr>
              <w:rPr>
                <w:sz w:val="22"/>
              </w:rPr>
            </w:pPr>
          </w:p>
        </w:tc>
      </w:tr>
      <w:tr w:rsidR="00197BA8" w:rsidRPr="00BE2E47" w14:paraId="68124D67" w14:textId="77777777" w:rsidTr="00CB07C2">
        <w:trPr>
          <w:trHeight w:val="1701"/>
          <w:jc w:val="center"/>
        </w:trPr>
        <w:tc>
          <w:tcPr>
            <w:tcW w:w="1656" w:type="dxa"/>
          </w:tcPr>
          <w:p w14:paraId="27B81464" w14:textId="3530D42A" w:rsidR="00197BA8" w:rsidRPr="00BE2E47" w:rsidRDefault="00197BA8" w:rsidP="00CB07C2">
            <w:pPr>
              <w:rPr>
                <w:sz w:val="22"/>
              </w:rPr>
            </w:pPr>
            <w:r w:rsidRPr="00BE2E47">
              <w:rPr>
                <w:sz w:val="22"/>
              </w:rPr>
              <w:t xml:space="preserve">Maekawa et al., 1986 </w:t>
            </w:r>
            <w:r w:rsidRPr="00BE2E47">
              <w:rPr>
                <w:sz w:val="22"/>
              </w:rPr>
              <w:fldChar w:fldCharType="begin"/>
            </w:r>
            <w:r w:rsidR="00B813D9">
              <w:rPr>
                <w:sz w:val="22"/>
              </w:rPr>
              <w:instrText xml:space="preserve"> ADDIN ZOTERO_ITEM CSL_CITATION {"citationID":"CMaLWkBa","properties":{"formattedCitation":"(28)","plainCitation":"(28)","noteIndex":0},"citationItems":[{"id":81758,"uris":["http://zotero.org/users/9765395/items/SKU65LQR"],"itemData":{"id":81758,"type":"article-journal","abstract":"Volatile anesthetic agents have profound and heterogeneous effects on global and local cerebral blood flow (l-CBF) and metabolism. The relationship between l-CBF and local cerebral glucose uptake (l-CMRg) during isoflurane anesthesia is unknown. Because these relationships might influence neuronal homeostasis during periods of cerebral ischemia of different causes, it becomes important to understand them. Accordingly, the authors evaluated the l-CBF and l-CMRg effects of isoflurane with quantitative autoradiography in normal rats. As the dose of isoflurane increased in a stepwise fashion to 0.5, 1.0 (1.38%), 1.5, and 2.0 MAC levels, the number of structures with a significant (P less than 0.05) l-CBF increase or l-CMRg decrease became greater. At each respective MAC level l-CBF was increased in 0%, 11%, 34%, and 30%, while l-CMRg decreased in 11%, 70%, 74%, and 81% of the structures in which autoradiographic measurements were performed. Between 1.5 MAC and 2.0 MAC the l-CMRg decrease stabilized at about -50% to -70% of cerebral metabolic values obtained in awake control rats in association with attainment of a burst-suppression of isoelectric electroencephalogram. In contrast to these general changes, l-CMRg in two subcortical limbic system structures (dentate gyrus and interpeduncular nucleus) did not decrease, even at the highest doses of isoflurane. L-CBF was significantly (P less than 0.05) increased only at the highest dose ranges (1.5-2.0 MAC) and increased from 34% to 238% in about one-third of the structures evaluated. Isoflurane anesthesia causes heterogeneous changes in l-CBF and metabolism, which are most apparent at doses at or above 1.0 MAC.(ABSTRACT TRUNCATED AT 250 WORDS)","container-title":"Anesthesiology","DOI":"10.1097/00000542-198608000-00003","ISSN":"0003-3022","issue":"2","journalAbbreviation":"Anesthesiology","language":"eng","note":"PMID: 3740503","page":"144-151","source":"PubMed","title":"Local cerebral blood flow and glucose utilization during isoflurane anesthesia in the rat","volume":"65","author":[{"family":"Maekawa","given":"T."},{"family":"Tommasino","given":"C."},{"family":"Shapiro","given":"H. M."},{"family":"Keifer-Goodman","given":"J."},{"family":"Kohlenberger","given":"R. W."}],"issued":{"date-parts":[["1986",8]]}}}],"schema":"https://github.com/citation-style-language/schema/raw/master/csl-citation.json"} </w:instrText>
            </w:r>
            <w:r w:rsidRPr="00BE2E47">
              <w:rPr>
                <w:sz w:val="22"/>
              </w:rPr>
              <w:fldChar w:fldCharType="separate"/>
            </w:r>
            <w:r w:rsidR="00B813D9">
              <w:rPr>
                <w:sz w:val="22"/>
              </w:rPr>
              <w:t>(28)</w:t>
            </w:r>
            <w:r w:rsidRPr="00BE2E47">
              <w:rPr>
                <w:sz w:val="22"/>
              </w:rPr>
              <w:fldChar w:fldCharType="end"/>
            </w:r>
          </w:p>
        </w:tc>
        <w:tc>
          <w:tcPr>
            <w:tcW w:w="1418" w:type="dxa"/>
          </w:tcPr>
          <w:p w14:paraId="5BF31585" w14:textId="77777777" w:rsidR="00197BA8" w:rsidRPr="00BE2E47" w:rsidRDefault="00197BA8" w:rsidP="00CB07C2">
            <w:pPr>
              <w:rPr>
                <w:sz w:val="22"/>
              </w:rPr>
            </w:pPr>
            <w:r w:rsidRPr="00BE2E47">
              <w:rPr>
                <w:sz w:val="22"/>
              </w:rPr>
              <w:t>Sprague-Dawley Rats</w:t>
            </w:r>
          </w:p>
        </w:tc>
        <w:tc>
          <w:tcPr>
            <w:tcW w:w="1559" w:type="dxa"/>
          </w:tcPr>
          <w:p w14:paraId="178D7D50" w14:textId="77777777" w:rsidR="00197BA8" w:rsidRPr="00BE2E47" w:rsidRDefault="00197BA8" w:rsidP="00CB07C2">
            <w:pPr>
              <w:rPr>
                <w:sz w:val="22"/>
              </w:rPr>
            </w:pPr>
            <w:r w:rsidRPr="00BE2E47">
              <w:rPr>
                <w:sz w:val="22"/>
              </w:rPr>
              <w:t>In a group of 61 rats, BS was induced and CBF and lCMR</w:t>
            </w:r>
            <w:r w:rsidRPr="00BE2E47">
              <w:rPr>
                <w:sz w:val="22"/>
                <w:vertAlign w:val="subscript"/>
              </w:rPr>
              <w:t>glu</w:t>
            </w:r>
            <w:r w:rsidRPr="00BE2E47">
              <w:rPr>
                <w:sz w:val="22"/>
              </w:rPr>
              <w:t xml:space="preserve"> was measured at different concentrations of isoflurane in different groups of rats. </w:t>
            </w:r>
          </w:p>
        </w:tc>
        <w:tc>
          <w:tcPr>
            <w:tcW w:w="1278" w:type="dxa"/>
          </w:tcPr>
          <w:p w14:paraId="2A0D326B" w14:textId="77777777" w:rsidR="00197BA8" w:rsidRPr="00BE2E47" w:rsidRDefault="00197BA8" w:rsidP="00CB07C2">
            <w:pPr>
              <w:rPr>
                <w:sz w:val="22"/>
              </w:rPr>
            </w:pPr>
            <w:r w:rsidRPr="00BE2E47">
              <w:rPr>
                <w:sz w:val="22"/>
              </w:rPr>
              <w:t>61</w:t>
            </w:r>
          </w:p>
        </w:tc>
        <w:tc>
          <w:tcPr>
            <w:tcW w:w="1418" w:type="dxa"/>
          </w:tcPr>
          <w:p w14:paraId="5753E9DE" w14:textId="77777777" w:rsidR="00197BA8" w:rsidRPr="00BE2E47" w:rsidRDefault="00197BA8" w:rsidP="00CB07C2">
            <w:pPr>
              <w:rPr>
                <w:sz w:val="22"/>
              </w:rPr>
            </w:pPr>
            <w:r w:rsidRPr="00BE2E47">
              <w:rPr>
                <w:sz w:val="22"/>
              </w:rPr>
              <w:t>Isoflurane</w:t>
            </w:r>
          </w:p>
        </w:tc>
        <w:tc>
          <w:tcPr>
            <w:tcW w:w="1597" w:type="dxa"/>
          </w:tcPr>
          <w:p w14:paraId="493FCFED" w14:textId="77777777" w:rsidR="00197BA8" w:rsidRPr="00BE2E47" w:rsidRDefault="00197BA8" w:rsidP="00CB07C2">
            <w:pPr>
              <w:rPr>
                <w:sz w:val="22"/>
              </w:rPr>
            </w:pPr>
            <w:r w:rsidRPr="00BE2E47">
              <w:rPr>
                <w:sz w:val="22"/>
              </w:rPr>
              <w:t>EEG visualized</w:t>
            </w:r>
          </w:p>
        </w:tc>
        <w:tc>
          <w:tcPr>
            <w:tcW w:w="1175" w:type="dxa"/>
          </w:tcPr>
          <w:p w14:paraId="30188E9D" w14:textId="77777777" w:rsidR="00197BA8" w:rsidRPr="00BE2E47" w:rsidRDefault="00197BA8" w:rsidP="00CB07C2">
            <w:pPr>
              <w:rPr>
                <w:sz w:val="22"/>
              </w:rPr>
            </w:pPr>
            <w:r w:rsidRPr="00BE2E47">
              <w:rPr>
                <w:sz w:val="22"/>
              </w:rPr>
              <w:t>Quantitative autoradiography</w:t>
            </w:r>
          </w:p>
        </w:tc>
        <w:tc>
          <w:tcPr>
            <w:tcW w:w="2753" w:type="dxa"/>
          </w:tcPr>
          <w:p w14:paraId="3923FCDF" w14:textId="77777777" w:rsidR="00197BA8" w:rsidRPr="00BE2E47" w:rsidRDefault="00197BA8" w:rsidP="00197BA8">
            <w:pPr>
              <w:pStyle w:val="ListParagraph"/>
              <w:numPr>
                <w:ilvl w:val="0"/>
                <w:numId w:val="22"/>
              </w:numPr>
              <w:spacing w:before="0" w:after="0"/>
              <w:rPr>
                <w:sz w:val="22"/>
                <w:szCs w:val="22"/>
              </w:rPr>
            </w:pPr>
            <w:bookmarkStart w:id="1" w:name="_Hlk130073162"/>
            <w:r w:rsidRPr="00BE2E47">
              <w:rPr>
                <w:sz w:val="22"/>
                <w:szCs w:val="22"/>
              </w:rPr>
              <w:t>BS occurred at concentrations of 1.0 and 1.5 MAC and isoelectricity occurred at 2.0 MAC</w:t>
            </w:r>
          </w:p>
          <w:p w14:paraId="34A8B6B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significantly decreased at 1.0 MAC (26%, p&lt;0.01), 1.5 MAC (29%, p&lt;0.001), and 2.0 MAC (36%, p&lt;0.001) compared to baseline</w:t>
            </w:r>
          </w:p>
          <w:p w14:paraId="4775DA0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in CBF between controls and 1.0 MAC condition</w:t>
            </w:r>
          </w:p>
          <w:p w14:paraId="0F391E3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At 1.5 MAC, the auditory cortex saw a 4.9% significant </w:t>
            </w:r>
            <w:r w:rsidRPr="00BE2E47">
              <w:rPr>
                <w:sz w:val="22"/>
                <w:szCs w:val="22"/>
              </w:rPr>
              <w:lastRenderedPageBreak/>
              <w:t>decrease in CBF (p&lt;0.05), the visual cortex did not see any significant change, and the extrapyramidal system (140-170%) and limbic system (87%-120%) saw a significant increase (p&lt;0.01)</w:t>
            </w:r>
          </w:p>
          <w:p w14:paraId="1D48491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 the 2.0 MAC condition, all regions saw a significant increase in CBF (highest in superior colliculus of visual system, 225%, p&lt;0.01) </w:t>
            </w:r>
          </w:p>
          <w:p w14:paraId="7928EAE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ere significant decreases in lCMR</w:t>
            </w:r>
            <w:r w:rsidRPr="00BE2E47">
              <w:rPr>
                <w:sz w:val="22"/>
                <w:szCs w:val="22"/>
                <w:vertAlign w:val="subscript"/>
              </w:rPr>
              <w:t>glu</w:t>
            </w:r>
            <w:r w:rsidRPr="00BE2E47">
              <w:rPr>
                <w:sz w:val="22"/>
                <w:szCs w:val="22"/>
              </w:rPr>
              <w:t xml:space="preserve"> at all regions except hippocampus and corpus callosum in 1.0, 1.5, and 2.0 MAC conditions (p&lt;0.01, p&lt;0.05)</w:t>
            </w:r>
            <w:bookmarkEnd w:id="1"/>
          </w:p>
        </w:tc>
        <w:tc>
          <w:tcPr>
            <w:tcW w:w="2550" w:type="dxa"/>
          </w:tcPr>
          <w:p w14:paraId="31C8307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Different concentrations were investigated in different groups of rats, limiting conclusions that can be drawn</w:t>
            </w:r>
          </w:p>
          <w:p w14:paraId="67F897B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Small sample sizes in each individual concentration group</w:t>
            </w:r>
          </w:p>
          <w:p w14:paraId="46E0B6F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35D92FF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tc>
      </w:tr>
      <w:tr w:rsidR="00197BA8" w:rsidRPr="00BE2E47" w14:paraId="046B8F22" w14:textId="77777777" w:rsidTr="00CB07C2">
        <w:trPr>
          <w:trHeight w:val="1701"/>
          <w:jc w:val="center"/>
        </w:trPr>
        <w:tc>
          <w:tcPr>
            <w:tcW w:w="1656" w:type="dxa"/>
          </w:tcPr>
          <w:p w14:paraId="2130627A" w14:textId="6463C3ED" w:rsidR="00197BA8" w:rsidRPr="00BE2E47" w:rsidRDefault="00197BA8" w:rsidP="00CB07C2">
            <w:pPr>
              <w:rPr>
                <w:sz w:val="22"/>
              </w:rPr>
            </w:pPr>
            <w:r w:rsidRPr="00BE2E47">
              <w:rPr>
                <w:sz w:val="22"/>
              </w:rPr>
              <w:t xml:space="preserve">Newberg et al., 1983 </w:t>
            </w:r>
            <w:r w:rsidRPr="00BE2E47">
              <w:rPr>
                <w:sz w:val="22"/>
              </w:rPr>
              <w:fldChar w:fldCharType="begin"/>
            </w:r>
            <w:r w:rsidR="00B813D9">
              <w:rPr>
                <w:sz w:val="22"/>
              </w:rPr>
              <w:instrText xml:space="preserve"> ADDIN ZOTERO_ITEM CSL_CITATION {"citationID":"cPGrfFxz","properties":{"formattedCitation":"(29)","plainCitation":"(29)","noteIndex":0},"citationItems":[{"id":81757,"uris":["http://zotero.org/users/9765395/items/U46GTJKV"],"itemData":{"id":81757,"type":"article-journal","abstract":"The effects of 1.4-6.0% end-expired isoflurane on cerebral metabolism and hemodynamics were examined in dogs. A dose-related decrease in cerebral oxygen consumption (CMRO2) occurred until there was suppression of cortical electrical activity as reflected by the onset of an isoelectric electroencephalogram. This occurred at an end-expired concentration of 3% isoflurane when the mean CMRO2 was 2.02 ml X 100 g-1 X min-1. Thereafter, increasing concentrations of isoflurane to 6% had no further effect on the CMRO2. Brain biopsies taken at the end of the study revealed normal concentrations of ATP and phosphocreatine and a normal energy charge. Despite a normal cerebral energy state, there was a mild, dose-related, cerebral lactic acidosis (up to 2.84 mumol/g) that accompanied a mild systemic acidosis. It is concluded that the cerebral metabolic changes produced by isoflurane are secondary to an effect on cortical electrical activity, that abolition of this activity can be produced in dogs by a clinically relevant concentration of isoflurane (3%) without marked systemic hemodynamic effects, and that concentrations of isoflurane necessary to abolish cortical activity have no direct toxic effect on cerebral metabolic pathways.","container-title":"Anesthesiology","DOI":"10.1097/00000542-198307000-00005","ISSN":"0003-3022","issue":"1","journalAbbreviation":"Anesthesiology","language":"eng","note":"PMID: 6859608","page":"23-28","source":"PubMed","title":"The cerebral metabolic effects of isoflurane at and above concentrations that suppress cortical electrical activity","volume":"59","author":[{"family":"Newberg","given":"L. A."},{"family":"Milde","given":"J. H."},{"family":"Michenfelder","given":"J. D."}],"issued":{"date-parts":[["1983",7]]}}}],"schema":"https://github.com/citation-style-language/schema/raw/master/csl-citation.json"} </w:instrText>
            </w:r>
            <w:r w:rsidRPr="00BE2E47">
              <w:rPr>
                <w:sz w:val="22"/>
              </w:rPr>
              <w:fldChar w:fldCharType="separate"/>
            </w:r>
            <w:r w:rsidR="00B813D9">
              <w:rPr>
                <w:sz w:val="22"/>
              </w:rPr>
              <w:t>(29)</w:t>
            </w:r>
            <w:r w:rsidRPr="00BE2E47">
              <w:rPr>
                <w:sz w:val="22"/>
              </w:rPr>
              <w:fldChar w:fldCharType="end"/>
            </w:r>
          </w:p>
        </w:tc>
        <w:tc>
          <w:tcPr>
            <w:tcW w:w="1418" w:type="dxa"/>
          </w:tcPr>
          <w:p w14:paraId="583EB80A" w14:textId="77777777" w:rsidR="00197BA8" w:rsidRPr="00BE2E47" w:rsidRDefault="00197BA8" w:rsidP="00CB07C2">
            <w:pPr>
              <w:rPr>
                <w:sz w:val="22"/>
              </w:rPr>
            </w:pPr>
            <w:r w:rsidRPr="00BE2E47">
              <w:rPr>
                <w:sz w:val="22"/>
              </w:rPr>
              <w:t>Mongrel Dogs</w:t>
            </w:r>
          </w:p>
        </w:tc>
        <w:tc>
          <w:tcPr>
            <w:tcW w:w="1559" w:type="dxa"/>
          </w:tcPr>
          <w:p w14:paraId="792729AD" w14:textId="77777777" w:rsidR="00197BA8" w:rsidRPr="00BE2E47" w:rsidRDefault="00197BA8" w:rsidP="00CB07C2">
            <w:pPr>
              <w:rPr>
                <w:sz w:val="22"/>
              </w:rPr>
            </w:pPr>
            <w:r w:rsidRPr="00BE2E47">
              <w:rPr>
                <w:sz w:val="22"/>
              </w:rPr>
              <w:t>In a group of 9 dogs, BS was induced by different concentrations of isoflurane and CBF and CMR</w:t>
            </w:r>
            <w:r w:rsidRPr="00BE2E47">
              <w:rPr>
                <w:sz w:val="22"/>
                <w:vertAlign w:val="subscript"/>
              </w:rPr>
              <w:t>O2</w:t>
            </w:r>
            <w:r w:rsidRPr="00BE2E47">
              <w:rPr>
                <w:sz w:val="22"/>
              </w:rPr>
              <w:t xml:space="preserve">, and CVR were measured at </w:t>
            </w:r>
            <w:r w:rsidRPr="00BE2E47">
              <w:rPr>
                <w:sz w:val="22"/>
              </w:rPr>
              <w:lastRenderedPageBreak/>
              <w:t>these concentrations.</w:t>
            </w:r>
          </w:p>
        </w:tc>
        <w:tc>
          <w:tcPr>
            <w:tcW w:w="1278" w:type="dxa"/>
          </w:tcPr>
          <w:p w14:paraId="6E76CE14" w14:textId="77777777" w:rsidR="00197BA8" w:rsidRPr="00BE2E47" w:rsidRDefault="00197BA8" w:rsidP="00CB07C2">
            <w:pPr>
              <w:rPr>
                <w:sz w:val="22"/>
              </w:rPr>
            </w:pPr>
            <w:r w:rsidRPr="00BE2E47">
              <w:rPr>
                <w:sz w:val="22"/>
              </w:rPr>
              <w:lastRenderedPageBreak/>
              <w:t>9</w:t>
            </w:r>
          </w:p>
        </w:tc>
        <w:tc>
          <w:tcPr>
            <w:tcW w:w="1418" w:type="dxa"/>
          </w:tcPr>
          <w:p w14:paraId="5ECCB566" w14:textId="77777777" w:rsidR="00197BA8" w:rsidRPr="00BE2E47" w:rsidRDefault="00197BA8" w:rsidP="00CB07C2">
            <w:pPr>
              <w:rPr>
                <w:sz w:val="22"/>
              </w:rPr>
            </w:pPr>
            <w:r w:rsidRPr="00BE2E47">
              <w:rPr>
                <w:sz w:val="22"/>
              </w:rPr>
              <w:t>Isoflurane (3%)</w:t>
            </w:r>
          </w:p>
        </w:tc>
        <w:tc>
          <w:tcPr>
            <w:tcW w:w="1597" w:type="dxa"/>
          </w:tcPr>
          <w:p w14:paraId="6E57E5B1" w14:textId="77777777" w:rsidR="00197BA8" w:rsidRPr="00BE2E47" w:rsidRDefault="00197BA8" w:rsidP="00CB07C2">
            <w:pPr>
              <w:rPr>
                <w:sz w:val="22"/>
              </w:rPr>
            </w:pPr>
            <w:r w:rsidRPr="00BE2E47">
              <w:rPr>
                <w:sz w:val="22"/>
              </w:rPr>
              <w:t>EEG visualized</w:t>
            </w:r>
          </w:p>
        </w:tc>
        <w:tc>
          <w:tcPr>
            <w:tcW w:w="1175" w:type="dxa"/>
          </w:tcPr>
          <w:p w14:paraId="3D1396C3" w14:textId="77777777" w:rsidR="00197BA8" w:rsidRPr="00BE2E47" w:rsidRDefault="00197BA8" w:rsidP="00CB07C2">
            <w:pPr>
              <w:rPr>
                <w:sz w:val="22"/>
              </w:rPr>
            </w:pPr>
            <w:r w:rsidRPr="00BE2E47">
              <w:rPr>
                <w:sz w:val="22"/>
              </w:rPr>
              <w:t>Measuring blood flow in sagittal sinus</w:t>
            </w:r>
          </w:p>
          <w:p w14:paraId="338B7A34" w14:textId="77777777" w:rsidR="00197BA8" w:rsidRPr="00BE2E47" w:rsidRDefault="00197BA8" w:rsidP="00CB07C2">
            <w:pPr>
              <w:rPr>
                <w:sz w:val="22"/>
              </w:rPr>
            </w:pPr>
          </w:p>
          <w:p w14:paraId="08DBDBAF"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xml:space="preserve">= CBF X </w:t>
            </w:r>
            <w:r w:rsidRPr="00BE2E47">
              <w:rPr>
                <w:sz w:val="22"/>
              </w:rPr>
              <w:lastRenderedPageBreak/>
              <w:t>(O2</w:t>
            </w:r>
            <w:r w:rsidRPr="00BE2E47">
              <w:rPr>
                <w:sz w:val="22"/>
                <w:vertAlign w:val="subscript"/>
              </w:rPr>
              <w:t>SA</w:t>
            </w:r>
            <w:r w:rsidRPr="00BE2E47">
              <w:rPr>
                <w:sz w:val="22"/>
              </w:rPr>
              <w:t>-O2</w:t>
            </w:r>
            <w:r w:rsidRPr="00BE2E47">
              <w:rPr>
                <w:sz w:val="22"/>
                <w:vertAlign w:val="subscript"/>
              </w:rPr>
              <w:t>SS</w:t>
            </w:r>
            <w:r w:rsidRPr="00BE2E47">
              <w:rPr>
                <w:sz w:val="22"/>
              </w:rPr>
              <w:t>)</w:t>
            </w:r>
          </w:p>
          <w:p w14:paraId="7587844A" w14:textId="77777777" w:rsidR="00197BA8" w:rsidRPr="00BE2E47" w:rsidRDefault="00197BA8" w:rsidP="00CB07C2">
            <w:pPr>
              <w:rPr>
                <w:sz w:val="22"/>
              </w:rPr>
            </w:pPr>
          </w:p>
          <w:p w14:paraId="6AEB022B" w14:textId="77777777" w:rsidR="00197BA8" w:rsidRPr="00BE2E47" w:rsidRDefault="00197BA8" w:rsidP="00CB07C2">
            <w:pPr>
              <w:rPr>
                <w:sz w:val="22"/>
              </w:rPr>
            </w:pPr>
            <w:r w:rsidRPr="00BE2E47">
              <w:rPr>
                <w:sz w:val="22"/>
              </w:rPr>
              <w:t>CVR= MAP/CBF</w:t>
            </w:r>
          </w:p>
        </w:tc>
        <w:tc>
          <w:tcPr>
            <w:tcW w:w="2753" w:type="dxa"/>
          </w:tcPr>
          <w:p w14:paraId="54BF0C0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At 1.4% concentration, there was slowing but no BS. At 3.0% BS was seen. At 6.0% the interval between bursts and isoelectricity widened.</w:t>
            </w:r>
          </w:p>
          <w:p w14:paraId="403E463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significantly decreased by 24% in the 3.0% condition and by 31% in the 6.0% condition (p&lt;0.05)</w:t>
            </w:r>
          </w:p>
          <w:p w14:paraId="30193AC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There was no significant change in CBF in all three conditions.</w:t>
            </w:r>
          </w:p>
          <w:p w14:paraId="52F082A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a significant 28% decrease in CMR</w:t>
            </w:r>
            <w:r w:rsidRPr="00BE2E47">
              <w:rPr>
                <w:sz w:val="22"/>
                <w:szCs w:val="22"/>
                <w:vertAlign w:val="subscript"/>
              </w:rPr>
              <w:t xml:space="preserve">O2 </w:t>
            </w:r>
            <w:r w:rsidRPr="00BE2E47">
              <w:rPr>
                <w:sz w:val="22"/>
                <w:szCs w:val="22"/>
              </w:rPr>
              <w:t xml:space="preserve">when isoflurane was increased from 1.4% to 3.0% (p&lt;0.05) but no significant change from 3.0% to 6.0%. </w:t>
            </w:r>
          </w:p>
          <w:p w14:paraId="6FD096B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change in CVR from the 1.4% condition to 3.0% but there was a significant 41% decrease from the 1.4% condition to the 6.0% condition (p&lt;0.05)</w:t>
            </w:r>
          </w:p>
          <w:p w14:paraId="3032826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creasing concentrations of isoflurane caused a mild dose-related metabolic acidosis</w:t>
            </w:r>
          </w:p>
        </w:tc>
        <w:tc>
          <w:tcPr>
            <w:tcW w:w="2550" w:type="dxa"/>
          </w:tcPr>
          <w:p w14:paraId="1CC0C15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measured by visualization limiting accuracy</w:t>
            </w:r>
          </w:p>
          <w:p w14:paraId="29C61B5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aseline values before use of isoflurane not reported, limiting conclusions that can be drawn</w:t>
            </w:r>
          </w:p>
          <w:p w14:paraId="3013D8A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VR not measured but calculated indirectly.</w:t>
            </w:r>
          </w:p>
        </w:tc>
      </w:tr>
      <w:tr w:rsidR="00197BA8" w:rsidRPr="00BE2E47" w14:paraId="7B21A2ED" w14:textId="77777777" w:rsidTr="00CB07C2">
        <w:trPr>
          <w:trHeight w:val="1701"/>
          <w:jc w:val="center"/>
        </w:trPr>
        <w:tc>
          <w:tcPr>
            <w:tcW w:w="1656" w:type="dxa"/>
          </w:tcPr>
          <w:p w14:paraId="2D5EC69F" w14:textId="004B5714" w:rsidR="00197BA8" w:rsidRPr="00BE2E47" w:rsidRDefault="00197BA8" w:rsidP="00CB07C2">
            <w:pPr>
              <w:rPr>
                <w:sz w:val="22"/>
              </w:rPr>
            </w:pPr>
            <w:r w:rsidRPr="00BE2E47">
              <w:rPr>
                <w:sz w:val="22"/>
              </w:rPr>
              <w:t xml:space="preserve">Roald et al., 1991 </w:t>
            </w:r>
            <w:r w:rsidRPr="00BE2E47">
              <w:rPr>
                <w:sz w:val="22"/>
              </w:rPr>
              <w:fldChar w:fldCharType="begin"/>
            </w:r>
            <w:r w:rsidR="00B813D9">
              <w:rPr>
                <w:sz w:val="22"/>
              </w:rPr>
              <w:instrText xml:space="preserve"> ADDIN ZOTERO_ITEM CSL_CITATION {"citationID":"jst0g2rE","properties":{"formattedCitation":"(30)","plainCitation":"(30)","noteIndex":0},"citationItems":[{"id":"aAznx2no/OvfhaB7Z","uris":["http://zotero.org/users/9765395/items/9XWKRP4D"],"itemData":{"id":17080,"type":"article-journal","abstract":"The purpose of this canine study was to examine the cerebral vascular and metabolic effects of adding nitrous oxide to isoflurane from 1.4% expired (1 MAC) up to a concentration giving an isoelectric electroencephalogram (EEG). Cerebral blood flow (CBF) and cerebral metabolic rate for oxygen (CMRO2) were determined using a sagittal sinus outflow technique. At 1.4% expired isoflurane, 70% nitrous oxide increased CBF but had no effect on CMRO2. At 3.1% expired isoflurane, 70% nitrous oxide had no effect on either CBF or CMRO2. The latter concentration of isoflurane rendered the EEG isoelectric, but when nitrous oxide was added, EEG activity reappeared. To again produce an isoelectric EEG required an increase in the isoflurane concentration to 3.5% +/- 0.2% (with no further effect on CMRO2). The authors also found that at 1.4% isoflurane, 0.9 micrograms.kg-1.min-1 of angiotensin significantly decreased CMRO2 without any effect on CBF. It is concluded that nitrous oxide, when added to isoflurane concentrations ranging from 1.4% to 3.5% in the dog, increases CBF at the low but not the high isoflurane concentrations although it has no effect on CMRO2.","container-title":"Anesthesia and analgesia","issue":"1","language":"eng","note":"Accession Number: rayyan-342744824\nISBN: 0003-2999 (Print)\npublisher-place: Department of Anesthesiology, Aker Hospital, Oslo, Norway.\ntype: doi:doi:","page":"75-9","title":"Cerebral effects of nitrous oxide when added to low and high concentrations of isoflurane in the dog","volume":"72","author":[{"family":"OK","given":"Roald"},{"family":"M","given":"Forsman"},{"family":"MS","given":"Heier"},{"family":"PA","given":"Steen"}],"issued":{"date-parts":[["1991"]]}}}],"schema":"https://github.com/citation-style-language/schema/raw/master/csl-citation.json"} </w:instrText>
            </w:r>
            <w:r w:rsidRPr="00BE2E47">
              <w:rPr>
                <w:sz w:val="22"/>
              </w:rPr>
              <w:fldChar w:fldCharType="separate"/>
            </w:r>
            <w:r w:rsidR="00B813D9">
              <w:rPr>
                <w:sz w:val="22"/>
              </w:rPr>
              <w:t>(30)</w:t>
            </w:r>
            <w:r w:rsidRPr="00BE2E47">
              <w:rPr>
                <w:sz w:val="22"/>
              </w:rPr>
              <w:fldChar w:fldCharType="end"/>
            </w:r>
          </w:p>
        </w:tc>
        <w:tc>
          <w:tcPr>
            <w:tcW w:w="1418" w:type="dxa"/>
          </w:tcPr>
          <w:p w14:paraId="27F68F3D" w14:textId="77777777" w:rsidR="00197BA8" w:rsidRPr="00BE2E47" w:rsidRDefault="00197BA8" w:rsidP="00CB07C2">
            <w:pPr>
              <w:rPr>
                <w:sz w:val="22"/>
              </w:rPr>
            </w:pPr>
            <w:r w:rsidRPr="00BE2E47">
              <w:rPr>
                <w:sz w:val="22"/>
              </w:rPr>
              <w:t>Mongrel Dogs</w:t>
            </w:r>
          </w:p>
        </w:tc>
        <w:tc>
          <w:tcPr>
            <w:tcW w:w="1559" w:type="dxa"/>
          </w:tcPr>
          <w:p w14:paraId="38E1E9F5" w14:textId="77777777" w:rsidR="00197BA8" w:rsidRPr="00BE2E47" w:rsidRDefault="00197BA8" w:rsidP="00CB07C2">
            <w:pPr>
              <w:rPr>
                <w:sz w:val="22"/>
              </w:rPr>
            </w:pPr>
            <w:r w:rsidRPr="00BE2E47">
              <w:rPr>
                <w:sz w:val="22"/>
              </w:rPr>
              <w:t>In a group of dogs, isoelectric EEG was induced by isoflurane and CBF and CMR</w:t>
            </w:r>
            <w:r w:rsidRPr="00BE2E47">
              <w:rPr>
                <w:sz w:val="22"/>
                <w:vertAlign w:val="subscript"/>
              </w:rPr>
              <w:t>O2</w:t>
            </w:r>
            <w:r w:rsidRPr="00BE2E47">
              <w:rPr>
                <w:sz w:val="22"/>
              </w:rPr>
              <w:t xml:space="preserve"> was measured before and after reversal </w:t>
            </w:r>
            <w:r w:rsidRPr="00BE2E47">
              <w:rPr>
                <w:sz w:val="22"/>
              </w:rPr>
              <w:lastRenderedPageBreak/>
              <w:t>with nitric oxide.</w:t>
            </w:r>
          </w:p>
        </w:tc>
        <w:tc>
          <w:tcPr>
            <w:tcW w:w="1278" w:type="dxa"/>
          </w:tcPr>
          <w:p w14:paraId="4DD92AD4" w14:textId="77777777" w:rsidR="00197BA8" w:rsidRPr="00BE2E47" w:rsidRDefault="00197BA8" w:rsidP="00CB07C2">
            <w:pPr>
              <w:rPr>
                <w:sz w:val="22"/>
              </w:rPr>
            </w:pPr>
            <w:r w:rsidRPr="00BE2E47">
              <w:rPr>
                <w:sz w:val="22"/>
              </w:rPr>
              <w:lastRenderedPageBreak/>
              <w:t>6</w:t>
            </w:r>
          </w:p>
        </w:tc>
        <w:tc>
          <w:tcPr>
            <w:tcW w:w="1418" w:type="dxa"/>
          </w:tcPr>
          <w:p w14:paraId="1F4CE427" w14:textId="77777777" w:rsidR="00197BA8" w:rsidRPr="00BE2E47" w:rsidRDefault="00197BA8" w:rsidP="00CB07C2">
            <w:pPr>
              <w:rPr>
                <w:sz w:val="22"/>
              </w:rPr>
            </w:pPr>
            <w:r w:rsidRPr="00BE2E47">
              <w:rPr>
                <w:sz w:val="22"/>
              </w:rPr>
              <w:t>Isoflurane (3.1%)</w:t>
            </w:r>
          </w:p>
        </w:tc>
        <w:tc>
          <w:tcPr>
            <w:tcW w:w="1597" w:type="dxa"/>
          </w:tcPr>
          <w:p w14:paraId="63D97D8A" w14:textId="77777777" w:rsidR="00197BA8" w:rsidRPr="00BE2E47" w:rsidRDefault="00197BA8" w:rsidP="00CB07C2">
            <w:pPr>
              <w:rPr>
                <w:sz w:val="22"/>
              </w:rPr>
            </w:pPr>
            <w:r w:rsidRPr="00BE2E47">
              <w:rPr>
                <w:sz w:val="22"/>
              </w:rPr>
              <w:t>EEG visualized</w:t>
            </w:r>
          </w:p>
        </w:tc>
        <w:tc>
          <w:tcPr>
            <w:tcW w:w="1175" w:type="dxa"/>
          </w:tcPr>
          <w:p w14:paraId="29B1FB04" w14:textId="77777777" w:rsidR="00197BA8" w:rsidRPr="00BE2E47" w:rsidRDefault="00197BA8" w:rsidP="00CB07C2">
            <w:pPr>
              <w:rPr>
                <w:sz w:val="22"/>
              </w:rPr>
            </w:pPr>
            <w:r w:rsidRPr="00BE2E47">
              <w:rPr>
                <w:sz w:val="22"/>
              </w:rPr>
              <w:t>Measuring blood flow in sagittal sinus</w:t>
            </w:r>
          </w:p>
          <w:p w14:paraId="2BF780CD" w14:textId="77777777" w:rsidR="00197BA8" w:rsidRPr="00BE2E47" w:rsidRDefault="00197BA8" w:rsidP="00CB07C2">
            <w:pPr>
              <w:rPr>
                <w:sz w:val="22"/>
              </w:rPr>
            </w:pPr>
          </w:p>
          <w:p w14:paraId="511502BA"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2E1673A3" w14:textId="77777777" w:rsidR="00197BA8" w:rsidRPr="00BE2E47" w:rsidRDefault="00197BA8" w:rsidP="00CB07C2">
            <w:pPr>
              <w:rPr>
                <w:sz w:val="22"/>
              </w:rPr>
            </w:pPr>
          </w:p>
        </w:tc>
        <w:tc>
          <w:tcPr>
            <w:tcW w:w="2753" w:type="dxa"/>
          </w:tcPr>
          <w:p w14:paraId="2E5EF46E" w14:textId="77777777" w:rsidR="00197BA8" w:rsidRPr="00BE2E47" w:rsidRDefault="00197BA8" w:rsidP="00197BA8">
            <w:pPr>
              <w:pStyle w:val="ListParagraph"/>
              <w:numPr>
                <w:ilvl w:val="0"/>
                <w:numId w:val="24"/>
              </w:numPr>
              <w:spacing w:before="0" w:after="0"/>
              <w:rPr>
                <w:sz w:val="22"/>
                <w:szCs w:val="22"/>
              </w:rPr>
            </w:pPr>
            <w:r w:rsidRPr="00BE2E47">
              <w:rPr>
                <w:sz w:val="22"/>
                <w:szCs w:val="22"/>
              </w:rPr>
              <w:lastRenderedPageBreak/>
              <w:t>EEG was made isoelectric with 3.1% isoflurane. With addition of nitric oxide, EEG activity increased. With 3.5% concentration of isoflurane with nitric oxide, the EEG became isoelectric again.</w:t>
            </w:r>
          </w:p>
          <w:p w14:paraId="0BD3ECFE"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MAP was maintained throughout the study with angiotensin</w:t>
            </w:r>
          </w:p>
          <w:p w14:paraId="5C377542" w14:textId="77777777" w:rsidR="00197BA8" w:rsidRPr="00BE2E47" w:rsidRDefault="00197BA8" w:rsidP="00197BA8">
            <w:pPr>
              <w:pStyle w:val="ListParagraph"/>
              <w:numPr>
                <w:ilvl w:val="0"/>
                <w:numId w:val="24"/>
              </w:numPr>
              <w:spacing w:before="0" w:after="0"/>
              <w:rPr>
                <w:sz w:val="22"/>
                <w:szCs w:val="22"/>
              </w:rPr>
            </w:pPr>
            <w:r w:rsidRPr="00BE2E47">
              <w:rPr>
                <w:sz w:val="22"/>
                <w:szCs w:val="22"/>
              </w:rPr>
              <w:lastRenderedPageBreak/>
              <w:t>With isoelectric EEG, there was no significant change in CBF</w:t>
            </w:r>
          </w:p>
          <w:p w14:paraId="569A4C87"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With isoelectric EEG, CMR</w:t>
            </w:r>
            <w:r w:rsidRPr="00BE2E47">
              <w:rPr>
                <w:sz w:val="22"/>
                <w:szCs w:val="22"/>
                <w:vertAlign w:val="subscript"/>
              </w:rPr>
              <w:t xml:space="preserve">O2 , </w:t>
            </w:r>
            <w:r w:rsidRPr="00BE2E47">
              <w:rPr>
                <w:sz w:val="22"/>
                <w:szCs w:val="22"/>
              </w:rPr>
              <w:t>decreased by 40% compared to baseline condition (1.4% isoflurane with nitric oxide). With addition of nitric oxide, CMR</w:t>
            </w:r>
            <w:r w:rsidRPr="00BE2E47">
              <w:rPr>
                <w:sz w:val="22"/>
                <w:szCs w:val="22"/>
                <w:vertAlign w:val="subscript"/>
              </w:rPr>
              <w:t xml:space="preserve">O2 </w:t>
            </w:r>
            <w:r w:rsidRPr="00BE2E47">
              <w:rPr>
                <w:sz w:val="22"/>
                <w:szCs w:val="22"/>
              </w:rPr>
              <w:t>was still 43% less than baseline. With increase of isoflurane concentration, CMR</w:t>
            </w:r>
            <w:r w:rsidRPr="00BE2E47">
              <w:rPr>
                <w:sz w:val="22"/>
                <w:szCs w:val="22"/>
                <w:vertAlign w:val="subscript"/>
              </w:rPr>
              <w:t xml:space="preserve">O2 </w:t>
            </w:r>
            <w:r w:rsidRPr="00BE2E47">
              <w:rPr>
                <w:sz w:val="22"/>
                <w:szCs w:val="22"/>
              </w:rPr>
              <w:t>was 43% less</w:t>
            </w:r>
          </w:p>
        </w:tc>
        <w:tc>
          <w:tcPr>
            <w:tcW w:w="2550" w:type="dxa"/>
          </w:tcPr>
          <w:p w14:paraId="7876B1E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measured by visualization limiting accuracy</w:t>
            </w:r>
          </w:p>
          <w:p w14:paraId="7C94DDF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baseline measurement of CBF without isoflurane</w:t>
            </w:r>
          </w:p>
          <w:p w14:paraId="761412C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Low sample size</w:t>
            </w:r>
          </w:p>
        </w:tc>
      </w:tr>
      <w:tr w:rsidR="00197BA8" w:rsidRPr="00BE2E47" w14:paraId="6607530F" w14:textId="77777777" w:rsidTr="00CB07C2">
        <w:trPr>
          <w:trHeight w:val="1701"/>
          <w:jc w:val="center"/>
        </w:trPr>
        <w:tc>
          <w:tcPr>
            <w:tcW w:w="1656" w:type="dxa"/>
          </w:tcPr>
          <w:p w14:paraId="54744C51" w14:textId="2C362D78" w:rsidR="00197BA8" w:rsidRPr="00BE2E47" w:rsidRDefault="00197BA8" w:rsidP="00CB07C2">
            <w:pPr>
              <w:rPr>
                <w:sz w:val="22"/>
              </w:rPr>
            </w:pPr>
            <w:r w:rsidRPr="00BE2E47">
              <w:rPr>
                <w:sz w:val="22"/>
              </w:rPr>
              <w:t xml:space="preserve">Scheller et al., 1986 </w:t>
            </w:r>
            <w:r w:rsidRPr="00BE2E47">
              <w:rPr>
                <w:sz w:val="22"/>
              </w:rPr>
              <w:fldChar w:fldCharType="begin"/>
            </w:r>
            <w:r w:rsidR="00B813D9">
              <w:rPr>
                <w:sz w:val="22"/>
              </w:rPr>
              <w:instrText xml:space="preserve"> ADDIN ZOTERO_ITEM CSL_CITATION {"citationID":"l6O6tlpR","properties":{"formattedCitation":"(31)","plainCitation":"(31)","noteIndex":0},"citationItems":[{"id":81756,"uris":["http://zotero.org/users/9765395/items/4ZUMUGXK"],"itemData":{"id":81756,"type":"article-journal","abstract":"The effects of halothane and isoflurane on regional cerebral blood flow (CBF) were studied in 18 New Zealand White rabbits anesthetized with nitrous oxide (N2O) and morphine sulfate (MS) at three different levels of PaCO2. CBF was measured using the hydrogen clearance technique. Monitored variables were intracranial pressure (ICP), central venous pressure, heart rate, mean arterial pressure, electroencephalogram, arterial blood gases, end-tidal (ET) volatile anesthetic, and ET CO2. Addition of 1 MAC halothane to the N2O/MS background anesthetic caused flow to increase significantly in all three regions studied (cortex, dorsal hippocampus, white matter) at all three levels of PaCO2 (low: 20-25 mmHg; normal: 35-40 mmHg; high: 50-55 mmHg). Addition of 1 MAC isoflurane to the background anesthetic caused CBF to decrease significantly in all regions during hypocapnia. During normocapnia, CBF was unchanged with the addition of 1 MAC isoflurane in all regions and during hypercapnia, CBF increased significantly only in the dorsal hippocampus following addition of 1 MAC isoflurane to the MS/N2O background anesthetic. Volatile anesthetic administration was associated with significant, although small, increases in ICP at all PaCO2 levels. We conclude that 1 MAC concentrations of halothane and isoflurane have opposite effects on CBF when added to a N2O/MS anesthetic during hypocapnia and that the effects of isoflurane on regional CBF are dependent on PaCO2 in rabbits under the anesthetic conditions of this experiment.","container-title":"Anesthesiology","DOI":"10.1097/00000542-198605000-00009","ISSN":"0003-3022","issue":"5","journalAbbreviation":"Anesthesiology","language":"eng","note":"PMID: 3083728","page":"598-604","source":"PubMed","title":"Isoflurane, halothane, and regional cerebral blood flow at various levels of PaCO2 in rabbits","volume":"64","author":[{"family":"Scheller","given":"M. S."},{"family":"Todd","given":"M. M."},{"family":"Drummond","given":"J. C."}],"issued":{"date-parts":[["1986",5]]}}}],"schema":"https://github.com/citation-style-language/schema/raw/master/csl-citation.json"} </w:instrText>
            </w:r>
            <w:r w:rsidRPr="00BE2E47">
              <w:rPr>
                <w:sz w:val="22"/>
              </w:rPr>
              <w:fldChar w:fldCharType="separate"/>
            </w:r>
            <w:r w:rsidR="00B813D9">
              <w:rPr>
                <w:sz w:val="22"/>
              </w:rPr>
              <w:t>(31)</w:t>
            </w:r>
            <w:r w:rsidRPr="00BE2E47">
              <w:rPr>
                <w:sz w:val="22"/>
              </w:rPr>
              <w:fldChar w:fldCharType="end"/>
            </w:r>
          </w:p>
        </w:tc>
        <w:tc>
          <w:tcPr>
            <w:tcW w:w="1418" w:type="dxa"/>
          </w:tcPr>
          <w:p w14:paraId="0CA0A0C3" w14:textId="77777777" w:rsidR="00197BA8" w:rsidRPr="00BE2E47" w:rsidRDefault="00197BA8" w:rsidP="00CB07C2">
            <w:pPr>
              <w:rPr>
                <w:sz w:val="22"/>
              </w:rPr>
            </w:pPr>
            <w:r w:rsidRPr="00BE2E47">
              <w:rPr>
                <w:sz w:val="22"/>
              </w:rPr>
              <w:t>New Zealand White Rabbits</w:t>
            </w:r>
          </w:p>
        </w:tc>
        <w:tc>
          <w:tcPr>
            <w:tcW w:w="1559" w:type="dxa"/>
          </w:tcPr>
          <w:p w14:paraId="09440A72" w14:textId="77777777" w:rsidR="00197BA8" w:rsidRPr="00BE2E47" w:rsidRDefault="00197BA8" w:rsidP="00CB07C2">
            <w:pPr>
              <w:rPr>
                <w:sz w:val="22"/>
              </w:rPr>
            </w:pPr>
            <w:r w:rsidRPr="00BE2E47">
              <w:rPr>
                <w:sz w:val="22"/>
              </w:rPr>
              <w:t>In a group of 18 rabbits BS was induced and CBF in the cortex, white matter, and hippocampus as well as total ICP were measured at three different concentrations of CO</w:t>
            </w:r>
            <w:r w:rsidRPr="00BE2E47">
              <w:rPr>
                <w:sz w:val="22"/>
                <w:vertAlign w:val="subscript"/>
              </w:rPr>
              <w:t>2</w:t>
            </w:r>
            <w:r w:rsidRPr="00BE2E47">
              <w:rPr>
                <w:sz w:val="22"/>
              </w:rPr>
              <w:t>.</w:t>
            </w:r>
          </w:p>
        </w:tc>
        <w:tc>
          <w:tcPr>
            <w:tcW w:w="1278" w:type="dxa"/>
          </w:tcPr>
          <w:p w14:paraId="12517455" w14:textId="77777777" w:rsidR="00197BA8" w:rsidRPr="00BE2E47" w:rsidRDefault="00197BA8" w:rsidP="00CB07C2">
            <w:pPr>
              <w:rPr>
                <w:sz w:val="22"/>
              </w:rPr>
            </w:pPr>
            <w:r w:rsidRPr="00BE2E47">
              <w:rPr>
                <w:sz w:val="22"/>
              </w:rPr>
              <w:t>18</w:t>
            </w:r>
          </w:p>
        </w:tc>
        <w:tc>
          <w:tcPr>
            <w:tcW w:w="1418" w:type="dxa"/>
          </w:tcPr>
          <w:p w14:paraId="59E8AE34" w14:textId="77777777" w:rsidR="00197BA8" w:rsidRPr="00BE2E47" w:rsidRDefault="00197BA8" w:rsidP="00CB07C2">
            <w:pPr>
              <w:rPr>
                <w:sz w:val="22"/>
              </w:rPr>
            </w:pPr>
            <w:r w:rsidRPr="00BE2E47">
              <w:rPr>
                <w:sz w:val="22"/>
              </w:rPr>
              <w:t>Isoflurane (2.05%)</w:t>
            </w:r>
          </w:p>
        </w:tc>
        <w:tc>
          <w:tcPr>
            <w:tcW w:w="1597" w:type="dxa"/>
          </w:tcPr>
          <w:p w14:paraId="4E6FEC1D" w14:textId="77777777" w:rsidR="00197BA8" w:rsidRPr="00BE2E47" w:rsidRDefault="00197BA8" w:rsidP="00CB07C2">
            <w:pPr>
              <w:rPr>
                <w:sz w:val="22"/>
              </w:rPr>
            </w:pPr>
            <w:r w:rsidRPr="00BE2E47">
              <w:rPr>
                <w:sz w:val="22"/>
              </w:rPr>
              <w:t>EEG visualized</w:t>
            </w:r>
          </w:p>
        </w:tc>
        <w:tc>
          <w:tcPr>
            <w:tcW w:w="1175" w:type="dxa"/>
          </w:tcPr>
          <w:p w14:paraId="36C1EB9A" w14:textId="77777777" w:rsidR="00197BA8" w:rsidRPr="00BE2E47" w:rsidRDefault="00197BA8" w:rsidP="00CB07C2">
            <w:pPr>
              <w:rPr>
                <w:sz w:val="22"/>
              </w:rPr>
            </w:pPr>
            <w:r w:rsidRPr="00BE2E47">
              <w:rPr>
                <w:sz w:val="22"/>
              </w:rPr>
              <w:t>Hydrogen clearance technique</w:t>
            </w:r>
          </w:p>
        </w:tc>
        <w:tc>
          <w:tcPr>
            <w:tcW w:w="2753" w:type="dxa"/>
          </w:tcPr>
          <w:p w14:paraId="48784F5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t a concentration of 1.0 MAC, isoflurane induced deep BS.</w:t>
            </w:r>
          </w:p>
          <w:p w14:paraId="4A88484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dministration of isoflurane did not lead to any significant changes in MAP which was maintained by angiotensin</w:t>
            </w:r>
          </w:p>
          <w:p w14:paraId="694A4BF8" w14:textId="77777777" w:rsidR="00197BA8" w:rsidRPr="00BE2E47" w:rsidRDefault="00197BA8" w:rsidP="00197BA8">
            <w:pPr>
              <w:pStyle w:val="ListParagraph"/>
              <w:numPr>
                <w:ilvl w:val="0"/>
                <w:numId w:val="22"/>
              </w:numPr>
              <w:spacing w:before="0" w:after="0"/>
              <w:rPr>
                <w:sz w:val="22"/>
                <w:szCs w:val="22"/>
              </w:rPr>
            </w:pPr>
            <w:bookmarkStart w:id="2" w:name="_Hlk130073004"/>
            <w:r w:rsidRPr="00BE2E47">
              <w:rPr>
                <w:sz w:val="22"/>
                <w:szCs w:val="22"/>
              </w:rPr>
              <w:t xml:space="preserve">During normocapnia, there was no change in CBF with BS. In the hypercapnia condition, there was a 79% significant (p&lt;0.05) increase in CBF in the dorsal hippocampus with BS. In the hypocapnia condition, there was a 43% significant decrease in </w:t>
            </w:r>
            <w:r w:rsidRPr="00BE2E47">
              <w:rPr>
                <w:sz w:val="22"/>
                <w:szCs w:val="22"/>
              </w:rPr>
              <w:lastRenderedPageBreak/>
              <w:t>CBF in the cortex, 38% decrease in the white matter, and 37% decrease in the dorsal hippocampus (p&lt;0.05) with BS.</w:t>
            </w:r>
          </w:p>
          <w:bookmarkEnd w:id="2"/>
          <w:p w14:paraId="62516A6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duction of BS lead to a 183% significant increase in ICP in the hypocapnia condition (p&lt;0.05), 94% significant increase in the normocapnia condition (p&lt;0.05), and a 270% increase in the hypercapnia condition (p&lt;0.05)</w:t>
            </w:r>
          </w:p>
          <w:p w14:paraId="686C7857" w14:textId="77777777" w:rsidR="00197BA8" w:rsidRPr="00BE2E47" w:rsidRDefault="00197BA8" w:rsidP="00E5033F">
            <w:pPr>
              <w:pStyle w:val="ListParagraph"/>
              <w:numPr>
                <w:ilvl w:val="0"/>
                <w:numId w:val="0"/>
              </w:numPr>
              <w:ind w:left="360"/>
              <w:rPr>
                <w:sz w:val="22"/>
                <w:szCs w:val="22"/>
              </w:rPr>
            </w:pPr>
          </w:p>
        </w:tc>
        <w:tc>
          <w:tcPr>
            <w:tcW w:w="2550" w:type="dxa"/>
          </w:tcPr>
          <w:p w14:paraId="245189E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Animals already anaesthetized with nitric oxide at baseline which is known to nullify effect of isoflurane, confounding comparison</w:t>
            </w:r>
          </w:p>
          <w:p w14:paraId="67245D2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BF measured indirectly, limiting accuracy </w:t>
            </w:r>
          </w:p>
          <w:p w14:paraId="7915784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47B42BF6" w14:textId="77777777" w:rsidR="00197BA8" w:rsidRPr="00BE2E47" w:rsidRDefault="00197BA8" w:rsidP="00197BA8">
            <w:pPr>
              <w:pStyle w:val="ListParagraph"/>
              <w:numPr>
                <w:ilvl w:val="0"/>
                <w:numId w:val="22"/>
              </w:numPr>
              <w:spacing w:before="0" w:after="0"/>
              <w:rPr>
                <w:sz w:val="22"/>
                <w:szCs w:val="22"/>
              </w:rPr>
            </w:pPr>
          </w:p>
        </w:tc>
      </w:tr>
      <w:tr w:rsidR="00197BA8" w:rsidRPr="00BE2E47" w14:paraId="16E44FA1" w14:textId="77777777" w:rsidTr="00CB07C2">
        <w:trPr>
          <w:trHeight w:val="1701"/>
          <w:jc w:val="center"/>
        </w:trPr>
        <w:tc>
          <w:tcPr>
            <w:tcW w:w="1656" w:type="dxa"/>
          </w:tcPr>
          <w:p w14:paraId="420A465C" w14:textId="512975FC" w:rsidR="00197BA8" w:rsidRPr="00BE2E47" w:rsidRDefault="00197BA8" w:rsidP="00CB07C2">
            <w:pPr>
              <w:rPr>
                <w:sz w:val="22"/>
              </w:rPr>
            </w:pPr>
            <w:r w:rsidRPr="00BE2E47">
              <w:rPr>
                <w:sz w:val="22"/>
              </w:rPr>
              <w:t xml:space="preserve">Sirmpilatze et al., 2022 </w:t>
            </w:r>
            <w:r w:rsidRPr="00BE2E47">
              <w:rPr>
                <w:sz w:val="22"/>
              </w:rPr>
              <w:fldChar w:fldCharType="begin"/>
            </w:r>
            <w:r w:rsidR="00B813D9">
              <w:rPr>
                <w:sz w:val="22"/>
              </w:rPr>
              <w:instrText xml:space="preserve"> ADDIN ZOTERO_ITEM CSL_CITATION {"citationID":"jQXOMelm","properties":{"formattedCitation":"(32)","plainCitation":"(32)","noteIndex":0},"citationItems":[{"id":81731,"uris":["http://zotero.org/users/9765395/items/5VS3759B"],"itemData":{"id":81731,"type":"article-journal","abstract":"During deep anesthesia, the electroencephalographic (EEG) signal of the brain alternates between bursts of activity and periods of relative silence (suppressions). The origin of burst-suppression and its distribution across the brain remain matters of debate. In this work, we used functional magnetic resonance imaging (fMRI) to map the brain areas involved in anesthesia-induced burst-suppression across four mammalian species: humans, long-tailed macaques, common marmosets, and rats. At first, we determined the fMRI signatures of burst-suppression in human EEG-fMRI data. Applying this method to animal fMRI datasets, we found distinct burst-suppression signatures in all species. The burst-suppression maps revealed a marked inter-species difference: in rats, the entire neocortex engaged in burst-suppression, while in primates most sensory areas were excluded—predominantly the primary visual cortex. We anticipate that the identified species-specific fMRI signatures and whole-brain maps will guide future targeted studies investigating the cellular and molecular mechanisms of burst-suppression in unconscious states.","container-title":"eLife","DOI":"10.7554/eLife.74813","ISSN":"2050-084X","note":"publisher: eLife Sciences Publications, Ltd","page":"e74813","source":"eLife","title":"Spatial signatures of anesthesia-induced burst-suppression differ between primates and rodents","volume":"11","author":[{"family":"Sirmpilatze","given":"Nikoloz"},{"family":"Mylius","given":"Judith"},{"family":"Ortiz-Rios","given":"Michael"},{"family":"Baudewig","given":"Jürgen"},{"family":"Paasonen","given":"Jaakko"},{"family":"Golkowski","given":"Daniel"},{"family":"Ranft","given":"Andreas"},{"family":"Ilg","given":"Rüdiger"},{"family":"Gröhn","given":"Olli"},{"family":"Boretius","given":"Susann"}],"editor":[{"family":"Meng","given":"Ming"},{"family":"Makin","given":"Tamar R"},{"family":"Sasai","given":"Shuntaro"},{"family":"Faber","given":"Cornelius"}],"issued":{"date-parts":[["2022",5,24]]}}}],"schema":"https://github.com/citation-style-language/schema/raw/master/csl-citation.json"} </w:instrText>
            </w:r>
            <w:r w:rsidRPr="00BE2E47">
              <w:rPr>
                <w:sz w:val="22"/>
              </w:rPr>
              <w:fldChar w:fldCharType="separate"/>
            </w:r>
            <w:r w:rsidR="00B813D9">
              <w:rPr>
                <w:sz w:val="22"/>
              </w:rPr>
              <w:t>(32)</w:t>
            </w:r>
            <w:r w:rsidRPr="00BE2E47">
              <w:rPr>
                <w:sz w:val="22"/>
              </w:rPr>
              <w:fldChar w:fldCharType="end"/>
            </w:r>
          </w:p>
        </w:tc>
        <w:tc>
          <w:tcPr>
            <w:tcW w:w="1418" w:type="dxa"/>
          </w:tcPr>
          <w:p w14:paraId="1F39FE15" w14:textId="77777777" w:rsidR="00197BA8" w:rsidRPr="00BE2E47" w:rsidRDefault="00197BA8" w:rsidP="00CB07C2">
            <w:pPr>
              <w:rPr>
                <w:sz w:val="22"/>
              </w:rPr>
            </w:pPr>
            <w:r w:rsidRPr="00BE2E47">
              <w:rPr>
                <w:sz w:val="22"/>
              </w:rPr>
              <w:t>Non-human primates (macaques/marmosets) and Wistar Rats</w:t>
            </w:r>
          </w:p>
        </w:tc>
        <w:tc>
          <w:tcPr>
            <w:tcW w:w="1559" w:type="dxa"/>
          </w:tcPr>
          <w:p w14:paraId="0ED52A1F" w14:textId="77777777" w:rsidR="00197BA8" w:rsidRPr="00BE2E47" w:rsidRDefault="00197BA8" w:rsidP="00CB07C2">
            <w:pPr>
              <w:rPr>
                <w:sz w:val="22"/>
              </w:rPr>
            </w:pPr>
            <w:r w:rsidRPr="00BE2E47">
              <w:rPr>
                <w:sz w:val="22"/>
              </w:rPr>
              <w:t>In groups of macaques, marmosets, and rats, different concentrations of sevoflurane were used to suppress EEG activity to different levels and resulting BOLD signal was measured.</w:t>
            </w:r>
          </w:p>
        </w:tc>
        <w:tc>
          <w:tcPr>
            <w:tcW w:w="1278" w:type="dxa"/>
          </w:tcPr>
          <w:p w14:paraId="22BDAD79" w14:textId="77777777" w:rsidR="00197BA8" w:rsidRPr="00BE2E47" w:rsidRDefault="00197BA8" w:rsidP="00CB07C2">
            <w:pPr>
              <w:rPr>
                <w:sz w:val="22"/>
              </w:rPr>
            </w:pPr>
            <w:r w:rsidRPr="00BE2E47">
              <w:rPr>
                <w:sz w:val="22"/>
              </w:rPr>
              <w:t>13/20 and 11</w:t>
            </w:r>
          </w:p>
        </w:tc>
        <w:tc>
          <w:tcPr>
            <w:tcW w:w="1418" w:type="dxa"/>
          </w:tcPr>
          <w:p w14:paraId="61B4B600" w14:textId="77777777" w:rsidR="00197BA8" w:rsidRPr="00BE2E47" w:rsidRDefault="00197BA8" w:rsidP="00CB07C2">
            <w:pPr>
              <w:rPr>
                <w:sz w:val="22"/>
              </w:rPr>
            </w:pPr>
            <w:r w:rsidRPr="00BE2E47">
              <w:rPr>
                <w:sz w:val="22"/>
              </w:rPr>
              <w:t>Isoflurane (0.95-2.5%)</w:t>
            </w:r>
          </w:p>
        </w:tc>
        <w:tc>
          <w:tcPr>
            <w:tcW w:w="1597" w:type="dxa"/>
          </w:tcPr>
          <w:p w14:paraId="6CB6FCEF" w14:textId="77777777" w:rsidR="00197BA8" w:rsidRPr="00BE2E47" w:rsidRDefault="00197BA8" w:rsidP="00CB07C2">
            <w:pPr>
              <w:rPr>
                <w:sz w:val="22"/>
              </w:rPr>
            </w:pPr>
            <w:r w:rsidRPr="00BE2E47">
              <w:rPr>
                <w:sz w:val="22"/>
              </w:rPr>
              <w:t>EEG visualized and signal analysis</w:t>
            </w:r>
          </w:p>
        </w:tc>
        <w:tc>
          <w:tcPr>
            <w:tcW w:w="1175" w:type="dxa"/>
          </w:tcPr>
          <w:p w14:paraId="43123BFC" w14:textId="77777777" w:rsidR="00197BA8" w:rsidRPr="00BE2E47" w:rsidRDefault="00197BA8" w:rsidP="00CB07C2">
            <w:pPr>
              <w:rPr>
                <w:sz w:val="22"/>
              </w:rPr>
            </w:pPr>
            <w:r w:rsidRPr="00BE2E47">
              <w:rPr>
                <w:sz w:val="22"/>
              </w:rPr>
              <w:t>fMRI BOLD signal analysis</w:t>
            </w:r>
          </w:p>
        </w:tc>
        <w:tc>
          <w:tcPr>
            <w:tcW w:w="2753" w:type="dxa"/>
          </w:tcPr>
          <w:p w14:paraId="2D940066" w14:textId="77777777" w:rsidR="00197BA8" w:rsidRPr="00BE2E47" w:rsidRDefault="00197BA8" w:rsidP="00197BA8">
            <w:pPr>
              <w:pStyle w:val="ListParagraph"/>
              <w:numPr>
                <w:ilvl w:val="0"/>
                <w:numId w:val="22"/>
              </w:numPr>
              <w:spacing w:before="0" w:after="0"/>
              <w:rPr>
                <w:i/>
                <w:iCs/>
                <w:sz w:val="22"/>
                <w:szCs w:val="22"/>
              </w:rPr>
            </w:pPr>
            <w:r w:rsidRPr="00BE2E47">
              <w:rPr>
                <w:sz w:val="22"/>
                <w:szCs w:val="22"/>
              </w:rPr>
              <w:t>In macaques, the striatum and most of the cortex were significantly correlated with BS (p&lt;0.05). The cerebellum, the primary visual cortex, parts of somatosensory and motor cortices on either side of the central sulcus, the subcallosal cortex, and the parahippocampal gyrus were not significantly correlated. No significant anticorrelations were found.</w:t>
            </w:r>
          </w:p>
          <w:p w14:paraId="21E0185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The marmoset brain correlation map was similar to the macaque map</w:t>
            </w:r>
          </w:p>
          <w:p w14:paraId="2D122F1A" w14:textId="77777777" w:rsidR="00197BA8" w:rsidRPr="00BE2E47" w:rsidRDefault="00197BA8" w:rsidP="00197BA8">
            <w:pPr>
              <w:pStyle w:val="ListParagraph"/>
              <w:numPr>
                <w:ilvl w:val="0"/>
                <w:numId w:val="22"/>
              </w:numPr>
              <w:spacing w:before="0" w:after="0"/>
              <w:rPr>
                <w:i/>
                <w:iCs/>
                <w:sz w:val="22"/>
                <w:szCs w:val="22"/>
              </w:rPr>
            </w:pPr>
            <w:r w:rsidRPr="00BE2E47">
              <w:rPr>
                <w:sz w:val="22"/>
                <w:szCs w:val="22"/>
              </w:rPr>
              <w:t>In rats, all primary motor and sensory cortices were correlated with BS (p&lt;0.05) whereas the cerebellum amygdala did not. Parts of the thalamus and hippocampus were also significantly correlated.</w:t>
            </w:r>
          </w:p>
        </w:tc>
        <w:tc>
          <w:tcPr>
            <w:tcW w:w="2550" w:type="dxa"/>
          </w:tcPr>
          <w:p w14:paraId="2DA5B11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CBF measured indirectly, limiting accuracy and conclusions that can be drawn.</w:t>
            </w:r>
          </w:p>
          <w:p w14:paraId="4887A57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onclusions cannot be drawn on the effect of BS on overall, average CBF</w:t>
            </w:r>
          </w:p>
        </w:tc>
      </w:tr>
      <w:tr w:rsidR="00197BA8" w:rsidRPr="00BE2E47" w14:paraId="0D235D05" w14:textId="77777777" w:rsidTr="00CB07C2">
        <w:trPr>
          <w:trHeight w:val="1701"/>
          <w:jc w:val="center"/>
        </w:trPr>
        <w:tc>
          <w:tcPr>
            <w:tcW w:w="1656" w:type="dxa"/>
          </w:tcPr>
          <w:p w14:paraId="4FCF9533" w14:textId="58B42D6A" w:rsidR="00197BA8" w:rsidRPr="00BE2E47" w:rsidRDefault="00197BA8" w:rsidP="00CB07C2">
            <w:pPr>
              <w:rPr>
                <w:sz w:val="22"/>
              </w:rPr>
            </w:pPr>
            <w:r w:rsidRPr="00BE2E47">
              <w:rPr>
                <w:sz w:val="22"/>
              </w:rPr>
              <w:t xml:space="preserve">Sutin et al., 2014 </w:t>
            </w:r>
            <w:r w:rsidRPr="00BE2E47">
              <w:rPr>
                <w:sz w:val="22"/>
              </w:rPr>
              <w:fldChar w:fldCharType="begin"/>
            </w:r>
            <w:r w:rsidR="00B813D9">
              <w:rPr>
                <w:sz w:val="22"/>
              </w:rPr>
              <w:instrText xml:space="preserve"> ADDIN ZOTERO_ITEM CSL_CITATION {"citationID":"LXsGMfr3","properties":{"formattedCitation":"(33)","plainCitation":"(33)","noteIndex":0},"citationItems":[{"id":81755,"uris":["http://zotero.org/users/9765395/items/CXWYWIVB"],"itemData":{"id":81755,"type":"paper-conference","abstract":"The mechanism of burst suppression, a spontaneous neural activity arising pathologically or from anesthesia, was studied by determining the cerebral rate of metabolic oxygen during EEG bursts with near-infrared and diffuse correlation spectroscopy.","container-title":"Biomedical Optics 2014 (2014), paper BT5B.3","DOI":"10.1364/BIOMED.2014.BT5B.3","event-title":"Biomedical Optics","language":"EN","license":"© 2014 Optical Society of America","page":"BT5B.3","publisher":"Optica Publishing Group","source":"opg.optica.org","title":"Diffuse Optical Spectroscopy Measurement Of Cerebral Hemodynamics And Oxygen Metabolism During Anesthesia-Induced Burst Suppression In Rats","URL":"https://opg.optica.org/abstract.cfm?uri=BIOMED-2014-BT5B.3","author":[{"family":"Sutin","given":"Jason"},{"family":"Chang","given":"Channing"},{"family":"Boas","given":"David"},{"family":"Brown","given":"Emery"},{"family":"Franceschini","given":"Maria Angela"}],"accessed":{"date-parts":[["2023",3,9]]},"issued":{"date-parts":[["2014",4,26]]}}}],"schema":"https://github.com/citation-style-language/schema/raw/master/csl-citation.json"} </w:instrText>
            </w:r>
            <w:r w:rsidRPr="00BE2E47">
              <w:rPr>
                <w:sz w:val="22"/>
              </w:rPr>
              <w:fldChar w:fldCharType="separate"/>
            </w:r>
            <w:r w:rsidR="00B813D9">
              <w:rPr>
                <w:sz w:val="22"/>
              </w:rPr>
              <w:t>(33)</w:t>
            </w:r>
            <w:r w:rsidRPr="00BE2E47">
              <w:rPr>
                <w:sz w:val="22"/>
              </w:rPr>
              <w:fldChar w:fldCharType="end"/>
            </w:r>
          </w:p>
        </w:tc>
        <w:tc>
          <w:tcPr>
            <w:tcW w:w="1418" w:type="dxa"/>
          </w:tcPr>
          <w:p w14:paraId="699BAAD4" w14:textId="77777777" w:rsidR="00197BA8" w:rsidRPr="00BE2E47" w:rsidRDefault="00197BA8" w:rsidP="00CB07C2">
            <w:pPr>
              <w:rPr>
                <w:sz w:val="22"/>
              </w:rPr>
            </w:pPr>
            <w:r w:rsidRPr="00BE2E47">
              <w:rPr>
                <w:sz w:val="22"/>
              </w:rPr>
              <w:t>Sprague Dawley Rats</w:t>
            </w:r>
          </w:p>
        </w:tc>
        <w:tc>
          <w:tcPr>
            <w:tcW w:w="1559" w:type="dxa"/>
          </w:tcPr>
          <w:p w14:paraId="13F57709" w14:textId="77777777" w:rsidR="00197BA8" w:rsidRPr="00BE2E47" w:rsidRDefault="00197BA8" w:rsidP="00CB07C2">
            <w:pPr>
              <w:rPr>
                <w:sz w:val="22"/>
              </w:rPr>
            </w:pPr>
            <w:r w:rsidRPr="00BE2E47">
              <w:rPr>
                <w:sz w:val="22"/>
              </w:rPr>
              <w:t>In a group of rats, BS and isoelectric EEG were induced and variation in CBF and CMR</w:t>
            </w:r>
            <w:r w:rsidRPr="00BE2E47">
              <w:rPr>
                <w:sz w:val="22"/>
                <w:vertAlign w:val="subscript"/>
              </w:rPr>
              <w:t xml:space="preserve">O2 </w:t>
            </w:r>
            <w:r w:rsidRPr="00BE2E47">
              <w:rPr>
                <w:sz w:val="22"/>
              </w:rPr>
              <w:t>measured.</w:t>
            </w:r>
          </w:p>
        </w:tc>
        <w:tc>
          <w:tcPr>
            <w:tcW w:w="1278" w:type="dxa"/>
          </w:tcPr>
          <w:p w14:paraId="4AE45CF3" w14:textId="77777777" w:rsidR="00197BA8" w:rsidRPr="00BE2E47" w:rsidRDefault="00197BA8" w:rsidP="00CB07C2">
            <w:pPr>
              <w:rPr>
                <w:sz w:val="22"/>
              </w:rPr>
            </w:pPr>
            <w:r w:rsidRPr="00BE2E47">
              <w:rPr>
                <w:sz w:val="22"/>
              </w:rPr>
              <w:t>10</w:t>
            </w:r>
          </w:p>
        </w:tc>
        <w:tc>
          <w:tcPr>
            <w:tcW w:w="1418" w:type="dxa"/>
          </w:tcPr>
          <w:p w14:paraId="35CEB776" w14:textId="77777777" w:rsidR="00197BA8" w:rsidRPr="00BE2E47" w:rsidRDefault="00197BA8" w:rsidP="00CB07C2">
            <w:pPr>
              <w:rPr>
                <w:sz w:val="22"/>
              </w:rPr>
            </w:pPr>
            <w:r w:rsidRPr="00BE2E47">
              <w:rPr>
                <w:sz w:val="22"/>
              </w:rPr>
              <w:t>Isoflurane (1%-3%)</w:t>
            </w:r>
          </w:p>
        </w:tc>
        <w:tc>
          <w:tcPr>
            <w:tcW w:w="1597" w:type="dxa"/>
          </w:tcPr>
          <w:p w14:paraId="5660F3E5" w14:textId="77777777" w:rsidR="00197BA8" w:rsidRPr="00BE2E47" w:rsidRDefault="00197BA8" w:rsidP="00CB07C2">
            <w:pPr>
              <w:rPr>
                <w:sz w:val="22"/>
              </w:rPr>
            </w:pPr>
            <w:r w:rsidRPr="00BE2E47">
              <w:rPr>
                <w:sz w:val="22"/>
              </w:rPr>
              <w:t>EEG Visualized</w:t>
            </w:r>
          </w:p>
        </w:tc>
        <w:tc>
          <w:tcPr>
            <w:tcW w:w="1175" w:type="dxa"/>
          </w:tcPr>
          <w:p w14:paraId="607983B6" w14:textId="77777777" w:rsidR="00197BA8" w:rsidRPr="00BE2E47" w:rsidRDefault="00197BA8" w:rsidP="00CB07C2">
            <w:pPr>
              <w:rPr>
                <w:sz w:val="22"/>
              </w:rPr>
            </w:pPr>
            <w:r w:rsidRPr="00BE2E47">
              <w:rPr>
                <w:sz w:val="22"/>
              </w:rPr>
              <w:t>Near Infrared Spectroscopy</w:t>
            </w:r>
          </w:p>
          <w:p w14:paraId="30BED00F" w14:textId="77777777" w:rsidR="00197BA8" w:rsidRPr="00BE2E47" w:rsidRDefault="00197BA8" w:rsidP="00CB07C2">
            <w:pPr>
              <w:rPr>
                <w:sz w:val="22"/>
              </w:rPr>
            </w:pPr>
          </w:p>
          <w:p w14:paraId="23409B5B" w14:textId="77777777" w:rsidR="00197BA8" w:rsidRPr="00BE2E47" w:rsidRDefault="00197BA8" w:rsidP="00CB07C2">
            <w:pPr>
              <w:rPr>
                <w:sz w:val="22"/>
              </w:rPr>
            </w:pPr>
            <w:r w:rsidRPr="00BE2E47">
              <w:rPr>
                <w:sz w:val="22"/>
              </w:rPr>
              <w:t>Optical Diffusion Correlation Spectroscopy</w:t>
            </w:r>
          </w:p>
        </w:tc>
        <w:tc>
          <w:tcPr>
            <w:tcW w:w="2753" w:type="dxa"/>
          </w:tcPr>
          <w:p w14:paraId="0094A59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t 2% isoflurane, there was BS, and spikes in CBF and CMR</w:t>
            </w:r>
            <w:r w:rsidRPr="00BE2E47">
              <w:rPr>
                <w:sz w:val="22"/>
                <w:szCs w:val="22"/>
                <w:vertAlign w:val="subscript"/>
              </w:rPr>
              <w:t>O2</w:t>
            </w:r>
            <w:r w:rsidRPr="00BE2E47">
              <w:rPr>
                <w:sz w:val="22"/>
                <w:szCs w:val="22"/>
              </w:rPr>
              <w:t xml:space="preserve"> match spikes in EEG. EEG spikes occur more rapidly than CBF recovery, leading to overlapping hemodynamic responses.</w:t>
            </w:r>
          </w:p>
          <w:p w14:paraId="61A22A4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t 3%, EEG is isoelectric and there is little variation in CBF and CMR</w:t>
            </w:r>
            <w:r w:rsidRPr="00BE2E47">
              <w:rPr>
                <w:sz w:val="22"/>
                <w:szCs w:val="22"/>
                <w:vertAlign w:val="subscript"/>
              </w:rPr>
              <w:t>O2</w:t>
            </w:r>
          </w:p>
        </w:tc>
        <w:tc>
          <w:tcPr>
            <w:tcW w:w="2550" w:type="dxa"/>
          </w:tcPr>
          <w:p w14:paraId="253E145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quantification of average CBF at baseline and post-BS, limiting conclusions that can be drawn</w:t>
            </w:r>
          </w:p>
          <w:p w14:paraId="599EDAF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assessment of significance</w:t>
            </w:r>
          </w:p>
          <w:p w14:paraId="3E42362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tc>
      </w:tr>
      <w:tr w:rsidR="00197BA8" w:rsidRPr="00BE2E47" w14:paraId="4A798AC0" w14:textId="77777777" w:rsidTr="00CB07C2">
        <w:trPr>
          <w:trHeight w:val="1701"/>
          <w:jc w:val="center"/>
        </w:trPr>
        <w:tc>
          <w:tcPr>
            <w:tcW w:w="1656" w:type="dxa"/>
          </w:tcPr>
          <w:p w14:paraId="20B431CE" w14:textId="6C1B6A13" w:rsidR="00197BA8" w:rsidRPr="00BE2E47" w:rsidRDefault="00197BA8" w:rsidP="00CB07C2">
            <w:pPr>
              <w:rPr>
                <w:sz w:val="22"/>
              </w:rPr>
            </w:pPr>
            <w:r w:rsidRPr="00BE2E47">
              <w:rPr>
                <w:sz w:val="22"/>
              </w:rPr>
              <w:t xml:space="preserve">Walter et al., 2013 </w:t>
            </w:r>
            <w:r w:rsidRPr="00BE2E47">
              <w:rPr>
                <w:sz w:val="22"/>
              </w:rPr>
              <w:fldChar w:fldCharType="begin"/>
            </w:r>
            <w:r w:rsidR="00B813D9">
              <w:rPr>
                <w:sz w:val="22"/>
              </w:rPr>
              <w:instrText xml:space="preserve"> ADDIN ZOTERO_ITEM CSL_CITATION {"citationID":"Y9ka1Mku","properties":{"formattedCitation":"(34)","plainCitation":"(34)","noteIndex":0},"citationItems":[{"id":81754,"uris":["http://zotero.org/users/9765395/items/EIIF4E9Y"],"itemData":{"id":81754,"type":"article-journal","abstract":"The transition from mild sedation to deep anaesthesia is marked by the phenomenon of burst suppression (BS). FDG-PET studies show that the cerebral metabolic rate for glucose (CMRglc) declines dramatically with onset of BS in the adult brain. Global CMRglc increases substantially in the post-natal period and achieves its maximum in preadolescence. However, the impact of post-natal brain development on the vulnerability of CMRglc to the onset of BS has not been documented. Therefore, cerebral blood flow and metabolism were measured using a variant of the Kety-Schmidt method, in conjunction with quantitative regional estimation of brain glucose uptake by FDG-PET in groups of neonate and juvenile pigs, under a condition of light sedation or after induction of deep anaesthesia with thiopental. Quantification of simultaneous ECoG recordings was used to establish the correlation between anaesthesia-related changes in brain electrical activity and the observed cerebrometabolic changes. In the condition of light sedation the magnitude of CMRglc was approximately 20% higher in the older pigs, with the greatest developmental increase evident in the cerebral cortex and basal ganglia (P&lt;0.05). Onset of BS was associated with 20-40% declines in CMRglc. Subtraction of the mean parametric maps for CMRglc showed the absolute reductions in CMRglc evoked by thiopental anaesthesia to be two-fold greater in the pre-adolescent pigs than in the neonates (P&lt;0.05). Thus, the lesser suppression of brain energy demand of neonate brain during deep anaesthesia represents a reduced part of thiopental suppressing brain metabolism in neonates.","container-title":"International Journal of Developmental Neuroscience: The Official Journal of the International Society for Developmental Neuroscience","DOI":"10.1016/j.ijdevneu.2012.12.008","ISSN":"1873-474X","issue":"3","journalAbbreviation":"Int J Dev Neurosci","language":"eng","note":"PMID: 23305916","page":"157-164","source":"PubMed","title":"Resistance of brain glucose metabolism to thiopental-induced CNS depression in newborn piglets","volume":"31","author":[{"family":"Walter","given":"Bernd"},{"family":"Eiselt","given":"Michael"},{"family":"Cumming","given":"Paul"},{"family":"Xiong","given":"Guoming"},{"family":"Hinz","given":"Rainer"},{"family":"Uthe","given":"Susanne"},{"family":"Brust","given":"Peter"},{"family":"Bauer","given":"Reinhard"}],"issued":{"date-parts":[["2013",5]]}}}],"schema":"https://github.com/citation-style-language/schema/raw/master/csl-citation.json"} </w:instrText>
            </w:r>
            <w:r w:rsidRPr="00BE2E47">
              <w:rPr>
                <w:sz w:val="22"/>
              </w:rPr>
              <w:fldChar w:fldCharType="separate"/>
            </w:r>
            <w:r w:rsidR="00B813D9">
              <w:rPr>
                <w:sz w:val="22"/>
              </w:rPr>
              <w:t>(34)</w:t>
            </w:r>
            <w:r w:rsidRPr="00BE2E47">
              <w:rPr>
                <w:sz w:val="22"/>
              </w:rPr>
              <w:fldChar w:fldCharType="end"/>
            </w:r>
          </w:p>
        </w:tc>
        <w:tc>
          <w:tcPr>
            <w:tcW w:w="1418" w:type="dxa"/>
          </w:tcPr>
          <w:p w14:paraId="3BE76D06" w14:textId="77777777" w:rsidR="00197BA8" w:rsidRPr="00BE2E47" w:rsidRDefault="00197BA8" w:rsidP="00CB07C2">
            <w:pPr>
              <w:rPr>
                <w:sz w:val="22"/>
              </w:rPr>
            </w:pPr>
            <w:r w:rsidRPr="00BE2E47">
              <w:rPr>
                <w:sz w:val="22"/>
              </w:rPr>
              <w:t>Juvenile and Neonatal pigs</w:t>
            </w:r>
          </w:p>
        </w:tc>
        <w:tc>
          <w:tcPr>
            <w:tcW w:w="1559" w:type="dxa"/>
          </w:tcPr>
          <w:p w14:paraId="384E5A12" w14:textId="77777777" w:rsidR="00197BA8" w:rsidRPr="00BE2E47" w:rsidRDefault="00197BA8" w:rsidP="00CB07C2">
            <w:pPr>
              <w:rPr>
                <w:sz w:val="22"/>
              </w:rPr>
            </w:pPr>
            <w:r w:rsidRPr="00BE2E47">
              <w:rPr>
                <w:sz w:val="22"/>
              </w:rPr>
              <w:t>In a group of neonatal and in a separate group of juvenile pigs, CBF, CMR</w:t>
            </w:r>
            <w:r w:rsidRPr="00BE2E47">
              <w:rPr>
                <w:sz w:val="22"/>
                <w:vertAlign w:val="subscript"/>
              </w:rPr>
              <w:t>O2</w:t>
            </w:r>
            <w:r w:rsidRPr="00BE2E47">
              <w:rPr>
                <w:sz w:val="22"/>
              </w:rPr>
              <w:t>, and CMR</w:t>
            </w:r>
            <w:r w:rsidRPr="00BE2E47">
              <w:rPr>
                <w:sz w:val="22"/>
                <w:vertAlign w:val="subscript"/>
              </w:rPr>
              <w:t xml:space="preserve">glu </w:t>
            </w:r>
            <w:r w:rsidRPr="00BE2E47">
              <w:rPr>
                <w:sz w:val="22"/>
              </w:rPr>
              <w:t xml:space="preserve">were measured </w:t>
            </w:r>
            <w:r w:rsidRPr="00BE2E47">
              <w:rPr>
                <w:sz w:val="22"/>
              </w:rPr>
              <w:lastRenderedPageBreak/>
              <w:t xml:space="preserve">under light sedation and under BS with separate techniques. </w:t>
            </w:r>
          </w:p>
        </w:tc>
        <w:tc>
          <w:tcPr>
            <w:tcW w:w="1278" w:type="dxa"/>
          </w:tcPr>
          <w:p w14:paraId="30E224AE" w14:textId="77777777" w:rsidR="00197BA8" w:rsidRPr="00BE2E47" w:rsidRDefault="00197BA8" w:rsidP="00CB07C2">
            <w:pPr>
              <w:rPr>
                <w:sz w:val="22"/>
              </w:rPr>
            </w:pPr>
            <w:r w:rsidRPr="00BE2E47">
              <w:rPr>
                <w:sz w:val="22"/>
              </w:rPr>
              <w:lastRenderedPageBreak/>
              <w:t>14/11</w:t>
            </w:r>
          </w:p>
        </w:tc>
        <w:tc>
          <w:tcPr>
            <w:tcW w:w="1418" w:type="dxa"/>
          </w:tcPr>
          <w:p w14:paraId="6EA5ED44" w14:textId="77777777" w:rsidR="00197BA8" w:rsidRPr="00BE2E47" w:rsidRDefault="00197BA8" w:rsidP="00CB07C2">
            <w:pPr>
              <w:rPr>
                <w:sz w:val="22"/>
              </w:rPr>
            </w:pPr>
            <w:r w:rsidRPr="00BE2E47">
              <w:rPr>
                <w:sz w:val="22"/>
              </w:rPr>
              <w:t>Isoflurane (0.25%)</w:t>
            </w:r>
          </w:p>
        </w:tc>
        <w:tc>
          <w:tcPr>
            <w:tcW w:w="1597" w:type="dxa"/>
          </w:tcPr>
          <w:p w14:paraId="6E8C4389" w14:textId="77777777" w:rsidR="00197BA8" w:rsidRPr="00BE2E47" w:rsidRDefault="00197BA8" w:rsidP="00CB07C2">
            <w:pPr>
              <w:rPr>
                <w:sz w:val="22"/>
              </w:rPr>
            </w:pPr>
            <w:r w:rsidRPr="00BE2E47">
              <w:rPr>
                <w:sz w:val="22"/>
              </w:rPr>
              <w:t>(Intracranial) EEG power spectral analysis</w:t>
            </w:r>
          </w:p>
        </w:tc>
        <w:tc>
          <w:tcPr>
            <w:tcW w:w="1175" w:type="dxa"/>
          </w:tcPr>
          <w:p w14:paraId="1607C619" w14:textId="77777777" w:rsidR="00197BA8" w:rsidRPr="00BE2E47" w:rsidRDefault="00197BA8" w:rsidP="00CB07C2">
            <w:pPr>
              <w:rPr>
                <w:sz w:val="22"/>
              </w:rPr>
            </w:pPr>
            <w:r w:rsidRPr="00BE2E47">
              <w:rPr>
                <w:sz w:val="22"/>
              </w:rPr>
              <w:t>FDG-PET</w:t>
            </w:r>
          </w:p>
          <w:p w14:paraId="43477324" w14:textId="77777777" w:rsidR="00197BA8" w:rsidRPr="00BE2E47" w:rsidRDefault="00197BA8" w:rsidP="00CB07C2">
            <w:pPr>
              <w:rPr>
                <w:sz w:val="22"/>
              </w:rPr>
            </w:pPr>
          </w:p>
          <w:p w14:paraId="2718FF8D"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0510850A" w14:textId="77777777" w:rsidR="00197BA8" w:rsidRPr="00BE2E47" w:rsidRDefault="00197BA8" w:rsidP="00CB07C2">
            <w:pPr>
              <w:rPr>
                <w:sz w:val="22"/>
              </w:rPr>
            </w:pPr>
          </w:p>
        </w:tc>
        <w:tc>
          <w:tcPr>
            <w:tcW w:w="2753" w:type="dxa"/>
          </w:tcPr>
          <w:p w14:paraId="65CC88A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There was no significant change in MAP with onset of BS</w:t>
            </w:r>
          </w:p>
          <w:p w14:paraId="72A44FF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 both neonatal and juvenile pigs, there was a significant reduction in CBF 10 minutes post onset of BS (48%/46%; p&lt;0.05) as well as 75 </w:t>
            </w:r>
            <w:r w:rsidRPr="00BE2E47">
              <w:rPr>
                <w:sz w:val="22"/>
                <w:szCs w:val="22"/>
              </w:rPr>
              <w:lastRenderedPageBreak/>
              <w:t>minutes after onset of BS (43%/44%; p&lt;0.05)</w:t>
            </w:r>
          </w:p>
          <w:p w14:paraId="249C2E3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both juvenile and neonatal pigs, there was a significant reduction in CMR</w:t>
            </w:r>
            <w:r w:rsidRPr="00BE2E47">
              <w:rPr>
                <w:sz w:val="22"/>
                <w:szCs w:val="22"/>
                <w:vertAlign w:val="subscript"/>
              </w:rPr>
              <w:t>O2</w:t>
            </w:r>
            <w:r w:rsidRPr="00BE2E47">
              <w:rPr>
                <w:sz w:val="22"/>
                <w:szCs w:val="22"/>
              </w:rPr>
              <w:t xml:space="preserve"> 10 minutes post onset of BS (42%/31%; p&lt;0.05) and as well as 75 minutes after onset of BS (33%/31%; p&lt;0.05)</w:t>
            </w:r>
          </w:p>
          <w:p w14:paraId="16A4CCA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both juvenile and neonatal pigs, there was a significant reduction in CMR</w:t>
            </w:r>
            <w:r w:rsidRPr="00BE2E47">
              <w:rPr>
                <w:sz w:val="22"/>
                <w:szCs w:val="22"/>
                <w:vertAlign w:val="subscript"/>
              </w:rPr>
              <w:t>glu</w:t>
            </w:r>
            <w:r w:rsidRPr="00BE2E47">
              <w:rPr>
                <w:sz w:val="22"/>
                <w:szCs w:val="22"/>
              </w:rPr>
              <w:t xml:space="preserve"> 10 minutes post onset of BS (45%/50%; p&lt;0.05) and as well as 75 minutes after onset of BS (42%/48%; p&lt;0.05)</w:t>
            </w:r>
          </w:p>
          <w:p w14:paraId="4B4C7EC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FDG-PET results showed that, during BS, there was significant reduction in metabolism for glucose in the neocortex (−31%), basal ganglia (−25%), and thalamus (−20%) in neonatal pigs and a reduction in all brain regions (-24% - -41%) in juvenile pigs (p&lt;0.05)</w:t>
            </w:r>
          </w:p>
        </w:tc>
        <w:tc>
          <w:tcPr>
            <w:tcW w:w="2550" w:type="dxa"/>
          </w:tcPr>
          <w:p w14:paraId="50A9980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CBF measured indirectly, limiting accuracy.</w:t>
            </w:r>
          </w:p>
          <w:p w14:paraId="153918CF"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In baseline condition, subjects still given isoflurane confounding baseline CBF to which subsequent </w:t>
            </w:r>
            <w:r w:rsidRPr="00BE2E47">
              <w:rPr>
                <w:sz w:val="22"/>
                <w:szCs w:val="22"/>
              </w:rPr>
              <w:lastRenderedPageBreak/>
              <w:t>measurements were compared</w:t>
            </w:r>
          </w:p>
        </w:tc>
      </w:tr>
      <w:tr w:rsidR="00197BA8" w:rsidRPr="00BE2E47" w14:paraId="54E4C509" w14:textId="77777777" w:rsidTr="00CB07C2">
        <w:trPr>
          <w:trHeight w:val="1701"/>
          <w:jc w:val="center"/>
        </w:trPr>
        <w:tc>
          <w:tcPr>
            <w:tcW w:w="1656" w:type="dxa"/>
          </w:tcPr>
          <w:p w14:paraId="33CCC184" w14:textId="745B41B5" w:rsidR="00197BA8" w:rsidRPr="00BE2E47" w:rsidRDefault="00197BA8" w:rsidP="00CB07C2">
            <w:pPr>
              <w:rPr>
                <w:sz w:val="22"/>
              </w:rPr>
            </w:pPr>
            <w:r w:rsidRPr="00BE2E47">
              <w:rPr>
                <w:sz w:val="22"/>
              </w:rPr>
              <w:lastRenderedPageBreak/>
              <w:t xml:space="preserve">Yang et al., 2018 </w:t>
            </w:r>
            <w:r w:rsidRPr="00BE2E47">
              <w:rPr>
                <w:sz w:val="22"/>
              </w:rPr>
              <w:fldChar w:fldCharType="begin"/>
            </w:r>
            <w:r w:rsidR="00B813D9">
              <w:rPr>
                <w:sz w:val="22"/>
              </w:rPr>
              <w:instrText xml:space="preserve"> ADDIN ZOTERO_ITEM CSL_CITATION {"citationID":"NNoeJvN1","properties":{"formattedCitation":"(35)","plainCitation":"(35)","noteIndex":0},"citationItems":[{"id":81752,"uris":["http://zotero.org/users/9765395/items/SQL82C3W"],"itemData":{"id":81752,"type":"paper-conference","abstract":"The physiological relationship between electroencephalography (EEG), intercranial pressure (ICP), and cerebral hemodynamics is poorly understood. Here we demonstrate work in correlating EEG with hemodynamic responses during burst-suppression states in non-human primates.","container-title":"Biophotonics Congress: Biomedical Optics Congress 2018 (Microscopy/Translational/Brain/OTS) (2018), paper JTu3A.40","DOI":"10.1364/TRANSLATIONAL.2018.JTu3A.40","event-title":"Clinical and Translational Biophotonics","language":"EN","license":"© 2018 The Author(s)","page":"JTu3A.40","publisher":"Optica Publishing Group","source":"opg.optica.org","title":"Correlation of EEG with Intercranial Pressure and Cerebral Hemodynamics during Burst-Supression","URL":"https://opg.optica.org/abstract.cfm?uri=Translational-2018-JTu3A.40","author":[{"family":"Yang","given":"Jason"},{"family":"Ruesch","given":"Alexander"},{"family":"Schmitt","given":"Samantha"},{"family":"Smith","given":"Matthew A."},{"family":"Kainerstorfer","given":"Jana M."}],"accessed":{"date-parts":[["2023",3,9]]},"issued":{"date-parts":[["2018",4,3]]}}}],"schema":"https://github.com/citation-style-language/schema/raw/master/csl-citation.json"} </w:instrText>
            </w:r>
            <w:r w:rsidRPr="00BE2E47">
              <w:rPr>
                <w:sz w:val="22"/>
              </w:rPr>
              <w:fldChar w:fldCharType="separate"/>
            </w:r>
            <w:r w:rsidR="00B813D9">
              <w:rPr>
                <w:sz w:val="22"/>
              </w:rPr>
              <w:t>(35)</w:t>
            </w:r>
            <w:r w:rsidRPr="00BE2E47">
              <w:rPr>
                <w:sz w:val="22"/>
              </w:rPr>
              <w:fldChar w:fldCharType="end"/>
            </w:r>
          </w:p>
        </w:tc>
        <w:tc>
          <w:tcPr>
            <w:tcW w:w="1418" w:type="dxa"/>
          </w:tcPr>
          <w:p w14:paraId="5128AFA8" w14:textId="77777777" w:rsidR="00197BA8" w:rsidRPr="00BE2E47" w:rsidRDefault="00197BA8" w:rsidP="00CB07C2">
            <w:pPr>
              <w:rPr>
                <w:sz w:val="22"/>
              </w:rPr>
            </w:pPr>
            <w:r w:rsidRPr="00BE2E47">
              <w:rPr>
                <w:sz w:val="22"/>
              </w:rPr>
              <w:t>Non-human primates</w:t>
            </w:r>
          </w:p>
        </w:tc>
        <w:tc>
          <w:tcPr>
            <w:tcW w:w="1559" w:type="dxa"/>
          </w:tcPr>
          <w:p w14:paraId="20E79D8B" w14:textId="77777777" w:rsidR="00197BA8" w:rsidRPr="00BE2E47" w:rsidRDefault="00197BA8" w:rsidP="00CB07C2">
            <w:pPr>
              <w:rPr>
                <w:sz w:val="22"/>
              </w:rPr>
            </w:pPr>
            <w:r w:rsidRPr="00BE2E47">
              <w:rPr>
                <w:sz w:val="22"/>
              </w:rPr>
              <w:t>In a group of primates, BS was induced and ICP and CBF measured.</w:t>
            </w:r>
          </w:p>
        </w:tc>
        <w:tc>
          <w:tcPr>
            <w:tcW w:w="1278" w:type="dxa"/>
          </w:tcPr>
          <w:p w14:paraId="7093AB58" w14:textId="77777777" w:rsidR="00197BA8" w:rsidRPr="00BE2E47" w:rsidRDefault="00197BA8" w:rsidP="00CB07C2">
            <w:pPr>
              <w:rPr>
                <w:sz w:val="22"/>
              </w:rPr>
            </w:pPr>
            <w:r w:rsidRPr="00BE2E47">
              <w:rPr>
                <w:sz w:val="22"/>
              </w:rPr>
              <w:t>Unspecified</w:t>
            </w:r>
          </w:p>
        </w:tc>
        <w:tc>
          <w:tcPr>
            <w:tcW w:w="1418" w:type="dxa"/>
          </w:tcPr>
          <w:p w14:paraId="6C21449B" w14:textId="77777777" w:rsidR="00197BA8" w:rsidRPr="00BE2E47" w:rsidRDefault="00197BA8" w:rsidP="00CB07C2">
            <w:pPr>
              <w:rPr>
                <w:sz w:val="22"/>
              </w:rPr>
            </w:pPr>
            <w:r w:rsidRPr="00BE2E47">
              <w:rPr>
                <w:sz w:val="22"/>
              </w:rPr>
              <w:t>Isoflurane (1-3%)</w:t>
            </w:r>
          </w:p>
        </w:tc>
        <w:tc>
          <w:tcPr>
            <w:tcW w:w="1597" w:type="dxa"/>
          </w:tcPr>
          <w:p w14:paraId="5351CF0A" w14:textId="77777777" w:rsidR="00197BA8" w:rsidRPr="00BE2E47" w:rsidRDefault="00197BA8" w:rsidP="00CB07C2">
            <w:pPr>
              <w:rPr>
                <w:sz w:val="22"/>
              </w:rPr>
            </w:pPr>
            <w:r w:rsidRPr="00BE2E47">
              <w:rPr>
                <w:sz w:val="22"/>
              </w:rPr>
              <w:t>EEG Visualized</w:t>
            </w:r>
          </w:p>
        </w:tc>
        <w:tc>
          <w:tcPr>
            <w:tcW w:w="1175" w:type="dxa"/>
          </w:tcPr>
          <w:p w14:paraId="04809FA8" w14:textId="77777777" w:rsidR="00197BA8" w:rsidRPr="00BE2E47" w:rsidRDefault="00197BA8" w:rsidP="00CB07C2">
            <w:pPr>
              <w:rPr>
                <w:sz w:val="22"/>
              </w:rPr>
            </w:pPr>
            <w:r w:rsidRPr="00BE2E47">
              <w:rPr>
                <w:sz w:val="22"/>
              </w:rPr>
              <w:t>Near Infrared Spectroscopy</w:t>
            </w:r>
          </w:p>
          <w:p w14:paraId="5579AE85" w14:textId="77777777" w:rsidR="00197BA8" w:rsidRPr="00BE2E47" w:rsidRDefault="00197BA8" w:rsidP="00CB07C2">
            <w:pPr>
              <w:rPr>
                <w:sz w:val="22"/>
              </w:rPr>
            </w:pPr>
          </w:p>
          <w:p w14:paraId="382910E3" w14:textId="77777777" w:rsidR="00197BA8" w:rsidRPr="00BE2E47" w:rsidRDefault="00197BA8" w:rsidP="00CB07C2">
            <w:pPr>
              <w:rPr>
                <w:sz w:val="22"/>
              </w:rPr>
            </w:pPr>
            <w:r w:rsidRPr="00BE2E47">
              <w:rPr>
                <w:sz w:val="22"/>
              </w:rPr>
              <w:t>ICP measurement</w:t>
            </w:r>
          </w:p>
        </w:tc>
        <w:tc>
          <w:tcPr>
            <w:tcW w:w="2753" w:type="dxa"/>
          </w:tcPr>
          <w:p w14:paraId="1A79B5E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change in MAP with onset of BS</w:t>
            </w:r>
          </w:p>
          <w:p w14:paraId="4A430AF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After onset of BS, ICP increased by 40% and </w:t>
            </w:r>
            <w:bookmarkStart w:id="3" w:name="_Hlk129448794"/>
            <w:r w:rsidRPr="00BE2E47">
              <w:rPr>
                <w:sz w:val="22"/>
                <w:szCs w:val="22"/>
              </w:rPr>
              <w:t>total Hgb decreased by 0.2-0.3 µM followed by a 0.5 µM increase.</w:t>
            </w:r>
            <w:bookmarkEnd w:id="3"/>
          </w:p>
          <w:p w14:paraId="0907C51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change in ICP seemed to be time-locked to the change in CBF</w:t>
            </w:r>
          </w:p>
        </w:tc>
        <w:tc>
          <w:tcPr>
            <w:tcW w:w="2550" w:type="dxa"/>
          </w:tcPr>
          <w:p w14:paraId="0A20379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Sample size not specified</w:t>
            </w:r>
          </w:p>
          <w:p w14:paraId="1101F6A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assessment of significance</w:t>
            </w:r>
          </w:p>
          <w:p w14:paraId="136000C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p w14:paraId="650A3D76" w14:textId="77777777" w:rsidR="00197BA8" w:rsidRPr="00BE2E47" w:rsidRDefault="00197BA8" w:rsidP="00CB07C2">
            <w:pPr>
              <w:rPr>
                <w:sz w:val="22"/>
              </w:rPr>
            </w:pPr>
          </w:p>
        </w:tc>
      </w:tr>
      <w:tr w:rsidR="00197BA8" w:rsidRPr="00BE2E47" w14:paraId="41A72422" w14:textId="77777777" w:rsidTr="00CB07C2">
        <w:trPr>
          <w:trHeight w:val="1701"/>
          <w:jc w:val="center"/>
        </w:trPr>
        <w:tc>
          <w:tcPr>
            <w:tcW w:w="1656" w:type="dxa"/>
          </w:tcPr>
          <w:p w14:paraId="6767DD0F" w14:textId="59DDAF73" w:rsidR="00197BA8" w:rsidRPr="00BE2E47" w:rsidRDefault="00197BA8" w:rsidP="00CB07C2">
            <w:pPr>
              <w:rPr>
                <w:sz w:val="22"/>
              </w:rPr>
            </w:pPr>
            <w:r w:rsidRPr="00BE2E47">
              <w:rPr>
                <w:sz w:val="22"/>
              </w:rPr>
              <w:t xml:space="preserve">Zhang et al., 2019 </w:t>
            </w:r>
            <w:r w:rsidRPr="00BE2E47">
              <w:rPr>
                <w:sz w:val="22"/>
              </w:rPr>
              <w:fldChar w:fldCharType="begin"/>
            </w:r>
            <w:r w:rsidR="00B813D9">
              <w:rPr>
                <w:sz w:val="22"/>
              </w:rPr>
              <w:instrText xml:space="preserve"> ADDIN ZOTERO_ITEM CSL_CITATION {"citationID":"3Zi3qKr5","properties":{"formattedCitation":"(36)","plainCitation":"(36)","noteIndex":0},"citationItems":[{"id":81751,"uris":["http://zotero.org/users/9765395/items/275Z23GL"],"itemData":{"id":81751,"type":"article-journal","abstract":"Animal functional magnetic resonance imaging (fMRI) has provided key insights into the physiological mechanisms underlying healthy and diseased brain states. In non-human primates, resting-state fMRI studies are commonly conducted under isoflurane anesthesia, where anesthetic concentration is used to roughly infer anesthesia depth. However, within the recommended isoflurane concentration range (1.00–1.50%), the brain state can switch from moderate anesthesia characterized by stable slow wave (SW) electroencephalogram (EEG) signals to deep anesthesia characterized by burst suppression (BS), which is electrophysiologically distinct from the resting state. To confirm the occurrence rate of BS activity in common setting of animal fMRI study, we conducted simultaneous resting-state EEG and fMRI experiments on 16 monkeys anesthetized using 0.80–1.30% isoflurane, and detected BS activity in two of them. Datasets either featured with BS or SW activity from these two monkeys were analyzed to investigate the intrinsic functional connectivity (FC) patterns during BS. In datasets with BS activity, we observed robust coupling between the BS pattern (the binary alternation between burst and suppression activity in EEG signal) and filtered BOLD signals in most brain areas, which was associated with a non-specific enhancement in whole brain connectivity. After eliminating the BS coupling effect by regressing out the BS pattern, we detected an overall increase in FC with a few decreased connectivity compared to datasets with SW activity. These affected connections were preferentially distributed within orbitofrontal cortex, between orbitofrontal and prefrontal/cingulate/occipital cortex, and between temporal and parietal cortex. Persistence of the default mode network and recovery of thalamocortical connections were also detected under deep anesthesia with BS activity. Taken together, the observed spatially specific alterations in BS activity induced by isoflurane not only highlight the necessity of EEG monitoring and careful data preprocessing in fMRI studies on anesthetized animals, but also advance our understanding of the underlying multi-phased mechanisms of anesthesia.","container-title":"Frontiers in Neuroscience","ISSN":"1662-453X","source":"Frontiers","title":"Isoflurane-Induced Burst Suppression Increases Intrinsic Functional Connectivity of the Monkey Brain","URL":"https://www.frontiersin.org/articles/10.3389/fnins.2019.00296","volume":"13","author":[{"family":"Zhang","given":"Zhao"},{"family":"Cai","given":"Dan-Chao"},{"family":"Wang","given":"Zhiwei"},{"family":"Zeljic","given":"Kristina"},{"family":"Wang","given":"Zheng"},{"family":"Wang","given":"Yingwei"}],"accessed":{"date-parts":[["2023",3,9]]},"issued":{"date-parts":[["2019"]]}}}],"schema":"https://github.com/citation-style-language/schema/raw/master/csl-citation.json"} </w:instrText>
            </w:r>
            <w:r w:rsidRPr="00BE2E47">
              <w:rPr>
                <w:sz w:val="22"/>
              </w:rPr>
              <w:fldChar w:fldCharType="separate"/>
            </w:r>
            <w:r w:rsidR="00B813D9">
              <w:rPr>
                <w:sz w:val="22"/>
              </w:rPr>
              <w:t>(36)</w:t>
            </w:r>
            <w:r w:rsidRPr="00BE2E47">
              <w:rPr>
                <w:sz w:val="22"/>
              </w:rPr>
              <w:fldChar w:fldCharType="end"/>
            </w:r>
          </w:p>
        </w:tc>
        <w:tc>
          <w:tcPr>
            <w:tcW w:w="1418" w:type="dxa"/>
          </w:tcPr>
          <w:p w14:paraId="16986CC8" w14:textId="77777777" w:rsidR="00197BA8" w:rsidRPr="00BE2E47" w:rsidRDefault="00197BA8" w:rsidP="00CB07C2">
            <w:pPr>
              <w:rPr>
                <w:sz w:val="22"/>
              </w:rPr>
            </w:pPr>
            <w:r w:rsidRPr="00BE2E47">
              <w:rPr>
                <w:sz w:val="22"/>
              </w:rPr>
              <w:t>Non-human primates</w:t>
            </w:r>
          </w:p>
        </w:tc>
        <w:tc>
          <w:tcPr>
            <w:tcW w:w="1559" w:type="dxa"/>
          </w:tcPr>
          <w:p w14:paraId="7091F072" w14:textId="77777777" w:rsidR="00197BA8" w:rsidRPr="00BE2E47" w:rsidRDefault="00197BA8" w:rsidP="00CB07C2">
            <w:pPr>
              <w:rPr>
                <w:sz w:val="22"/>
              </w:rPr>
            </w:pPr>
            <w:r w:rsidRPr="00BE2E47">
              <w:rPr>
                <w:sz w:val="22"/>
              </w:rPr>
              <w:t>In a group of nonhuman primates, BS was induced and BOLD signal and functional connectivity assessed.</w:t>
            </w:r>
          </w:p>
        </w:tc>
        <w:tc>
          <w:tcPr>
            <w:tcW w:w="1278" w:type="dxa"/>
          </w:tcPr>
          <w:p w14:paraId="29C243AB" w14:textId="77777777" w:rsidR="00197BA8" w:rsidRPr="00BE2E47" w:rsidRDefault="00197BA8" w:rsidP="00CB07C2">
            <w:pPr>
              <w:rPr>
                <w:sz w:val="22"/>
              </w:rPr>
            </w:pPr>
            <w:r w:rsidRPr="00BE2E47">
              <w:rPr>
                <w:sz w:val="22"/>
              </w:rPr>
              <w:t>16</w:t>
            </w:r>
          </w:p>
        </w:tc>
        <w:tc>
          <w:tcPr>
            <w:tcW w:w="1418" w:type="dxa"/>
          </w:tcPr>
          <w:p w14:paraId="1CAAD383" w14:textId="77777777" w:rsidR="00197BA8" w:rsidRPr="00BE2E47" w:rsidRDefault="00197BA8" w:rsidP="00CB07C2">
            <w:pPr>
              <w:rPr>
                <w:sz w:val="22"/>
              </w:rPr>
            </w:pPr>
            <w:r w:rsidRPr="00BE2E47">
              <w:rPr>
                <w:sz w:val="22"/>
              </w:rPr>
              <w:t>Isoflurane (0.80-1.30%)</w:t>
            </w:r>
          </w:p>
        </w:tc>
        <w:tc>
          <w:tcPr>
            <w:tcW w:w="1597" w:type="dxa"/>
          </w:tcPr>
          <w:p w14:paraId="6080FAA4" w14:textId="77777777" w:rsidR="00197BA8" w:rsidRPr="00BE2E47" w:rsidRDefault="00197BA8" w:rsidP="00CB07C2">
            <w:pPr>
              <w:rPr>
                <w:sz w:val="22"/>
              </w:rPr>
            </w:pPr>
            <w:r w:rsidRPr="00BE2E47">
              <w:rPr>
                <w:sz w:val="22"/>
              </w:rPr>
              <w:t>EEG BS ratio</w:t>
            </w:r>
          </w:p>
        </w:tc>
        <w:tc>
          <w:tcPr>
            <w:tcW w:w="1175" w:type="dxa"/>
          </w:tcPr>
          <w:p w14:paraId="4F1C4C4E" w14:textId="77777777" w:rsidR="00197BA8" w:rsidRPr="00BE2E47" w:rsidRDefault="00197BA8" w:rsidP="00CB07C2">
            <w:pPr>
              <w:rPr>
                <w:sz w:val="22"/>
              </w:rPr>
            </w:pPr>
            <w:r w:rsidRPr="00BE2E47">
              <w:rPr>
                <w:sz w:val="22"/>
              </w:rPr>
              <w:t>fMRI and BOLD signal</w:t>
            </w:r>
          </w:p>
        </w:tc>
        <w:tc>
          <w:tcPr>
            <w:tcW w:w="2753" w:type="dxa"/>
          </w:tcPr>
          <w:p w14:paraId="0BA8274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only seen in 2 of the primates</w:t>
            </w:r>
          </w:p>
          <w:p w14:paraId="4CF87C1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strong coupling and a positive correlation between BOLD signals and EEG burst signals (p&lt;0.001). This was associated with enhancement of whole brain connectivity, especially in the thalamocortical networks</w:t>
            </w:r>
          </w:p>
        </w:tc>
        <w:tc>
          <w:tcPr>
            <w:tcW w:w="2550" w:type="dxa"/>
          </w:tcPr>
          <w:p w14:paraId="73BCF390"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Low sample size in which BS was induced</w:t>
            </w:r>
          </w:p>
          <w:p w14:paraId="32D8D58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OLD signal examines CBF indirectly, limiting accuracy</w:t>
            </w:r>
          </w:p>
          <w:p w14:paraId="4384330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onclusions that can be drawn from functional connectivity analysis in relation to CBF are limited</w:t>
            </w:r>
          </w:p>
        </w:tc>
      </w:tr>
      <w:tr w:rsidR="00197BA8" w:rsidRPr="00BE2E47" w14:paraId="61885FF1" w14:textId="77777777" w:rsidTr="00CB07C2">
        <w:trPr>
          <w:trHeight w:val="1701"/>
          <w:jc w:val="center"/>
        </w:trPr>
        <w:tc>
          <w:tcPr>
            <w:tcW w:w="1656" w:type="dxa"/>
          </w:tcPr>
          <w:p w14:paraId="4421FED9" w14:textId="6CEAAD78" w:rsidR="00197BA8" w:rsidRPr="00BE2E47" w:rsidRDefault="00197BA8" w:rsidP="00CB07C2">
            <w:pPr>
              <w:rPr>
                <w:sz w:val="22"/>
              </w:rPr>
            </w:pPr>
            <w:r w:rsidRPr="00BE2E47">
              <w:rPr>
                <w:sz w:val="22"/>
              </w:rPr>
              <w:t xml:space="preserve">Zornow et al., 1990 </w:t>
            </w:r>
            <w:r w:rsidRPr="00BE2E47">
              <w:rPr>
                <w:sz w:val="22"/>
              </w:rPr>
              <w:fldChar w:fldCharType="begin"/>
            </w:r>
            <w:r w:rsidR="00B813D9">
              <w:rPr>
                <w:sz w:val="22"/>
              </w:rPr>
              <w:instrText xml:space="preserve"> ADDIN ZOTERO_ITEM CSL_CITATION {"citationID":"QK9q1xhi","properties":{"formattedCitation":"(37)","plainCitation":"(37)","noteIndex":0},"citationItems":[{"id":81750,"uris":["http://zotero.org/users/9765395/items/VT334YBW"],"itemData":{"id":81750,"type":"article-journal","abstract":"The purpose of this study was to examine the effects of dexmedetomidine, an alpha 2-adrenergic agonist, on cerebral blood flow and metabolic rate in dogs anesthetized with 0.64% isoflurane. After intubation and institution of mechanical ventilation, arterial, venous, pulmonary artery, and sagittal sinus catheters were inserted. Measurements of cerebral blood flow (CBF), cerebral metabolic rate for oxygen (CMRo2), mean arterial pressure, cardiac output, and blood gas tensions were made at various levels of isoflurane anesthesia (0.64%, 1.9%, and 2.8%), after the administration of 10 micrograms/kg of dexmedetomidine (a dose that has been shown to reduce anesthetic requirements in dogs by greater than 90%) and finally after 0.3 micrograms/kg of the alpha 2-adrenergic antagonist idazoxan. Despite an increase in arterial pressure, dexmedetomidine caused a marked reduction (greater than 45%, P less than 0.05) in CBF when compared with all preceding concentrations of isoflurane. The administration of dexmedetomidine had no effect on the CMRo2. The electroencephalogram showed a loss of high-frequency activity in a pattern similar to that seen with 1.90% isoflurane. Administration of dexmedetomidine was associated with a 57% decrease in cardiac output (to 0.89 L/min). Administration of idazoxan (an alpha 2-adrenergic antagonist) resulted in an increase in cardiac output and a reversal of the electroencephalogram effects. This experiment indicates that 10 micrograms/kg of dexmedetomidine in isoflurane-anesthetized dogs is associated with a profound decrease in CBF and cardiac output in the face of an unaltered CMRo2. Despite the large reduction in the CBF/CMRo2 ratio, there was no evidence of global cerebral ischemia.","container-title":"Anesthesia and Analgesia","DOI":"10.1213/00000539-199006000-00008","ISSN":"0003-2999","issue":"6","journalAbbreviation":"Anesth Analg","language":"eng","note":"PMID: 1971500","page":"624-630","source":"PubMed","title":"Dexmedetomidine, an alpha 2-adrenergic agonist, decreases cerebral blood flow in the isoflurane-anesthetized dog","volume":"70","author":[{"family":"Zornow","given":"M. H."},{"family":"Fleischer","given":"J. E."},{"family":"Scheller","given":"M. S."},{"family":"Nakakimura","given":"K."},{"family":"Drummond","given":"J. C."}],"issued":{"date-parts":[["1990",6]]}}}],"schema":"https://github.com/citation-style-language/schema/raw/master/csl-citation.json"} </w:instrText>
            </w:r>
            <w:r w:rsidRPr="00BE2E47">
              <w:rPr>
                <w:sz w:val="22"/>
              </w:rPr>
              <w:fldChar w:fldCharType="separate"/>
            </w:r>
            <w:r w:rsidR="00B813D9">
              <w:rPr>
                <w:sz w:val="22"/>
              </w:rPr>
              <w:t>(37)</w:t>
            </w:r>
            <w:r w:rsidRPr="00BE2E47">
              <w:rPr>
                <w:sz w:val="22"/>
              </w:rPr>
              <w:fldChar w:fldCharType="end"/>
            </w:r>
          </w:p>
        </w:tc>
        <w:tc>
          <w:tcPr>
            <w:tcW w:w="1418" w:type="dxa"/>
          </w:tcPr>
          <w:p w14:paraId="673AA425" w14:textId="77777777" w:rsidR="00197BA8" w:rsidRPr="00BE2E47" w:rsidRDefault="00197BA8" w:rsidP="00CB07C2">
            <w:pPr>
              <w:rPr>
                <w:sz w:val="22"/>
              </w:rPr>
            </w:pPr>
            <w:r w:rsidRPr="00BE2E47">
              <w:rPr>
                <w:sz w:val="22"/>
              </w:rPr>
              <w:t>Mongrel dogs</w:t>
            </w:r>
          </w:p>
        </w:tc>
        <w:tc>
          <w:tcPr>
            <w:tcW w:w="1559" w:type="dxa"/>
          </w:tcPr>
          <w:p w14:paraId="4FB80D10" w14:textId="77777777" w:rsidR="00197BA8" w:rsidRPr="00BE2E47" w:rsidRDefault="00197BA8" w:rsidP="00CB07C2">
            <w:pPr>
              <w:rPr>
                <w:sz w:val="22"/>
              </w:rPr>
            </w:pPr>
            <w:r w:rsidRPr="00BE2E47">
              <w:rPr>
                <w:sz w:val="22"/>
              </w:rPr>
              <w:t>In a group of dogs, BS was induced by isoflurane and CBF and CMR</w:t>
            </w:r>
            <w:r w:rsidRPr="00BE2E47">
              <w:rPr>
                <w:sz w:val="22"/>
                <w:vertAlign w:val="subscript"/>
              </w:rPr>
              <w:t>O2</w:t>
            </w:r>
            <w:r w:rsidRPr="00BE2E47">
              <w:rPr>
                <w:sz w:val="22"/>
              </w:rPr>
              <w:t xml:space="preserve"> were measured.</w:t>
            </w:r>
          </w:p>
        </w:tc>
        <w:tc>
          <w:tcPr>
            <w:tcW w:w="1278" w:type="dxa"/>
          </w:tcPr>
          <w:p w14:paraId="62D9EEAF" w14:textId="77777777" w:rsidR="00197BA8" w:rsidRPr="00BE2E47" w:rsidRDefault="00197BA8" w:rsidP="00CB07C2">
            <w:pPr>
              <w:rPr>
                <w:sz w:val="22"/>
              </w:rPr>
            </w:pPr>
            <w:r w:rsidRPr="00BE2E47">
              <w:rPr>
                <w:sz w:val="22"/>
              </w:rPr>
              <w:t>6</w:t>
            </w:r>
          </w:p>
        </w:tc>
        <w:tc>
          <w:tcPr>
            <w:tcW w:w="1418" w:type="dxa"/>
          </w:tcPr>
          <w:p w14:paraId="5DA6A18A" w14:textId="77777777" w:rsidR="00197BA8" w:rsidRPr="00BE2E47" w:rsidRDefault="00197BA8" w:rsidP="00CB07C2">
            <w:pPr>
              <w:rPr>
                <w:sz w:val="22"/>
              </w:rPr>
            </w:pPr>
            <w:r w:rsidRPr="00BE2E47">
              <w:rPr>
                <w:sz w:val="22"/>
              </w:rPr>
              <w:t>Isoflurane</w:t>
            </w:r>
          </w:p>
        </w:tc>
        <w:tc>
          <w:tcPr>
            <w:tcW w:w="1597" w:type="dxa"/>
          </w:tcPr>
          <w:p w14:paraId="5C900F89" w14:textId="77777777" w:rsidR="00197BA8" w:rsidRPr="00BE2E47" w:rsidRDefault="00197BA8" w:rsidP="00CB07C2">
            <w:pPr>
              <w:rPr>
                <w:sz w:val="22"/>
              </w:rPr>
            </w:pPr>
            <w:r w:rsidRPr="00BE2E47">
              <w:rPr>
                <w:sz w:val="22"/>
              </w:rPr>
              <w:t>EEG visualized</w:t>
            </w:r>
          </w:p>
        </w:tc>
        <w:tc>
          <w:tcPr>
            <w:tcW w:w="1175" w:type="dxa"/>
          </w:tcPr>
          <w:p w14:paraId="1DB0E3E5" w14:textId="77777777" w:rsidR="00197BA8" w:rsidRPr="00BE2E47" w:rsidRDefault="00197BA8" w:rsidP="00CB07C2">
            <w:pPr>
              <w:rPr>
                <w:sz w:val="22"/>
              </w:rPr>
            </w:pPr>
            <w:r w:rsidRPr="00BE2E47">
              <w:rPr>
                <w:sz w:val="22"/>
              </w:rPr>
              <w:t>Measuring blood flow in sagittal sinus</w:t>
            </w:r>
          </w:p>
          <w:p w14:paraId="26239BF7" w14:textId="77777777" w:rsidR="00197BA8" w:rsidRPr="00BE2E47" w:rsidRDefault="00197BA8" w:rsidP="00CB07C2">
            <w:pPr>
              <w:rPr>
                <w:sz w:val="22"/>
              </w:rPr>
            </w:pPr>
          </w:p>
          <w:p w14:paraId="3F23090E"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xml:space="preserve">= CBF X </w:t>
            </w:r>
            <w:r w:rsidRPr="00BE2E47">
              <w:rPr>
                <w:sz w:val="22"/>
              </w:rPr>
              <w:lastRenderedPageBreak/>
              <w:t>(O2</w:t>
            </w:r>
            <w:r w:rsidRPr="00BE2E47">
              <w:rPr>
                <w:sz w:val="22"/>
                <w:vertAlign w:val="subscript"/>
              </w:rPr>
              <w:t>SA</w:t>
            </w:r>
            <w:r w:rsidRPr="00BE2E47">
              <w:rPr>
                <w:sz w:val="22"/>
              </w:rPr>
              <w:t>-O2</w:t>
            </w:r>
            <w:r w:rsidRPr="00BE2E47">
              <w:rPr>
                <w:sz w:val="22"/>
                <w:vertAlign w:val="subscript"/>
              </w:rPr>
              <w:t>SS</w:t>
            </w:r>
            <w:r w:rsidRPr="00BE2E47">
              <w:rPr>
                <w:sz w:val="22"/>
              </w:rPr>
              <w:t>)</w:t>
            </w:r>
          </w:p>
          <w:p w14:paraId="3E1F2C03" w14:textId="77777777" w:rsidR="00197BA8" w:rsidRPr="00BE2E47" w:rsidRDefault="00197BA8" w:rsidP="00CB07C2">
            <w:pPr>
              <w:rPr>
                <w:sz w:val="22"/>
              </w:rPr>
            </w:pPr>
          </w:p>
        </w:tc>
        <w:tc>
          <w:tcPr>
            <w:tcW w:w="2753" w:type="dxa"/>
          </w:tcPr>
          <w:p w14:paraId="4CE84555" w14:textId="77777777" w:rsidR="00197BA8" w:rsidRPr="00BE2E47" w:rsidRDefault="00197BA8" w:rsidP="00197BA8">
            <w:pPr>
              <w:pStyle w:val="ListParagraph"/>
              <w:numPr>
                <w:ilvl w:val="0"/>
                <w:numId w:val="24"/>
              </w:numPr>
              <w:spacing w:before="0" w:after="0"/>
              <w:rPr>
                <w:sz w:val="22"/>
                <w:szCs w:val="22"/>
              </w:rPr>
            </w:pPr>
            <w:r w:rsidRPr="00BE2E47">
              <w:rPr>
                <w:sz w:val="22"/>
                <w:szCs w:val="22"/>
              </w:rPr>
              <w:lastRenderedPageBreak/>
              <w:t>BS was achieved with 2.2 MAC of isoflurane</w:t>
            </w:r>
          </w:p>
          <w:p w14:paraId="05B8AA58"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CBF decreased by 19% (0.01&lt;p&lt;0.05) when at 2.2 MAC concentration compared with 0.5 MAC</w:t>
            </w:r>
          </w:p>
          <w:p w14:paraId="186BAAFE" w14:textId="77777777" w:rsidR="00197BA8" w:rsidRPr="00BE2E47" w:rsidRDefault="00197BA8" w:rsidP="00197BA8">
            <w:pPr>
              <w:pStyle w:val="ListParagraph"/>
              <w:numPr>
                <w:ilvl w:val="0"/>
                <w:numId w:val="24"/>
              </w:numPr>
              <w:spacing w:before="0" w:after="0"/>
              <w:rPr>
                <w:sz w:val="22"/>
                <w:szCs w:val="22"/>
              </w:rPr>
            </w:pPr>
            <w:r w:rsidRPr="00BE2E47">
              <w:rPr>
                <w:sz w:val="22"/>
                <w:szCs w:val="22"/>
              </w:rPr>
              <w:t>CMR</w:t>
            </w:r>
            <w:r w:rsidRPr="00BE2E47">
              <w:rPr>
                <w:sz w:val="22"/>
                <w:szCs w:val="22"/>
                <w:vertAlign w:val="subscript"/>
              </w:rPr>
              <w:t>O2</w:t>
            </w:r>
            <w:r w:rsidRPr="00BE2E47">
              <w:rPr>
                <w:sz w:val="22"/>
                <w:szCs w:val="22"/>
              </w:rPr>
              <w:t xml:space="preserve"> was significantly 42% less when at 2.2 MAC </w:t>
            </w:r>
            <w:r w:rsidRPr="00BE2E47">
              <w:rPr>
                <w:sz w:val="22"/>
                <w:szCs w:val="22"/>
              </w:rPr>
              <w:lastRenderedPageBreak/>
              <w:t>concentration compared with 0.5 MAC (p&lt;0.01)</w:t>
            </w:r>
          </w:p>
        </w:tc>
        <w:tc>
          <w:tcPr>
            <w:tcW w:w="2550" w:type="dxa"/>
          </w:tcPr>
          <w:p w14:paraId="758B8E8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No baseline measurement of CBF without isoflurane</w:t>
            </w:r>
          </w:p>
          <w:p w14:paraId="05E7394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128DB5E9"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Low sample size</w:t>
            </w:r>
          </w:p>
        </w:tc>
      </w:tr>
      <w:tr w:rsidR="00197BA8" w:rsidRPr="00BE2E47" w14:paraId="22798E9F" w14:textId="77777777" w:rsidTr="00CB07C2">
        <w:trPr>
          <w:trHeight w:val="301"/>
          <w:jc w:val="center"/>
        </w:trPr>
        <w:tc>
          <w:tcPr>
            <w:tcW w:w="1656" w:type="dxa"/>
            <w:tcBorders>
              <w:top w:val="single" w:sz="4" w:space="0" w:color="auto"/>
              <w:left w:val="single" w:sz="4" w:space="0" w:color="auto"/>
              <w:bottom w:val="single" w:sz="4" w:space="0" w:color="auto"/>
              <w:right w:val="nil"/>
            </w:tcBorders>
          </w:tcPr>
          <w:p w14:paraId="47D59883" w14:textId="77777777" w:rsidR="00197BA8" w:rsidRPr="00BE2E47" w:rsidRDefault="00197BA8" w:rsidP="00CB07C2">
            <w:pPr>
              <w:rPr>
                <w:sz w:val="22"/>
                <w:u w:val="single"/>
              </w:rPr>
            </w:pPr>
            <w:r w:rsidRPr="00BE2E47">
              <w:rPr>
                <w:sz w:val="22"/>
                <w:u w:val="single"/>
              </w:rPr>
              <w:t>Multiple</w:t>
            </w:r>
          </w:p>
        </w:tc>
        <w:tc>
          <w:tcPr>
            <w:tcW w:w="1418" w:type="dxa"/>
            <w:tcBorders>
              <w:top w:val="single" w:sz="4" w:space="0" w:color="auto"/>
              <w:left w:val="nil"/>
              <w:bottom w:val="single" w:sz="4" w:space="0" w:color="auto"/>
              <w:right w:val="nil"/>
            </w:tcBorders>
          </w:tcPr>
          <w:p w14:paraId="6848AC02" w14:textId="77777777" w:rsidR="00197BA8" w:rsidRPr="00BE2E47" w:rsidRDefault="00197BA8" w:rsidP="00CB07C2">
            <w:pPr>
              <w:rPr>
                <w:sz w:val="22"/>
              </w:rPr>
            </w:pPr>
          </w:p>
        </w:tc>
        <w:tc>
          <w:tcPr>
            <w:tcW w:w="1559" w:type="dxa"/>
            <w:tcBorders>
              <w:top w:val="single" w:sz="4" w:space="0" w:color="auto"/>
              <w:left w:val="nil"/>
              <w:bottom w:val="single" w:sz="4" w:space="0" w:color="auto"/>
              <w:right w:val="nil"/>
            </w:tcBorders>
          </w:tcPr>
          <w:p w14:paraId="46FBC170" w14:textId="77777777" w:rsidR="00197BA8" w:rsidRPr="00BE2E47" w:rsidRDefault="00197BA8" w:rsidP="00CB07C2">
            <w:pPr>
              <w:rPr>
                <w:sz w:val="22"/>
              </w:rPr>
            </w:pPr>
          </w:p>
        </w:tc>
        <w:tc>
          <w:tcPr>
            <w:tcW w:w="1278" w:type="dxa"/>
            <w:tcBorders>
              <w:top w:val="single" w:sz="4" w:space="0" w:color="auto"/>
              <w:left w:val="nil"/>
              <w:bottom w:val="single" w:sz="4" w:space="0" w:color="auto"/>
              <w:right w:val="nil"/>
            </w:tcBorders>
          </w:tcPr>
          <w:p w14:paraId="4338B111" w14:textId="77777777" w:rsidR="00197BA8" w:rsidRPr="00BE2E47" w:rsidRDefault="00197BA8" w:rsidP="00CB07C2">
            <w:pPr>
              <w:rPr>
                <w:sz w:val="22"/>
              </w:rPr>
            </w:pPr>
          </w:p>
        </w:tc>
        <w:tc>
          <w:tcPr>
            <w:tcW w:w="1418" w:type="dxa"/>
            <w:tcBorders>
              <w:top w:val="single" w:sz="4" w:space="0" w:color="auto"/>
              <w:left w:val="nil"/>
              <w:bottom w:val="single" w:sz="4" w:space="0" w:color="auto"/>
              <w:right w:val="nil"/>
            </w:tcBorders>
          </w:tcPr>
          <w:p w14:paraId="70EDA8AC" w14:textId="77777777" w:rsidR="00197BA8" w:rsidRPr="00BE2E47" w:rsidRDefault="00197BA8" w:rsidP="00CB07C2">
            <w:pPr>
              <w:rPr>
                <w:sz w:val="22"/>
              </w:rPr>
            </w:pPr>
          </w:p>
        </w:tc>
        <w:tc>
          <w:tcPr>
            <w:tcW w:w="1597" w:type="dxa"/>
            <w:tcBorders>
              <w:top w:val="single" w:sz="4" w:space="0" w:color="auto"/>
              <w:left w:val="nil"/>
              <w:bottom w:val="single" w:sz="4" w:space="0" w:color="auto"/>
              <w:right w:val="nil"/>
            </w:tcBorders>
          </w:tcPr>
          <w:p w14:paraId="686CC3F8" w14:textId="77777777" w:rsidR="00197BA8" w:rsidRPr="00BE2E47" w:rsidRDefault="00197BA8" w:rsidP="00CB07C2">
            <w:pPr>
              <w:rPr>
                <w:sz w:val="22"/>
              </w:rPr>
            </w:pPr>
          </w:p>
        </w:tc>
        <w:tc>
          <w:tcPr>
            <w:tcW w:w="1175" w:type="dxa"/>
            <w:tcBorders>
              <w:top w:val="single" w:sz="4" w:space="0" w:color="auto"/>
              <w:left w:val="nil"/>
              <w:bottom w:val="single" w:sz="4" w:space="0" w:color="auto"/>
              <w:right w:val="nil"/>
            </w:tcBorders>
          </w:tcPr>
          <w:p w14:paraId="2FA6FA1B" w14:textId="77777777" w:rsidR="00197BA8" w:rsidRPr="00BE2E47" w:rsidRDefault="00197BA8" w:rsidP="00CB07C2">
            <w:pPr>
              <w:rPr>
                <w:sz w:val="22"/>
              </w:rPr>
            </w:pPr>
          </w:p>
        </w:tc>
        <w:tc>
          <w:tcPr>
            <w:tcW w:w="2753" w:type="dxa"/>
            <w:tcBorders>
              <w:top w:val="single" w:sz="4" w:space="0" w:color="auto"/>
              <w:left w:val="nil"/>
              <w:bottom w:val="single" w:sz="4" w:space="0" w:color="auto"/>
              <w:right w:val="nil"/>
            </w:tcBorders>
          </w:tcPr>
          <w:p w14:paraId="33D59EB3" w14:textId="77777777" w:rsidR="00197BA8" w:rsidRPr="00BE2E47" w:rsidRDefault="00197BA8" w:rsidP="00E5033F">
            <w:pPr>
              <w:pStyle w:val="ListParagraph"/>
              <w:numPr>
                <w:ilvl w:val="0"/>
                <w:numId w:val="0"/>
              </w:numPr>
              <w:ind w:left="360"/>
              <w:rPr>
                <w:sz w:val="22"/>
                <w:szCs w:val="22"/>
              </w:rPr>
            </w:pPr>
          </w:p>
        </w:tc>
        <w:tc>
          <w:tcPr>
            <w:tcW w:w="2550" w:type="dxa"/>
            <w:tcBorders>
              <w:top w:val="single" w:sz="4" w:space="0" w:color="auto"/>
              <w:left w:val="nil"/>
              <w:bottom w:val="single" w:sz="4" w:space="0" w:color="auto"/>
              <w:right w:val="single" w:sz="4" w:space="0" w:color="auto"/>
            </w:tcBorders>
          </w:tcPr>
          <w:p w14:paraId="2535F80B" w14:textId="77777777" w:rsidR="00197BA8" w:rsidRPr="00BE2E47" w:rsidRDefault="00197BA8" w:rsidP="00E5033F">
            <w:pPr>
              <w:pStyle w:val="ListParagraph"/>
              <w:numPr>
                <w:ilvl w:val="0"/>
                <w:numId w:val="0"/>
              </w:numPr>
              <w:ind w:left="360"/>
              <w:rPr>
                <w:sz w:val="22"/>
                <w:szCs w:val="22"/>
              </w:rPr>
            </w:pPr>
          </w:p>
        </w:tc>
      </w:tr>
      <w:tr w:rsidR="00197BA8" w:rsidRPr="00BE2E47" w14:paraId="63B4EB1E" w14:textId="77777777" w:rsidTr="00CB07C2">
        <w:trPr>
          <w:trHeight w:val="1701"/>
          <w:jc w:val="center"/>
        </w:trPr>
        <w:tc>
          <w:tcPr>
            <w:tcW w:w="1656" w:type="dxa"/>
          </w:tcPr>
          <w:p w14:paraId="2C612E53" w14:textId="24669D7E" w:rsidR="00197BA8" w:rsidRPr="00BE2E47" w:rsidRDefault="00197BA8" w:rsidP="00CB07C2">
            <w:pPr>
              <w:rPr>
                <w:sz w:val="22"/>
              </w:rPr>
            </w:pPr>
            <w:bookmarkStart w:id="4" w:name="_Hlk121772868"/>
            <w:r w:rsidRPr="00BE2E47">
              <w:rPr>
                <w:sz w:val="22"/>
              </w:rPr>
              <w:t xml:space="preserve">Harper and Mackenzie, 1977 </w:t>
            </w:r>
            <w:r w:rsidRPr="00BE2E47">
              <w:rPr>
                <w:sz w:val="22"/>
              </w:rPr>
              <w:fldChar w:fldCharType="begin"/>
            </w:r>
            <w:r w:rsidR="00B813D9">
              <w:rPr>
                <w:sz w:val="22"/>
              </w:rPr>
              <w:instrText xml:space="preserve"> ADDIN ZOTERO_ITEM CSL_CITATION {"citationID":"YvuPRWV0","properties":{"formattedCitation":"(38)","plainCitation":"(38)","noteIndex":0},"citationItems":[{"id":81762,"uris":["http://zotero.org/users/9765395/items/ZNDNKLR4"],"itemData":{"id":81762,"type":"article-journal","abstract":"1. The cerebral circulatory effects of the intracarotid administration of 5-hydroxytryptamine were examined in anaesthetized baboons. Cerebral blood flow was measured by the intracarotid 133Xe technique, cerebral O2 consumption and glucose uptake were measured as indices of brain metabolism and electrocortical activity was continuously monitored. 2. Despite a marked reduction in the calibre of the internal carotid artery (assessed angiographically), the intracarotid infusion of 5-hydroxytryptamine 0-1 microgram/kg. min did not effect any significant changes in cerebral blood flow, O2 consumption or glucose uptake. 3. Following transient osmotic disruption of the blood-brain barrier with the intracarotid infusion of hypertonic urea, the same dose of 5-hydroxytryptamine effected a marked reduction in cerebral blood flow from 51 +/- 2 to 36 +/- 2 ml./100 g. min (mean +/- S.E.; P less than 0-01). Both indices of cerebral metabolism were reduced significantly and the e.e.g. showed a more pronounced suppression-burst pattern. 4. We postulate that the cerebral circulatory responses to 5-hydroxytryptamine are dependent upon the integrity of the blood-brain barrier and the predominant effect of the intravascular administration of 5-hydroxytryptamine is on cortical activity or metabolism, rather than on cerebrovascular smooth muscle.","container-title":"The Journal of Physiology","ISSN":"0022-3751","issue":"3","journalAbbreviation":"J Physiol","note":"PMID: 411921\nPMCID: PMC1353629","page":"721-733","source":"PubMed Central","title":"Cerebral circulatory and metabolic effects of 5-hydroxytryptamine in anesthetized baboons.","volume":"271","author":[{"family":"Harper","given":"M A"},{"family":"MacKenzie","given":"E T"}],"issued":{"date-parts":[["1977",10]]}}}],"schema":"https://github.com/citation-style-language/schema/raw/master/csl-citation.json"} </w:instrText>
            </w:r>
            <w:r w:rsidRPr="00BE2E47">
              <w:rPr>
                <w:sz w:val="22"/>
              </w:rPr>
              <w:fldChar w:fldCharType="separate"/>
            </w:r>
            <w:r w:rsidR="00B813D9">
              <w:rPr>
                <w:sz w:val="22"/>
              </w:rPr>
              <w:t>(38)</w:t>
            </w:r>
            <w:r w:rsidRPr="00BE2E47">
              <w:rPr>
                <w:sz w:val="22"/>
              </w:rPr>
              <w:fldChar w:fldCharType="end"/>
            </w:r>
          </w:p>
        </w:tc>
        <w:tc>
          <w:tcPr>
            <w:tcW w:w="1418" w:type="dxa"/>
          </w:tcPr>
          <w:p w14:paraId="273AE159" w14:textId="77777777" w:rsidR="00197BA8" w:rsidRPr="00BE2E47" w:rsidRDefault="00197BA8" w:rsidP="00CB07C2">
            <w:pPr>
              <w:rPr>
                <w:sz w:val="22"/>
              </w:rPr>
            </w:pPr>
            <w:r w:rsidRPr="00BE2E47">
              <w:rPr>
                <w:sz w:val="22"/>
              </w:rPr>
              <w:t>Healthy Baboons</w:t>
            </w:r>
          </w:p>
        </w:tc>
        <w:tc>
          <w:tcPr>
            <w:tcW w:w="1559" w:type="dxa"/>
          </w:tcPr>
          <w:p w14:paraId="18E3D9D8" w14:textId="77777777" w:rsidR="00197BA8" w:rsidRPr="00BE2E47" w:rsidRDefault="00197BA8" w:rsidP="00CB07C2">
            <w:pPr>
              <w:rPr>
                <w:sz w:val="22"/>
              </w:rPr>
            </w:pPr>
            <w:r w:rsidRPr="00BE2E47">
              <w:rPr>
                <w:sz w:val="22"/>
              </w:rPr>
              <w:t>In a group of 7 health baboons, BS was induced and the effects of the addition of 5HT and urea on CBF, CMR</w:t>
            </w:r>
            <w:r w:rsidRPr="00BE2E47">
              <w:rPr>
                <w:sz w:val="22"/>
                <w:vertAlign w:val="subscript"/>
              </w:rPr>
              <w:t>O2</w:t>
            </w:r>
            <w:r w:rsidRPr="00BE2E47">
              <w:rPr>
                <w:sz w:val="22"/>
              </w:rPr>
              <w:t xml:space="preserve"> and CMR</w:t>
            </w:r>
            <w:r w:rsidRPr="00BE2E47">
              <w:rPr>
                <w:sz w:val="22"/>
                <w:vertAlign w:val="subscript"/>
              </w:rPr>
              <w:t xml:space="preserve">glu </w:t>
            </w:r>
            <w:r w:rsidRPr="00BE2E47">
              <w:rPr>
                <w:sz w:val="22"/>
              </w:rPr>
              <w:t>was investigated.</w:t>
            </w:r>
          </w:p>
          <w:p w14:paraId="7828E405" w14:textId="77777777" w:rsidR="00197BA8" w:rsidRPr="00BE2E47" w:rsidRDefault="00197BA8" w:rsidP="00CB07C2">
            <w:pPr>
              <w:rPr>
                <w:sz w:val="22"/>
              </w:rPr>
            </w:pPr>
          </w:p>
        </w:tc>
        <w:tc>
          <w:tcPr>
            <w:tcW w:w="1278" w:type="dxa"/>
          </w:tcPr>
          <w:p w14:paraId="53C088A1" w14:textId="77777777" w:rsidR="00197BA8" w:rsidRPr="00BE2E47" w:rsidRDefault="00197BA8" w:rsidP="00CB07C2">
            <w:pPr>
              <w:rPr>
                <w:sz w:val="22"/>
              </w:rPr>
            </w:pPr>
            <w:r w:rsidRPr="00BE2E47">
              <w:rPr>
                <w:sz w:val="22"/>
              </w:rPr>
              <w:t>7</w:t>
            </w:r>
          </w:p>
        </w:tc>
        <w:tc>
          <w:tcPr>
            <w:tcW w:w="1418" w:type="dxa"/>
          </w:tcPr>
          <w:p w14:paraId="1C466939" w14:textId="77777777" w:rsidR="00197BA8" w:rsidRPr="00BE2E47" w:rsidRDefault="00197BA8" w:rsidP="00CB07C2">
            <w:pPr>
              <w:rPr>
                <w:sz w:val="22"/>
              </w:rPr>
            </w:pPr>
            <w:r w:rsidRPr="00BE2E47">
              <w:rPr>
                <w:sz w:val="22"/>
              </w:rPr>
              <w:t>Sodium thiopentone,phencyclidine, nitrous oxide</w:t>
            </w:r>
          </w:p>
        </w:tc>
        <w:tc>
          <w:tcPr>
            <w:tcW w:w="1597" w:type="dxa"/>
          </w:tcPr>
          <w:p w14:paraId="543F764A" w14:textId="77777777" w:rsidR="00197BA8" w:rsidRPr="00BE2E47" w:rsidRDefault="00197BA8" w:rsidP="00CB07C2">
            <w:pPr>
              <w:rPr>
                <w:sz w:val="22"/>
              </w:rPr>
            </w:pPr>
            <w:r w:rsidRPr="00BE2E47">
              <w:rPr>
                <w:sz w:val="22"/>
              </w:rPr>
              <w:t xml:space="preserve">EEG visualized </w:t>
            </w:r>
          </w:p>
        </w:tc>
        <w:tc>
          <w:tcPr>
            <w:tcW w:w="1175" w:type="dxa"/>
          </w:tcPr>
          <w:p w14:paraId="21A9D2C5" w14:textId="77777777" w:rsidR="00197BA8" w:rsidRPr="00BE2E47" w:rsidRDefault="00197BA8" w:rsidP="00CB07C2">
            <w:pPr>
              <w:rPr>
                <w:sz w:val="22"/>
              </w:rPr>
            </w:pPr>
            <w:r w:rsidRPr="00BE2E47">
              <w:rPr>
                <w:sz w:val="22"/>
              </w:rPr>
              <w:t>Xenon clearance method</w:t>
            </w:r>
          </w:p>
          <w:p w14:paraId="0B0799E6" w14:textId="77777777" w:rsidR="00197BA8" w:rsidRPr="00BE2E47" w:rsidRDefault="00197BA8" w:rsidP="00CB07C2">
            <w:pPr>
              <w:rPr>
                <w:sz w:val="22"/>
              </w:rPr>
            </w:pPr>
          </w:p>
          <w:p w14:paraId="3DA7C739" w14:textId="77777777" w:rsidR="00197BA8" w:rsidRPr="00BE2E47" w:rsidRDefault="00197BA8" w:rsidP="00CB07C2">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6892B829" w14:textId="77777777" w:rsidR="00197BA8" w:rsidRPr="00BE2E47" w:rsidRDefault="00197BA8" w:rsidP="00CB07C2">
            <w:pPr>
              <w:rPr>
                <w:sz w:val="22"/>
              </w:rPr>
            </w:pPr>
          </w:p>
          <w:p w14:paraId="7BB04F38" w14:textId="1A46FCF3" w:rsidR="00197BA8" w:rsidRPr="00BE2E47" w:rsidRDefault="00197BA8" w:rsidP="00CB07C2">
            <w:pPr>
              <w:rPr>
                <w:sz w:val="22"/>
                <w:lang w:val="fr-FR"/>
              </w:rPr>
            </w:pPr>
            <w:r w:rsidRPr="00BE2E47">
              <w:rPr>
                <w:sz w:val="22"/>
                <w:lang w:val="fr-FR"/>
              </w:rPr>
              <w:t>CMR</w:t>
            </w:r>
            <w:r w:rsidRPr="00BE2E47">
              <w:rPr>
                <w:sz w:val="22"/>
                <w:vertAlign w:val="subscript"/>
                <w:lang w:val="fr-FR"/>
              </w:rPr>
              <w:t>glu</w:t>
            </w:r>
            <w:r w:rsidRPr="00BE2E47">
              <w:rPr>
                <w:sz w:val="22"/>
                <w:lang w:val="fr-FR"/>
              </w:rPr>
              <w:t>= CBF x (Glu</w:t>
            </w:r>
            <w:r w:rsidRPr="00BE2E47">
              <w:rPr>
                <w:sz w:val="22"/>
                <w:vertAlign w:val="subscript"/>
                <w:lang w:val="fr-FR"/>
              </w:rPr>
              <w:t>art</w:t>
            </w:r>
            <w:r w:rsidRPr="00BE2E47">
              <w:rPr>
                <w:sz w:val="22"/>
                <w:lang w:val="fr-FR"/>
              </w:rPr>
              <w:t>- Glu</w:t>
            </w:r>
            <w:r w:rsidRPr="00BE2E47">
              <w:rPr>
                <w:sz w:val="22"/>
                <w:vertAlign w:val="subscript"/>
                <w:lang w:val="fr-FR"/>
              </w:rPr>
              <w:t>v</w:t>
            </w:r>
            <w:r w:rsidRPr="00BE2E47">
              <w:rPr>
                <w:sz w:val="22"/>
                <w:lang w:val="fr-FR"/>
              </w:rPr>
              <w:t>)</w:t>
            </w:r>
          </w:p>
        </w:tc>
        <w:tc>
          <w:tcPr>
            <w:tcW w:w="2753" w:type="dxa"/>
          </w:tcPr>
          <w:p w14:paraId="35DC10A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MAP stayed constant</w:t>
            </w:r>
          </w:p>
          <w:p w14:paraId="5677B38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5HT caused significant constriction of internal carotid artery</w:t>
            </w:r>
          </w:p>
          <w:p w14:paraId="492E37B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At baseline, with phencyclidine and nitrous oxide, continuous activity/mild BS was seen. After addition of 5HT and urea, burst-suppression/isoelectricity was seen </w:t>
            </w:r>
          </w:p>
          <w:p w14:paraId="0D1CA89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ompared to baseline condition, there was a 29% significant decrease in CBF (p&lt;0.01), 35% decrease in CMR</w:t>
            </w:r>
            <w:r w:rsidRPr="00BE2E47">
              <w:rPr>
                <w:sz w:val="22"/>
                <w:szCs w:val="22"/>
                <w:vertAlign w:val="subscript"/>
              </w:rPr>
              <w:t>O2</w:t>
            </w:r>
            <w:r w:rsidRPr="00BE2E47">
              <w:rPr>
                <w:sz w:val="22"/>
                <w:szCs w:val="22"/>
              </w:rPr>
              <w:t xml:space="preserve"> (p&lt;0.01), and 35% decrease in CMR</w:t>
            </w:r>
            <w:r w:rsidRPr="00BE2E47">
              <w:rPr>
                <w:sz w:val="22"/>
                <w:szCs w:val="22"/>
                <w:vertAlign w:val="subscript"/>
              </w:rPr>
              <w:t>glu</w:t>
            </w:r>
            <w:r w:rsidRPr="00BE2E47">
              <w:rPr>
                <w:sz w:val="22"/>
                <w:szCs w:val="22"/>
              </w:rPr>
              <w:t xml:space="preserve"> (p&lt;0.05) in the 5HT + urea condition x</w:t>
            </w:r>
          </w:p>
        </w:tc>
        <w:tc>
          <w:tcPr>
            <w:tcW w:w="2550" w:type="dxa"/>
          </w:tcPr>
          <w:p w14:paraId="1F7BC64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measured by visualization, limiting accuracy</w:t>
            </w:r>
          </w:p>
          <w:p w14:paraId="6A715D9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is no baseline measurement of CBF prior to anaesthesia</w:t>
            </w:r>
          </w:p>
          <w:p w14:paraId="1A20499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5HT caused vasoconstriction of the carotid artery in addition to affecting BS, limiting the conclusions that can be drawn. </w:t>
            </w:r>
          </w:p>
        </w:tc>
      </w:tr>
      <w:tr w:rsidR="00197BA8" w:rsidRPr="00BE2E47" w14:paraId="372DB43E" w14:textId="77777777" w:rsidTr="00CB07C2">
        <w:trPr>
          <w:trHeight w:val="1701"/>
          <w:jc w:val="center"/>
        </w:trPr>
        <w:tc>
          <w:tcPr>
            <w:tcW w:w="1656" w:type="dxa"/>
          </w:tcPr>
          <w:p w14:paraId="2EACCAFF" w14:textId="0A6B6A0A" w:rsidR="00197BA8" w:rsidRPr="00BE2E47" w:rsidRDefault="00197BA8" w:rsidP="00CB07C2">
            <w:pPr>
              <w:rPr>
                <w:sz w:val="22"/>
              </w:rPr>
            </w:pPr>
            <w:r w:rsidRPr="00BE2E47">
              <w:rPr>
                <w:sz w:val="22"/>
              </w:rPr>
              <w:lastRenderedPageBreak/>
              <w:t>Joshi et al., 2004</w:t>
            </w:r>
            <w:r w:rsidRPr="00BE2E47">
              <w:rPr>
                <w:sz w:val="22"/>
                <w:vertAlign w:val="superscript"/>
              </w:rPr>
              <w:fldChar w:fldCharType="begin"/>
            </w:r>
            <w:r w:rsidR="00B813D9">
              <w:rPr>
                <w:sz w:val="22"/>
                <w:vertAlign w:val="superscript"/>
              </w:rPr>
              <w:instrText xml:space="preserve"> ADDIN ZOTERO_ITEM CSL_CITATION {"citationID":"fpyg1zew","properties":{"formattedCitation":"(39)","plainCitation":"(39)","noteIndex":0},"citationItems":[{"id":81682,"uris":["http://zotero.org/users/9765395/items/7YZMB3GV"],"itemData":{"id":81682,"type":"article-journal","abstract":"Evidence suggests that early postischemic hyperemia is mediated by both neurological and vascular mechanisms. We hypothesized that if neuronal activity were primarily responsible for reperfusion hyperemia, then electrocerebral silence induced by intracarotid anesthetics (propofol and pentothal) would attenuate the hyperemic response. New Zealand white rabbits were subjected to 10 min of cerebral ischemia using bilateral carotid occlusion and systemic hypotension. Subsequently, carotid occlusion was released, and the mean arterial blood pressure was increased to baseline values. In the control group, intracarotid saline was periodically injected during reperfusion. In the treatment groups, intracarotid propofol or thiopental was administered to maintain electrocerebral silence for 10 min. Physiological data were measured at baseline, during ischemia, and at reperfusion. Satisfactory data were available for 16 of 19 rabbits. Mean arterial blood pressure, end-tidal CO(2), and cerebral blood flows decreased significantly in both groups during carotid occlusion. During early reperfusion, a similar percent increase in cerebral blood flow from baseline values was observed in all 3 groups (192% +/- 76%, 218% +/- 84%, and 185% +/- 101% for saline, propofol, and pentothal, respectively). These results suggest that suppression of neuronal activity during reperfusion does not affect early hyperemia after transient cerebral ischemia.\nIMPLICATIONS: Intracarotid injection of anesthetic drugs in doses that are sufficient to produce electrocerebral silence do not obtund early cerebral hyperemia after transient cerebral ischemia. This suggests that vascular, not neuronal mechanisms, are primarily responsible for early postischemic cerebral hyperperfusion.","container-title":"Anesthesia and Analgesia","DOI":"10.1213/01.ane.0000112320.77816.fa","ISSN":"0003-2999","issue":"5","journalAbbreviation":"Anesth Analg","language":"eng","note":"PMID: 15105230","page":"1454-1459, table of contents","source":"PubMed","title":"Electrocerebral silence by intracarotid anesthetics does not affect early hyperemia after transient cerebral ischemia in rabbits","volume":"98","author":[{"family":"Joshi","given":"Shailendra"},{"family":"Wang","given":"Mei"},{"family":"Nishanian","given":"Ervant V."},{"family":"Emerson","given":"Ronald G."}],"issued":{"date-parts":[["2004",5]]}}}],"schema":"https://github.com/citation-style-language/schema/raw/master/csl-citation.json"} </w:instrText>
            </w:r>
            <w:r w:rsidRPr="00BE2E47">
              <w:rPr>
                <w:sz w:val="22"/>
                <w:vertAlign w:val="superscript"/>
              </w:rPr>
              <w:fldChar w:fldCharType="separate"/>
            </w:r>
            <w:r w:rsidR="00B813D9">
              <w:rPr>
                <w:sz w:val="22"/>
              </w:rPr>
              <w:t>(39)</w:t>
            </w:r>
            <w:r w:rsidRPr="00BE2E47">
              <w:rPr>
                <w:sz w:val="22"/>
                <w:vertAlign w:val="superscript"/>
              </w:rPr>
              <w:fldChar w:fldCharType="end"/>
            </w:r>
          </w:p>
        </w:tc>
        <w:tc>
          <w:tcPr>
            <w:tcW w:w="1418" w:type="dxa"/>
          </w:tcPr>
          <w:p w14:paraId="35F45E19" w14:textId="77777777" w:rsidR="00197BA8" w:rsidRPr="00BE2E47" w:rsidRDefault="00197BA8" w:rsidP="00CB07C2">
            <w:pPr>
              <w:rPr>
                <w:sz w:val="22"/>
              </w:rPr>
            </w:pPr>
            <w:r w:rsidRPr="00BE2E47">
              <w:rPr>
                <w:sz w:val="22"/>
              </w:rPr>
              <w:t>New Zealand White Rabbits</w:t>
            </w:r>
          </w:p>
        </w:tc>
        <w:tc>
          <w:tcPr>
            <w:tcW w:w="1559" w:type="dxa"/>
          </w:tcPr>
          <w:p w14:paraId="7ACAA72A" w14:textId="77777777" w:rsidR="00197BA8" w:rsidRPr="00BE2E47" w:rsidRDefault="00197BA8" w:rsidP="00CB07C2">
            <w:pPr>
              <w:rPr>
                <w:sz w:val="22"/>
              </w:rPr>
            </w:pPr>
            <w:r w:rsidRPr="00BE2E47">
              <w:rPr>
                <w:sz w:val="22"/>
              </w:rPr>
              <w:t>In a group of 16 rabbits, isoelectric EEG was induced and CBF and CVR was measured with thiopental, with propofol, and with saline before and after carotid occlusion.</w:t>
            </w:r>
          </w:p>
          <w:p w14:paraId="4B7BFE67" w14:textId="77777777" w:rsidR="00197BA8" w:rsidRPr="00BE2E47" w:rsidRDefault="00197BA8" w:rsidP="00CB07C2">
            <w:pPr>
              <w:rPr>
                <w:sz w:val="22"/>
              </w:rPr>
            </w:pPr>
          </w:p>
        </w:tc>
        <w:tc>
          <w:tcPr>
            <w:tcW w:w="1278" w:type="dxa"/>
          </w:tcPr>
          <w:p w14:paraId="6EDB90E7" w14:textId="77777777" w:rsidR="00197BA8" w:rsidRPr="00BE2E47" w:rsidRDefault="00197BA8" w:rsidP="00CB07C2">
            <w:pPr>
              <w:rPr>
                <w:sz w:val="22"/>
              </w:rPr>
            </w:pPr>
            <w:r w:rsidRPr="00BE2E47">
              <w:rPr>
                <w:sz w:val="22"/>
              </w:rPr>
              <w:t>16</w:t>
            </w:r>
          </w:p>
        </w:tc>
        <w:tc>
          <w:tcPr>
            <w:tcW w:w="1418" w:type="dxa"/>
          </w:tcPr>
          <w:p w14:paraId="7852E5CD" w14:textId="77777777" w:rsidR="00197BA8" w:rsidRPr="00BE2E47" w:rsidRDefault="00197BA8" w:rsidP="00CB07C2">
            <w:pPr>
              <w:rPr>
                <w:sz w:val="22"/>
              </w:rPr>
            </w:pPr>
            <w:r w:rsidRPr="00BE2E47">
              <w:rPr>
                <w:sz w:val="22"/>
              </w:rPr>
              <w:t>Intracarotid Thiopental (1%) and propofol (1%)</w:t>
            </w:r>
          </w:p>
        </w:tc>
        <w:tc>
          <w:tcPr>
            <w:tcW w:w="1597" w:type="dxa"/>
          </w:tcPr>
          <w:p w14:paraId="1F46DB4B" w14:textId="77777777" w:rsidR="00197BA8" w:rsidRPr="00BE2E47" w:rsidRDefault="00197BA8" w:rsidP="00CB07C2">
            <w:pPr>
              <w:rPr>
                <w:sz w:val="22"/>
              </w:rPr>
            </w:pPr>
            <w:r w:rsidRPr="00BE2E47">
              <w:rPr>
                <w:sz w:val="22"/>
              </w:rPr>
              <w:t>EEG Visualized</w:t>
            </w:r>
          </w:p>
        </w:tc>
        <w:tc>
          <w:tcPr>
            <w:tcW w:w="1175" w:type="dxa"/>
          </w:tcPr>
          <w:p w14:paraId="7C577C6C" w14:textId="77777777" w:rsidR="00197BA8" w:rsidRPr="00BE2E47" w:rsidRDefault="00197BA8" w:rsidP="00CB07C2">
            <w:pPr>
              <w:rPr>
                <w:sz w:val="22"/>
              </w:rPr>
            </w:pPr>
            <w:r w:rsidRPr="00BE2E47">
              <w:rPr>
                <w:sz w:val="22"/>
              </w:rPr>
              <w:t>Laser doppler flowmetry</w:t>
            </w:r>
          </w:p>
        </w:tc>
        <w:tc>
          <w:tcPr>
            <w:tcW w:w="2753" w:type="dxa"/>
          </w:tcPr>
          <w:p w14:paraId="434D339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all 3 groups, before carotid occlusion, there was no significant difference in CBF or CVR.</w:t>
            </w:r>
          </w:p>
          <w:p w14:paraId="03C0371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n all 3 groups, CBF significantly decreased with carotid artery occlusion</w:t>
            </w:r>
          </w:p>
          <w:p w14:paraId="000E390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During reperfusion, when propofol and thiopental was injected, CBF showed significant increase in all 3 groups but again, there was no difference between the groups </w:t>
            </w:r>
          </w:p>
        </w:tc>
        <w:tc>
          <w:tcPr>
            <w:tcW w:w="2550" w:type="dxa"/>
          </w:tcPr>
          <w:p w14:paraId="3CAED34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soelectricity/BS measured by visualization, limiting accuracy</w:t>
            </w:r>
          </w:p>
          <w:p w14:paraId="19EC2FC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Isoelectric EEG not monitored continuously; dose determined before experiment</w:t>
            </w:r>
          </w:p>
          <w:p w14:paraId="14F286E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measurement of CMR</w:t>
            </w:r>
            <w:r w:rsidRPr="00BE2E47">
              <w:rPr>
                <w:sz w:val="22"/>
                <w:szCs w:val="22"/>
                <w:vertAlign w:val="subscript"/>
              </w:rPr>
              <w:t>O2</w:t>
            </w:r>
            <w:r w:rsidRPr="00BE2E47">
              <w:rPr>
                <w:sz w:val="22"/>
                <w:szCs w:val="22"/>
              </w:rPr>
              <w:t xml:space="preserve"> limiting conclusions that can be drawn </w:t>
            </w:r>
          </w:p>
        </w:tc>
      </w:tr>
      <w:bookmarkEnd w:id="4"/>
      <w:tr w:rsidR="00197BA8" w:rsidRPr="00BE2E47" w14:paraId="513103A8" w14:textId="77777777" w:rsidTr="00CB07C2">
        <w:trPr>
          <w:trHeight w:val="1701"/>
          <w:jc w:val="center"/>
        </w:trPr>
        <w:tc>
          <w:tcPr>
            <w:tcW w:w="1656" w:type="dxa"/>
          </w:tcPr>
          <w:p w14:paraId="6F687913" w14:textId="07865873" w:rsidR="00197BA8" w:rsidRPr="00BE2E47" w:rsidRDefault="00197BA8" w:rsidP="00CB07C2">
            <w:pPr>
              <w:rPr>
                <w:sz w:val="22"/>
              </w:rPr>
            </w:pPr>
            <w:r w:rsidRPr="00BE2E47">
              <w:rPr>
                <w:sz w:val="22"/>
              </w:rPr>
              <w:t xml:space="preserve">Warner et al., 1989 </w:t>
            </w:r>
            <w:r w:rsidRPr="00BE2E47">
              <w:rPr>
                <w:sz w:val="22"/>
              </w:rPr>
              <w:fldChar w:fldCharType="begin"/>
            </w:r>
            <w:r w:rsidR="00B813D9">
              <w:rPr>
                <w:sz w:val="22"/>
              </w:rPr>
              <w:instrText xml:space="preserve"> ADDIN ZOTERO_ITEM CSL_CITATION {"citationID":"XbRNMh1l","properties":{"formattedCitation":"(40)","plainCitation":"(40)","noteIndex":0},"citationItems":[{"id":81770,"uris":["http://zotero.org/users/9765395/items/EC7LJ8DD"],"itemData":{"id":81770,"type":"article-journal","abstract":"While previous studies have identified a protective effect for barbiturate anesthesia during focal cerebral ischemia, no such effect has been demonstrated for isoflurane. To better understand the effects of these anesthetics on cerebral blood flow and metabolism that might have relevance to their respective potential for cerebral protection, fasted physiologically stable rats underwent autoradiographic determination of CBF and CMRglu during deep isoflurane or pentobarbital anesthesia (burst suppression of EEG). As expected, cerebral blood flow was significantly greater during isoflurane anesthesia (isoflurane = 157 +/- 18 and pentobarbital = 54 +/- 12 ml/100 g/min) while CMRglu values were nearly identical (isoflurane = 35 +/- 5 and pentobarbital = 33 +/- 4 mumol/100 g/min). Additional identically anesthetized rats underwent middle cerebral artery occlusion with CBF autoradiographically determined 1 h later. While the insult resulted in a significant reduction in the ipsilateral hemispheric and cortical blood flow in both anesthetic groups, flow remained at least twofold greater in isoflurane as opposed to pentobarbital-anesthetized rats. When regional flow was assessed, no difference between groups was observed with respect to the area of tissue with flow values falling between 0-10 ml/100 g/min. In contrast, isoflurane-anesthetized rats had significantly less hemispheric and cortical area with flow values in the ranges of 10-20 and 20-30 ml/100 g/min, respectively. These data, therefore, do not support the contention that isoflurane causes maldistribution of CBF during focal ischemia.","container-title":"Journal of neurosurgical anesthesiology","DOI":"10.1097/00008506-198909000-00003","ISSN":"1537-1921","issue":"3","journalAbbreviation":"J Neurosurg Anesthesiol","language":"eng","note":"PMID: 15815277","page":"219-226","source":"Europe PMC","title":"Distribution of cerebral blood flow during deep isoflurane vs. pentobarbital anesthesia in rats with middle cerebral artery occlusion","volume":"1","author":[{"family":"Warner","given":"D S"},{"family":"Hansen","given":"T D"},{"family":"Vust","given":"L"},{"family":"Todd","given":"M M"}],"issued":{"date-parts":[["1989",9,1]]}}}],"schema":"https://github.com/citation-style-language/schema/raw/master/csl-citation.json"} </w:instrText>
            </w:r>
            <w:r w:rsidRPr="00BE2E47">
              <w:rPr>
                <w:sz w:val="22"/>
              </w:rPr>
              <w:fldChar w:fldCharType="separate"/>
            </w:r>
            <w:r w:rsidR="00B813D9">
              <w:rPr>
                <w:sz w:val="22"/>
              </w:rPr>
              <w:t>(40)</w:t>
            </w:r>
            <w:r w:rsidRPr="00BE2E47">
              <w:rPr>
                <w:sz w:val="22"/>
              </w:rPr>
              <w:fldChar w:fldCharType="end"/>
            </w:r>
          </w:p>
        </w:tc>
        <w:tc>
          <w:tcPr>
            <w:tcW w:w="1418" w:type="dxa"/>
          </w:tcPr>
          <w:p w14:paraId="15F9C3D8" w14:textId="77777777" w:rsidR="00197BA8" w:rsidRPr="00BE2E47" w:rsidRDefault="00197BA8" w:rsidP="00CB07C2">
            <w:pPr>
              <w:rPr>
                <w:sz w:val="22"/>
              </w:rPr>
            </w:pPr>
            <w:r w:rsidRPr="00BE2E47">
              <w:rPr>
                <w:sz w:val="22"/>
              </w:rPr>
              <w:t>Sprague-Dawley Rats</w:t>
            </w:r>
          </w:p>
        </w:tc>
        <w:tc>
          <w:tcPr>
            <w:tcW w:w="1559" w:type="dxa"/>
          </w:tcPr>
          <w:p w14:paraId="29DAE55A" w14:textId="77777777" w:rsidR="00197BA8" w:rsidRPr="00BE2E47" w:rsidRDefault="00197BA8" w:rsidP="00CB07C2">
            <w:pPr>
              <w:rPr>
                <w:sz w:val="22"/>
              </w:rPr>
            </w:pPr>
            <w:r w:rsidRPr="00BE2E47">
              <w:rPr>
                <w:sz w:val="22"/>
              </w:rPr>
              <w:t>In a group of rats, BS was induced by pentobarbital and by isoflurane (separate groups) and change in CBF and CMR</w:t>
            </w:r>
            <w:r w:rsidRPr="00BE2E47">
              <w:rPr>
                <w:sz w:val="22"/>
                <w:vertAlign w:val="subscript"/>
              </w:rPr>
              <w:t xml:space="preserve">glu </w:t>
            </w:r>
            <w:r w:rsidRPr="00BE2E47">
              <w:rPr>
                <w:sz w:val="22"/>
              </w:rPr>
              <w:t>was compared between the conditions at baseline and after MCA occlusion.</w:t>
            </w:r>
          </w:p>
        </w:tc>
        <w:tc>
          <w:tcPr>
            <w:tcW w:w="1278" w:type="dxa"/>
          </w:tcPr>
          <w:p w14:paraId="4D9D63CB" w14:textId="77777777" w:rsidR="00197BA8" w:rsidRPr="00BE2E47" w:rsidRDefault="00197BA8" w:rsidP="00CB07C2">
            <w:pPr>
              <w:rPr>
                <w:sz w:val="22"/>
              </w:rPr>
            </w:pPr>
            <w:r w:rsidRPr="00BE2E47">
              <w:rPr>
                <w:sz w:val="22"/>
              </w:rPr>
              <w:t>10</w:t>
            </w:r>
          </w:p>
        </w:tc>
        <w:tc>
          <w:tcPr>
            <w:tcW w:w="1418" w:type="dxa"/>
          </w:tcPr>
          <w:p w14:paraId="2A0A4222" w14:textId="77777777" w:rsidR="00197BA8" w:rsidRPr="00BE2E47" w:rsidRDefault="00197BA8" w:rsidP="00CB07C2">
            <w:pPr>
              <w:rPr>
                <w:sz w:val="22"/>
              </w:rPr>
            </w:pPr>
            <w:r w:rsidRPr="00BE2E47">
              <w:rPr>
                <w:sz w:val="22"/>
              </w:rPr>
              <w:t>IV Pentobarbital and Isoflurane (1.9-2.1%)</w:t>
            </w:r>
          </w:p>
        </w:tc>
        <w:tc>
          <w:tcPr>
            <w:tcW w:w="1597" w:type="dxa"/>
          </w:tcPr>
          <w:p w14:paraId="6697CE98" w14:textId="77777777" w:rsidR="00197BA8" w:rsidRPr="00BE2E47" w:rsidRDefault="00197BA8" w:rsidP="00CB07C2">
            <w:pPr>
              <w:rPr>
                <w:sz w:val="22"/>
              </w:rPr>
            </w:pPr>
            <w:r w:rsidRPr="00BE2E47">
              <w:rPr>
                <w:sz w:val="22"/>
              </w:rPr>
              <w:t>EEG visualized</w:t>
            </w:r>
          </w:p>
        </w:tc>
        <w:tc>
          <w:tcPr>
            <w:tcW w:w="1175" w:type="dxa"/>
          </w:tcPr>
          <w:p w14:paraId="68DD788E" w14:textId="77777777" w:rsidR="00197BA8" w:rsidRPr="00BE2E47" w:rsidRDefault="00197BA8" w:rsidP="00CB07C2">
            <w:pPr>
              <w:rPr>
                <w:sz w:val="22"/>
              </w:rPr>
            </w:pPr>
            <w:r w:rsidRPr="00BE2E47">
              <w:rPr>
                <w:sz w:val="22"/>
              </w:rPr>
              <w:t>Quantitative autoradiography</w:t>
            </w:r>
          </w:p>
        </w:tc>
        <w:tc>
          <w:tcPr>
            <w:tcW w:w="2753" w:type="dxa"/>
          </w:tcPr>
          <w:p w14:paraId="1366C98A"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change in MAP in the pentobarbital or isoflurane conditions</w:t>
            </w:r>
          </w:p>
          <w:p w14:paraId="694E6076"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Compared with the sham rat, rats in the pentobarbital condition had a 67% lower CBF while there was no change in the CBF in the isoflurane rats. The difference in CBF between the isoflurane and pentobarbital groups was significant (p&lt;0.001) but there was no comparison between sham rats and drug rats. </w:t>
            </w:r>
          </w:p>
          <w:p w14:paraId="7ED78AF2" w14:textId="72A53A4A"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 xml:space="preserve">MCA occlusion led to significantly decreased blood flow in all regions but was 100% greater in isoflurane anesthetized rats compared to pentobarbital </w:t>
            </w:r>
            <w:r w:rsidR="00DD1797" w:rsidRPr="00BE2E47">
              <w:rPr>
                <w:sz w:val="22"/>
                <w:szCs w:val="22"/>
              </w:rPr>
              <w:t>anaesthetized</w:t>
            </w:r>
            <w:r w:rsidRPr="00BE2E47">
              <w:rPr>
                <w:sz w:val="22"/>
                <w:szCs w:val="22"/>
              </w:rPr>
              <w:t xml:space="preserve"> rats (p&lt;0.001)</w:t>
            </w:r>
          </w:p>
          <w:p w14:paraId="2DFA5E53"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in CMR</w:t>
            </w:r>
            <w:r w:rsidRPr="00BE2E47">
              <w:rPr>
                <w:sz w:val="22"/>
                <w:szCs w:val="22"/>
                <w:vertAlign w:val="subscript"/>
              </w:rPr>
              <w:t xml:space="preserve">glu </w:t>
            </w:r>
            <w:r w:rsidRPr="00BE2E47">
              <w:rPr>
                <w:sz w:val="22"/>
                <w:szCs w:val="22"/>
              </w:rPr>
              <w:t>between the isoflurane and pentobarbital conditions</w:t>
            </w:r>
          </w:p>
        </w:tc>
        <w:tc>
          <w:tcPr>
            <w:tcW w:w="2550" w:type="dxa"/>
          </w:tcPr>
          <w:p w14:paraId="79016C18" w14:textId="77777777" w:rsidR="00197BA8" w:rsidRPr="00BE2E47" w:rsidRDefault="00197BA8" w:rsidP="00197BA8">
            <w:pPr>
              <w:pStyle w:val="ListParagraph"/>
              <w:numPr>
                <w:ilvl w:val="0"/>
                <w:numId w:val="22"/>
              </w:numPr>
              <w:spacing w:before="0" w:after="0"/>
              <w:rPr>
                <w:sz w:val="22"/>
                <w:szCs w:val="22"/>
              </w:rPr>
            </w:pPr>
            <w:r w:rsidRPr="00BE2E47">
              <w:rPr>
                <w:sz w:val="22"/>
                <w:szCs w:val="22"/>
              </w:rPr>
              <w:lastRenderedPageBreak/>
              <w:t>BS measured by visualization limiting accuracy</w:t>
            </w:r>
          </w:p>
          <w:p w14:paraId="469CBBA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CBF measured indirectly, limiting accuracy</w:t>
            </w:r>
          </w:p>
          <w:p w14:paraId="05D87F25"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aseline CBF and CMR</w:t>
            </w:r>
            <w:r w:rsidRPr="00BE2E47">
              <w:rPr>
                <w:sz w:val="22"/>
                <w:szCs w:val="22"/>
                <w:vertAlign w:val="subscript"/>
              </w:rPr>
              <w:t xml:space="preserve">glu </w:t>
            </w:r>
            <w:r w:rsidRPr="00BE2E47">
              <w:rPr>
                <w:sz w:val="22"/>
                <w:szCs w:val="22"/>
              </w:rPr>
              <w:t>can only be inferred from sham conditions and no comparison between sham rats and drug rats,</w:t>
            </w:r>
            <w:r w:rsidRPr="00BE2E47">
              <w:rPr>
                <w:sz w:val="22"/>
                <w:szCs w:val="22"/>
                <w:vertAlign w:val="subscript"/>
              </w:rPr>
              <w:t xml:space="preserve"> </w:t>
            </w:r>
            <w:r w:rsidRPr="00BE2E47">
              <w:rPr>
                <w:sz w:val="22"/>
                <w:szCs w:val="22"/>
              </w:rPr>
              <w:t>limiting conclusions that can be drawn</w:t>
            </w:r>
          </w:p>
          <w:p w14:paraId="5D9250C2"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 xml:space="preserve">Plasma glucose significantly elevated in isoflurane condition compared </w:t>
            </w:r>
            <w:r w:rsidRPr="00BE2E47">
              <w:rPr>
                <w:sz w:val="22"/>
                <w:szCs w:val="22"/>
              </w:rPr>
              <w:lastRenderedPageBreak/>
              <w:t>to pentobarbital condition confounding comparison in CMR</w:t>
            </w:r>
            <w:r w:rsidRPr="00BE2E47">
              <w:rPr>
                <w:sz w:val="22"/>
                <w:szCs w:val="22"/>
                <w:vertAlign w:val="subscript"/>
              </w:rPr>
              <w:t>glu</w:t>
            </w:r>
          </w:p>
        </w:tc>
      </w:tr>
      <w:tr w:rsidR="00197BA8" w:rsidRPr="00BE2E47" w14:paraId="40040238" w14:textId="77777777" w:rsidTr="00CB07C2">
        <w:trPr>
          <w:trHeight w:val="1701"/>
          <w:jc w:val="center"/>
        </w:trPr>
        <w:tc>
          <w:tcPr>
            <w:tcW w:w="1656" w:type="dxa"/>
            <w:tcBorders>
              <w:bottom w:val="single" w:sz="4" w:space="0" w:color="auto"/>
            </w:tcBorders>
          </w:tcPr>
          <w:p w14:paraId="6066346C" w14:textId="747A663F" w:rsidR="00197BA8" w:rsidRPr="00BE2E47" w:rsidRDefault="00197BA8" w:rsidP="00CB07C2">
            <w:pPr>
              <w:rPr>
                <w:sz w:val="22"/>
              </w:rPr>
            </w:pPr>
            <w:r w:rsidRPr="00BE2E47">
              <w:rPr>
                <w:sz w:val="22"/>
              </w:rPr>
              <w:lastRenderedPageBreak/>
              <w:t xml:space="preserve">Young et al., 1997 </w:t>
            </w:r>
            <w:r w:rsidRPr="00BE2E47">
              <w:rPr>
                <w:sz w:val="22"/>
              </w:rPr>
              <w:fldChar w:fldCharType="begin"/>
            </w:r>
            <w:r w:rsidR="00B813D9">
              <w:rPr>
                <w:sz w:val="22"/>
              </w:rPr>
              <w:instrText xml:space="preserve"> ADDIN ZOTERO_ITEM CSL_CITATION {"citationID":"7zfGcXsr","properties":{"formattedCitation":"(41)","plainCitation":"(41)","noteIndex":0},"citationItems":[{"id":81782,"uris":["http://zotero.org/users/9765395/items/ZYBTE5XD"],"itemData":{"id":81782,"type":"article-journal","abstract":"This study was designed to test the hypothesis that propofol, which possesses antioxidant properties, would produce greater protection than isoflurane in cerebral ischaemia reperfusion injury, at dose levels that produced similar affects on brain electrical activity. Twenty Sprague-Dawley rats were anaesthetized using isoflurane 1.5% in air/oxygen, and mechanically ventilated to a PaCO2 of 4.5 kPa. Following 90 min of middle cerebral artery occlusion using an intraluminal filament, rats were given, in random order, either propofol 1 mg kg-1 min-1 or isoflurane 3% (both of which have been shown to reliably produce EEG burst suppression). After a further 30 min, reperfusion was induced by withdrawing the filament. Animals were killed following 240 min of reperfusion. Rats in the propofol group showed a 21% reduction in mean hemispheric infarct volume when compared with the isoflurane group (P &lt; 0.0001). These data suggest that propofol may act by mechanisms in addition to CMRO2 depression, and provide a basis for further studies of propofol neuroprotection.","container-title":"European Journal of Anaesthesiology","DOI":"10.1046/j.1365-2346.1997.00130.x","ISSN":"0265-0215","issue":"3","journalAbbreviation":"Eur J Anaesthesiol","language":"eng","note":"PMID: 9202922","page":"320-326","source":"PubMed","title":"Propofol neuroprotection in a rat model of ischaemia reperfusion injury","volume":"14","author":[{"family":"Young","given":"Y."},{"family":"Menon","given":"D. K."},{"family":"Tisavipat","given":"N."},{"family":"Matta","given":"B. F."},{"family":"Jones","given":"J. G."}],"issued":{"date-parts":[["1997",5]]}}}],"schema":"https://github.com/citation-style-language/schema/raw/master/csl-citation.json"} </w:instrText>
            </w:r>
            <w:r w:rsidRPr="00BE2E47">
              <w:rPr>
                <w:sz w:val="22"/>
              </w:rPr>
              <w:fldChar w:fldCharType="separate"/>
            </w:r>
            <w:r w:rsidR="00B813D9">
              <w:rPr>
                <w:sz w:val="22"/>
              </w:rPr>
              <w:t>(41)</w:t>
            </w:r>
            <w:r w:rsidRPr="00BE2E47">
              <w:rPr>
                <w:sz w:val="22"/>
              </w:rPr>
              <w:fldChar w:fldCharType="end"/>
            </w:r>
          </w:p>
        </w:tc>
        <w:tc>
          <w:tcPr>
            <w:tcW w:w="1418" w:type="dxa"/>
            <w:tcBorders>
              <w:bottom w:val="single" w:sz="4" w:space="0" w:color="auto"/>
            </w:tcBorders>
          </w:tcPr>
          <w:p w14:paraId="4BF5FEC2" w14:textId="77777777" w:rsidR="00197BA8" w:rsidRPr="00BE2E47" w:rsidRDefault="00197BA8" w:rsidP="00CB07C2">
            <w:pPr>
              <w:rPr>
                <w:sz w:val="22"/>
              </w:rPr>
            </w:pPr>
            <w:r w:rsidRPr="00BE2E47">
              <w:rPr>
                <w:sz w:val="22"/>
              </w:rPr>
              <w:t>Sprague-Dawley Rats</w:t>
            </w:r>
          </w:p>
        </w:tc>
        <w:tc>
          <w:tcPr>
            <w:tcW w:w="1559" w:type="dxa"/>
            <w:tcBorders>
              <w:bottom w:val="single" w:sz="4" w:space="0" w:color="auto"/>
            </w:tcBorders>
          </w:tcPr>
          <w:p w14:paraId="373B250E" w14:textId="77777777" w:rsidR="00197BA8" w:rsidRPr="00BE2E47" w:rsidRDefault="00197BA8" w:rsidP="00CB07C2">
            <w:pPr>
              <w:rPr>
                <w:sz w:val="22"/>
              </w:rPr>
            </w:pPr>
            <w:r w:rsidRPr="00BE2E47">
              <w:rPr>
                <w:sz w:val="22"/>
              </w:rPr>
              <w:t>In a group of rats, BS was induced by propofol or isoflurane and CBF and CMR</w:t>
            </w:r>
            <w:r w:rsidRPr="00BE2E47">
              <w:rPr>
                <w:sz w:val="22"/>
                <w:vertAlign w:val="subscript"/>
              </w:rPr>
              <w:t>O2</w:t>
            </w:r>
            <w:r w:rsidRPr="00BE2E47">
              <w:rPr>
                <w:sz w:val="22"/>
              </w:rPr>
              <w:t xml:space="preserve"> were inferred by measurement of infarct volume after injury was induced by ischemia-reperfusion model.</w:t>
            </w:r>
          </w:p>
        </w:tc>
        <w:tc>
          <w:tcPr>
            <w:tcW w:w="1278" w:type="dxa"/>
            <w:tcBorders>
              <w:bottom w:val="single" w:sz="4" w:space="0" w:color="auto"/>
            </w:tcBorders>
          </w:tcPr>
          <w:p w14:paraId="730955FC" w14:textId="77777777" w:rsidR="00197BA8" w:rsidRPr="00BE2E47" w:rsidRDefault="00197BA8" w:rsidP="00CB07C2">
            <w:pPr>
              <w:rPr>
                <w:sz w:val="22"/>
              </w:rPr>
            </w:pPr>
            <w:r w:rsidRPr="00BE2E47">
              <w:rPr>
                <w:sz w:val="22"/>
              </w:rPr>
              <w:t>20</w:t>
            </w:r>
          </w:p>
        </w:tc>
        <w:tc>
          <w:tcPr>
            <w:tcW w:w="1418" w:type="dxa"/>
            <w:tcBorders>
              <w:bottom w:val="single" w:sz="4" w:space="0" w:color="auto"/>
            </w:tcBorders>
          </w:tcPr>
          <w:p w14:paraId="4834A4D3" w14:textId="77777777" w:rsidR="00197BA8" w:rsidRPr="00BE2E47" w:rsidRDefault="00197BA8" w:rsidP="00CB07C2">
            <w:pPr>
              <w:rPr>
                <w:sz w:val="22"/>
              </w:rPr>
            </w:pPr>
            <w:r w:rsidRPr="00BE2E47">
              <w:rPr>
                <w:sz w:val="22"/>
              </w:rPr>
              <w:t>Propofol 1mg/kg/min</w:t>
            </w:r>
          </w:p>
          <w:p w14:paraId="7E521183" w14:textId="3062C1CE" w:rsidR="00197BA8" w:rsidRPr="00BE2E47" w:rsidRDefault="00197BA8" w:rsidP="00CB07C2">
            <w:pPr>
              <w:rPr>
                <w:sz w:val="22"/>
              </w:rPr>
            </w:pPr>
            <w:r w:rsidRPr="00BE2E47">
              <w:rPr>
                <w:sz w:val="22"/>
              </w:rPr>
              <w:t xml:space="preserve"> OR</w:t>
            </w:r>
          </w:p>
          <w:p w14:paraId="2D76C38E" w14:textId="77777777" w:rsidR="00197BA8" w:rsidRPr="00BE2E47" w:rsidRDefault="00197BA8" w:rsidP="00CB07C2">
            <w:pPr>
              <w:rPr>
                <w:sz w:val="22"/>
              </w:rPr>
            </w:pPr>
            <w:r w:rsidRPr="00BE2E47">
              <w:rPr>
                <w:sz w:val="22"/>
              </w:rPr>
              <w:t>Isoflurane 3%</w:t>
            </w:r>
          </w:p>
          <w:p w14:paraId="4038E6E4" w14:textId="77777777" w:rsidR="00197BA8" w:rsidRPr="00BE2E47" w:rsidRDefault="00197BA8" w:rsidP="00CB07C2">
            <w:pPr>
              <w:rPr>
                <w:sz w:val="22"/>
              </w:rPr>
            </w:pPr>
          </w:p>
        </w:tc>
        <w:tc>
          <w:tcPr>
            <w:tcW w:w="1597" w:type="dxa"/>
            <w:tcBorders>
              <w:bottom w:val="single" w:sz="4" w:space="0" w:color="auto"/>
            </w:tcBorders>
          </w:tcPr>
          <w:p w14:paraId="61FE9D88" w14:textId="77777777" w:rsidR="00197BA8" w:rsidRPr="00BE2E47" w:rsidRDefault="00197BA8" w:rsidP="00CB07C2">
            <w:pPr>
              <w:rPr>
                <w:sz w:val="22"/>
              </w:rPr>
            </w:pPr>
            <w:r w:rsidRPr="00BE2E47">
              <w:rPr>
                <w:sz w:val="22"/>
              </w:rPr>
              <w:t>EEG Visualized</w:t>
            </w:r>
          </w:p>
        </w:tc>
        <w:tc>
          <w:tcPr>
            <w:tcW w:w="1175" w:type="dxa"/>
            <w:tcBorders>
              <w:bottom w:val="single" w:sz="4" w:space="0" w:color="auto"/>
            </w:tcBorders>
          </w:tcPr>
          <w:p w14:paraId="7FEE4909" w14:textId="77777777" w:rsidR="00197BA8" w:rsidRPr="00BE2E47" w:rsidRDefault="00197BA8" w:rsidP="00CB07C2">
            <w:pPr>
              <w:rPr>
                <w:sz w:val="22"/>
              </w:rPr>
            </w:pPr>
            <w:r w:rsidRPr="00BE2E47">
              <w:rPr>
                <w:sz w:val="22"/>
              </w:rPr>
              <w:t>Measurement of infarct volume</w:t>
            </w:r>
          </w:p>
        </w:tc>
        <w:tc>
          <w:tcPr>
            <w:tcW w:w="2753" w:type="dxa"/>
            <w:tcBorders>
              <w:bottom w:val="single" w:sz="4" w:space="0" w:color="auto"/>
            </w:tcBorders>
          </w:tcPr>
          <w:p w14:paraId="7374EE4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re was no significant difference between MAP in the propofol group or MAP in the isoflurane group</w:t>
            </w:r>
          </w:p>
          <w:p w14:paraId="67E61E7D"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propofol group showed a 21% reduction in percentage infarct volume compared with the isoflurane group (p&lt;0.001)</w:t>
            </w:r>
          </w:p>
        </w:tc>
        <w:tc>
          <w:tcPr>
            <w:tcW w:w="2550" w:type="dxa"/>
            <w:tcBorders>
              <w:bottom w:val="single" w:sz="4" w:space="0" w:color="auto"/>
            </w:tcBorders>
          </w:tcPr>
          <w:p w14:paraId="022C95A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measurement of CBF or CMR</w:t>
            </w:r>
            <w:r w:rsidRPr="00BE2E47">
              <w:rPr>
                <w:sz w:val="22"/>
                <w:szCs w:val="22"/>
                <w:vertAlign w:val="subscript"/>
              </w:rPr>
              <w:t>O2</w:t>
            </w:r>
            <w:r w:rsidRPr="00BE2E47">
              <w:rPr>
                <w:sz w:val="22"/>
                <w:szCs w:val="22"/>
              </w:rPr>
              <w:t xml:space="preserve"> so limits conclusions that can be drawn</w:t>
            </w:r>
          </w:p>
          <w:p w14:paraId="0374EA67"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No baseline measurement prior to induction of BS, limiting conclusions that can be drawn</w:t>
            </w:r>
          </w:p>
          <w:p w14:paraId="37512BA4"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BS was measured by visualization, limiting accuracy</w:t>
            </w:r>
          </w:p>
        </w:tc>
      </w:tr>
      <w:tr w:rsidR="00197BA8" w:rsidRPr="00BE2E47" w14:paraId="4EB1373F" w14:textId="77777777" w:rsidTr="00CB07C2">
        <w:trPr>
          <w:trHeight w:val="301"/>
          <w:jc w:val="center"/>
        </w:trPr>
        <w:tc>
          <w:tcPr>
            <w:tcW w:w="1656" w:type="dxa"/>
            <w:tcBorders>
              <w:top w:val="single" w:sz="4" w:space="0" w:color="auto"/>
              <w:left w:val="single" w:sz="4" w:space="0" w:color="auto"/>
              <w:bottom w:val="single" w:sz="4" w:space="0" w:color="auto"/>
              <w:right w:val="nil"/>
            </w:tcBorders>
          </w:tcPr>
          <w:p w14:paraId="74D5EC1E" w14:textId="77777777" w:rsidR="00197BA8" w:rsidRPr="00BE2E47" w:rsidRDefault="00197BA8" w:rsidP="00CB07C2">
            <w:pPr>
              <w:rPr>
                <w:sz w:val="22"/>
                <w:u w:val="single"/>
              </w:rPr>
            </w:pPr>
            <w:r w:rsidRPr="00BE2E47">
              <w:rPr>
                <w:sz w:val="22"/>
                <w:u w:val="single"/>
              </w:rPr>
              <w:t>Other</w:t>
            </w:r>
          </w:p>
        </w:tc>
        <w:tc>
          <w:tcPr>
            <w:tcW w:w="1418" w:type="dxa"/>
            <w:tcBorders>
              <w:top w:val="single" w:sz="4" w:space="0" w:color="auto"/>
              <w:left w:val="nil"/>
              <w:bottom w:val="single" w:sz="4" w:space="0" w:color="auto"/>
              <w:right w:val="nil"/>
            </w:tcBorders>
          </w:tcPr>
          <w:p w14:paraId="4DD02991" w14:textId="77777777" w:rsidR="00197BA8" w:rsidRPr="00BE2E47" w:rsidRDefault="00197BA8" w:rsidP="00CB07C2">
            <w:pPr>
              <w:rPr>
                <w:sz w:val="22"/>
              </w:rPr>
            </w:pPr>
          </w:p>
        </w:tc>
        <w:tc>
          <w:tcPr>
            <w:tcW w:w="1559" w:type="dxa"/>
            <w:tcBorders>
              <w:top w:val="single" w:sz="4" w:space="0" w:color="auto"/>
              <w:left w:val="nil"/>
              <w:bottom w:val="single" w:sz="4" w:space="0" w:color="auto"/>
              <w:right w:val="nil"/>
            </w:tcBorders>
          </w:tcPr>
          <w:p w14:paraId="45D78474" w14:textId="77777777" w:rsidR="00197BA8" w:rsidRPr="00BE2E47" w:rsidRDefault="00197BA8" w:rsidP="00CB07C2">
            <w:pPr>
              <w:rPr>
                <w:sz w:val="22"/>
              </w:rPr>
            </w:pPr>
          </w:p>
        </w:tc>
        <w:tc>
          <w:tcPr>
            <w:tcW w:w="1278" w:type="dxa"/>
            <w:tcBorders>
              <w:top w:val="single" w:sz="4" w:space="0" w:color="auto"/>
              <w:left w:val="nil"/>
              <w:bottom w:val="single" w:sz="4" w:space="0" w:color="auto"/>
              <w:right w:val="nil"/>
            </w:tcBorders>
          </w:tcPr>
          <w:p w14:paraId="78013BBE" w14:textId="77777777" w:rsidR="00197BA8" w:rsidRPr="00BE2E47" w:rsidRDefault="00197BA8" w:rsidP="00CB07C2">
            <w:pPr>
              <w:rPr>
                <w:sz w:val="22"/>
              </w:rPr>
            </w:pPr>
          </w:p>
        </w:tc>
        <w:tc>
          <w:tcPr>
            <w:tcW w:w="1418" w:type="dxa"/>
            <w:tcBorders>
              <w:top w:val="single" w:sz="4" w:space="0" w:color="auto"/>
              <w:left w:val="nil"/>
              <w:bottom w:val="single" w:sz="4" w:space="0" w:color="auto"/>
              <w:right w:val="nil"/>
            </w:tcBorders>
          </w:tcPr>
          <w:p w14:paraId="625DCD8D" w14:textId="77777777" w:rsidR="00197BA8" w:rsidRPr="00BE2E47" w:rsidRDefault="00197BA8" w:rsidP="00CB07C2">
            <w:pPr>
              <w:rPr>
                <w:sz w:val="22"/>
              </w:rPr>
            </w:pPr>
          </w:p>
        </w:tc>
        <w:tc>
          <w:tcPr>
            <w:tcW w:w="1597" w:type="dxa"/>
            <w:tcBorders>
              <w:top w:val="single" w:sz="4" w:space="0" w:color="auto"/>
              <w:left w:val="nil"/>
              <w:bottom w:val="single" w:sz="4" w:space="0" w:color="auto"/>
              <w:right w:val="nil"/>
            </w:tcBorders>
          </w:tcPr>
          <w:p w14:paraId="43A378DB" w14:textId="77777777" w:rsidR="00197BA8" w:rsidRPr="00BE2E47" w:rsidRDefault="00197BA8" w:rsidP="00CB07C2">
            <w:pPr>
              <w:rPr>
                <w:sz w:val="22"/>
              </w:rPr>
            </w:pPr>
          </w:p>
        </w:tc>
        <w:tc>
          <w:tcPr>
            <w:tcW w:w="1175" w:type="dxa"/>
            <w:tcBorders>
              <w:top w:val="single" w:sz="4" w:space="0" w:color="auto"/>
              <w:left w:val="nil"/>
              <w:bottom w:val="single" w:sz="4" w:space="0" w:color="auto"/>
              <w:right w:val="nil"/>
            </w:tcBorders>
          </w:tcPr>
          <w:p w14:paraId="71605334" w14:textId="77777777" w:rsidR="00197BA8" w:rsidRPr="00BE2E47" w:rsidRDefault="00197BA8" w:rsidP="00CB07C2">
            <w:pPr>
              <w:rPr>
                <w:sz w:val="22"/>
              </w:rPr>
            </w:pPr>
          </w:p>
        </w:tc>
        <w:tc>
          <w:tcPr>
            <w:tcW w:w="2753" w:type="dxa"/>
            <w:tcBorders>
              <w:top w:val="single" w:sz="4" w:space="0" w:color="auto"/>
              <w:left w:val="nil"/>
              <w:bottom w:val="single" w:sz="4" w:space="0" w:color="auto"/>
              <w:right w:val="nil"/>
            </w:tcBorders>
          </w:tcPr>
          <w:p w14:paraId="1764F671" w14:textId="77777777" w:rsidR="00197BA8" w:rsidRPr="00BE2E47" w:rsidRDefault="00197BA8" w:rsidP="00E5033F">
            <w:pPr>
              <w:pStyle w:val="ListParagraph"/>
              <w:numPr>
                <w:ilvl w:val="0"/>
                <w:numId w:val="0"/>
              </w:numPr>
              <w:ind w:left="360"/>
              <w:rPr>
                <w:sz w:val="22"/>
                <w:szCs w:val="22"/>
              </w:rPr>
            </w:pPr>
          </w:p>
        </w:tc>
        <w:tc>
          <w:tcPr>
            <w:tcW w:w="2550" w:type="dxa"/>
            <w:tcBorders>
              <w:top w:val="single" w:sz="4" w:space="0" w:color="auto"/>
              <w:left w:val="nil"/>
              <w:bottom w:val="single" w:sz="4" w:space="0" w:color="auto"/>
              <w:right w:val="single" w:sz="4" w:space="0" w:color="auto"/>
            </w:tcBorders>
          </w:tcPr>
          <w:p w14:paraId="174F0CF8" w14:textId="77777777" w:rsidR="00197BA8" w:rsidRPr="00BE2E47" w:rsidRDefault="00197BA8" w:rsidP="00E5033F">
            <w:pPr>
              <w:pStyle w:val="ListParagraph"/>
              <w:numPr>
                <w:ilvl w:val="0"/>
                <w:numId w:val="0"/>
              </w:numPr>
              <w:ind w:left="360"/>
              <w:rPr>
                <w:sz w:val="22"/>
                <w:szCs w:val="22"/>
              </w:rPr>
            </w:pPr>
          </w:p>
        </w:tc>
      </w:tr>
      <w:tr w:rsidR="00197BA8" w:rsidRPr="00BE2E47" w14:paraId="54B3588D" w14:textId="77777777" w:rsidTr="00CB07C2">
        <w:trPr>
          <w:trHeight w:val="1701"/>
          <w:jc w:val="center"/>
        </w:trPr>
        <w:tc>
          <w:tcPr>
            <w:tcW w:w="1656" w:type="dxa"/>
          </w:tcPr>
          <w:p w14:paraId="7FA14BB7" w14:textId="57FC8B06" w:rsidR="00197BA8" w:rsidRPr="00BE2E47" w:rsidRDefault="00197BA8" w:rsidP="00CB07C2">
            <w:pPr>
              <w:rPr>
                <w:sz w:val="22"/>
              </w:rPr>
            </w:pPr>
            <w:bookmarkStart w:id="5" w:name="_Hlk122027727"/>
            <w:r w:rsidRPr="00BE2E47">
              <w:rPr>
                <w:sz w:val="22"/>
              </w:rPr>
              <w:lastRenderedPageBreak/>
              <w:t xml:space="preserve">Werner et al., 1995 </w:t>
            </w:r>
            <w:r w:rsidRPr="00BE2E47">
              <w:rPr>
                <w:sz w:val="22"/>
              </w:rPr>
              <w:fldChar w:fldCharType="begin"/>
            </w:r>
            <w:r w:rsidR="00B813D9">
              <w:rPr>
                <w:sz w:val="22"/>
              </w:rPr>
              <w:instrText xml:space="preserve"> ADDIN ZOTERO_ITEM CSL_CITATION {"citationID":"ZuCoWttV","properties":{"formattedCitation":"(42)","plainCitation":"(42)","noteIndex":0},"citationItems":[{"id":81749,"uris":["http://zotero.org/users/9765395/items/A9A3C8AI"],"itemData":{"id":81749,"type":"article-journal","abstract":"This study investigated the effects of hemorrhagic hypotension on cerebral blood flow velocity and brain electrical activity (by electroencephalogram [EEG]). Eleven mongrel dogs were anesthetized with isoflurane (1 minimum alveolar anesthetic concentration [MAC]) and catheters were placed into both femoral arteries and veins for mean arterial blood pressure (MAP) measurement, blood withdrawal, and drug administration. Brain temperature, arterial blood gases, and pH were maintained constant. EEG was recorded from temporoparietal recording sites versus a frontal reference. A pulsed transcranial Doppler (TCD) probe (2 MHz, Transpect, Medasonics) was placed on the dura via a temporal bone window to measure mean (Vmean, cm/s) and diastolic blood flow velocity (Vdiast, cm/s) in the middle cerebral artery. At the end of the surgical preparation, isoflurane was discontinued and all animals received fentanyl (bolus, 25 micrograms/kg intravenously (IV); infusion, 50 micrograms.kg-1.h-1 IV) plus 50% N2O/O2 during 30 min of equilibration. After recordings of baseline data, the dogs were hemorrhaged at a rate of 80-100 mL/min. The observation interval was 14 min. EEG spectral edge frequency (SEF 95%) and Vmean did not change when MAP was decreased from 109 +/- 10 to 63 +/- 7 mm Hg. This indicates preserved neuronal function and intact autoregulation of cerebral blood flow. Below MAP of 49 +/- 9 mm Hg, a shift of the EEG to lower frequencies was associated with decreases in Vmean and Vdiast. EEG burst suppression occurred at a MAP of 31 +/- 7 mm Hg, paralleled by a loss of the diastolic flow velocity pattern.(ABSTRACT TRUNCATED AT 250 WORDS)","container-title":"Anesthesia and Analgesia","DOI":"10.1097/00000539-199512000-00015","ISSN":"0003-2999","issue":"6","journalAbbreviation":"Anesth Analg","language":"eng","note":"PMID: 7486105","page":"1203-1207","source":"PubMed","title":"Transcranial Doppler sonography indicates critical brain perfusion during hemorrhagic hypotension in dogs","volume":"81","author":[{"family":"Werner","given":"C."},{"family":"Hoffman","given":"W. E."},{"family":"Kochs","given":"E."},{"family":"Albrecht","given":"R. F."},{"family":"Schulte am Esch","given":"J."}],"issued":{"date-parts":[["1995",12]]}}}],"schema":"https://github.com/citation-style-language/schema/raw/master/csl-citation.json"} </w:instrText>
            </w:r>
            <w:r w:rsidRPr="00BE2E47">
              <w:rPr>
                <w:sz w:val="22"/>
              </w:rPr>
              <w:fldChar w:fldCharType="separate"/>
            </w:r>
            <w:r w:rsidR="00B813D9">
              <w:rPr>
                <w:sz w:val="22"/>
              </w:rPr>
              <w:t>(42)</w:t>
            </w:r>
            <w:r w:rsidRPr="00BE2E47">
              <w:rPr>
                <w:sz w:val="22"/>
              </w:rPr>
              <w:fldChar w:fldCharType="end"/>
            </w:r>
          </w:p>
        </w:tc>
        <w:tc>
          <w:tcPr>
            <w:tcW w:w="1418" w:type="dxa"/>
          </w:tcPr>
          <w:p w14:paraId="69E2B7E5" w14:textId="77777777" w:rsidR="00197BA8" w:rsidRPr="00BE2E47" w:rsidRDefault="00197BA8" w:rsidP="00CB07C2">
            <w:pPr>
              <w:rPr>
                <w:sz w:val="22"/>
              </w:rPr>
            </w:pPr>
            <w:r w:rsidRPr="00BE2E47">
              <w:rPr>
                <w:sz w:val="22"/>
              </w:rPr>
              <w:t>Mongrel Dogs</w:t>
            </w:r>
          </w:p>
        </w:tc>
        <w:tc>
          <w:tcPr>
            <w:tcW w:w="1559" w:type="dxa"/>
          </w:tcPr>
          <w:p w14:paraId="39B5B551" w14:textId="77777777" w:rsidR="00197BA8" w:rsidRPr="00BE2E47" w:rsidRDefault="00197BA8" w:rsidP="00CB07C2">
            <w:pPr>
              <w:rPr>
                <w:sz w:val="22"/>
              </w:rPr>
            </w:pPr>
            <w:r w:rsidRPr="00BE2E47">
              <w:rPr>
                <w:sz w:val="22"/>
              </w:rPr>
              <w:t>In a group of dogs, BS was induced by hemorrhagic hypotension and CBF velocity, ICP, and CPP were recorded.</w:t>
            </w:r>
          </w:p>
        </w:tc>
        <w:tc>
          <w:tcPr>
            <w:tcW w:w="1278" w:type="dxa"/>
          </w:tcPr>
          <w:p w14:paraId="0AF9B833" w14:textId="77777777" w:rsidR="00197BA8" w:rsidRPr="00BE2E47" w:rsidRDefault="00197BA8" w:rsidP="00CB07C2">
            <w:pPr>
              <w:rPr>
                <w:sz w:val="22"/>
              </w:rPr>
            </w:pPr>
            <w:r w:rsidRPr="00BE2E47">
              <w:rPr>
                <w:sz w:val="22"/>
              </w:rPr>
              <w:t>11</w:t>
            </w:r>
          </w:p>
        </w:tc>
        <w:tc>
          <w:tcPr>
            <w:tcW w:w="1418" w:type="dxa"/>
          </w:tcPr>
          <w:p w14:paraId="291C32DA" w14:textId="77777777" w:rsidR="00197BA8" w:rsidRPr="00BE2E47" w:rsidRDefault="00197BA8" w:rsidP="00CB07C2">
            <w:pPr>
              <w:rPr>
                <w:sz w:val="22"/>
              </w:rPr>
            </w:pPr>
            <w:r w:rsidRPr="00BE2E47">
              <w:rPr>
                <w:sz w:val="22"/>
              </w:rPr>
              <w:t>Hemorrhagic Hypotension</w:t>
            </w:r>
          </w:p>
        </w:tc>
        <w:tc>
          <w:tcPr>
            <w:tcW w:w="1597" w:type="dxa"/>
          </w:tcPr>
          <w:p w14:paraId="39D7A31F" w14:textId="77777777" w:rsidR="00197BA8" w:rsidRPr="00BE2E47" w:rsidRDefault="00197BA8" w:rsidP="00CB07C2">
            <w:pPr>
              <w:rPr>
                <w:sz w:val="22"/>
              </w:rPr>
            </w:pPr>
            <w:r w:rsidRPr="00BE2E47">
              <w:rPr>
                <w:sz w:val="22"/>
              </w:rPr>
              <w:t xml:space="preserve">EEG Power Analysis </w:t>
            </w:r>
          </w:p>
        </w:tc>
        <w:tc>
          <w:tcPr>
            <w:tcW w:w="1175" w:type="dxa"/>
          </w:tcPr>
          <w:p w14:paraId="2099B282" w14:textId="77777777" w:rsidR="00197BA8" w:rsidRPr="00BE2E47" w:rsidRDefault="00197BA8" w:rsidP="00CB07C2">
            <w:pPr>
              <w:rPr>
                <w:sz w:val="22"/>
              </w:rPr>
            </w:pPr>
            <w:r w:rsidRPr="00BE2E47">
              <w:rPr>
                <w:sz w:val="22"/>
              </w:rPr>
              <w:t>TCD of MCA</w:t>
            </w:r>
          </w:p>
          <w:p w14:paraId="4361DB53" w14:textId="77777777" w:rsidR="00197BA8" w:rsidRPr="00BE2E47" w:rsidRDefault="00197BA8" w:rsidP="00CB07C2">
            <w:pPr>
              <w:rPr>
                <w:sz w:val="22"/>
              </w:rPr>
            </w:pPr>
          </w:p>
          <w:p w14:paraId="1C27DE8A" w14:textId="77777777" w:rsidR="00197BA8" w:rsidRPr="00BE2E47" w:rsidRDefault="00197BA8" w:rsidP="00CB07C2">
            <w:pPr>
              <w:rPr>
                <w:sz w:val="22"/>
              </w:rPr>
            </w:pPr>
            <w:r w:rsidRPr="00BE2E47">
              <w:rPr>
                <w:sz w:val="22"/>
              </w:rPr>
              <w:t>ICP measured with catheter inside lateral ventricle</w:t>
            </w:r>
          </w:p>
          <w:p w14:paraId="40911060" w14:textId="77777777" w:rsidR="00197BA8" w:rsidRPr="00BE2E47" w:rsidRDefault="00197BA8" w:rsidP="00CB07C2">
            <w:pPr>
              <w:rPr>
                <w:sz w:val="22"/>
              </w:rPr>
            </w:pPr>
          </w:p>
          <w:p w14:paraId="182E0E37" w14:textId="77777777" w:rsidR="00197BA8" w:rsidRPr="00BE2E47" w:rsidRDefault="00197BA8" w:rsidP="00CB07C2">
            <w:pPr>
              <w:rPr>
                <w:sz w:val="22"/>
              </w:rPr>
            </w:pPr>
            <w:r w:rsidRPr="00BE2E47">
              <w:rPr>
                <w:sz w:val="22"/>
              </w:rPr>
              <w:t>CPP = MAP - ICP</w:t>
            </w:r>
          </w:p>
        </w:tc>
        <w:tc>
          <w:tcPr>
            <w:tcW w:w="2753" w:type="dxa"/>
          </w:tcPr>
          <w:p w14:paraId="39E41791"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The occurrence of BS EEG with isoelectric periods of more than 3 s was considered the cerebral ischemic threshold</w:t>
            </w:r>
          </w:p>
          <w:p w14:paraId="7E68E95E"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EEG BS occurred at a MAP of 31 +/- 7 mmHg. At this MAP, there was no significant change in ICP but CPP was significantly reduced by 72% (p&lt;0.05). TCD diastolic velocities were 0 cm/s and systolic velocities were 10 cm/s (compared with 70cm/s and 50 cm/s at baseline)</w:t>
            </w:r>
          </w:p>
          <w:p w14:paraId="19CDB73B"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At a MAP below this level, ICP was significantly reduced by 50% and CPP was significantly reduced by 78% (p&lt;0.05)</w:t>
            </w:r>
          </w:p>
        </w:tc>
        <w:tc>
          <w:tcPr>
            <w:tcW w:w="2550" w:type="dxa"/>
          </w:tcPr>
          <w:p w14:paraId="03FB247C" w14:textId="77777777" w:rsidR="00197BA8" w:rsidRPr="00BE2E47" w:rsidRDefault="00197BA8" w:rsidP="00197BA8">
            <w:pPr>
              <w:pStyle w:val="ListParagraph"/>
              <w:numPr>
                <w:ilvl w:val="0"/>
                <w:numId w:val="22"/>
              </w:numPr>
              <w:spacing w:before="0" w:after="0"/>
              <w:rPr>
                <w:sz w:val="22"/>
                <w:szCs w:val="22"/>
              </w:rPr>
            </w:pPr>
            <w:r w:rsidRPr="00BE2E47">
              <w:rPr>
                <w:sz w:val="22"/>
                <w:szCs w:val="22"/>
              </w:rPr>
              <w:t>Experimental design itself affects CBF, limiting conclusions that can be drawn</w:t>
            </w:r>
          </w:p>
        </w:tc>
      </w:tr>
      <w:bookmarkEnd w:id="5"/>
    </w:tbl>
    <w:p w14:paraId="135D33E2" w14:textId="77777777" w:rsidR="00197BA8" w:rsidRPr="00BE2E47" w:rsidRDefault="00197BA8" w:rsidP="00197BA8">
      <w:pPr>
        <w:keepNext/>
        <w:keepLines/>
      </w:pPr>
    </w:p>
    <w:p w14:paraId="75702B89" w14:textId="14B0C282" w:rsidR="00197BA8" w:rsidRDefault="00197BA8" w:rsidP="00197BA8">
      <w:pPr>
        <w:keepNext/>
        <w:keepLines/>
        <w:rPr>
          <w:u w:val="single"/>
        </w:rPr>
      </w:pPr>
      <w:r w:rsidRPr="00BE2E47">
        <w:rPr>
          <w:u w:val="single"/>
        </w:rPr>
        <w:t>Legend:</w:t>
      </w:r>
    </w:p>
    <w:p w14:paraId="3C01ACC8" w14:textId="77777777" w:rsidR="00197BA8" w:rsidRPr="00197BA8" w:rsidRDefault="00197BA8" w:rsidP="00197BA8">
      <w:pPr>
        <w:keepNext/>
        <w:keepLines/>
        <w:rPr>
          <w:u w:val="single"/>
        </w:rPr>
      </w:pPr>
    </w:p>
    <w:p w14:paraId="6B432B2A" w14:textId="77777777" w:rsidR="00197BA8" w:rsidRPr="00BE2E47" w:rsidRDefault="00197BA8" w:rsidP="00197BA8">
      <w:pPr>
        <w:keepNext/>
        <w:keepLines/>
        <w:spacing w:before="0" w:after="0"/>
        <w:rPr>
          <w:sz w:val="22"/>
        </w:rPr>
      </w:pPr>
      <w:r w:rsidRPr="00BE2E47">
        <w:rPr>
          <w:sz w:val="22"/>
        </w:rPr>
        <w:t>BS=Burst Suppression</w:t>
      </w:r>
    </w:p>
    <w:p w14:paraId="0ADBE8F7" w14:textId="77777777" w:rsidR="00197BA8" w:rsidRPr="00BE2E47" w:rsidRDefault="00197BA8" w:rsidP="00197BA8">
      <w:pPr>
        <w:keepNext/>
        <w:keepLines/>
        <w:spacing w:before="0" w:after="0"/>
        <w:rPr>
          <w:sz w:val="22"/>
        </w:rPr>
      </w:pPr>
      <w:r w:rsidRPr="00BE2E47">
        <w:rPr>
          <w:sz w:val="22"/>
        </w:rPr>
        <w:t>MAP= Mean Arterial pressure</w:t>
      </w:r>
    </w:p>
    <w:p w14:paraId="31850534" w14:textId="77777777" w:rsidR="00197BA8" w:rsidRPr="00BE2E47" w:rsidRDefault="00197BA8" w:rsidP="00197BA8">
      <w:pPr>
        <w:keepNext/>
        <w:keepLines/>
        <w:spacing w:before="0" w:after="0"/>
        <w:rPr>
          <w:sz w:val="22"/>
        </w:rPr>
      </w:pPr>
      <w:r w:rsidRPr="00BE2E47">
        <w:rPr>
          <w:sz w:val="22"/>
        </w:rPr>
        <w:t>CBF= Cerebral Blood Flow</w:t>
      </w:r>
    </w:p>
    <w:p w14:paraId="57255B94" w14:textId="77777777" w:rsidR="00197BA8" w:rsidRPr="00BE2E47" w:rsidRDefault="00197BA8" w:rsidP="00197BA8">
      <w:pPr>
        <w:spacing w:before="0" w:after="0"/>
        <w:rPr>
          <w:sz w:val="22"/>
        </w:rPr>
      </w:pPr>
      <w:r w:rsidRPr="00BE2E47">
        <w:rPr>
          <w:sz w:val="22"/>
        </w:rPr>
        <w:t>ICP=intracranial pressure</w:t>
      </w:r>
    </w:p>
    <w:p w14:paraId="4F3725BD" w14:textId="77777777" w:rsidR="00197BA8" w:rsidRPr="00BE2E47" w:rsidRDefault="00197BA8" w:rsidP="00197BA8">
      <w:pPr>
        <w:spacing w:before="0" w:after="0"/>
        <w:rPr>
          <w:sz w:val="22"/>
        </w:rPr>
      </w:pPr>
      <w:r w:rsidRPr="00BE2E47">
        <w:rPr>
          <w:sz w:val="22"/>
        </w:rPr>
        <w:t>CPP= cerebral perfusion pressure</w:t>
      </w:r>
    </w:p>
    <w:p w14:paraId="11AFAFDC" w14:textId="77777777" w:rsidR="00197BA8" w:rsidRPr="00BE2E47" w:rsidRDefault="00197BA8" w:rsidP="00197BA8">
      <w:pPr>
        <w:spacing w:before="0" w:after="0"/>
        <w:rPr>
          <w:sz w:val="22"/>
        </w:rPr>
      </w:pPr>
      <w:r w:rsidRPr="00BE2E47">
        <w:rPr>
          <w:sz w:val="22"/>
        </w:rPr>
        <w:lastRenderedPageBreak/>
        <w:t>CVR=Cerebral vascular resistance</w:t>
      </w:r>
    </w:p>
    <w:p w14:paraId="1BFA497D" w14:textId="77777777" w:rsidR="00197BA8" w:rsidRPr="00BE2E47" w:rsidRDefault="00197BA8" w:rsidP="00197BA8">
      <w:pPr>
        <w:spacing w:before="0" w:after="0"/>
        <w:rPr>
          <w:sz w:val="22"/>
        </w:rPr>
      </w:pPr>
      <w:r w:rsidRPr="00BE2E47">
        <w:rPr>
          <w:sz w:val="22"/>
        </w:rPr>
        <w:t>CMR</w:t>
      </w:r>
      <w:r w:rsidRPr="00BE2E47">
        <w:rPr>
          <w:sz w:val="22"/>
          <w:vertAlign w:val="subscript"/>
        </w:rPr>
        <w:t>O2</w:t>
      </w:r>
      <w:r w:rsidRPr="00BE2E47">
        <w:rPr>
          <w:sz w:val="22"/>
        </w:rPr>
        <w:t>= cerebral metabolic rate for oxygen</w:t>
      </w:r>
    </w:p>
    <w:p w14:paraId="6BE20D95" w14:textId="77777777" w:rsidR="00197BA8" w:rsidRPr="00BE2E47" w:rsidRDefault="00197BA8" w:rsidP="00197BA8">
      <w:pPr>
        <w:spacing w:before="0" w:after="0"/>
        <w:rPr>
          <w:sz w:val="22"/>
        </w:rPr>
      </w:pPr>
      <w:r w:rsidRPr="00BE2E47">
        <w:rPr>
          <w:sz w:val="22"/>
        </w:rPr>
        <w:t>CBF X (O2</w:t>
      </w:r>
      <w:r w:rsidRPr="00BE2E47">
        <w:rPr>
          <w:sz w:val="22"/>
          <w:vertAlign w:val="subscript"/>
        </w:rPr>
        <w:t>SA</w:t>
      </w:r>
      <w:r w:rsidRPr="00BE2E47">
        <w:rPr>
          <w:sz w:val="22"/>
        </w:rPr>
        <w:t>-O2</w:t>
      </w:r>
      <w:r w:rsidRPr="00BE2E47">
        <w:rPr>
          <w:sz w:val="22"/>
          <w:vertAlign w:val="subscript"/>
        </w:rPr>
        <w:t>SS</w:t>
      </w:r>
      <w:r w:rsidRPr="00BE2E47">
        <w:rPr>
          <w:sz w:val="22"/>
        </w:rPr>
        <w:t>)</w:t>
      </w:r>
    </w:p>
    <w:p w14:paraId="5A3010C7" w14:textId="77777777" w:rsidR="00197BA8" w:rsidRPr="00BE2E47" w:rsidRDefault="00197BA8" w:rsidP="00197BA8">
      <w:pPr>
        <w:spacing w:before="0" w:after="0"/>
        <w:rPr>
          <w:sz w:val="22"/>
        </w:rPr>
      </w:pPr>
      <w:r w:rsidRPr="00BE2E47">
        <w:rPr>
          <w:sz w:val="22"/>
        </w:rPr>
        <w:t>EEG= Electroencephalogram</w:t>
      </w:r>
    </w:p>
    <w:p w14:paraId="010081AE" w14:textId="77777777" w:rsidR="00197BA8" w:rsidRPr="00BE2E47" w:rsidRDefault="00197BA8" w:rsidP="00197BA8">
      <w:pPr>
        <w:spacing w:before="0" w:after="0"/>
        <w:rPr>
          <w:sz w:val="22"/>
        </w:rPr>
      </w:pPr>
      <w:r w:rsidRPr="00BE2E47">
        <w:rPr>
          <w:sz w:val="22"/>
        </w:rPr>
        <w:t>fMRI= functional magnetic resonance imaging</w:t>
      </w:r>
    </w:p>
    <w:p w14:paraId="0B7BAC75" w14:textId="5CE9194F" w:rsidR="00197BA8" w:rsidRPr="00BE2E47" w:rsidRDefault="00197BA8" w:rsidP="00197BA8">
      <w:pPr>
        <w:spacing w:before="0" w:after="0"/>
        <w:rPr>
          <w:sz w:val="22"/>
        </w:rPr>
      </w:pPr>
      <w:r w:rsidRPr="00BE2E47">
        <w:rPr>
          <w:sz w:val="22"/>
        </w:rPr>
        <w:t xml:space="preserve">BOLD= blood oxygen level </w:t>
      </w:r>
      <w:r w:rsidR="00E5033F" w:rsidRPr="00BE2E47">
        <w:rPr>
          <w:sz w:val="22"/>
        </w:rPr>
        <w:t>dependent</w:t>
      </w:r>
      <w:r w:rsidRPr="00BE2E47">
        <w:rPr>
          <w:sz w:val="22"/>
        </w:rPr>
        <w:t xml:space="preserve"> </w:t>
      </w:r>
    </w:p>
    <w:p w14:paraId="2293B97B" w14:textId="77777777" w:rsidR="00197BA8" w:rsidRPr="00BE2E47" w:rsidRDefault="00197BA8" w:rsidP="00197BA8">
      <w:pPr>
        <w:spacing w:before="0" w:after="0"/>
        <w:rPr>
          <w:sz w:val="22"/>
        </w:rPr>
      </w:pPr>
      <w:r w:rsidRPr="00BE2E47">
        <w:rPr>
          <w:sz w:val="22"/>
        </w:rPr>
        <w:t>NADH=</w:t>
      </w:r>
      <w:r w:rsidRPr="00BE2E47">
        <w:rPr>
          <w:color w:val="040C28"/>
          <w:sz w:val="22"/>
        </w:rPr>
        <w:t xml:space="preserve"> </w:t>
      </w:r>
      <w:r w:rsidRPr="00BE2E47">
        <w:rPr>
          <w:sz w:val="22"/>
        </w:rPr>
        <w:t>nicotinamide adenine dinucleotide (NAD) + hydrogen (H)</w:t>
      </w:r>
    </w:p>
    <w:p w14:paraId="183F72C6" w14:textId="77777777" w:rsidR="00197BA8" w:rsidRPr="00BE2E47" w:rsidRDefault="00197BA8" w:rsidP="00197BA8">
      <w:pPr>
        <w:spacing w:before="0" w:after="0"/>
        <w:rPr>
          <w:sz w:val="22"/>
        </w:rPr>
      </w:pPr>
      <w:r w:rsidRPr="00BE2E47">
        <w:rPr>
          <w:sz w:val="22"/>
        </w:rPr>
        <w:t>CF=Cerebral flow</w:t>
      </w:r>
    </w:p>
    <w:p w14:paraId="5522D1E9" w14:textId="77777777" w:rsidR="00197BA8" w:rsidRPr="00BE2E47" w:rsidRDefault="00197BA8" w:rsidP="00197BA8">
      <w:pPr>
        <w:spacing w:before="0" w:after="0"/>
        <w:rPr>
          <w:sz w:val="22"/>
        </w:rPr>
      </w:pPr>
      <w:r w:rsidRPr="00BE2E47">
        <w:rPr>
          <w:sz w:val="22"/>
        </w:rPr>
        <w:t>O2</w:t>
      </w:r>
      <w:r w:rsidRPr="00BE2E47">
        <w:rPr>
          <w:sz w:val="22"/>
          <w:vertAlign w:val="subscript"/>
        </w:rPr>
        <w:t>SA</w:t>
      </w:r>
      <w:r w:rsidRPr="00BE2E47">
        <w:rPr>
          <w:sz w:val="22"/>
        </w:rPr>
        <w:t>= O2 in systemic circulation</w:t>
      </w:r>
    </w:p>
    <w:p w14:paraId="33DBADC7" w14:textId="77777777" w:rsidR="00197BA8" w:rsidRPr="00BE2E47" w:rsidRDefault="00197BA8" w:rsidP="00197BA8">
      <w:pPr>
        <w:spacing w:before="0" w:after="0"/>
        <w:rPr>
          <w:sz w:val="22"/>
        </w:rPr>
      </w:pPr>
      <w:r w:rsidRPr="00BE2E47">
        <w:rPr>
          <w:sz w:val="22"/>
        </w:rPr>
        <w:t>O2</w:t>
      </w:r>
      <w:r w:rsidRPr="00BE2E47">
        <w:rPr>
          <w:sz w:val="22"/>
          <w:vertAlign w:val="subscript"/>
        </w:rPr>
        <w:t>SS</w:t>
      </w:r>
      <w:r w:rsidRPr="00BE2E47">
        <w:rPr>
          <w:sz w:val="22"/>
        </w:rPr>
        <w:t>=O2 in sagittal sinus</w:t>
      </w:r>
    </w:p>
    <w:p w14:paraId="0DA66A16" w14:textId="77777777" w:rsidR="00197BA8" w:rsidRPr="00BE2E47" w:rsidRDefault="00197BA8" w:rsidP="00197BA8">
      <w:pPr>
        <w:spacing w:before="0" w:after="0"/>
        <w:rPr>
          <w:sz w:val="22"/>
        </w:rPr>
      </w:pPr>
      <w:r w:rsidRPr="00BE2E47">
        <w:rPr>
          <w:sz w:val="22"/>
        </w:rPr>
        <w:t>O2</w:t>
      </w:r>
      <w:r w:rsidRPr="00BE2E47">
        <w:rPr>
          <w:sz w:val="22"/>
          <w:vertAlign w:val="subscript"/>
        </w:rPr>
        <w:t>JV</w:t>
      </w:r>
      <w:r w:rsidRPr="00BE2E47">
        <w:rPr>
          <w:sz w:val="22"/>
        </w:rPr>
        <w:t>=O2 in jugular vein</w:t>
      </w:r>
    </w:p>
    <w:p w14:paraId="444089B6" w14:textId="77777777" w:rsidR="00197BA8" w:rsidRPr="00BE2E47" w:rsidRDefault="00197BA8" w:rsidP="00197BA8">
      <w:pPr>
        <w:spacing w:before="0" w:after="0"/>
        <w:rPr>
          <w:sz w:val="22"/>
        </w:rPr>
      </w:pPr>
      <w:r w:rsidRPr="00BE2E47">
        <w:rPr>
          <w:sz w:val="22"/>
        </w:rPr>
        <w:t>C(a-v)O2= Cerebral Arterial-Venous Difference in Oxygen</w:t>
      </w:r>
    </w:p>
    <w:p w14:paraId="7AEFDC09" w14:textId="77777777" w:rsidR="00197BA8" w:rsidRPr="00BE2E47" w:rsidRDefault="00197BA8" w:rsidP="00197BA8">
      <w:pPr>
        <w:spacing w:before="0" w:after="0"/>
        <w:rPr>
          <w:sz w:val="22"/>
        </w:rPr>
      </w:pPr>
      <w:r w:rsidRPr="00BE2E47">
        <w:rPr>
          <w:sz w:val="22"/>
        </w:rPr>
        <w:t>SSP= superior sagittal sinus pressure</w:t>
      </w:r>
    </w:p>
    <w:p w14:paraId="5ED94C10" w14:textId="77777777" w:rsidR="00197BA8" w:rsidRPr="00BE2E47" w:rsidRDefault="00197BA8" w:rsidP="00197BA8">
      <w:pPr>
        <w:spacing w:before="0" w:after="0"/>
        <w:rPr>
          <w:sz w:val="22"/>
        </w:rPr>
      </w:pPr>
      <w:r w:rsidRPr="00BE2E47">
        <w:rPr>
          <w:sz w:val="22"/>
        </w:rPr>
        <w:t>MAC= minimum alveolar concentration</w:t>
      </w:r>
    </w:p>
    <w:p w14:paraId="5147F953" w14:textId="77777777" w:rsidR="00197BA8" w:rsidRPr="00BE2E47" w:rsidRDefault="00197BA8" w:rsidP="00197BA8">
      <w:pPr>
        <w:spacing w:before="0" w:after="0"/>
        <w:rPr>
          <w:sz w:val="22"/>
        </w:rPr>
      </w:pPr>
      <w:r w:rsidRPr="00BE2E47">
        <w:rPr>
          <w:sz w:val="22"/>
        </w:rPr>
        <w:t>TCD=transcranial doppler</w:t>
      </w:r>
    </w:p>
    <w:p w14:paraId="5134B420" w14:textId="77777777" w:rsidR="00197BA8" w:rsidRPr="00BE2E47" w:rsidRDefault="00197BA8" w:rsidP="00197BA8">
      <w:pPr>
        <w:spacing w:before="0" w:after="0"/>
        <w:rPr>
          <w:sz w:val="22"/>
        </w:rPr>
      </w:pPr>
      <w:r w:rsidRPr="00BE2E47">
        <w:rPr>
          <w:sz w:val="22"/>
        </w:rPr>
        <w:t>PI=Pulsatility index</w:t>
      </w:r>
    </w:p>
    <w:p w14:paraId="6DEF1AB2" w14:textId="77777777" w:rsidR="00197BA8" w:rsidRPr="00BE2E47" w:rsidRDefault="00197BA8" w:rsidP="00197BA8">
      <w:pPr>
        <w:spacing w:before="0" w:after="0"/>
        <w:rPr>
          <w:sz w:val="22"/>
        </w:rPr>
      </w:pPr>
      <w:r w:rsidRPr="00BE2E47">
        <w:rPr>
          <w:sz w:val="22"/>
        </w:rPr>
        <w:t>V</w:t>
      </w:r>
      <w:r w:rsidRPr="00BE2E47">
        <w:rPr>
          <w:sz w:val="22"/>
          <w:vertAlign w:val="subscript"/>
        </w:rPr>
        <w:t>systolic</w:t>
      </w:r>
      <w:r w:rsidRPr="00BE2E47">
        <w:rPr>
          <w:sz w:val="22"/>
        </w:rPr>
        <w:t>=</w:t>
      </w:r>
      <w:r w:rsidRPr="00BE2E47">
        <w:rPr>
          <w:sz w:val="22"/>
          <w:vertAlign w:val="subscript"/>
        </w:rPr>
        <w:t xml:space="preserve"> </w:t>
      </w:r>
      <w:r w:rsidRPr="00BE2E47">
        <w:rPr>
          <w:sz w:val="22"/>
        </w:rPr>
        <w:t>CBF velocity during systole</w:t>
      </w:r>
    </w:p>
    <w:p w14:paraId="08E00E29" w14:textId="77777777" w:rsidR="00197BA8" w:rsidRPr="00BE2E47" w:rsidRDefault="00197BA8" w:rsidP="00197BA8">
      <w:pPr>
        <w:spacing w:before="0" w:after="0"/>
        <w:rPr>
          <w:sz w:val="22"/>
          <w:vertAlign w:val="subscript"/>
        </w:rPr>
      </w:pPr>
      <w:r w:rsidRPr="00BE2E47">
        <w:rPr>
          <w:sz w:val="22"/>
        </w:rPr>
        <w:t>V</w:t>
      </w:r>
      <w:r w:rsidRPr="00BE2E47">
        <w:rPr>
          <w:sz w:val="22"/>
          <w:vertAlign w:val="subscript"/>
        </w:rPr>
        <w:t>diastole</w:t>
      </w:r>
      <w:r w:rsidRPr="00BE2E47">
        <w:rPr>
          <w:sz w:val="22"/>
        </w:rPr>
        <w:t>= CBF velocity during diastole</w:t>
      </w:r>
    </w:p>
    <w:p w14:paraId="168BF92A" w14:textId="77777777" w:rsidR="00197BA8" w:rsidRPr="00BE2E47" w:rsidRDefault="00197BA8" w:rsidP="00197BA8">
      <w:pPr>
        <w:spacing w:before="0" w:after="0"/>
        <w:rPr>
          <w:sz w:val="22"/>
        </w:rPr>
      </w:pPr>
    </w:p>
    <w:p w14:paraId="12E27190" w14:textId="77777777" w:rsidR="00197BA8" w:rsidRPr="00BE2E47" w:rsidRDefault="00197BA8" w:rsidP="00197BA8">
      <w:pPr>
        <w:spacing w:before="0" w:after="0"/>
        <w:rPr>
          <w:sz w:val="22"/>
        </w:rPr>
      </w:pPr>
      <w:r w:rsidRPr="00BE2E47">
        <w:rPr>
          <w:sz w:val="22"/>
        </w:rPr>
        <w:t>CMR</w:t>
      </w:r>
      <w:r w:rsidRPr="00BE2E47">
        <w:rPr>
          <w:sz w:val="22"/>
          <w:vertAlign w:val="subscript"/>
        </w:rPr>
        <w:t>glu</w:t>
      </w:r>
      <w:r w:rsidRPr="00BE2E47">
        <w:rPr>
          <w:sz w:val="22"/>
        </w:rPr>
        <w:t xml:space="preserve"> = cerebral metabolic rate for glucose</w:t>
      </w:r>
    </w:p>
    <w:p w14:paraId="142B68B9" w14:textId="77777777" w:rsidR="00197BA8" w:rsidRPr="00BE2E47" w:rsidRDefault="00197BA8" w:rsidP="00197BA8">
      <w:pPr>
        <w:spacing w:before="0" w:after="0"/>
        <w:rPr>
          <w:sz w:val="22"/>
        </w:rPr>
      </w:pPr>
      <w:r w:rsidRPr="00BE2E47">
        <w:rPr>
          <w:sz w:val="22"/>
        </w:rPr>
        <w:t>lCMR</w:t>
      </w:r>
      <w:r w:rsidRPr="00BE2E47">
        <w:rPr>
          <w:sz w:val="22"/>
          <w:vertAlign w:val="subscript"/>
        </w:rPr>
        <w:t>glu</w:t>
      </w:r>
      <w:r w:rsidRPr="00BE2E47">
        <w:rPr>
          <w:sz w:val="22"/>
        </w:rPr>
        <w:t xml:space="preserve"> = local cerebral metabolic rate for glucose</w:t>
      </w:r>
    </w:p>
    <w:p w14:paraId="605D38A7" w14:textId="77777777" w:rsidR="00197BA8" w:rsidRPr="00BE2E47" w:rsidRDefault="00197BA8" w:rsidP="00197BA8">
      <w:pPr>
        <w:spacing w:before="0" w:after="0"/>
        <w:rPr>
          <w:sz w:val="22"/>
        </w:rPr>
      </w:pPr>
      <w:r w:rsidRPr="00BE2E47">
        <w:rPr>
          <w:sz w:val="22"/>
        </w:rPr>
        <w:t>ROI: Region of interest (for BOLD signal analysis)</w:t>
      </w:r>
    </w:p>
    <w:p w14:paraId="73534864" w14:textId="77777777" w:rsidR="00197BA8" w:rsidRPr="00BE2E47" w:rsidRDefault="00197BA8" w:rsidP="00197BA8">
      <w:pPr>
        <w:spacing w:before="0" w:after="0"/>
        <w:rPr>
          <w:sz w:val="22"/>
        </w:rPr>
      </w:pPr>
      <w:r w:rsidRPr="00BE2E47">
        <w:rPr>
          <w:sz w:val="22"/>
        </w:rPr>
        <w:t>Glu</w:t>
      </w:r>
      <w:r w:rsidRPr="00BE2E47">
        <w:rPr>
          <w:sz w:val="22"/>
          <w:vertAlign w:val="subscript"/>
        </w:rPr>
        <w:t>art</w:t>
      </w:r>
      <w:r w:rsidRPr="00BE2E47">
        <w:rPr>
          <w:sz w:val="22"/>
        </w:rPr>
        <w:t>= Arterial glucose</w:t>
      </w:r>
    </w:p>
    <w:p w14:paraId="5D0D097B" w14:textId="77777777" w:rsidR="00197BA8" w:rsidRPr="00BE2E47" w:rsidRDefault="00197BA8" w:rsidP="00197BA8">
      <w:pPr>
        <w:spacing w:before="0" w:after="0"/>
        <w:rPr>
          <w:sz w:val="22"/>
        </w:rPr>
      </w:pPr>
      <w:r w:rsidRPr="00BE2E47">
        <w:rPr>
          <w:sz w:val="22"/>
        </w:rPr>
        <w:t>Glu</w:t>
      </w:r>
      <w:r w:rsidRPr="00BE2E47">
        <w:rPr>
          <w:sz w:val="22"/>
          <w:vertAlign w:val="subscript"/>
        </w:rPr>
        <w:t>v</w:t>
      </w:r>
      <w:r w:rsidRPr="00BE2E47">
        <w:rPr>
          <w:sz w:val="22"/>
        </w:rPr>
        <w:t xml:space="preserve"> = Venous glucose</w:t>
      </w:r>
    </w:p>
    <w:p w14:paraId="583195EA" w14:textId="77777777" w:rsidR="00197BA8" w:rsidRPr="00BE2E47" w:rsidRDefault="00197BA8" w:rsidP="00197BA8">
      <w:pPr>
        <w:spacing w:before="0" w:after="0"/>
        <w:rPr>
          <w:sz w:val="22"/>
        </w:rPr>
      </w:pPr>
      <w:r w:rsidRPr="00BE2E47">
        <w:rPr>
          <w:sz w:val="22"/>
        </w:rPr>
        <w:t>MCA=middle cerebral artery</w:t>
      </w:r>
    </w:p>
    <w:p w14:paraId="015110DF" w14:textId="77777777" w:rsidR="00197BA8" w:rsidRPr="00BE2E47" w:rsidRDefault="00197BA8" w:rsidP="00197BA8">
      <w:pPr>
        <w:spacing w:before="0" w:after="0"/>
        <w:rPr>
          <w:sz w:val="22"/>
        </w:rPr>
      </w:pPr>
      <w:r w:rsidRPr="00BE2E47">
        <w:rPr>
          <w:sz w:val="22"/>
        </w:rPr>
        <w:t>Hgb=hemoglobin</w:t>
      </w:r>
    </w:p>
    <w:p w14:paraId="1E00ECD7" w14:textId="77777777" w:rsidR="00197BA8" w:rsidRPr="00BE2E47" w:rsidRDefault="00197BA8" w:rsidP="00197BA8">
      <w:pPr>
        <w:spacing w:before="0" w:after="0"/>
        <w:rPr>
          <w:sz w:val="22"/>
        </w:rPr>
      </w:pPr>
      <w:r w:rsidRPr="00BE2E47">
        <w:rPr>
          <w:sz w:val="22"/>
        </w:rPr>
        <w:t>deoxyHgb= deoxygenated hemoglobin</w:t>
      </w:r>
    </w:p>
    <w:p w14:paraId="248AC5EE" w14:textId="77777777" w:rsidR="00197BA8" w:rsidRPr="00BE2E47" w:rsidRDefault="00197BA8" w:rsidP="00197BA8">
      <w:pPr>
        <w:spacing w:before="0" w:after="0"/>
        <w:rPr>
          <w:sz w:val="22"/>
        </w:rPr>
      </w:pPr>
      <w:r w:rsidRPr="00BE2E47">
        <w:rPr>
          <w:sz w:val="22"/>
        </w:rPr>
        <w:t>oxyHgb= oxygenated hemoglobin</w:t>
      </w:r>
    </w:p>
    <w:p w14:paraId="7AD807EC" w14:textId="77777777" w:rsidR="00197BA8" w:rsidRPr="00BE2E47" w:rsidRDefault="00197BA8" w:rsidP="00197BA8">
      <w:pPr>
        <w:spacing w:before="0" w:after="0"/>
        <w:rPr>
          <w:sz w:val="22"/>
        </w:rPr>
      </w:pPr>
      <w:r w:rsidRPr="00BE2E47">
        <w:rPr>
          <w:sz w:val="22"/>
        </w:rPr>
        <w:t>SaO2=systemic arterial oxygen concentration</w:t>
      </w:r>
    </w:p>
    <w:p w14:paraId="4CB4E3BB" w14:textId="77777777" w:rsidR="00197BA8" w:rsidRPr="00BE2E47" w:rsidRDefault="00197BA8" w:rsidP="00197BA8">
      <w:pPr>
        <w:spacing w:before="0" w:after="0"/>
        <w:rPr>
          <w:sz w:val="22"/>
        </w:rPr>
      </w:pPr>
      <w:r w:rsidRPr="00BE2E47">
        <w:rPr>
          <w:sz w:val="22"/>
        </w:rPr>
        <w:t>MR= Magnetic resonance</w:t>
      </w:r>
    </w:p>
    <w:p w14:paraId="529149E2" w14:textId="77777777" w:rsidR="00197BA8" w:rsidRPr="00BE2E47" w:rsidRDefault="00197BA8" w:rsidP="00197BA8">
      <w:pPr>
        <w:spacing w:before="0" w:after="0"/>
        <w:rPr>
          <w:sz w:val="22"/>
        </w:rPr>
      </w:pPr>
      <w:r w:rsidRPr="00BE2E47">
        <w:rPr>
          <w:sz w:val="22"/>
        </w:rPr>
        <w:t xml:space="preserve">CTOP= cortical tissue oxygen pressure </w:t>
      </w:r>
    </w:p>
    <w:p w14:paraId="2ACC51D9" w14:textId="77777777" w:rsidR="00197BA8" w:rsidRPr="00BE2E47" w:rsidRDefault="00197BA8" w:rsidP="00197BA8">
      <w:pPr>
        <w:spacing w:before="0" w:after="0"/>
        <w:rPr>
          <w:sz w:val="22"/>
        </w:rPr>
      </w:pPr>
      <w:r w:rsidRPr="00BE2E47">
        <w:rPr>
          <w:sz w:val="22"/>
        </w:rPr>
        <w:t>FDG-PET= fluorodeoxyglucose (FDG)-positron emission tomography</w:t>
      </w:r>
    </w:p>
    <w:p w14:paraId="7B6CB723" w14:textId="77777777" w:rsidR="00197BA8" w:rsidRPr="00BE2E47" w:rsidRDefault="00197BA8" w:rsidP="00197BA8">
      <w:pPr>
        <w:spacing w:before="0" w:after="0"/>
        <w:rPr>
          <w:sz w:val="22"/>
        </w:rPr>
      </w:pPr>
      <w:r w:rsidRPr="00BE2E47">
        <w:rPr>
          <w:sz w:val="22"/>
        </w:rPr>
        <w:t>5HT= Serotonin</w:t>
      </w:r>
    </w:p>
    <w:p w14:paraId="2E0D609C" w14:textId="77777777" w:rsidR="00197BA8" w:rsidRDefault="00197BA8">
      <w:pPr>
        <w:spacing w:before="0" w:after="200" w:line="276" w:lineRule="auto"/>
        <w:rPr>
          <w:sz w:val="22"/>
        </w:rPr>
      </w:pPr>
    </w:p>
    <w:p w14:paraId="67F83B6D" w14:textId="77777777" w:rsidR="00570C44" w:rsidRDefault="00570C44" w:rsidP="00570C44">
      <w:pPr>
        <w:rPr>
          <w:rFonts w:cs="Times New Roman"/>
          <w:b/>
          <w:bCs/>
          <w:szCs w:val="24"/>
        </w:rPr>
      </w:pPr>
    </w:p>
    <w:p w14:paraId="0FB956B7" w14:textId="6C7F3A9B" w:rsidR="00570C44" w:rsidRPr="00570C44" w:rsidRDefault="00570C44" w:rsidP="00570C44">
      <w:pPr>
        <w:rPr>
          <w:sz w:val="21"/>
          <w:szCs w:val="20"/>
        </w:rPr>
      </w:pPr>
      <w:r w:rsidRPr="007F0768">
        <w:rPr>
          <w:rFonts w:cs="Times New Roman"/>
          <w:b/>
          <w:bCs/>
          <w:szCs w:val="24"/>
        </w:rPr>
        <w:lastRenderedPageBreak/>
        <w:t xml:space="preserve">Supplementary Table </w:t>
      </w:r>
      <w:r w:rsidRPr="00570C44">
        <w:rPr>
          <w:rFonts w:cs="Times New Roman"/>
          <w:b/>
          <w:bCs/>
          <w:szCs w:val="24"/>
        </w:rPr>
        <w:t>2</w:t>
      </w:r>
      <w:r w:rsidRPr="007F0768">
        <w:rPr>
          <w:rFonts w:cs="Times New Roman"/>
          <w:b/>
          <w:bCs/>
          <w:szCs w:val="24"/>
        </w:rPr>
        <w:t>:</w:t>
      </w:r>
      <w:r w:rsidRPr="007F0768">
        <w:rPr>
          <w:rFonts w:cs="Times New Roman"/>
          <w:sz w:val="28"/>
          <w:szCs w:val="24"/>
        </w:rPr>
        <w:t xml:space="preserve"> </w:t>
      </w:r>
      <w:r w:rsidRPr="007F0768">
        <w:rPr>
          <w:rFonts w:cs="Times New Roman"/>
          <w:b/>
          <w:bCs/>
          <w:szCs w:val="24"/>
        </w:rPr>
        <w:t xml:space="preserve">Summary of articles examining the effect of BS on CBF in </w:t>
      </w:r>
      <w:r>
        <w:rPr>
          <w:rFonts w:cs="Times New Roman"/>
          <w:b/>
          <w:bCs/>
          <w:szCs w:val="24"/>
        </w:rPr>
        <w:t xml:space="preserve">humans. </w:t>
      </w:r>
    </w:p>
    <w:tbl>
      <w:tblPr>
        <w:tblStyle w:val="TableGrid"/>
        <w:tblpPr w:leftFromText="181" w:rightFromText="181" w:vertAnchor="text" w:horzAnchor="margin" w:tblpXSpec="center" w:tblpY="1"/>
        <w:tblW w:w="15448" w:type="dxa"/>
        <w:tblLayout w:type="fixed"/>
        <w:tblLook w:val="04A0" w:firstRow="1" w:lastRow="0" w:firstColumn="1" w:lastColumn="0" w:noHBand="0" w:noVBand="1"/>
      </w:tblPr>
      <w:tblGrid>
        <w:gridCol w:w="1373"/>
        <w:gridCol w:w="1561"/>
        <w:gridCol w:w="1699"/>
        <w:gridCol w:w="995"/>
        <w:gridCol w:w="1701"/>
        <w:gridCol w:w="1701"/>
        <w:gridCol w:w="1701"/>
        <w:gridCol w:w="2620"/>
        <w:gridCol w:w="2097"/>
      </w:tblGrid>
      <w:tr w:rsidR="00197BA8" w:rsidRPr="00BE2E47" w14:paraId="0C8056C6" w14:textId="77777777" w:rsidTr="00570C44">
        <w:trPr>
          <w:trHeight w:val="699"/>
        </w:trPr>
        <w:tc>
          <w:tcPr>
            <w:tcW w:w="1373" w:type="dxa"/>
          </w:tcPr>
          <w:p w14:paraId="4D2C87E8" w14:textId="77777777" w:rsidR="00197BA8" w:rsidRPr="00BE2E47" w:rsidRDefault="00197BA8" w:rsidP="00570C44">
            <w:pPr>
              <w:rPr>
                <w:b/>
                <w:bCs/>
                <w:sz w:val="22"/>
                <w:u w:val="single"/>
              </w:rPr>
            </w:pPr>
            <w:r w:rsidRPr="00BE2E47">
              <w:rPr>
                <w:b/>
                <w:bCs/>
                <w:sz w:val="22"/>
                <w:u w:val="single"/>
              </w:rPr>
              <w:t>Article</w:t>
            </w:r>
          </w:p>
        </w:tc>
        <w:tc>
          <w:tcPr>
            <w:tcW w:w="1561" w:type="dxa"/>
          </w:tcPr>
          <w:p w14:paraId="4066AE71" w14:textId="77777777" w:rsidR="00197BA8" w:rsidRPr="00BE2E47" w:rsidRDefault="00197BA8" w:rsidP="00570C44">
            <w:pPr>
              <w:rPr>
                <w:b/>
                <w:bCs/>
                <w:sz w:val="22"/>
                <w:u w:val="single"/>
              </w:rPr>
            </w:pPr>
            <w:r w:rsidRPr="00BE2E47">
              <w:rPr>
                <w:b/>
                <w:bCs/>
                <w:sz w:val="22"/>
                <w:u w:val="single"/>
              </w:rPr>
              <w:t>Study Subjects</w:t>
            </w:r>
          </w:p>
        </w:tc>
        <w:tc>
          <w:tcPr>
            <w:tcW w:w="1699" w:type="dxa"/>
          </w:tcPr>
          <w:p w14:paraId="3E3EF2C0" w14:textId="77777777" w:rsidR="00197BA8" w:rsidRPr="00BE2E47" w:rsidRDefault="00197BA8" w:rsidP="00570C44">
            <w:pPr>
              <w:rPr>
                <w:b/>
                <w:bCs/>
                <w:sz w:val="22"/>
                <w:u w:val="single"/>
              </w:rPr>
            </w:pPr>
            <w:r w:rsidRPr="00BE2E47">
              <w:rPr>
                <w:b/>
                <w:bCs/>
                <w:sz w:val="22"/>
                <w:u w:val="single"/>
              </w:rPr>
              <w:t>Experimental Conditions</w:t>
            </w:r>
          </w:p>
        </w:tc>
        <w:tc>
          <w:tcPr>
            <w:tcW w:w="995" w:type="dxa"/>
          </w:tcPr>
          <w:p w14:paraId="0FF39774" w14:textId="77777777" w:rsidR="00197BA8" w:rsidRPr="00BE2E47" w:rsidRDefault="00197BA8" w:rsidP="00570C44">
            <w:pPr>
              <w:rPr>
                <w:b/>
                <w:bCs/>
                <w:sz w:val="22"/>
                <w:u w:val="single"/>
              </w:rPr>
            </w:pPr>
            <w:r w:rsidRPr="00BE2E47">
              <w:rPr>
                <w:b/>
                <w:bCs/>
                <w:sz w:val="22"/>
                <w:u w:val="single"/>
              </w:rPr>
              <w:t>Number of Subjects</w:t>
            </w:r>
          </w:p>
        </w:tc>
        <w:tc>
          <w:tcPr>
            <w:tcW w:w="1701" w:type="dxa"/>
          </w:tcPr>
          <w:p w14:paraId="0F05FF9B" w14:textId="77777777" w:rsidR="00197BA8" w:rsidRPr="00BE2E47" w:rsidRDefault="00197BA8" w:rsidP="00570C44">
            <w:pPr>
              <w:rPr>
                <w:b/>
                <w:bCs/>
                <w:sz w:val="22"/>
                <w:u w:val="single"/>
              </w:rPr>
            </w:pPr>
            <w:r w:rsidRPr="00BE2E47">
              <w:rPr>
                <w:b/>
                <w:bCs/>
                <w:sz w:val="22"/>
                <w:u w:val="single"/>
              </w:rPr>
              <w:t>Method of BS</w:t>
            </w:r>
          </w:p>
        </w:tc>
        <w:tc>
          <w:tcPr>
            <w:tcW w:w="1701" w:type="dxa"/>
          </w:tcPr>
          <w:p w14:paraId="742B9534" w14:textId="77777777" w:rsidR="00197BA8" w:rsidRPr="00BE2E47" w:rsidRDefault="00197BA8" w:rsidP="00570C44">
            <w:pPr>
              <w:rPr>
                <w:b/>
                <w:bCs/>
                <w:sz w:val="22"/>
                <w:u w:val="single"/>
              </w:rPr>
            </w:pPr>
            <w:r w:rsidRPr="00BE2E47">
              <w:rPr>
                <w:b/>
                <w:bCs/>
                <w:sz w:val="22"/>
                <w:u w:val="single"/>
              </w:rPr>
              <w:t>BS Determination</w:t>
            </w:r>
          </w:p>
        </w:tc>
        <w:tc>
          <w:tcPr>
            <w:tcW w:w="1701" w:type="dxa"/>
          </w:tcPr>
          <w:p w14:paraId="4707D910" w14:textId="77777777" w:rsidR="00197BA8" w:rsidRPr="00BE2E47" w:rsidRDefault="00197BA8" w:rsidP="00570C44">
            <w:pPr>
              <w:rPr>
                <w:b/>
                <w:bCs/>
                <w:sz w:val="22"/>
                <w:u w:val="single"/>
              </w:rPr>
            </w:pPr>
            <w:r w:rsidRPr="00BE2E47">
              <w:rPr>
                <w:b/>
                <w:bCs/>
                <w:sz w:val="22"/>
                <w:u w:val="single"/>
              </w:rPr>
              <w:t>Measure of CBF</w:t>
            </w:r>
          </w:p>
          <w:p w14:paraId="131F0751" w14:textId="77777777" w:rsidR="00197BA8" w:rsidRPr="00BE2E47" w:rsidRDefault="00197BA8" w:rsidP="00570C44">
            <w:pPr>
              <w:rPr>
                <w:b/>
                <w:bCs/>
                <w:sz w:val="22"/>
                <w:u w:val="single"/>
              </w:rPr>
            </w:pPr>
          </w:p>
        </w:tc>
        <w:tc>
          <w:tcPr>
            <w:tcW w:w="2620" w:type="dxa"/>
          </w:tcPr>
          <w:p w14:paraId="2868735D" w14:textId="77777777" w:rsidR="00197BA8" w:rsidRPr="00BE2E47" w:rsidRDefault="00197BA8" w:rsidP="00570C44">
            <w:pPr>
              <w:rPr>
                <w:b/>
                <w:bCs/>
                <w:sz w:val="22"/>
                <w:u w:val="single"/>
              </w:rPr>
            </w:pPr>
            <w:r w:rsidRPr="00BE2E47">
              <w:rPr>
                <w:b/>
                <w:bCs/>
                <w:sz w:val="22"/>
                <w:u w:val="single"/>
              </w:rPr>
              <w:t>Study Results and Conclusions</w:t>
            </w:r>
          </w:p>
        </w:tc>
        <w:tc>
          <w:tcPr>
            <w:tcW w:w="2097" w:type="dxa"/>
          </w:tcPr>
          <w:p w14:paraId="4A1E6E75" w14:textId="77777777" w:rsidR="00197BA8" w:rsidRPr="00BE2E47" w:rsidRDefault="00197BA8" w:rsidP="00570C44">
            <w:pPr>
              <w:rPr>
                <w:b/>
                <w:bCs/>
                <w:sz w:val="22"/>
                <w:u w:val="single"/>
              </w:rPr>
            </w:pPr>
            <w:r w:rsidRPr="00BE2E47">
              <w:rPr>
                <w:b/>
                <w:bCs/>
                <w:sz w:val="22"/>
                <w:u w:val="single"/>
              </w:rPr>
              <w:t>Study Limitations</w:t>
            </w:r>
          </w:p>
        </w:tc>
      </w:tr>
      <w:tr w:rsidR="00197BA8" w:rsidRPr="00BE2E47" w14:paraId="076DCF7D" w14:textId="77777777" w:rsidTr="00570C44">
        <w:trPr>
          <w:trHeight w:val="300"/>
        </w:trPr>
        <w:tc>
          <w:tcPr>
            <w:tcW w:w="1373" w:type="dxa"/>
            <w:tcBorders>
              <w:bottom w:val="single" w:sz="4" w:space="0" w:color="auto"/>
              <w:right w:val="nil"/>
            </w:tcBorders>
          </w:tcPr>
          <w:p w14:paraId="64762BDE" w14:textId="77777777" w:rsidR="00197BA8" w:rsidRPr="00BE2E47" w:rsidRDefault="00197BA8" w:rsidP="00570C44">
            <w:pPr>
              <w:rPr>
                <w:sz w:val="22"/>
                <w:u w:val="single"/>
              </w:rPr>
            </w:pPr>
            <w:r w:rsidRPr="00BE2E47">
              <w:rPr>
                <w:sz w:val="22"/>
                <w:u w:val="single"/>
              </w:rPr>
              <w:t>Propofol</w:t>
            </w:r>
          </w:p>
        </w:tc>
        <w:tc>
          <w:tcPr>
            <w:tcW w:w="14075" w:type="dxa"/>
            <w:gridSpan w:val="8"/>
            <w:tcBorders>
              <w:left w:val="nil"/>
              <w:bottom w:val="single" w:sz="4" w:space="0" w:color="auto"/>
            </w:tcBorders>
          </w:tcPr>
          <w:p w14:paraId="247DC150" w14:textId="77777777" w:rsidR="00197BA8" w:rsidRPr="00BE2E47" w:rsidRDefault="00197BA8" w:rsidP="00570C44">
            <w:pPr>
              <w:jc w:val="center"/>
              <w:rPr>
                <w:b/>
                <w:bCs/>
                <w:sz w:val="22"/>
                <w:u w:val="single"/>
              </w:rPr>
            </w:pPr>
          </w:p>
        </w:tc>
      </w:tr>
      <w:tr w:rsidR="00197BA8" w:rsidRPr="00BE2E47" w14:paraId="2F95D82C" w14:textId="77777777" w:rsidTr="00570C44">
        <w:trPr>
          <w:trHeight w:val="1701"/>
        </w:trPr>
        <w:tc>
          <w:tcPr>
            <w:tcW w:w="1373" w:type="dxa"/>
          </w:tcPr>
          <w:p w14:paraId="1ABDB572" w14:textId="4CF90259" w:rsidR="00197BA8" w:rsidRPr="00BE2E47" w:rsidRDefault="00197BA8" w:rsidP="00570C44">
            <w:pPr>
              <w:rPr>
                <w:sz w:val="22"/>
              </w:rPr>
            </w:pPr>
            <w:r w:rsidRPr="00BE2E47">
              <w:rPr>
                <w:sz w:val="22"/>
              </w:rPr>
              <w:t>Chaix et al., 2019</w:t>
            </w:r>
            <w:bookmarkStart w:id="6" w:name="_Hlk130063704"/>
            <w:r w:rsidRPr="00BE2E47">
              <w:rPr>
                <w:sz w:val="22"/>
              </w:rPr>
              <w:t xml:space="preserve"> </w:t>
            </w:r>
            <w:r w:rsidRPr="00BE2E47">
              <w:rPr>
                <w:sz w:val="22"/>
              </w:rPr>
              <w:fldChar w:fldCharType="begin"/>
            </w:r>
            <w:r w:rsidR="00B813D9">
              <w:rPr>
                <w:sz w:val="22"/>
              </w:rPr>
              <w:instrText xml:space="preserve"> ADDIN ZOTERO_ITEM CSL_CITATION {"citationID":"FzLy6UdZ","properties":{"formattedCitation":"(43)","plainCitation":"(43)","noteIndex":0},"citationItems":[{"id":81748,"uris":["http://zotero.org/users/9765395/items/X9HMETKZ"],"itemData":{"id":81748,"type":"article-journal","abstract":"INTRODUCTION: During anesthesia, decreases in mean arterial pressure (MAP) are common but the impact on possible cerebral hypoperfusion remains a matter of debate. We evaluated cerebral perfusion in patients with or without cardiovascular comorbidities (Hi-risk vs Lo-risk) during induction of general anesthesia and during hypotensive episodes.\nMETHODS: Patients scheduled for neuroradiology procedure using standardized target-controlled Propofol-Remifentanil infusion were prospectively included. Monitoring included Transcranial Doppler (TCD) measuring mean blood velocity of the middle cerebral artery (Vm), Bispectral Index with burst suppression ratio (SR) and cerebral Near-Infrared Spectroscopy (NIRS). Hypotensive episodes were treated with a 10 µg bolus of Norepinephrine.\nRESULTS: Eighty-one patients were included, 37 Hi-risk and 44 Lo-risk. During induction of anesthesia, MAP and Vm decreased in all patients, with greater changes observed in Hi-risk patients compared to Lo-risk patients (-34 [38-29]% vs -17 [25-8]%, P &lt; .001 and -39 [45-29]% vs -28 [34-19]%, P &lt; .01 respectively). In Hi-risk patients, the MAP-decrease correlated with the Vm-decrease (r = .48, P &lt; .01), and was associated with more frequent occurrences of SR (21 vs 5 patients, P &lt; .01 for Hi-risk vs Lo-risk). For the MAP-increase induced by norepinephrine, the Vm-increase was greater in Hi-risk than in Lo-risk patients (+15 [8-21]% vs +4 [1-11]%, P &lt; .01). During induction and norepinephrine boluses, NIRS values did not follow acute changes of Vm.\nCONCLUSION: Our results showed that Hi-risk patients had a higher decrease in MAP and Vm, and a higher occurrence of SR during induction of anesthesia than Lo-risk patients. Correction of MAP with norepinephrine increased Vm mainly in Hi-rik patients.","container-title":"Acta Anaesthesiologica Scandinavica","DOI":"10.1111/aas.13537","ISSN":"1399-6576","issue":"5","journalAbbreviation":"Acta Anaesthesiol Scand","language":"eng","note":"PMID: 31883375","page":"592-601","source":"PubMed","title":"Impact of hypotension on cerebral perfusion during general anesthesia induction: A prospective observational study in adults","title-short":"Impact of hypotension on cerebral perfusion during general anesthesia induction","volume":"64","author":[{"family":"Chaix","given":"Isabelle"},{"family":"Manquat","given":"Elsa"},{"family":"Liu","given":"Ngai"},{"family":"Casadio","given":"Maria Chiara"},{"family":"Ludes","given":"Pierre-Olivier"},{"family":"Tantot","given":"Audrey"},{"family":"Lopes","given":"Jean-Paul"},{"family":"Touchard","given":"Cyril"},{"family":"Mateo","given":"Joaquim"},{"family":"Mebazaa","given":"Alexandre"},{"family":"Gayat","given":"Etienne"},{"family":"Vallée","given":"Fabrice"}],"issued":{"date-parts":[["2020",5]]}}}],"schema":"https://github.com/citation-style-language/schema/raw/master/csl-citation.json"} </w:instrText>
            </w:r>
            <w:r w:rsidRPr="00BE2E47">
              <w:rPr>
                <w:sz w:val="22"/>
              </w:rPr>
              <w:fldChar w:fldCharType="separate"/>
            </w:r>
            <w:r w:rsidR="00B813D9">
              <w:rPr>
                <w:sz w:val="22"/>
              </w:rPr>
              <w:t>(43)</w:t>
            </w:r>
            <w:r w:rsidRPr="00BE2E47">
              <w:rPr>
                <w:sz w:val="22"/>
              </w:rPr>
              <w:fldChar w:fldCharType="end"/>
            </w:r>
            <w:bookmarkEnd w:id="6"/>
          </w:p>
        </w:tc>
        <w:tc>
          <w:tcPr>
            <w:tcW w:w="1561" w:type="dxa"/>
          </w:tcPr>
          <w:p w14:paraId="7AE69161" w14:textId="77777777" w:rsidR="00197BA8" w:rsidRPr="00BE2E47" w:rsidRDefault="00197BA8" w:rsidP="00570C44">
            <w:pPr>
              <w:rPr>
                <w:sz w:val="22"/>
              </w:rPr>
            </w:pPr>
            <w:r w:rsidRPr="00BE2E47">
              <w:rPr>
                <w:sz w:val="22"/>
              </w:rPr>
              <w:t>Adult patients undergoing neuroradiological procedures</w:t>
            </w:r>
          </w:p>
        </w:tc>
        <w:tc>
          <w:tcPr>
            <w:tcW w:w="1699" w:type="dxa"/>
          </w:tcPr>
          <w:p w14:paraId="7A643490" w14:textId="77777777" w:rsidR="00197BA8" w:rsidRPr="00BE2E47" w:rsidRDefault="00197BA8" w:rsidP="00570C44">
            <w:pPr>
              <w:rPr>
                <w:sz w:val="22"/>
              </w:rPr>
            </w:pPr>
            <w:r w:rsidRPr="00BE2E47">
              <w:rPr>
                <w:sz w:val="22"/>
              </w:rPr>
              <w:t xml:space="preserve">A group of patients undergoing neuroradiological procedure were prospectively observed and changes in CBF velocity in response to propofol were recorded. </w:t>
            </w:r>
          </w:p>
        </w:tc>
        <w:tc>
          <w:tcPr>
            <w:tcW w:w="995" w:type="dxa"/>
          </w:tcPr>
          <w:p w14:paraId="7141821A" w14:textId="77777777" w:rsidR="00197BA8" w:rsidRPr="00BE2E47" w:rsidRDefault="00197BA8" w:rsidP="00570C44">
            <w:pPr>
              <w:rPr>
                <w:sz w:val="22"/>
              </w:rPr>
            </w:pPr>
            <w:r w:rsidRPr="00BE2E47">
              <w:rPr>
                <w:sz w:val="22"/>
              </w:rPr>
              <w:t>81</w:t>
            </w:r>
          </w:p>
        </w:tc>
        <w:tc>
          <w:tcPr>
            <w:tcW w:w="1701" w:type="dxa"/>
          </w:tcPr>
          <w:p w14:paraId="79292125" w14:textId="77777777" w:rsidR="00197BA8" w:rsidRPr="00BE2E47" w:rsidRDefault="00197BA8" w:rsidP="00570C44">
            <w:pPr>
              <w:rPr>
                <w:sz w:val="22"/>
              </w:rPr>
            </w:pPr>
            <w:r w:rsidRPr="00BE2E47">
              <w:rPr>
                <w:sz w:val="22"/>
              </w:rPr>
              <w:t xml:space="preserve">Propofol </w:t>
            </w:r>
          </w:p>
        </w:tc>
        <w:tc>
          <w:tcPr>
            <w:tcW w:w="1701" w:type="dxa"/>
          </w:tcPr>
          <w:p w14:paraId="39E97277" w14:textId="77777777" w:rsidR="00197BA8" w:rsidRPr="00BE2E47" w:rsidRDefault="00197BA8" w:rsidP="00570C44">
            <w:pPr>
              <w:rPr>
                <w:sz w:val="22"/>
              </w:rPr>
            </w:pPr>
            <w:r w:rsidRPr="00BE2E47">
              <w:rPr>
                <w:sz w:val="22"/>
              </w:rPr>
              <w:t>EEG Spectral Analysis</w:t>
            </w:r>
          </w:p>
        </w:tc>
        <w:tc>
          <w:tcPr>
            <w:tcW w:w="1701" w:type="dxa"/>
          </w:tcPr>
          <w:p w14:paraId="4BD919F8" w14:textId="77777777" w:rsidR="00197BA8" w:rsidRPr="00BE2E47" w:rsidRDefault="00197BA8" w:rsidP="00570C44">
            <w:pPr>
              <w:rPr>
                <w:sz w:val="22"/>
              </w:rPr>
            </w:pPr>
            <w:r w:rsidRPr="00BE2E47">
              <w:rPr>
                <w:sz w:val="22"/>
              </w:rPr>
              <w:t>Transcranial doppler</w:t>
            </w:r>
          </w:p>
          <w:p w14:paraId="62C617A8" w14:textId="77777777" w:rsidR="00197BA8" w:rsidRPr="00BE2E47" w:rsidRDefault="00197BA8" w:rsidP="00570C44">
            <w:pPr>
              <w:rPr>
                <w:sz w:val="22"/>
              </w:rPr>
            </w:pPr>
          </w:p>
          <w:p w14:paraId="64867CB1" w14:textId="77777777" w:rsidR="00197BA8" w:rsidRPr="00BE2E47" w:rsidRDefault="00197BA8" w:rsidP="00570C44">
            <w:pPr>
              <w:rPr>
                <w:sz w:val="22"/>
              </w:rPr>
            </w:pPr>
            <w:r w:rsidRPr="00BE2E47">
              <w:rPr>
                <w:sz w:val="22"/>
              </w:rPr>
              <w:t>Near infrared spectroscopy</w:t>
            </w:r>
          </w:p>
        </w:tc>
        <w:tc>
          <w:tcPr>
            <w:tcW w:w="2620" w:type="dxa"/>
          </w:tcPr>
          <w:p w14:paraId="3F9A99E8" w14:textId="7366BC03" w:rsidR="00F04B76" w:rsidRDefault="00F04B76" w:rsidP="00570C44">
            <w:pPr>
              <w:pStyle w:val="ListParagraph"/>
              <w:numPr>
                <w:ilvl w:val="0"/>
                <w:numId w:val="25"/>
              </w:numPr>
              <w:spacing w:before="0" w:after="0"/>
              <w:rPr>
                <w:sz w:val="22"/>
                <w:szCs w:val="22"/>
              </w:rPr>
            </w:pPr>
            <w:r>
              <w:rPr>
                <w:sz w:val="22"/>
                <w:szCs w:val="22"/>
              </w:rPr>
              <w:t>Norepinephrine was used to maintain MAP &gt;65mmHg</w:t>
            </w:r>
          </w:p>
          <w:p w14:paraId="166A8B63" w14:textId="1CF35F45" w:rsidR="00197BA8" w:rsidRPr="00BE2E47" w:rsidRDefault="00197BA8" w:rsidP="00570C44">
            <w:pPr>
              <w:pStyle w:val="ListParagraph"/>
              <w:numPr>
                <w:ilvl w:val="0"/>
                <w:numId w:val="25"/>
              </w:numPr>
              <w:spacing w:before="0" w:after="0"/>
              <w:rPr>
                <w:sz w:val="22"/>
                <w:szCs w:val="22"/>
              </w:rPr>
            </w:pPr>
            <w:r w:rsidRPr="00BE2E47">
              <w:rPr>
                <w:sz w:val="22"/>
                <w:szCs w:val="22"/>
              </w:rPr>
              <w:t>Patients were divided into “high-risk” (&gt;1 vascular risk factor) and “low-risk” ( 1 vascular risk factor or lower) groups. In the low risk group, 11% developed BS, and in the high risk group 57% developed BS</w:t>
            </w:r>
          </w:p>
          <w:p w14:paraId="10721CD3"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With anaesthesia induction, there was a mean 34% decrease in MAP in the high risk group and mean 17% decrease in the low risk patients (p&lt;0.001).</w:t>
            </w:r>
          </w:p>
          <w:p w14:paraId="04C8858D"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 xml:space="preserve">With anaesthesia induction, there was a 39% decrease in CBF velocity in the high risk group and mean </w:t>
            </w:r>
            <w:r w:rsidRPr="00BE2E47">
              <w:rPr>
                <w:sz w:val="22"/>
                <w:szCs w:val="22"/>
              </w:rPr>
              <w:lastRenderedPageBreak/>
              <w:t>28% decrease in CBF velocity in the low risk group (p&lt;0.01)</w:t>
            </w:r>
          </w:p>
          <w:p w14:paraId="1BB81CDC"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When norepinephrine was used to increase MAP, there was a higher increase in CBF velocity in the high risk group vs the low risk group (15% vs 4%, p&lt;0.01)</w:t>
            </w:r>
          </w:p>
        </w:tc>
        <w:tc>
          <w:tcPr>
            <w:tcW w:w="2097" w:type="dxa"/>
          </w:tcPr>
          <w:p w14:paraId="0137E4F7"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Prospective observational study so level of evidence low</w:t>
            </w:r>
          </w:p>
          <w:p w14:paraId="58577E51"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Not all patients were burst suppressed; different amounts of burst suppressed patients per group</w:t>
            </w:r>
          </w:p>
        </w:tc>
      </w:tr>
      <w:tr w:rsidR="00197BA8" w:rsidRPr="00BE2E47" w14:paraId="29A8F562" w14:textId="77777777" w:rsidTr="00570C44">
        <w:trPr>
          <w:trHeight w:val="1701"/>
        </w:trPr>
        <w:tc>
          <w:tcPr>
            <w:tcW w:w="1373" w:type="dxa"/>
          </w:tcPr>
          <w:p w14:paraId="2292E0C2" w14:textId="6E1B0120" w:rsidR="00197BA8" w:rsidRPr="00BE2E47" w:rsidRDefault="00197BA8" w:rsidP="00570C44">
            <w:pPr>
              <w:rPr>
                <w:sz w:val="22"/>
              </w:rPr>
            </w:pPr>
            <w:r w:rsidRPr="00BE2E47">
              <w:rPr>
                <w:sz w:val="22"/>
              </w:rPr>
              <w:t xml:space="preserve">Doyle and Matta, 1999 </w:t>
            </w:r>
            <w:r w:rsidRPr="00BE2E47">
              <w:rPr>
                <w:sz w:val="22"/>
              </w:rPr>
              <w:fldChar w:fldCharType="begin"/>
            </w:r>
            <w:r w:rsidR="00B813D9">
              <w:rPr>
                <w:sz w:val="22"/>
              </w:rPr>
              <w:instrText xml:space="preserve"> ADDIN ZOTERO_ITEM CSL_CITATION {"citationID":"uk4yXpXY","properties":{"formattedCitation":"(44)","plainCitation":"(44)","noteIndex":0},"citationItems":[{"id":81747,"uris":["http://zotero.org/users/9765395/items/CYXH6AYX"],"itemData":{"id":81747,"type":"article-journal","container-title":"British Journal of Anaesthesia","DOI":"10.1093/bja/83.4.580","ISSN":"00070912","issue":"4","journalAbbreviation":"British Journal of Anaesthesia","language":"en","page":"580-584","source":"DOI.org (Crossref)","title":"Burst suppression or isoelectric encephalogram for cerebral protection: evidence from metabolic suppression studies","title-short":"Burst suppression or isoelectric encephalogram for cerebral protection","volume":"83","author":[{"family":"Doyle","given":"P W"},{"family":"Matta","given":"B F"}],"issued":{"date-parts":[["1999",10]]}}}],"schema":"https://github.com/citation-style-language/schema/raw/master/csl-citation.json"} </w:instrText>
            </w:r>
            <w:r w:rsidRPr="00BE2E47">
              <w:rPr>
                <w:sz w:val="22"/>
              </w:rPr>
              <w:fldChar w:fldCharType="separate"/>
            </w:r>
            <w:r w:rsidR="00B813D9">
              <w:rPr>
                <w:sz w:val="22"/>
              </w:rPr>
              <w:t>(44)</w:t>
            </w:r>
            <w:r w:rsidRPr="00BE2E47">
              <w:rPr>
                <w:sz w:val="22"/>
              </w:rPr>
              <w:fldChar w:fldCharType="end"/>
            </w:r>
          </w:p>
        </w:tc>
        <w:tc>
          <w:tcPr>
            <w:tcW w:w="1561" w:type="dxa"/>
          </w:tcPr>
          <w:p w14:paraId="77C544F8" w14:textId="77777777" w:rsidR="00197BA8" w:rsidRPr="00BE2E47" w:rsidRDefault="00197BA8" w:rsidP="00570C44">
            <w:pPr>
              <w:rPr>
                <w:sz w:val="22"/>
              </w:rPr>
            </w:pPr>
            <w:r w:rsidRPr="00BE2E47">
              <w:rPr>
                <w:sz w:val="22"/>
              </w:rPr>
              <w:t>Adult patients undergoing vestibular schwannoma resection</w:t>
            </w:r>
          </w:p>
        </w:tc>
        <w:tc>
          <w:tcPr>
            <w:tcW w:w="1699" w:type="dxa"/>
          </w:tcPr>
          <w:p w14:paraId="65F3DDC5" w14:textId="77777777" w:rsidR="00197BA8" w:rsidRPr="00BE2E47" w:rsidRDefault="00197BA8" w:rsidP="00570C44">
            <w:pPr>
              <w:rPr>
                <w:sz w:val="22"/>
              </w:rPr>
            </w:pPr>
            <w:r w:rsidRPr="00BE2E47">
              <w:rPr>
                <w:sz w:val="22"/>
              </w:rPr>
              <w:t>In a group of patients undergoing surgery, CBF velocity and AVD</w:t>
            </w:r>
            <w:r w:rsidRPr="00BE2E47">
              <w:rPr>
                <w:sz w:val="22"/>
                <w:vertAlign w:val="subscript"/>
              </w:rPr>
              <w:t>O2</w:t>
            </w:r>
            <w:r w:rsidRPr="00BE2E47">
              <w:rPr>
                <w:sz w:val="22"/>
              </w:rPr>
              <w:t xml:space="preserve"> was measured at different BS ratios.</w:t>
            </w:r>
          </w:p>
        </w:tc>
        <w:tc>
          <w:tcPr>
            <w:tcW w:w="995" w:type="dxa"/>
          </w:tcPr>
          <w:p w14:paraId="578FBC2F" w14:textId="77777777" w:rsidR="00197BA8" w:rsidRPr="00BE2E47" w:rsidRDefault="00197BA8" w:rsidP="00570C44">
            <w:pPr>
              <w:rPr>
                <w:sz w:val="22"/>
              </w:rPr>
            </w:pPr>
            <w:r w:rsidRPr="00BE2E47">
              <w:rPr>
                <w:sz w:val="22"/>
              </w:rPr>
              <w:t>9</w:t>
            </w:r>
          </w:p>
        </w:tc>
        <w:tc>
          <w:tcPr>
            <w:tcW w:w="1701" w:type="dxa"/>
          </w:tcPr>
          <w:p w14:paraId="40334D50" w14:textId="77777777" w:rsidR="00197BA8" w:rsidRPr="00BE2E47" w:rsidRDefault="00197BA8" w:rsidP="00570C44">
            <w:pPr>
              <w:rPr>
                <w:sz w:val="22"/>
              </w:rPr>
            </w:pPr>
            <w:r w:rsidRPr="00BE2E47">
              <w:rPr>
                <w:sz w:val="22"/>
              </w:rPr>
              <w:t>Propofol 6-10 mg/kg/hr</w:t>
            </w:r>
          </w:p>
        </w:tc>
        <w:tc>
          <w:tcPr>
            <w:tcW w:w="1701" w:type="dxa"/>
          </w:tcPr>
          <w:p w14:paraId="0B29C1AB" w14:textId="77777777" w:rsidR="00197BA8" w:rsidRPr="00BE2E47" w:rsidRDefault="00197BA8" w:rsidP="00570C44">
            <w:pPr>
              <w:rPr>
                <w:sz w:val="22"/>
              </w:rPr>
            </w:pPr>
            <w:r w:rsidRPr="00BE2E47">
              <w:rPr>
                <w:sz w:val="22"/>
              </w:rPr>
              <w:t>EEG Visualized</w:t>
            </w:r>
          </w:p>
        </w:tc>
        <w:tc>
          <w:tcPr>
            <w:tcW w:w="1701" w:type="dxa"/>
          </w:tcPr>
          <w:p w14:paraId="5BF77B29" w14:textId="77777777" w:rsidR="00197BA8" w:rsidRPr="00BE2E47" w:rsidRDefault="00197BA8" w:rsidP="00570C44">
            <w:pPr>
              <w:rPr>
                <w:sz w:val="22"/>
              </w:rPr>
            </w:pPr>
            <w:r w:rsidRPr="00BE2E47">
              <w:rPr>
                <w:sz w:val="22"/>
              </w:rPr>
              <w:t>TCD</w:t>
            </w:r>
          </w:p>
          <w:p w14:paraId="403CBD05" w14:textId="77777777" w:rsidR="00197BA8" w:rsidRPr="00BE2E47" w:rsidRDefault="00197BA8" w:rsidP="00570C44">
            <w:pPr>
              <w:rPr>
                <w:sz w:val="22"/>
              </w:rPr>
            </w:pPr>
          </w:p>
          <w:p w14:paraId="752C3C95" w14:textId="77777777" w:rsidR="00197BA8" w:rsidRPr="00BE2E47" w:rsidRDefault="00197BA8" w:rsidP="00570C44">
            <w:pPr>
              <w:rPr>
                <w:sz w:val="22"/>
              </w:rPr>
            </w:pPr>
            <w:r w:rsidRPr="00BE2E47">
              <w:rPr>
                <w:sz w:val="22"/>
              </w:rPr>
              <w:t>Jugular bulb oxygen saturation monitoring</w:t>
            </w:r>
          </w:p>
          <w:p w14:paraId="3D1D232E" w14:textId="77777777" w:rsidR="00197BA8" w:rsidRPr="00BE2E47" w:rsidRDefault="00197BA8" w:rsidP="00570C44">
            <w:pPr>
              <w:rPr>
                <w:sz w:val="22"/>
              </w:rPr>
            </w:pPr>
          </w:p>
        </w:tc>
        <w:tc>
          <w:tcPr>
            <w:tcW w:w="2620" w:type="dxa"/>
          </w:tcPr>
          <w:p w14:paraId="21DB69B7"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Phenylephrine was used to maintain MAP within 20% of baseline</w:t>
            </w:r>
          </w:p>
          <w:p w14:paraId="79734853"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With increasing BS ratio, CBF velocity decreased; 24% with 50% BS ratio, 37% with 100% BS ratio (isoelectricity; p&lt;0.05)</w:t>
            </w:r>
          </w:p>
          <w:p w14:paraId="56AA96DB"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There was no significant change in AVD</w:t>
            </w:r>
            <w:r w:rsidRPr="00BE2E47">
              <w:rPr>
                <w:sz w:val="22"/>
                <w:szCs w:val="22"/>
                <w:vertAlign w:val="subscript"/>
              </w:rPr>
              <w:t>O2</w:t>
            </w:r>
          </w:p>
        </w:tc>
        <w:tc>
          <w:tcPr>
            <w:tcW w:w="2097" w:type="dxa"/>
          </w:tcPr>
          <w:p w14:paraId="696A2F64"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BS measured by visualization limiting accuracy</w:t>
            </w:r>
          </w:p>
        </w:tc>
      </w:tr>
      <w:tr w:rsidR="00197BA8" w:rsidRPr="00BE2E47" w14:paraId="5D757A6F" w14:textId="77777777" w:rsidTr="00570C44">
        <w:trPr>
          <w:trHeight w:val="1701"/>
        </w:trPr>
        <w:tc>
          <w:tcPr>
            <w:tcW w:w="1373" w:type="dxa"/>
          </w:tcPr>
          <w:p w14:paraId="51DA7336" w14:textId="773AD872" w:rsidR="00197BA8" w:rsidRPr="00BE2E47" w:rsidRDefault="00197BA8" w:rsidP="00570C44">
            <w:pPr>
              <w:rPr>
                <w:sz w:val="22"/>
              </w:rPr>
            </w:pPr>
            <w:r w:rsidRPr="00BE2E47">
              <w:rPr>
                <w:sz w:val="22"/>
              </w:rPr>
              <w:t xml:space="preserve">Klein et al., 2011 </w:t>
            </w:r>
            <w:r w:rsidRPr="00BE2E47">
              <w:rPr>
                <w:sz w:val="22"/>
              </w:rPr>
              <w:fldChar w:fldCharType="begin"/>
            </w:r>
            <w:r w:rsidR="00B813D9">
              <w:rPr>
                <w:sz w:val="22"/>
              </w:rPr>
              <w:instrText xml:space="preserve"> ADDIN ZOTERO_ITEM CSL_CITATION {"citationID":"8UcMSNp6","properties":{"formattedCitation":"(45)","plainCitation":"(45)","noteIndex":0},"citationItems":[{"id":"aAznx2no/RlS4kxBi","uris":["http://zotero.org/users/9765395/items/HBT6ADVX"],"itemData":{"id":16992,"type":"article-journal","abstract":"Background. Propofol reduces cerebral blood flow (CBF) secondary to cerebral metabolic depression. However, in vitro and in vivo studies demonstrate that propofol directly dilates the vascular smooth muscle. This study investigates the effects of propofol-induced changes in bispectral index (BIS) on cerebral microcirculation and oxygenation during craniotomies.Methods. In 21 craniotomy patients undergoing routine craniotomy, anaesthesia was maintained with propofol 4-10 mg kg(-1) h(-1) and remifentanil 0.1-0.4 mg kg(-1) min-1. Propofol concentration was adjusted to achieve higher BIS (target 40) or lower BIS (target 20). Regional measurements of capillary venous blood flow (rvCBF), oxygen saturation (srvO(2)), and haemoglobin amount (rvHb) at 2 mm (grey matter) and 8 mm (white matter) cerebral depth were randomly performed at higher and lower BIS by combined laser-Doppler flowmetry and spectroscopy. Calculations: approximated arteriovenous difference in oxygen content (avDO(2)) and cerebral metabolic rate of oxygen (aCMRO(2)).Results: mean values (SD). Statistics: Mann-Whitney test (*P&lt;0.05). Results. Human cerebral microcirculation and oxygen saturation were assessed at propofol dosages 5.1 (2.3) mg kg(-1) h(-1) [BIS 40 (9)] and 7.8 (2.1) mg kg(-1) h(-1) [BIS-1 (7)]. Propofol-induced reduction in BIS resulted in increased srvO(2) (P=0.018), and decreased avDO(2) (P=0.025) and aCMRO(2) (P=0.022), in 2 mm cerebral depth, while rvCBF and rvHb remained unchanged. In 8 mm cerebral depth, srvO(2), rvCBF, rvHb, and also calculated parameters avDO(2) and aCMRO(2) remained unaltered.Conclusions. Findings suggest alteration of the CBF/CMRO2 ratio by propofol in cortical brain regions; therefore, it might be possible that propofol affects coupling of flow and metabolism in the cerebral microcirculation.","container-title":"British Journal of Anaesthesia","issue":"5","note":"Accession Number: rayyan-342738195\nISBN: [\"0007-0912\", \"1471-6771\"]\ntype: doi:doi:","page":"735-741","title":"Human cerebral microcirculation and oxygen saturation during propofol-induced reduction of bispectral index","volume":"107","author":[{"family":"Klein","given":"K. U."},{"family":"Fukui","given":"K."},{"family":"Schramm","given":"P."},{"family":"Stadie","given":"A."},{"family":"Fischer","given":"G."},{"family":"Werner","given":"C."},{"family":"Oertel","given":"J."},{"family":"Engelhard","given":"K."}],"issued":{"date-parts":[["2011"]]}}}],"schema":"https://github.com/citation-style-language/schema/raw/master/csl-citation.json"} </w:instrText>
            </w:r>
            <w:r w:rsidRPr="00BE2E47">
              <w:rPr>
                <w:sz w:val="22"/>
              </w:rPr>
              <w:fldChar w:fldCharType="separate"/>
            </w:r>
            <w:r w:rsidR="00B813D9">
              <w:rPr>
                <w:sz w:val="22"/>
              </w:rPr>
              <w:t>(45)</w:t>
            </w:r>
            <w:r w:rsidRPr="00BE2E47">
              <w:rPr>
                <w:sz w:val="22"/>
              </w:rPr>
              <w:fldChar w:fldCharType="end"/>
            </w:r>
          </w:p>
        </w:tc>
        <w:tc>
          <w:tcPr>
            <w:tcW w:w="1561" w:type="dxa"/>
          </w:tcPr>
          <w:p w14:paraId="4482CAD0" w14:textId="77777777" w:rsidR="00197BA8" w:rsidRPr="00BE2E47" w:rsidRDefault="00197BA8" w:rsidP="00570C44">
            <w:pPr>
              <w:rPr>
                <w:sz w:val="22"/>
              </w:rPr>
            </w:pPr>
            <w:r w:rsidRPr="00BE2E47">
              <w:rPr>
                <w:sz w:val="22"/>
              </w:rPr>
              <w:t>Adult patients undergoing elective neurosurgical procedures</w:t>
            </w:r>
          </w:p>
        </w:tc>
        <w:tc>
          <w:tcPr>
            <w:tcW w:w="1699" w:type="dxa"/>
          </w:tcPr>
          <w:p w14:paraId="68AB727D" w14:textId="77777777" w:rsidR="00197BA8" w:rsidRPr="00BE2E47" w:rsidRDefault="00197BA8" w:rsidP="00570C44">
            <w:pPr>
              <w:rPr>
                <w:sz w:val="22"/>
              </w:rPr>
            </w:pPr>
            <w:r w:rsidRPr="00BE2E47">
              <w:rPr>
                <w:sz w:val="22"/>
              </w:rPr>
              <w:t>In a group of patients undergoing surgery, EEG was suppressed and resulting venous flow velocity, AVD</w:t>
            </w:r>
            <w:r w:rsidRPr="00BE2E47">
              <w:rPr>
                <w:sz w:val="22"/>
                <w:vertAlign w:val="subscript"/>
              </w:rPr>
              <w:t>O2</w:t>
            </w:r>
            <w:r w:rsidRPr="00BE2E47">
              <w:rPr>
                <w:sz w:val="22"/>
              </w:rPr>
              <w:t>, and CMR</w:t>
            </w:r>
            <w:r w:rsidRPr="00BE2E47">
              <w:rPr>
                <w:sz w:val="22"/>
                <w:vertAlign w:val="subscript"/>
              </w:rPr>
              <w:t>O2</w:t>
            </w:r>
            <w:r w:rsidRPr="00BE2E47">
              <w:rPr>
                <w:sz w:val="22"/>
              </w:rPr>
              <w:t xml:space="preserve"> was measured under different levels </w:t>
            </w:r>
            <w:r w:rsidRPr="00BE2E47">
              <w:rPr>
                <w:sz w:val="22"/>
              </w:rPr>
              <w:lastRenderedPageBreak/>
              <w:t xml:space="preserve">of EEG suppression. </w:t>
            </w:r>
          </w:p>
        </w:tc>
        <w:tc>
          <w:tcPr>
            <w:tcW w:w="995" w:type="dxa"/>
          </w:tcPr>
          <w:p w14:paraId="145418F4" w14:textId="77777777" w:rsidR="00197BA8" w:rsidRPr="00BE2E47" w:rsidRDefault="00197BA8" w:rsidP="00570C44">
            <w:pPr>
              <w:rPr>
                <w:sz w:val="22"/>
              </w:rPr>
            </w:pPr>
            <w:r w:rsidRPr="00BE2E47">
              <w:rPr>
                <w:sz w:val="22"/>
              </w:rPr>
              <w:lastRenderedPageBreak/>
              <w:t>21</w:t>
            </w:r>
          </w:p>
        </w:tc>
        <w:tc>
          <w:tcPr>
            <w:tcW w:w="1701" w:type="dxa"/>
          </w:tcPr>
          <w:p w14:paraId="794DFF8F" w14:textId="77777777" w:rsidR="00197BA8" w:rsidRPr="00BE2E47" w:rsidRDefault="00197BA8" w:rsidP="00570C44">
            <w:pPr>
              <w:rPr>
                <w:sz w:val="22"/>
              </w:rPr>
            </w:pPr>
            <w:r w:rsidRPr="00BE2E47">
              <w:rPr>
                <w:sz w:val="22"/>
              </w:rPr>
              <w:t>Propofol 4-10 mg/kg/hr</w:t>
            </w:r>
          </w:p>
        </w:tc>
        <w:tc>
          <w:tcPr>
            <w:tcW w:w="1701" w:type="dxa"/>
          </w:tcPr>
          <w:p w14:paraId="4052169F" w14:textId="77777777" w:rsidR="00197BA8" w:rsidRPr="00BE2E47" w:rsidRDefault="00197BA8" w:rsidP="00570C44">
            <w:pPr>
              <w:rPr>
                <w:sz w:val="22"/>
              </w:rPr>
            </w:pPr>
            <w:r w:rsidRPr="00BE2E47">
              <w:rPr>
                <w:sz w:val="22"/>
              </w:rPr>
              <w:t>EEG spectral analysis</w:t>
            </w:r>
          </w:p>
        </w:tc>
        <w:tc>
          <w:tcPr>
            <w:tcW w:w="1701" w:type="dxa"/>
          </w:tcPr>
          <w:p w14:paraId="283AAD67" w14:textId="77777777" w:rsidR="00197BA8" w:rsidRPr="00BE2E47" w:rsidRDefault="00197BA8" w:rsidP="00570C44">
            <w:pPr>
              <w:rPr>
                <w:sz w:val="22"/>
              </w:rPr>
            </w:pPr>
            <w:r w:rsidRPr="00BE2E47">
              <w:rPr>
                <w:sz w:val="22"/>
              </w:rPr>
              <w:t>Laser doppler flowmetry</w:t>
            </w:r>
          </w:p>
          <w:p w14:paraId="6E1B0183" w14:textId="77777777" w:rsidR="00197BA8" w:rsidRPr="00BE2E47" w:rsidRDefault="00197BA8" w:rsidP="00570C44">
            <w:pPr>
              <w:rPr>
                <w:sz w:val="22"/>
              </w:rPr>
            </w:pPr>
          </w:p>
          <w:p w14:paraId="1D15E82B" w14:textId="77777777" w:rsidR="00197BA8" w:rsidRPr="00BE2E47" w:rsidRDefault="00197BA8" w:rsidP="00570C44">
            <w:pPr>
              <w:rPr>
                <w:sz w:val="22"/>
              </w:rPr>
            </w:pPr>
            <w:r w:rsidRPr="00BE2E47">
              <w:rPr>
                <w:sz w:val="22"/>
              </w:rPr>
              <w:t>CMR</w:t>
            </w:r>
            <w:r w:rsidRPr="00BE2E47">
              <w:rPr>
                <w:sz w:val="22"/>
                <w:vertAlign w:val="subscript"/>
              </w:rPr>
              <w:t>O2</w:t>
            </w:r>
            <w:r w:rsidRPr="00BE2E47">
              <w:rPr>
                <w:sz w:val="22"/>
              </w:rPr>
              <w:t>= CBF x AVD</w:t>
            </w:r>
            <w:r w:rsidRPr="00BE2E47">
              <w:rPr>
                <w:sz w:val="22"/>
                <w:vertAlign w:val="subscript"/>
              </w:rPr>
              <w:t xml:space="preserve">O2 </w:t>
            </w:r>
          </w:p>
        </w:tc>
        <w:tc>
          <w:tcPr>
            <w:tcW w:w="2620" w:type="dxa"/>
          </w:tcPr>
          <w:p w14:paraId="2C30E1D3" w14:textId="36DCE8E5" w:rsidR="00F04B76" w:rsidRDefault="00F04B76" w:rsidP="00570C44">
            <w:pPr>
              <w:pStyle w:val="ListParagraph"/>
              <w:numPr>
                <w:ilvl w:val="0"/>
                <w:numId w:val="25"/>
              </w:numPr>
              <w:spacing w:before="0" w:after="0"/>
              <w:rPr>
                <w:sz w:val="22"/>
                <w:szCs w:val="22"/>
              </w:rPr>
            </w:pPr>
            <w:r>
              <w:rPr>
                <w:sz w:val="22"/>
                <w:szCs w:val="22"/>
              </w:rPr>
              <w:t xml:space="preserve">MAP was maintained with </w:t>
            </w:r>
            <w:r w:rsidRPr="00F04B76">
              <w:rPr>
                <w:sz w:val="22"/>
                <w:szCs w:val="22"/>
              </w:rPr>
              <w:t>cafedrine-hcl and theodrenaline-hcl</w:t>
            </w:r>
            <w:r>
              <w:rPr>
                <w:sz w:val="22"/>
                <w:szCs w:val="22"/>
              </w:rPr>
              <w:t>.</w:t>
            </w:r>
          </w:p>
          <w:p w14:paraId="6C786A8C" w14:textId="54990605" w:rsidR="00197BA8" w:rsidRPr="00BE2E47" w:rsidRDefault="00197BA8" w:rsidP="00570C44">
            <w:pPr>
              <w:pStyle w:val="ListParagraph"/>
              <w:numPr>
                <w:ilvl w:val="0"/>
                <w:numId w:val="25"/>
              </w:numPr>
              <w:spacing w:before="0" w:after="0"/>
              <w:rPr>
                <w:sz w:val="22"/>
                <w:szCs w:val="22"/>
              </w:rPr>
            </w:pPr>
            <w:r w:rsidRPr="00BE2E47">
              <w:rPr>
                <w:sz w:val="22"/>
                <w:szCs w:val="22"/>
              </w:rPr>
              <w:t>Propofol concentration was adjusted to achieve higher bispectral index (target 40) or lower bispectral index (target 20).</w:t>
            </w:r>
          </w:p>
          <w:p w14:paraId="629C6E26" w14:textId="77777777" w:rsidR="00197BA8" w:rsidRPr="00BE2E47" w:rsidRDefault="00197BA8" w:rsidP="00570C44">
            <w:pPr>
              <w:pStyle w:val="ListParagraph"/>
              <w:numPr>
                <w:ilvl w:val="0"/>
                <w:numId w:val="25"/>
              </w:numPr>
              <w:spacing w:before="0" w:after="0"/>
              <w:rPr>
                <w:sz w:val="22"/>
                <w:szCs w:val="22"/>
              </w:rPr>
            </w:pPr>
            <w:bookmarkStart w:id="7" w:name="_Hlk129524316"/>
            <w:r w:rsidRPr="00BE2E47">
              <w:rPr>
                <w:sz w:val="22"/>
                <w:szCs w:val="22"/>
              </w:rPr>
              <w:t>AVD</w:t>
            </w:r>
            <w:r w:rsidRPr="00BE2E47">
              <w:rPr>
                <w:sz w:val="22"/>
                <w:szCs w:val="22"/>
                <w:vertAlign w:val="subscript"/>
              </w:rPr>
              <w:t>O2</w:t>
            </w:r>
            <w:r w:rsidRPr="00BE2E47">
              <w:rPr>
                <w:sz w:val="22"/>
                <w:szCs w:val="22"/>
              </w:rPr>
              <w:t xml:space="preserve"> was approximately 25% lower (p=0.025) and CMR</w:t>
            </w:r>
            <w:r w:rsidRPr="00BE2E47">
              <w:rPr>
                <w:sz w:val="22"/>
                <w:szCs w:val="22"/>
                <w:vertAlign w:val="subscript"/>
              </w:rPr>
              <w:t>O2</w:t>
            </w:r>
            <w:r w:rsidRPr="00BE2E47">
              <w:rPr>
                <w:sz w:val="22"/>
                <w:szCs w:val="22"/>
              </w:rPr>
              <w:t xml:space="preserve"> was </w:t>
            </w:r>
            <w:r w:rsidRPr="00BE2E47">
              <w:rPr>
                <w:sz w:val="22"/>
                <w:szCs w:val="22"/>
              </w:rPr>
              <w:lastRenderedPageBreak/>
              <w:t>approximately 58% lower (p=0.022) in the lower BIS group</w:t>
            </w:r>
          </w:p>
          <w:bookmarkEnd w:id="7"/>
          <w:p w14:paraId="263A9A39"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There was no significant change in venous capillary blood flow</w:t>
            </w:r>
          </w:p>
        </w:tc>
        <w:tc>
          <w:tcPr>
            <w:tcW w:w="2097" w:type="dxa"/>
          </w:tcPr>
          <w:p w14:paraId="313B3E32"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Exact values of AVD</w:t>
            </w:r>
            <w:r w:rsidRPr="00BE2E47">
              <w:rPr>
                <w:sz w:val="22"/>
                <w:szCs w:val="22"/>
                <w:vertAlign w:val="subscript"/>
              </w:rPr>
              <w:t xml:space="preserve">O2 </w:t>
            </w:r>
            <w:r w:rsidRPr="00BE2E47">
              <w:rPr>
                <w:sz w:val="22"/>
                <w:szCs w:val="22"/>
              </w:rPr>
              <w:t>and CMR</w:t>
            </w:r>
            <w:r w:rsidRPr="00BE2E47">
              <w:rPr>
                <w:sz w:val="22"/>
                <w:szCs w:val="22"/>
                <w:vertAlign w:val="subscript"/>
              </w:rPr>
              <w:t>O2</w:t>
            </w:r>
            <w:r w:rsidRPr="00BE2E47">
              <w:rPr>
                <w:sz w:val="22"/>
                <w:szCs w:val="22"/>
              </w:rPr>
              <w:t xml:space="preserve"> not given</w:t>
            </w:r>
          </w:p>
          <w:p w14:paraId="48CDD490"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Unclear if BS was achieved</w:t>
            </w:r>
          </w:p>
          <w:p w14:paraId="1B606E55"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Arterial CBF not measured</w:t>
            </w:r>
          </w:p>
        </w:tc>
      </w:tr>
      <w:tr w:rsidR="00197BA8" w:rsidRPr="00BE2E47" w14:paraId="18E4B575" w14:textId="77777777" w:rsidTr="00570C44">
        <w:trPr>
          <w:trHeight w:val="1701"/>
        </w:trPr>
        <w:tc>
          <w:tcPr>
            <w:tcW w:w="1373" w:type="dxa"/>
          </w:tcPr>
          <w:p w14:paraId="7EE6E011" w14:textId="72A93C0A" w:rsidR="00197BA8" w:rsidRPr="00BE2E47" w:rsidRDefault="00197BA8" w:rsidP="00570C44">
            <w:pPr>
              <w:rPr>
                <w:sz w:val="22"/>
              </w:rPr>
            </w:pPr>
            <w:r w:rsidRPr="00BE2E47">
              <w:rPr>
                <w:sz w:val="22"/>
              </w:rPr>
              <w:t xml:space="preserve">Ludbrook et al., 2002 </w:t>
            </w:r>
            <w:r w:rsidRPr="00BE2E47">
              <w:rPr>
                <w:sz w:val="22"/>
              </w:rPr>
              <w:fldChar w:fldCharType="begin"/>
            </w:r>
            <w:r w:rsidR="00B813D9">
              <w:rPr>
                <w:sz w:val="22"/>
              </w:rPr>
              <w:instrText xml:space="preserve"> ADDIN ZOTERO_ITEM CSL_CITATION {"citationID":"S8ZfVmVi","properties":{"formattedCitation":"(46)","plainCitation":"(46)","noteIndex":0},"citationItems":[{"id":81744,"uris":["http://zotero.org/users/9765395/items/P44VHE3J"],"itemData":{"id":81744,"type":"article-journal","abstract":"BACKGROUND: The potential benefit of propofol dose regimens that use physiologic pharmacokinetic modeling to target the brain has been demonstrated in animals, but no data are available on the rate of propofol distribution to the brain in humans. This study measured the brain uptake of propofol in humans and the simultaneous effects on electroencephalography, cerebral blood flow velocity (V(mca)), and cerebral oxygen extraction.\nMETHODS: Seven subjects had arterial and jugular bulb catheters placed before induction. Electroencephalography and V(mca) were recorded during induction with propofol while blood samples were taken from both catheters for later propofol analysis. Brain uptake of propofol was calculated using mass balance principles, with effect compartment modeling used to quantitate the rate of uptake.\nRESULTS: Bispectral index (electroencephalogram) values decreased to a minimum value of approximately 4 at around 7 min from the onset of propofol administration and then slowly recovered. This was accompanied by decreases in V(mca), reaching a minimum value of approximately 40% of baseline. Cerebral oxygen extraction did not change, suggesting parallel changes in cerebral metabolism. There was slow equilibrium of propofol between the blood and the brain (t(1/2keo) of 6.5 min), with a close relation between brain concentrations and bispectral index, although with considerable interpatient variability. The majority of the decreases in V(mca), and presumably cerebral metabolism, corresponded with bispectral index values reaching 40-50 and the onset of burst suppression.\nCONCLUSION: Description of brain distribution of propofol will allow development of physiologic pharmacokinetic models for propofol and evaluation of dose regimens that target the brain.","container-title":"Anesthesiology","DOI":"10.1097/00000542-200212000-00006","ISSN":"0003-3022","issue":"6","journalAbbreviation":"Anesthesiology","language":"eng","note":"PMID: 12459660","page":"1363-1370","source":"PubMed","title":"Propofol: relation between brain concentrations, electroencephalogram, middle cerebral artery blood flow velocity, and cerebral oxygen extraction during induction of anesthesia","title-short":"Propofol","volume":"97","author":[{"family":"Ludbrook","given":"Guy L."},{"family":"Visco","given":"Elizabeth"},{"family":"Lam","given":"Arthur M."}],"issued":{"date-parts":[["2002",12]]}}}],"schema":"https://github.com/citation-style-language/schema/raw/master/csl-citation.json"} </w:instrText>
            </w:r>
            <w:r w:rsidRPr="00BE2E47">
              <w:rPr>
                <w:sz w:val="22"/>
              </w:rPr>
              <w:fldChar w:fldCharType="separate"/>
            </w:r>
            <w:r w:rsidR="00B813D9">
              <w:rPr>
                <w:sz w:val="22"/>
              </w:rPr>
              <w:t>(46)</w:t>
            </w:r>
            <w:r w:rsidRPr="00BE2E47">
              <w:rPr>
                <w:sz w:val="22"/>
              </w:rPr>
              <w:fldChar w:fldCharType="end"/>
            </w:r>
          </w:p>
        </w:tc>
        <w:tc>
          <w:tcPr>
            <w:tcW w:w="1561" w:type="dxa"/>
          </w:tcPr>
          <w:p w14:paraId="7A2EF404" w14:textId="77777777" w:rsidR="00197BA8" w:rsidRPr="00BE2E47" w:rsidRDefault="00197BA8" w:rsidP="00570C44">
            <w:pPr>
              <w:rPr>
                <w:sz w:val="22"/>
              </w:rPr>
            </w:pPr>
            <w:r w:rsidRPr="00BE2E47">
              <w:rPr>
                <w:sz w:val="22"/>
              </w:rPr>
              <w:t>Adult patients undergoing orthopedic procedures</w:t>
            </w:r>
          </w:p>
        </w:tc>
        <w:tc>
          <w:tcPr>
            <w:tcW w:w="1699" w:type="dxa"/>
          </w:tcPr>
          <w:p w14:paraId="765449CA" w14:textId="77777777" w:rsidR="00197BA8" w:rsidRPr="00BE2E47" w:rsidRDefault="00197BA8" w:rsidP="00570C44">
            <w:pPr>
              <w:rPr>
                <w:sz w:val="22"/>
              </w:rPr>
            </w:pPr>
            <w:r w:rsidRPr="00BE2E47">
              <w:rPr>
                <w:sz w:val="22"/>
              </w:rPr>
              <w:t>In a group of patients undergoing surgery, BS was induced and CBF velocity and AVD</w:t>
            </w:r>
            <w:r w:rsidRPr="00BE2E47">
              <w:rPr>
                <w:sz w:val="22"/>
                <w:vertAlign w:val="subscript"/>
              </w:rPr>
              <w:t>O2</w:t>
            </w:r>
            <w:r w:rsidRPr="00BE2E47">
              <w:rPr>
                <w:sz w:val="22"/>
              </w:rPr>
              <w:t xml:space="preserve"> was measured at different times of infusion.</w:t>
            </w:r>
          </w:p>
        </w:tc>
        <w:tc>
          <w:tcPr>
            <w:tcW w:w="995" w:type="dxa"/>
          </w:tcPr>
          <w:p w14:paraId="1A9FD2D4" w14:textId="77777777" w:rsidR="00197BA8" w:rsidRPr="00BE2E47" w:rsidRDefault="00197BA8" w:rsidP="00570C44">
            <w:pPr>
              <w:rPr>
                <w:sz w:val="22"/>
              </w:rPr>
            </w:pPr>
            <w:r w:rsidRPr="00BE2E47">
              <w:rPr>
                <w:sz w:val="22"/>
              </w:rPr>
              <w:t>7</w:t>
            </w:r>
          </w:p>
        </w:tc>
        <w:tc>
          <w:tcPr>
            <w:tcW w:w="1701" w:type="dxa"/>
          </w:tcPr>
          <w:p w14:paraId="0067E004" w14:textId="77777777" w:rsidR="00197BA8" w:rsidRPr="00BE2E47" w:rsidRDefault="00197BA8" w:rsidP="00570C44">
            <w:pPr>
              <w:rPr>
                <w:sz w:val="22"/>
              </w:rPr>
            </w:pPr>
            <w:r w:rsidRPr="00BE2E47">
              <w:rPr>
                <w:sz w:val="22"/>
              </w:rPr>
              <w:t>Propofol 110mg/min and 10mg/min</w:t>
            </w:r>
          </w:p>
        </w:tc>
        <w:tc>
          <w:tcPr>
            <w:tcW w:w="1701" w:type="dxa"/>
          </w:tcPr>
          <w:p w14:paraId="2C09BA7E" w14:textId="77777777" w:rsidR="00197BA8" w:rsidRPr="00BE2E47" w:rsidRDefault="00197BA8" w:rsidP="00570C44">
            <w:pPr>
              <w:rPr>
                <w:sz w:val="22"/>
              </w:rPr>
            </w:pPr>
            <w:r w:rsidRPr="00BE2E47">
              <w:rPr>
                <w:sz w:val="22"/>
                <w:lang w:val="fr-FR"/>
              </w:rPr>
              <w:t>EEG spectral analysis</w:t>
            </w:r>
          </w:p>
        </w:tc>
        <w:tc>
          <w:tcPr>
            <w:tcW w:w="1701" w:type="dxa"/>
          </w:tcPr>
          <w:p w14:paraId="0C4440BB" w14:textId="77777777" w:rsidR="00197BA8" w:rsidRPr="00BE2E47" w:rsidRDefault="00197BA8" w:rsidP="00570C44">
            <w:pPr>
              <w:rPr>
                <w:sz w:val="22"/>
              </w:rPr>
            </w:pPr>
            <w:r w:rsidRPr="00BE2E47">
              <w:rPr>
                <w:sz w:val="22"/>
              </w:rPr>
              <w:t>TCD</w:t>
            </w:r>
          </w:p>
          <w:p w14:paraId="3173F657" w14:textId="77777777" w:rsidR="00197BA8" w:rsidRPr="00BE2E47" w:rsidRDefault="00197BA8" w:rsidP="00570C44">
            <w:pPr>
              <w:rPr>
                <w:sz w:val="22"/>
              </w:rPr>
            </w:pPr>
          </w:p>
          <w:p w14:paraId="48BE281E" w14:textId="77777777" w:rsidR="00197BA8" w:rsidRPr="00BE2E47" w:rsidRDefault="00197BA8" w:rsidP="00570C44">
            <w:pPr>
              <w:rPr>
                <w:sz w:val="22"/>
              </w:rPr>
            </w:pPr>
            <w:r w:rsidRPr="00BE2E47">
              <w:rPr>
                <w:sz w:val="22"/>
              </w:rPr>
              <w:t>Jugular bulb oxygen saturation monitoring</w:t>
            </w:r>
          </w:p>
          <w:p w14:paraId="4215EFCC" w14:textId="77777777" w:rsidR="00197BA8" w:rsidRPr="00BE2E47" w:rsidRDefault="00197BA8" w:rsidP="00570C44">
            <w:pPr>
              <w:rPr>
                <w:sz w:val="22"/>
              </w:rPr>
            </w:pPr>
          </w:p>
        </w:tc>
        <w:tc>
          <w:tcPr>
            <w:tcW w:w="2620" w:type="dxa"/>
          </w:tcPr>
          <w:p w14:paraId="226EBA91" w14:textId="65FEB1FB" w:rsidR="00F04B76" w:rsidRPr="00E5033F" w:rsidRDefault="00F04B76" w:rsidP="00F04B76">
            <w:pPr>
              <w:pStyle w:val="ListParagraph"/>
              <w:numPr>
                <w:ilvl w:val="0"/>
                <w:numId w:val="25"/>
              </w:numPr>
              <w:spacing w:before="0" w:after="0"/>
              <w:rPr>
                <w:sz w:val="22"/>
                <w:szCs w:val="22"/>
              </w:rPr>
            </w:pPr>
            <w:r w:rsidRPr="00F04B76">
              <w:rPr>
                <w:sz w:val="22"/>
                <w:szCs w:val="22"/>
              </w:rPr>
              <w:t>MAP not maintained with pressors and</w:t>
            </w:r>
            <w:r>
              <w:rPr>
                <w:sz w:val="22"/>
                <w:szCs w:val="22"/>
              </w:rPr>
              <w:t xml:space="preserve"> </w:t>
            </w:r>
            <w:r w:rsidRPr="00F04B76">
              <w:rPr>
                <w:sz w:val="22"/>
                <w:szCs w:val="22"/>
              </w:rPr>
              <w:t>dropped by about 25% in the first 5 minutes of infusion</w:t>
            </w:r>
          </w:p>
          <w:p w14:paraId="5E9D4A56" w14:textId="09031983" w:rsidR="00197BA8" w:rsidRPr="00BE2E47" w:rsidRDefault="00197BA8" w:rsidP="00570C44">
            <w:pPr>
              <w:pStyle w:val="ListParagraph"/>
              <w:numPr>
                <w:ilvl w:val="0"/>
                <w:numId w:val="25"/>
              </w:numPr>
              <w:spacing w:before="0" w:after="0"/>
              <w:rPr>
                <w:sz w:val="22"/>
                <w:szCs w:val="22"/>
              </w:rPr>
            </w:pPr>
            <w:r w:rsidRPr="00BE2E47">
              <w:rPr>
                <w:sz w:val="22"/>
                <w:szCs w:val="22"/>
              </w:rPr>
              <w:t>BS was induced between 6.5 and 7.5 min and had almost completely recovered by 35 min</w:t>
            </w:r>
          </w:p>
          <w:p w14:paraId="66E0400C"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CBF velocity reached a minimum of 42% of baseline, 6 minutes from onset of propofol (p&lt;0.0001)</w:t>
            </w:r>
          </w:p>
          <w:p w14:paraId="4405ED2B"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There was no significant change in AVD</w:t>
            </w:r>
            <w:r w:rsidRPr="00BE2E47">
              <w:rPr>
                <w:sz w:val="22"/>
                <w:szCs w:val="22"/>
                <w:vertAlign w:val="subscript"/>
              </w:rPr>
              <w:t>O2</w:t>
            </w:r>
          </w:p>
        </w:tc>
        <w:tc>
          <w:tcPr>
            <w:tcW w:w="2097" w:type="dxa"/>
          </w:tcPr>
          <w:p w14:paraId="3268582C"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 xml:space="preserve">Unclear if MAP drop was significant </w:t>
            </w:r>
          </w:p>
          <w:p w14:paraId="680B69BF"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Challenging to draw conclusions about the effect of BS on CBF velocity</w:t>
            </w:r>
          </w:p>
        </w:tc>
      </w:tr>
      <w:tr w:rsidR="00197BA8" w:rsidRPr="00BE2E47" w14:paraId="1BA8972E" w14:textId="77777777" w:rsidTr="00570C44">
        <w:trPr>
          <w:trHeight w:val="1701"/>
        </w:trPr>
        <w:tc>
          <w:tcPr>
            <w:tcW w:w="1373" w:type="dxa"/>
          </w:tcPr>
          <w:p w14:paraId="191200A7" w14:textId="0F7C7906" w:rsidR="00197BA8" w:rsidRPr="00BE2E47" w:rsidRDefault="00197BA8" w:rsidP="00570C44">
            <w:pPr>
              <w:rPr>
                <w:sz w:val="22"/>
              </w:rPr>
            </w:pPr>
            <w:r w:rsidRPr="00BE2E47">
              <w:rPr>
                <w:sz w:val="22"/>
              </w:rPr>
              <w:t xml:space="preserve">Matta et al., 1995 </w:t>
            </w:r>
            <w:r w:rsidRPr="00BE2E47">
              <w:rPr>
                <w:sz w:val="22"/>
              </w:rPr>
              <w:fldChar w:fldCharType="begin"/>
            </w:r>
            <w:r w:rsidR="00B813D9">
              <w:rPr>
                <w:sz w:val="22"/>
              </w:rPr>
              <w:instrText xml:space="preserve"> ADDIN ZOTERO_ITEM CSL_CITATION {"citationID":"2BME8daE","properties":{"formattedCitation":"(47)","plainCitation":"(47)","noteIndex":0},"citationItems":[{"id":81743,"uris":["http://zotero.org/users/9765395/items/XBXR2GYA"],"itemData":{"id":81743,"type":"article-journal","abstract":"We studied cerebral pressure autoregulation and carbon dioxide reactivity during propofol-induced electrical silence of the electroencephalogram (EEG) in 10 patients. Anaesthesia was induced with propofol 2.5 mg kg-1, fentanyl 3 micrograms kg-1 and vecuronium 0.1 mg kg-1, and a propofol infusion of 250-300 micrograms kg-1 min-1 was used to induce EEG silence. Cerebral pressure autoregulation was tested by increasing mean arterial pressure (MAP) by 24 (SEM 5) mm Hg from baseline with an infusion of phenylephrine and simultaneously recording middle cerebral artery blood flow velocity (vmca) using transcranial Doppler. Carbon dioxide reactivity was tested by varying PaCO2 between 4.0 and 7.0 kPa and recording vmca simultaneously. Although absolute carbon dioxide reactivity was reduced, relative carbon dioxide reactivity was within normal limits for all patients studied (mean 8.5 (SEM 0.8) cm s-1 kPa-1 and 22 (2)% kPa-1, respectively). No significant change in vmca (34 (2) and 35 (2) cm s-1) was observed with the increase in MAP (77 (4) to 101 (4) mm Hg) during autoregulation testing. We conclude that cerebral carbon dioxide reactivity and pressure autoregulation remain intact during propofol-induced isoelectric EEG.","container-title":"British Journal of Anaesthesia","DOI":"10.1093/bja/74.2.159","ISSN":"0007-0912","issue":"2","journalAbbreviation":"Br J Anaesth","language":"eng","note":"PMID: 7696064","page":"159-163","source":"PubMed","title":"Cerebral pressure autoregulation and carbon dioxide reactivity during propofol-induced EEG suppression","volume":"74","author":[{"family":"Matta","given":"B. F."},{"family":"Lam","given":"A. M."},{"family":"Strebel","given":"S."},{"family":"Mayberg","given":"T. S."}],"issued":{"date-parts":[["1995",2]]}}}],"schema":"https://github.com/citation-style-language/schema/raw/master/csl-citation.json"} </w:instrText>
            </w:r>
            <w:r w:rsidRPr="00BE2E47">
              <w:rPr>
                <w:sz w:val="22"/>
              </w:rPr>
              <w:fldChar w:fldCharType="separate"/>
            </w:r>
            <w:r w:rsidR="00B813D9">
              <w:rPr>
                <w:sz w:val="22"/>
              </w:rPr>
              <w:t>(47)</w:t>
            </w:r>
            <w:r w:rsidRPr="00BE2E47">
              <w:rPr>
                <w:sz w:val="22"/>
              </w:rPr>
              <w:fldChar w:fldCharType="end"/>
            </w:r>
          </w:p>
        </w:tc>
        <w:tc>
          <w:tcPr>
            <w:tcW w:w="1561" w:type="dxa"/>
          </w:tcPr>
          <w:p w14:paraId="62AFD484" w14:textId="77777777" w:rsidR="00197BA8" w:rsidRPr="00BE2E47" w:rsidRDefault="00197BA8" w:rsidP="00570C44">
            <w:pPr>
              <w:rPr>
                <w:sz w:val="22"/>
              </w:rPr>
            </w:pPr>
            <w:r w:rsidRPr="00BE2E47">
              <w:rPr>
                <w:sz w:val="22"/>
              </w:rPr>
              <w:t>Adult patients undergoing non-neurological surgery</w:t>
            </w:r>
          </w:p>
        </w:tc>
        <w:tc>
          <w:tcPr>
            <w:tcW w:w="1699" w:type="dxa"/>
          </w:tcPr>
          <w:p w14:paraId="0E78C198" w14:textId="77777777" w:rsidR="00197BA8" w:rsidRPr="00BE2E47" w:rsidRDefault="00197BA8" w:rsidP="00570C44">
            <w:pPr>
              <w:rPr>
                <w:sz w:val="22"/>
              </w:rPr>
            </w:pPr>
            <w:r w:rsidRPr="00BE2E47">
              <w:rPr>
                <w:sz w:val="22"/>
              </w:rPr>
              <w:t xml:space="preserve">In a group of patients undergoing surgery, isoelectric EEG was induced by propofol, and CA and carbon dioxide reactivity measured by </w:t>
            </w:r>
            <w:r w:rsidRPr="00BE2E47">
              <w:rPr>
                <w:sz w:val="22"/>
              </w:rPr>
              <w:lastRenderedPageBreak/>
              <w:t>increasing MAP with phenylephrine and measuring the resultant CBF velocity in the MCA</w:t>
            </w:r>
          </w:p>
        </w:tc>
        <w:tc>
          <w:tcPr>
            <w:tcW w:w="995" w:type="dxa"/>
          </w:tcPr>
          <w:p w14:paraId="49A79E70" w14:textId="77777777" w:rsidR="00197BA8" w:rsidRPr="00BE2E47" w:rsidRDefault="00197BA8" w:rsidP="00570C44">
            <w:pPr>
              <w:rPr>
                <w:sz w:val="22"/>
              </w:rPr>
            </w:pPr>
            <w:r w:rsidRPr="00BE2E47">
              <w:rPr>
                <w:sz w:val="22"/>
              </w:rPr>
              <w:lastRenderedPageBreak/>
              <w:t>10</w:t>
            </w:r>
          </w:p>
        </w:tc>
        <w:tc>
          <w:tcPr>
            <w:tcW w:w="1701" w:type="dxa"/>
          </w:tcPr>
          <w:p w14:paraId="3E760DB2" w14:textId="77777777" w:rsidR="00197BA8" w:rsidRPr="00BE2E47" w:rsidRDefault="00197BA8" w:rsidP="00570C44">
            <w:pPr>
              <w:rPr>
                <w:sz w:val="22"/>
              </w:rPr>
            </w:pPr>
            <w:r w:rsidRPr="00BE2E47">
              <w:rPr>
                <w:sz w:val="22"/>
              </w:rPr>
              <w:t>Propofol 2.5mg/kg</w:t>
            </w:r>
          </w:p>
        </w:tc>
        <w:tc>
          <w:tcPr>
            <w:tcW w:w="1701" w:type="dxa"/>
          </w:tcPr>
          <w:p w14:paraId="51F84BCA" w14:textId="77777777" w:rsidR="00197BA8" w:rsidRPr="00BE2E47" w:rsidRDefault="00197BA8" w:rsidP="00570C44">
            <w:pPr>
              <w:rPr>
                <w:sz w:val="22"/>
              </w:rPr>
            </w:pPr>
            <w:r w:rsidRPr="00BE2E47">
              <w:rPr>
                <w:sz w:val="22"/>
              </w:rPr>
              <w:t>EEG visualized</w:t>
            </w:r>
          </w:p>
        </w:tc>
        <w:tc>
          <w:tcPr>
            <w:tcW w:w="1701" w:type="dxa"/>
          </w:tcPr>
          <w:p w14:paraId="3D807453" w14:textId="77777777" w:rsidR="00197BA8" w:rsidRPr="00BE2E47" w:rsidRDefault="00197BA8" w:rsidP="00570C44">
            <w:pPr>
              <w:rPr>
                <w:sz w:val="22"/>
              </w:rPr>
            </w:pPr>
            <w:r w:rsidRPr="00BE2E47">
              <w:rPr>
                <w:sz w:val="22"/>
              </w:rPr>
              <w:t>TCD</w:t>
            </w:r>
          </w:p>
          <w:p w14:paraId="03FB7C3B" w14:textId="77777777" w:rsidR="00197BA8" w:rsidRPr="00BE2E47" w:rsidRDefault="00197BA8" w:rsidP="00570C44">
            <w:pPr>
              <w:rPr>
                <w:sz w:val="22"/>
              </w:rPr>
            </w:pPr>
          </w:p>
          <w:p w14:paraId="61D9A25F" w14:textId="77777777" w:rsidR="00197BA8" w:rsidRPr="00BE2E47" w:rsidRDefault="00197BA8" w:rsidP="00570C44">
            <w:pPr>
              <w:rPr>
                <w:sz w:val="22"/>
              </w:rPr>
            </w:pPr>
            <w:r w:rsidRPr="00BE2E47">
              <w:rPr>
                <w:sz w:val="22"/>
              </w:rPr>
              <w:t>CVR=MAP/CBF velocity in MCA</w:t>
            </w:r>
          </w:p>
        </w:tc>
        <w:tc>
          <w:tcPr>
            <w:tcW w:w="2620" w:type="dxa"/>
          </w:tcPr>
          <w:p w14:paraId="35D4C0FE" w14:textId="6452C76F" w:rsidR="00F04B76" w:rsidRPr="00E5033F" w:rsidRDefault="00F04B76" w:rsidP="00F04B76">
            <w:pPr>
              <w:pStyle w:val="ListParagraph"/>
              <w:numPr>
                <w:ilvl w:val="0"/>
                <w:numId w:val="25"/>
              </w:numPr>
              <w:spacing w:before="0" w:after="0"/>
              <w:rPr>
                <w:sz w:val="22"/>
                <w:szCs w:val="22"/>
              </w:rPr>
            </w:pPr>
            <w:r>
              <w:rPr>
                <w:sz w:val="22"/>
                <w:szCs w:val="22"/>
              </w:rPr>
              <w:t>MAP was maintained wit</w:t>
            </w:r>
            <w:r w:rsidRPr="00F04B76">
              <w:rPr>
                <w:sz w:val="22"/>
                <w:szCs w:val="22"/>
              </w:rPr>
              <w:t>hin the</w:t>
            </w:r>
            <w:r>
              <w:rPr>
                <w:sz w:val="22"/>
                <w:szCs w:val="22"/>
              </w:rPr>
              <w:t xml:space="preserve"> </w:t>
            </w:r>
            <w:r w:rsidRPr="00E5033F">
              <w:rPr>
                <w:sz w:val="22"/>
              </w:rPr>
              <w:t>range of 70-90 mmH</w:t>
            </w:r>
            <w:r>
              <w:rPr>
                <w:sz w:val="22"/>
              </w:rPr>
              <w:t>g with phenylephrine</w:t>
            </w:r>
          </w:p>
          <w:p w14:paraId="75370687" w14:textId="4182110C" w:rsidR="00197BA8" w:rsidRPr="00BE2E47" w:rsidRDefault="00197BA8" w:rsidP="00570C44">
            <w:pPr>
              <w:pStyle w:val="ListParagraph"/>
              <w:numPr>
                <w:ilvl w:val="0"/>
                <w:numId w:val="25"/>
              </w:numPr>
              <w:spacing w:before="0" w:after="0"/>
              <w:rPr>
                <w:sz w:val="22"/>
                <w:szCs w:val="22"/>
              </w:rPr>
            </w:pPr>
            <w:r w:rsidRPr="00BE2E47">
              <w:rPr>
                <w:sz w:val="22"/>
                <w:szCs w:val="22"/>
              </w:rPr>
              <w:t>With induction of BS, there was a decrease in CBF velocity by around 15%</w:t>
            </w:r>
          </w:p>
          <w:p w14:paraId="5B025816"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 xml:space="preserve">An increase in MAP of mean 24mmHg had no effect on CBF velocity </w:t>
            </w:r>
            <w:r w:rsidRPr="00BE2E47">
              <w:rPr>
                <w:sz w:val="22"/>
                <w:szCs w:val="22"/>
              </w:rPr>
              <w:lastRenderedPageBreak/>
              <w:t>or relative carbon dioxide reactivity</w:t>
            </w:r>
          </w:p>
        </w:tc>
        <w:tc>
          <w:tcPr>
            <w:tcW w:w="2097" w:type="dxa"/>
          </w:tcPr>
          <w:p w14:paraId="03FA2554"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CBF velocity only reported visually and no significance value reported</w:t>
            </w:r>
          </w:p>
          <w:p w14:paraId="2E76B91F"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BS measured by visualization limiting accuracy</w:t>
            </w:r>
          </w:p>
        </w:tc>
      </w:tr>
      <w:tr w:rsidR="00197BA8" w:rsidRPr="00BE2E47" w14:paraId="2B772480" w14:textId="77777777" w:rsidTr="00570C44">
        <w:trPr>
          <w:trHeight w:val="1701"/>
        </w:trPr>
        <w:tc>
          <w:tcPr>
            <w:tcW w:w="1373" w:type="dxa"/>
          </w:tcPr>
          <w:p w14:paraId="2DBC8D0A" w14:textId="29FA3ABD" w:rsidR="00197BA8" w:rsidRPr="00BE2E47" w:rsidRDefault="00197BA8" w:rsidP="00570C44">
            <w:pPr>
              <w:rPr>
                <w:sz w:val="22"/>
              </w:rPr>
            </w:pPr>
            <w:r w:rsidRPr="00BE2E47">
              <w:rPr>
                <w:sz w:val="22"/>
              </w:rPr>
              <w:t xml:space="preserve">Newman et al., 1995 </w:t>
            </w:r>
            <w:bookmarkStart w:id="8" w:name="_Hlk130063443"/>
            <w:r w:rsidRPr="00BE2E47">
              <w:rPr>
                <w:sz w:val="22"/>
              </w:rPr>
              <w:fldChar w:fldCharType="begin"/>
            </w:r>
            <w:r w:rsidR="00B813D9">
              <w:rPr>
                <w:sz w:val="22"/>
              </w:rPr>
              <w:instrText xml:space="preserve"> ADDIN ZOTERO_ITEM CSL_CITATION {"citationID":"EwFfdXbi","properties":{"formattedCitation":"(48)","plainCitation":"(48)","noteIndex":0},"citationItems":[{"id":81741,"uris":["http://zotero.org/users/9765395/items/T9FF5YWP"],"itemData":{"id":81741,"type":"article-journal","abstract":"Central nervous system (CNS) complications are common after cardiac surgery. Death due to cardiac causes has decreased, but the number of deaths due to CNS injury has increased. As a first stage in the evaluation of its cerebral protection potential, we evaluated the cerebral physiologic effects of burst suppression doses of propofol during nonpulsatile cardiopulmonary bypass. Thirty patients without history of cerebral vascular disease were randomized to two study groups: control group (n = 15) who received sufentanil and vecuronium, or propofol group (n = 15) who received the control anesthetic and propofol infused to maintain electroencephalogram (EEG) burst suppression. Catheters were placed in the radial artery and right jugular bulb for sampling of systemic arterial and jugular bulb venous blood. 133Xe clearance was used to determine cerebral blood flow (CBF) at the start of normothermic bypass, during stable hypothermia, and when rewarmed to 35-37 degrees C nasopharyngeal temperature. Pharmacologic burst suppression with propofol produced a statistically significant reduction in CBF, cerebral oxygen delivery (DO2), and cerebral metabolic rate (CMRO2) at each measurement interval (P &lt; 0..05 vs control). Cerebral arterial venous oxygen difference (C(a-v)O2), and jugular bulb venous oxygen saturation (SJvO2) were not statistically different between groups, indicating maintenance of cerebral metabolic autoregulation (coupling). The reduction in CBF and CMRO2, prominent during the normothermic phases of cardiopulmonary bypass (CPB), indicates a potential for propofol to reduce cerebral exposure to the embolic load during CPB.","container-title":"Anesthesia and Analgesia","DOI":"10.1097/00000539-199509000-00004","ISSN":"0003-2999","issue":"3","journalAbbreviation":"Anesth Analg","language":"eng","note":"PMID: 7653803","page":"452-457","source":"PubMed","title":"Cerebral physiologic effects of burst suppression doses of propofol during nonpulsatile cardiopulmonary bypass. CNS Subgroup of McSPI","volume":"81","author":[{"family":"Newman","given":"M. F."},{"family":"Murkin","given":"J. M."},{"family":"Roach","given":"G."},{"family":"Croughwell","given":"N. D."},{"family":"White","given":"W. D."},{"family":"Clements","given":"F. M."},{"family":"Reves","given":"J. G."}],"issued":{"date-parts":[["1995",9]]}}}],"schema":"https://github.com/citation-style-language/schema/raw/master/csl-citation.json"} </w:instrText>
            </w:r>
            <w:r w:rsidRPr="00BE2E47">
              <w:rPr>
                <w:sz w:val="22"/>
              </w:rPr>
              <w:fldChar w:fldCharType="separate"/>
            </w:r>
            <w:r w:rsidR="00B813D9">
              <w:rPr>
                <w:sz w:val="22"/>
              </w:rPr>
              <w:t>(48)</w:t>
            </w:r>
            <w:r w:rsidRPr="00BE2E47">
              <w:rPr>
                <w:sz w:val="22"/>
              </w:rPr>
              <w:fldChar w:fldCharType="end"/>
            </w:r>
            <w:bookmarkEnd w:id="8"/>
          </w:p>
        </w:tc>
        <w:tc>
          <w:tcPr>
            <w:tcW w:w="1561" w:type="dxa"/>
          </w:tcPr>
          <w:p w14:paraId="357B7D7E" w14:textId="77777777" w:rsidR="00197BA8" w:rsidRPr="00BE2E47" w:rsidRDefault="00197BA8" w:rsidP="00570C44">
            <w:pPr>
              <w:rPr>
                <w:sz w:val="22"/>
              </w:rPr>
            </w:pPr>
            <w:r w:rsidRPr="00BE2E47">
              <w:rPr>
                <w:sz w:val="22"/>
              </w:rPr>
              <w:t>Adult patients undergoing elective cardiac valvular surgery</w:t>
            </w:r>
          </w:p>
        </w:tc>
        <w:tc>
          <w:tcPr>
            <w:tcW w:w="1699" w:type="dxa"/>
          </w:tcPr>
          <w:p w14:paraId="5D8A21D7" w14:textId="77777777" w:rsidR="00197BA8" w:rsidRPr="00BE2E47" w:rsidRDefault="00197BA8" w:rsidP="00570C44">
            <w:pPr>
              <w:rPr>
                <w:sz w:val="22"/>
              </w:rPr>
            </w:pPr>
            <w:r w:rsidRPr="00BE2E47">
              <w:rPr>
                <w:sz w:val="22"/>
              </w:rPr>
              <w:t>In a group of adult patients undergoing cardiac surgery, CBF, CMR</w:t>
            </w:r>
            <w:r w:rsidRPr="00BE2E47">
              <w:rPr>
                <w:sz w:val="22"/>
                <w:vertAlign w:val="subscript"/>
              </w:rPr>
              <w:t>O2</w:t>
            </w:r>
            <w:r w:rsidRPr="00BE2E47">
              <w:rPr>
                <w:sz w:val="22"/>
              </w:rPr>
              <w:t>, AVD</w:t>
            </w:r>
            <w:r w:rsidRPr="00BE2E47">
              <w:rPr>
                <w:sz w:val="22"/>
                <w:vertAlign w:val="subscript"/>
              </w:rPr>
              <w:t>O2</w:t>
            </w:r>
            <w:r w:rsidRPr="00BE2E47">
              <w:rPr>
                <w:sz w:val="22"/>
              </w:rPr>
              <w:t>, and O2</w:t>
            </w:r>
            <w:r w:rsidRPr="00BE2E47">
              <w:rPr>
                <w:sz w:val="22"/>
                <w:vertAlign w:val="subscript"/>
              </w:rPr>
              <w:t xml:space="preserve">JV </w:t>
            </w:r>
            <w:r w:rsidRPr="00BE2E47">
              <w:rPr>
                <w:sz w:val="22"/>
              </w:rPr>
              <w:t>were measured in</w:t>
            </w:r>
            <w:r w:rsidRPr="00BE2E47">
              <w:rPr>
                <w:sz w:val="22"/>
                <w:vertAlign w:val="subscript"/>
              </w:rPr>
              <w:t xml:space="preserve"> </w:t>
            </w:r>
            <w:r w:rsidRPr="00BE2E47">
              <w:rPr>
                <w:sz w:val="22"/>
              </w:rPr>
              <w:t xml:space="preserve">15 control patients received sufentanil and vecuronium and 15 patients received burst suppressive doses of propofol during normothermia, hypothermia, and a return to normothermia. </w:t>
            </w:r>
          </w:p>
        </w:tc>
        <w:tc>
          <w:tcPr>
            <w:tcW w:w="995" w:type="dxa"/>
          </w:tcPr>
          <w:p w14:paraId="1741117F" w14:textId="77777777" w:rsidR="00197BA8" w:rsidRPr="00BE2E47" w:rsidRDefault="00197BA8" w:rsidP="00570C44">
            <w:pPr>
              <w:rPr>
                <w:sz w:val="22"/>
              </w:rPr>
            </w:pPr>
            <w:r w:rsidRPr="00BE2E47">
              <w:rPr>
                <w:sz w:val="22"/>
              </w:rPr>
              <w:t>30</w:t>
            </w:r>
          </w:p>
        </w:tc>
        <w:tc>
          <w:tcPr>
            <w:tcW w:w="1701" w:type="dxa"/>
          </w:tcPr>
          <w:p w14:paraId="3648E731" w14:textId="77777777" w:rsidR="00197BA8" w:rsidRPr="00BE2E47" w:rsidRDefault="00197BA8" w:rsidP="00570C44">
            <w:pPr>
              <w:rPr>
                <w:sz w:val="22"/>
              </w:rPr>
            </w:pPr>
            <w:r w:rsidRPr="00BE2E47">
              <w:rPr>
                <w:sz w:val="22"/>
              </w:rPr>
              <w:t>Propofol</w:t>
            </w:r>
          </w:p>
        </w:tc>
        <w:tc>
          <w:tcPr>
            <w:tcW w:w="1701" w:type="dxa"/>
          </w:tcPr>
          <w:p w14:paraId="25DA032B" w14:textId="77777777" w:rsidR="00197BA8" w:rsidRPr="00BE2E47" w:rsidRDefault="00197BA8" w:rsidP="00570C44">
            <w:pPr>
              <w:rPr>
                <w:sz w:val="22"/>
              </w:rPr>
            </w:pPr>
            <w:r w:rsidRPr="00BE2E47">
              <w:rPr>
                <w:sz w:val="22"/>
              </w:rPr>
              <w:t>EEG Visualized</w:t>
            </w:r>
          </w:p>
        </w:tc>
        <w:tc>
          <w:tcPr>
            <w:tcW w:w="1701" w:type="dxa"/>
          </w:tcPr>
          <w:p w14:paraId="37B83D39" w14:textId="77777777" w:rsidR="00197BA8" w:rsidRPr="00BE2E47" w:rsidRDefault="00197BA8" w:rsidP="00570C44">
            <w:pPr>
              <w:rPr>
                <w:sz w:val="22"/>
              </w:rPr>
            </w:pPr>
            <w:r w:rsidRPr="00BE2E47">
              <w:rPr>
                <w:sz w:val="22"/>
              </w:rPr>
              <w:t>Xenon clearance method</w:t>
            </w:r>
          </w:p>
          <w:p w14:paraId="32117AD1" w14:textId="77777777" w:rsidR="00197BA8" w:rsidRPr="00BE2E47" w:rsidRDefault="00197BA8" w:rsidP="00570C44">
            <w:pPr>
              <w:rPr>
                <w:sz w:val="22"/>
              </w:rPr>
            </w:pPr>
          </w:p>
          <w:p w14:paraId="63A165DC" w14:textId="77777777" w:rsidR="00197BA8" w:rsidRPr="00BE2E47" w:rsidRDefault="00197BA8" w:rsidP="00570C44">
            <w:pPr>
              <w:rPr>
                <w:sz w:val="22"/>
              </w:rPr>
            </w:pPr>
            <w:r w:rsidRPr="00BE2E47">
              <w:rPr>
                <w:sz w:val="22"/>
              </w:rPr>
              <w:t>Jugular bulb oxygen saturation monitoring</w:t>
            </w:r>
          </w:p>
          <w:p w14:paraId="41CDA321" w14:textId="77777777" w:rsidR="00197BA8" w:rsidRPr="00BE2E47" w:rsidRDefault="00197BA8" w:rsidP="00570C44">
            <w:pPr>
              <w:rPr>
                <w:sz w:val="22"/>
              </w:rPr>
            </w:pPr>
          </w:p>
          <w:p w14:paraId="08F80CA6" w14:textId="77777777" w:rsidR="00197BA8" w:rsidRPr="00BE2E47" w:rsidRDefault="00197BA8" w:rsidP="00570C44">
            <w:pPr>
              <w:rPr>
                <w:sz w:val="22"/>
                <w:lang w:val="fr-FR"/>
              </w:rPr>
            </w:pPr>
            <w:r w:rsidRPr="00BE2E47">
              <w:rPr>
                <w:sz w:val="22"/>
                <w:lang w:val="fr-FR"/>
              </w:rPr>
              <w:t>CMR</w:t>
            </w:r>
            <w:r w:rsidRPr="00BE2E47">
              <w:rPr>
                <w:sz w:val="22"/>
                <w:vertAlign w:val="subscript"/>
                <w:lang w:val="fr-FR"/>
              </w:rPr>
              <w:t>O2</w:t>
            </w:r>
            <w:r w:rsidRPr="00BE2E47">
              <w:rPr>
                <w:sz w:val="22"/>
                <w:lang w:val="fr-FR"/>
              </w:rPr>
              <w:t>= CBF X (O2</w:t>
            </w:r>
            <w:r w:rsidRPr="00BE2E47">
              <w:rPr>
                <w:sz w:val="22"/>
                <w:vertAlign w:val="subscript"/>
                <w:lang w:val="fr-FR"/>
              </w:rPr>
              <w:t>SA</w:t>
            </w:r>
            <w:r w:rsidRPr="00BE2E47">
              <w:rPr>
                <w:sz w:val="22"/>
                <w:lang w:val="fr-FR"/>
              </w:rPr>
              <w:t>-O2</w:t>
            </w:r>
            <w:r w:rsidRPr="00BE2E47">
              <w:rPr>
                <w:sz w:val="22"/>
                <w:vertAlign w:val="subscript"/>
                <w:lang w:val="fr-FR"/>
              </w:rPr>
              <w:t>JV</w:t>
            </w:r>
            <w:r w:rsidRPr="00BE2E47">
              <w:rPr>
                <w:sz w:val="22"/>
                <w:lang w:val="fr-FR"/>
              </w:rPr>
              <w:t>)</w:t>
            </w:r>
          </w:p>
          <w:p w14:paraId="2F09DFBF" w14:textId="77777777" w:rsidR="00197BA8" w:rsidRPr="00BE2E47" w:rsidRDefault="00197BA8" w:rsidP="00570C44">
            <w:pPr>
              <w:rPr>
                <w:sz w:val="22"/>
                <w:lang w:val="fr-FR"/>
              </w:rPr>
            </w:pPr>
          </w:p>
        </w:tc>
        <w:tc>
          <w:tcPr>
            <w:tcW w:w="2620" w:type="dxa"/>
          </w:tcPr>
          <w:p w14:paraId="28D97901" w14:textId="006372F1" w:rsidR="00197BA8" w:rsidRPr="00E5033F" w:rsidRDefault="009703B7" w:rsidP="009703B7">
            <w:pPr>
              <w:pStyle w:val="ListParagraph"/>
              <w:numPr>
                <w:ilvl w:val="0"/>
                <w:numId w:val="25"/>
              </w:numPr>
              <w:spacing w:before="0" w:after="0"/>
              <w:rPr>
                <w:sz w:val="22"/>
                <w:szCs w:val="22"/>
              </w:rPr>
            </w:pPr>
            <w:r>
              <w:rPr>
                <w:sz w:val="22"/>
                <w:szCs w:val="22"/>
              </w:rPr>
              <w:t xml:space="preserve">MAP </w:t>
            </w:r>
            <w:r w:rsidRPr="00E5033F">
              <w:rPr>
                <w:sz w:val="22"/>
              </w:rPr>
              <w:t xml:space="preserve">was maintained between 50 and 90 mmHg with phenylephrine or sodium nitroprusside. </w:t>
            </w:r>
            <w:r w:rsidR="00197BA8" w:rsidRPr="00E5033F">
              <w:rPr>
                <w:sz w:val="22"/>
              </w:rPr>
              <w:t>There was no significant difference in MAP between groups</w:t>
            </w:r>
          </w:p>
          <w:p w14:paraId="3A03F44E"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In the normothermia condition, in the propofol group, CBF was 44% significantly lower compared to controls (p&lt;0.05)</w:t>
            </w:r>
          </w:p>
          <w:p w14:paraId="44C01F1D"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In the hypothermia condition, in the propofol group, CBF was 41% significantly lower compared to controls (p&lt;0.05)</w:t>
            </w:r>
          </w:p>
          <w:p w14:paraId="19768004"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When the hypothermia group was warmed to normothermia, in the propofol group, CBF was 37% significantly lower compared to controls (p&lt;0.05)</w:t>
            </w:r>
          </w:p>
          <w:p w14:paraId="7219E32E"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CMR</w:t>
            </w:r>
            <w:r w:rsidRPr="00BE2E47">
              <w:rPr>
                <w:sz w:val="22"/>
                <w:szCs w:val="22"/>
                <w:vertAlign w:val="subscript"/>
              </w:rPr>
              <w:t>O2</w:t>
            </w:r>
            <w:r w:rsidRPr="00BE2E47">
              <w:rPr>
                <w:sz w:val="22"/>
                <w:szCs w:val="22"/>
              </w:rPr>
              <w:t xml:space="preserve"> followed the same pattern, being significantly lower in all conditions in the propofol group vs the control group</w:t>
            </w:r>
          </w:p>
          <w:p w14:paraId="662D51B9"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There was no significant difference in AVD</w:t>
            </w:r>
            <w:r w:rsidRPr="00BE2E47">
              <w:rPr>
                <w:sz w:val="22"/>
                <w:szCs w:val="22"/>
                <w:vertAlign w:val="subscript"/>
              </w:rPr>
              <w:t>O2</w:t>
            </w:r>
            <w:r w:rsidRPr="00BE2E47">
              <w:rPr>
                <w:sz w:val="22"/>
                <w:szCs w:val="22"/>
              </w:rPr>
              <w:t xml:space="preserve"> or in O2</w:t>
            </w:r>
            <w:r w:rsidRPr="00BE2E47">
              <w:rPr>
                <w:sz w:val="22"/>
                <w:szCs w:val="22"/>
                <w:vertAlign w:val="subscript"/>
              </w:rPr>
              <w:t>JV</w:t>
            </w:r>
            <w:r w:rsidRPr="00BE2E47">
              <w:rPr>
                <w:sz w:val="22"/>
                <w:szCs w:val="22"/>
              </w:rPr>
              <w:t xml:space="preserve"> between groups.</w:t>
            </w:r>
          </w:p>
        </w:tc>
        <w:tc>
          <w:tcPr>
            <w:tcW w:w="2097" w:type="dxa"/>
          </w:tcPr>
          <w:p w14:paraId="73A50357"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No baseline measurements in propofol group before induction of BS, limiting conclusions that can be drawn</w:t>
            </w:r>
          </w:p>
          <w:p w14:paraId="1C7E1858"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BS measured by visualization, limiting accuracy</w:t>
            </w:r>
          </w:p>
          <w:p w14:paraId="2C78A5A3"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CBF measured indirectly using xenon clearance, limiting accuracy</w:t>
            </w:r>
          </w:p>
        </w:tc>
      </w:tr>
      <w:tr w:rsidR="00197BA8" w:rsidRPr="00BE2E47" w14:paraId="52087EF3" w14:textId="77777777" w:rsidTr="00570C44">
        <w:trPr>
          <w:trHeight w:val="300"/>
        </w:trPr>
        <w:tc>
          <w:tcPr>
            <w:tcW w:w="1373" w:type="dxa"/>
            <w:tcBorders>
              <w:right w:val="nil"/>
            </w:tcBorders>
          </w:tcPr>
          <w:p w14:paraId="14C00484" w14:textId="77777777" w:rsidR="00197BA8" w:rsidRPr="00BE2E47" w:rsidRDefault="00197BA8" w:rsidP="00570C44">
            <w:pPr>
              <w:rPr>
                <w:sz w:val="22"/>
                <w:u w:val="single"/>
              </w:rPr>
            </w:pPr>
            <w:r w:rsidRPr="00BE2E47">
              <w:rPr>
                <w:sz w:val="22"/>
                <w:u w:val="single"/>
              </w:rPr>
              <w:t>Barbiturates</w:t>
            </w:r>
          </w:p>
        </w:tc>
        <w:tc>
          <w:tcPr>
            <w:tcW w:w="14075" w:type="dxa"/>
            <w:gridSpan w:val="8"/>
            <w:tcBorders>
              <w:left w:val="nil"/>
            </w:tcBorders>
          </w:tcPr>
          <w:p w14:paraId="2579F068" w14:textId="77777777" w:rsidR="00197BA8" w:rsidRPr="00BE2E47" w:rsidRDefault="00197BA8" w:rsidP="00570C44">
            <w:pPr>
              <w:jc w:val="center"/>
              <w:rPr>
                <w:b/>
                <w:bCs/>
                <w:sz w:val="22"/>
                <w:u w:val="single"/>
              </w:rPr>
            </w:pPr>
          </w:p>
        </w:tc>
      </w:tr>
      <w:tr w:rsidR="00197BA8" w:rsidRPr="00BE2E47" w14:paraId="2E56689D" w14:textId="77777777" w:rsidTr="00570C44">
        <w:trPr>
          <w:trHeight w:val="1701"/>
        </w:trPr>
        <w:tc>
          <w:tcPr>
            <w:tcW w:w="1373" w:type="dxa"/>
          </w:tcPr>
          <w:p w14:paraId="2AFB20D2" w14:textId="22A49878" w:rsidR="00197BA8" w:rsidRPr="00BE2E47" w:rsidRDefault="00197BA8" w:rsidP="00570C44">
            <w:pPr>
              <w:rPr>
                <w:sz w:val="22"/>
              </w:rPr>
            </w:pPr>
            <w:r w:rsidRPr="00BE2E47">
              <w:rPr>
                <w:sz w:val="22"/>
              </w:rPr>
              <w:t xml:space="preserve">Bendtsen et al., 1985 </w:t>
            </w:r>
            <w:r w:rsidRPr="00BE2E47">
              <w:rPr>
                <w:sz w:val="22"/>
              </w:rPr>
              <w:fldChar w:fldCharType="begin"/>
            </w:r>
            <w:r w:rsidR="00B813D9">
              <w:rPr>
                <w:sz w:val="22"/>
              </w:rPr>
              <w:instrText xml:space="preserve"> ADDIN ZOTERO_ITEM CSL_CITATION {"citationID":"prRYOlkK","properties":{"formattedCitation":"(49)","plainCitation":"(49)","noteIndex":0},"citationItems":[{"id":81739,"uris":["http://zotero.org/users/9765395/items/AHBZHIWJ"],"itemData":{"id":81739,"type":"article-journal","abstract":"Ten patients with small supratentorial tumours were studied during craniotomy. Cerebral blood flow (CBF) was measured in the contralateral hemisphere by a modification of the Kety and Schmidt technique using xenon-133 i.v. With an Althesin infusion rate of 0.2 ml kg-1 h-1, CBF was 24.4 +/- 5.4 ml min-1/100 g and CMRO2 1.87 +/- 0.44 ml min-1/100 g at PaCO2 4.1 +/- 0.7 kPa (mean +/- SD). During constant infusion rates of Althesin, steady values of CMRO2 were obtained, while an increase in infusion rate of 150% was associated with an increase in plasma alphaxalone concentration, a decrease in CMRO2 and a tendency of further EEG suppression. However, great inter- and intraindividual variations were present, and correlations between CMRO2, EEG activity and plasma alphaxalone concentration were weak.","container-title":"British Journal of Anaesthesia","DOI":"10.1093/bja/57.4.369","ISSN":"0007-0912","issue":"4","journalAbbreviation":"Br J Anaesth","language":"eng","note":"PMID: 3986065","page":"369-374","source":"PubMed","title":"Use of a continuous infusion of althesin in neuroanaesthesia. Changes in cerebral blood flow, cerebral metabolism, the EEG and plasma alphaxalone concentration","volume":"57","author":[{"family":"Bendtsen","given":"A."},{"family":"Kruse","given":"A."},{"family":"Madsen","given":"J. B."},{"family":"Astrup","given":"J."},{"family":"Rosenørn","given":"J."},{"family":"Blatt-Lyon","given":"B."},{"family":"Cold","given":"G. E."}],"issued":{"date-parts":[["1985",4]]}}}],"schema":"https://github.com/citation-style-language/schema/raw/master/csl-citation.json"} </w:instrText>
            </w:r>
            <w:r w:rsidRPr="00BE2E47">
              <w:rPr>
                <w:sz w:val="22"/>
              </w:rPr>
              <w:fldChar w:fldCharType="separate"/>
            </w:r>
            <w:r w:rsidR="00B813D9">
              <w:rPr>
                <w:sz w:val="22"/>
              </w:rPr>
              <w:t>(49)</w:t>
            </w:r>
            <w:r w:rsidRPr="00BE2E47">
              <w:rPr>
                <w:sz w:val="22"/>
              </w:rPr>
              <w:fldChar w:fldCharType="end"/>
            </w:r>
          </w:p>
        </w:tc>
        <w:tc>
          <w:tcPr>
            <w:tcW w:w="1561" w:type="dxa"/>
          </w:tcPr>
          <w:p w14:paraId="7F26EB62" w14:textId="77777777" w:rsidR="00197BA8" w:rsidRPr="00BE2E47" w:rsidRDefault="00197BA8" w:rsidP="00570C44">
            <w:pPr>
              <w:rPr>
                <w:sz w:val="22"/>
              </w:rPr>
            </w:pPr>
            <w:r w:rsidRPr="00BE2E47">
              <w:rPr>
                <w:sz w:val="22"/>
              </w:rPr>
              <w:t>Adult patients undergoing craniotomy for cerebral tumors</w:t>
            </w:r>
          </w:p>
        </w:tc>
        <w:tc>
          <w:tcPr>
            <w:tcW w:w="1699" w:type="dxa"/>
          </w:tcPr>
          <w:p w14:paraId="1320F94D" w14:textId="77777777" w:rsidR="00197BA8" w:rsidRPr="00BE2E47" w:rsidRDefault="00197BA8" w:rsidP="00570C44">
            <w:pPr>
              <w:rPr>
                <w:sz w:val="22"/>
              </w:rPr>
            </w:pPr>
            <w:r w:rsidRPr="00BE2E47">
              <w:rPr>
                <w:sz w:val="22"/>
              </w:rPr>
              <w:t>In a group of patients with supratentorial brain tumors, BS was induced by Althesin and CBF and CMR</w:t>
            </w:r>
            <w:r w:rsidRPr="00BE2E47">
              <w:rPr>
                <w:sz w:val="22"/>
                <w:vertAlign w:val="subscript"/>
              </w:rPr>
              <w:t>O2</w:t>
            </w:r>
            <w:r w:rsidRPr="00BE2E47">
              <w:rPr>
                <w:sz w:val="22"/>
              </w:rPr>
              <w:t xml:space="preserve"> measured at different levels of EEG suppression.</w:t>
            </w:r>
          </w:p>
        </w:tc>
        <w:tc>
          <w:tcPr>
            <w:tcW w:w="995" w:type="dxa"/>
          </w:tcPr>
          <w:p w14:paraId="7308CB9F" w14:textId="77777777" w:rsidR="00197BA8" w:rsidRPr="00BE2E47" w:rsidRDefault="00197BA8" w:rsidP="00570C44">
            <w:pPr>
              <w:rPr>
                <w:sz w:val="22"/>
              </w:rPr>
            </w:pPr>
            <w:r w:rsidRPr="00BE2E47">
              <w:rPr>
                <w:sz w:val="22"/>
              </w:rPr>
              <w:t>10</w:t>
            </w:r>
          </w:p>
        </w:tc>
        <w:tc>
          <w:tcPr>
            <w:tcW w:w="1701" w:type="dxa"/>
          </w:tcPr>
          <w:p w14:paraId="33788BFF" w14:textId="77777777" w:rsidR="00197BA8" w:rsidRPr="00BE2E47" w:rsidRDefault="00197BA8" w:rsidP="00570C44">
            <w:pPr>
              <w:rPr>
                <w:sz w:val="22"/>
              </w:rPr>
            </w:pPr>
            <w:r w:rsidRPr="00BE2E47">
              <w:rPr>
                <w:sz w:val="22"/>
              </w:rPr>
              <w:t>Althesin 0.2 ml/kg/hr</w:t>
            </w:r>
          </w:p>
        </w:tc>
        <w:tc>
          <w:tcPr>
            <w:tcW w:w="1701" w:type="dxa"/>
          </w:tcPr>
          <w:p w14:paraId="329F8B95" w14:textId="77777777" w:rsidR="00197BA8" w:rsidRPr="00BE2E47" w:rsidRDefault="00197BA8" w:rsidP="00570C44">
            <w:pPr>
              <w:rPr>
                <w:sz w:val="22"/>
              </w:rPr>
            </w:pPr>
            <w:r w:rsidRPr="00BE2E47">
              <w:rPr>
                <w:sz w:val="22"/>
              </w:rPr>
              <w:t>EEG Observed</w:t>
            </w:r>
          </w:p>
        </w:tc>
        <w:tc>
          <w:tcPr>
            <w:tcW w:w="1701" w:type="dxa"/>
          </w:tcPr>
          <w:p w14:paraId="2DBA93B8" w14:textId="77777777" w:rsidR="00197BA8" w:rsidRPr="00BE2E47" w:rsidRDefault="00197BA8" w:rsidP="00570C44">
            <w:pPr>
              <w:rPr>
                <w:sz w:val="22"/>
              </w:rPr>
            </w:pPr>
            <w:r w:rsidRPr="00BE2E47">
              <w:rPr>
                <w:sz w:val="22"/>
              </w:rPr>
              <w:t>Xenon clearance method</w:t>
            </w:r>
          </w:p>
          <w:p w14:paraId="69C1C359" w14:textId="77777777" w:rsidR="00197BA8" w:rsidRPr="00BE2E47" w:rsidRDefault="00197BA8" w:rsidP="00570C44">
            <w:pPr>
              <w:rPr>
                <w:sz w:val="22"/>
              </w:rPr>
            </w:pPr>
          </w:p>
          <w:p w14:paraId="49700E70" w14:textId="77777777" w:rsidR="00197BA8" w:rsidRPr="00BE2E47" w:rsidRDefault="00197BA8" w:rsidP="00570C44">
            <w:pPr>
              <w:rPr>
                <w:sz w:val="22"/>
              </w:rPr>
            </w:pPr>
            <w:r w:rsidRPr="00BE2E47">
              <w:rPr>
                <w:sz w:val="22"/>
              </w:rPr>
              <w:t>Jugular bulb oxygen saturation monitoring</w:t>
            </w:r>
          </w:p>
          <w:p w14:paraId="6AE6C81C" w14:textId="77777777" w:rsidR="00197BA8" w:rsidRPr="00BE2E47" w:rsidRDefault="00197BA8" w:rsidP="00570C44">
            <w:pPr>
              <w:rPr>
                <w:sz w:val="22"/>
              </w:rPr>
            </w:pPr>
          </w:p>
          <w:p w14:paraId="3297C9D1" w14:textId="77777777" w:rsidR="00197BA8" w:rsidRPr="00BE2E47" w:rsidRDefault="00197BA8" w:rsidP="00570C44">
            <w:pPr>
              <w:rPr>
                <w:sz w:val="22"/>
                <w:lang w:val="fr-FR"/>
              </w:rPr>
            </w:pPr>
            <w:r w:rsidRPr="00BE2E47">
              <w:rPr>
                <w:sz w:val="22"/>
                <w:lang w:val="fr-FR"/>
              </w:rPr>
              <w:t>CMR</w:t>
            </w:r>
            <w:r w:rsidRPr="00BE2E47">
              <w:rPr>
                <w:sz w:val="22"/>
                <w:vertAlign w:val="subscript"/>
                <w:lang w:val="fr-FR"/>
              </w:rPr>
              <w:t>O2</w:t>
            </w:r>
            <w:r w:rsidRPr="00BE2E47">
              <w:rPr>
                <w:sz w:val="22"/>
                <w:lang w:val="fr-FR"/>
              </w:rPr>
              <w:t>= CBF X (O2</w:t>
            </w:r>
            <w:r w:rsidRPr="00BE2E47">
              <w:rPr>
                <w:sz w:val="22"/>
                <w:vertAlign w:val="subscript"/>
                <w:lang w:val="fr-FR"/>
              </w:rPr>
              <w:t>SA</w:t>
            </w:r>
            <w:r w:rsidRPr="00BE2E47">
              <w:rPr>
                <w:sz w:val="22"/>
                <w:lang w:val="fr-FR"/>
              </w:rPr>
              <w:t>-O2</w:t>
            </w:r>
            <w:r w:rsidRPr="00BE2E47">
              <w:rPr>
                <w:sz w:val="22"/>
                <w:vertAlign w:val="subscript"/>
                <w:lang w:val="fr-FR"/>
              </w:rPr>
              <w:t>JV</w:t>
            </w:r>
            <w:r w:rsidRPr="00BE2E47">
              <w:rPr>
                <w:sz w:val="22"/>
                <w:lang w:val="fr-FR"/>
              </w:rPr>
              <w:t>)</w:t>
            </w:r>
          </w:p>
          <w:p w14:paraId="04262348" w14:textId="77777777" w:rsidR="00197BA8" w:rsidRPr="00BE2E47" w:rsidRDefault="00197BA8" w:rsidP="00570C44">
            <w:pPr>
              <w:rPr>
                <w:sz w:val="22"/>
                <w:lang w:val="fr-FR"/>
              </w:rPr>
            </w:pPr>
          </w:p>
        </w:tc>
        <w:tc>
          <w:tcPr>
            <w:tcW w:w="2620" w:type="dxa"/>
          </w:tcPr>
          <w:p w14:paraId="06E7005F" w14:textId="66C6AAD8" w:rsidR="009703B7" w:rsidRPr="00E5033F" w:rsidRDefault="009703B7" w:rsidP="00E5033F">
            <w:pPr>
              <w:pStyle w:val="ListParagraph"/>
              <w:numPr>
                <w:ilvl w:val="0"/>
                <w:numId w:val="25"/>
              </w:numPr>
              <w:rPr>
                <w:sz w:val="22"/>
                <w:szCs w:val="22"/>
              </w:rPr>
            </w:pPr>
            <w:r>
              <w:rPr>
                <w:sz w:val="22"/>
                <w:szCs w:val="22"/>
              </w:rPr>
              <w:t>Unclear if MAP was maintained with pressors</w:t>
            </w:r>
          </w:p>
          <w:p w14:paraId="46243827" w14:textId="3EC42C5F" w:rsidR="00197BA8" w:rsidRPr="00BE2E47" w:rsidRDefault="00197BA8" w:rsidP="009703B7">
            <w:pPr>
              <w:pStyle w:val="ListParagraph"/>
              <w:numPr>
                <w:ilvl w:val="0"/>
                <w:numId w:val="25"/>
              </w:numPr>
              <w:spacing w:before="0" w:after="0"/>
              <w:rPr>
                <w:sz w:val="22"/>
                <w:szCs w:val="22"/>
              </w:rPr>
            </w:pPr>
            <w:r w:rsidRPr="00BE2E47">
              <w:rPr>
                <w:sz w:val="22"/>
                <w:szCs w:val="22"/>
              </w:rPr>
              <w:t>6 patients reached BS with Althesin 0.2ml/kg/hr</w:t>
            </w:r>
          </w:p>
          <w:p w14:paraId="768B1671" w14:textId="77777777" w:rsidR="00197BA8" w:rsidRPr="00BE2E47" w:rsidRDefault="00197BA8" w:rsidP="009703B7">
            <w:pPr>
              <w:pStyle w:val="ListParagraph"/>
              <w:numPr>
                <w:ilvl w:val="0"/>
                <w:numId w:val="25"/>
              </w:numPr>
              <w:spacing w:before="0" w:after="0"/>
              <w:rPr>
                <w:sz w:val="22"/>
                <w:szCs w:val="22"/>
              </w:rPr>
            </w:pPr>
            <w:r w:rsidRPr="00BE2E47">
              <w:rPr>
                <w:sz w:val="22"/>
                <w:szCs w:val="22"/>
              </w:rPr>
              <w:t xml:space="preserve">The CBF was variable between patients, ranging from 15 to 28 mL/min/100g. </w:t>
            </w:r>
          </w:p>
          <w:p w14:paraId="50E8EAEE" w14:textId="77777777" w:rsidR="00197BA8" w:rsidRPr="00BE2E47" w:rsidRDefault="00197BA8" w:rsidP="009703B7">
            <w:pPr>
              <w:pStyle w:val="ListParagraph"/>
              <w:numPr>
                <w:ilvl w:val="0"/>
                <w:numId w:val="25"/>
              </w:numPr>
              <w:spacing w:before="0" w:after="0"/>
              <w:rPr>
                <w:sz w:val="22"/>
                <w:szCs w:val="22"/>
              </w:rPr>
            </w:pPr>
            <w:r w:rsidRPr="00BE2E47">
              <w:rPr>
                <w:sz w:val="22"/>
                <w:szCs w:val="22"/>
              </w:rPr>
              <w:t>In patients who did not reach BS, the CBF ranged from 19 to 31 mL/min/100g</w:t>
            </w:r>
          </w:p>
          <w:p w14:paraId="12898C4C" w14:textId="77777777" w:rsidR="00197BA8" w:rsidRPr="00BE2E47" w:rsidRDefault="00197BA8" w:rsidP="009703B7">
            <w:pPr>
              <w:pStyle w:val="ListParagraph"/>
              <w:numPr>
                <w:ilvl w:val="0"/>
                <w:numId w:val="25"/>
              </w:numPr>
              <w:spacing w:before="0" w:after="0"/>
              <w:rPr>
                <w:sz w:val="22"/>
                <w:szCs w:val="22"/>
              </w:rPr>
            </w:pPr>
            <w:r w:rsidRPr="00BE2E47">
              <w:rPr>
                <w:sz w:val="22"/>
                <w:szCs w:val="22"/>
              </w:rPr>
              <w:t>In 3 patients a decrease in CMR</w:t>
            </w:r>
            <w:r w:rsidRPr="00BE2E47">
              <w:rPr>
                <w:sz w:val="22"/>
                <w:szCs w:val="22"/>
                <w:vertAlign w:val="subscript"/>
              </w:rPr>
              <w:t xml:space="preserve">O2 </w:t>
            </w:r>
            <w:r w:rsidRPr="00BE2E47">
              <w:rPr>
                <w:sz w:val="22"/>
                <w:szCs w:val="22"/>
              </w:rPr>
              <w:t>was associated with suppression of EEG activity. In 1 patient, the EEG was suppressed without any decrease in CMR</w:t>
            </w:r>
            <w:r w:rsidRPr="00BE2E47">
              <w:rPr>
                <w:sz w:val="22"/>
                <w:szCs w:val="22"/>
                <w:vertAlign w:val="subscript"/>
              </w:rPr>
              <w:t>O2</w:t>
            </w:r>
            <w:r w:rsidRPr="00BE2E47">
              <w:rPr>
                <w:sz w:val="22"/>
                <w:szCs w:val="22"/>
              </w:rPr>
              <w:t xml:space="preserve">. In 6 patients, </w:t>
            </w:r>
            <w:r w:rsidRPr="00BE2E47">
              <w:rPr>
                <w:sz w:val="22"/>
                <w:szCs w:val="22"/>
              </w:rPr>
              <w:lastRenderedPageBreak/>
              <w:t>there was a decrease in CMR</w:t>
            </w:r>
            <w:r w:rsidRPr="00BE2E47">
              <w:rPr>
                <w:sz w:val="22"/>
                <w:szCs w:val="22"/>
                <w:vertAlign w:val="subscript"/>
              </w:rPr>
              <w:t>O2</w:t>
            </w:r>
            <w:r w:rsidRPr="00BE2E47">
              <w:rPr>
                <w:sz w:val="22"/>
                <w:szCs w:val="22"/>
              </w:rPr>
              <w:t xml:space="preserve"> without any suppression of EEG.</w:t>
            </w:r>
          </w:p>
          <w:p w14:paraId="41D7FF4C" w14:textId="77777777" w:rsidR="00197BA8" w:rsidRPr="00BE2E47" w:rsidRDefault="00197BA8" w:rsidP="00570C44">
            <w:pPr>
              <w:rPr>
                <w:sz w:val="22"/>
              </w:rPr>
            </w:pPr>
          </w:p>
        </w:tc>
        <w:tc>
          <w:tcPr>
            <w:tcW w:w="2097" w:type="dxa"/>
          </w:tcPr>
          <w:p w14:paraId="1669EF96"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Low sample size</w:t>
            </w:r>
          </w:p>
          <w:p w14:paraId="79191352"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There was no baseline measurement of CBF in individual patients, limiting conclusions that can be drawn</w:t>
            </w:r>
          </w:p>
          <w:p w14:paraId="52073C14"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CBF is recorded at different levels of suppression, limiting conclusions that can be drawn</w:t>
            </w:r>
          </w:p>
          <w:p w14:paraId="7A98BEE0"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No combined analysis of all patient data, limiting conclusions that can be drawn</w:t>
            </w:r>
          </w:p>
          <w:p w14:paraId="50DFA1FE" w14:textId="77777777" w:rsidR="00197BA8" w:rsidRPr="00BE2E47" w:rsidRDefault="00197BA8" w:rsidP="00570C44">
            <w:pPr>
              <w:pStyle w:val="ListParagraph"/>
              <w:numPr>
                <w:ilvl w:val="0"/>
                <w:numId w:val="25"/>
              </w:numPr>
              <w:spacing w:before="0" w:after="0"/>
              <w:rPr>
                <w:sz w:val="22"/>
                <w:szCs w:val="22"/>
              </w:rPr>
            </w:pPr>
            <w:r w:rsidRPr="00BE2E47">
              <w:rPr>
                <w:sz w:val="22"/>
                <w:szCs w:val="22"/>
              </w:rPr>
              <w:lastRenderedPageBreak/>
              <w:t>Xenon clearance method is indirect measure of CBF, limiting accuracy</w:t>
            </w:r>
          </w:p>
        </w:tc>
      </w:tr>
      <w:tr w:rsidR="00197BA8" w:rsidRPr="00BE2E47" w14:paraId="72BF00CC" w14:textId="77777777" w:rsidTr="00570C44">
        <w:trPr>
          <w:trHeight w:val="1701"/>
        </w:trPr>
        <w:tc>
          <w:tcPr>
            <w:tcW w:w="1373" w:type="dxa"/>
          </w:tcPr>
          <w:p w14:paraId="43F8129F" w14:textId="4C40DC3E" w:rsidR="00197BA8" w:rsidRPr="00BE2E47" w:rsidRDefault="00197BA8" w:rsidP="00570C44">
            <w:pPr>
              <w:rPr>
                <w:sz w:val="22"/>
              </w:rPr>
            </w:pPr>
            <w:r w:rsidRPr="00BE2E47">
              <w:rPr>
                <w:sz w:val="22"/>
              </w:rPr>
              <w:lastRenderedPageBreak/>
              <w:t xml:space="preserve">Connolly et al., 2015 </w:t>
            </w:r>
            <w:r w:rsidRPr="00BE2E47">
              <w:rPr>
                <w:sz w:val="22"/>
              </w:rPr>
              <w:fldChar w:fldCharType="begin"/>
            </w:r>
            <w:r w:rsidR="00B813D9">
              <w:rPr>
                <w:sz w:val="22"/>
              </w:rPr>
              <w:instrText xml:space="preserve"> ADDIN ZOTERO_ITEM CSL_CITATION {"citationID":"MSRD3iWK","properties":{"formattedCitation":"(50)","plainCitation":"(50)","noteIndex":0},"citationItems":[{"id":81738,"uris":["http://zotero.org/users/9765395/items/2BUBY4MM"],"itemData":{"id":81738,"type":"article-journal","abstract":"BACKGROUND: The objective of this study is to characterize the relationship between ICP and EEG METHODS: Simultaneous ICP and EEG data were obtained from burst-suppressed patients and segmented by EEG bursts. Segments were categorized as increasing/decreasing and peak/valley to investigate relationship between ICP changes and EEG burst duration. A generalized ICP response was obtained by averaging all segments time-aligned at burst onsets. A vasodilatation index (VDI) was derived from the ICP pulse waveform and calculated on a sliding interval to investigate cerebrovascular changes post-burst.\nRESULTS: Data from two patients contained 309 bursts. 246 ICP segments initially increased, of which 154 peaked. 63 ICP segments decreased, and zero reached a valley. The change in ICP (0.54 ± 0.85 mmHg) was significantly correlated with the burst duration (p &lt; 0.001). Characterization of the ICP segments showed a peak at 8.1 s and a return to baseline at 14.7 s. The VDI for increasing segments was significantly elevated (median 0.56, IQR 0.31, p &lt; 0.001) and correlated with burst duration (p &lt; 0.001).\nCONCLUSIONS: Changes in the ICP and pulse waveform shape after EEG burst suggest that these signals can be related within the context of neurovascular coupling.\nSIGNIFICANCE: Existence of a physiological relationship between ICP and EEG may allow the study of neurovascular coupling in acute brain injury patients.","container-title":"Neurocritical Care","DOI":"10.1007/s12028-014-0059-8","ISSN":"1556-0961","issue":"2","journalAbbreviation":"Neurocrit Care","language":"eng","note":"PMID: 25142827\nPMCID: PMC4336620","page":"212-220","source":"PubMed","title":"Characterization of the relationship between intracranial pressure and electroencephalographic monitoring in burst-suppressed patients","volume":"22","author":[{"family":"Connolly","given":"Mark"},{"family":"Vespa","given":"Paul"},{"family":"Pouratian","given":"Nader"},{"family":"Gonzalez","given":"Nestor R."},{"family":"Hu","given":"Xiao"}],"issued":{"date-parts":[["2015",4]]}}}],"schema":"https://github.com/citation-style-language/schema/raw/master/csl-citation.json"} </w:instrText>
            </w:r>
            <w:r w:rsidRPr="00BE2E47">
              <w:rPr>
                <w:sz w:val="22"/>
              </w:rPr>
              <w:fldChar w:fldCharType="separate"/>
            </w:r>
            <w:r w:rsidR="00B813D9">
              <w:rPr>
                <w:sz w:val="22"/>
              </w:rPr>
              <w:t>(50)</w:t>
            </w:r>
            <w:r w:rsidRPr="00BE2E47">
              <w:rPr>
                <w:sz w:val="22"/>
              </w:rPr>
              <w:fldChar w:fldCharType="end"/>
            </w:r>
          </w:p>
        </w:tc>
        <w:tc>
          <w:tcPr>
            <w:tcW w:w="1561" w:type="dxa"/>
          </w:tcPr>
          <w:p w14:paraId="1EEF3175" w14:textId="77777777" w:rsidR="00197BA8" w:rsidRPr="00BE2E47" w:rsidRDefault="00197BA8" w:rsidP="00570C44">
            <w:pPr>
              <w:rPr>
                <w:sz w:val="22"/>
              </w:rPr>
            </w:pPr>
            <w:r w:rsidRPr="00BE2E47">
              <w:rPr>
                <w:sz w:val="22"/>
              </w:rPr>
              <w:t>Adult critically ill patients</w:t>
            </w:r>
          </w:p>
        </w:tc>
        <w:tc>
          <w:tcPr>
            <w:tcW w:w="1699" w:type="dxa"/>
          </w:tcPr>
          <w:p w14:paraId="59492B38" w14:textId="77777777" w:rsidR="00197BA8" w:rsidRPr="00BE2E47" w:rsidRDefault="00197BA8" w:rsidP="00570C44">
            <w:pPr>
              <w:rPr>
                <w:sz w:val="22"/>
              </w:rPr>
            </w:pPr>
            <w:r w:rsidRPr="00BE2E47">
              <w:rPr>
                <w:sz w:val="22"/>
              </w:rPr>
              <w:t>In one patient with traumatic brain injury and another with aneurysmal subarachnoid hemorrhage, BS was achieved and resulting change in ICP and VDI measured and correlated to the bursts.</w:t>
            </w:r>
          </w:p>
        </w:tc>
        <w:tc>
          <w:tcPr>
            <w:tcW w:w="995" w:type="dxa"/>
          </w:tcPr>
          <w:p w14:paraId="670BFBC0" w14:textId="77777777" w:rsidR="00197BA8" w:rsidRPr="00BE2E47" w:rsidRDefault="00197BA8" w:rsidP="00570C44">
            <w:pPr>
              <w:rPr>
                <w:sz w:val="22"/>
              </w:rPr>
            </w:pPr>
            <w:r w:rsidRPr="00BE2E47">
              <w:rPr>
                <w:sz w:val="22"/>
              </w:rPr>
              <w:t>2</w:t>
            </w:r>
          </w:p>
        </w:tc>
        <w:tc>
          <w:tcPr>
            <w:tcW w:w="1701" w:type="dxa"/>
          </w:tcPr>
          <w:p w14:paraId="51C5F0FB" w14:textId="77777777" w:rsidR="00197BA8" w:rsidRPr="00BE2E47" w:rsidRDefault="00197BA8" w:rsidP="00570C44">
            <w:pPr>
              <w:rPr>
                <w:sz w:val="22"/>
              </w:rPr>
            </w:pPr>
            <w:r w:rsidRPr="00BE2E47">
              <w:rPr>
                <w:sz w:val="22"/>
              </w:rPr>
              <w:t>Pentobarbital</w:t>
            </w:r>
          </w:p>
        </w:tc>
        <w:tc>
          <w:tcPr>
            <w:tcW w:w="1701" w:type="dxa"/>
          </w:tcPr>
          <w:p w14:paraId="31BAAD2B" w14:textId="77777777" w:rsidR="00197BA8" w:rsidRPr="00BE2E47" w:rsidRDefault="00197BA8" w:rsidP="00570C44">
            <w:pPr>
              <w:rPr>
                <w:sz w:val="22"/>
              </w:rPr>
            </w:pPr>
            <w:r w:rsidRPr="00BE2E47">
              <w:rPr>
                <w:sz w:val="22"/>
              </w:rPr>
              <w:t>EEG Observed</w:t>
            </w:r>
          </w:p>
        </w:tc>
        <w:tc>
          <w:tcPr>
            <w:tcW w:w="1701" w:type="dxa"/>
          </w:tcPr>
          <w:p w14:paraId="6192183F" w14:textId="77777777" w:rsidR="00197BA8" w:rsidRPr="00BE2E47" w:rsidRDefault="00197BA8" w:rsidP="00570C44">
            <w:pPr>
              <w:rPr>
                <w:sz w:val="22"/>
              </w:rPr>
            </w:pPr>
            <w:r w:rsidRPr="00BE2E47">
              <w:rPr>
                <w:sz w:val="22"/>
              </w:rPr>
              <w:t>ICP monitoring and vasodilation index (VDI) obtained from ICP pulse waveform</w:t>
            </w:r>
          </w:p>
        </w:tc>
        <w:tc>
          <w:tcPr>
            <w:tcW w:w="2620" w:type="dxa"/>
          </w:tcPr>
          <w:p w14:paraId="44FF160B" w14:textId="5F507E30" w:rsidR="009703B7" w:rsidRPr="00E5033F" w:rsidRDefault="009703B7" w:rsidP="00E5033F">
            <w:pPr>
              <w:pStyle w:val="ListParagraph"/>
              <w:numPr>
                <w:ilvl w:val="0"/>
                <w:numId w:val="25"/>
              </w:numPr>
              <w:rPr>
                <w:sz w:val="22"/>
                <w:szCs w:val="22"/>
              </w:rPr>
            </w:pPr>
            <w:r>
              <w:rPr>
                <w:sz w:val="22"/>
                <w:szCs w:val="22"/>
              </w:rPr>
              <w:t>Unclear if MAP was maintained with pressors</w:t>
            </w:r>
          </w:p>
          <w:p w14:paraId="3CB9099F" w14:textId="21E76449" w:rsidR="00197BA8" w:rsidRPr="00BE2E47" w:rsidRDefault="00197BA8" w:rsidP="009703B7">
            <w:pPr>
              <w:pStyle w:val="ListParagraph"/>
              <w:numPr>
                <w:ilvl w:val="0"/>
                <w:numId w:val="25"/>
              </w:numPr>
              <w:spacing w:before="0" w:after="0"/>
              <w:rPr>
                <w:sz w:val="22"/>
                <w:szCs w:val="22"/>
              </w:rPr>
            </w:pPr>
            <w:r w:rsidRPr="00BE2E47">
              <w:rPr>
                <w:sz w:val="22"/>
                <w:szCs w:val="22"/>
              </w:rPr>
              <w:t>79.6% of bursts were associated with an increase in ICP</w:t>
            </w:r>
          </w:p>
          <w:p w14:paraId="21B2DF59" w14:textId="77777777" w:rsidR="00197BA8" w:rsidRPr="00BE2E47" w:rsidRDefault="00197BA8" w:rsidP="009703B7">
            <w:pPr>
              <w:pStyle w:val="ListParagraph"/>
              <w:numPr>
                <w:ilvl w:val="0"/>
                <w:numId w:val="25"/>
              </w:numPr>
              <w:spacing w:before="0" w:after="0"/>
              <w:rPr>
                <w:sz w:val="22"/>
                <w:szCs w:val="22"/>
              </w:rPr>
            </w:pPr>
            <w:r w:rsidRPr="00BE2E47">
              <w:rPr>
                <w:sz w:val="22"/>
                <w:szCs w:val="22"/>
              </w:rPr>
              <w:t>The mean change in ICP amplitude between the burst onset and the peak or onset of the next burst was 0.54 mmHg</w:t>
            </w:r>
          </w:p>
          <w:p w14:paraId="662F10DA" w14:textId="77777777" w:rsidR="00197BA8" w:rsidRPr="00BE2E47" w:rsidRDefault="00197BA8" w:rsidP="009703B7">
            <w:pPr>
              <w:pStyle w:val="ListParagraph"/>
              <w:numPr>
                <w:ilvl w:val="0"/>
                <w:numId w:val="25"/>
              </w:numPr>
              <w:spacing w:before="0" w:after="0"/>
              <w:rPr>
                <w:sz w:val="22"/>
                <w:szCs w:val="22"/>
              </w:rPr>
            </w:pPr>
            <w:r w:rsidRPr="00BE2E47">
              <w:rPr>
                <w:sz w:val="22"/>
                <w:szCs w:val="22"/>
              </w:rPr>
              <w:t>The median VDI for the increasing ICP segments was 0.56</w:t>
            </w:r>
          </w:p>
          <w:p w14:paraId="36A66BE3" w14:textId="77777777" w:rsidR="00197BA8" w:rsidRPr="00BE2E47" w:rsidRDefault="00197BA8" w:rsidP="009703B7">
            <w:pPr>
              <w:pStyle w:val="ListParagraph"/>
              <w:numPr>
                <w:ilvl w:val="0"/>
                <w:numId w:val="25"/>
              </w:numPr>
              <w:spacing w:before="0" w:after="0"/>
              <w:rPr>
                <w:sz w:val="22"/>
                <w:szCs w:val="22"/>
              </w:rPr>
            </w:pPr>
            <w:r w:rsidRPr="00BE2E47">
              <w:rPr>
                <w:sz w:val="22"/>
                <w:szCs w:val="22"/>
              </w:rPr>
              <w:t>The magnitude of the VDI correlated with burst duration (correlation coefficient = 0.2, p&lt;0.001)</w:t>
            </w:r>
          </w:p>
        </w:tc>
        <w:tc>
          <w:tcPr>
            <w:tcW w:w="2097" w:type="dxa"/>
          </w:tcPr>
          <w:p w14:paraId="2985C480"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Small sample size</w:t>
            </w:r>
          </w:p>
          <w:p w14:paraId="0BD01E99"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BS measured by visualization, limiting accuracy</w:t>
            </w:r>
          </w:p>
          <w:p w14:paraId="4A327A9F"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No comparison to baseline, non-burst suppressed state</w:t>
            </w:r>
          </w:p>
          <w:p w14:paraId="0D96F198"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No direct assessment of CBF or CMR</w:t>
            </w:r>
            <w:r w:rsidRPr="00BE2E47">
              <w:rPr>
                <w:sz w:val="22"/>
                <w:szCs w:val="22"/>
                <w:vertAlign w:val="subscript"/>
              </w:rPr>
              <w:t>O2</w:t>
            </w:r>
          </w:p>
        </w:tc>
      </w:tr>
      <w:tr w:rsidR="00197BA8" w:rsidRPr="00BE2E47" w14:paraId="3433E2D3" w14:textId="77777777" w:rsidTr="00570C44">
        <w:trPr>
          <w:trHeight w:val="1701"/>
        </w:trPr>
        <w:tc>
          <w:tcPr>
            <w:tcW w:w="1373" w:type="dxa"/>
            <w:tcBorders>
              <w:bottom w:val="single" w:sz="4" w:space="0" w:color="auto"/>
            </w:tcBorders>
          </w:tcPr>
          <w:p w14:paraId="248E953C" w14:textId="6BD36DA8" w:rsidR="00197BA8" w:rsidRPr="00BE2E47" w:rsidRDefault="00197BA8" w:rsidP="00570C44">
            <w:pPr>
              <w:rPr>
                <w:sz w:val="22"/>
              </w:rPr>
            </w:pPr>
            <w:r w:rsidRPr="00BE2E47">
              <w:rPr>
                <w:sz w:val="22"/>
              </w:rPr>
              <w:t xml:space="preserve">Hoffman et al., 1997 </w:t>
            </w:r>
            <w:r w:rsidRPr="00BE2E47">
              <w:rPr>
                <w:sz w:val="22"/>
              </w:rPr>
              <w:fldChar w:fldCharType="begin"/>
            </w:r>
            <w:r w:rsidR="00B813D9">
              <w:rPr>
                <w:sz w:val="22"/>
              </w:rPr>
              <w:instrText xml:space="preserve"> ADDIN ZOTERO_ITEM CSL_CITATION {"citationID":"koWdFhTn","properties":{"formattedCitation":"(51)","plainCitation":"(51)","noteIndex":0},"citationItems":[{"id":81737,"uris":["http://zotero.org/users/9765395/items/RRSASAPT"],"itemData":{"id":81737,"type":"article-journal","abstract":"The purpose of this study was to measure the cerebrovascular and metabolic effects of etomidate during cerebral aneurysm surgery. Flow probes were placed on brain arteries to measure regional tissue perfusion. Cerebral oxygen consumption (CMRO2) was determined from blood flow measures and arterial-jugular bulb oxygen content differences. CBF and CMRO2 decreased 40% during etomidate infusion to suppress the electroencephalogram. During temporary brain artery occlusion, measurement of arterial blood flow in the circle of Willis provides an indication of collateral blood flow to potentially ischemic territory. The use of multiple flow probes can provide information on the effect of anesthetic drugs and surgical manipulation on cerebral circulation.","container-title":"Neurological Research","DOI":"10.1080/01616412.1997.11740770","ISSN":"0161-6412","issue":"1","journalAbbreviation":"Neurol Res","language":"eng","note":"PMID: 9090635","page":"41-44","source":"PubMed","title":"Cerebral blood flow and metabolic response to etomidate and ischemia","volume":"19","author":[{"family":"Hoffman","given":"W. E."},{"family":"Charbel","given":"F. T."},{"family":"Ausman","given":"J. I."}],"issued":{"date-parts":[["1997",2]]}}}],"schema":"https://github.com/citation-style-language/schema/raw/master/csl-citation.json"} </w:instrText>
            </w:r>
            <w:r w:rsidRPr="00BE2E47">
              <w:rPr>
                <w:sz w:val="22"/>
              </w:rPr>
              <w:fldChar w:fldCharType="separate"/>
            </w:r>
            <w:r w:rsidR="00B813D9">
              <w:rPr>
                <w:sz w:val="22"/>
              </w:rPr>
              <w:t>(51)</w:t>
            </w:r>
            <w:r w:rsidRPr="00BE2E47">
              <w:rPr>
                <w:sz w:val="22"/>
              </w:rPr>
              <w:fldChar w:fldCharType="end"/>
            </w:r>
          </w:p>
        </w:tc>
        <w:tc>
          <w:tcPr>
            <w:tcW w:w="1561" w:type="dxa"/>
            <w:tcBorders>
              <w:bottom w:val="single" w:sz="4" w:space="0" w:color="auto"/>
            </w:tcBorders>
          </w:tcPr>
          <w:p w14:paraId="0CFFF3D8" w14:textId="77777777" w:rsidR="00197BA8" w:rsidRPr="00BE2E47" w:rsidRDefault="00197BA8" w:rsidP="00570C44">
            <w:pPr>
              <w:rPr>
                <w:sz w:val="22"/>
              </w:rPr>
            </w:pPr>
            <w:r w:rsidRPr="00BE2E47">
              <w:rPr>
                <w:sz w:val="22"/>
              </w:rPr>
              <w:t>Adult</w:t>
            </w:r>
          </w:p>
          <w:p w14:paraId="523A5F2A" w14:textId="77777777" w:rsidR="00197BA8" w:rsidRPr="00BE2E47" w:rsidRDefault="00197BA8" w:rsidP="00570C44">
            <w:pPr>
              <w:rPr>
                <w:sz w:val="22"/>
              </w:rPr>
            </w:pPr>
            <w:r w:rsidRPr="00BE2E47">
              <w:rPr>
                <w:sz w:val="22"/>
              </w:rPr>
              <w:t>patients undergoing craniotomy for cerebral aneurysms</w:t>
            </w:r>
          </w:p>
        </w:tc>
        <w:tc>
          <w:tcPr>
            <w:tcW w:w="1699" w:type="dxa"/>
            <w:tcBorders>
              <w:bottom w:val="single" w:sz="4" w:space="0" w:color="auto"/>
            </w:tcBorders>
          </w:tcPr>
          <w:p w14:paraId="2461A2DB" w14:textId="77777777" w:rsidR="00197BA8" w:rsidRPr="00BE2E47" w:rsidRDefault="00197BA8" w:rsidP="00570C44">
            <w:pPr>
              <w:rPr>
                <w:sz w:val="22"/>
              </w:rPr>
            </w:pPr>
            <w:r w:rsidRPr="00BE2E47">
              <w:rPr>
                <w:sz w:val="22"/>
              </w:rPr>
              <w:t xml:space="preserve">In a group of patients undergoing surgery for aneurysms, BS was induced by etomidate and the effects on </w:t>
            </w:r>
            <w:r w:rsidRPr="00BE2E47">
              <w:rPr>
                <w:sz w:val="22"/>
              </w:rPr>
              <w:lastRenderedPageBreak/>
              <w:t>CBF and CMR</w:t>
            </w:r>
            <w:r w:rsidRPr="00BE2E47">
              <w:rPr>
                <w:sz w:val="22"/>
                <w:vertAlign w:val="subscript"/>
              </w:rPr>
              <w:t>O2</w:t>
            </w:r>
            <w:r w:rsidRPr="00BE2E47">
              <w:rPr>
                <w:sz w:val="22"/>
              </w:rPr>
              <w:t xml:space="preserve"> measured in the same patients.</w:t>
            </w:r>
          </w:p>
        </w:tc>
        <w:tc>
          <w:tcPr>
            <w:tcW w:w="995" w:type="dxa"/>
            <w:tcBorders>
              <w:bottom w:val="single" w:sz="4" w:space="0" w:color="auto"/>
            </w:tcBorders>
          </w:tcPr>
          <w:p w14:paraId="50B161CE" w14:textId="77777777" w:rsidR="00197BA8" w:rsidRPr="00BE2E47" w:rsidRDefault="00197BA8" w:rsidP="00570C44">
            <w:pPr>
              <w:rPr>
                <w:sz w:val="22"/>
              </w:rPr>
            </w:pPr>
            <w:r w:rsidRPr="00BE2E47">
              <w:rPr>
                <w:sz w:val="22"/>
              </w:rPr>
              <w:lastRenderedPageBreak/>
              <w:t>7</w:t>
            </w:r>
          </w:p>
        </w:tc>
        <w:tc>
          <w:tcPr>
            <w:tcW w:w="1701" w:type="dxa"/>
            <w:tcBorders>
              <w:bottom w:val="single" w:sz="4" w:space="0" w:color="auto"/>
            </w:tcBorders>
          </w:tcPr>
          <w:p w14:paraId="40020928" w14:textId="77777777" w:rsidR="00197BA8" w:rsidRPr="00BE2E47" w:rsidRDefault="00197BA8" w:rsidP="00570C44">
            <w:pPr>
              <w:rPr>
                <w:sz w:val="22"/>
              </w:rPr>
            </w:pPr>
            <w:r w:rsidRPr="00BE2E47">
              <w:rPr>
                <w:sz w:val="22"/>
              </w:rPr>
              <w:t>Etomidate 125 μg/kg/min</w:t>
            </w:r>
          </w:p>
        </w:tc>
        <w:tc>
          <w:tcPr>
            <w:tcW w:w="1701" w:type="dxa"/>
            <w:tcBorders>
              <w:bottom w:val="single" w:sz="4" w:space="0" w:color="auto"/>
            </w:tcBorders>
          </w:tcPr>
          <w:p w14:paraId="29261DE6" w14:textId="77777777" w:rsidR="00197BA8" w:rsidRPr="00BE2E47" w:rsidRDefault="00197BA8" w:rsidP="00570C44">
            <w:pPr>
              <w:rPr>
                <w:sz w:val="22"/>
              </w:rPr>
            </w:pPr>
            <w:r w:rsidRPr="00BE2E47">
              <w:rPr>
                <w:sz w:val="22"/>
              </w:rPr>
              <w:t>EEG Visualized</w:t>
            </w:r>
          </w:p>
        </w:tc>
        <w:tc>
          <w:tcPr>
            <w:tcW w:w="1701" w:type="dxa"/>
            <w:tcBorders>
              <w:bottom w:val="single" w:sz="4" w:space="0" w:color="auto"/>
            </w:tcBorders>
          </w:tcPr>
          <w:p w14:paraId="3655B647" w14:textId="77777777" w:rsidR="00197BA8" w:rsidRPr="00BE2E47" w:rsidRDefault="00197BA8" w:rsidP="00570C44">
            <w:pPr>
              <w:rPr>
                <w:sz w:val="22"/>
              </w:rPr>
            </w:pPr>
            <w:r w:rsidRPr="00BE2E47">
              <w:rPr>
                <w:sz w:val="22"/>
              </w:rPr>
              <w:t>Flow probe method</w:t>
            </w:r>
          </w:p>
          <w:p w14:paraId="113EA4B4" w14:textId="77777777" w:rsidR="00197BA8" w:rsidRPr="00BE2E47" w:rsidRDefault="00197BA8" w:rsidP="00570C44">
            <w:pPr>
              <w:rPr>
                <w:sz w:val="22"/>
              </w:rPr>
            </w:pPr>
          </w:p>
          <w:p w14:paraId="2B4137E0" w14:textId="77777777" w:rsidR="00197BA8" w:rsidRPr="00BE2E47" w:rsidRDefault="00197BA8" w:rsidP="00570C44">
            <w:pPr>
              <w:rPr>
                <w:sz w:val="22"/>
              </w:rPr>
            </w:pPr>
            <w:r w:rsidRPr="00BE2E47">
              <w:rPr>
                <w:sz w:val="22"/>
              </w:rPr>
              <w:t xml:space="preserve">Jugular bulb oxygen </w:t>
            </w:r>
            <w:r w:rsidRPr="00BE2E47">
              <w:rPr>
                <w:sz w:val="22"/>
              </w:rPr>
              <w:lastRenderedPageBreak/>
              <w:t>saturation monitoring</w:t>
            </w:r>
          </w:p>
          <w:p w14:paraId="000965D8" w14:textId="77777777" w:rsidR="00197BA8" w:rsidRPr="00BE2E47" w:rsidRDefault="00197BA8" w:rsidP="00570C44">
            <w:pPr>
              <w:rPr>
                <w:sz w:val="22"/>
              </w:rPr>
            </w:pPr>
          </w:p>
          <w:p w14:paraId="0394BE4E" w14:textId="77777777" w:rsidR="00197BA8" w:rsidRPr="00BE2E47" w:rsidRDefault="00197BA8" w:rsidP="00570C44">
            <w:pPr>
              <w:rPr>
                <w:sz w:val="22"/>
                <w:lang w:val="fr-FR"/>
              </w:rPr>
            </w:pPr>
            <w:r w:rsidRPr="00BE2E47">
              <w:rPr>
                <w:sz w:val="22"/>
                <w:lang w:val="fr-FR"/>
              </w:rPr>
              <w:t>CMR</w:t>
            </w:r>
            <w:r w:rsidRPr="00BE2E47">
              <w:rPr>
                <w:sz w:val="22"/>
                <w:vertAlign w:val="subscript"/>
                <w:lang w:val="fr-FR"/>
              </w:rPr>
              <w:t>O2</w:t>
            </w:r>
            <w:r w:rsidRPr="00BE2E47">
              <w:rPr>
                <w:sz w:val="22"/>
                <w:lang w:val="fr-FR"/>
              </w:rPr>
              <w:t>= CBF X (O2</w:t>
            </w:r>
            <w:r w:rsidRPr="00BE2E47">
              <w:rPr>
                <w:sz w:val="22"/>
                <w:vertAlign w:val="subscript"/>
                <w:lang w:val="fr-FR"/>
              </w:rPr>
              <w:t>SA</w:t>
            </w:r>
            <w:r w:rsidRPr="00BE2E47">
              <w:rPr>
                <w:sz w:val="22"/>
                <w:lang w:val="fr-FR"/>
              </w:rPr>
              <w:t>-O2</w:t>
            </w:r>
            <w:r w:rsidRPr="00BE2E47">
              <w:rPr>
                <w:sz w:val="22"/>
                <w:vertAlign w:val="subscript"/>
                <w:lang w:val="fr-FR"/>
              </w:rPr>
              <w:t>JV</w:t>
            </w:r>
            <w:r w:rsidRPr="00BE2E47">
              <w:rPr>
                <w:sz w:val="22"/>
                <w:lang w:val="fr-FR"/>
              </w:rPr>
              <w:t>)</w:t>
            </w:r>
          </w:p>
          <w:p w14:paraId="7C55579A" w14:textId="77777777" w:rsidR="00197BA8" w:rsidRPr="00BE2E47" w:rsidRDefault="00197BA8" w:rsidP="00570C44">
            <w:pPr>
              <w:rPr>
                <w:sz w:val="22"/>
                <w:lang w:val="fr-FR"/>
              </w:rPr>
            </w:pPr>
          </w:p>
        </w:tc>
        <w:tc>
          <w:tcPr>
            <w:tcW w:w="2620" w:type="dxa"/>
            <w:tcBorders>
              <w:bottom w:val="single" w:sz="4" w:space="0" w:color="auto"/>
            </w:tcBorders>
          </w:tcPr>
          <w:p w14:paraId="556F5AAE" w14:textId="300378FC" w:rsidR="009703B7" w:rsidRPr="00E5033F" w:rsidRDefault="009703B7" w:rsidP="00E5033F">
            <w:pPr>
              <w:pStyle w:val="ListParagraph"/>
              <w:numPr>
                <w:ilvl w:val="0"/>
                <w:numId w:val="26"/>
              </w:numPr>
              <w:rPr>
                <w:sz w:val="22"/>
                <w:szCs w:val="22"/>
              </w:rPr>
            </w:pPr>
            <w:r>
              <w:rPr>
                <w:sz w:val="22"/>
                <w:szCs w:val="22"/>
              </w:rPr>
              <w:lastRenderedPageBreak/>
              <w:t>Unclear if MAP was maintained with pressors</w:t>
            </w:r>
          </w:p>
          <w:p w14:paraId="710EAF50" w14:textId="7450A8F9" w:rsidR="00197BA8" w:rsidRPr="00BE2E47" w:rsidRDefault="00197BA8" w:rsidP="00570C44">
            <w:pPr>
              <w:pStyle w:val="ListParagraph"/>
              <w:numPr>
                <w:ilvl w:val="0"/>
                <w:numId w:val="26"/>
              </w:numPr>
              <w:spacing w:before="0" w:after="0"/>
              <w:rPr>
                <w:sz w:val="22"/>
                <w:szCs w:val="22"/>
              </w:rPr>
            </w:pPr>
            <w:r w:rsidRPr="00BE2E47">
              <w:rPr>
                <w:sz w:val="22"/>
                <w:szCs w:val="22"/>
              </w:rPr>
              <w:t>When BS was attained, there was a significant 10% decrease in MAP (p&lt;0.05)</w:t>
            </w:r>
          </w:p>
          <w:p w14:paraId="5B688E51" w14:textId="77777777" w:rsidR="00197BA8" w:rsidRPr="00BE2E47" w:rsidRDefault="00197BA8" w:rsidP="00570C44">
            <w:pPr>
              <w:pStyle w:val="ListParagraph"/>
              <w:numPr>
                <w:ilvl w:val="0"/>
                <w:numId w:val="26"/>
              </w:numPr>
              <w:spacing w:before="0" w:after="0"/>
              <w:rPr>
                <w:sz w:val="22"/>
                <w:szCs w:val="22"/>
              </w:rPr>
            </w:pPr>
            <w:bookmarkStart w:id="9" w:name="_Hlk130071412"/>
            <w:r w:rsidRPr="00BE2E47">
              <w:rPr>
                <w:sz w:val="22"/>
                <w:szCs w:val="22"/>
              </w:rPr>
              <w:lastRenderedPageBreak/>
              <w:t>When BS was attained, there was a significant 40% reduction in CBF and CMR</w:t>
            </w:r>
            <w:r w:rsidRPr="00BE2E47">
              <w:rPr>
                <w:sz w:val="22"/>
                <w:szCs w:val="22"/>
                <w:vertAlign w:val="subscript"/>
              </w:rPr>
              <w:t>O2</w:t>
            </w:r>
            <w:r w:rsidRPr="00BE2E47">
              <w:rPr>
                <w:sz w:val="22"/>
                <w:szCs w:val="22"/>
              </w:rPr>
              <w:t xml:space="preserve"> (p&lt;0.05)</w:t>
            </w:r>
            <w:bookmarkEnd w:id="9"/>
          </w:p>
        </w:tc>
        <w:tc>
          <w:tcPr>
            <w:tcW w:w="2097" w:type="dxa"/>
            <w:tcBorders>
              <w:bottom w:val="single" w:sz="4" w:space="0" w:color="auto"/>
            </w:tcBorders>
          </w:tcPr>
          <w:p w14:paraId="552895D0"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Unclear if C(a-v) O2 or O2</w:t>
            </w:r>
            <w:r w:rsidRPr="00BE2E47">
              <w:rPr>
                <w:sz w:val="22"/>
                <w:szCs w:val="22"/>
                <w:vertAlign w:val="subscript"/>
              </w:rPr>
              <w:t xml:space="preserve">JV </w:t>
            </w:r>
            <w:r w:rsidRPr="00BE2E47">
              <w:rPr>
                <w:sz w:val="22"/>
                <w:szCs w:val="22"/>
              </w:rPr>
              <w:t>changed with induction of BS</w:t>
            </w:r>
          </w:p>
          <w:p w14:paraId="110824FB"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Significant decrease in MAP between conditions limits </w:t>
            </w:r>
            <w:r w:rsidRPr="00BE2E47">
              <w:rPr>
                <w:sz w:val="22"/>
                <w:szCs w:val="22"/>
              </w:rPr>
              <w:lastRenderedPageBreak/>
              <w:t>conclusions that can be drawn</w:t>
            </w:r>
          </w:p>
          <w:p w14:paraId="007F718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tc>
      </w:tr>
      <w:tr w:rsidR="00197BA8" w:rsidRPr="00BE2E47" w14:paraId="607B95A9" w14:textId="77777777" w:rsidTr="00570C44">
        <w:trPr>
          <w:trHeight w:val="1701"/>
        </w:trPr>
        <w:tc>
          <w:tcPr>
            <w:tcW w:w="1373" w:type="dxa"/>
            <w:tcBorders>
              <w:bottom w:val="single" w:sz="4" w:space="0" w:color="auto"/>
            </w:tcBorders>
          </w:tcPr>
          <w:p w14:paraId="45917FC3" w14:textId="6F3ED7CC" w:rsidR="00197BA8" w:rsidRPr="00BE2E47" w:rsidRDefault="00197BA8" w:rsidP="00570C44">
            <w:pPr>
              <w:rPr>
                <w:sz w:val="22"/>
              </w:rPr>
            </w:pPr>
            <w:r w:rsidRPr="00BE2E47">
              <w:rPr>
                <w:sz w:val="22"/>
              </w:rPr>
              <w:lastRenderedPageBreak/>
              <w:t xml:space="preserve">Young et al., 1991 </w:t>
            </w:r>
            <w:r w:rsidRPr="00BE2E47">
              <w:rPr>
                <w:sz w:val="22"/>
              </w:rPr>
              <w:fldChar w:fldCharType="begin"/>
            </w:r>
            <w:r w:rsidR="00B813D9">
              <w:rPr>
                <w:sz w:val="22"/>
              </w:rPr>
              <w:instrText xml:space="preserve"> ADDIN ZOTERO_ITEM CSL_CITATION {"citationID":"cUhvqrvc","properties":{"formattedCitation":"(52)","plainCitation":"(52)","noteIndex":0},"citationItems":[{"id":"aAznx2no/Mu1eo7z0","uris":["http://zotero.org/users/9765395/items/A7BCFFF9"],"itemData":{"id":16892,"type":"article-journal","abstract":"To investigate the effect of thiopental on cerebral blood flow (CBF) during carotid endarterectomy, five patients receiving isoflurane-N2O anesthesia were studied. During the period of temporary bypass shunting, a baseline CBF was measured using i.v. Xe washout, and global CBF was calculated from the mean of 10 detectors. Thiopental was given in a dose sufficient (mean 4.5, range 2.6-5.8 mg/kg) to result in burst-suppression on the electroencephalogram (EEG) of approximately 1:1 duration and CBF was measured again. Data were compared using repeated measures analysis of variance. Thiopental significantly reduced mean (+/-SE) CBF (ml/100 g/min) from 37 +/- 6 to 18 +/- 2 (p &lt;0.02). Corresponding PaCO2 (mm Hg) values were 42.8 +/- 1.2 and 41.2 +/- 1.6 and mean systemic blood pressure (mm Hg) was 101 +/- 3 and 100 +/- 6, respectively (NS). Mean % change in CBF was 48 +/- 5 (range 32-62%). There was no relationship between the dose administered and the change in CBF. During steady-state anesthesia, a small dose of thiopental capable of suppressing EEG resulted in a profound reduction in CBF.","container-title":"Journal of neurosurgical anesthesiology","issue":"4","language":"eng","note":"Accession Number: rayyan-342728783\nISBN: 0898-4921 (Print)\npublisher-place: Department of Anesthesiology, Columbia University College of Physicians and Surgeons, New York, New York, USA.\ntype: doi:doi:","page":"265-9","title":"Thiopental effect on cerebral blood flow during carotid endarterectomy","volume":"3","author":[{"family":"WL","given":"Young"},{"family":"I","given":"Prohovnik"},{"family":"JW","given":"Correll"},{"family":"N","given":"Ostapkovich"},{"family":"E","given":"Ornstein"}],"issued":{"date-parts":[["1991"]]}}}],"schema":"https://github.com/citation-style-language/schema/raw/master/csl-citation.json"} </w:instrText>
            </w:r>
            <w:r w:rsidRPr="00BE2E47">
              <w:rPr>
                <w:sz w:val="22"/>
              </w:rPr>
              <w:fldChar w:fldCharType="separate"/>
            </w:r>
            <w:r w:rsidR="00B813D9">
              <w:rPr>
                <w:sz w:val="22"/>
              </w:rPr>
              <w:t>(52)</w:t>
            </w:r>
            <w:r w:rsidRPr="00BE2E47">
              <w:rPr>
                <w:sz w:val="22"/>
              </w:rPr>
              <w:fldChar w:fldCharType="end"/>
            </w:r>
          </w:p>
        </w:tc>
        <w:tc>
          <w:tcPr>
            <w:tcW w:w="1561" w:type="dxa"/>
            <w:tcBorders>
              <w:bottom w:val="single" w:sz="4" w:space="0" w:color="auto"/>
            </w:tcBorders>
          </w:tcPr>
          <w:p w14:paraId="79DF2946" w14:textId="77777777" w:rsidR="00197BA8" w:rsidRPr="00BE2E47" w:rsidRDefault="00197BA8" w:rsidP="00570C44">
            <w:pPr>
              <w:rPr>
                <w:sz w:val="22"/>
              </w:rPr>
            </w:pPr>
            <w:r w:rsidRPr="00BE2E47">
              <w:rPr>
                <w:sz w:val="22"/>
              </w:rPr>
              <w:t>Adult patients undergoing carotid endarterectomy</w:t>
            </w:r>
          </w:p>
        </w:tc>
        <w:tc>
          <w:tcPr>
            <w:tcW w:w="1699" w:type="dxa"/>
            <w:tcBorders>
              <w:bottom w:val="single" w:sz="4" w:space="0" w:color="auto"/>
            </w:tcBorders>
          </w:tcPr>
          <w:p w14:paraId="013F6B41" w14:textId="77777777" w:rsidR="00197BA8" w:rsidRPr="00BE2E47" w:rsidRDefault="00197BA8" w:rsidP="00570C44">
            <w:pPr>
              <w:rPr>
                <w:sz w:val="22"/>
              </w:rPr>
            </w:pPr>
            <w:r w:rsidRPr="00BE2E47">
              <w:rPr>
                <w:sz w:val="22"/>
              </w:rPr>
              <w:t>In a group of patients undergoing carotid endarterectomy, anaesthesia was induced with isoflurane and BS achieved by thiopental and CBF measured.</w:t>
            </w:r>
          </w:p>
        </w:tc>
        <w:tc>
          <w:tcPr>
            <w:tcW w:w="995" w:type="dxa"/>
            <w:tcBorders>
              <w:bottom w:val="single" w:sz="4" w:space="0" w:color="auto"/>
            </w:tcBorders>
          </w:tcPr>
          <w:p w14:paraId="790243CC" w14:textId="77777777" w:rsidR="00197BA8" w:rsidRPr="00BE2E47" w:rsidRDefault="00197BA8" w:rsidP="00570C44">
            <w:pPr>
              <w:rPr>
                <w:sz w:val="22"/>
              </w:rPr>
            </w:pPr>
            <w:r w:rsidRPr="00BE2E47">
              <w:rPr>
                <w:sz w:val="22"/>
              </w:rPr>
              <w:t>5</w:t>
            </w:r>
          </w:p>
        </w:tc>
        <w:tc>
          <w:tcPr>
            <w:tcW w:w="1701" w:type="dxa"/>
            <w:tcBorders>
              <w:bottom w:val="single" w:sz="4" w:space="0" w:color="auto"/>
            </w:tcBorders>
          </w:tcPr>
          <w:p w14:paraId="66EFE93C" w14:textId="77777777" w:rsidR="00197BA8" w:rsidRPr="00BE2E47" w:rsidRDefault="00197BA8" w:rsidP="00570C44">
            <w:pPr>
              <w:rPr>
                <w:sz w:val="22"/>
              </w:rPr>
            </w:pPr>
            <w:r w:rsidRPr="00BE2E47">
              <w:rPr>
                <w:sz w:val="22"/>
              </w:rPr>
              <w:t>Thiopental 2.6-5.8mg/kg</w:t>
            </w:r>
          </w:p>
        </w:tc>
        <w:tc>
          <w:tcPr>
            <w:tcW w:w="1701" w:type="dxa"/>
            <w:tcBorders>
              <w:bottom w:val="single" w:sz="4" w:space="0" w:color="auto"/>
            </w:tcBorders>
          </w:tcPr>
          <w:p w14:paraId="1CD39F68" w14:textId="77777777" w:rsidR="00197BA8" w:rsidRPr="00BE2E47" w:rsidRDefault="00197BA8" w:rsidP="00570C44">
            <w:pPr>
              <w:rPr>
                <w:sz w:val="22"/>
              </w:rPr>
            </w:pPr>
            <w:r w:rsidRPr="00BE2E47">
              <w:rPr>
                <w:sz w:val="22"/>
              </w:rPr>
              <w:t>EEG Visualized</w:t>
            </w:r>
          </w:p>
        </w:tc>
        <w:tc>
          <w:tcPr>
            <w:tcW w:w="1701" w:type="dxa"/>
            <w:tcBorders>
              <w:bottom w:val="single" w:sz="4" w:space="0" w:color="auto"/>
            </w:tcBorders>
          </w:tcPr>
          <w:p w14:paraId="7D970EE0" w14:textId="77777777" w:rsidR="00197BA8" w:rsidRPr="00BE2E47" w:rsidRDefault="00197BA8" w:rsidP="00570C44">
            <w:pPr>
              <w:rPr>
                <w:sz w:val="22"/>
              </w:rPr>
            </w:pPr>
            <w:r w:rsidRPr="00BE2E47">
              <w:rPr>
                <w:sz w:val="22"/>
              </w:rPr>
              <w:t>Xenon clearance method</w:t>
            </w:r>
          </w:p>
          <w:p w14:paraId="2722AD20" w14:textId="77777777" w:rsidR="00197BA8" w:rsidRPr="00BE2E47" w:rsidRDefault="00197BA8" w:rsidP="00570C44">
            <w:pPr>
              <w:rPr>
                <w:sz w:val="22"/>
              </w:rPr>
            </w:pPr>
          </w:p>
        </w:tc>
        <w:tc>
          <w:tcPr>
            <w:tcW w:w="2620" w:type="dxa"/>
            <w:tcBorders>
              <w:bottom w:val="single" w:sz="4" w:space="0" w:color="auto"/>
            </w:tcBorders>
          </w:tcPr>
          <w:p w14:paraId="785860F0"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Two of the patients received phenylephrine so that there was no mean significant change in MAP</w:t>
            </w:r>
          </w:p>
          <w:p w14:paraId="718BDFDB"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When BS was achieved, CBF decreased by 48% (p&lt;0.01)</w:t>
            </w:r>
          </w:p>
          <w:p w14:paraId="1E17BA63"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There were no hemispheric differences in change in CBF</w:t>
            </w:r>
          </w:p>
        </w:tc>
        <w:tc>
          <w:tcPr>
            <w:tcW w:w="2097" w:type="dxa"/>
            <w:tcBorders>
              <w:bottom w:val="single" w:sz="4" w:space="0" w:color="auto"/>
            </w:tcBorders>
          </w:tcPr>
          <w:p w14:paraId="0F563C1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Low sample size</w:t>
            </w:r>
          </w:p>
          <w:p w14:paraId="7A4CD75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MR</w:t>
            </w:r>
            <w:r w:rsidRPr="00BE2E47">
              <w:rPr>
                <w:sz w:val="22"/>
                <w:szCs w:val="22"/>
                <w:vertAlign w:val="subscript"/>
              </w:rPr>
              <w:t>O2</w:t>
            </w:r>
            <w:r w:rsidRPr="00BE2E47">
              <w:rPr>
                <w:sz w:val="22"/>
                <w:szCs w:val="22"/>
              </w:rPr>
              <w:t xml:space="preserve"> not assessed</w:t>
            </w:r>
          </w:p>
          <w:p w14:paraId="70EDDDEC"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aseline anaesthesia used was isoflurane, confounding baseline measurement</w:t>
            </w:r>
          </w:p>
          <w:p w14:paraId="7067A549"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BF measured indirectly limiting accuracy</w:t>
            </w:r>
          </w:p>
          <w:p w14:paraId="533CD9C7"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tc>
      </w:tr>
      <w:tr w:rsidR="00197BA8" w:rsidRPr="00BE2E47" w14:paraId="6993E91E" w14:textId="77777777" w:rsidTr="00570C44">
        <w:trPr>
          <w:trHeight w:val="301"/>
        </w:trPr>
        <w:tc>
          <w:tcPr>
            <w:tcW w:w="1373" w:type="dxa"/>
            <w:tcBorders>
              <w:right w:val="nil"/>
            </w:tcBorders>
          </w:tcPr>
          <w:p w14:paraId="00296398" w14:textId="77777777" w:rsidR="00197BA8" w:rsidRPr="00BE2E47" w:rsidRDefault="00197BA8" w:rsidP="00570C44">
            <w:pPr>
              <w:rPr>
                <w:sz w:val="22"/>
                <w:u w:val="single"/>
              </w:rPr>
            </w:pPr>
            <w:r w:rsidRPr="00BE2E47">
              <w:rPr>
                <w:sz w:val="22"/>
                <w:u w:val="single"/>
              </w:rPr>
              <w:t>Inhalational</w:t>
            </w:r>
          </w:p>
        </w:tc>
        <w:tc>
          <w:tcPr>
            <w:tcW w:w="1561" w:type="dxa"/>
            <w:tcBorders>
              <w:left w:val="nil"/>
              <w:right w:val="nil"/>
            </w:tcBorders>
          </w:tcPr>
          <w:p w14:paraId="4EDE609C" w14:textId="77777777" w:rsidR="00197BA8" w:rsidRPr="00BE2E47" w:rsidRDefault="00197BA8" w:rsidP="00570C44">
            <w:pPr>
              <w:rPr>
                <w:sz w:val="22"/>
              </w:rPr>
            </w:pPr>
          </w:p>
        </w:tc>
        <w:tc>
          <w:tcPr>
            <w:tcW w:w="1699" w:type="dxa"/>
            <w:tcBorders>
              <w:left w:val="nil"/>
              <w:right w:val="nil"/>
            </w:tcBorders>
          </w:tcPr>
          <w:p w14:paraId="442D28D3" w14:textId="77777777" w:rsidR="00197BA8" w:rsidRPr="00BE2E47" w:rsidRDefault="00197BA8" w:rsidP="00570C44">
            <w:pPr>
              <w:rPr>
                <w:sz w:val="22"/>
              </w:rPr>
            </w:pPr>
          </w:p>
        </w:tc>
        <w:tc>
          <w:tcPr>
            <w:tcW w:w="995" w:type="dxa"/>
            <w:tcBorders>
              <w:left w:val="nil"/>
              <w:right w:val="nil"/>
            </w:tcBorders>
          </w:tcPr>
          <w:p w14:paraId="1383FAF3" w14:textId="77777777" w:rsidR="00197BA8" w:rsidRPr="00BE2E47" w:rsidRDefault="00197BA8" w:rsidP="00570C44">
            <w:pPr>
              <w:rPr>
                <w:sz w:val="22"/>
              </w:rPr>
            </w:pPr>
          </w:p>
        </w:tc>
        <w:tc>
          <w:tcPr>
            <w:tcW w:w="1701" w:type="dxa"/>
            <w:tcBorders>
              <w:left w:val="nil"/>
              <w:right w:val="nil"/>
            </w:tcBorders>
          </w:tcPr>
          <w:p w14:paraId="493EFD04" w14:textId="77777777" w:rsidR="00197BA8" w:rsidRPr="00BE2E47" w:rsidRDefault="00197BA8" w:rsidP="00570C44">
            <w:pPr>
              <w:rPr>
                <w:sz w:val="22"/>
              </w:rPr>
            </w:pPr>
          </w:p>
        </w:tc>
        <w:tc>
          <w:tcPr>
            <w:tcW w:w="1701" w:type="dxa"/>
            <w:tcBorders>
              <w:left w:val="nil"/>
              <w:right w:val="nil"/>
            </w:tcBorders>
          </w:tcPr>
          <w:p w14:paraId="107D59E6" w14:textId="77777777" w:rsidR="00197BA8" w:rsidRPr="00BE2E47" w:rsidRDefault="00197BA8" w:rsidP="00570C44">
            <w:pPr>
              <w:rPr>
                <w:sz w:val="22"/>
              </w:rPr>
            </w:pPr>
          </w:p>
        </w:tc>
        <w:tc>
          <w:tcPr>
            <w:tcW w:w="1701" w:type="dxa"/>
            <w:tcBorders>
              <w:left w:val="nil"/>
              <w:right w:val="nil"/>
            </w:tcBorders>
          </w:tcPr>
          <w:p w14:paraId="33EE7F0F" w14:textId="77777777" w:rsidR="00197BA8" w:rsidRPr="00BE2E47" w:rsidRDefault="00197BA8" w:rsidP="00570C44">
            <w:pPr>
              <w:rPr>
                <w:sz w:val="22"/>
              </w:rPr>
            </w:pPr>
          </w:p>
        </w:tc>
        <w:tc>
          <w:tcPr>
            <w:tcW w:w="2620" w:type="dxa"/>
            <w:tcBorders>
              <w:left w:val="nil"/>
              <w:right w:val="nil"/>
            </w:tcBorders>
          </w:tcPr>
          <w:p w14:paraId="5F8D2642" w14:textId="77777777" w:rsidR="00197BA8" w:rsidRPr="00BE2E47" w:rsidRDefault="00197BA8" w:rsidP="00E5033F">
            <w:pPr>
              <w:pStyle w:val="ListParagraph"/>
              <w:numPr>
                <w:ilvl w:val="0"/>
                <w:numId w:val="0"/>
              </w:numPr>
              <w:ind w:left="360"/>
              <w:rPr>
                <w:sz w:val="22"/>
                <w:szCs w:val="22"/>
              </w:rPr>
            </w:pPr>
          </w:p>
        </w:tc>
        <w:tc>
          <w:tcPr>
            <w:tcW w:w="2097" w:type="dxa"/>
            <w:tcBorders>
              <w:left w:val="nil"/>
            </w:tcBorders>
          </w:tcPr>
          <w:p w14:paraId="45019A94" w14:textId="77777777" w:rsidR="00197BA8" w:rsidRPr="00BE2E47" w:rsidRDefault="00197BA8" w:rsidP="00E5033F">
            <w:pPr>
              <w:pStyle w:val="ListParagraph"/>
              <w:numPr>
                <w:ilvl w:val="0"/>
                <w:numId w:val="0"/>
              </w:numPr>
              <w:ind w:left="360"/>
              <w:rPr>
                <w:sz w:val="22"/>
                <w:szCs w:val="22"/>
              </w:rPr>
            </w:pPr>
          </w:p>
        </w:tc>
      </w:tr>
      <w:tr w:rsidR="00197BA8" w:rsidRPr="00BE2E47" w14:paraId="72603476" w14:textId="77777777" w:rsidTr="00570C44">
        <w:trPr>
          <w:trHeight w:val="1701"/>
        </w:trPr>
        <w:tc>
          <w:tcPr>
            <w:tcW w:w="1373" w:type="dxa"/>
          </w:tcPr>
          <w:p w14:paraId="6A631D6E" w14:textId="46F24C8F" w:rsidR="00197BA8" w:rsidRPr="00BE2E47" w:rsidRDefault="00197BA8" w:rsidP="00570C44">
            <w:pPr>
              <w:rPr>
                <w:sz w:val="22"/>
              </w:rPr>
            </w:pPr>
            <w:r w:rsidRPr="00BE2E47">
              <w:rPr>
                <w:sz w:val="22"/>
              </w:rPr>
              <w:t xml:space="preserve">Artru et al., 1997 </w:t>
            </w:r>
            <w:r w:rsidRPr="00BE2E47">
              <w:rPr>
                <w:sz w:val="22"/>
              </w:rPr>
              <w:fldChar w:fldCharType="begin"/>
            </w:r>
            <w:r w:rsidR="00B813D9">
              <w:rPr>
                <w:sz w:val="22"/>
              </w:rPr>
              <w:instrText xml:space="preserve"> ADDIN ZOTERO_ITEM CSL_CITATION {"citationID":"aunQDLJ4","properties":{"formattedCitation":"(53)","plainCitation":"(53)","noteIndex":0},"citationItems":[{"id":81736,"uris":["http://zotero.org/users/9765395/items/EBBSEQEX"],"itemData":{"id":81736,"type":"article-journal","abstract":"This study examined the concentration-related effects of sevoflurane and isoflurane on cerebral physiology and plasma inorganic fluoride concentrations. Middle cerebral artery flow velocity (Vmca), intracranial pressure (ICP), electroencephalogram (EEG) activity, and jugular bulb venous oxygen saturation were measured, and cerebral perfusion pressure (CPP) and estimated cerebral vascular resistance (CVRe) were calculated at baseline and at 0.5, 1.0, and 1.5 minimum alveolar anesthetic concentration (MAC) sevoflurane (n = 8) or isoflurane (n = 6). Mannitol 0.5-0.75 g/kg was given before dural incision, and blood was sampled for plasma inorganic fluoride during surgery and for up to 72 h postoperatively. Both sevoflurane and isoflurane decreased Vmca (to 31 +/- 12 - 36 +/- 14 cm/s, mean +/- SD), did not significantly alter ICP (13 +/- 9 - 15 +/- 11 mm Hg), and did not cause epileptiform EEG activity. With sevoflurane, decreased Vmca was accompanied by decreased CPP and unchanged CVRe at 0.5 MAC, and unchanged CPP and increased CVRe at 1.0 and 1.5 MAC. Plasma inorganic fluoride was 39.0 +/- 12.9 microM at the end of anesthesia (3.2 +/- 2.0 MAC hours) with sevoflurane, similar to the value (36.2 +/- 3.9 microM) for 3.7 +/- 0.1 MAC hours sevoflurane in patients not receiving mannitol. Decreased Vmca during sevoflurane presumably results from decreased cerebral metabolic rate, with CVRe changing secondarily in accord with CPP. Plasma inorganic fluoride does not seem to be altered by mannitol-induced diuresis.\nIMPLICATIONS: In neurosurgical patients, sevoflurane decreased middle cerebral artery flow velocity and caused no epileptiform electroencephalogram activity and no increase of intracranial pressure or plasma inorganic fluoride. These effects are suitable for neurosurgery. Two other possible effects of sevoflurane, i.e., increased cerebrospinal fluid volume and/or intracranial elastance, may not be suitable for neurosurgery and warrant further study.","container-title":"Anesthesia and Analgesia","DOI":"10.1097/00000539-199709000-00019","ISSN":"0003-2999","issue":"3","journalAbbreviation":"Anesth Analg","language":"eng","note":"PMID: 9296414","page":"587-592","source":"PubMed","title":"Intracranial pressure, middle cerebral artery flow velocity, and plasma inorganic fluoride concentrations in neurosurgical patients receiving sevoflurane or isoflurane","volume":"85","author":[{"family":"Artru","given":"A. A."},{"family":"Lam","given":"A. M."},{"family":"Johnson","given":"J. O."},{"family":"Sperry","given":"R. J."}],"issued":{"date-parts":[["1997",9]]}}}],"schema":"https://github.com/citation-style-language/schema/raw/master/csl-citation.json"} </w:instrText>
            </w:r>
            <w:r w:rsidRPr="00BE2E47">
              <w:rPr>
                <w:sz w:val="22"/>
              </w:rPr>
              <w:fldChar w:fldCharType="separate"/>
            </w:r>
            <w:r w:rsidR="00B813D9">
              <w:rPr>
                <w:sz w:val="22"/>
              </w:rPr>
              <w:t>(53)</w:t>
            </w:r>
            <w:r w:rsidRPr="00BE2E47">
              <w:rPr>
                <w:sz w:val="22"/>
              </w:rPr>
              <w:fldChar w:fldCharType="end"/>
            </w:r>
          </w:p>
        </w:tc>
        <w:tc>
          <w:tcPr>
            <w:tcW w:w="1561" w:type="dxa"/>
          </w:tcPr>
          <w:p w14:paraId="776CF6A0" w14:textId="77777777" w:rsidR="00197BA8" w:rsidRPr="00BE2E47" w:rsidRDefault="00197BA8" w:rsidP="00570C44">
            <w:pPr>
              <w:rPr>
                <w:sz w:val="22"/>
              </w:rPr>
            </w:pPr>
            <w:r w:rsidRPr="00BE2E47">
              <w:rPr>
                <w:sz w:val="22"/>
              </w:rPr>
              <w:t>Adult patients undergoing elective neurosurgery</w:t>
            </w:r>
          </w:p>
        </w:tc>
        <w:tc>
          <w:tcPr>
            <w:tcW w:w="1699" w:type="dxa"/>
          </w:tcPr>
          <w:p w14:paraId="2A3E4705" w14:textId="77777777" w:rsidR="00197BA8" w:rsidRPr="00BE2E47" w:rsidRDefault="00197BA8" w:rsidP="00570C44">
            <w:pPr>
              <w:rPr>
                <w:sz w:val="22"/>
              </w:rPr>
            </w:pPr>
            <w:r w:rsidRPr="00BE2E47">
              <w:rPr>
                <w:sz w:val="22"/>
              </w:rPr>
              <w:t xml:space="preserve">In a group of patients undergoing surgery, BS was induced with different </w:t>
            </w:r>
            <w:r w:rsidRPr="00BE2E47">
              <w:rPr>
                <w:sz w:val="22"/>
              </w:rPr>
              <w:lastRenderedPageBreak/>
              <w:t>concentrations of sevoflurane and isoflurane and CBF velocity and CPP measured.</w:t>
            </w:r>
          </w:p>
        </w:tc>
        <w:tc>
          <w:tcPr>
            <w:tcW w:w="995" w:type="dxa"/>
          </w:tcPr>
          <w:p w14:paraId="32375E10" w14:textId="77777777" w:rsidR="00197BA8" w:rsidRPr="00BE2E47" w:rsidRDefault="00197BA8" w:rsidP="00570C44">
            <w:pPr>
              <w:rPr>
                <w:sz w:val="22"/>
              </w:rPr>
            </w:pPr>
            <w:r w:rsidRPr="00BE2E47">
              <w:rPr>
                <w:sz w:val="22"/>
              </w:rPr>
              <w:lastRenderedPageBreak/>
              <w:t>14 (8 sevoflurane, 6 isoflurane)</w:t>
            </w:r>
          </w:p>
        </w:tc>
        <w:tc>
          <w:tcPr>
            <w:tcW w:w="1701" w:type="dxa"/>
          </w:tcPr>
          <w:p w14:paraId="11205E16" w14:textId="77777777" w:rsidR="00197BA8" w:rsidRPr="00BE2E47" w:rsidRDefault="00197BA8" w:rsidP="00570C44">
            <w:pPr>
              <w:rPr>
                <w:sz w:val="22"/>
              </w:rPr>
            </w:pPr>
            <w:r w:rsidRPr="00BE2E47">
              <w:rPr>
                <w:sz w:val="22"/>
              </w:rPr>
              <w:t>0.5-1.5 MAC</w:t>
            </w:r>
          </w:p>
          <w:p w14:paraId="21C63667" w14:textId="77777777" w:rsidR="00197BA8" w:rsidRPr="00BE2E47" w:rsidRDefault="00197BA8" w:rsidP="00570C44">
            <w:pPr>
              <w:rPr>
                <w:sz w:val="22"/>
              </w:rPr>
            </w:pPr>
            <w:r w:rsidRPr="00BE2E47">
              <w:rPr>
                <w:sz w:val="22"/>
              </w:rPr>
              <w:t>Isoflurane (1-3%)</w:t>
            </w:r>
          </w:p>
          <w:p w14:paraId="4C21E10A" w14:textId="77777777" w:rsidR="00197BA8" w:rsidRPr="00BE2E47" w:rsidRDefault="00197BA8" w:rsidP="00570C44">
            <w:pPr>
              <w:rPr>
                <w:sz w:val="22"/>
              </w:rPr>
            </w:pPr>
            <w:r w:rsidRPr="00BE2E47">
              <w:rPr>
                <w:sz w:val="22"/>
              </w:rPr>
              <w:lastRenderedPageBreak/>
              <w:t>Sevoflurane (0.5-1.5%)</w:t>
            </w:r>
          </w:p>
        </w:tc>
        <w:tc>
          <w:tcPr>
            <w:tcW w:w="1701" w:type="dxa"/>
          </w:tcPr>
          <w:p w14:paraId="4AC30B62" w14:textId="77777777" w:rsidR="00197BA8" w:rsidRPr="00BE2E47" w:rsidRDefault="00197BA8" w:rsidP="00570C44">
            <w:pPr>
              <w:rPr>
                <w:sz w:val="22"/>
              </w:rPr>
            </w:pPr>
            <w:r w:rsidRPr="00BE2E47">
              <w:rPr>
                <w:sz w:val="22"/>
              </w:rPr>
              <w:lastRenderedPageBreak/>
              <w:t>EEG visualized</w:t>
            </w:r>
          </w:p>
        </w:tc>
        <w:tc>
          <w:tcPr>
            <w:tcW w:w="1701" w:type="dxa"/>
          </w:tcPr>
          <w:p w14:paraId="379884C5" w14:textId="77777777" w:rsidR="00197BA8" w:rsidRPr="00BE2E47" w:rsidRDefault="00197BA8" w:rsidP="00570C44">
            <w:pPr>
              <w:rPr>
                <w:sz w:val="22"/>
              </w:rPr>
            </w:pPr>
            <w:r w:rsidRPr="00BE2E47">
              <w:rPr>
                <w:sz w:val="22"/>
              </w:rPr>
              <w:t>TCD</w:t>
            </w:r>
          </w:p>
        </w:tc>
        <w:tc>
          <w:tcPr>
            <w:tcW w:w="2620" w:type="dxa"/>
          </w:tcPr>
          <w:p w14:paraId="1D23E664" w14:textId="3270F6A2" w:rsidR="009703B7" w:rsidRDefault="009703B7" w:rsidP="00570C44">
            <w:pPr>
              <w:pStyle w:val="ListParagraph"/>
              <w:numPr>
                <w:ilvl w:val="0"/>
                <w:numId w:val="26"/>
              </w:numPr>
              <w:spacing w:before="0" w:after="0"/>
              <w:rPr>
                <w:sz w:val="22"/>
                <w:szCs w:val="22"/>
              </w:rPr>
            </w:pPr>
            <w:r>
              <w:rPr>
                <w:sz w:val="22"/>
                <w:szCs w:val="22"/>
              </w:rPr>
              <w:t>No pressor was used to maintain MAP, concentration of anesthetics were adjusted accordingly.</w:t>
            </w:r>
          </w:p>
          <w:p w14:paraId="712A4F0F" w14:textId="0BC845A1" w:rsidR="00197BA8" w:rsidRPr="00BE2E47" w:rsidRDefault="00197BA8" w:rsidP="00570C44">
            <w:pPr>
              <w:pStyle w:val="ListParagraph"/>
              <w:numPr>
                <w:ilvl w:val="0"/>
                <w:numId w:val="26"/>
              </w:numPr>
              <w:spacing w:before="0" w:after="0"/>
              <w:rPr>
                <w:sz w:val="22"/>
                <w:szCs w:val="22"/>
              </w:rPr>
            </w:pPr>
            <w:r w:rsidRPr="00BE2E47">
              <w:rPr>
                <w:sz w:val="22"/>
                <w:szCs w:val="22"/>
              </w:rPr>
              <w:t xml:space="preserve">At 1.5 MAC, a BS pattern was </w:t>
            </w:r>
            <w:r w:rsidRPr="00BE2E47">
              <w:rPr>
                <w:sz w:val="22"/>
                <w:szCs w:val="22"/>
              </w:rPr>
              <w:lastRenderedPageBreak/>
              <w:t>predominant in 2 patients receiving sevoflurane and 1 patient receiving isoflurane.</w:t>
            </w:r>
          </w:p>
          <w:p w14:paraId="7F27D5F3"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1.5 MAC isoflurane, there was a 28% significant reduction in MAP, 36% significant reduction in CPP, 30% reduction in CBF velocity and no significant reduction in CVR (p&lt;0.05)</w:t>
            </w:r>
          </w:p>
          <w:p w14:paraId="3647D3DF"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1.5 MAC sevoflurane, there was no significant reduction in MAP or CPP. There was a 32% significant reduction in CBF velocity and 41% significant increase in CVR (p&lt;0.05)</w:t>
            </w:r>
          </w:p>
        </w:tc>
        <w:tc>
          <w:tcPr>
            <w:tcW w:w="2097" w:type="dxa"/>
          </w:tcPr>
          <w:p w14:paraId="7C97F0F1"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Low number of patients achieved BS</w:t>
            </w:r>
          </w:p>
          <w:p w14:paraId="6C035312"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p w14:paraId="5696CDC0"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CMR</w:t>
            </w:r>
            <w:r w:rsidRPr="00BE2E47">
              <w:rPr>
                <w:sz w:val="22"/>
                <w:szCs w:val="22"/>
                <w:vertAlign w:val="subscript"/>
              </w:rPr>
              <w:t>O2</w:t>
            </w:r>
            <w:r w:rsidRPr="00BE2E47">
              <w:rPr>
                <w:sz w:val="22"/>
                <w:szCs w:val="22"/>
              </w:rPr>
              <w:t xml:space="preserve"> not measured</w:t>
            </w:r>
          </w:p>
        </w:tc>
      </w:tr>
      <w:tr w:rsidR="00197BA8" w:rsidRPr="00BE2E47" w14:paraId="11A4F3AD" w14:textId="77777777" w:rsidTr="00570C44">
        <w:trPr>
          <w:trHeight w:val="1701"/>
        </w:trPr>
        <w:tc>
          <w:tcPr>
            <w:tcW w:w="1373" w:type="dxa"/>
          </w:tcPr>
          <w:p w14:paraId="6FC97A6A" w14:textId="52596E1E" w:rsidR="00197BA8" w:rsidRPr="00BE2E47" w:rsidRDefault="00197BA8" w:rsidP="00570C44">
            <w:pPr>
              <w:rPr>
                <w:sz w:val="22"/>
              </w:rPr>
            </w:pPr>
            <w:r w:rsidRPr="00BE2E47">
              <w:rPr>
                <w:sz w:val="22"/>
              </w:rPr>
              <w:lastRenderedPageBreak/>
              <w:t xml:space="preserve">Golkowski et al., 2017 </w:t>
            </w:r>
            <w:r w:rsidRPr="00BE2E47">
              <w:rPr>
                <w:sz w:val="22"/>
              </w:rPr>
              <w:fldChar w:fldCharType="begin"/>
            </w:r>
            <w:r w:rsidR="00B813D9">
              <w:rPr>
                <w:sz w:val="22"/>
              </w:rPr>
              <w:instrText xml:space="preserve"> ADDIN ZOTERO_ITEM CSL_CITATION {"citationID":"HTkq0br7","properties":{"formattedCitation":"(54)","plainCitation":"(54)","noteIndex":0},"citationItems":[{"id":81735,"uris":["http://zotero.org/users/9765395/items/E9KDU58B"],"itemData":{"id":81735,"type":"article-journal","abstract":"Introduction\nChanges in neural activity induce changes in functional magnetic resonance (fMRI) blood oxygenation level dependent (BOLD) signal. Commonly, increases in BOLD signal are ascribed to cellular excitation.\n\nObjective\nThe relationship between electrical activity and BOLD signal in the human brain was probed on the basis of burst suppression EEG. This condition includes two distinct states of high and low electrical activity.\n\nMethods\nResting‐state simultaneous EEG and BOLD measurements were acquired during deep sevoflurane anesthesia with burst suppression EEG in nineteen healthy volunteers. Afterwards, fMRI volumes were assigned to one of the two states (burst or suppression) as defined by the EEG.\n\nResults\nIn the frontal, parietal and temporal lobes as well as in the basal ganglia, BOLD signal increased after burst onset in the EEG and decreased after onset of EEG suppression. In contrast, BOLD signal in the occipital lobe was anticorrelated to electrical activity. This finding was obtained consistently in a general linear model and in raw data.\n\nConclusions\nIn human brains exhibiting burst suppression EEG induced by sevoflurane, the positive correlation between BOLD signal and electrical brain activity could be confirmed in most gray matter. The exceptional behavior of the occipital lobe with an anticorrelation of BOLD signal and electrical activity might be due to specific neurovascular coupling mechanisms that are pronounced in the deeply anesthetized brain.","container-title":"Brain and Behavior","DOI":"10.1002/brb3.679","ISSN":"2162-3279","issue":"7","journalAbbreviation":"Brain Behav","note":"PMID: 28729926\nPMCID: PMC5516594","page":"e00679","source":"PubMed Central","title":"Coherence of BOLD signal and electrical activity in the human brain during deep sevoflurane anesthesia","volume":"7","author":[{"family":"Golkowski","given":"Daniel"},{"family":"Ranft","given":"Andreas"},{"family":"Kiel","given":"Tobias"},{"family":"Riedl","given":"Valentin"},{"family":"Kohl","given":"Philipp"},{"family":"Rohrer","given":"Guido"},{"family":"Pientka","given":"Joachim"},{"family":"Berger","given":"Sebastian"},{"family":"Preibisch","given":"Christine"},{"family":"Zimmer","given":"Claus"},{"family":"Mashour","given":"George A."},{"family":"Schneider","given":"Gerhard"},{"family":"Kochs","given":"Eberhard F."},{"family":"Ilg","given":"Rüdiger"},{"family":"Jordan","given":"Denis"}],"issued":{"date-parts":[["2017",5,17]]}}}],"schema":"https://github.com/citation-style-language/schema/raw/master/csl-citation.json"} </w:instrText>
            </w:r>
            <w:r w:rsidRPr="00BE2E47">
              <w:rPr>
                <w:sz w:val="22"/>
              </w:rPr>
              <w:fldChar w:fldCharType="separate"/>
            </w:r>
            <w:r w:rsidR="00B813D9">
              <w:rPr>
                <w:sz w:val="22"/>
              </w:rPr>
              <w:t>(54)</w:t>
            </w:r>
            <w:r w:rsidRPr="00BE2E47">
              <w:rPr>
                <w:sz w:val="22"/>
              </w:rPr>
              <w:fldChar w:fldCharType="end"/>
            </w:r>
          </w:p>
        </w:tc>
        <w:tc>
          <w:tcPr>
            <w:tcW w:w="1561" w:type="dxa"/>
          </w:tcPr>
          <w:p w14:paraId="1F6A35E9" w14:textId="77777777" w:rsidR="00197BA8" w:rsidRPr="00BE2E47" w:rsidRDefault="00197BA8" w:rsidP="00570C44">
            <w:pPr>
              <w:rPr>
                <w:sz w:val="22"/>
              </w:rPr>
            </w:pPr>
            <w:r w:rsidRPr="00BE2E47">
              <w:rPr>
                <w:sz w:val="22"/>
              </w:rPr>
              <w:t>Healthy adults</w:t>
            </w:r>
          </w:p>
        </w:tc>
        <w:tc>
          <w:tcPr>
            <w:tcW w:w="1699" w:type="dxa"/>
          </w:tcPr>
          <w:p w14:paraId="48A2F9CB" w14:textId="77777777" w:rsidR="00197BA8" w:rsidRPr="00BE2E47" w:rsidRDefault="00197BA8" w:rsidP="00570C44">
            <w:pPr>
              <w:rPr>
                <w:sz w:val="22"/>
              </w:rPr>
            </w:pPr>
            <w:r w:rsidRPr="00BE2E47">
              <w:rPr>
                <w:sz w:val="22"/>
              </w:rPr>
              <w:t>In a group of healthy adults, BS as induced and CBF was measured by measuring BOLD signal</w:t>
            </w:r>
          </w:p>
        </w:tc>
        <w:tc>
          <w:tcPr>
            <w:tcW w:w="995" w:type="dxa"/>
          </w:tcPr>
          <w:p w14:paraId="2F55CBE5" w14:textId="77777777" w:rsidR="00197BA8" w:rsidRPr="00BE2E47" w:rsidRDefault="00197BA8" w:rsidP="00570C44">
            <w:pPr>
              <w:rPr>
                <w:sz w:val="22"/>
              </w:rPr>
            </w:pPr>
            <w:r w:rsidRPr="00BE2E47">
              <w:rPr>
                <w:sz w:val="22"/>
              </w:rPr>
              <w:t>19</w:t>
            </w:r>
          </w:p>
        </w:tc>
        <w:tc>
          <w:tcPr>
            <w:tcW w:w="1701" w:type="dxa"/>
          </w:tcPr>
          <w:p w14:paraId="097BE04B" w14:textId="77777777" w:rsidR="00197BA8" w:rsidRPr="00BE2E47" w:rsidRDefault="00197BA8" w:rsidP="00570C44">
            <w:pPr>
              <w:rPr>
                <w:sz w:val="22"/>
              </w:rPr>
            </w:pPr>
            <w:r w:rsidRPr="00BE2E47">
              <w:rPr>
                <w:sz w:val="22"/>
              </w:rPr>
              <w:t>Sevoflurane 3%</w:t>
            </w:r>
          </w:p>
        </w:tc>
        <w:tc>
          <w:tcPr>
            <w:tcW w:w="1701" w:type="dxa"/>
          </w:tcPr>
          <w:p w14:paraId="70585763" w14:textId="77777777" w:rsidR="00197BA8" w:rsidRPr="00BE2E47" w:rsidRDefault="00197BA8" w:rsidP="00570C44">
            <w:pPr>
              <w:rPr>
                <w:sz w:val="22"/>
              </w:rPr>
            </w:pPr>
            <w:r w:rsidRPr="00BE2E47">
              <w:rPr>
                <w:sz w:val="22"/>
              </w:rPr>
              <w:t>EEG power analysis</w:t>
            </w:r>
          </w:p>
        </w:tc>
        <w:tc>
          <w:tcPr>
            <w:tcW w:w="1701" w:type="dxa"/>
          </w:tcPr>
          <w:p w14:paraId="081D6F5F" w14:textId="77777777" w:rsidR="00197BA8" w:rsidRPr="00BE2E47" w:rsidRDefault="00197BA8" w:rsidP="00570C44">
            <w:pPr>
              <w:rPr>
                <w:sz w:val="22"/>
              </w:rPr>
            </w:pPr>
            <w:r w:rsidRPr="00BE2E47">
              <w:rPr>
                <w:sz w:val="22"/>
              </w:rPr>
              <w:t>BOLD signal analysis</w:t>
            </w:r>
          </w:p>
        </w:tc>
        <w:tc>
          <w:tcPr>
            <w:tcW w:w="2620" w:type="dxa"/>
          </w:tcPr>
          <w:p w14:paraId="6C465378"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Norepinephrine was used to maintain MAP close to baseline values </w:t>
            </w:r>
          </w:p>
          <w:p w14:paraId="60FD1921"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was achieved in all patients</w:t>
            </w:r>
          </w:p>
          <w:p w14:paraId="68B9EE9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Compared with the model overall hemodynamic response (amplitude 4.44% and time to peak 13s), the </w:t>
            </w:r>
            <w:r w:rsidRPr="00BE2E47">
              <w:rPr>
                <w:sz w:val="22"/>
                <w:szCs w:val="22"/>
              </w:rPr>
              <w:lastRenderedPageBreak/>
              <w:t xml:space="preserve">sevoflurane response had a lower amplitude (1.14% and time to peak 26s) </w:t>
            </w:r>
          </w:p>
          <w:p w14:paraId="4003DEE4"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There was significant correlation of </w:t>
            </w:r>
            <w:bookmarkStart w:id="10" w:name="_Hlk129529365"/>
            <w:r w:rsidRPr="00BE2E47">
              <w:rPr>
                <w:sz w:val="22"/>
                <w:szCs w:val="22"/>
              </w:rPr>
              <w:t xml:space="preserve">BOLD signal with BS in frontal, parietal, and temporal lobes and in basal ganglia (p&lt;0.001). </w:t>
            </w:r>
            <w:bookmarkEnd w:id="10"/>
            <w:r w:rsidRPr="00BE2E47">
              <w:rPr>
                <w:sz w:val="22"/>
                <w:szCs w:val="22"/>
              </w:rPr>
              <w:t xml:space="preserve">BOLD signal increased after burst onset and decrease after EEG suppression. </w:t>
            </w:r>
          </w:p>
          <w:p w14:paraId="6F8AB33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In the occipital lobe, BOLD signal was anticorrelated with BS (p&lt;0.001). </w:t>
            </w:r>
          </w:p>
        </w:tc>
        <w:tc>
          <w:tcPr>
            <w:tcW w:w="2097" w:type="dxa"/>
          </w:tcPr>
          <w:p w14:paraId="3709E50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CBF measured indirectly, limiting accuracy and conclusions that can be drawn</w:t>
            </w:r>
          </w:p>
        </w:tc>
      </w:tr>
      <w:tr w:rsidR="00197BA8" w:rsidRPr="00BE2E47" w14:paraId="5B6984DE" w14:textId="77777777" w:rsidTr="00570C44">
        <w:trPr>
          <w:trHeight w:val="1701"/>
        </w:trPr>
        <w:tc>
          <w:tcPr>
            <w:tcW w:w="1373" w:type="dxa"/>
          </w:tcPr>
          <w:p w14:paraId="0024E00F" w14:textId="3B2B237C" w:rsidR="00197BA8" w:rsidRPr="00BE2E47" w:rsidRDefault="00197BA8" w:rsidP="00570C44">
            <w:pPr>
              <w:rPr>
                <w:sz w:val="22"/>
              </w:rPr>
            </w:pPr>
            <w:r w:rsidRPr="00BE2E47">
              <w:rPr>
                <w:sz w:val="22"/>
              </w:rPr>
              <w:t xml:space="preserve">Lam et al., 1995 </w:t>
            </w:r>
            <w:r w:rsidRPr="00BE2E47">
              <w:rPr>
                <w:sz w:val="22"/>
              </w:rPr>
              <w:fldChar w:fldCharType="begin"/>
            </w:r>
            <w:r w:rsidR="00B813D9">
              <w:rPr>
                <w:sz w:val="22"/>
              </w:rPr>
              <w:instrText xml:space="preserve"> ADDIN ZOTERO_ITEM CSL_CITATION {"citationID":"fx6sUA2f","properties":{"formattedCitation":"(55)","plainCitation":"(55)","noteIndex":0},"citationItems":[{"id":81734,"uris":["http://zotero.org/users/9765395/items/UD2RWDPF"],"itemData":{"id":81734,"type":"article-journal","abstract":"In eight subjects anesthetized with moderate to high doses of inhalation anesthetics (isoflurane or desflurane) during normocapnia, the onset of electrical silence in EEG was associated with a sudden reduction of blood flow velocity monitored from the middle cerebral artery. The magnitude of this reduction was 38 +/- 11% (mean +/- SD; range 24-44%). The change in EEG always preceded the change in flow velocity by 5-7 s. These observations suggest that some flow-metabolism coupling mechanism is preserved during inhalation anesthesia in humans.","container-title":"Journal of Cerebral Blood Flow and Metabolism: Official Journal of the International Society of Cerebral Blood Flow and Metabolism","DOI":"10.1038/jcbfm.1995.88","ISSN":"0271-678X","issue":"4","journalAbbreviation":"J Cereb Blood Flow Metab","language":"eng","note":"PMID: 7790421","page":"714-717","source":"PubMed","title":"Change in cerebral blood flow velocity with onset of EEG silence during inhalation anesthesia in humans: evidence of flow-metabolism coupling?","title-short":"Change in cerebral blood flow velocity with onset of EEG silence during inhalation anesthesia in humans","volume":"15","author":[{"family":"Lam","given":"A. M."},{"family":"Matta","given":"B. F."},{"family":"Mayberg","given":"T. S."},{"family":"Strebel","given":"S."}],"issued":{"date-parts":[["1995",7]]}}}],"schema":"https://github.com/citation-style-language/schema/raw/master/csl-citation.json"} </w:instrText>
            </w:r>
            <w:r w:rsidRPr="00BE2E47">
              <w:rPr>
                <w:sz w:val="22"/>
              </w:rPr>
              <w:fldChar w:fldCharType="separate"/>
            </w:r>
            <w:r w:rsidR="00B813D9">
              <w:rPr>
                <w:sz w:val="22"/>
              </w:rPr>
              <w:t>(55)</w:t>
            </w:r>
            <w:r w:rsidRPr="00BE2E47">
              <w:rPr>
                <w:sz w:val="22"/>
              </w:rPr>
              <w:fldChar w:fldCharType="end"/>
            </w:r>
          </w:p>
        </w:tc>
        <w:tc>
          <w:tcPr>
            <w:tcW w:w="1561" w:type="dxa"/>
          </w:tcPr>
          <w:p w14:paraId="21B4595F" w14:textId="77777777" w:rsidR="00197BA8" w:rsidRPr="00BE2E47" w:rsidRDefault="00197BA8" w:rsidP="00570C44">
            <w:pPr>
              <w:rPr>
                <w:sz w:val="22"/>
              </w:rPr>
            </w:pPr>
            <w:r w:rsidRPr="00BE2E47">
              <w:rPr>
                <w:sz w:val="22"/>
              </w:rPr>
              <w:t>Adult patients undergoing peripheral orthopedic surgery</w:t>
            </w:r>
          </w:p>
        </w:tc>
        <w:tc>
          <w:tcPr>
            <w:tcW w:w="1699" w:type="dxa"/>
          </w:tcPr>
          <w:p w14:paraId="1ED554A7" w14:textId="77777777" w:rsidR="00197BA8" w:rsidRPr="00BE2E47" w:rsidRDefault="00197BA8" w:rsidP="00570C44">
            <w:pPr>
              <w:rPr>
                <w:sz w:val="22"/>
              </w:rPr>
            </w:pPr>
            <w:r w:rsidRPr="00BE2E47">
              <w:rPr>
                <w:sz w:val="22"/>
              </w:rPr>
              <w:t xml:space="preserve">In a group of adult patients undergoing surgery, isoelectric EEG was induced and CBF velocity measured. </w:t>
            </w:r>
          </w:p>
        </w:tc>
        <w:tc>
          <w:tcPr>
            <w:tcW w:w="995" w:type="dxa"/>
          </w:tcPr>
          <w:p w14:paraId="791D42F0" w14:textId="77777777" w:rsidR="00197BA8" w:rsidRPr="00BE2E47" w:rsidRDefault="00197BA8" w:rsidP="00570C44">
            <w:pPr>
              <w:rPr>
                <w:sz w:val="22"/>
              </w:rPr>
            </w:pPr>
            <w:r w:rsidRPr="00BE2E47">
              <w:rPr>
                <w:sz w:val="22"/>
              </w:rPr>
              <w:t>8</w:t>
            </w:r>
          </w:p>
        </w:tc>
        <w:tc>
          <w:tcPr>
            <w:tcW w:w="1701" w:type="dxa"/>
          </w:tcPr>
          <w:p w14:paraId="729DDAD5" w14:textId="77777777" w:rsidR="00197BA8" w:rsidRPr="00BE2E47" w:rsidRDefault="00197BA8" w:rsidP="00570C44">
            <w:pPr>
              <w:rPr>
                <w:sz w:val="22"/>
              </w:rPr>
            </w:pPr>
            <w:r w:rsidRPr="00BE2E47">
              <w:rPr>
                <w:sz w:val="22"/>
              </w:rPr>
              <w:t>1.5-2.0 MAC</w:t>
            </w:r>
          </w:p>
          <w:p w14:paraId="2CE12214" w14:textId="77777777" w:rsidR="00197BA8" w:rsidRPr="00BE2E47" w:rsidRDefault="00197BA8" w:rsidP="00570C44">
            <w:pPr>
              <w:rPr>
                <w:sz w:val="22"/>
              </w:rPr>
            </w:pPr>
            <w:r w:rsidRPr="00BE2E47">
              <w:rPr>
                <w:sz w:val="22"/>
              </w:rPr>
              <w:t xml:space="preserve">Isoflurane </w:t>
            </w:r>
          </w:p>
          <w:p w14:paraId="53E5271D" w14:textId="77777777" w:rsidR="00197BA8" w:rsidRPr="00BE2E47" w:rsidRDefault="00197BA8" w:rsidP="00570C44">
            <w:pPr>
              <w:rPr>
                <w:sz w:val="22"/>
              </w:rPr>
            </w:pPr>
            <w:r w:rsidRPr="00BE2E47">
              <w:rPr>
                <w:sz w:val="22"/>
              </w:rPr>
              <w:t>Desflurane</w:t>
            </w:r>
          </w:p>
        </w:tc>
        <w:tc>
          <w:tcPr>
            <w:tcW w:w="1701" w:type="dxa"/>
          </w:tcPr>
          <w:p w14:paraId="191A792D" w14:textId="77777777" w:rsidR="00197BA8" w:rsidRPr="00BE2E47" w:rsidRDefault="00197BA8" w:rsidP="00570C44">
            <w:pPr>
              <w:rPr>
                <w:sz w:val="22"/>
              </w:rPr>
            </w:pPr>
            <w:r w:rsidRPr="00BE2E47">
              <w:rPr>
                <w:sz w:val="22"/>
              </w:rPr>
              <w:t>EEG visualized</w:t>
            </w:r>
          </w:p>
        </w:tc>
        <w:tc>
          <w:tcPr>
            <w:tcW w:w="1701" w:type="dxa"/>
          </w:tcPr>
          <w:p w14:paraId="27A76D92" w14:textId="77777777" w:rsidR="00197BA8" w:rsidRPr="00BE2E47" w:rsidRDefault="00197BA8" w:rsidP="00570C44">
            <w:pPr>
              <w:rPr>
                <w:sz w:val="22"/>
              </w:rPr>
            </w:pPr>
            <w:r w:rsidRPr="00BE2E47">
              <w:rPr>
                <w:sz w:val="22"/>
              </w:rPr>
              <w:t>TCD</w:t>
            </w:r>
          </w:p>
          <w:p w14:paraId="5D2332AF" w14:textId="77777777" w:rsidR="00197BA8" w:rsidRPr="00BE2E47" w:rsidRDefault="00197BA8" w:rsidP="00570C44">
            <w:pPr>
              <w:rPr>
                <w:sz w:val="22"/>
              </w:rPr>
            </w:pPr>
          </w:p>
        </w:tc>
        <w:tc>
          <w:tcPr>
            <w:tcW w:w="2620" w:type="dxa"/>
          </w:tcPr>
          <w:p w14:paraId="2A5C49B4"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Phenylephrine used to maintain MAP above 60 mmHg</w:t>
            </w:r>
          </w:p>
          <w:p w14:paraId="318447F9"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With the onset of electrical silence in EEG, the CBF velocity decreased by 38% (p&lt;0.001). Reappearance of EEG was associated with sudden increase in CBF velocity.</w:t>
            </w:r>
          </w:p>
        </w:tc>
        <w:tc>
          <w:tcPr>
            <w:tcW w:w="2097" w:type="dxa"/>
          </w:tcPr>
          <w:p w14:paraId="3AC9DD2B"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No assessment of CMR</w:t>
            </w:r>
            <w:r w:rsidRPr="00BE2E47">
              <w:rPr>
                <w:sz w:val="22"/>
                <w:szCs w:val="22"/>
                <w:vertAlign w:val="subscript"/>
              </w:rPr>
              <w:t>O2</w:t>
            </w:r>
          </w:p>
          <w:p w14:paraId="6D369FEC"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p w14:paraId="63A210C0"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No comparison between anaesthetics</w:t>
            </w:r>
          </w:p>
        </w:tc>
      </w:tr>
      <w:tr w:rsidR="00197BA8" w:rsidRPr="00BE2E47" w14:paraId="3F81292B" w14:textId="77777777" w:rsidTr="00570C44">
        <w:trPr>
          <w:trHeight w:val="1701"/>
        </w:trPr>
        <w:tc>
          <w:tcPr>
            <w:tcW w:w="1373" w:type="dxa"/>
          </w:tcPr>
          <w:p w14:paraId="7A1B20CC" w14:textId="0FED3B17" w:rsidR="00197BA8" w:rsidRPr="00BE2E47" w:rsidRDefault="00197BA8" w:rsidP="00570C44">
            <w:pPr>
              <w:rPr>
                <w:sz w:val="22"/>
              </w:rPr>
            </w:pPr>
            <w:r w:rsidRPr="00BE2E47">
              <w:rPr>
                <w:sz w:val="22"/>
              </w:rPr>
              <w:lastRenderedPageBreak/>
              <w:t xml:space="preserve">Reinsfelt et al., 2003 </w:t>
            </w:r>
            <w:r w:rsidRPr="00BE2E47">
              <w:rPr>
                <w:sz w:val="22"/>
              </w:rPr>
              <w:fldChar w:fldCharType="begin"/>
            </w:r>
            <w:r w:rsidR="00B813D9">
              <w:rPr>
                <w:sz w:val="22"/>
              </w:rPr>
              <w:instrText xml:space="preserve"> ADDIN ZOTERO_ITEM CSL_CITATION {"citationID":"zMNgt1JS","properties":{"formattedCitation":"(56)","plainCitation":"(56)","noteIndex":0},"citationItems":[{"id":81733,"uris":["http://zotero.org/users/9765395/items/TBLI78DL"],"itemData":{"id":81733,"type":"article-journal","abstract":"We investigated the effects of isoflurane-induced burst suppression, monitored with electroencephalography (EEG), on cerebral blood flow velocity (CBFV), cerebral oxygen extraction (COE), and autoregulation in 16 patients undergoing cardiac surgery. The experimental procedure was performed during nonpulsatile cardiopulmonary bypass (CPB) with mild hypothermia (32 degrees C) in fentanyl-anesthestized patients. Middle cerebral artery transcranial Doppler flow velocity, right jugular vein bulb oxygen saturation, and jugular venous pressure (JVP) were continuously measured. Autoregulation was tested during changes in mean arterial blood pressure (MAP) within a range of 40-80 mm Hg, induced by sodium nitroprusside and phenylephrine before (control) and during additional isoflurane administration to an EEG burst-suppression level of 6-9/min. Isoflurane induced a 27% decrease in CBFV (P &lt; 0.05) and a 13% decrease in COE (P &lt; 0.05) compared with control. The slope of the positive relationship between CBFV and cerebral perfusion pressure (CPP = MAP - JVP) was steeper with isoflurane (P &lt; 0.05) compared with control, as was the slope of the negative relationship between CPP and COE (P &lt; 0.05). We conclude that burst-suppression doses of isoflurane decrease CBFV and impair autoregulation of cerebral blood flow during mildly hypothermic CPB. Furthermore, during isoflurane administration, blood flow was in excess relative to oxygen demand, indicating a loss of metabolic autoregulation of flow.\nIMPLICATIONS: The effects of isoflurane on cerebral blood flow velocity (CBFV) and oxygen extraction (COE) as a function of perfusion pressure were studied. When added to fentanyl anesthesia, isoflurane induced a 27% and 13% decrease in CBFV and COE, respectively. CBFV became more pressure-dependent with isoflurane indicating an impaired autoregulation.","container-title":"Anesthesia and Analgesia","DOI":"10.1213/01.ANE.0000086732.97924.BE","ISSN":"0003-2999","issue":"5","journalAbbreviation":"Anesth Analg","language":"eng","note":"PMID: 14570630","page":"1246-1250","source":"PubMed","title":"The effects of isoflurane-induced electroencephalographic burst suppression on cerebral blood flow velocity and cerebral oxygen extraction during cardiopulmonary bypass","volume":"97","author":[{"family":"Reinsfelt","given":"Björn"},{"family":"Westerlind","given":"Anne"},{"family":"Houltz","given":"Erik"},{"family":"Ederberg","given":"Sonny"},{"family":"Elam","given":"Mikael"},{"family":"Ricksten","given":"Sven-Erik"}],"issued":{"date-parts":[["2003",11]]}}}],"schema":"https://github.com/citation-style-language/schema/raw/master/csl-citation.json"} </w:instrText>
            </w:r>
            <w:r w:rsidRPr="00BE2E47">
              <w:rPr>
                <w:sz w:val="22"/>
              </w:rPr>
              <w:fldChar w:fldCharType="separate"/>
            </w:r>
            <w:r w:rsidR="00B813D9">
              <w:rPr>
                <w:sz w:val="22"/>
              </w:rPr>
              <w:t>(56)</w:t>
            </w:r>
            <w:r w:rsidRPr="00BE2E47">
              <w:rPr>
                <w:sz w:val="22"/>
              </w:rPr>
              <w:fldChar w:fldCharType="end"/>
            </w:r>
          </w:p>
        </w:tc>
        <w:tc>
          <w:tcPr>
            <w:tcW w:w="1561" w:type="dxa"/>
          </w:tcPr>
          <w:p w14:paraId="7DC61E61" w14:textId="77777777" w:rsidR="00197BA8" w:rsidRPr="00BE2E47" w:rsidRDefault="00197BA8" w:rsidP="00570C44">
            <w:pPr>
              <w:rPr>
                <w:sz w:val="22"/>
              </w:rPr>
            </w:pPr>
            <w:r w:rsidRPr="00BE2E47">
              <w:rPr>
                <w:sz w:val="22"/>
              </w:rPr>
              <w:t>Adult patients undergoing coronary bypass graft or valve surgery</w:t>
            </w:r>
          </w:p>
        </w:tc>
        <w:tc>
          <w:tcPr>
            <w:tcW w:w="1699" w:type="dxa"/>
          </w:tcPr>
          <w:p w14:paraId="34885B36" w14:textId="77777777" w:rsidR="00197BA8" w:rsidRPr="00BE2E47" w:rsidRDefault="00197BA8" w:rsidP="00570C44">
            <w:pPr>
              <w:rPr>
                <w:sz w:val="22"/>
              </w:rPr>
            </w:pPr>
            <w:r w:rsidRPr="00BE2E47">
              <w:rPr>
                <w:sz w:val="22"/>
              </w:rPr>
              <w:t>In a group of patients undergoing surgery at hypothermic temperatures (32°C), BS was induced and MAP changed by the use of phenylephrine, and CBF velocity, CPP, and AVD</w:t>
            </w:r>
            <w:r w:rsidRPr="00BE2E47">
              <w:rPr>
                <w:sz w:val="22"/>
                <w:vertAlign w:val="subscript"/>
              </w:rPr>
              <w:t xml:space="preserve">O2 </w:t>
            </w:r>
            <w:r w:rsidRPr="00BE2E47">
              <w:rPr>
                <w:sz w:val="22"/>
              </w:rPr>
              <w:t>measured.</w:t>
            </w:r>
          </w:p>
        </w:tc>
        <w:tc>
          <w:tcPr>
            <w:tcW w:w="995" w:type="dxa"/>
          </w:tcPr>
          <w:p w14:paraId="6E1FF6B7" w14:textId="77777777" w:rsidR="00197BA8" w:rsidRPr="00BE2E47" w:rsidRDefault="00197BA8" w:rsidP="00570C44">
            <w:pPr>
              <w:rPr>
                <w:sz w:val="22"/>
              </w:rPr>
            </w:pPr>
            <w:r w:rsidRPr="00BE2E47">
              <w:rPr>
                <w:sz w:val="22"/>
              </w:rPr>
              <w:t>16</w:t>
            </w:r>
          </w:p>
        </w:tc>
        <w:tc>
          <w:tcPr>
            <w:tcW w:w="1701" w:type="dxa"/>
          </w:tcPr>
          <w:p w14:paraId="5B48AAFD" w14:textId="77777777" w:rsidR="00197BA8" w:rsidRPr="00BE2E47" w:rsidRDefault="00197BA8" w:rsidP="00570C44">
            <w:pPr>
              <w:rPr>
                <w:sz w:val="22"/>
              </w:rPr>
            </w:pPr>
            <w:r w:rsidRPr="00BE2E47">
              <w:rPr>
                <w:sz w:val="22"/>
              </w:rPr>
              <w:t>Isoflurane 1.5%</w:t>
            </w:r>
          </w:p>
        </w:tc>
        <w:tc>
          <w:tcPr>
            <w:tcW w:w="1701" w:type="dxa"/>
          </w:tcPr>
          <w:p w14:paraId="0DD483F4" w14:textId="77777777" w:rsidR="00197BA8" w:rsidRPr="00BE2E47" w:rsidRDefault="00197BA8" w:rsidP="00570C44">
            <w:pPr>
              <w:rPr>
                <w:sz w:val="22"/>
              </w:rPr>
            </w:pPr>
            <w:r w:rsidRPr="00BE2E47">
              <w:rPr>
                <w:sz w:val="22"/>
              </w:rPr>
              <w:t>EEG Visualized</w:t>
            </w:r>
          </w:p>
        </w:tc>
        <w:tc>
          <w:tcPr>
            <w:tcW w:w="1701" w:type="dxa"/>
          </w:tcPr>
          <w:p w14:paraId="2CD6EB87" w14:textId="77777777" w:rsidR="00197BA8" w:rsidRPr="00BE2E47" w:rsidRDefault="00197BA8" w:rsidP="00570C44">
            <w:pPr>
              <w:rPr>
                <w:sz w:val="22"/>
              </w:rPr>
            </w:pPr>
            <w:r w:rsidRPr="00BE2E47">
              <w:rPr>
                <w:sz w:val="22"/>
              </w:rPr>
              <w:t>TCD</w:t>
            </w:r>
          </w:p>
          <w:p w14:paraId="4C16633F" w14:textId="77777777" w:rsidR="00197BA8" w:rsidRPr="00BE2E47" w:rsidRDefault="00197BA8" w:rsidP="00570C44">
            <w:pPr>
              <w:rPr>
                <w:sz w:val="22"/>
              </w:rPr>
            </w:pPr>
          </w:p>
          <w:p w14:paraId="11EA537D" w14:textId="77777777" w:rsidR="00197BA8" w:rsidRPr="00BE2E47" w:rsidRDefault="00197BA8" w:rsidP="00570C44">
            <w:pPr>
              <w:rPr>
                <w:sz w:val="22"/>
              </w:rPr>
            </w:pPr>
            <w:r w:rsidRPr="00BE2E47">
              <w:rPr>
                <w:sz w:val="22"/>
              </w:rPr>
              <w:t>Jugular bulb oxygen saturation monitoring</w:t>
            </w:r>
          </w:p>
          <w:p w14:paraId="65918F97" w14:textId="77777777" w:rsidR="00197BA8" w:rsidRPr="00BE2E47" w:rsidRDefault="00197BA8" w:rsidP="00570C44">
            <w:pPr>
              <w:rPr>
                <w:sz w:val="22"/>
              </w:rPr>
            </w:pPr>
          </w:p>
          <w:p w14:paraId="1C3E8201" w14:textId="77777777" w:rsidR="00197BA8" w:rsidRPr="00BE2E47" w:rsidRDefault="00197BA8" w:rsidP="00570C44">
            <w:pPr>
              <w:rPr>
                <w:sz w:val="22"/>
              </w:rPr>
            </w:pPr>
            <w:r w:rsidRPr="00BE2E47">
              <w:rPr>
                <w:sz w:val="22"/>
              </w:rPr>
              <w:t>Cerebral oxygen extraction (COE)= AVD</w:t>
            </w:r>
            <w:r w:rsidRPr="00BE2E47">
              <w:rPr>
                <w:sz w:val="22"/>
                <w:vertAlign w:val="subscript"/>
              </w:rPr>
              <w:t>O2</w:t>
            </w:r>
            <w:r w:rsidRPr="00BE2E47">
              <w:rPr>
                <w:sz w:val="22"/>
              </w:rPr>
              <w:t>/SaO2</w:t>
            </w:r>
          </w:p>
          <w:p w14:paraId="250E144A" w14:textId="77777777" w:rsidR="00197BA8" w:rsidRPr="00BE2E47" w:rsidRDefault="00197BA8" w:rsidP="00570C44">
            <w:pPr>
              <w:rPr>
                <w:sz w:val="22"/>
              </w:rPr>
            </w:pPr>
          </w:p>
        </w:tc>
        <w:tc>
          <w:tcPr>
            <w:tcW w:w="2620" w:type="dxa"/>
          </w:tcPr>
          <w:p w14:paraId="355E481B" w14:textId="17652073" w:rsidR="009703B7" w:rsidRPr="00E5033F" w:rsidRDefault="009703B7" w:rsidP="00E5033F">
            <w:pPr>
              <w:pStyle w:val="ListParagraph"/>
              <w:numPr>
                <w:ilvl w:val="0"/>
                <w:numId w:val="26"/>
              </w:numPr>
              <w:spacing w:before="0" w:after="0"/>
              <w:rPr>
                <w:sz w:val="22"/>
                <w:szCs w:val="22"/>
              </w:rPr>
            </w:pPr>
            <w:r>
              <w:rPr>
                <w:sz w:val="22"/>
                <w:szCs w:val="22"/>
              </w:rPr>
              <w:t>MAP was manipulated using sodium nitroprusside and norepinephrine</w:t>
            </w:r>
          </w:p>
          <w:p w14:paraId="282D3001" w14:textId="3F15760B" w:rsidR="00197BA8" w:rsidRPr="00BE2E47" w:rsidRDefault="00197BA8" w:rsidP="00570C44">
            <w:pPr>
              <w:pStyle w:val="ListParagraph"/>
              <w:numPr>
                <w:ilvl w:val="0"/>
                <w:numId w:val="26"/>
              </w:numPr>
              <w:spacing w:before="0" w:after="0"/>
              <w:rPr>
                <w:sz w:val="22"/>
                <w:szCs w:val="22"/>
              </w:rPr>
            </w:pPr>
            <w:r w:rsidRPr="00BE2E47">
              <w:rPr>
                <w:sz w:val="22"/>
                <w:szCs w:val="22"/>
              </w:rPr>
              <w:t>There was a 27% significant decrease in CBF velocity (p&lt;0.05)</w:t>
            </w:r>
          </w:p>
          <w:p w14:paraId="68975706"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OE decreased significantly by 13% (p&lt;0.05)</w:t>
            </w:r>
          </w:p>
          <w:p w14:paraId="10F2780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Under BS, </w:t>
            </w:r>
            <w:bookmarkStart w:id="11" w:name="_Hlk129529159"/>
            <w:r w:rsidRPr="00BE2E47">
              <w:rPr>
                <w:sz w:val="22"/>
                <w:szCs w:val="22"/>
              </w:rPr>
              <w:t>there was a steeper positive slope of relationship between CBF velocity and CPP and a steeper negative slope between CPP and COE (p&lt;0.05)</w:t>
            </w:r>
            <w:bookmarkEnd w:id="11"/>
          </w:p>
        </w:tc>
        <w:tc>
          <w:tcPr>
            <w:tcW w:w="2097" w:type="dxa"/>
          </w:tcPr>
          <w:p w14:paraId="40F30E70"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p w14:paraId="477DC87C"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baseline, patients anaesthetized with propofol, limiting conclusions that can be drawn</w:t>
            </w:r>
          </w:p>
        </w:tc>
      </w:tr>
      <w:tr w:rsidR="00197BA8" w:rsidRPr="00BE2E47" w14:paraId="42AE285B" w14:textId="77777777" w:rsidTr="00570C44">
        <w:trPr>
          <w:trHeight w:val="1701"/>
        </w:trPr>
        <w:tc>
          <w:tcPr>
            <w:tcW w:w="1373" w:type="dxa"/>
          </w:tcPr>
          <w:p w14:paraId="59153494" w14:textId="23260E57" w:rsidR="00197BA8" w:rsidRPr="00BE2E47" w:rsidRDefault="00197BA8" w:rsidP="00570C44">
            <w:pPr>
              <w:rPr>
                <w:sz w:val="22"/>
              </w:rPr>
            </w:pPr>
            <w:r w:rsidRPr="00BE2E47">
              <w:rPr>
                <w:sz w:val="22"/>
              </w:rPr>
              <w:t xml:space="preserve">Reinsfelt et al., 2011 </w:t>
            </w:r>
            <w:r w:rsidRPr="00BE2E47">
              <w:rPr>
                <w:sz w:val="22"/>
              </w:rPr>
              <w:fldChar w:fldCharType="begin"/>
            </w:r>
            <w:r w:rsidR="00B813D9">
              <w:rPr>
                <w:sz w:val="22"/>
              </w:rPr>
              <w:instrText xml:space="preserve"> ADDIN ZOTERO_ITEM CSL_CITATION {"citationID":"YUtVZGRO","properties":{"formattedCitation":"(57)","plainCitation":"(57)","noteIndex":0},"citationItems":[{"id":81732,"uris":["http://zotero.org/users/9765395/items/SXS547TR"],"itemData":{"id":81732,"type":"article-journal","abstract":"BACKGROUND: previous studies on non-cardiac surgical patients have shown that cerebral pressure-flow autoregulation and cerebral flow-metabolism coupling are maintained with sevoflurane. The effects of sevoflurane on cerebral blood flow (CBF) autoregulation and flow-metabolism coupling during cardiopulmonary bypass (CPB) have not been studied previously.\nMETHODS: the effects of sevoflurane-induced burst suppression, monitored with electroencephalography (EEG), on cerebral blood flow velocity (CBFV), cerebral oxygen extraction (COE) and flow autoregulation, were studied in 16 patients undergoing cardiac surgery. The experimental procedure was performed during non-pulsatile CPB with mild hypothermia (34 degreesC) in fentanyl/droperidol-anesthetized patients. Middle cerebral artery transcranial Doppler flow velocity, right jugular vein bulb oxygen saturation and jugular venous pressure were measured continuously. Autoregulation was tested during changes in the mean arterial pressure (40-90 mmHg), induced by sodium nitroprusside and norepinephrine before (control), and during additional sevoflurane administration, in a dose that resulted in an EEG burst-suppression level of 4-6/min.\nRESULTS: sevoflurane, at an inspired concentration of 3.36 ± 0.03%, induced a 17% decrease in CBFV (P&lt;0.05) and a 22% decrease in COE (P&lt;0.05) compared with the control. The slope of the positive relationship between CBFV and cerebral perfusion pressure was steeper with sevoflurane (p&lt;0.01) compared with control measurements, as was the slope of the negative relationship between cpp and coe (p&lt;0.01).\nCONCLUSION: burst-suppression doses of sevoflurane exert an intrinsic cerebral vasodilatory effect, which impairs CBF autoregulation during mildly hypothermic CPB. Furthermore, during sevoflurane administration, CBF is in excess relative to oxygen demand, indicating a partial loss of the cerebral flow-metabolism coupling.","container-title":"Acta Anaesthesiologica Scandinavica","DOI":"10.1111/j.1399-6576.2010.02324.x","ISSN":"1399-6576","issue":"1","journalAbbreviation":"Acta Anaesthesiol Scand","language":"eng","note":"PMID: 21039354","page":"118-123","source":"PubMed","title":"The effects of sevoflurane on cerebral blood flow autoregulation and flow-metabolism coupling during cardiopulmonary bypass","volume":"55","author":[{"family":"Reinsfelt","given":"B."},{"family":"Westerlind","given":"A."},{"family":"Ricksten","given":"S.-E."}],"issued":{"date-parts":[["2011",1]]}}}],"schema":"https://github.com/citation-style-language/schema/raw/master/csl-citation.json"} </w:instrText>
            </w:r>
            <w:r w:rsidRPr="00BE2E47">
              <w:rPr>
                <w:sz w:val="22"/>
              </w:rPr>
              <w:fldChar w:fldCharType="separate"/>
            </w:r>
            <w:r w:rsidR="00B813D9">
              <w:rPr>
                <w:sz w:val="22"/>
              </w:rPr>
              <w:t>(57)</w:t>
            </w:r>
            <w:r w:rsidRPr="00BE2E47">
              <w:rPr>
                <w:sz w:val="22"/>
              </w:rPr>
              <w:fldChar w:fldCharType="end"/>
            </w:r>
          </w:p>
        </w:tc>
        <w:tc>
          <w:tcPr>
            <w:tcW w:w="1561" w:type="dxa"/>
          </w:tcPr>
          <w:p w14:paraId="1D8F096E" w14:textId="77777777" w:rsidR="00197BA8" w:rsidRPr="00BE2E47" w:rsidRDefault="00197BA8" w:rsidP="00570C44">
            <w:pPr>
              <w:rPr>
                <w:sz w:val="22"/>
              </w:rPr>
            </w:pPr>
            <w:r w:rsidRPr="00BE2E47">
              <w:rPr>
                <w:sz w:val="22"/>
              </w:rPr>
              <w:t>Adult patients undergoing coronary bypass graft or valve surgery</w:t>
            </w:r>
          </w:p>
        </w:tc>
        <w:tc>
          <w:tcPr>
            <w:tcW w:w="1699" w:type="dxa"/>
          </w:tcPr>
          <w:p w14:paraId="13697783" w14:textId="77777777" w:rsidR="00197BA8" w:rsidRPr="00BE2E47" w:rsidRDefault="00197BA8" w:rsidP="00570C44">
            <w:pPr>
              <w:rPr>
                <w:sz w:val="22"/>
              </w:rPr>
            </w:pPr>
            <w:r w:rsidRPr="00BE2E47">
              <w:rPr>
                <w:sz w:val="22"/>
              </w:rPr>
              <w:t>In a group of patients undergoing surgery at hypothermic temperatures (32°C), BS was induced and MAP changed by the use of phenylephrine, and CBF velocity, CPP, and AVD</w:t>
            </w:r>
            <w:r w:rsidRPr="00BE2E47">
              <w:rPr>
                <w:sz w:val="22"/>
                <w:vertAlign w:val="subscript"/>
              </w:rPr>
              <w:t>O2</w:t>
            </w:r>
            <w:r w:rsidRPr="00BE2E47">
              <w:rPr>
                <w:sz w:val="22"/>
              </w:rPr>
              <w:t xml:space="preserve"> measured.</w:t>
            </w:r>
          </w:p>
        </w:tc>
        <w:tc>
          <w:tcPr>
            <w:tcW w:w="995" w:type="dxa"/>
          </w:tcPr>
          <w:p w14:paraId="501A990E" w14:textId="77777777" w:rsidR="00197BA8" w:rsidRPr="00BE2E47" w:rsidRDefault="00197BA8" w:rsidP="00570C44">
            <w:pPr>
              <w:rPr>
                <w:sz w:val="22"/>
              </w:rPr>
            </w:pPr>
            <w:r w:rsidRPr="00BE2E47">
              <w:rPr>
                <w:sz w:val="22"/>
              </w:rPr>
              <w:t>16</w:t>
            </w:r>
          </w:p>
        </w:tc>
        <w:tc>
          <w:tcPr>
            <w:tcW w:w="1701" w:type="dxa"/>
          </w:tcPr>
          <w:p w14:paraId="276E9E55" w14:textId="77777777" w:rsidR="00197BA8" w:rsidRPr="00BE2E47" w:rsidRDefault="00197BA8" w:rsidP="00570C44">
            <w:pPr>
              <w:rPr>
                <w:sz w:val="22"/>
              </w:rPr>
            </w:pPr>
            <w:r w:rsidRPr="00BE2E47">
              <w:rPr>
                <w:sz w:val="22"/>
              </w:rPr>
              <w:t>Sevoflurane 3.36%</w:t>
            </w:r>
          </w:p>
        </w:tc>
        <w:tc>
          <w:tcPr>
            <w:tcW w:w="1701" w:type="dxa"/>
          </w:tcPr>
          <w:p w14:paraId="59BCDA1A" w14:textId="77777777" w:rsidR="00197BA8" w:rsidRPr="00BE2E47" w:rsidRDefault="00197BA8" w:rsidP="00570C44">
            <w:pPr>
              <w:rPr>
                <w:sz w:val="22"/>
              </w:rPr>
            </w:pPr>
            <w:r w:rsidRPr="00BE2E47">
              <w:rPr>
                <w:sz w:val="22"/>
              </w:rPr>
              <w:t>EEG Visualized</w:t>
            </w:r>
          </w:p>
        </w:tc>
        <w:tc>
          <w:tcPr>
            <w:tcW w:w="1701" w:type="dxa"/>
          </w:tcPr>
          <w:p w14:paraId="3D07EC44" w14:textId="77777777" w:rsidR="00197BA8" w:rsidRPr="00BE2E47" w:rsidRDefault="00197BA8" w:rsidP="00570C44">
            <w:pPr>
              <w:rPr>
                <w:sz w:val="22"/>
              </w:rPr>
            </w:pPr>
            <w:r w:rsidRPr="00BE2E47">
              <w:rPr>
                <w:sz w:val="22"/>
              </w:rPr>
              <w:t>TCD</w:t>
            </w:r>
          </w:p>
          <w:p w14:paraId="73FFB7DA" w14:textId="77777777" w:rsidR="00197BA8" w:rsidRPr="00BE2E47" w:rsidRDefault="00197BA8" w:rsidP="00570C44">
            <w:pPr>
              <w:rPr>
                <w:sz w:val="22"/>
              </w:rPr>
            </w:pPr>
          </w:p>
          <w:p w14:paraId="343D2D84" w14:textId="77777777" w:rsidR="00197BA8" w:rsidRPr="00BE2E47" w:rsidRDefault="00197BA8" w:rsidP="00570C44">
            <w:pPr>
              <w:rPr>
                <w:sz w:val="22"/>
              </w:rPr>
            </w:pPr>
            <w:r w:rsidRPr="00BE2E47">
              <w:rPr>
                <w:sz w:val="22"/>
              </w:rPr>
              <w:t>Jugular bulb oxygen saturation monitoring</w:t>
            </w:r>
          </w:p>
          <w:p w14:paraId="2A07FC98" w14:textId="77777777" w:rsidR="00197BA8" w:rsidRPr="00BE2E47" w:rsidRDefault="00197BA8" w:rsidP="00570C44">
            <w:pPr>
              <w:rPr>
                <w:sz w:val="22"/>
              </w:rPr>
            </w:pPr>
          </w:p>
          <w:p w14:paraId="0F720C51" w14:textId="77777777" w:rsidR="00197BA8" w:rsidRPr="00BE2E47" w:rsidRDefault="00197BA8" w:rsidP="00570C44">
            <w:pPr>
              <w:rPr>
                <w:sz w:val="22"/>
              </w:rPr>
            </w:pPr>
            <w:r w:rsidRPr="00BE2E47">
              <w:rPr>
                <w:sz w:val="22"/>
              </w:rPr>
              <w:t>Cerebral oxygen extraction (COE)= AVD</w:t>
            </w:r>
            <w:r w:rsidRPr="00BE2E47">
              <w:rPr>
                <w:sz w:val="22"/>
                <w:vertAlign w:val="subscript"/>
              </w:rPr>
              <w:t>O2</w:t>
            </w:r>
            <w:r w:rsidRPr="00BE2E47">
              <w:rPr>
                <w:sz w:val="22"/>
              </w:rPr>
              <w:t>/SaO2</w:t>
            </w:r>
          </w:p>
          <w:p w14:paraId="254F42A3" w14:textId="77777777" w:rsidR="00197BA8" w:rsidRPr="00BE2E47" w:rsidRDefault="00197BA8" w:rsidP="00570C44">
            <w:pPr>
              <w:rPr>
                <w:sz w:val="22"/>
              </w:rPr>
            </w:pPr>
          </w:p>
          <w:p w14:paraId="6CBC3E6E" w14:textId="77777777" w:rsidR="00197BA8" w:rsidRPr="00BE2E47" w:rsidRDefault="00197BA8" w:rsidP="00570C44">
            <w:pPr>
              <w:rPr>
                <w:sz w:val="22"/>
              </w:rPr>
            </w:pPr>
          </w:p>
        </w:tc>
        <w:tc>
          <w:tcPr>
            <w:tcW w:w="2620" w:type="dxa"/>
          </w:tcPr>
          <w:p w14:paraId="55A95102" w14:textId="746C5C6A" w:rsidR="009703B7" w:rsidRDefault="009703B7" w:rsidP="00570C44">
            <w:pPr>
              <w:pStyle w:val="ListParagraph"/>
              <w:numPr>
                <w:ilvl w:val="0"/>
                <w:numId w:val="26"/>
              </w:numPr>
              <w:spacing w:before="0" w:after="0"/>
              <w:rPr>
                <w:sz w:val="22"/>
                <w:szCs w:val="22"/>
              </w:rPr>
            </w:pPr>
            <w:r>
              <w:rPr>
                <w:sz w:val="22"/>
                <w:szCs w:val="22"/>
              </w:rPr>
              <w:lastRenderedPageBreak/>
              <w:t>MAP was manipulated using sodium nitroprusside and norepinephrine</w:t>
            </w:r>
          </w:p>
          <w:p w14:paraId="0CB3EC4A" w14:textId="2000B194" w:rsidR="00197BA8" w:rsidRPr="00BE2E47" w:rsidRDefault="00197BA8" w:rsidP="00570C44">
            <w:pPr>
              <w:pStyle w:val="ListParagraph"/>
              <w:numPr>
                <w:ilvl w:val="0"/>
                <w:numId w:val="26"/>
              </w:numPr>
              <w:spacing w:before="0" w:after="0"/>
              <w:rPr>
                <w:sz w:val="22"/>
                <w:szCs w:val="22"/>
              </w:rPr>
            </w:pPr>
            <w:r w:rsidRPr="00BE2E47">
              <w:rPr>
                <w:sz w:val="22"/>
                <w:szCs w:val="22"/>
              </w:rPr>
              <w:t>There was a 17% significant decrease in CBF velocity (p&lt;0.05)</w:t>
            </w:r>
          </w:p>
          <w:p w14:paraId="6D7C7CC4"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OE decreased significantly by 22% (p&lt;0.05)</w:t>
            </w:r>
          </w:p>
          <w:p w14:paraId="5BCB59A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Under BS, there was a steeper positive slope of relationship between CBF velocity and CPP and a steeper negative slope between CPP and COE (p&lt;0.01)</w:t>
            </w:r>
          </w:p>
        </w:tc>
        <w:tc>
          <w:tcPr>
            <w:tcW w:w="2097" w:type="dxa"/>
          </w:tcPr>
          <w:p w14:paraId="233B0541"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p w14:paraId="2A456130"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baseline, patients anaesthetized with propofol, limiting conclusions that can be drawn</w:t>
            </w:r>
          </w:p>
        </w:tc>
      </w:tr>
      <w:tr w:rsidR="00197BA8" w:rsidRPr="00BE2E47" w14:paraId="253A0ABF" w14:textId="77777777" w:rsidTr="00570C44">
        <w:trPr>
          <w:trHeight w:val="1701"/>
        </w:trPr>
        <w:tc>
          <w:tcPr>
            <w:tcW w:w="1373" w:type="dxa"/>
          </w:tcPr>
          <w:p w14:paraId="2E4F148F" w14:textId="24843C1E" w:rsidR="00197BA8" w:rsidRPr="00BE2E47" w:rsidRDefault="00197BA8" w:rsidP="00570C44">
            <w:pPr>
              <w:rPr>
                <w:sz w:val="22"/>
              </w:rPr>
            </w:pPr>
            <w:r w:rsidRPr="00BE2E47">
              <w:rPr>
                <w:sz w:val="22"/>
              </w:rPr>
              <w:t xml:space="preserve">Sirmpilatze et al., 2022 </w:t>
            </w:r>
            <w:r w:rsidRPr="00BE2E47">
              <w:rPr>
                <w:sz w:val="22"/>
              </w:rPr>
              <w:fldChar w:fldCharType="begin"/>
            </w:r>
            <w:r w:rsidR="00B813D9">
              <w:rPr>
                <w:sz w:val="22"/>
              </w:rPr>
              <w:instrText xml:space="preserve"> ADDIN ZOTERO_ITEM CSL_CITATION {"citationID":"PuR2HK2p","properties":{"formattedCitation":"(32)","plainCitation":"(32)","noteIndex":0},"citationItems":[{"id":81731,"uris":["http://zotero.org/users/9765395/items/5VS3759B"],"itemData":{"id":81731,"type":"article-journal","abstract":"During deep anesthesia, the electroencephalographic (EEG) signal of the brain alternates between bursts of activity and periods of relative silence (suppressions). The origin of burst-suppression and its distribution across the brain remain matters of debate. In this work, we used functional magnetic resonance imaging (fMRI) to map the brain areas involved in anesthesia-induced burst-suppression across four mammalian species: humans, long-tailed macaques, common marmosets, and rats. At first, we determined the fMRI signatures of burst-suppression in human EEG-fMRI data. Applying this method to animal fMRI datasets, we found distinct burst-suppression signatures in all species. The burst-suppression maps revealed a marked inter-species difference: in rats, the entire neocortex engaged in burst-suppression, while in primates most sensory areas were excluded—predominantly the primary visual cortex. We anticipate that the identified species-specific fMRI signatures and whole-brain maps will guide future targeted studies investigating the cellular and molecular mechanisms of burst-suppression in unconscious states.","container-title":"eLife","DOI":"10.7554/eLife.74813","ISSN":"2050-084X","note":"publisher: eLife Sciences Publications, Ltd","page":"e74813","source":"eLife","title":"Spatial signatures of anesthesia-induced burst-suppression differ between primates and rodents","volume":"11","author":[{"family":"Sirmpilatze","given":"Nikoloz"},{"family":"Mylius","given":"Judith"},{"family":"Ortiz-Rios","given":"Michael"},{"family":"Baudewig","given":"Jürgen"},{"family":"Paasonen","given":"Jaakko"},{"family":"Golkowski","given":"Daniel"},{"family":"Ranft","given":"Andreas"},{"family":"Ilg","given":"Rüdiger"},{"family":"Gröhn","given":"Olli"},{"family":"Boretius","given":"Susann"}],"editor":[{"family":"Meng","given":"Ming"},{"family":"Makin","given":"Tamar R"},{"family":"Sasai","given":"Shuntaro"},{"family":"Faber","given":"Cornelius"}],"issued":{"date-parts":[["2022",5,24]]}}}],"schema":"https://github.com/citation-style-language/schema/raw/master/csl-citation.json"} </w:instrText>
            </w:r>
            <w:r w:rsidRPr="00BE2E47">
              <w:rPr>
                <w:sz w:val="22"/>
              </w:rPr>
              <w:fldChar w:fldCharType="separate"/>
            </w:r>
            <w:r w:rsidR="00B813D9">
              <w:rPr>
                <w:sz w:val="22"/>
              </w:rPr>
              <w:t>(32)</w:t>
            </w:r>
            <w:r w:rsidRPr="00BE2E47">
              <w:rPr>
                <w:sz w:val="22"/>
              </w:rPr>
              <w:fldChar w:fldCharType="end"/>
            </w:r>
          </w:p>
        </w:tc>
        <w:tc>
          <w:tcPr>
            <w:tcW w:w="1561" w:type="dxa"/>
          </w:tcPr>
          <w:p w14:paraId="2AD48233" w14:textId="77777777" w:rsidR="00197BA8" w:rsidRPr="00BE2E47" w:rsidRDefault="00197BA8" w:rsidP="00570C44">
            <w:pPr>
              <w:rPr>
                <w:sz w:val="22"/>
              </w:rPr>
            </w:pPr>
            <w:r w:rsidRPr="00BE2E47">
              <w:rPr>
                <w:sz w:val="22"/>
              </w:rPr>
              <w:t>Healthy adults</w:t>
            </w:r>
          </w:p>
        </w:tc>
        <w:tc>
          <w:tcPr>
            <w:tcW w:w="1699" w:type="dxa"/>
          </w:tcPr>
          <w:p w14:paraId="3593A69C" w14:textId="77777777" w:rsidR="00197BA8" w:rsidRPr="00BE2E47" w:rsidRDefault="00197BA8" w:rsidP="00570C44">
            <w:pPr>
              <w:rPr>
                <w:sz w:val="22"/>
              </w:rPr>
            </w:pPr>
            <w:r w:rsidRPr="00BE2E47">
              <w:rPr>
                <w:sz w:val="22"/>
              </w:rPr>
              <w:t>In a group of healthy adults, different concentrations of sevoflurane were used to suppress EEG activity to different levels and resulting BOLD signal was measured</w:t>
            </w:r>
          </w:p>
        </w:tc>
        <w:tc>
          <w:tcPr>
            <w:tcW w:w="995" w:type="dxa"/>
          </w:tcPr>
          <w:p w14:paraId="7C6B7E78" w14:textId="77777777" w:rsidR="00197BA8" w:rsidRPr="00BE2E47" w:rsidRDefault="00197BA8" w:rsidP="00570C44">
            <w:pPr>
              <w:rPr>
                <w:sz w:val="22"/>
              </w:rPr>
            </w:pPr>
            <w:r w:rsidRPr="00BE2E47">
              <w:rPr>
                <w:sz w:val="22"/>
              </w:rPr>
              <w:t>20</w:t>
            </w:r>
          </w:p>
        </w:tc>
        <w:tc>
          <w:tcPr>
            <w:tcW w:w="1701" w:type="dxa"/>
          </w:tcPr>
          <w:p w14:paraId="42DFAC97" w14:textId="77777777" w:rsidR="00197BA8" w:rsidRPr="00BE2E47" w:rsidRDefault="00197BA8" w:rsidP="00570C44">
            <w:pPr>
              <w:rPr>
                <w:sz w:val="22"/>
              </w:rPr>
            </w:pPr>
            <w:r w:rsidRPr="00BE2E47">
              <w:rPr>
                <w:sz w:val="22"/>
              </w:rPr>
              <w:t>Sevoflurane 3.9–4.6%</w:t>
            </w:r>
            <w:r w:rsidRPr="00BE2E47">
              <w:rPr>
                <w:i/>
                <w:iCs/>
                <w:sz w:val="22"/>
              </w:rPr>
              <w:t xml:space="preserve"> </w:t>
            </w:r>
          </w:p>
        </w:tc>
        <w:tc>
          <w:tcPr>
            <w:tcW w:w="1701" w:type="dxa"/>
          </w:tcPr>
          <w:p w14:paraId="19ED0562" w14:textId="77777777" w:rsidR="00197BA8" w:rsidRPr="00BE2E47" w:rsidRDefault="00197BA8" w:rsidP="00570C44">
            <w:pPr>
              <w:rPr>
                <w:sz w:val="22"/>
              </w:rPr>
            </w:pPr>
            <w:r w:rsidRPr="00BE2E47">
              <w:rPr>
                <w:sz w:val="22"/>
              </w:rPr>
              <w:t>EEG Visualized and signal analysis</w:t>
            </w:r>
          </w:p>
        </w:tc>
        <w:tc>
          <w:tcPr>
            <w:tcW w:w="1701" w:type="dxa"/>
          </w:tcPr>
          <w:p w14:paraId="34F442FD" w14:textId="77777777" w:rsidR="00197BA8" w:rsidRPr="00BE2E47" w:rsidRDefault="00197BA8" w:rsidP="00570C44">
            <w:pPr>
              <w:rPr>
                <w:sz w:val="22"/>
              </w:rPr>
            </w:pPr>
            <w:r w:rsidRPr="00BE2E47">
              <w:rPr>
                <w:sz w:val="22"/>
              </w:rPr>
              <w:t>fMRI BOLD signal analysis</w:t>
            </w:r>
          </w:p>
        </w:tc>
        <w:tc>
          <w:tcPr>
            <w:tcW w:w="2620" w:type="dxa"/>
          </w:tcPr>
          <w:p w14:paraId="3DCFD677" w14:textId="057AA133" w:rsidR="00B64F64" w:rsidRPr="00E5033F" w:rsidRDefault="00B64F64" w:rsidP="00E5033F">
            <w:pPr>
              <w:pStyle w:val="ListParagraph"/>
              <w:numPr>
                <w:ilvl w:val="0"/>
                <w:numId w:val="26"/>
              </w:numPr>
              <w:spacing w:before="0" w:after="0"/>
              <w:rPr>
                <w:sz w:val="22"/>
                <w:szCs w:val="22"/>
              </w:rPr>
            </w:pPr>
            <w:r>
              <w:rPr>
                <w:sz w:val="22"/>
                <w:szCs w:val="22"/>
              </w:rPr>
              <w:t>Unclear if pressors were used to maintain MAP goals</w:t>
            </w:r>
          </w:p>
          <w:p w14:paraId="19BABB34" w14:textId="06EC99AB" w:rsidR="00197BA8" w:rsidRPr="00BE2E47" w:rsidRDefault="00197BA8" w:rsidP="00570C44">
            <w:pPr>
              <w:pStyle w:val="ListParagraph"/>
              <w:numPr>
                <w:ilvl w:val="0"/>
                <w:numId w:val="26"/>
              </w:numPr>
              <w:spacing w:before="0" w:after="0"/>
              <w:rPr>
                <w:sz w:val="22"/>
                <w:szCs w:val="22"/>
              </w:rPr>
            </w:pPr>
            <w:r w:rsidRPr="00BE2E47">
              <w:rPr>
                <w:sz w:val="22"/>
                <w:szCs w:val="22"/>
              </w:rPr>
              <w:t>19/20 participants attained BS in the high sevoflurane concentration group</w:t>
            </w:r>
          </w:p>
          <w:p w14:paraId="2BAC84D2"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There was more widespread fluctuation in the cortical BOLD signal during BS </w:t>
            </w:r>
          </w:p>
          <w:p w14:paraId="14703858"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Cortical sensory areas and anterior and midline parts of the thalamus were significantly correlated with burst-suppression (p&lt;0.05). The posterior thalamic nuclei, the cerebellar cortex, the hippocampus, and the amygdala were not. </w:t>
            </w:r>
          </w:p>
          <w:p w14:paraId="302E497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Regions adjacent to the ventricular borders were anticorrelated with BS</w:t>
            </w:r>
          </w:p>
        </w:tc>
        <w:tc>
          <w:tcPr>
            <w:tcW w:w="2097" w:type="dxa"/>
          </w:tcPr>
          <w:p w14:paraId="7AC4DDE6"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BF measured indirectly, limiting accuracy and the conclusions that could be drawn</w:t>
            </w:r>
          </w:p>
          <w:p w14:paraId="6D81BCEF"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annot draw conclusions about the effect of BS on overall, average CBF</w:t>
            </w:r>
          </w:p>
        </w:tc>
      </w:tr>
      <w:tr w:rsidR="00197BA8" w:rsidRPr="00BE2E47" w14:paraId="453D6603" w14:textId="77777777" w:rsidTr="00570C44">
        <w:trPr>
          <w:trHeight w:val="301"/>
        </w:trPr>
        <w:tc>
          <w:tcPr>
            <w:tcW w:w="1373" w:type="dxa"/>
            <w:tcBorders>
              <w:right w:val="nil"/>
            </w:tcBorders>
          </w:tcPr>
          <w:p w14:paraId="3EBB06D8" w14:textId="77777777" w:rsidR="00197BA8" w:rsidRPr="00BE2E47" w:rsidRDefault="00197BA8" w:rsidP="00570C44">
            <w:pPr>
              <w:rPr>
                <w:sz w:val="22"/>
                <w:u w:val="single"/>
              </w:rPr>
            </w:pPr>
            <w:r w:rsidRPr="00BE2E47">
              <w:rPr>
                <w:sz w:val="22"/>
                <w:u w:val="single"/>
              </w:rPr>
              <w:t>Multiple</w:t>
            </w:r>
          </w:p>
        </w:tc>
        <w:tc>
          <w:tcPr>
            <w:tcW w:w="1561" w:type="dxa"/>
            <w:tcBorders>
              <w:left w:val="nil"/>
              <w:right w:val="nil"/>
            </w:tcBorders>
          </w:tcPr>
          <w:p w14:paraId="280274EC" w14:textId="77777777" w:rsidR="00197BA8" w:rsidRPr="00BE2E47" w:rsidRDefault="00197BA8" w:rsidP="00570C44">
            <w:pPr>
              <w:rPr>
                <w:sz w:val="22"/>
              </w:rPr>
            </w:pPr>
          </w:p>
        </w:tc>
        <w:tc>
          <w:tcPr>
            <w:tcW w:w="1699" w:type="dxa"/>
            <w:tcBorders>
              <w:left w:val="nil"/>
              <w:right w:val="nil"/>
            </w:tcBorders>
          </w:tcPr>
          <w:p w14:paraId="014C3D28" w14:textId="77777777" w:rsidR="00197BA8" w:rsidRPr="00BE2E47" w:rsidRDefault="00197BA8" w:rsidP="00570C44">
            <w:pPr>
              <w:rPr>
                <w:sz w:val="22"/>
              </w:rPr>
            </w:pPr>
          </w:p>
        </w:tc>
        <w:tc>
          <w:tcPr>
            <w:tcW w:w="995" w:type="dxa"/>
            <w:tcBorders>
              <w:left w:val="nil"/>
              <w:right w:val="nil"/>
            </w:tcBorders>
          </w:tcPr>
          <w:p w14:paraId="64D2DC94" w14:textId="77777777" w:rsidR="00197BA8" w:rsidRPr="00BE2E47" w:rsidRDefault="00197BA8" w:rsidP="00570C44">
            <w:pPr>
              <w:rPr>
                <w:sz w:val="22"/>
              </w:rPr>
            </w:pPr>
          </w:p>
        </w:tc>
        <w:tc>
          <w:tcPr>
            <w:tcW w:w="1701" w:type="dxa"/>
            <w:tcBorders>
              <w:left w:val="nil"/>
              <w:right w:val="nil"/>
            </w:tcBorders>
          </w:tcPr>
          <w:p w14:paraId="08650AB0" w14:textId="77777777" w:rsidR="00197BA8" w:rsidRPr="00BE2E47" w:rsidRDefault="00197BA8" w:rsidP="00570C44">
            <w:pPr>
              <w:rPr>
                <w:sz w:val="22"/>
              </w:rPr>
            </w:pPr>
          </w:p>
        </w:tc>
        <w:tc>
          <w:tcPr>
            <w:tcW w:w="1701" w:type="dxa"/>
            <w:tcBorders>
              <w:left w:val="nil"/>
              <w:right w:val="nil"/>
            </w:tcBorders>
          </w:tcPr>
          <w:p w14:paraId="2757B69D" w14:textId="77777777" w:rsidR="00197BA8" w:rsidRPr="00BE2E47" w:rsidRDefault="00197BA8" w:rsidP="00570C44">
            <w:pPr>
              <w:rPr>
                <w:sz w:val="22"/>
              </w:rPr>
            </w:pPr>
          </w:p>
        </w:tc>
        <w:tc>
          <w:tcPr>
            <w:tcW w:w="1701" w:type="dxa"/>
            <w:tcBorders>
              <w:left w:val="nil"/>
              <w:right w:val="nil"/>
            </w:tcBorders>
          </w:tcPr>
          <w:p w14:paraId="6B05731C" w14:textId="77777777" w:rsidR="00197BA8" w:rsidRPr="00BE2E47" w:rsidRDefault="00197BA8" w:rsidP="00570C44">
            <w:pPr>
              <w:rPr>
                <w:sz w:val="22"/>
              </w:rPr>
            </w:pPr>
          </w:p>
        </w:tc>
        <w:tc>
          <w:tcPr>
            <w:tcW w:w="2620" w:type="dxa"/>
            <w:tcBorders>
              <w:left w:val="nil"/>
              <w:right w:val="nil"/>
            </w:tcBorders>
          </w:tcPr>
          <w:p w14:paraId="4B1DDD5A" w14:textId="77777777" w:rsidR="00197BA8" w:rsidRPr="00BE2E47" w:rsidRDefault="00197BA8" w:rsidP="00E5033F">
            <w:pPr>
              <w:pStyle w:val="ListParagraph"/>
              <w:numPr>
                <w:ilvl w:val="0"/>
                <w:numId w:val="0"/>
              </w:numPr>
              <w:ind w:left="360"/>
              <w:rPr>
                <w:sz w:val="22"/>
                <w:szCs w:val="22"/>
              </w:rPr>
            </w:pPr>
          </w:p>
        </w:tc>
        <w:tc>
          <w:tcPr>
            <w:tcW w:w="2097" w:type="dxa"/>
            <w:tcBorders>
              <w:left w:val="nil"/>
            </w:tcBorders>
          </w:tcPr>
          <w:p w14:paraId="53C199FD" w14:textId="77777777" w:rsidR="00197BA8" w:rsidRPr="00BE2E47" w:rsidRDefault="00197BA8" w:rsidP="00E5033F">
            <w:pPr>
              <w:pStyle w:val="ListParagraph"/>
              <w:numPr>
                <w:ilvl w:val="0"/>
                <w:numId w:val="0"/>
              </w:numPr>
              <w:ind w:left="360"/>
              <w:rPr>
                <w:sz w:val="22"/>
                <w:szCs w:val="22"/>
              </w:rPr>
            </w:pPr>
          </w:p>
        </w:tc>
      </w:tr>
      <w:tr w:rsidR="00197BA8" w:rsidRPr="00BE2E47" w14:paraId="33BD3391" w14:textId="77777777" w:rsidTr="00570C44">
        <w:trPr>
          <w:trHeight w:val="1701"/>
        </w:trPr>
        <w:tc>
          <w:tcPr>
            <w:tcW w:w="1373" w:type="dxa"/>
          </w:tcPr>
          <w:p w14:paraId="5F7F5888" w14:textId="1C7F751A" w:rsidR="00197BA8" w:rsidRPr="00BE2E47" w:rsidRDefault="00197BA8" w:rsidP="00570C44">
            <w:pPr>
              <w:rPr>
                <w:sz w:val="22"/>
              </w:rPr>
            </w:pPr>
            <w:r w:rsidRPr="00BE2E47">
              <w:rPr>
                <w:sz w:val="22"/>
              </w:rPr>
              <w:lastRenderedPageBreak/>
              <w:t xml:space="preserve">Akbik et al., 2020 </w:t>
            </w:r>
            <w:r w:rsidRPr="00BE2E47">
              <w:rPr>
                <w:sz w:val="22"/>
              </w:rPr>
              <w:fldChar w:fldCharType="begin"/>
            </w:r>
            <w:r w:rsidR="00B813D9">
              <w:rPr>
                <w:sz w:val="22"/>
              </w:rPr>
              <w:instrText xml:space="preserve"> ADDIN ZOTERO_ITEM CSL_CITATION {"citationID":"k3hsS572","properties":{"formattedCitation":"(58)","plainCitation":"(58)","noteIndex":0},"citationItems":[{"id":81730,"uris":["http://zotero.org/users/9765395/items/LXS2CG85"],"itemData":{"id":81730,"type":"article-journal","abstract":"BACKGROUND: Determining the cause of refractory seizures and/or interictal continuum (IIC) findings in the critically ill patient remains a challenge. These electrographic abnormalities may represent primary ictal pathology or may instead be driven by an underlying infectious, inflammatory, or neoplastic pathology that requires targeted therapy. In these cases, it is unclear whether escalating antiepileptic therapy will be helpful or harmful. Herein, we report the use of serial [F-18] fluorodeoxyglucose positron emission tomography (FDG-PET) coupled with induced electrographic burst suppression to distinguish between primary and secondary ictal pathologies. We propose that anesthetic suppression of hypermetabolic foci suggests clinical responsiveness to escalating antiepileptic therapy, whereas non-suppressible hypermetabolic foci are suggestive of non-ictal pathologies that likely require multimodal therapy.\nMETHODS: We describe 6 patients who presented with electrographic findings of seizure or IIC abnormalities, severe neurologic injury, and clinical concern for confounding pathologies. All patients were continuously monitored on video electroencephalography (cvEEG). Five patients underwent at least two sequential FDG-PET scans of the brain: one in a baseline state and the second while under electrographic burst suppression. FDG-avid loci and EEG tracings were compared pre- and post-burst suppression. One patient underwent a single FDG-PET scan while burst-suppressed.\nRESULTS: Four patients had initially FDG-avid foci that subsequently resolved with burst suppression. Escalation of antiepileptic therapy in these patients resulted in clinical improvement, suggesting that the foci were related to primary ictal pathology. These included clinical diagnoses of electroclinical status epilepticus, new-onset refractory status epilepticus, stroke-like migraine attacks after radiotherapy, and epilepsy secondary to inflammatory cerebral amyloid angiopathy. Conversely, two patients with high-grade EEG abnormalities had FDG-avid foci that persisted despite burst suppression. The first presented with a poor examination, fever, and concern for encephalitis. Postmortem pathology confirmed suspicion of herpes simplex virus encephalitis. The second patient presented with concern for checkpoint inhibitor-induced autoimmune encephalitis. The persistence of the FDG-avid focus, despite electrographic burst suppression, guided successful treatment through escalation of immunosuppressive therapy.\nCONCLUSIONS: In appropriately selected patients, FDG-PET scans while in burst suppression may help dissect the underlying pathophysiologic cause of IIC findings observed on EEG and guide tailored therapy.","container-title":"Neurocritical Care","DOI":"10.1007/s12028-020-00956-w","ISSN":"1556-0961","issue":"3","journalAbbreviation":"Neurocrit Care","language":"eng","note":"PMID: 32253731","page":"657-669","source":"PubMed","title":"The PET Sandwich: Using Serial FDG-PET Scans with Interval Burst Suppression to Assess Ictal Components of Disease","title-short":"The PET Sandwich","volume":"33","author":[{"family":"Akbik","given":"Feras"},{"family":"Robertson","given":"Matthew"},{"family":"Das","given":"Alvin S."},{"family":"Singhal","given":"Tarun"},{"family":"Lee","given":"Jong Woo"},{"family":"Vaitkevicius","given":"Henrikas"}],"issued":{"date-parts":[["2020",12]]}}}],"schema":"https://github.com/citation-style-language/schema/raw/master/csl-citation.json"} </w:instrText>
            </w:r>
            <w:r w:rsidRPr="00BE2E47">
              <w:rPr>
                <w:sz w:val="22"/>
              </w:rPr>
              <w:fldChar w:fldCharType="separate"/>
            </w:r>
            <w:r w:rsidR="00B813D9">
              <w:rPr>
                <w:sz w:val="22"/>
              </w:rPr>
              <w:t>(58)</w:t>
            </w:r>
            <w:r w:rsidRPr="00BE2E47">
              <w:rPr>
                <w:sz w:val="22"/>
              </w:rPr>
              <w:fldChar w:fldCharType="end"/>
            </w:r>
          </w:p>
        </w:tc>
        <w:tc>
          <w:tcPr>
            <w:tcW w:w="1561" w:type="dxa"/>
          </w:tcPr>
          <w:p w14:paraId="33743246" w14:textId="77777777" w:rsidR="00197BA8" w:rsidRPr="00BE2E47" w:rsidRDefault="00197BA8" w:rsidP="00570C44">
            <w:pPr>
              <w:rPr>
                <w:sz w:val="22"/>
              </w:rPr>
            </w:pPr>
            <w:r w:rsidRPr="00BE2E47">
              <w:rPr>
                <w:sz w:val="22"/>
              </w:rPr>
              <w:t>Adult critically ill patients</w:t>
            </w:r>
          </w:p>
        </w:tc>
        <w:tc>
          <w:tcPr>
            <w:tcW w:w="1699" w:type="dxa"/>
          </w:tcPr>
          <w:p w14:paraId="0BB96B3E" w14:textId="77777777" w:rsidR="00197BA8" w:rsidRPr="00BE2E47" w:rsidRDefault="00197BA8" w:rsidP="00570C44">
            <w:pPr>
              <w:rPr>
                <w:sz w:val="22"/>
              </w:rPr>
            </w:pPr>
            <w:r w:rsidRPr="00BE2E47">
              <w:rPr>
                <w:sz w:val="22"/>
              </w:rPr>
              <w:t>In a group of neurologically critically ill patients, BS was induced by different methods and FDG uptake measured.</w:t>
            </w:r>
          </w:p>
        </w:tc>
        <w:tc>
          <w:tcPr>
            <w:tcW w:w="995" w:type="dxa"/>
          </w:tcPr>
          <w:p w14:paraId="6353EBC2" w14:textId="77777777" w:rsidR="00197BA8" w:rsidRPr="00BE2E47" w:rsidRDefault="00197BA8" w:rsidP="00570C44">
            <w:pPr>
              <w:rPr>
                <w:sz w:val="22"/>
              </w:rPr>
            </w:pPr>
            <w:r w:rsidRPr="00BE2E47">
              <w:rPr>
                <w:sz w:val="22"/>
              </w:rPr>
              <w:t>6</w:t>
            </w:r>
          </w:p>
        </w:tc>
        <w:tc>
          <w:tcPr>
            <w:tcW w:w="1701" w:type="dxa"/>
          </w:tcPr>
          <w:p w14:paraId="25886132" w14:textId="77777777" w:rsidR="00197BA8" w:rsidRPr="00BE2E47" w:rsidRDefault="00197BA8" w:rsidP="00570C44">
            <w:pPr>
              <w:rPr>
                <w:sz w:val="22"/>
              </w:rPr>
            </w:pPr>
            <w:r w:rsidRPr="00BE2E47">
              <w:rPr>
                <w:sz w:val="22"/>
              </w:rPr>
              <w:t>Propofol</w:t>
            </w:r>
          </w:p>
          <w:p w14:paraId="7C058E55" w14:textId="77777777" w:rsidR="00197BA8" w:rsidRPr="00BE2E47" w:rsidRDefault="00197BA8" w:rsidP="00570C44">
            <w:pPr>
              <w:rPr>
                <w:sz w:val="22"/>
              </w:rPr>
            </w:pPr>
            <w:r w:rsidRPr="00BE2E47">
              <w:rPr>
                <w:sz w:val="22"/>
              </w:rPr>
              <w:t>Pentobarbital</w:t>
            </w:r>
          </w:p>
          <w:p w14:paraId="7C32448B" w14:textId="77777777" w:rsidR="00197BA8" w:rsidRPr="00BE2E47" w:rsidRDefault="00197BA8" w:rsidP="00570C44">
            <w:pPr>
              <w:rPr>
                <w:sz w:val="22"/>
              </w:rPr>
            </w:pPr>
            <w:r w:rsidRPr="00BE2E47">
              <w:rPr>
                <w:sz w:val="22"/>
              </w:rPr>
              <w:t>Midazolam</w:t>
            </w:r>
          </w:p>
        </w:tc>
        <w:tc>
          <w:tcPr>
            <w:tcW w:w="1701" w:type="dxa"/>
          </w:tcPr>
          <w:p w14:paraId="2F7C7777" w14:textId="77777777" w:rsidR="00197BA8" w:rsidRPr="00BE2E47" w:rsidRDefault="00197BA8" w:rsidP="00570C44">
            <w:pPr>
              <w:rPr>
                <w:sz w:val="22"/>
              </w:rPr>
            </w:pPr>
            <w:r w:rsidRPr="00BE2E47">
              <w:rPr>
                <w:sz w:val="22"/>
              </w:rPr>
              <w:t>EEG Visualized</w:t>
            </w:r>
          </w:p>
        </w:tc>
        <w:tc>
          <w:tcPr>
            <w:tcW w:w="1701" w:type="dxa"/>
          </w:tcPr>
          <w:p w14:paraId="54FFEA85" w14:textId="77777777" w:rsidR="00197BA8" w:rsidRPr="00BE2E47" w:rsidRDefault="00197BA8" w:rsidP="00570C44">
            <w:pPr>
              <w:rPr>
                <w:sz w:val="22"/>
              </w:rPr>
            </w:pPr>
            <w:r w:rsidRPr="00BE2E47">
              <w:rPr>
                <w:sz w:val="22"/>
              </w:rPr>
              <w:t>FDG-PET</w:t>
            </w:r>
          </w:p>
        </w:tc>
        <w:tc>
          <w:tcPr>
            <w:tcW w:w="2620" w:type="dxa"/>
          </w:tcPr>
          <w:p w14:paraId="74870823" w14:textId="11E5944F" w:rsidR="00B64F64" w:rsidRPr="00E5033F" w:rsidRDefault="00B64F64" w:rsidP="00E5033F">
            <w:pPr>
              <w:pStyle w:val="ListParagraph"/>
              <w:numPr>
                <w:ilvl w:val="0"/>
                <w:numId w:val="25"/>
              </w:numPr>
              <w:spacing w:before="0" w:after="0"/>
              <w:rPr>
                <w:sz w:val="22"/>
                <w:szCs w:val="22"/>
              </w:rPr>
            </w:pPr>
            <w:bookmarkStart w:id="12" w:name="_Hlk129530973"/>
            <w:r>
              <w:rPr>
                <w:sz w:val="22"/>
                <w:szCs w:val="22"/>
              </w:rPr>
              <w:t>Unclear if pressors were used to maintain MAP goals</w:t>
            </w:r>
          </w:p>
          <w:p w14:paraId="78D4C56F" w14:textId="637E04B2" w:rsidR="00197BA8" w:rsidRPr="00BE2E47" w:rsidRDefault="00197BA8" w:rsidP="00B64F64">
            <w:pPr>
              <w:pStyle w:val="ListParagraph"/>
              <w:numPr>
                <w:ilvl w:val="0"/>
                <w:numId w:val="25"/>
              </w:numPr>
              <w:spacing w:before="0" w:after="0"/>
              <w:rPr>
                <w:sz w:val="22"/>
                <w:szCs w:val="22"/>
              </w:rPr>
            </w:pPr>
            <w:r w:rsidRPr="00BE2E47">
              <w:rPr>
                <w:sz w:val="22"/>
                <w:szCs w:val="22"/>
              </w:rPr>
              <w:t>In 4 patients with status epilepticus, stroke-like migraine attacks after radiotherapy, and epilepsy secondary to cerebral amyloid angiopathy, FDG uptake in lesional and non-lesional areas decreased after BS.</w:t>
            </w:r>
          </w:p>
          <w:p w14:paraId="15A71A5B" w14:textId="77777777" w:rsidR="00197BA8" w:rsidRPr="00BE2E47" w:rsidRDefault="00197BA8" w:rsidP="00B64F64">
            <w:pPr>
              <w:pStyle w:val="ListParagraph"/>
              <w:numPr>
                <w:ilvl w:val="0"/>
                <w:numId w:val="25"/>
              </w:numPr>
              <w:spacing w:before="0" w:after="0"/>
              <w:rPr>
                <w:sz w:val="22"/>
                <w:szCs w:val="22"/>
              </w:rPr>
            </w:pPr>
            <w:r w:rsidRPr="00BE2E47">
              <w:rPr>
                <w:sz w:val="22"/>
                <w:szCs w:val="22"/>
              </w:rPr>
              <w:t xml:space="preserve">In two patients with viral or autoimmune encephalitis, FED uptake was increase in lesional and non lesional areas after BS. </w:t>
            </w:r>
            <w:bookmarkEnd w:id="12"/>
          </w:p>
        </w:tc>
        <w:tc>
          <w:tcPr>
            <w:tcW w:w="2097" w:type="dxa"/>
          </w:tcPr>
          <w:p w14:paraId="46AABF3E"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FDG uptake not quantified</w:t>
            </w:r>
          </w:p>
          <w:p w14:paraId="1F77917B"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Low sample size</w:t>
            </w:r>
          </w:p>
          <w:p w14:paraId="4914DAFF"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Heterogenous group of patients</w:t>
            </w:r>
          </w:p>
          <w:p w14:paraId="40225522"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Heterogeneous methods of BS induction</w:t>
            </w:r>
          </w:p>
          <w:p w14:paraId="0028D3CB"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No combined analysis</w:t>
            </w:r>
          </w:p>
          <w:p w14:paraId="3951CF70"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CBF measured indirectly, limiting accuracy and conclusions that can be drawn</w:t>
            </w:r>
          </w:p>
          <w:p w14:paraId="128FDA7A"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BS measured with visualization limiting accuracy</w:t>
            </w:r>
          </w:p>
        </w:tc>
      </w:tr>
      <w:tr w:rsidR="00197BA8" w:rsidRPr="00BE2E47" w14:paraId="6B7BFFA1" w14:textId="77777777" w:rsidTr="00570C44">
        <w:trPr>
          <w:trHeight w:val="1701"/>
        </w:trPr>
        <w:tc>
          <w:tcPr>
            <w:tcW w:w="1373" w:type="dxa"/>
          </w:tcPr>
          <w:p w14:paraId="7C7012D2" w14:textId="103BA6D4" w:rsidR="00197BA8" w:rsidRPr="00BE2E47" w:rsidRDefault="00197BA8" w:rsidP="00570C44">
            <w:pPr>
              <w:rPr>
                <w:sz w:val="22"/>
              </w:rPr>
            </w:pPr>
            <w:r w:rsidRPr="00BE2E47">
              <w:rPr>
                <w:sz w:val="22"/>
              </w:rPr>
              <w:t xml:space="preserve">Matta et al., 1995 </w:t>
            </w:r>
            <w:r w:rsidRPr="00BE2E47">
              <w:rPr>
                <w:sz w:val="22"/>
              </w:rPr>
              <w:fldChar w:fldCharType="begin"/>
            </w:r>
            <w:r w:rsidR="00B813D9">
              <w:rPr>
                <w:sz w:val="22"/>
              </w:rPr>
              <w:instrText xml:space="preserve"> ADDIN ZOTERO_ITEM CSL_CITATION {"citationID":"XruboCWZ","properties":{"formattedCitation":"(59)","plainCitation":"(59)","noteIndex":0},"citationItems":[{"id":81724,"uris":["http://zotero.org/users/9765395/items/UQN5A6U7"],"itemData":{"id":81724,"type":"article-journal","abstract":"BACKGROUND: The effect of volatile anesthetics on cerebral blood flow depends on the balance between the agent's direct vasodilatory action and the indirect vasoconstrictive action mediated by flow-metabolism coupling. To compare the intrinsic action of volatile anesthetics, the effect of halothane, isoflurane, and desflurane on flow velocity in the middle cerebral artery during propofol-induced isoelectricity of the electroencephalogram was examined.\nMETHODS: In 21 ASA physical status 1-2 patients, anesthesia was induced with 2.5 mg/kg propofol, 3 micrograms/kg fentanyl, and 0.1 mg/kg vecuronium and maintained with a propofol infusion to preserve an isoelectric electroencephalogram. End-tidal carbon dioxide and blood pressure were maintained constant throughout the study period. A transcranial Doppler was used to measure blood flow velocity in the middle cerebral artery, and a catheter was inserted in a retrograde direction into the jugular bulb for oxygen saturation measurements. After 15 min of isoelectric electroencephalogram, arterial and jugular venous blood samples were drawn, and flow velocity in the middle cerebral artery was recorded. Patients were randomly allocated to receive 0.5 MAC halothane, isoflurane, or desflurane, and after 15 min of equilibration, all variables were measured again. The concentration of the volatile agent was increased to 1.5 MAC, and after 15 min of equilibration, the measurements were repeated.\nRESULTS: Halothane, isoflurane, and desflurane significantly increased flow velocity in the middle cerebral artery (baseline 28 +/- 4, 30 +/- 4, and 29 +/- 3 cm/s, respectively) at 0.5 MAC (19 +/- 1.5%, 21 +/- 2%, and 23 +/- 3%, respectively; P &lt; 0.05) and at 1.5 MAC (48 +/- 3%, 75 +/- 7%, and 74 +/- 4%, respectively; P &lt; 0.05). Changes in the cerebral arteriovenous oxygen content difference are consistent with these findings.\nCONCLUSIONS: Halothane, isoflurane, and desflurane have intrinsic, dose-related cerebral vasodilatory effects. Whereas all three agents are similar at 0.5 MAC, isoflurane and desflurane have greater vasodilatory effects than halothane at 1.5 MAC.","container-title":"Anesthesiology","DOI":"10.1097/00000542-199511000-00011","ISSN":"0003-3022","issue":"5","journalAbbreviation":"Anesthesiology","language":"eng","note":"PMID: 7486184","page":"980-985; discussion 27A","source":"PubMed","title":"Direct cerebrovasodilatory effects of halothane, isoflurane, and desflurane during propofol-induced isoelectric electroencephalogram in humans","volume":"83","author":[{"family":"Matta","given":"B. F."},{"family":"Mayberg","given":"T. S."},{"family":"Lam","given":"A. M."}],"issued":{"date-parts":[["1995",11]]}}}],"schema":"https://github.com/citation-style-language/schema/raw/master/csl-citation.json"} </w:instrText>
            </w:r>
            <w:r w:rsidRPr="00BE2E47">
              <w:rPr>
                <w:sz w:val="22"/>
              </w:rPr>
              <w:fldChar w:fldCharType="separate"/>
            </w:r>
            <w:r w:rsidR="00B813D9">
              <w:rPr>
                <w:sz w:val="22"/>
              </w:rPr>
              <w:t>(59)</w:t>
            </w:r>
            <w:r w:rsidRPr="00BE2E47">
              <w:rPr>
                <w:sz w:val="22"/>
              </w:rPr>
              <w:fldChar w:fldCharType="end"/>
            </w:r>
          </w:p>
        </w:tc>
        <w:tc>
          <w:tcPr>
            <w:tcW w:w="1561" w:type="dxa"/>
          </w:tcPr>
          <w:p w14:paraId="728EF7A0" w14:textId="77777777" w:rsidR="00197BA8" w:rsidRPr="00BE2E47" w:rsidRDefault="00197BA8" w:rsidP="00570C44">
            <w:pPr>
              <w:rPr>
                <w:sz w:val="22"/>
              </w:rPr>
            </w:pPr>
            <w:r w:rsidRPr="00BE2E47">
              <w:rPr>
                <w:sz w:val="22"/>
              </w:rPr>
              <w:t>Adult patients undergoing peripheral orthopedic surgery</w:t>
            </w:r>
          </w:p>
        </w:tc>
        <w:tc>
          <w:tcPr>
            <w:tcW w:w="1699" w:type="dxa"/>
          </w:tcPr>
          <w:p w14:paraId="71BEA058" w14:textId="77777777" w:rsidR="00197BA8" w:rsidRPr="00BE2E47" w:rsidRDefault="00197BA8" w:rsidP="00570C44">
            <w:pPr>
              <w:rPr>
                <w:sz w:val="22"/>
              </w:rPr>
            </w:pPr>
            <w:r w:rsidRPr="00BE2E47">
              <w:rPr>
                <w:sz w:val="22"/>
              </w:rPr>
              <w:t>In a group of patients undergoing surgery, BS was induced by propofol and CBF velocity measured with exposure to different inhalation anaesthetics.</w:t>
            </w:r>
          </w:p>
        </w:tc>
        <w:tc>
          <w:tcPr>
            <w:tcW w:w="995" w:type="dxa"/>
          </w:tcPr>
          <w:p w14:paraId="391A4D79" w14:textId="77777777" w:rsidR="00197BA8" w:rsidRPr="00BE2E47" w:rsidRDefault="00197BA8" w:rsidP="00570C44">
            <w:pPr>
              <w:rPr>
                <w:sz w:val="22"/>
              </w:rPr>
            </w:pPr>
            <w:r w:rsidRPr="00BE2E47">
              <w:rPr>
                <w:sz w:val="22"/>
              </w:rPr>
              <w:t>21</w:t>
            </w:r>
          </w:p>
        </w:tc>
        <w:tc>
          <w:tcPr>
            <w:tcW w:w="1701" w:type="dxa"/>
          </w:tcPr>
          <w:p w14:paraId="411AFE63" w14:textId="77777777" w:rsidR="00197BA8" w:rsidRPr="00BE2E47" w:rsidRDefault="00197BA8" w:rsidP="00570C44">
            <w:pPr>
              <w:rPr>
                <w:sz w:val="22"/>
              </w:rPr>
            </w:pPr>
            <w:r w:rsidRPr="00BE2E47">
              <w:rPr>
                <w:sz w:val="22"/>
              </w:rPr>
              <w:t>Propofol 2.5-3mg/kg</w:t>
            </w:r>
          </w:p>
          <w:p w14:paraId="439DF73A" w14:textId="77777777" w:rsidR="00197BA8" w:rsidRPr="00BE2E47" w:rsidRDefault="00197BA8" w:rsidP="00570C44">
            <w:pPr>
              <w:rPr>
                <w:sz w:val="22"/>
              </w:rPr>
            </w:pPr>
          </w:p>
          <w:p w14:paraId="1E224F0E" w14:textId="77777777" w:rsidR="00197BA8" w:rsidRPr="00BE2E47" w:rsidRDefault="00197BA8" w:rsidP="00570C44">
            <w:pPr>
              <w:rPr>
                <w:sz w:val="22"/>
              </w:rPr>
            </w:pPr>
            <w:r w:rsidRPr="00BE2E47">
              <w:rPr>
                <w:sz w:val="22"/>
              </w:rPr>
              <w:t xml:space="preserve">0.5 and 1.5 MAC and </w:t>
            </w:r>
          </w:p>
          <w:p w14:paraId="253F7D8A" w14:textId="77777777" w:rsidR="00197BA8" w:rsidRPr="00BE2E47" w:rsidRDefault="00197BA8" w:rsidP="00570C44">
            <w:pPr>
              <w:rPr>
                <w:sz w:val="22"/>
              </w:rPr>
            </w:pPr>
            <w:r w:rsidRPr="00BE2E47">
              <w:rPr>
                <w:sz w:val="22"/>
              </w:rPr>
              <w:t>Halothane (0.76%)</w:t>
            </w:r>
          </w:p>
          <w:p w14:paraId="0FBFEC7B" w14:textId="77777777" w:rsidR="00197BA8" w:rsidRPr="00BE2E47" w:rsidRDefault="00197BA8" w:rsidP="00570C44">
            <w:pPr>
              <w:rPr>
                <w:sz w:val="22"/>
              </w:rPr>
            </w:pPr>
            <w:r w:rsidRPr="00BE2E47">
              <w:rPr>
                <w:sz w:val="22"/>
              </w:rPr>
              <w:t>Isoflurane (1.15%)</w:t>
            </w:r>
          </w:p>
          <w:p w14:paraId="50DFD9E3" w14:textId="77777777" w:rsidR="00197BA8" w:rsidRPr="00BE2E47" w:rsidRDefault="00197BA8" w:rsidP="00570C44">
            <w:pPr>
              <w:rPr>
                <w:sz w:val="22"/>
              </w:rPr>
            </w:pPr>
            <w:r w:rsidRPr="00BE2E47">
              <w:rPr>
                <w:sz w:val="22"/>
              </w:rPr>
              <w:lastRenderedPageBreak/>
              <w:t>Desflurane (6.0%)</w:t>
            </w:r>
          </w:p>
        </w:tc>
        <w:tc>
          <w:tcPr>
            <w:tcW w:w="1701" w:type="dxa"/>
          </w:tcPr>
          <w:p w14:paraId="36B6C3F0" w14:textId="77777777" w:rsidR="00197BA8" w:rsidRPr="00BE2E47" w:rsidRDefault="00197BA8" w:rsidP="00570C44">
            <w:pPr>
              <w:rPr>
                <w:sz w:val="22"/>
              </w:rPr>
            </w:pPr>
            <w:r w:rsidRPr="00BE2E47">
              <w:rPr>
                <w:sz w:val="22"/>
              </w:rPr>
              <w:lastRenderedPageBreak/>
              <w:t>EEG visualized</w:t>
            </w:r>
          </w:p>
        </w:tc>
        <w:tc>
          <w:tcPr>
            <w:tcW w:w="1701" w:type="dxa"/>
          </w:tcPr>
          <w:p w14:paraId="1C87AC4D" w14:textId="77777777" w:rsidR="00197BA8" w:rsidRPr="00BE2E47" w:rsidRDefault="00197BA8" w:rsidP="00570C44">
            <w:pPr>
              <w:rPr>
                <w:sz w:val="22"/>
              </w:rPr>
            </w:pPr>
            <w:r w:rsidRPr="00BE2E47">
              <w:rPr>
                <w:sz w:val="22"/>
              </w:rPr>
              <w:t>TCD</w:t>
            </w:r>
          </w:p>
          <w:p w14:paraId="1BE9BED9" w14:textId="77777777" w:rsidR="00197BA8" w:rsidRPr="00BE2E47" w:rsidRDefault="00197BA8" w:rsidP="00570C44">
            <w:pPr>
              <w:rPr>
                <w:sz w:val="22"/>
              </w:rPr>
            </w:pPr>
          </w:p>
          <w:p w14:paraId="714B3923" w14:textId="77777777" w:rsidR="00197BA8" w:rsidRPr="00BE2E47" w:rsidRDefault="00197BA8" w:rsidP="00570C44">
            <w:pPr>
              <w:rPr>
                <w:sz w:val="22"/>
              </w:rPr>
            </w:pPr>
            <w:r w:rsidRPr="00BE2E47">
              <w:rPr>
                <w:sz w:val="22"/>
              </w:rPr>
              <w:t>Jugular bulb oxygen saturation monitoring</w:t>
            </w:r>
          </w:p>
          <w:p w14:paraId="6DDBD74B" w14:textId="77777777" w:rsidR="00197BA8" w:rsidRPr="00BE2E47" w:rsidRDefault="00197BA8" w:rsidP="00570C44">
            <w:pPr>
              <w:rPr>
                <w:sz w:val="22"/>
              </w:rPr>
            </w:pPr>
          </w:p>
          <w:p w14:paraId="25DF4186" w14:textId="77777777" w:rsidR="00197BA8" w:rsidRPr="00BE2E47" w:rsidRDefault="00197BA8" w:rsidP="00570C44">
            <w:pPr>
              <w:rPr>
                <w:sz w:val="22"/>
              </w:rPr>
            </w:pPr>
            <w:r w:rsidRPr="00BE2E47">
              <w:rPr>
                <w:sz w:val="22"/>
              </w:rPr>
              <w:t>CBFe=1/AVD</w:t>
            </w:r>
            <w:r w:rsidRPr="00BE2E47">
              <w:rPr>
                <w:sz w:val="22"/>
                <w:vertAlign w:val="subscript"/>
              </w:rPr>
              <w:t>O2</w:t>
            </w:r>
          </w:p>
          <w:p w14:paraId="00E16D1A" w14:textId="77777777" w:rsidR="00197BA8" w:rsidRPr="00BE2E47" w:rsidRDefault="00197BA8" w:rsidP="00570C44">
            <w:pPr>
              <w:rPr>
                <w:sz w:val="22"/>
              </w:rPr>
            </w:pPr>
          </w:p>
        </w:tc>
        <w:tc>
          <w:tcPr>
            <w:tcW w:w="2620" w:type="dxa"/>
          </w:tcPr>
          <w:p w14:paraId="6323337E"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Phenylephrine used to maintain MAP between 70 and 90 mmHg</w:t>
            </w:r>
          </w:p>
          <w:p w14:paraId="587B59B1"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When EEG suppression was attained with propofol, there was no significant difference in CBF velocity between three groups</w:t>
            </w:r>
          </w:p>
          <w:p w14:paraId="0F2CB658"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At 0.5MAC, halothane increased CBF velocity by 21%, isoflurane by 23% and </w:t>
            </w:r>
            <w:r w:rsidRPr="00BE2E47">
              <w:rPr>
                <w:sz w:val="22"/>
                <w:szCs w:val="22"/>
              </w:rPr>
              <w:lastRenderedPageBreak/>
              <w:t>desflurane by 21% (p&lt;0.05)</w:t>
            </w:r>
          </w:p>
          <w:p w14:paraId="415BF5AE"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1.5MAC, halothane increased CBF velocity by 50%, isoflurane by 73% and desflurane by 76% (p&lt;0.05)</w:t>
            </w:r>
          </w:p>
          <w:p w14:paraId="7FECF863"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0.5MAC, halothane increased CBFe by 18%, isoflurane by 24% and desflurane by 23% (p&lt;0.05)</w:t>
            </w:r>
          </w:p>
          <w:p w14:paraId="4101E88C"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t 1.5MAC, halothane increased CBFe by 48%, isoflurane by 73% and desflurane by 79% (p&lt;0.05)</w:t>
            </w:r>
          </w:p>
        </w:tc>
        <w:tc>
          <w:tcPr>
            <w:tcW w:w="2097" w:type="dxa"/>
          </w:tcPr>
          <w:p w14:paraId="014322FF"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Pre BS CBF velocity not reported, limiting the conclusions that can be drawn</w:t>
            </w:r>
          </w:p>
          <w:p w14:paraId="07A245D7"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p w14:paraId="775DFB3B" w14:textId="77777777" w:rsidR="00197BA8" w:rsidRPr="00BE2E47" w:rsidRDefault="00197BA8" w:rsidP="00570C44">
            <w:pPr>
              <w:pStyle w:val="ListParagraph"/>
              <w:ind w:left="360"/>
              <w:rPr>
                <w:sz w:val="22"/>
                <w:szCs w:val="22"/>
              </w:rPr>
            </w:pPr>
          </w:p>
        </w:tc>
      </w:tr>
      <w:tr w:rsidR="00197BA8" w:rsidRPr="00BE2E47" w14:paraId="73AF02C7" w14:textId="77777777" w:rsidTr="00570C44">
        <w:trPr>
          <w:trHeight w:val="1701"/>
        </w:trPr>
        <w:tc>
          <w:tcPr>
            <w:tcW w:w="1373" w:type="dxa"/>
          </w:tcPr>
          <w:p w14:paraId="0F0AA905" w14:textId="655398B7" w:rsidR="00197BA8" w:rsidRPr="00BE2E47" w:rsidRDefault="00197BA8" w:rsidP="00570C44">
            <w:pPr>
              <w:rPr>
                <w:sz w:val="22"/>
              </w:rPr>
            </w:pPr>
            <w:r w:rsidRPr="00BE2E47">
              <w:rPr>
                <w:sz w:val="22"/>
              </w:rPr>
              <w:t xml:space="preserve">Matta and Lam, 1995 </w:t>
            </w:r>
            <w:r w:rsidRPr="00BE2E47">
              <w:rPr>
                <w:sz w:val="22"/>
              </w:rPr>
              <w:fldChar w:fldCharType="begin"/>
            </w:r>
            <w:r w:rsidR="00B813D9">
              <w:rPr>
                <w:sz w:val="22"/>
              </w:rPr>
              <w:instrText xml:space="preserve"> ADDIN ZOTERO_ITEM CSL_CITATION {"citationID":"8ORSoAqX","properties":{"formattedCitation":"(60)","plainCitation":"(60)","noteIndex":0},"citationItems":[{"id":81742,"uris":["http://zotero.org/users/9765395/items/FGIFXGWB"],"itemData":{"id":81742,"type":"article-journal","abstract":"We examined the effect of nitrous oxide on cerebral blood flow velocity (Vmca), arteriovenous oxygen content difference and cerebral use of glucose during propofol-induced electrical silence of the electroencephalogram (EEG) in 10 patients undergoing anesthesia for nonneurosurgical procedures. Anesthesia was induced with propofol 2.5 mg/kg, fentanyl 3 micrograms/kg (followed by an infusion of 2 micrograms/kg/h), vecuronium 0.1 mg/kg, and maintained with a propofol infusion (250-300 micrograms/kg/min) sufficient to induce EEG silence. A transcranial Doppler was used to measure the Vmca and a jugular bulb catheter was inserted for oxygen saturation and glucose use measurements. After a 15-period of isoelectric EEG and normocapnia (PaCO2 38 +/- 1 mm Hg), baseline arterial and jugular bulb venous blood gases were drawn, and mean arterial pressure (MAP), heart rate (HR), and Vmca were recorded. Nitrous oxide was then introduced and equilibrated to an end-tidal concentration of 70% for 15 min, after which MAP, HR, Vmca, arterial and jugular bulb venous blood gases were measured again. Nitrous oxide increased Vmca (29 +/- 4 to 35 +/- 4 cm/s, p &lt; 0.01), cerebral use of oxygen (166 +/- 13 to 190 +/- 12 vol%-cm/s, p &lt; 0.05) and glucose (245 +/- 38 to 290 +/- 48 g%-cm/s, p &lt; 0.05) by approximately 20%. Occasional bursts of EEG activity were observed in eight patients studied during the N2O stage. We conclude that in patients with propofol-induced isoelectric EEG, the increase seen in Vmca with the introduction of N2O is mainly due to cerebral stimulation and increase in cerebral metabolic rate.","container-title":"Journal of Neurosurgical Anesthesiology","DOI":"10.1097/00008506-199504000-00003","ISSN":"0898-4921","issue":"2","journalAbbreviation":"J Neurosurg Anesthesiol","language":"eng","note":"PMID: 7772973","page":"89-93","source":"PubMed","title":"Nitrous oxide increases cerebral blood flow velocity during pharmacologically induced EEG silence in humans","volume":"7","author":[{"family":"Matta","given":"B. F."},{"family":"Lam","given":"A. M."}],"issued":{"date-parts":[["1995",4]]}}}],"schema":"https://github.com/citation-style-language/schema/raw/master/csl-citation.json"} </w:instrText>
            </w:r>
            <w:r w:rsidRPr="00BE2E47">
              <w:rPr>
                <w:sz w:val="22"/>
              </w:rPr>
              <w:fldChar w:fldCharType="separate"/>
            </w:r>
            <w:r w:rsidR="00B813D9">
              <w:rPr>
                <w:sz w:val="22"/>
              </w:rPr>
              <w:t>(60)</w:t>
            </w:r>
            <w:r w:rsidRPr="00BE2E47">
              <w:rPr>
                <w:sz w:val="22"/>
              </w:rPr>
              <w:fldChar w:fldCharType="end"/>
            </w:r>
          </w:p>
        </w:tc>
        <w:tc>
          <w:tcPr>
            <w:tcW w:w="1561" w:type="dxa"/>
          </w:tcPr>
          <w:p w14:paraId="2702DD17" w14:textId="77777777" w:rsidR="00197BA8" w:rsidRPr="00BE2E47" w:rsidRDefault="00197BA8" w:rsidP="00570C44">
            <w:pPr>
              <w:rPr>
                <w:sz w:val="22"/>
              </w:rPr>
            </w:pPr>
            <w:r w:rsidRPr="00BE2E47">
              <w:rPr>
                <w:sz w:val="22"/>
              </w:rPr>
              <w:t>Adult patients undergoing non-neurological surgery</w:t>
            </w:r>
          </w:p>
        </w:tc>
        <w:tc>
          <w:tcPr>
            <w:tcW w:w="1699" w:type="dxa"/>
          </w:tcPr>
          <w:p w14:paraId="33E87EA4" w14:textId="77777777" w:rsidR="00197BA8" w:rsidRPr="00BE2E47" w:rsidRDefault="00197BA8" w:rsidP="00570C44">
            <w:pPr>
              <w:rPr>
                <w:sz w:val="22"/>
              </w:rPr>
            </w:pPr>
            <w:r w:rsidRPr="00BE2E47">
              <w:rPr>
                <w:sz w:val="22"/>
              </w:rPr>
              <w:t>In a group of patients undergoing surgery, BS was induced by propofol and CBF and CMR</w:t>
            </w:r>
            <w:r w:rsidRPr="00BE2E47">
              <w:rPr>
                <w:sz w:val="22"/>
                <w:vertAlign w:val="subscript"/>
              </w:rPr>
              <w:t xml:space="preserve">O2 </w:t>
            </w:r>
            <w:r w:rsidRPr="00BE2E47">
              <w:rPr>
                <w:sz w:val="22"/>
              </w:rPr>
              <w:t>measured after addition of nitric oxide</w:t>
            </w:r>
          </w:p>
        </w:tc>
        <w:tc>
          <w:tcPr>
            <w:tcW w:w="995" w:type="dxa"/>
          </w:tcPr>
          <w:p w14:paraId="794F37C3" w14:textId="77777777" w:rsidR="00197BA8" w:rsidRPr="00BE2E47" w:rsidRDefault="00197BA8" w:rsidP="00570C44">
            <w:pPr>
              <w:rPr>
                <w:sz w:val="22"/>
              </w:rPr>
            </w:pPr>
            <w:r w:rsidRPr="00BE2E47">
              <w:rPr>
                <w:sz w:val="22"/>
              </w:rPr>
              <w:t>10</w:t>
            </w:r>
          </w:p>
        </w:tc>
        <w:tc>
          <w:tcPr>
            <w:tcW w:w="1701" w:type="dxa"/>
          </w:tcPr>
          <w:p w14:paraId="6F1B1A0A" w14:textId="77777777" w:rsidR="00197BA8" w:rsidRPr="00BE2E47" w:rsidRDefault="00197BA8" w:rsidP="00570C44">
            <w:pPr>
              <w:rPr>
                <w:sz w:val="22"/>
              </w:rPr>
            </w:pPr>
            <w:r w:rsidRPr="00BE2E47">
              <w:rPr>
                <w:sz w:val="22"/>
              </w:rPr>
              <w:t>Propofol 2.5mg/kg</w:t>
            </w:r>
          </w:p>
          <w:p w14:paraId="7DC2E88A" w14:textId="77777777" w:rsidR="00197BA8" w:rsidRPr="00BE2E47" w:rsidRDefault="00197BA8" w:rsidP="00570C44">
            <w:pPr>
              <w:rPr>
                <w:sz w:val="22"/>
              </w:rPr>
            </w:pPr>
          </w:p>
          <w:p w14:paraId="39600087" w14:textId="77777777" w:rsidR="00197BA8" w:rsidRPr="00BE2E47" w:rsidRDefault="00197BA8" w:rsidP="00570C44">
            <w:pPr>
              <w:rPr>
                <w:sz w:val="22"/>
              </w:rPr>
            </w:pPr>
            <w:r w:rsidRPr="00BE2E47">
              <w:rPr>
                <w:sz w:val="22"/>
              </w:rPr>
              <w:t>Nitric Oxide</w:t>
            </w:r>
          </w:p>
        </w:tc>
        <w:tc>
          <w:tcPr>
            <w:tcW w:w="1701" w:type="dxa"/>
          </w:tcPr>
          <w:p w14:paraId="33010167" w14:textId="3007651E" w:rsidR="00197BA8" w:rsidRPr="00BE2E47" w:rsidRDefault="00197BA8" w:rsidP="00570C44">
            <w:pPr>
              <w:rPr>
                <w:sz w:val="22"/>
              </w:rPr>
            </w:pPr>
            <w:r w:rsidRPr="00BE2E47">
              <w:rPr>
                <w:sz w:val="22"/>
              </w:rPr>
              <w:t xml:space="preserve">EEG </w:t>
            </w:r>
            <w:r w:rsidR="00AD2AE6" w:rsidRPr="00BE2E47">
              <w:rPr>
                <w:sz w:val="22"/>
              </w:rPr>
              <w:t>Visualized</w:t>
            </w:r>
            <w:r w:rsidRPr="00BE2E47">
              <w:rPr>
                <w:sz w:val="22"/>
              </w:rPr>
              <w:t xml:space="preserve"> </w:t>
            </w:r>
          </w:p>
        </w:tc>
        <w:tc>
          <w:tcPr>
            <w:tcW w:w="1701" w:type="dxa"/>
          </w:tcPr>
          <w:p w14:paraId="489F9566" w14:textId="77777777" w:rsidR="00197BA8" w:rsidRPr="00BE2E47" w:rsidRDefault="00197BA8" w:rsidP="00570C44">
            <w:pPr>
              <w:rPr>
                <w:sz w:val="22"/>
              </w:rPr>
            </w:pPr>
            <w:r w:rsidRPr="00BE2E47">
              <w:rPr>
                <w:sz w:val="22"/>
              </w:rPr>
              <w:t>TCD</w:t>
            </w:r>
          </w:p>
          <w:p w14:paraId="2D3340C0" w14:textId="77777777" w:rsidR="00197BA8" w:rsidRPr="00BE2E47" w:rsidRDefault="00197BA8" w:rsidP="00570C44">
            <w:pPr>
              <w:rPr>
                <w:sz w:val="22"/>
              </w:rPr>
            </w:pPr>
          </w:p>
          <w:p w14:paraId="2247BF4C" w14:textId="77777777" w:rsidR="00197BA8" w:rsidRPr="00BE2E47" w:rsidRDefault="00197BA8" w:rsidP="00570C44">
            <w:pPr>
              <w:rPr>
                <w:sz w:val="22"/>
              </w:rPr>
            </w:pPr>
            <w:r w:rsidRPr="00BE2E47">
              <w:rPr>
                <w:sz w:val="22"/>
              </w:rPr>
              <w:t>CVR=MAP/CBF velocity in MCA</w:t>
            </w:r>
          </w:p>
          <w:p w14:paraId="35828D45" w14:textId="77777777" w:rsidR="00197BA8" w:rsidRPr="00BE2E47" w:rsidRDefault="00197BA8" w:rsidP="00570C44">
            <w:pPr>
              <w:rPr>
                <w:sz w:val="22"/>
              </w:rPr>
            </w:pPr>
          </w:p>
          <w:p w14:paraId="6C724E8E" w14:textId="77777777" w:rsidR="00197BA8" w:rsidRPr="00BE2E47" w:rsidRDefault="00197BA8" w:rsidP="00570C44">
            <w:pPr>
              <w:rPr>
                <w:sz w:val="22"/>
              </w:rPr>
            </w:pPr>
            <w:r w:rsidRPr="00BE2E47">
              <w:rPr>
                <w:sz w:val="22"/>
              </w:rPr>
              <w:t>Jugular bulb oxygen saturation monitoring</w:t>
            </w:r>
          </w:p>
          <w:p w14:paraId="783C8A27" w14:textId="77777777" w:rsidR="00197BA8" w:rsidRPr="00BE2E47" w:rsidRDefault="00197BA8" w:rsidP="00570C44">
            <w:pPr>
              <w:rPr>
                <w:sz w:val="22"/>
                <w:lang w:val="fr-FR"/>
              </w:rPr>
            </w:pPr>
          </w:p>
        </w:tc>
        <w:tc>
          <w:tcPr>
            <w:tcW w:w="2620" w:type="dxa"/>
          </w:tcPr>
          <w:p w14:paraId="458D0203"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Phenylephrine was used to maintain MAP between 70 and 90 mmHg</w:t>
            </w:r>
          </w:p>
          <w:p w14:paraId="4D931311"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With addition of nitric oxide, CBF velocity increased by 21% (p&lt;0.01) but there was no significant change in AVD</w:t>
            </w:r>
            <w:r w:rsidRPr="00BE2E47">
              <w:rPr>
                <w:sz w:val="22"/>
                <w:szCs w:val="22"/>
                <w:vertAlign w:val="subscript"/>
              </w:rPr>
              <w:t>O2</w:t>
            </w:r>
          </w:p>
          <w:p w14:paraId="1E4F552F"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With addition of nitric oxide, there was a decrease in CVR by 16% (p&lt;0.05) and an increase in CMR</w:t>
            </w:r>
            <w:r w:rsidRPr="00BE2E47">
              <w:rPr>
                <w:sz w:val="22"/>
                <w:szCs w:val="22"/>
                <w:vertAlign w:val="subscript"/>
              </w:rPr>
              <w:t>O2</w:t>
            </w:r>
            <w:r w:rsidRPr="00BE2E47">
              <w:rPr>
                <w:sz w:val="22"/>
                <w:szCs w:val="22"/>
              </w:rPr>
              <w:t xml:space="preserve"> by 14%</w:t>
            </w:r>
          </w:p>
        </w:tc>
        <w:tc>
          <w:tcPr>
            <w:tcW w:w="2097" w:type="dxa"/>
          </w:tcPr>
          <w:p w14:paraId="6483B607"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Pre-BS CBF velocity not reported, limiting conclusions that can be drawn</w:t>
            </w:r>
          </w:p>
          <w:p w14:paraId="2BEB0F19"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 xml:space="preserve">BS measured by visualization, limiting accuracy </w:t>
            </w:r>
          </w:p>
        </w:tc>
      </w:tr>
      <w:tr w:rsidR="00197BA8" w:rsidRPr="00BE2E47" w14:paraId="6276B878" w14:textId="77777777" w:rsidTr="00570C44">
        <w:trPr>
          <w:trHeight w:val="1701"/>
        </w:trPr>
        <w:tc>
          <w:tcPr>
            <w:tcW w:w="1373" w:type="dxa"/>
          </w:tcPr>
          <w:p w14:paraId="1C0A7E30" w14:textId="0CBDBC38" w:rsidR="00197BA8" w:rsidRPr="00BE2E47" w:rsidRDefault="00197BA8" w:rsidP="00570C44">
            <w:pPr>
              <w:rPr>
                <w:sz w:val="22"/>
              </w:rPr>
            </w:pPr>
            <w:r w:rsidRPr="00BE2E47">
              <w:rPr>
                <w:sz w:val="22"/>
              </w:rPr>
              <w:lastRenderedPageBreak/>
              <w:t xml:space="preserve">Matta et al., 1999 </w:t>
            </w:r>
            <w:r w:rsidRPr="00BE2E47">
              <w:rPr>
                <w:sz w:val="22"/>
              </w:rPr>
              <w:fldChar w:fldCharType="begin"/>
            </w:r>
            <w:r w:rsidR="00B813D9">
              <w:rPr>
                <w:sz w:val="22"/>
              </w:rPr>
              <w:instrText xml:space="preserve"> ADDIN ZOTERO_ITEM CSL_CITATION {"citationID":"aT9h6hcQ","properties":{"formattedCitation":"(61)","plainCitation":"(61)","noteIndex":0},"citationItems":[{"id":"aAznx2no/F5oh3oVf","uris":["http://zotero.org/users/9765395/items/U5JRVRW3"],"itemData":{"id":17044,"type":"article-journal","abstract":"BACKGROUND: The effect of volatile anesthetics on cerebral blood flow depends on the balance between the indirect vasoconstrictive action secondary to flow-metabolism coupling and the agent's intrinsic vasodilatory action. This study compared the direct cerebral vasodilatory actions of 0.5 and 1.5 minimum alveolar concentration (MAC) sevoflurane and isoflurane during an propofol-induced isoelectric electroencephalogram. METHODS: Twenty patients aged 20-62 yr with American Society of Anesthesiologists physical status I or II requiring general anesthesia for routine spinal surgery were recruited. In addition to routine monitoring, a transcranial Doppler ultrasound was used to measure blood flow velocity in the middle cerebral artery, and an electroencephalograph to measure brain electrical activity. Anesthesia was induced with propofol 2.5 mg/kg, fentanyl 2 micro/g/kg, and atracurium 0.5 mg/kg, and a propofol infusion was used to achieve electroencephalographic isoelectricity. End-tidal carbon dioxide, blood pressure, and temperature were maintained constant throughout the study period. Cerebral blood flow velocity, mean blood pressure, and heart rate were recorded after 20 min of isoelectric encephalogram. Patients were then assigned to receive either age-adjusted 0.5 MAC (0.8-1%) or 1.5 MAC (2.4-3%) end-tidal sevoflurane; or age-adjusted 0.5 MAC (0.5-0.7%) or 1.5 MAC (1.5-2%) end-tidal isoflurane. After 15 min of unchanged end-tidal concentration, the variables were measured again. The concentration of the inhalational agent was increased or decreased as appropriate, and all measurements were repeated again. All measurements were performed before the start of surgery. An infusion of 0.01% phenylephrine was used as necessary to maintain mean arterial pressure at baseline levels. RESULTS: Although both agents increased blood flow velocity in the middle cerebral artery at 0.5 and 1.5 MAC, this increase was significantly less during sevoflurane anesthesia (4+/-3 and 17+/-3% at 0.5 and 1.5 MAC sevoflurane; 19+/-3 and 72+/-9% at 0.5 and 1.5 MAC isoflurane [mean +/- SD]; P&lt;0.05). All patients required phenylephrine (100-300 microg) to maintain mean arterial pressure within 20% of baseline during 1.5 MAC anesthesia. CONCLUSIONS: In common with other volatile anesthetic agents, sevoflurane has an intrinsic dose-dependent cerebral vasodilatory effect. However, this effect is less than that of isoflurane.","container-title":"Anesthesiology","issue":"3","language":"eng","note":"Accession Number: rayyan-342742318\nISBN: 0003-3022 (Print)\npublisher-place: Department of Anaesthesia, Addenbrooke's Hospital, Cambridge, United Kingdom. basil@bmatta.demon.co.uk\ntype: doi:doi:","page":"677-80","title":"Direct cerebral vasodilatory effects of sevoflurane and isoflurane","volume":"91","author":[{"family":"BF","given":"Matta"},{"family":"KJ","given":"Heath"},{"family":"K","given":"Tipping"},{"family":"AC","given":"Summors"}],"issued":{"date-parts":[["1999"]]}}}],"schema":"https://github.com/citation-style-language/schema/raw/master/csl-citation.json"} </w:instrText>
            </w:r>
            <w:r w:rsidRPr="00BE2E47">
              <w:rPr>
                <w:sz w:val="22"/>
              </w:rPr>
              <w:fldChar w:fldCharType="separate"/>
            </w:r>
            <w:r w:rsidR="00B813D9">
              <w:rPr>
                <w:sz w:val="22"/>
              </w:rPr>
              <w:t>(61)</w:t>
            </w:r>
            <w:r w:rsidRPr="00BE2E47">
              <w:rPr>
                <w:sz w:val="22"/>
              </w:rPr>
              <w:fldChar w:fldCharType="end"/>
            </w:r>
          </w:p>
        </w:tc>
        <w:tc>
          <w:tcPr>
            <w:tcW w:w="1561" w:type="dxa"/>
          </w:tcPr>
          <w:p w14:paraId="5997AE82" w14:textId="77777777" w:rsidR="00197BA8" w:rsidRPr="00BE2E47" w:rsidRDefault="00197BA8" w:rsidP="00570C44">
            <w:pPr>
              <w:rPr>
                <w:sz w:val="22"/>
              </w:rPr>
            </w:pPr>
            <w:r w:rsidRPr="00BE2E47">
              <w:rPr>
                <w:sz w:val="22"/>
              </w:rPr>
              <w:t>Adult patients undergoing spine surgery</w:t>
            </w:r>
          </w:p>
        </w:tc>
        <w:tc>
          <w:tcPr>
            <w:tcW w:w="1699" w:type="dxa"/>
          </w:tcPr>
          <w:p w14:paraId="2B0E9E79" w14:textId="77777777" w:rsidR="00197BA8" w:rsidRPr="00BE2E47" w:rsidRDefault="00197BA8" w:rsidP="00570C44">
            <w:pPr>
              <w:rPr>
                <w:sz w:val="22"/>
              </w:rPr>
            </w:pPr>
            <w:r w:rsidRPr="00BE2E47">
              <w:rPr>
                <w:sz w:val="22"/>
              </w:rPr>
              <w:t xml:space="preserve">In a group of adult patients undergoing surgery, isoelectric EEG was induced by propofol and the effect of inhalational anaesthetics on CBF measured. </w:t>
            </w:r>
          </w:p>
        </w:tc>
        <w:tc>
          <w:tcPr>
            <w:tcW w:w="995" w:type="dxa"/>
          </w:tcPr>
          <w:p w14:paraId="6AE25B5A" w14:textId="77777777" w:rsidR="00197BA8" w:rsidRPr="00BE2E47" w:rsidRDefault="00197BA8" w:rsidP="00570C44">
            <w:pPr>
              <w:rPr>
                <w:sz w:val="22"/>
              </w:rPr>
            </w:pPr>
            <w:r w:rsidRPr="00BE2E47">
              <w:rPr>
                <w:sz w:val="22"/>
              </w:rPr>
              <w:t>20</w:t>
            </w:r>
          </w:p>
        </w:tc>
        <w:tc>
          <w:tcPr>
            <w:tcW w:w="1701" w:type="dxa"/>
          </w:tcPr>
          <w:p w14:paraId="08D76BE8" w14:textId="77777777" w:rsidR="00197BA8" w:rsidRPr="00BE2E47" w:rsidRDefault="00197BA8" w:rsidP="00570C44">
            <w:pPr>
              <w:rPr>
                <w:sz w:val="22"/>
                <w:lang w:val="fr-FR"/>
              </w:rPr>
            </w:pPr>
            <w:r w:rsidRPr="00BE2E47">
              <w:rPr>
                <w:sz w:val="22"/>
                <w:lang w:val="fr-FR"/>
              </w:rPr>
              <w:t>Propofol 0.26 mg/kg/min</w:t>
            </w:r>
          </w:p>
          <w:p w14:paraId="4B535F73" w14:textId="77777777" w:rsidR="00197BA8" w:rsidRPr="00BE2E47" w:rsidRDefault="00197BA8" w:rsidP="00570C44">
            <w:pPr>
              <w:rPr>
                <w:sz w:val="22"/>
                <w:lang w:val="fr-FR"/>
              </w:rPr>
            </w:pPr>
          </w:p>
          <w:p w14:paraId="58819325" w14:textId="77777777" w:rsidR="00197BA8" w:rsidRPr="00BE2E47" w:rsidRDefault="00197BA8" w:rsidP="00570C44">
            <w:pPr>
              <w:rPr>
                <w:sz w:val="22"/>
              </w:rPr>
            </w:pPr>
            <w:r w:rsidRPr="00BE2E47">
              <w:rPr>
                <w:sz w:val="22"/>
              </w:rPr>
              <w:t>Sevoflurane 0.5-1.5 MAC</w:t>
            </w:r>
          </w:p>
          <w:p w14:paraId="7DF6E082" w14:textId="77777777" w:rsidR="00197BA8" w:rsidRPr="00BE2E47" w:rsidRDefault="00197BA8" w:rsidP="00570C44">
            <w:pPr>
              <w:rPr>
                <w:sz w:val="22"/>
              </w:rPr>
            </w:pPr>
            <w:r w:rsidRPr="00BE2E47">
              <w:rPr>
                <w:sz w:val="22"/>
              </w:rPr>
              <w:t>Isoflurane 0.5-1.5 MAC</w:t>
            </w:r>
          </w:p>
        </w:tc>
        <w:tc>
          <w:tcPr>
            <w:tcW w:w="1701" w:type="dxa"/>
          </w:tcPr>
          <w:p w14:paraId="030FD4EA" w14:textId="77777777" w:rsidR="00197BA8" w:rsidRPr="00BE2E47" w:rsidRDefault="00197BA8" w:rsidP="00570C44">
            <w:pPr>
              <w:rPr>
                <w:sz w:val="22"/>
              </w:rPr>
            </w:pPr>
            <w:r w:rsidRPr="00BE2E47">
              <w:rPr>
                <w:sz w:val="22"/>
              </w:rPr>
              <w:t>EEG Visualized</w:t>
            </w:r>
          </w:p>
        </w:tc>
        <w:tc>
          <w:tcPr>
            <w:tcW w:w="1701" w:type="dxa"/>
          </w:tcPr>
          <w:p w14:paraId="1167C7E3" w14:textId="77777777" w:rsidR="00197BA8" w:rsidRPr="00BE2E47" w:rsidRDefault="00197BA8" w:rsidP="00570C44">
            <w:pPr>
              <w:rPr>
                <w:sz w:val="22"/>
              </w:rPr>
            </w:pPr>
            <w:r w:rsidRPr="00BE2E47">
              <w:rPr>
                <w:sz w:val="22"/>
              </w:rPr>
              <w:t>TCD</w:t>
            </w:r>
          </w:p>
        </w:tc>
        <w:tc>
          <w:tcPr>
            <w:tcW w:w="2620" w:type="dxa"/>
          </w:tcPr>
          <w:p w14:paraId="556C0FC1"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Isoelectric EEG achieved at baseline with propofol</w:t>
            </w:r>
          </w:p>
          <w:p w14:paraId="2DA54A1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There was no significant change in MAP with addition of inhalational anaesthetics and it was maintained by phenylephrine</w:t>
            </w:r>
          </w:p>
          <w:p w14:paraId="3918FCB3"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With addition of 0.5 MAC sevoflurane there was a 4% increase in mean CBF velocity in the MCA and with 0.5MAC isoflurane there was a 19% increase (p&lt;0.05)</w:t>
            </w:r>
          </w:p>
          <w:p w14:paraId="0EA3216B"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With addition of 1.5 MAC sevoflurane there was a 17% increase in mean CBF velocity in the MCA and with 0.5 MAC isoflurane there was a 72% increase (p&lt;0.05)</w:t>
            </w:r>
          </w:p>
        </w:tc>
        <w:tc>
          <w:tcPr>
            <w:tcW w:w="2097" w:type="dxa"/>
          </w:tcPr>
          <w:p w14:paraId="2345B6C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Isoelectric EEG measured by visualization limiting accuracy</w:t>
            </w:r>
          </w:p>
          <w:p w14:paraId="4482A167"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aseline measurements taken at isoelectricity, limiting conclusions that can be drawn</w:t>
            </w:r>
          </w:p>
        </w:tc>
      </w:tr>
      <w:tr w:rsidR="00197BA8" w:rsidRPr="00BE2E47" w14:paraId="19D02EF7" w14:textId="77777777" w:rsidTr="00570C44">
        <w:trPr>
          <w:trHeight w:val="1701"/>
        </w:trPr>
        <w:tc>
          <w:tcPr>
            <w:tcW w:w="1373" w:type="dxa"/>
            <w:tcBorders>
              <w:bottom w:val="single" w:sz="4" w:space="0" w:color="auto"/>
            </w:tcBorders>
          </w:tcPr>
          <w:p w14:paraId="7F8FBB71" w14:textId="39B73D30" w:rsidR="00197BA8" w:rsidRPr="00BE2E47" w:rsidRDefault="00197BA8" w:rsidP="00570C44">
            <w:pPr>
              <w:rPr>
                <w:sz w:val="22"/>
              </w:rPr>
            </w:pPr>
            <w:bookmarkStart w:id="13" w:name="_Hlk129530607"/>
            <w:r w:rsidRPr="00BE2E47">
              <w:rPr>
                <w:sz w:val="22"/>
              </w:rPr>
              <w:t xml:space="preserve">Woodcock et al., 1987 </w:t>
            </w:r>
            <w:r w:rsidRPr="00BE2E47">
              <w:rPr>
                <w:sz w:val="22"/>
              </w:rPr>
              <w:fldChar w:fldCharType="begin"/>
            </w:r>
            <w:r w:rsidR="00B813D9">
              <w:rPr>
                <w:sz w:val="22"/>
              </w:rPr>
              <w:instrText xml:space="preserve"> ADDIN ZOTERO_ITEM CSL_CITATION {"citationID":"iTpqRcbW","properties":{"formattedCitation":"(62)","plainCitation":"(62)","noteIndex":0},"citationItems":[{"id":81729,"uris":["http://zotero.org/users/9765395/items/TDJJW326"],"itemData":{"id":81729,"type":"article-journal","abstract":"We have determined the effects of thiopental or isoflurane upon cerebral blood flow (CBF) and the cerebral metabolic rate for oxygen (CMRO2) when these agents are used in sufficient dose to attain a deep burst suppression pattern on the electroencephalogram (EEG) during hypothermic and normothermic cardiopulmonary bypass (CPB). Thirty-one patients undergoing coronary artery bypass graft surgery were anesthetized with fentanyl 0.1 mg X kg-1, and were randomly allocated to one of three groups: control (no further anesthetics during bypass and continuous EEG activity), thiopental treatment (EEG suppression), or isoflurane treatment (EEG suppression). Hypothermia (25-29 degrees C) was routinely induced at onset of nonpulsatile cardiopulmonary bypass. In the treatment groups, thiopental or isoflurane were used during bypass to achieve a deep burst suppression pattern. Cerebral blood flow and cerebral metabolic rate for oxygen were determined during hypothermia and upon rewarming to normothermia (37 degrees C). Pharmacologic EEG suppression with either isoflurane or thiopental was associated with lower cerebral metabolic rate than control values during both hypothermic and normothermic bypass. However, only thiopental-induced EEG suppression was associated with lower cerebral blood flow than control. Cerebral blood flow during isoflurane-induced EEG suppression was similar to control values in spite of the reduced cerebral metabolic rate.","container-title":"Anesthesiology","ISSN":"0003-3022","issue":"2","journalAbbreviation":"Anesthesiology","language":"eng","note":"PMID: 3605748","page":"218-224","source":"PubMed","title":"Pharmacologic EEG suppression during cardiopulmonary bypass: cerebral hemodynamic and metabolic effects of thiopental or isoflurane during hypothermia and normothermia","title-short":"Pharmacologic EEG suppression during cardiopulmonary bypass","volume":"67","author":[{"family":"Woodcock","given":"T. E."},{"family":"Murkin","given":"J. M."},{"family":"Farrar","given":"J. K."},{"family":"Tweed","given":"W. A."},{"family":"Guiraudon","given":"G. M."},{"family":"McKenzie","given":"F. N."}],"issued":{"date-parts":[["1987",8]]}}}],"schema":"https://github.com/citation-style-language/schema/raw/master/csl-citation.json"} </w:instrText>
            </w:r>
            <w:r w:rsidRPr="00BE2E47">
              <w:rPr>
                <w:sz w:val="22"/>
              </w:rPr>
              <w:fldChar w:fldCharType="separate"/>
            </w:r>
            <w:r w:rsidR="00B813D9">
              <w:rPr>
                <w:sz w:val="22"/>
              </w:rPr>
              <w:t>(62)</w:t>
            </w:r>
            <w:r w:rsidRPr="00BE2E47">
              <w:rPr>
                <w:sz w:val="22"/>
              </w:rPr>
              <w:fldChar w:fldCharType="end"/>
            </w:r>
          </w:p>
        </w:tc>
        <w:tc>
          <w:tcPr>
            <w:tcW w:w="1561" w:type="dxa"/>
            <w:tcBorders>
              <w:bottom w:val="single" w:sz="4" w:space="0" w:color="auto"/>
            </w:tcBorders>
          </w:tcPr>
          <w:p w14:paraId="4816D4D0" w14:textId="77777777" w:rsidR="00197BA8" w:rsidRPr="00BE2E47" w:rsidRDefault="00197BA8" w:rsidP="00570C44">
            <w:pPr>
              <w:rPr>
                <w:sz w:val="22"/>
              </w:rPr>
            </w:pPr>
            <w:r w:rsidRPr="00BE2E47">
              <w:rPr>
                <w:sz w:val="22"/>
              </w:rPr>
              <w:t>Adult patients undergoing coronary bypass graft surgery</w:t>
            </w:r>
          </w:p>
        </w:tc>
        <w:tc>
          <w:tcPr>
            <w:tcW w:w="1699" w:type="dxa"/>
            <w:tcBorders>
              <w:bottom w:val="single" w:sz="4" w:space="0" w:color="auto"/>
            </w:tcBorders>
          </w:tcPr>
          <w:p w14:paraId="2EEF05A8" w14:textId="77777777" w:rsidR="00197BA8" w:rsidRPr="00BE2E47" w:rsidRDefault="00197BA8" w:rsidP="00570C44">
            <w:pPr>
              <w:rPr>
                <w:sz w:val="22"/>
              </w:rPr>
            </w:pPr>
            <w:r w:rsidRPr="00BE2E47">
              <w:rPr>
                <w:sz w:val="22"/>
              </w:rPr>
              <w:t>In a group of patients undergoing heart surgery, BS was induced by thiopental and isoflurane and CBF, CMR</w:t>
            </w:r>
            <w:r w:rsidRPr="00BE2E47">
              <w:rPr>
                <w:sz w:val="22"/>
                <w:vertAlign w:val="subscript"/>
              </w:rPr>
              <w:t>O2</w:t>
            </w:r>
            <w:r w:rsidRPr="00BE2E47">
              <w:rPr>
                <w:sz w:val="22"/>
              </w:rPr>
              <w:t xml:space="preserve">, and CPP were </w:t>
            </w:r>
            <w:r w:rsidRPr="00BE2E47">
              <w:rPr>
                <w:sz w:val="22"/>
              </w:rPr>
              <w:lastRenderedPageBreak/>
              <w:t>compared between groups and at different time periods of hypothermia.</w:t>
            </w:r>
          </w:p>
        </w:tc>
        <w:tc>
          <w:tcPr>
            <w:tcW w:w="995" w:type="dxa"/>
            <w:tcBorders>
              <w:bottom w:val="single" w:sz="4" w:space="0" w:color="auto"/>
            </w:tcBorders>
          </w:tcPr>
          <w:p w14:paraId="22B8CC8F" w14:textId="77777777" w:rsidR="00197BA8" w:rsidRPr="00BE2E47" w:rsidRDefault="00197BA8" w:rsidP="00570C44">
            <w:pPr>
              <w:rPr>
                <w:sz w:val="22"/>
              </w:rPr>
            </w:pPr>
            <w:r w:rsidRPr="00BE2E47">
              <w:rPr>
                <w:sz w:val="22"/>
              </w:rPr>
              <w:lastRenderedPageBreak/>
              <w:t>31</w:t>
            </w:r>
          </w:p>
        </w:tc>
        <w:tc>
          <w:tcPr>
            <w:tcW w:w="1701" w:type="dxa"/>
            <w:tcBorders>
              <w:bottom w:val="single" w:sz="4" w:space="0" w:color="auto"/>
            </w:tcBorders>
          </w:tcPr>
          <w:p w14:paraId="268C4B37" w14:textId="77777777" w:rsidR="00197BA8" w:rsidRPr="00BE2E47" w:rsidRDefault="00197BA8" w:rsidP="00570C44">
            <w:pPr>
              <w:rPr>
                <w:sz w:val="22"/>
              </w:rPr>
            </w:pPr>
            <w:r w:rsidRPr="00BE2E47">
              <w:rPr>
                <w:sz w:val="22"/>
              </w:rPr>
              <w:t>Thiopental 8mg/kg</w:t>
            </w:r>
          </w:p>
          <w:p w14:paraId="6F2E3879" w14:textId="77777777" w:rsidR="00197BA8" w:rsidRPr="00BE2E47" w:rsidRDefault="00197BA8" w:rsidP="00570C44">
            <w:pPr>
              <w:rPr>
                <w:sz w:val="22"/>
              </w:rPr>
            </w:pPr>
            <w:r w:rsidRPr="00BE2E47">
              <w:rPr>
                <w:sz w:val="22"/>
              </w:rPr>
              <w:t>And Isoflurane</w:t>
            </w:r>
          </w:p>
        </w:tc>
        <w:tc>
          <w:tcPr>
            <w:tcW w:w="1701" w:type="dxa"/>
            <w:tcBorders>
              <w:bottom w:val="single" w:sz="4" w:space="0" w:color="auto"/>
            </w:tcBorders>
          </w:tcPr>
          <w:p w14:paraId="5B395C56" w14:textId="77777777" w:rsidR="00197BA8" w:rsidRPr="00BE2E47" w:rsidRDefault="00197BA8" w:rsidP="00570C44">
            <w:pPr>
              <w:rPr>
                <w:sz w:val="22"/>
              </w:rPr>
            </w:pPr>
            <w:r w:rsidRPr="00BE2E47">
              <w:rPr>
                <w:sz w:val="22"/>
              </w:rPr>
              <w:t>EEG Visualized</w:t>
            </w:r>
          </w:p>
        </w:tc>
        <w:tc>
          <w:tcPr>
            <w:tcW w:w="1701" w:type="dxa"/>
            <w:tcBorders>
              <w:bottom w:val="single" w:sz="4" w:space="0" w:color="auto"/>
            </w:tcBorders>
          </w:tcPr>
          <w:p w14:paraId="42983C1D" w14:textId="77777777" w:rsidR="00197BA8" w:rsidRPr="00BE2E47" w:rsidRDefault="00197BA8" w:rsidP="00570C44">
            <w:pPr>
              <w:rPr>
                <w:sz w:val="22"/>
              </w:rPr>
            </w:pPr>
            <w:r w:rsidRPr="00BE2E47">
              <w:rPr>
                <w:sz w:val="22"/>
              </w:rPr>
              <w:t>Xenon clearance method</w:t>
            </w:r>
          </w:p>
          <w:p w14:paraId="6546FB73" w14:textId="77777777" w:rsidR="00197BA8" w:rsidRPr="00BE2E47" w:rsidRDefault="00197BA8" w:rsidP="00570C44">
            <w:pPr>
              <w:rPr>
                <w:sz w:val="22"/>
              </w:rPr>
            </w:pPr>
          </w:p>
          <w:p w14:paraId="6F295F97" w14:textId="77777777" w:rsidR="00197BA8" w:rsidRPr="00BE2E47" w:rsidRDefault="00197BA8" w:rsidP="00570C44">
            <w:pPr>
              <w:rPr>
                <w:sz w:val="22"/>
              </w:rPr>
            </w:pPr>
            <w:r w:rsidRPr="00BE2E47">
              <w:rPr>
                <w:sz w:val="22"/>
              </w:rPr>
              <w:t>CMR</w:t>
            </w:r>
            <w:r w:rsidRPr="00BE2E47">
              <w:rPr>
                <w:sz w:val="22"/>
                <w:vertAlign w:val="subscript"/>
              </w:rPr>
              <w:t>O2</w:t>
            </w:r>
            <w:r w:rsidRPr="00BE2E47">
              <w:rPr>
                <w:sz w:val="22"/>
              </w:rPr>
              <w:t>= CBF X (O2</w:t>
            </w:r>
            <w:r w:rsidRPr="00BE2E47">
              <w:rPr>
                <w:sz w:val="22"/>
                <w:vertAlign w:val="subscript"/>
              </w:rPr>
              <w:t>SA</w:t>
            </w:r>
            <w:r w:rsidRPr="00BE2E47">
              <w:rPr>
                <w:sz w:val="22"/>
              </w:rPr>
              <w:t>-O2</w:t>
            </w:r>
            <w:r w:rsidRPr="00BE2E47">
              <w:rPr>
                <w:sz w:val="22"/>
                <w:vertAlign w:val="subscript"/>
              </w:rPr>
              <w:t>JV</w:t>
            </w:r>
            <w:r w:rsidRPr="00BE2E47">
              <w:rPr>
                <w:sz w:val="22"/>
              </w:rPr>
              <w:t>)</w:t>
            </w:r>
          </w:p>
          <w:p w14:paraId="21450484" w14:textId="77777777" w:rsidR="00197BA8" w:rsidRPr="00BE2E47" w:rsidRDefault="00197BA8" w:rsidP="00570C44">
            <w:pPr>
              <w:rPr>
                <w:sz w:val="22"/>
              </w:rPr>
            </w:pPr>
            <w:r w:rsidRPr="00BE2E47">
              <w:rPr>
                <w:sz w:val="22"/>
              </w:rPr>
              <w:t>CPP=MAP-JVP</w:t>
            </w:r>
          </w:p>
        </w:tc>
        <w:tc>
          <w:tcPr>
            <w:tcW w:w="2620" w:type="dxa"/>
            <w:tcBorders>
              <w:bottom w:val="single" w:sz="4" w:space="0" w:color="auto"/>
            </w:tcBorders>
          </w:tcPr>
          <w:p w14:paraId="6FCAFBB7"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There was no significant difference in MAP between isoflurane, thiopental, and control groups pre-hypothermia. There was a significant decrease in MAP in isoflurane and thiopental groups after </w:t>
            </w:r>
            <w:r w:rsidRPr="00BE2E47">
              <w:rPr>
                <w:sz w:val="22"/>
                <w:szCs w:val="22"/>
              </w:rPr>
              <w:lastRenderedPageBreak/>
              <w:t>15 minutes of hypothermia (p&lt;0.05)</w:t>
            </w:r>
          </w:p>
          <w:p w14:paraId="59278B6C"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Phenylephrine was used significantly more to maintain MAP in isoflurane group compared to the thiopental or control groups (p&lt;0.0005) and administration of vasodilators was used more commonly in the control group versus isoflurane or thiopental groups (p&lt;0.0005)</w:t>
            </w:r>
          </w:p>
          <w:p w14:paraId="5D1C967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was seen in thiopental and isoflurane groups but not control group</w:t>
            </w:r>
          </w:p>
          <w:p w14:paraId="2CC4F9BF"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fter 15 minutes of hypothermia, the CBF was 44% lower in the thiopental group compared to control (p&lt;0.05). There was no significant difference in the CBF in the isoflurane group.</w:t>
            </w:r>
          </w:p>
          <w:p w14:paraId="1BADD5C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 xml:space="preserve">In the normothermic condition (temp 37.3), CBF in the thiopental group was 24% lower compared to control (p&lt;0.05). There was </w:t>
            </w:r>
            <w:r w:rsidRPr="00BE2E47">
              <w:rPr>
                <w:sz w:val="22"/>
                <w:szCs w:val="22"/>
              </w:rPr>
              <w:lastRenderedPageBreak/>
              <w:t>no significant difference in the isoflurane group.</w:t>
            </w:r>
          </w:p>
          <w:p w14:paraId="76EFE2E6"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After 15 minutes of hypothermia, CMR</w:t>
            </w:r>
            <w:r w:rsidRPr="00BE2E47">
              <w:rPr>
                <w:sz w:val="22"/>
                <w:szCs w:val="22"/>
                <w:vertAlign w:val="subscript"/>
              </w:rPr>
              <w:t>O2</w:t>
            </w:r>
            <w:r w:rsidRPr="00BE2E47">
              <w:rPr>
                <w:sz w:val="22"/>
                <w:szCs w:val="22"/>
              </w:rPr>
              <w:t xml:space="preserve"> was 34% lower in the thiopental group and 29% lower in the isoflurane group compared to control (p&lt;0.05).</w:t>
            </w:r>
          </w:p>
          <w:p w14:paraId="6BE0920E"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In the normothermic condition (temp 37.3), CMR</w:t>
            </w:r>
            <w:r w:rsidRPr="00BE2E47">
              <w:rPr>
                <w:sz w:val="22"/>
                <w:szCs w:val="22"/>
                <w:vertAlign w:val="subscript"/>
              </w:rPr>
              <w:t>O2</w:t>
            </w:r>
            <w:r w:rsidRPr="00BE2E47">
              <w:rPr>
                <w:sz w:val="22"/>
                <w:szCs w:val="22"/>
              </w:rPr>
              <w:t xml:space="preserve"> was 21% lower in the thiopental group and 34% lower in the isoflurane group was compared to control (p&lt;0.05). </w:t>
            </w:r>
          </w:p>
        </w:tc>
        <w:tc>
          <w:tcPr>
            <w:tcW w:w="2097" w:type="dxa"/>
            <w:tcBorders>
              <w:bottom w:val="single" w:sz="4" w:space="0" w:color="auto"/>
            </w:tcBorders>
          </w:tcPr>
          <w:p w14:paraId="215010B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CBF measured indirectly, limiting accuracy</w:t>
            </w:r>
          </w:p>
          <w:p w14:paraId="179DBFB5"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tc>
      </w:tr>
      <w:bookmarkEnd w:id="13"/>
      <w:tr w:rsidR="00197BA8" w:rsidRPr="00BE2E47" w14:paraId="5DF0351B" w14:textId="77777777" w:rsidTr="00570C44">
        <w:trPr>
          <w:trHeight w:val="1701"/>
        </w:trPr>
        <w:tc>
          <w:tcPr>
            <w:tcW w:w="1373" w:type="dxa"/>
          </w:tcPr>
          <w:p w14:paraId="62A673A6" w14:textId="614C20AF" w:rsidR="00197BA8" w:rsidRPr="00BE2E47" w:rsidRDefault="00197BA8" w:rsidP="00570C44">
            <w:pPr>
              <w:rPr>
                <w:sz w:val="22"/>
              </w:rPr>
            </w:pPr>
            <w:r w:rsidRPr="00BE2E47">
              <w:rPr>
                <w:sz w:val="22"/>
              </w:rPr>
              <w:lastRenderedPageBreak/>
              <w:t xml:space="preserve">Zanatta et al., 2013 </w:t>
            </w:r>
            <w:r w:rsidRPr="00BE2E47">
              <w:rPr>
                <w:sz w:val="22"/>
              </w:rPr>
              <w:fldChar w:fldCharType="begin"/>
            </w:r>
            <w:r w:rsidR="00B813D9">
              <w:rPr>
                <w:sz w:val="22"/>
              </w:rPr>
              <w:instrText xml:space="preserve"> ADDIN ZOTERO_ITEM CSL_CITATION {"citationID":"Ci52iF2e","properties":{"formattedCitation":"(63)","plainCitation":"(63)","noteIndex":0},"citationItems":[{"id":81728,"uris":["http://zotero.org/users/9765395/items/58ZVNKR8"],"itemData":{"id":81728,"type":"article-journal","abstract":"In non-pulsatile cardiopulmonary bypass surgery, middle cerebral artery blood flow velocity (BFV) is characterized by infra-slow oscillations of approximately 0.06Hz, which are paralleled by changes in total EEG power variability (EEG-PV), measured in 2s intervals. Since the origin of these BFV oscillations is not known, we explored their possible causative relationships with oscillations in EEG-PV at around 0.06Hz. We monitored 28 patients undergoing non-pulsatile cardiopulmonary bypass using transcranial Doppler sonography and scalp electroencephalography at two levels of anesthesia, deep (prevalence of burst suppression rhythm) and moderate (prevalence of theta rhythm). Under deep anesthesia, the EEG bursts suppression pattern was highly correlative with BFV oscillations. Hence, a detailed quantitative picture of the coupling between electrical brain activity and BFV was derived, both in deep and moderate anesthesia, via linear and non linear processing of EEG-PV and BFV signals, resorting to widely used measures of signal coupling such as frequency of oscillations, coherence, Granger causality and cross-approximate entropy. Results strongly suggest the existence of coupling between EEG-PV and BFV. In moderate anesthesia EEG-PV mean dominant frequency is similar to frequency of BFV oscillations (0.065±0.010Hz vs 0.045±0.019Hz); coherence between the two signals was significant in about 55% of subjects, and the Granger causality suggested an EEG-PV→BFV causal effect direction. The strength of the coupling increased with deepening anesthesia, as EEG-PV oscillations mean dominant frequency virtually coincided with the BFV peak frequency (0.062±0.017Hz vs 0.060±0.024Hz), and coherence became significant in a larger number (65%) of subjects. Cross-approximate entropy decreased significantly from moderate to deep anesthesia, indicating a higher level of synchrony between the two signals. Presence of a subcortical brain pacemaker that drives vascular infra-slow oscillations in the brain is proposed. These findings allow to suggest an original hypothesis explaining the mechanism underlying infra-slow neurovascular coupling.","container-title":"NeuroImage","DOI":"10.1016/j.neuroimage.2013.01.033","ISSN":"1095-9572","journalAbbreviation":"Neuroimage","language":"eng","note":"PMID: 23357071","page":"10-19","source":"PubMed","title":"The human brain pacemaker: Synchronized infra-slow neurovascular coupling in patients undergoing non-pulsatile cardiopulmonary bypass","title-short":"The human brain pacemaker","volume":"72","author":[{"family":"Zanatta","given":"Paolo"},{"family":"Toffolo","given":"Gianna Maria"},{"family":"Sartori","given":"Elisa"},{"family":"Bet","given":"Anna"},{"family":"Baldanzi","given":"Fabrizio"},{"family":"Agarwal","given":"Nivedita"},{"family":"Golanov","given":"Eugene"}],"issued":{"date-parts":[["2013",5,15]]}}}],"schema":"https://github.com/citation-style-language/schema/raw/master/csl-citation.json"} </w:instrText>
            </w:r>
            <w:r w:rsidRPr="00BE2E47">
              <w:rPr>
                <w:sz w:val="22"/>
              </w:rPr>
              <w:fldChar w:fldCharType="separate"/>
            </w:r>
            <w:r w:rsidR="00B813D9">
              <w:rPr>
                <w:sz w:val="22"/>
              </w:rPr>
              <w:t>(63)</w:t>
            </w:r>
            <w:r w:rsidRPr="00BE2E47">
              <w:rPr>
                <w:sz w:val="22"/>
              </w:rPr>
              <w:fldChar w:fldCharType="end"/>
            </w:r>
          </w:p>
        </w:tc>
        <w:tc>
          <w:tcPr>
            <w:tcW w:w="1561" w:type="dxa"/>
          </w:tcPr>
          <w:p w14:paraId="26AF90CE" w14:textId="77777777" w:rsidR="00197BA8" w:rsidRPr="00BE2E47" w:rsidRDefault="00197BA8" w:rsidP="00570C44">
            <w:pPr>
              <w:rPr>
                <w:sz w:val="22"/>
              </w:rPr>
            </w:pPr>
            <w:r w:rsidRPr="00BE2E47">
              <w:rPr>
                <w:sz w:val="22"/>
              </w:rPr>
              <w:t>Adult patients undergoing cardiopulmonary bypass surgery</w:t>
            </w:r>
          </w:p>
        </w:tc>
        <w:tc>
          <w:tcPr>
            <w:tcW w:w="1699" w:type="dxa"/>
          </w:tcPr>
          <w:p w14:paraId="3852FF16" w14:textId="77777777" w:rsidR="00197BA8" w:rsidRPr="00BE2E47" w:rsidRDefault="00197BA8" w:rsidP="00570C44">
            <w:pPr>
              <w:rPr>
                <w:sz w:val="22"/>
              </w:rPr>
            </w:pPr>
            <w:r w:rsidRPr="00BE2E47">
              <w:rPr>
                <w:sz w:val="22"/>
              </w:rPr>
              <w:t xml:space="preserve">In a retrospective review of adult patients undergoing surgery, multiple methods of anaesthesia were used to induce BS and resulting CBF velocity oscillations measured and correlated to </w:t>
            </w:r>
            <w:r w:rsidRPr="00BE2E47">
              <w:rPr>
                <w:sz w:val="22"/>
              </w:rPr>
              <w:lastRenderedPageBreak/>
              <w:t>bursts of activity on the EEG.</w:t>
            </w:r>
          </w:p>
        </w:tc>
        <w:tc>
          <w:tcPr>
            <w:tcW w:w="995" w:type="dxa"/>
          </w:tcPr>
          <w:p w14:paraId="6310B712" w14:textId="77777777" w:rsidR="00197BA8" w:rsidRPr="00BE2E47" w:rsidRDefault="00197BA8" w:rsidP="00570C44">
            <w:pPr>
              <w:rPr>
                <w:sz w:val="22"/>
              </w:rPr>
            </w:pPr>
            <w:r w:rsidRPr="00BE2E47">
              <w:rPr>
                <w:sz w:val="22"/>
              </w:rPr>
              <w:lastRenderedPageBreak/>
              <w:t>28</w:t>
            </w:r>
          </w:p>
        </w:tc>
        <w:tc>
          <w:tcPr>
            <w:tcW w:w="1701" w:type="dxa"/>
          </w:tcPr>
          <w:p w14:paraId="134C23B4" w14:textId="77777777" w:rsidR="00197BA8" w:rsidRPr="00BE2E47" w:rsidRDefault="00197BA8" w:rsidP="00570C44">
            <w:pPr>
              <w:rPr>
                <w:sz w:val="22"/>
              </w:rPr>
            </w:pPr>
            <w:r w:rsidRPr="00BE2E47">
              <w:rPr>
                <w:sz w:val="22"/>
              </w:rPr>
              <w:t>Propofol 2-4 mg/kg/min</w:t>
            </w:r>
          </w:p>
          <w:p w14:paraId="6B027506" w14:textId="77777777" w:rsidR="00197BA8" w:rsidRPr="00BE2E47" w:rsidRDefault="00197BA8" w:rsidP="00570C44">
            <w:pPr>
              <w:rPr>
                <w:sz w:val="22"/>
              </w:rPr>
            </w:pPr>
          </w:p>
          <w:p w14:paraId="58504FB4" w14:textId="77777777" w:rsidR="00197BA8" w:rsidRPr="00BE2E47" w:rsidRDefault="00197BA8" w:rsidP="00570C44">
            <w:pPr>
              <w:rPr>
                <w:sz w:val="22"/>
              </w:rPr>
            </w:pPr>
            <w:r w:rsidRPr="00BE2E47">
              <w:rPr>
                <w:sz w:val="22"/>
              </w:rPr>
              <w:t>Isoflurane 1.5 MAC</w:t>
            </w:r>
          </w:p>
        </w:tc>
        <w:tc>
          <w:tcPr>
            <w:tcW w:w="1701" w:type="dxa"/>
          </w:tcPr>
          <w:p w14:paraId="1C0E9538" w14:textId="77777777" w:rsidR="00197BA8" w:rsidRPr="00BE2E47" w:rsidRDefault="00197BA8" w:rsidP="00570C44">
            <w:pPr>
              <w:rPr>
                <w:sz w:val="22"/>
              </w:rPr>
            </w:pPr>
            <w:r w:rsidRPr="00BE2E47">
              <w:rPr>
                <w:sz w:val="22"/>
              </w:rPr>
              <w:t>EEG Power analysis</w:t>
            </w:r>
          </w:p>
        </w:tc>
        <w:tc>
          <w:tcPr>
            <w:tcW w:w="1701" w:type="dxa"/>
          </w:tcPr>
          <w:p w14:paraId="767F3D3D" w14:textId="77777777" w:rsidR="00197BA8" w:rsidRPr="00BE2E47" w:rsidRDefault="00197BA8" w:rsidP="00570C44">
            <w:pPr>
              <w:rPr>
                <w:sz w:val="22"/>
                <w:lang w:val="fr-FR"/>
              </w:rPr>
            </w:pPr>
            <w:r w:rsidRPr="00BE2E47">
              <w:rPr>
                <w:sz w:val="22"/>
                <w:lang w:val="fr-FR"/>
              </w:rPr>
              <w:t>TCD</w:t>
            </w:r>
          </w:p>
        </w:tc>
        <w:tc>
          <w:tcPr>
            <w:tcW w:w="2620" w:type="dxa"/>
          </w:tcPr>
          <w:p w14:paraId="4AEE943A" w14:textId="39A6DA54" w:rsidR="00B64F64" w:rsidRDefault="00B64F64" w:rsidP="00570C44">
            <w:pPr>
              <w:pStyle w:val="ListParagraph"/>
              <w:numPr>
                <w:ilvl w:val="0"/>
                <w:numId w:val="25"/>
              </w:numPr>
              <w:spacing w:before="0" w:after="0"/>
              <w:rPr>
                <w:sz w:val="22"/>
                <w:szCs w:val="22"/>
              </w:rPr>
            </w:pPr>
            <w:r>
              <w:rPr>
                <w:sz w:val="22"/>
                <w:szCs w:val="22"/>
              </w:rPr>
              <w:t>MAP was maintained with bypass machine</w:t>
            </w:r>
          </w:p>
          <w:p w14:paraId="0A5D3A56" w14:textId="518A8A75" w:rsidR="00197BA8" w:rsidRPr="00BE2E47" w:rsidRDefault="00197BA8" w:rsidP="00570C44">
            <w:pPr>
              <w:pStyle w:val="ListParagraph"/>
              <w:numPr>
                <w:ilvl w:val="0"/>
                <w:numId w:val="25"/>
              </w:numPr>
              <w:spacing w:before="0" w:after="0"/>
              <w:rPr>
                <w:sz w:val="22"/>
                <w:szCs w:val="22"/>
              </w:rPr>
            </w:pPr>
            <w:r w:rsidRPr="00BE2E47">
              <w:rPr>
                <w:sz w:val="22"/>
                <w:szCs w:val="22"/>
              </w:rPr>
              <w:t>With deep sedation BS, intensity of CBF velocity oscillations decreased by 40% compared to the moderate anaesthesia condition</w:t>
            </w:r>
          </w:p>
          <w:p w14:paraId="35939B62"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The BS pattern was highly correlative to the CBF velocity oscillations (R=0.849, p&lt;0.01)</w:t>
            </w:r>
          </w:p>
        </w:tc>
        <w:tc>
          <w:tcPr>
            <w:tcW w:w="2097" w:type="dxa"/>
          </w:tcPr>
          <w:p w14:paraId="7ABCC388"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Mean value of CBF velocity not given</w:t>
            </w:r>
          </w:p>
          <w:p w14:paraId="36A63CCE"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No comparison of mean CBF velocity to baseline, non-anaesthetized state</w:t>
            </w:r>
          </w:p>
          <w:p w14:paraId="2277832E" w14:textId="77777777" w:rsidR="00197BA8" w:rsidRPr="00BE2E47" w:rsidRDefault="00197BA8" w:rsidP="00570C44">
            <w:pPr>
              <w:pStyle w:val="ListParagraph"/>
              <w:numPr>
                <w:ilvl w:val="0"/>
                <w:numId w:val="25"/>
              </w:numPr>
              <w:spacing w:before="0" w:after="0"/>
              <w:rPr>
                <w:sz w:val="22"/>
                <w:szCs w:val="22"/>
              </w:rPr>
            </w:pPr>
            <w:r w:rsidRPr="00BE2E47">
              <w:rPr>
                <w:sz w:val="22"/>
                <w:szCs w:val="22"/>
              </w:rPr>
              <w:t>CMR</w:t>
            </w:r>
            <w:r w:rsidRPr="00BE2E47">
              <w:rPr>
                <w:sz w:val="22"/>
                <w:szCs w:val="22"/>
                <w:vertAlign w:val="subscript"/>
              </w:rPr>
              <w:t xml:space="preserve">O2 </w:t>
            </w:r>
            <w:r w:rsidRPr="00BE2E47">
              <w:rPr>
                <w:sz w:val="22"/>
                <w:szCs w:val="22"/>
              </w:rPr>
              <w:t>not measured</w:t>
            </w:r>
          </w:p>
        </w:tc>
      </w:tr>
      <w:tr w:rsidR="00197BA8" w:rsidRPr="00BE2E47" w14:paraId="65B9EA0F" w14:textId="77777777" w:rsidTr="00570C44">
        <w:trPr>
          <w:trHeight w:val="301"/>
        </w:trPr>
        <w:tc>
          <w:tcPr>
            <w:tcW w:w="1373" w:type="dxa"/>
            <w:tcBorders>
              <w:right w:val="nil"/>
            </w:tcBorders>
          </w:tcPr>
          <w:p w14:paraId="63322BE4" w14:textId="77777777" w:rsidR="00197BA8" w:rsidRPr="00BE2E47" w:rsidRDefault="00197BA8" w:rsidP="00570C44">
            <w:pPr>
              <w:rPr>
                <w:sz w:val="22"/>
                <w:u w:val="single"/>
              </w:rPr>
            </w:pPr>
            <w:r w:rsidRPr="00BE2E47">
              <w:rPr>
                <w:sz w:val="22"/>
                <w:u w:val="single"/>
              </w:rPr>
              <w:t>Brain Injury</w:t>
            </w:r>
          </w:p>
        </w:tc>
        <w:tc>
          <w:tcPr>
            <w:tcW w:w="1561" w:type="dxa"/>
            <w:tcBorders>
              <w:left w:val="nil"/>
              <w:right w:val="nil"/>
            </w:tcBorders>
          </w:tcPr>
          <w:p w14:paraId="16CAB6ED" w14:textId="77777777" w:rsidR="00197BA8" w:rsidRPr="00BE2E47" w:rsidRDefault="00197BA8" w:rsidP="00570C44">
            <w:pPr>
              <w:rPr>
                <w:sz w:val="22"/>
              </w:rPr>
            </w:pPr>
          </w:p>
        </w:tc>
        <w:tc>
          <w:tcPr>
            <w:tcW w:w="1699" w:type="dxa"/>
            <w:tcBorders>
              <w:left w:val="nil"/>
              <w:right w:val="nil"/>
            </w:tcBorders>
          </w:tcPr>
          <w:p w14:paraId="79D8678E" w14:textId="77777777" w:rsidR="00197BA8" w:rsidRPr="00BE2E47" w:rsidRDefault="00197BA8" w:rsidP="00570C44">
            <w:pPr>
              <w:rPr>
                <w:sz w:val="22"/>
              </w:rPr>
            </w:pPr>
          </w:p>
        </w:tc>
        <w:tc>
          <w:tcPr>
            <w:tcW w:w="995" w:type="dxa"/>
            <w:tcBorders>
              <w:left w:val="nil"/>
              <w:right w:val="nil"/>
            </w:tcBorders>
          </w:tcPr>
          <w:p w14:paraId="7E099B08" w14:textId="77777777" w:rsidR="00197BA8" w:rsidRPr="00BE2E47" w:rsidRDefault="00197BA8" w:rsidP="00570C44">
            <w:pPr>
              <w:rPr>
                <w:sz w:val="22"/>
              </w:rPr>
            </w:pPr>
          </w:p>
        </w:tc>
        <w:tc>
          <w:tcPr>
            <w:tcW w:w="1701" w:type="dxa"/>
            <w:tcBorders>
              <w:left w:val="nil"/>
              <w:right w:val="nil"/>
            </w:tcBorders>
          </w:tcPr>
          <w:p w14:paraId="518D8A33" w14:textId="77777777" w:rsidR="00197BA8" w:rsidRPr="00BE2E47" w:rsidRDefault="00197BA8" w:rsidP="00570C44">
            <w:pPr>
              <w:rPr>
                <w:sz w:val="22"/>
              </w:rPr>
            </w:pPr>
          </w:p>
        </w:tc>
        <w:tc>
          <w:tcPr>
            <w:tcW w:w="1701" w:type="dxa"/>
            <w:tcBorders>
              <w:left w:val="nil"/>
              <w:right w:val="nil"/>
            </w:tcBorders>
          </w:tcPr>
          <w:p w14:paraId="3DFBAFF4" w14:textId="77777777" w:rsidR="00197BA8" w:rsidRPr="00BE2E47" w:rsidRDefault="00197BA8" w:rsidP="00570C44">
            <w:pPr>
              <w:rPr>
                <w:sz w:val="22"/>
              </w:rPr>
            </w:pPr>
          </w:p>
        </w:tc>
        <w:tc>
          <w:tcPr>
            <w:tcW w:w="1701" w:type="dxa"/>
            <w:tcBorders>
              <w:left w:val="nil"/>
              <w:right w:val="nil"/>
            </w:tcBorders>
          </w:tcPr>
          <w:p w14:paraId="7B99ECEB" w14:textId="77777777" w:rsidR="00197BA8" w:rsidRPr="00BE2E47" w:rsidRDefault="00197BA8" w:rsidP="00570C44">
            <w:pPr>
              <w:rPr>
                <w:sz w:val="22"/>
              </w:rPr>
            </w:pPr>
          </w:p>
        </w:tc>
        <w:tc>
          <w:tcPr>
            <w:tcW w:w="2620" w:type="dxa"/>
            <w:tcBorders>
              <w:left w:val="nil"/>
              <w:right w:val="nil"/>
            </w:tcBorders>
          </w:tcPr>
          <w:p w14:paraId="5B22E5EF" w14:textId="77777777" w:rsidR="00197BA8" w:rsidRPr="00BE2E47" w:rsidRDefault="00197BA8" w:rsidP="00E5033F">
            <w:pPr>
              <w:pStyle w:val="ListParagraph"/>
              <w:numPr>
                <w:ilvl w:val="0"/>
                <w:numId w:val="0"/>
              </w:numPr>
              <w:ind w:left="360"/>
              <w:rPr>
                <w:sz w:val="22"/>
                <w:szCs w:val="22"/>
              </w:rPr>
            </w:pPr>
          </w:p>
        </w:tc>
        <w:tc>
          <w:tcPr>
            <w:tcW w:w="2097" w:type="dxa"/>
            <w:tcBorders>
              <w:left w:val="nil"/>
            </w:tcBorders>
          </w:tcPr>
          <w:p w14:paraId="64DBF7AF" w14:textId="77777777" w:rsidR="00197BA8" w:rsidRPr="00BE2E47" w:rsidRDefault="00197BA8" w:rsidP="00E5033F">
            <w:pPr>
              <w:pStyle w:val="ListParagraph"/>
              <w:numPr>
                <w:ilvl w:val="0"/>
                <w:numId w:val="0"/>
              </w:numPr>
              <w:ind w:left="360"/>
              <w:rPr>
                <w:sz w:val="22"/>
                <w:szCs w:val="22"/>
              </w:rPr>
            </w:pPr>
          </w:p>
        </w:tc>
      </w:tr>
      <w:tr w:rsidR="00197BA8" w:rsidRPr="00BE2E47" w14:paraId="2BAE8730" w14:textId="77777777" w:rsidTr="00570C44">
        <w:trPr>
          <w:trHeight w:val="1701"/>
        </w:trPr>
        <w:tc>
          <w:tcPr>
            <w:tcW w:w="1373" w:type="dxa"/>
          </w:tcPr>
          <w:p w14:paraId="28553A76" w14:textId="3FF5EB6C" w:rsidR="00197BA8" w:rsidRPr="00BE2E47" w:rsidRDefault="00197BA8" w:rsidP="00570C44">
            <w:pPr>
              <w:rPr>
                <w:sz w:val="22"/>
              </w:rPr>
            </w:pPr>
            <w:r w:rsidRPr="00BE2E47">
              <w:rPr>
                <w:sz w:val="22"/>
              </w:rPr>
              <w:t xml:space="preserve">Chalia et al., 2016 </w:t>
            </w:r>
            <w:r w:rsidRPr="00BE2E47">
              <w:rPr>
                <w:sz w:val="22"/>
              </w:rPr>
              <w:fldChar w:fldCharType="begin"/>
            </w:r>
            <w:r w:rsidR="00B813D9">
              <w:rPr>
                <w:sz w:val="22"/>
              </w:rPr>
              <w:instrText xml:space="preserve"> ADDIN ZOTERO_ITEM CSL_CITATION {"citationID":"TbwEn1X3","properties":{"formattedCitation":"(64)","plainCitation":"(64)","noteIndex":0},"citationItems":[{"id":81727,"uris":["http://zotero.org/users/9765395/items/D7I8ZLNE"],"itemData":{"id":81727,"type":"article-journal","abstract":"Burst suppression (BS) is an electroencephalographic state associated with a profound inactivation of the brain. BS and pathological discontinuous electroencephalography (EEG) are often observed in term-age infants with neurological injury and can be indicative of a poor outcome and lifelong disability. Little is known about the neurophysiological mechanisms of BS or how the condition relates to the functional state of the neonatal brain. We used simultaneous EEG and diffuse optical tomography (DOT) to investigate whether bursts of EEG activity in infants with hypoxic ischemic encephalopathy are associated with an observable cerebral hemodynamic response. We were able to identify significant changes in concentration of both oxy and deoxyhemoglobin that are temporally correlated with EEG bursts and present a relatively consistent morphology across six infants. Furthermore, DOT reveals patient-specific spatial distributions of this hemodynamic response that may be indicative of a complex pattern of cortical activation underlying discontinuous EEG activity that is not readily apparent in scalp EEG.","container-title":"Neurophotonics","DOI":"10.1117/1.NPh.3.3.031408","ISSN":"2329-423X","issue":"3","journalAbbreviation":"Neurophotonics","language":"eng","note":"PMID: 27446969\nPMCID: PMC4945004","page":"031408","source":"PubMed","title":"Hemodynamic response to burst-suppressed and discontinuous electroencephalography activity in infants with hypoxic ischemic encephalopathy","volume":"3","author":[{"family":"Chalia","given":"Maria"},{"family":"Lee","given":"Chuen Wai"},{"family":"Dempsey","given":"Laura A."},{"family":"Edwards","given":"Andrea D."},{"family":"Singh","given":"Harsimrat"},{"family":"Michell","given":"Andrew W."},{"family":"Everdell","given":"Nicholas L."},{"family":"Hill","given":"Reuben W."},{"family":"Hebden","given":"Jeremy C."},{"family":"Austin","given":"Topun"},{"family":"Cooper","given":"Robert J."}],"issued":{"date-parts":[["2016",7]]}}}],"schema":"https://github.com/citation-style-language/schema/raw/master/csl-citation.json"} </w:instrText>
            </w:r>
            <w:r w:rsidRPr="00BE2E47">
              <w:rPr>
                <w:sz w:val="22"/>
              </w:rPr>
              <w:fldChar w:fldCharType="separate"/>
            </w:r>
            <w:r w:rsidR="00B813D9">
              <w:rPr>
                <w:sz w:val="22"/>
              </w:rPr>
              <w:t>(64)</w:t>
            </w:r>
            <w:r w:rsidRPr="00BE2E47">
              <w:rPr>
                <w:sz w:val="22"/>
              </w:rPr>
              <w:fldChar w:fldCharType="end"/>
            </w:r>
          </w:p>
        </w:tc>
        <w:tc>
          <w:tcPr>
            <w:tcW w:w="1561" w:type="dxa"/>
          </w:tcPr>
          <w:p w14:paraId="68B081C1" w14:textId="77777777" w:rsidR="00197BA8" w:rsidRPr="00BE2E47" w:rsidRDefault="00197BA8" w:rsidP="00570C44">
            <w:pPr>
              <w:rPr>
                <w:sz w:val="22"/>
              </w:rPr>
            </w:pPr>
            <w:r w:rsidRPr="00BE2E47">
              <w:rPr>
                <w:sz w:val="22"/>
              </w:rPr>
              <w:t>Infants &gt;34 weeks with hypoxic ischemic encephalopathy</w:t>
            </w:r>
          </w:p>
        </w:tc>
        <w:tc>
          <w:tcPr>
            <w:tcW w:w="1699" w:type="dxa"/>
          </w:tcPr>
          <w:p w14:paraId="566EAE7D" w14:textId="77777777" w:rsidR="00197BA8" w:rsidRPr="00BE2E47" w:rsidRDefault="00197BA8" w:rsidP="00570C44">
            <w:pPr>
              <w:rPr>
                <w:sz w:val="22"/>
              </w:rPr>
            </w:pPr>
            <w:r w:rsidRPr="00BE2E47">
              <w:rPr>
                <w:sz w:val="22"/>
              </w:rPr>
              <w:t>In a group of infants, spikes during BS were correlated with a hemodynamic response function.</w:t>
            </w:r>
          </w:p>
        </w:tc>
        <w:tc>
          <w:tcPr>
            <w:tcW w:w="995" w:type="dxa"/>
          </w:tcPr>
          <w:p w14:paraId="6F28E865" w14:textId="77777777" w:rsidR="00197BA8" w:rsidRPr="00BE2E47" w:rsidRDefault="00197BA8" w:rsidP="00570C44">
            <w:pPr>
              <w:rPr>
                <w:sz w:val="22"/>
              </w:rPr>
            </w:pPr>
            <w:r w:rsidRPr="00BE2E47">
              <w:rPr>
                <w:sz w:val="22"/>
              </w:rPr>
              <w:t>6</w:t>
            </w:r>
          </w:p>
        </w:tc>
        <w:tc>
          <w:tcPr>
            <w:tcW w:w="1701" w:type="dxa"/>
          </w:tcPr>
          <w:p w14:paraId="0F68559E" w14:textId="77777777" w:rsidR="00197BA8" w:rsidRPr="00BE2E47" w:rsidRDefault="00197BA8" w:rsidP="00570C44">
            <w:pPr>
              <w:rPr>
                <w:sz w:val="22"/>
              </w:rPr>
            </w:pPr>
            <w:r w:rsidRPr="00BE2E47">
              <w:rPr>
                <w:sz w:val="22"/>
              </w:rPr>
              <w:t>Brain Injury</w:t>
            </w:r>
          </w:p>
        </w:tc>
        <w:tc>
          <w:tcPr>
            <w:tcW w:w="1701" w:type="dxa"/>
          </w:tcPr>
          <w:p w14:paraId="30A949AB" w14:textId="77777777" w:rsidR="00197BA8" w:rsidRPr="00BE2E47" w:rsidRDefault="00197BA8" w:rsidP="00570C44">
            <w:pPr>
              <w:rPr>
                <w:sz w:val="22"/>
              </w:rPr>
            </w:pPr>
            <w:r w:rsidRPr="00BE2E47">
              <w:rPr>
                <w:sz w:val="22"/>
              </w:rPr>
              <w:t>EEG Visualized</w:t>
            </w:r>
          </w:p>
        </w:tc>
        <w:tc>
          <w:tcPr>
            <w:tcW w:w="1701" w:type="dxa"/>
          </w:tcPr>
          <w:p w14:paraId="697BF298" w14:textId="77777777" w:rsidR="00197BA8" w:rsidRPr="00BE2E47" w:rsidRDefault="00197BA8" w:rsidP="00570C44">
            <w:pPr>
              <w:rPr>
                <w:sz w:val="22"/>
              </w:rPr>
            </w:pPr>
            <w:r w:rsidRPr="00BE2E47">
              <w:rPr>
                <w:sz w:val="22"/>
              </w:rPr>
              <w:t>Diffuse Optical Tomography</w:t>
            </w:r>
          </w:p>
        </w:tc>
        <w:tc>
          <w:tcPr>
            <w:tcW w:w="2620" w:type="dxa"/>
          </w:tcPr>
          <w:p w14:paraId="65D6BE5E" w14:textId="77777777" w:rsidR="00197BA8" w:rsidRDefault="00197BA8" w:rsidP="00570C44">
            <w:pPr>
              <w:pStyle w:val="ListParagraph"/>
              <w:numPr>
                <w:ilvl w:val="0"/>
                <w:numId w:val="26"/>
              </w:numPr>
              <w:spacing w:before="0" w:after="0"/>
              <w:rPr>
                <w:sz w:val="22"/>
                <w:szCs w:val="22"/>
              </w:rPr>
            </w:pPr>
            <w:bookmarkStart w:id="14" w:name="_Hlk129531527"/>
            <w:r w:rsidRPr="00BE2E47">
              <w:rPr>
                <w:sz w:val="22"/>
                <w:szCs w:val="22"/>
              </w:rPr>
              <w:t xml:space="preserve">There was a pronounced decrease in oxygenated hemoglobin just before or during EEG burst activity followed by large increase reaching peak 20s after burst onset. </w:t>
            </w:r>
            <w:bookmarkEnd w:id="14"/>
          </w:p>
          <w:p w14:paraId="7FAEFE22" w14:textId="77777777" w:rsidR="00B64F64" w:rsidRDefault="00B64F64" w:rsidP="00B64F64">
            <w:pPr>
              <w:pStyle w:val="ListParagraph"/>
              <w:numPr>
                <w:ilvl w:val="0"/>
                <w:numId w:val="26"/>
              </w:numPr>
              <w:spacing w:before="0" w:after="0"/>
              <w:rPr>
                <w:sz w:val="22"/>
                <w:szCs w:val="22"/>
              </w:rPr>
            </w:pPr>
            <w:r>
              <w:rPr>
                <w:sz w:val="22"/>
                <w:szCs w:val="22"/>
              </w:rPr>
              <w:t>Unclear if pressors were used to maintain MAP goals</w:t>
            </w:r>
          </w:p>
          <w:p w14:paraId="5316AA61" w14:textId="1F6BA53E" w:rsidR="00B64F64" w:rsidRPr="00E5033F" w:rsidRDefault="00B64F64" w:rsidP="00E5033F">
            <w:pPr>
              <w:spacing w:before="0" w:after="0"/>
              <w:rPr>
                <w:sz w:val="22"/>
              </w:rPr>
            </w:pPr>
          </w:p>
        </w:tc>
        <w:tc>
          <w:tcPr>
            <w:tcW w:w="2097" w:type="dxa"/>
          </w:tcPr>
          <w:p w14:paraId="27931A11"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Low sample size</w:t>
            </w:r>
          </w:p>
          <w:p w14:paraId="515BB4F3"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Global CBF not recorded</w:t>
            </w:r>
          </w:p>
          <w:p w14:paraId="46399FA6"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already at baseline, limiting conclusions that can be drawn</w:t>
            </w:r>
          </w:p>
        </w:tc>
      </w:tr>
      <w:tr w:rsidR="00197BA8" w:rsidRPr="00BE2E47" w14:paraId="40A50128" w14:textId="77777777" w:rsidTr="00570C44">
        <w:trPr>
          <w:trHeight w:val="1701"/>
        </w:trPr>
        <w:tc>
          <w:tcPr>
            <w:tcW w:w="1373" w:type="dxa"/>
          </w:tcPr>
          <w:p w14:paraId="6184F4C8" w14:textId="6A54C125" w:rsidR="00197BA8" w:rsidRPr="00BE2E47" w:rsidRDefault="00197BA8" w:rsidP="00570C44">
            <w:pPr>
              <w:rPr>
                <w:sz w:val="22"/>
              </w:rPr>
            </w:pPr>
            <w:r w:rsidRPr="00BE2E47">
              <w:rPr>
                <w:sz w:val="22"/>
              </w:rPr>
              <w:t xml:space="preserve">Du et al., 2014 </w:t>
            </w:r>
            <w:r w:rsidRPr="00BE2E47">
              <w:rPr>
                <w:sz w:val="22"/>
              </w:rPr>
              <w:fldChar w:fldCharType="begin"/>
            </w:r>
            <w:r w:rsidR="00B813D9">
              <w:rPr>
                <w:sz w:val="22"/>
              </w:rPr>
              <w:instrText xml:space="preserve"> ADDIN ZOTERO_ITEM CSL_CITATION {"citationID":"5eBgW6gj","properties":{"formattedCitation":"(65)","plainCitation":"(65)","noteIndex":0},"citationItems":[{"id":81726,"uris":["http://zotero.org/users/9765395/items/YAFIEUWE"],"itemData":{"id":81726,"type":"article-journal","abstract":"BACKGROUND: To investigate the efficacy and indications of zolpidem, a nonbenzodiazepine hypnotic, inducing arousal in vegetative state patients after brain injury.\nMETHODS: One hundred sixty-five patients were divided into 4 groups, according to area of brain damage and injury mechanism. All patients' brains were imaged by Tc-ECD single-photon emission computerized tomography (SPECT), before and 1 hour after treatment with 10 mg of zolpidem. Simultaneously, 3 quantitative indicators of brain function and damage were obtained using cerebral state monitor. Thirty-eight patients withdrew from the study after the first zolpidem dose. The remaining 127 patients received a daily dose of 10 mg of zolpidem for 1 week and were monitored again at the end of this week.\nRESULTS: One hour after treatment with zolpidem, cerebral state index was increased and burst suppression reduced in both brain contrecoup contusion and space-occupying brain compression groups (P &lt; 0.05). SPECT showed, 1 hour after medication, that cerebral perfusion was improved in both brain contrecoup contusion and space-occupying brain compression groups, but no changes were seen in primary and secondary brain stem injury groups. In the 127 patients' group, after 1 week of zolpidem treatment, all parameters obtained from cerebral state monitor were not statistically different compared with those after the initial medication (P &gt; 0.05).\nCONCLUSIONS: Zolpidem is an effective medicine to restore brain function in patients in vegetative state after brain injury, especially for those whose brain injuries are mainly in non-brain-stem areas. Improvement of brain function is sudden rather than gradual.","container-title":"The American Journal of the Medical Sciences","DOI":"10.1097/MAJ.0b013e318287c79c","ISSN":"1538-2990","issue":"3","journalAbbreviation":"Am J Med Sci","language":"eng","note":"PMID: 23462249","page":"178-182","source":"PubMed","title":"Zolpidem arouses patients in vegetative state after brain injury: quantitative evaluation and indications","title-short":"Zolpidem arouses patients in vegetative state after brain injury","volume":"347","author":[{"family":"Du","given":"Bo"},{"family":"Shan","given":"Aijun"},{"family":"Zhang","given":"Yujuan"},{"family":"Zhong","given":"Xianliang"},{"family":"Chen","given":"Dong"},{"family":"Cai","given":"Kunhao"}],"issued":{"date-parts":[["2014",3]]}}}],"schema":"https://github.com/citation-style-language/schema/raw/master/csl-citation.json"} </w:instrText>
            </w:r>
            <w:r w:rsidRPr="00BE2E47">
              <w:rPr>
                <w:sz w:val="22"/>
              </w:rPr>
              <w:fldChar w:fldCharType="separate"/>
            </w:r>
            <w:r w:rsidR="00B813D9">
              <w:rPr>
                <w:sz w:val="22"/>
              </w:rPr>
              <w:t>(65)</w:t>
            </w:r>
            <w:r w:rsidRPr="00BE2E47">
              <w:rPr>
                <w:sz w:val="22"/>
              </w:rPr>
              <w:fldChar w:fldCharType="end"/>
            </w:r>
          </w:p>
        </w:tc>
        <w:tc>
          <w:tcPr>
            <w:tcW w:w="1561" w:type="dxa"/>
          </w:tcPr>
          <w:p w14:paraId="44AF8D46" w14:textId="77777777" w:rsidR="00197BA8" w:rsidRPr="00BE2E47" w:rsidRDefault="00197BA8" w:rsidP="00570C44">
            <w:pPr>
              <w:rPr>
                <w:sz w:val="22"/>
              </w:rPr>
            </w:pPr>
            <w:r w:rsidRPr="00BE2E47">
              <w:rPr>
                <w:sz w:val="22"/>
              </w:rPr>
              <w:t>Adult patients in medically stable, vegetative state</w:t>
            </w:r>
          </w:p>
        </w:tc>
        <w:tc>
          <w:tcPr>
            <w:tcW w:w="1699" w:type="dxa"/>
          </w:tcPr>
          <w:p w14:paraId="1DCB907F" w14:textId="77777777" w:rsidR="00197BA8" w:rsidRPr="00BE2E47" w:rsidRDefault="00197BA8" w:rsidP="00570C44">
            <w:pPr>
              <w:rPr>
                <w:sz w:val="22"/>
              </w:rPr>
            </w:pPr>
            <w:r w:rsidRPr="00BE2E47">
              <w:rPr>
                <w:sz w:val="22"/>
              </w:rPr>
              <w:t xml:space="preserve">In a group of patients with brain contrecoup contusion, primary brain stem injury, space-occupying brain compression injury, or secondary brain stem injury, zolpidem 10mg </w:t>
            </w:r>
            <w:r w:rsidRPr="00BE2E47">
              <w:rPr>
                <w:sz w:val="22"/>
              </w:rPr>
              <w:lastRenderedPageBreak/>
              <w:t xml:space="preserve">was given and resulting BS (BS), cerebral state index (CSI), and CBF measured. </w:t>
            </w:r>
          </w:p>
        </w:tc>
        <w:tc>
          <w:tcPr>
            <w:tcW w:w="995" w:type="dxa"/>
          </w:tcPr>
          <w:p w14:paraId="2573185A" w14:textId="77777777" w:rsidR="00197BA8" w:rsidRPr="00BE2E47" w:rsidRDefault="00197BA8" w:rsidP="00570C44">
            <w:pPr>
              <w:rPr>
                <w:sz w:val="22"/>
              </w:rPr>
            </w:pPr>
            <w:r w:rsidRPr="00BE2E47">
              <w:rPr>
                <w:sz w:val="22"/>
              </w:rPr>
              <w:lastRenderedPageBreak/>
              <w:t>127</w:t>
            </w:r>
          </w:p>
        </w:tc>
        <w:tc>
          <w:tcPr>
            <w:tcW w:w="1701" w:type="dxa"/>
          </w:tcPr>
          <w:p w14:paraId="4B7A01B9" w14:textId="77777777" w:rsidR="00197BA8" w:rsidRPr="00BE2E47" w:rsidRDefault="00197BA8" w:rsidP="00570C44">
            <w:pPr>
              <w:rPr>
                <w:sz w:val="22"/>
              </w:rPr>
            </w:pPr>
            <w:r w:rsidRPr="00BE2E47">
              <w:rPr>
                <w:sz w:val="22"/>
              </w:rPr>
              <w:t>Brain injury</w:t>
            </w:r>
          </w:p>
        </w:tc>
        <w:tc>
          <w:tcPr>
            <w:tcW w:w="1701" w:type="dxa"/>
          </w:tcPr>
          <w:p w14:paraId="22A0E58F" w14:textId="77777777" w:rsidR="00197BA8" w:rsidRPr="00BE2E47" w:rsidRDefault="00197BA8" w:rsidP="00570C44">
            <w:pPr>
              <w:rPr>
                <w:sz w:val="22"/>
              </w:rPr>
            </w:pPr>
            <w:r w:rsidRPr="00BE2E47">
              <w:rPr>
                <w:sz w:val="22"/>
              </w:rPr>
              <w:t>Cerebral state index</w:t>
            </w:r>
          </w:p>
        </w:tc>
        <w:tc>
          <w:tcPr>
            <w:tcW w:w="1701" w:type="dxa"/>
          </w:tcPr>
          <w:p w14:paraId="11936024" w14:textId="77777777" w:rsidR="00197BA8" w:rsidRPr="00BE2E47" w:rsidRDefault="00197BA8" w:rsidP="00570C44">
            <w:pPr>
              <w:rPr>
                <w:sz w:val="22"/>
              </w:rPr>
            </w:pPr>
            <w:r w:rsidRPr="00BE2E47">
              <w:rPr>
                <w:sz w:val="22"/>
              </w:rPr>
              <w:t>SPECT</w:t>
            </w:r>
          </w:p>
        </w:tc>
        <w:tc>
          <w:tcPr>
            <w:tcW w:w="2620" w:type="dxa"/>
          </w:tcPr>
          <w:p w14:paraId="33B24145" w14:textId="45ED6BD2" w:rsidR="00AC74EB" w:rsidRDefault="00AC74EB" w:rsidP="00570C44">
            <w:pPr>
              <w:pStyle w:val="ListParagraph"/>
              <w:numPr>
                <w:ilvl w:val="0"/>
                <w:numId w:val="26"/>
              </w:numPr>
              <w:spacing w:before="0" w:after="0"/>
              <w:rPr>
                <w:sz w:val="22"/>
                <w:szCs w:val="22"/>
              </w:rPr>
            </w:pPr>
            <w:r>
              <w:rPr>
                <w:sz w:val="22"/>
                <w:szCs w:val="22"/>
              </w:rPr>
              <w:t>Unclear i</w:t>
            </w:r>
            <w:r w:rsidR="00B64F64">
              <w:rPr>
                <w:sz w:val="22"/>
                <w:szCs w:val="22"/>
              </w:rPr>
              <w:t>f</w:t>
            </w:r>
            <w:r>
              <w:rPr>
                <w:sz w:val="22"/>
                <w:szCs w:val="22"/>
              </w:rPr>
              <w:t xml:space="preserve"> pressors were used to maintain MAP goals</w:t>
            </w:r>
          </w:p>
          <w:p w14:paraId="5DDBF99A" w14:textId="4EEB4B3D" w:rsidR="00197BA8" w:rsidRPr="00BE2E47" w:rsidRDefault="00197BA8" w:rsidP="00570C44">
            <w:pPr>
              <w:pStyle w:val="ListParagraph"/>
              <w:numPr>
                <w:ilvl w:val="0"/>
                <w:numId w:val="26"/>
              </w:numPr>
              <w:spacing w:before="0" w:after="0"/>
              <w:rPr>
                <w:sz w:val="22"/>
                <w:szCs w:val="22"/>
              </w:rPr>
            </w:pPr>
            <w:r w:rsidRPr="00BE2E47">
              <w:rPr>
                <w:sz w:val="22"/>
                <w:szCs w:val="22"/>
              </w:rPr>
              <w:t xml:space="preserve">One hour after treatment with zolpidem, in the brain contrecoup contusion group, CSI was increased by 7.6% and BS decreased by 40% (p&lt;0.05). In the space occupying brain compression group, CSI was increased by </w:t>
            </w:r>
            <w:r w:rsidRPr="00BE2E47">
              <w:rPr>
                <w:sz w:val="22"/>
                <w:szCs w:val="22"/>
              </w:rPr>
              <w:lastRenderedPageBreak/>
              <w:t xml:space="preserve">9.1% and BS reduced by 47% (p&lt;0.05) </w:t>
            </w:r>
          </w:p>
          <w:p w14:paraId="5B036F72"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Visual analysis of cerebral perfusion showed that CBF in damaged areas in brain contrecoup contusion group and space occupying brain compression injury group was increased one hour after administration of zolpidem</w:t>
            </w:r>
          </w:p>
          <w:p w14:paraId="2DD754D6"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CSR Z=3.55; BS Z=3.07) and space-occupying brain compression (CSI=3.63; BS=3.52) groups (p&lt;0.05). There was no difference in CSI and BS in the other groups.</w:t>
            </w:r>
          </w:p>
        </w:tc>
        <w:tc>
          <w:tcPr>
            <w:tcW w:w="2097" w:type="dxa"/>
          </w:tcPr>
          <w:p w14:paraId="38DE6937"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CBF change not quantified</w:t>
            </w:r>
          </w:p>
          <w:p w14:paraId="477723CB"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Given BS already at baseline, conclusions that can be draw are limited</w:t>
            </w:r>
          </w:p>
        </w:tc>
      </w:tr>
      <w:tr w:rsidR="00197BA8" w:rsidRPr="00BE2E47" w14:paraId="65243114" w14:textId="77777777" w:rsidTr="00570C44">
        <w:trPr>
          <w:trHeight w:val="1701"/>
        </w:trPr>
        <w:tc>
          <w:tcPr>
            <w:tcW w:w="1373" w:type="dxa"/>
          </w:tcPr>
          <w:p w14:paraId="152A3047" w14:textId="2146308D" w:rsidR="00197BA8" w:rsidRPr="00BE2E47" w:rsidRDefault="00197BA8" w:rsidP="00570C44">
            <w:pPr>
              <w:rPr>
                <w:sz w:val="22"/>
              </w:rPr>
            </w:pPr>
            <w:r w:rsidRPr="00BE2E47">
              <w:rPr>
                <w:sz w:val="22"/>
              </w:rPr>
              <w:t xml:space="preserve">Kassab et al., 2021 </w:t>
            </w:r>
            <w:r w:rsidRPr="00BE2E47">
              <w:rPr>
                <w:sz w:val="22"/>
              </w:rPr>
              <w:fldChar w:fldCharType="begin"/>
            </w:r>
            <w:r w:rsidR="00B813D9">
              <w:rPr>
                <w:sz w:val="22"/>
              </w:rPr>
              <w:instrText xml:space="preserve"> ADDIN ZOTERO_ITEM CSL_CITATION {"citationID":"JU5vXlhb","properties":{"formattedCitation":"(66)","plainCitation":"(66)","noteIndex":0},"citationItems":[{"id":81725,"uris":["http://zotero.org/users/9765395/items/83C4WYHR"],"itemData":{"id":81725,"type":"article-journal","abstract":"Functional near-infrared spectroscopy (fNIRS) is currently the only non-invasive method allowing for continuous long-term assessment of cerebral hemodynamic. We evaluate the feasibility of using continueous electroencephalgraphy (cEEG)-fNIRS to study the cortical hemodynamic associated with status epilepticus (SE), burst suppression (BS) and periodic discharges (PDs). Eleven adult comatose patients admitted to the neuroICU for SE were recruited, and cEEG-fNIRS monitoring was performed to measure concentration changes in oxygenated (HbO) and deoxygenated hemoglobin (HbR). Seizures were associated with a large increase HbO and a decrease in HbR whose durations were positively correlated with the seizures' length. Similar observations were made for hemodynamic changes associated with bursts, showing overall increases in HbO and decreases in HbR relative to the suppression periods. PDs were seen to induce widespread HbO increases and HbR decreases. These results suggest that normal neurovascular coupling is partially retained with the hemodynamic response to the detected EEG patterns in these patients. However, the shape and distribution of the response were highly variable. This work highlighted the feasibility of conducting long-term cEEG-fNIRS to monitor hemodynamic changes over a large cortical area in critically ill patients, opening new routes for better understanding and management of abnormal EEG patterns in neuroICU.","container-title":"NeuroImage. Clinical","DOI":"10.1016/j.nicl.2021.102880","ISSN":"2213-1582","journalAbbreviation":"Neuroimage Clin","language":"eng","note":"PMID: 34773798\nPMCID: PMC8594770","page":"102880","source":"PubMed","title":"Hemodynamic changes associated with common EEG patterns in critically ill patients: Pilot results from continuous EEG-fNIRS study","title-short":"Hemodynamic changes associated with common EEG patterns in critically ill patients","volume":"32","author":[{"family":"Kassab","given":"Ali"},{"family":"Hinnoutondji Toffa","given":"Dènahin"},{"family":"Robert","given":"Manon"},{"family":"Lesage","given":"Frédéric"},{"family":"Peng","given":"Ke"},{"family":"Khoa Nguyen","given":"Dang"}],"issued":{"date-parts":[["2021"]]}}}],"schema":"https://github.com/citation-style-language/schema/raw/master/csl-citation.json"} </w:instrText>
            </w:r>
            <w:r w:rsidRPr="00BE2E47">
              <w:rPr>
                <w:sz w:val="22"/>
              </w:rPr>
              <w:fldChar w:fldCharType="separate"/>
            </w:r>
            <w:r w:rsidR="00B813D9">
              <w:rPr>
                <w:sz w:val="22"/>
              </w:rPr>
              <w:t>(66)</w:t>
            </w:r>
            <w:r w:rsidRPr="00BE2E47">
              <w:rPr>
                <w:sz w:val="22"/>
              </w:rPr>
              <w:fldChar w:fldCharType="end"/>
            </w:r>
          </w:p>
        </w:tc>
        <w:tc>
          <w:tcPr>
            <w:tcW w:w="1561" w:type="dxa"/>
          </w:tcPr>
          <w:p w14:paraId="0E8AD7FB" w14:textId="77777777" w:rsidR="00197BA8" w:rsidRPr="00BE2E47" w:rsidRDefault="00197BA8" w:rsidP="00570C44">
            <w:pPr>
              <w:rPr>
                <w:sz w:val="22"/>
              </w:rPr>
            </w:pPr>
            <w:r w:rsidRPr="00BE2E47">
              <w:rPr>
                <w:sz w:val="22"/>
              </w:rPr>
              <w:t>Adult neurologically critically patients</w:t>
            </w:r>
          </w:p>
        </w:tc>
        <w:tc>
          <w:tcPr>
            <w:tcW w:w="1699" w:type="dxa"/>
          </w:tcPr>
          <w:p w14:paraId="7F8C76E5" w14:textId="0B7A1687" w:rsidR="00197BA8" w:rsidRPr="00BE2E47" w:rsidRDefault="00197BA8" w:rsidP="00570C44">
            <w:pPr>
              <w:rPr>
                <w:sz w:val="22"/>
              </w:rPr>
            </w:pPr>
            <w:r w:rsidRPr="00BE2E47">
              <w:rPr>
                <w:sz w:val="22"/>
              </w:rPr>
              <w:t>In a group of patients with status epilepticus or generalized encephalopathy</w:t>
            </w:r>
            <w:r w:rsidR="00B64F64">
              <w:rPr>
                <w:sz w:val="22"/>
              </w:rPr>
              <w:t xml:space="preserve">, the correlation between EEG and hemodynamic response </w:t>
            </w:r>
            <w:r w:rsidR="00B64F64">
              <w:rPr>
                <w:sz w:val="22"/>
              </w:rPr>
              <w:lastRenderedPageBreak/>
              <w:t xml:space="preserve">function was measured. </w:t>
            </w:r>
          </w:p>
        </w:tc>
        <w:tc>
          <w:tcPr>
            <w:tcW w:w="995" w:type="dxa"/>
          </w:tcPr>
          <w:p w14:paraId="4ABA30AB" w14:textId="77777777" w:rsidR="00197BA8" w:rsidRPr="00BE2E47" w:rsidRDefault="00197BA8" w:rsidP="00570C44">
            <w:pPr>
              <w:rPr>
                <w:sz w:val="22"/>
              </w:rPr>
            </w:pPr>
            <w:r w:rsidRPr="00BE2E47">
              <w:rPr>
                <w:sz w:val="22"/>
              </w:rPr>
              <w:lastRenderedPageBreak/>
              <w:t>11</w:t>
            </w:r>
          </w:p>
        </w:tc>
        <w:tc>
          <w:tcPr>
            <w:tcW w:w="1701" w:type="dxa"/>
          </w:tcPr>
          <w:p w14:paraId="63E9E52A" w14:textId="77777777" w:rsidR="00197BA8" w:rsidRPr="00BE2E47" w:rsidRDefault="00197BA8" w:rsidP="00570C44">
            <w:pPr>
              <w:rPr>
                <w:sz w:val="22"/>
              </w:rPr>
            </w:pPr>
            <w:r w:rsidRPr="00BE2E47">
              <w:rPr>
                <w:sz w:val="22"/>
              </w:rPr>
              <w:t>Brain Injury</w:t>
            </w:r>
          </w:p>
        </w:tc>
        <w:tc>
          <w:tcPr>
            <w:tcW w:w="1701" w:type="dxa"/>
          </w:tcPr>
          <w:p w14:paraId="1F095C51" w14:textId="77777777" w:rsidR="00197BA8" w:rsidRPr="00BE2E47" w:rsidRDefault="00197BA8" w:rsidP="00570C44">
            <w:pPr>
              <w:rPr>
                <w:sz w:val="22"/>
              </w:rPr>
            </w:pPr>
            <w:r w:rsidRPr="00BE2E47">
              <w:rPr>
                <w:sz w:val="22"/>
              </w:rPr>
              <w:t>EEG Visualized</w:t>
            </w:r>
          </w:p>
        </w:tc>
        <w:tc>
          <w:tcPr>
            <w:tcW w:w="1701" w:type="dxa"/>
          </w:tcPr>
          <w:p w14:paraId="45276405" w14:textId="77777777" w:rsidR="00197BA8" w:rsidRPr="00BE2E47" w:rsidRDefault="00197BA8" w:rsidP="00570C44">
            <w:pPr>
              <w:rPr>
                <w:sz w:val="22"/>
              </w:rPr>
            </w:pPr>
            <w:r w:rsidRPr="00BE2E47">
              <w:rPr>
                <w:sz w:val="22"/>
              </w:rPr>
              <w:t>Functional near-infrared spectroscopy</w:t>
            </w:r>
          </w:p>
        </w:tc>
        <w:tc>
          <w:tcPr>
            <w:tcW w:w="2620" w:type="dxa"/>
          </w:tcPr>
          <w:p w14:paraId="1334F06E" w14:textId="67B7E7A8" w:rsidR="00197BA8" w:rsidRDefault="00197BA8" w:rsidP="00570C44">
            <w:pPr>
              <w:pStyle w:val="ListParagraph"/>
              <w:numPr>
                <w:ilvl w:val="0"/>
                <w:numId w:val="26"/>
              </w:numPr>
              <w:spacing w:before="0" w:after="0"/>
              <w:rPr>
                <w:sz w:val="22"/>
                <w:szCs w:val="22"/>
              </w:rPr>
            </w:pPr>
            <w:r w:rsidRPr="00BE2E47">
              <w:rPr>
                <w:sz w:val="22"/>
                <w:szCs w:val="22"/>
              </w:rPr>
              <w:t>In patients with status epilepticus,</w:t>
            </w:r>
            <w:r w:rsidRPr="00BE2E47">
              <w:t xml:space="preserve"> </w:t>
            </w:r>
            <w:r w:rsidRPr="00BE2E47">
              <w:rPr>
                <w:sz w:val="22"/>
                <w:szCs w:val="22"/>
              </w:rPr>
              <w:t xml:space="preserve">the representative hemodynamic response functions to bursts of spikes showed large increases in oxygenated hemoglobin and total hemoglobin </w:t>
            </w:r>
          </w:p>
          <w:p w14:paraId="1CC5D474" w14:textId="1D39190C" w:rsidR="00AC74EB" w:rsidRPr="00BE2E47" w:rsidRDefault="00AC74EB" w:rsidP="00570C44">
            <w:pPr>
              <w:pStyle w:val="ListParagraph"/>
              <w:numPr>
                <w:ilvl w:val="0"/>
                <w:numId w:val="26"/>
              </w:numPr>
              <w:spacing w:before="0" w:after="0"/>
              <w:rPr>
                <w:sz w:val="22"/>
                <w:szCs w:val="22"/>
              </w:rPr>
            </w:pPr>
            <w:r>
              <w:rPr>
                <w:sz w:val="22"/>
                <w:szCs w:val="22"/>
              </w:rPr>
              <w:t xml:space="preserve">In some patients inotropes were used to maintain MAP. </w:t>
            </w:r>
          </w:p>
          <w:p w14:paraId="70F872EA" w14:textId="77777777" w:rsidR="00197BA8" w:rsidRPr="00BE2E47" w:rsidRDefault="00197BA8" w:rsidP="00570C44">
            <w:pPr>
              <w:pStyle w:val="ListParagraph"/>
              <w:numPr>
                <w:ilvl w:val="0"/>
                <w:numId w:val="26"/>
              </w:numPr>
              <w:spacing w:before="0" w:after="0"/>
              <w:rPr>
                <w:sz w:val="22"/>
                <w:szCs w:val="22"/>
              </w:rPr>
            </w:pPr>
            <w:bookmarkStart w:id="15" w:name="_Hlk129531393"/>
            <w:r w:rsidRPr="00BE2E47">
              <w:rPr>
                <w:sz w:val="22"/>
                <w:szCs w:val="22"/>
              </w:rPr>
              <w:lastRenderedPageBreak/>
              <w:t>There was positive correlation between seizure duration on EEG and hemodynamic response function (oxygenated hemoglobin p=0.21 R</w:t>
            </w:r>
            <w:r w:rsidRPr="00BE2E47">
              <w:rPr>
                <w:sz w:val="22"/>
                <w:szCs w:val="22"/>
                <w:vertAlign w:val="superscript"/>
              </w:rPr>
              <w:t>2</w:t>
            </w:r>
            <w:r w:rsidRPr="00BE2E47">
              <w:rPr>
                <w:sz w:val="22"/>
                <w:szCs w:val="22"/>
              </w:rPr>
              <w:t>=0.569, total hemoglobin p=0.034 R</w:t>
            </w:r>
            <w:r w:rsidRPr="00BE2E47">
              <w:rPr>
                <w:sz w:val="22"/>
                <w:szCs w:val="22"/>
                <w:vertAlign w:val="superscript"/>
              </w:rPr>
              <w:t>2</w:t>
            </w:r>
            <w:r w:rsidRPr="00BE2E47">
              <w:rPr>
                <w:sz w:val="22"/>
                <w:szCs w:val="22"/>
              </w:rPr>
              <w:t>=0.403)</w:t>
            </w:r>
          </w:p>
          <w:bookmarkEnd w:id="15"/>
          <w:p w14:paraId="065D7BBD"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occurred in four patients.</w:t>
            </w:r>
          </w:p>
          <w:p w14:paraId="4B60B789" w14:textId="77777777" w:rsidR="00197BA8" w:rsidRPr="00BE2E47" w:rsidRDefault="00197BA8" w:rsidP="00570C44">
            <w:pPr>
              <w:pStyle w:val="ListParagraph"/>
              <w:numPr>
                <w:ilvl w:val="0"/>
                <w:numId w:val="26"/>
              </w:numPr>
              <w:spacing w:before="0" w:after="0"/>
              <w:rPr>
                <w:sz w:val="22"/>
                <w:szCs w:val="22"/>
              </w:rPr>
            </w:pPr>
            <w:bookmarkStart w:id="16" w:name="_Hlk129531413"/>
            <w:r w:rsidRPr="00BE2E47">
              <w:rPr>
                <w:sz w:val="22"/>
                <w:szCs w:val="22"/>
              </w:rPr>
              <w:t>There were increased in oxygenated hemoglobin and total hemoglobin following onset of bursts in representative hemodynamic response functions. Duration and amplitudes of oxygenated hemoglobin were positively correlated with lengths of bursts (p=0.00017)</w:t>
            </w:r>
            <w:bookmarkEnd w:id="16"/>
          </w:p>
        </w:tc>
        <w:tc>
          <w:tcPr>
            <w:tcW w:w="2097" w:type="dxa"/>
          </w:tcPr>
          <w:p w14:paraId="586DCD3F" w14:textId="77777777" w:rsidR="00197BA8" w:rsidRPr="00BE2E47" w:rsidRDefault="00197BA8" w:rsidP="00570C44">
            <w:pPr>
              <w:pStyle w:val="ListParagraph"/>
              <w:numPr>
                <w:ilvl w:val="0"/>
                <w:numId w:val="26"/>
              </w:numPr>
              <w:spacing w:before="0" w:after="0"/>
              <w:rPr>
                <w:sz w:val="22"/>
                <w:szCs w:val="22"/>
              </w:rPr>
            </w:pPr>
            <w:r w:rsidRPr="00BE2E47">
              <w:rPr>
                <w:sz w:val="22"/>
                <w:szCs w:val="22"/>
              </w:rPr>
              <w:lastRenderedPageBreak/>
              <w:t>Low sample size in whom BS was induced</w:t>
            </w:r>
          </w:p>
          <w:p w14:paraId="0767D8DC"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Overall CBF not measured, limiting conclusions that can be drawn</w:t>
            </w:r>
          </w:p>
          <w:p w14:paraId="35F723C6" w14:textId="77777777" w:rsidR="00197BA8" w:rsidRPr="00BE2E47" w:rsidRDefault="00197BA8" w:rsidP="00570C44">
            <w:pPr>
              <w:pStyle w:val="ListParagraph"/>
              <w:numPr>
                <w:ilvl w:val="0"/>
                <w:numId w:val="26"/>
              </w:numPr>
              <w:spacing w:before="0" w:after="0"/>
              <w:rPr>
                <w:sz w:val="22"/>
                <w:szCs w:val="22"/>
              </w:rPr>
            </w:pPr>
            <w:r w:rsidRPr="00BE2E47">
              <w:rPr>
                <w:sz w:val="22"/>
                <w:szCs w:val="22"/>
              </w:rPr>
              <w:t>BS measured by visualization, limiting accuracy</w:t>
            </w:r>
          </w:p>
        </w:tc>
      </w:tr>
    </w:tbl>
    <w:p w14:paraId="3EF3988E" w14:textId="77777777" w:rsidR="00197BA8" w:rsidRPr="00BE2E47" w:rsidRDefault="00197BA8" w:rsidP="00197BA8">
      <w:pPr>
        <w:rPr>
          <w:u w:val="single"/>
        </w:rPr>
      </w:pPr>
      <w:bookmarkStart w:id="17" w:name="_Hlk130242609"/>
    </w:p>
    <w:p w14:paraId="22306557" w14:textId="77777777" w:rsidR="00197BA8" w:rsidRPr="00BE2E47" w:rsidRDefault="00197BA8" w:rsidP="00197BA8">
      <w:pPr>
        <w:rPr>
          <w:u w:val="single"/>
        </w:rPr>
      </w:pPr>
      <w:r w:rsidRPr="00BE2E47">
        <w:rPr>
          <w:u w:val="single"/>
        </w:rPr>
        <w:t>Legend:</w:t>
      </w:r>
    </w:p>
    <w:p w14:paraId="35AC87B5" w14:textId="77777777" w:rsidR="00197BA8" w:rsidRPr="00BE2E47" w:rsidRDefault="00197BA8" w:rsidP="00197BA8">
      <w:pPr>
        <w:spacing w:before="0" w:after="0"/>
        <w:rPr>
          <w:u w:val="single"/>
        </w:rPr>
      </w:pPr>
    </w:p>
    <w:p w14:paraId="36DF0112" w14:textId="77777777" w:rsidR="00197BA8" w:rsidRPr="00BE2E47" w:rsidRDefault="00197BA8" w:rsidP="00197BA8">
      <w:pPr>
        <w:spacing w:before="0" w:after="0"/>
        <w:rPr>
          <w:sz w:val="22"/>
        </w:rPr>
      </w:pPr>
      <w:r w:rsidRPr="00BE2E47">
        <w:rPr>
          <w:sz w:val="22"/>
        </w:rPr>
        <w:t>BS=Burst suppression</w:t>
      </w:r>
    </w:p>
    <w:p w14:paraId="2438F2F9" w14:textId="77777777" w:rsidR="00197BA8" w:rsidRPr="00BE2E47" w:rsidRDefault="00197BA8" w:rsidP="00197BA8">
      <w:pPr>
        <w:keepNext/>
        <w:keepLines/>
        <w:spacing w:before="0" w:after="0"/>
        <w:rPr>
          <w:sz w:val="22"/>
        </w:rPr>
      </w:pPr>
      <w:r w:rsidRPr="00BE2E47">
        <w:rPr>
          <w:sz w:val="22"/>
        </w:rPr>
        <w:lastRenderedPageBreak/>
        <w:t>MAP= Mean Arterial Pressure</w:t>
      </w:r>
    </w:p>
    <w:p w14:paraId="37CDEF5B" w14:textId="77777777" w:rsidR="00197BA8" w:rsidRPr="00BE2E47" w:rsidRDefault="00197BA8" w:rsidP="00197BA8">
      <w:pPr>
        <w:keepNext/>
        <w:keepLines/>
        <w:spacing w:before="0" w:after="0"/>
        <w:rPr>
          <w:sz w:val="22"/>
        </w:rPr>
      </w:pPr>
      <w:r w:rsidRPr="00BE2E47">
        <w:rPr>
          <w:sz w:val="22"/>
        </w:rPr>
        <w:t>CBF= Cerebral Blood Flow</w:t>
      </w:r>
    </w:p>
    <w:p w14:paraId="72645909" w14:textId="77777777" w:rsidR="00197BA8" w:rsidRPr="00BE2E47" w:rsidRDefault="00197BA8" w:rsidP="00197BA8">
      <w:pPr>
        <w:spacing w:before="0" w:after="0"/>
        <w:rPr>
          <w:sz w:val="22"/>
        </w:rPr>
      </w:pPr>
      <w:r w:rsidRPr="00BE2E47">
        <w:rPr>
          <w:sz w:val="22"/>
        </w:rPr>
        <w:t>ICP=intracranial pressure</w:t>
      </w:r>
    </w:p>
    <w:p w14:paraId="0EB8AC74" w14:textId="77777777" w:rsidR="00197BA8" w:rsidRPr="00BE2E47" w:rsidRDefault="00197BA8" w:rsidP="00197BA8">
      <w:pPr>
        <w:spacing w:before="0" w:after="0"/>
        <w:rPr>
          <w:sz w:val="22"/>
        </w:rPr>
      </w:pPr>
      <w:r w:rsidRPr="00BE2E47">
        <w:rPr>
          <w:sz w:val="22"/>
        </w:rPr>
        <w:t>CPP= cerebral perfusion pressure</w:t>
      </w:r>
    </w:p>
    <w:p w14:paraId="5DBC8D1F" w14:textId="77777777" w:rsidR="00197BA8" w:rsidRPr="00BE2E47" w:rsidRDefault="00197BA8" w:rsidP="00197BA8">
      <w:pPr>
        <w:spacing w:before="0" w:after="0"/>
        <w:rPr>
          <w:sz w:val="22"/>
        </w:rPr>
      </w:pPr>
      <w:r w:rsidRPr="00BE2E47">
        <w:rPr>
          <w:sz w:val="22"/>
        </w:rPr>
        <w:t>CVR=Cerebral vascular resistance</w:t>
      </w:r>
    </w:p>
    <w:p w14:paraId="257EB3D5" w14:textId="77777777" w:rsidR="00197BA8" w:rsidRPr="00BE2E47" w:rsidRDefault="00197BA8" w:rsidP="00197BA8">
      <w:pPr>
        <w:spacing w:before="0" w:after="0"/>
        <w:rPr>
          <w:sz w:val="22"/>
        </w:rPr>
      </w:pPr>
      <w:r w:rsidRPr="00BE2E47">
        <w:rPr>
          <w:sz w:val="22"/>
        </w:rPr>
        <w:t>CMR</w:t>
      </w:r>
      <w:r w:rsidRPr="00BE2E47">
        <w:rPr>
          <w:sz w:val="22"/>
          <w:vertAlign w:val="subscript"/>
        </w:rPr>
        <w:t>O2</w:t>
      </w:r>
      <w:r w:rsidRPr="00BE2E47">
        <w:rPr>
          <w:sz w:val="22"/>
        </w:rPr>
        <w:t>= Cerebral metabolic rate for oxygen</w:t>
      </w:r>
    </w:p>
    <w:p w14:paraId="08C5B67E" w14:textId="77777777" w:rsidR="00197BA8" w:rsidRPr="00BE2E47" w:rsidRDefault="00197BA8" w:rsidP="00197BA8">
      <w:pPr>
        <w:spacing w:before="0" w:after="0"/>
        <w:rPr>
          <w:sz w:val="22"/>
        </w:rPr>
      </w:pPr>
      <w:r w:rsidRPr="00BE2E47">
        <w:rPr>
          <w:sz w:val="22"/>
        </w:rPr>
        <w:t>EEG= Electroencephalogram</w:t>
      </w:r>
    </w:p>
    <w:p w14:paraId="23F6B786" w14:textId="77777777" w:rsidR="00197BA8" w:rsidRPr="00BE2E47" w:rsidRDefault="00197BA8" w:rsidP="00197BA8">
      <w:pPr>
        <w:spacing w:before="0" w:after="0"/>
        <w:rPr>
          <w:sz w:val="22"/>
        </w:rPr>
      </w:pPr>
      <w:r w:rsidRPr="00BE2E47">
        <w:rPr>
          <w:sz w:val="22"/>
        </w:rPr>
        <w:t>fMRI= functional magnetic resonance imaging</w:t>
      </w:r>
    </w:p>
    <w:p w14:paraId="4AEB488D" w14:textId="4F579F0A" w:rsidR="00197BA8" w:rsidRPr="00BE2E47" w:rsidRDefault="00197BA8" w:rsidP="00197BA8">
      <w:pPr>
        <w:spacing w:before="0" w:after="0"/>
        <w:rPr>
          <w:sz w:val="22"/>
        </w:rPr>
      </w:pPr>
      <w:r w:rsidRPr="00BE2E47">
        <w:rPr>
          <w:sz w:val="22"/>
        </w:rPr>
        <w:t xml:space="preserve">BOLD= blood oxygen level </w:t>
      </w:r>
      <w:r w:rsidR="00AD2AE6" w:rsidRPr="00BE2E47">
        <w:rPr>
          <w:sz w:val="22"/>
        </w:rPr>
        <w:t>dependent</w:t>
      </w:r>
    </w:p>
    <w:p w14:paraId="3F4B1DE4" w14:textId="77777777" w:rsidR="00197BA8" w:rsidRPr="00BE2E47" w:rsidRDefault="00197BA8" w:rsidP="00197BA8">
      <w:pPr>
        <w:spacing w:before="0" w:after="0"/>
        <w:rPr>
          <w:sz w:val="22"/>
        </w:rPr>
      </w:pPr>
      <w:r w:rsidRPr="00BE2E47">
        <w:rPr>
          <w:sz w:val="22"/>
        </w:rPr>
        <w:t>CF=Cerebral flow</w:t>
      </w:r>
    </w:p>
    <w:p w14:paraId="3FC69768" w14:textId="77777777" w:rsidR="00197BA8" w:rsidRPr="00BE2E47" w:rsidRDefault="00197BA8" w:rsidP="00197BA8">
      <w:pPr>
        <w:spacing w:before="0" w:after="0"/>
        <w:rPr>
          <w:sz w:val="22"/>
        </w:rPr>
      </w:pPr>
      <w:r w:rsidRPr="00BE2E47">
        <w:rPr>
          <w:sz w:val="22"/>
        </w:rPr>
        <w:t>O2</w:t>
      </w:r>
      <w:r w:rsidRPr="00BE2E47">
        <w:rPr>
          <w:sz w:val="22"/>
          <w:vertAlign w:val="subscript"/>
        </w:rPr>
        <w:t>SA</w:t>
      </w:r>
      <w:r w:rsidRPr="00BE2E47">
        <w:rPr>
          <w:sz w:val="22"/>
        </w:rPr>
        <w:t>= O2 in systemic circulation</w:t>
      </w:r>
    </w:p>
    <w:p w14:paraId="40AB59FB" w14:textId="77777777" w:rsidR="00197BA8" w:rsidRPr="00BE2E47" w:rsidRDefault="00197BA8" w:rsidP="00197BA8">
      <w:pPr>
        <w:spacing w:before="0" w:after="0"/>
        <w:rPr>
          <w:sz w:val="22"/>
        </w:rPr>
      </w:pPr>
      <w:r w:rsidRPr="00BE2E47">
        <w:rPr>
          <w:sz w:val="22"/>
        </w:rPr>
        <w:t>O2</w:t>
      </w:r>
      <w:r w:rsidRPr="00BE2E47">
        <w:rPr>
          <w:sz w:val="22"/>
          <w:vertAlign w:val="subscript"/>
        </w:rPr>
        <w:t>SS</w:t>
      </w:r>
      <w:r w:rsidRPr="00BE2E47">
        <w:rPr>
          <w:sz w:val="22"/>
        </w:rPr>
        <w:t>=O2 in sagittal sinus</w:t>
      </w:r>
    </w:p>
    <w:p w14:paraId="08A7CCED" w14:textId="77777777" w:rsidR="00197BA8" w:rsidRPr="00BE2E47" w:rsidRDefault="00197BA8" w:rsidP="00197BA8">
      <w:pPr>
        <w:spacing w:before="0" w:after="0"/>
        <w:rPr>
          <w:sz w:val="22"/>
        </w:rPr>
      </w:pPr>
      <w:r w:rsidRPr="00BE2E47">
        <w:rPr>
          <w:sz w:val="22"/>
        </w:rPr>
        <w:t>O2</w:t>
      </w:r>
      <w:r w:rsidRPr="00BE2E47">
        <w:rPr>
          <w:sz w:val="22"/>
          <w:vertAlign w:val="subscript"/>
        </w:rPr>
        <w:t>JV</w:t>
      </w:r>
      <w:r w:rsidRPr="00BE2E47">
        <w:rPr>
          <w:sz w:val="22"/>
        </w:rPr>
        <w:t>=O2 in jugular vein</w:t>
      </w:r>
    </w:p>
    <w:p w14:paraId="286D524D" w14:textId="77777777" w:rsidR="00197BA8" w:rsidRPr="00BE2E47" w:rsidRDefault="00197BA8" w:rsidP="00197BA8">
      <w:pPr>
        <w:spacing w:before="0" w:after="0"/>
        <w:rPr>
          <w:sz w:val="22"/>
        </w:rPr>
      </w:pPr>
      <w:r w:rsidRPr="00BE2E47">
        <w:rPr>
          <w:sz w:val="22"/>
        </w:rPr>
        <w:t>C(a-v)O2= Cerebral Arterial-Venous Difference in Oxygen</w:t>
      </w:r>
    </w:p>
    <w:p w14:paraId="04FB2247" w14:textId="77777777" w:rsidR="00197BA8" w:rsidRPr="00BE2E47" w:rsidRDefault="00197BA8" w:rsidP="00197BA8">
      <w:pPr>
        <w:spacing w:before="0" w:after="0"/>
        <w:rPr>
          <w:sz w:val="22"/>
        </w:rPr>
      </w:pPr>
      <w:r w:rsidRPr="00BE2E47">
        <w:rPr>
          <w:sz w:val="22"/>
        </w:rPr>
        <w:t>AVD</w:t>
      </w:r>
      <w:r w:rsidRPr="00BE2E47">
        <w:rPr>
          <w:sz w:val="22"/>
          <w:vertAlign w:val="subscript"/>
        </w:rPr>
        <w:t>O2</w:t>
      </w:r>
      <w:r w:rsidRPr="00BE2E47">
        <w:rPr>
          <w:sz w:val="22"/>
        </w:rPr>
        <w:t>= Cerebral Arterial-Venous Difference in Oxygen</w:t>
      </w:r>
    </w:p>
    <w:p w14:paraId="315EAA27" w14:textId="77777777" w:rsidR="00197BA8" w:rsidRPr="00BE2E47" w:rsidRDefault="00197BA8" w:rsidP="00197BA8">
      <w:pPr>
        <w:spacing w:before="0" w:after="0"/>
        <w:rPr>
          <w:sz w:val="22"/>
        </w:rPr>
      </w:pPr>
      <w:r w:rsidRPr="00BE2E47">
        <w:rPr>
          <w:sz w:val="22"/>
        </w:rPr>
        <w:t>ROI: Region of interest (for BOLD signal analysis)</w:t>
      </w:r>
    </w:p>
    <w:p w14:paraId="17B26207" w14:textId="77777777" w:rsidR="00197BA8" w:rsidRPr="00BE2E47" w:rsidRDefault="00197BA8" w:rsidP="00197BA8">
      <w:pPr>
        <w:spacing w:before="0" w:after="0"/>
        <w:rPr>
          <w:sz w:val="22"/>
        </w:rPr>
      </w:pPr>
      <w:r w:rsidRPr="00BE2E47">
        <w:rPr>
          <w:sz w:val="22"/>
        </w:rPr>
        <w:t>MCA=middle cerebral artery</w:t>
      </w:r>
    </w:p>
    <w:p w14:paraId="31676170" w14:textId="77777777" w:rsidR="00197BA8" w:rsidRPr="00BE2E47" w:rsidRDefault="00197BA8" w:rsidP="00197BA8">
      <w:pPr>
        <w:spacing w:before="0" w:after="0"/>
        <w:rPr>
          <w:sz w:val="22"/>
        </w:rPr>
      </w:pPr>
      <w:r w:rsidRPr="00BE2E47">
        <w:rPr>
          <w:sz w:val="22"/>
        </w:rPr>
        <w:t>Hgb=hemoglobin</w:t>
      </w:r>
    </w:p>
    <w:p w14:paraId="6611D6AF" w14:textId="77777777" w:rsidR="00197BA8" w:rsidRPr="00BE2E47" w:rsidRDefault="00197BA8" w:rsidP="00197BA8">
      <w:pPr>
        <w:spacing w:before="0" w:after="0"/>
        <w:rPr>
          <w:sz w:val="22"/>
        </w:rPr>
      </w:pPr>
      <w:r w:rsidRPr="00BE2E47">
        <w:rPr>
          <w:sz w:val="22"/>
        </w:rPr>
        <w:t>deoxyHgb= deoxygenated hemoglobin</w:t>
      </w:r>
    </w:p>
    <w:p w14:paraId="5565DEF9" w14:textId="77777777" w:rsidR="00197BA8" w:rsidRPr="00BE2E47" w:rsidRDefault="00197BA8" w:rsidP="00197BA8">
      <w:pPr>
        <w:spacing w:before="0" w:after="0"/>
        <w:rPr>
          <w:sz w:val="22"/>
        </w:rPr>
      </w:pPr>
      <w:r w:rsidRPr="00BE2E47">
        <w:rPr>
          <w:sz w:val="22"/>
        </w:rPr>
        <w:t>oxyHgb= oxygenated hemoglobin</w:t>
      </w:r>
    </w:p>
    <w:p w14:paraId="4027E9C6" w14:textId="77777777" w:rsidR="00197BA8" w:rsidRPr="00BE2E47" w:rsidRDefault="00197BA8" w:rsidP="00197BA8">
      <w:pPr>
        <w:spacing w:before="0" w:after="0"/>
        <w:rPr>
          <w:sz w:val="22"/>
        </w:rPr>
      </w:pPr>
      <w:r w:rsidRPr="00BE2E47">
        <w:rPr>
          <w:sz w:val="22"/>
        </w:rPr>
        <w:t>MR= Magnetic resonance</w:t>
      </w:r>
    </w:p>
    <w:p w14:paraId="5640194F" w14:textId="77777777" w:rsidR="00197BA8" w:rsidRPr="00BE2E47" w:rsidRDefault="00197BA8" w:rsidP="00197BA8">
      <w:pPr>
        <w:spacing w:before="0" w:after="0"/>
        <w:rPr>
          <w:sz w:val="22"/>
        </w:rPr>
      </w:pPr>
      <w:r w:rsidRPr="00BE2E47">
        <w:rPr>
          <w:sz w:val="22"/>
        </w:rPr>
        <w:t>FDG-PET= fluorodeoxyglucose (FDG)-positron emission tomography</w:t>
      </w:r>
    </w:p>
    <w:p w14:paraId="7417D75E" w14:textId="77777777" w:rsidR="00197BA8" w:rsidRPr="00BE2E47" w:rsidRDefault="00197BA8" w:rsidP="00197BA8">
      <w:pPr>
        <w:spacing w:before="0" w:after="0"/>
        <w:rPr>
          <w:sz w:val="22"/>
        </w:rPr>
      </w:pPr>
      <w:r w:rsidRPr="00BE2E47">
        <w:rPr>
          <w:sz w:val="22"/>
        </w:rPr>
        <w:t>SPECT=99mTc-ECD single-photon emission computerized tomography</w:t>
      </w:r>
    </w:p>
    <w:bookmarkEnd w:id="17"/>
    <w:p w14:paraId="0F3FC922" w14:textId="77777777" w:rsidR="00197BA8" w:rsidRDefault="00197BA8" w:rsidP="00197BA8">
      <w:pPr>
        <w:rPr>
          <w:sz w:val="22"/>
        </w:rPr>
      </w:pPr>
    </w:p>
    <w:p w14:paraId="22A3E658" w14:textId="77777777" w:rsidR="00B813D9" w:rsidRPr="00B813D9" w:rsidRDefault="00B813D9" w:rsidP="00B813D9">
      <w:pPr>
        <w:pStyle w:val="Bibliography"/>
        <w:rPr>
          <w:rFonts w:ascii="Times New Roman" w:hAnsi="Times New Roman" w:cs="Times New Roman"/>
          <w:sz w:val="22"/>
        </w:rPr>
      </w:pPr>
      <w:r>
        <w:rPr>
          <w:sz w:val="22"/>
        </w:rPr>
        <w:fldChar w:fldCharType="begin"/>
      </w:r>
      <w:r>
        <w:rPr>
          <w:sz w:val="22"/>
        </w:rPr>
        <w:instrText xml:space="preserve"> ADDIN ZOTERO_BIBL {"uncited":[],"omitted":[],"custom":[]} CSL_BIBLIOGRAPHY </w:instrText>
      </w:r>
      <w:r>
        <w:rPr>
          <w:sz w:val="22"/>
        </w:rPr>
        <w:fldChar w:fldCharType="separate"/>
      </w:r>
      <w:r w:rsidRPr="00B813D9">
        <w:rPr>
          <w:rFonts w:ascii="Times New Roman" w:hAnsi="Times New Roman" w:cs="Times New Roman"/>
          <w:sz w:val="22"/>
        </w:rPr>
        <w:t>1.</w:t>
      </w:r>
      <w:r w:rsidRPr="00B813D9">
        <w:rPr>
          <w:rFonts w:ascii="Times New Roman" w:hAnsi="Times New Roman" w:cs="Times New Roman"/>
          <w:sz w:val="22"/>
        </w:rPr>
        <w:tab/>
        <w:t xml:space="preserve">Artru AA, Shapira Y, Bowdle TA. Electroencephalogram, cerebral metabolic, and vascular responses to propofol anesthesia in dogs. J Neurosurg Anesthesiol. 1992 Apr;4(2):99–109. </w:t>
      </w:r>
    </w:p>
    <w:p w14:paraId="04C874D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w:t>
      </w:r>
      <w:r w:rsidRPr="00B813D9">
        <w:rPr>
          <w:rFonts w:ascii="Times New Roman" w:hAnsi="Times New Roman" w:cs="Times New Roman"/>
          <w:sz w:val="22"/>
        </w:rPr>
        <w:tab/>
        <w:t xml:space="preserve">Joshi S, Wang M, Etu JJ, Nishanian EV, Pile-Spellman J. Cerebral blood flow affects dose requirements of intracarotid propofol for electrocerebral silence. Anesthesiology. 2006 Feb;104(2):290–8, discussion 5A. </w:t>
      </w:r>
    </w:p>
    <w:p w14:paraId="19364E45"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w:t>
      </w:r>
      <w:r w:rsidRPr="00B813D9">
        <w:rPr>
          <w:rFonts w:ascii="Times New Roman" w:hAnsi="Times New Roman" w:cs="Times New Roman"/>
          <w:sz w:val="22"/>
        </w:rPr>
        <w:tab/>
        <w:t xml:space="preserve">Liu X, Pillay S, Li R, Vizuete JA, Pechman KR, Schmainda KM, et al. Multiphasic modification of intrinsic functional connectivity of the rat brain during increasing levels of propofol. NeuroImage. 2013 Dec;83:581–92. </w:t>
      </w:r>
    </w:p>
    <w:p w14:paraId="53656676"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w:t>
      </w:r>
      <w:r w:rsidRPr="00B813D9">
        <w:rPr>
          <w:rFonts w:ascii="Times New Roman" w:hAnsi="Times New Roman" w:cs="Times New Roman"/>
          <w:sz w:val="22"/>
        </w:rPr>
        <w:tab/>
        <w:t xml:space="preserve">Ramani R, Todd MM, Warner DS. A dose-response study of the influence of propofol on cerebral blood flow, metabolism and the electroencephalogram in the rabbit. J Neurosurg Anesthesiol. 1992 Apr;4(2):110–9. </w:t>
      </w:r>
    </w:p>
    <w:p w14:paraId="74189BF3"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lastRenderedPageBreak/>
        <w:t>5.</w:t>
      </w:r>
      <w:r w:rsidRPr="00B813D9">
        <w:rPr>
          <w:rFonts w:ascii="Times New Roman" w:hAnsi="Times New Roman" w:cs="Times New Roman"/>
          <w:sz w:val="22"/>
        </w:rPr>
        <w:tab/>
        <w:t xml:space="preserve">Wang M, Agarwal S, Mayevsky A, Joshi S. Optically measured NADH concentrations are unaffected by propofol induced EEG silence during transient cerebral hypoperfusion in anesthetized rabbits. Brain Res. 2011 Jun 17;1396:69–76. </w:t>
      </w:r>
    </w:p>
    <w:p w14:paraId="6F23A65F"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w:t>
      </w:r>
      <w:r w:rsidRPr="00B813D9">
        <w:rPr>
          <w:rFonts w:ascii="Times New Roman" w:hAnsi="Times New Roman" w:cs="Times New Roman"/>
          <w:sz w:val="22"/>
        </w:rPr>
        <w:tab/>
        <w:t xml:space="preserve">Werner C, Hoffman WE, Kochs E, Albrecht RF, Am Esch JS. The effects of propofol on cerebral blood flow in correlation to cerebral blood flow velocity in dogs. J Neurosurg Anesthesiol. 1992 Jan;4(1):41–6. </w:t>
      </w:r>
    </w:p>
    <w:p w14:paraId="45B27655"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7.</w:t>
      </w:r>
      <w:r w:rsidRPr="00B813D9">
        <w:rPr>
          <w:rFonts w:ascii="Times New Roman" w:hAnsi="Times New Roman" w:cs="Times New Roman"/>
          <w:sz w:val="22"/>
        </w:rPr>
        <w:tab/>
        <w:t xml:space="preserve">Gronert GA, Michenfelder JD, Sharbrough FW, Milde JH. Canine cerebral metabolic tolerance during 24 hours deep pentobarbital anesthesia. Anesthesiology. 1981 Aug;55(2):110–3. </w:t>
      </w:r>
    </w:p>
    <w:p w14:paraId="6A728367"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8.</w:t>
      </w:r>
      <w:r w:rsidRPr="00B813D9">
        <w:rPr>
          <w:rFonts w:ascii="Times New Roman" w:hAnsi="Times New Roman" w:cs="Times New Roman"/>
          <w:sz w:val="22"/>
        </w:rPr>
        <w:tab/>
        <w:t xml:space="preserve">Hungerhuber E, Zausinger S, Westermaier T, Plesnila N, Schmid-Elsaesser R. Simultaneous bilateral laser Doppler fluxmetry and electrophysiological recording during middle cerebral artery occlusion in rats. J Neurosci Methods. 2006 Jun 30;154(1–2):109–15. </w:t>
      </w:r>
    </w:p>
    <w:p w14:paraId="4627EF2B"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9.</w:t>
      </w:r>
      <w:r w:rsidRPr="00B813D9">
        <w:rPr>
          <w:rFonts w:ascii="Times New Roman" w:hAnsi="Times New Roman" w:cs="Times New Roman"/>
          <w:sz w:val="22"/>
        </w:rPr>
        <w:tab/>
        <w:t xml:space="preserve">Joshi S, Wang M, Etu JJ, Pile-Spellman J. Reducing cerebral blood flow increases the duration of electroencephalographic silence by intracarotid thiopental. Anesth Analg. 2005 Sep;101(3):851–8. </w:t>
      </w:r>
    </w:p>
    <w:p w14:paraId="050F1BEB"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0.</w:t>
      </w:r>
      <w:r w:rsidRPr="00B813D9">
        <w:rPr>
          <w:rFonts w:ascii="Times New Roman" w:hAnsi="Times New Roman" w:cs="Times New Roman"/>
          <w:sz w:val="22"/>
        </w:rPr>
        <w:tab/>
        <w:t xml:space="preserve">Kassell NF, Hitchon PW, Gerk MK, Sokoll MD, Hill TR. Alterations in cerebral blood flow, oxygen metabolism, and electrical activity produced by high dose sodium thiopental. Neurosurgery. 1980 Dec;7(6):598–603. </w:t>
      </w:r>
    </w:p>
    <w:p w14:paraId="2FAEAAF0"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1.</w:t>
      </w:r>
      <w:r w:rsidRPr="00B813D9">
        <w:rPr>
          <w:rFonts w:ascii="Times New Roman" w:hAnsi="Times New Roman" w:cs="Times New Roman"/>
          <w:sz w:val="22"/>
        </w:rPr>
        <w:tab/>
        <w:t xml:space="preserve">Klementavicius R, Nemoto EM, Yonas H. The Q10 ratio for basal cerebral metabolic rate for oxygen in rats. J Neurosurg. 1996 Sep;85(3):482–7. </w:t>
      </w:r>
    </w:p>
    <w:p w14:paraId="5AE0853D"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2.</w:t>
      </w:r>
      <w:r w:rsidRPr="00B813D9">
        <w:rPr>
          <w:rFonts w:ascii="Times New Roman" w:hAnsi="Times New Roman" w:cs="Times New Roman"/>
          <w:sz w:val="22"/>
        </w:rPr>
        <w:tab/>
        <w:t xml:space="preserve">Mäkiranta MJ, Jauhiainen JPT, Oikarinen JT, Suominen K, Tervonen O, Alahuhta S, et al. Functional magnetic resonance imaging of swine brain during change in thiopental anesthesia into EEG burst-suppression level--a preliminary study. Magma N Y N. 2002 Nov;15(1–3):27–35. </w:t>
      </w:r>
    </w:p>
    <w:p w14:paraId="72645D0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3.</w:t>
      </w:r>
      <w:r w:rsidRPr="00B813D9">
        <w:rPr>
          <w:rFonts w:ascii="Times New Roman" w:hAnsi="Times New Roman" w:cs="Times New Roman"/>
          <w:sz w:val="22"/>
        </w:rPr>
        <w:tab/>
        <w:t xml:space="preserve">Michenfelder JD. The interdependency of cerebral functional and metabolic effects following massive doses of thiopental in the dog. Anesthesiology. 1974 Sep;41(3):231–6. </w:t>
      </w:r>
    </w:p>
    <w:p w14:paraId="0F510C7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4.</w:t>
      </w:r>
      <w:r w:rsidRPr="00B813D9">
        <w:rPr>
          <w:rFonts w:ascii="Times New Roman" w:hAnsi="Times New Roman" w:cs="Times New Roman"/>
          <w:sz w:val="22"/>
        </w:rPr>
        <w:tab/>
        <w:t xml:space="preserve">Milde LN, Milde JH, Michenfelder JD. Cerebral functional, metabolic, and hemodynamic effects of etomidate in dogs. Anesthesiology. 1985 Oct;63(4):371–7. </w:t>
      </w:r>
    </w:p>
    <w:p w14:paraId="3358ED81"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5.</w:t>
      </w:r>
      <w:r w:rsidRPr="00B813D9">
        <w:rPr>
          <w:rFonts w:ascii="Times New Roman" w:hAnsi="Times New Roman" w:cs="Times New Roman"/>
          <w:sz w:val="22"/>
        </w:rPr>
        <w:tab/>
        <w:t xml:space="preserve">Nemoto EM, Klementavicius R, Melick JA, Yonas H. Suppression of cerebral metabolic rate for oxygen (CMRO2) by mild hypothermia compared with thiopental. J Neurosurg Anesthesiol. 1996 Jan;8(1):52–9. </w:t>
      </w:r>
    </w:p>
    <w:p w14:paraId="759C3C63"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6.</w:t>
      </w:r>
      <w:r w:rsidRPr="00B813D9">
        <w:rPr>
          <w:rFonts w:ascii="Times New Roman" w:hAnsi="Times New Roman" w:cs="Times New Roman"/>
          <w:sz w:val="22"/>
        </w:rPr>
        <w:tab/>
        <w:t xml:space="preserve">Nemoto E. M. KR. Norepinephrine activation of basal cerebral metabolic rate for oxygen (CMRO2) during hypothennia in rats. Vol. 83. 1996. </w:t>
      </w:r>
    </w:p>
    <w:p w14:paraId="05C58998"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7.</w:t>
      </w:r>
      <w:r w:rsidRPr="00B813D9">
        <w:rPr>
          <w:rFonts w:ascii="Times New Roman" w:hAnsi="Times New Roman" w:cs="Times New Roman"/>
          <w:sz w:val="22"/>
        </w:rPr>
        <w:tab/>
        <w:t xml:space="preserve">Schmid-Elsaesser R, Schröder M, Zausinger S, Hungerhuber E, Baethmann A, Reulen HJ. EEG burst suppression is not necessary for maximum barbiturate protection in transient focal cerebral ischemia in the rat. J Neurol Sci. 1999 Jan 1;162(1):14–9. </w:t>
      </w:r>
    </w:p>
    <w:p w14:paraId="063C47CA"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lastRenderedPageBreak/>
        <w:t>18.</w:t>
      </w:r>
      <w:r w:rsidRPr="00B813D9">
        <w:rPr>
          <w:rFonts w:ascii="Times New Roman" w:hAnsi="Times New Roman" w:cs="Times New Roman"/>
          <w:sz w:val="22"/>
        </w:rPr>
        <w:tab/>
        <w:t xml:space="preserve">Westermaier T, Zausinger S, Baethmann A, Steiger HJ, Schmid-Elsaesser R. No additional neuroprotection provided by barbiturate-induced burst suppression under mild hypothermic conditions in rats subjected to reversible focal ischemia. J Neurosurg. 2000 Nov;93(5):835–44. </w:t>
      </w:r>
    </w:p>
    <w:p w14:paraId="519AD35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19.</w:t>
      </w:r>
      <w:r w:rsidRPr="00B813D9">
        <w:rPr>
          <w:rFonts w:ascii="Times New Roman" w:hAnsi="Times New Roman" w:cs="Times New Roman"/>
          <w:sz w:val="22"/>
        </w:rPr>
        <w:tab/>
        <w:t xml:space="preserve">Zarchin N, Guggenheimer-Furman E, Meilin S, Ornstein E, Mayevsky A. Thiopental induced cerebral protection during ischemia in gerbils. Brain Res. 1998 Jan 12;780(2):230–6. </w:t>
      </w:r>
    </w:p>
    <w:p w14:paraId="3BABA5D3"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0.</w:t>
      </w:r>
      <w:r w:rsidRPr="00B813D9">
        <w:rPr>
          <w:rFonts w:ascii="Times New Roman" w:hAnsi="Times New Roman" w:cs="Times New Roman"/>
          <w:sz w:val="22"/>
        </w:rPr>
        <w:tab/>
        <w:t xml:space="preserve">Baughman VL, Hoffman WE, Thomas C, Albrecht RF, Miletich DJ. The interaction of nitrous oxide and isoflurane with incomplete cerebral ischemia in the rat. Anesthesiology. 1989 May;70(5):767–74. </w:t>
      </w:r>
    </w:p>
    <w:p w14:paraId="43055FFA"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1.</w:t>
      </w:r>
      <w:r w:rsidRPr="00B813D9">
        <w:rPr>
          <w:rFonts w:ascii="Times New Roman" w:hAnsi="Times New Roman" w:cs="Times New Roman"/>
          <w:sz w:val="22"/>
        </w:rPr>
        <w:tab/>
        <w:t xml:space="preserve">Benveniste H, Lee H, Ding F, Sun Q, Al-Bizri E, Makaryus R, et al. Anesthesia with Dexmedetomidine and Low-dose Isoflurane Increases Solute Transport via the Glymphatic Pathway in Rat Brain When Compared with High-dose Isoflurane. Vol. 127, Anesthesiology (Hagerstown). 2017. p. 976–88. </w:t>
      </w:r>
    </w:p>
    <w:p w14:paraId="403FC8DF"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2.</w:t>
      </w:r>
      <w:r w:rsidRPr="00B813D9">
        <w:rPr>
          <w:rFonts w:ascii="Times New Roman" w:hAnsi="Times New Roman" w:cs="Times New Roman"/>
          <w:sz w:val="22"/>
        </w:rPr>
        <w:tab/>
        <w:t xml:space="preserve">Berndt N, Kovács R, Schoknecht K, Rösner J, Reiffurth C, Maechler M, et al. Low neuronal metabolism during isoflurane-induced burst suppression is related to synaptic inhibition while neurovascular coupling and mitochondrial function remain intact. J Cereb Blood Flow Metab Off J Int Soc Cereb Blood Flow Metab. 2021 Oct;41(10):2640–55. </w:t>
      </w:r>
    </w:p>
    <w:p w14:paraId="6A09DEB0"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3.</w:t>
      </w:r>
      <w:r w:rsidRPr="00B813D9">
        <w:rPr>
          <w:rFonts w:ascii="Times New Roman" w:hAnsi="Times New Roman" w:cs="Times New Roman"/>
          <w:sz w:val="22"/>
        </w:rPr>
        <w:tab/>
        <w:t xml:space="preserve">Choi DH, Shin TJ, Kim S, Bae J, Cho D, Ham J, et al. Monitoring cerebral oxygenation and local field potential with a variation of isoflurane concentration in a rat model. Biomed Opt Express. 2016 Oct 1;7(10):4114–24. </w:t>
      </w:r>
    </w:p>
    <w:p w14:paraId="17B0F150"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4.</w:t>
      </w:r>
      <w:r w:rsidRPr="00B813D9">
        <w:rPr>
          <w:rFonts w:ascii="Times New Roman" w:hAnsi="Times New Roman" w:cs="Times New Roman"/>
          <w:sz w:val="22"/>
        </w:rPr>
        <w:tab/>
        <w:t xml:space="preserve">Golanov EV, Reis DJ. Vasodilation evoked from medulla and cerebellum is coupled to bursts of cortical EEG activity in rats. Am J Physiol. 1995 Feb;268(2 Pt 2):R454-467. </w:t>
      </w:r>
    </w:p>
    <w:p w14:paraId="7A2648B3"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5.</w:t>
      </w:r>
      <w:r w:rsidRPr="00B813D9">
        <w:rPr>
          <w:rFonts w:ascii="Times New Roman" w:hAnsi="Times New Roman" w:cs="Times New Roman"/>
          <w:sz w:val="22"/>
        </w:rPr>
        <w:tab/>
        <w:t xml:space="preserve">Kochs E, Hoffman WE, Werner C, Albrecht RF, Schulte am Esch J. Cerebral blood flow velocity in relation to cerebral blood flow, cerebral metabolic rate for oxygen, and electroencephalogram analysis during isoflurane anesthesia in dogs. Anesth Analg. 1993 Jun;76(6):1222–6. </w:t>
      </w:r>
    </w:p>
    <w:p w14:paraId="29BFF589"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6.</w:t>
      </w:r>
      <w:r w:rsidRPr="00B813D9">
        <w:rPr>
          <w:rFonts w:ascii="Times New Roman" w:hAnsi="Times New Roman" w:cs="Times New Roman"/>
          <w:sz w:val="22"/>
        </w:rPr>
        <w:tab/>
        <w:t xml:space="preserve">Liu X, Zhu XH, Zhang Y, Chen W. Neural origin of spontaneous hemodynamic fluctuations in rats under burst-suppression anesthesia condition. Cereb Cortex N Y N 1991. 2011 Feb;21(2):374–84. </w:t>
      </w:r>
    </w:p>
    <w:p w14:paraId="443B620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7.</w:t>
      </w:r>
      <w:r w:rsidRPr="00B813D9">
        <w:rPr>
          <w:rFonts w:ascii="Times New Roman" w:hAnsi="Times New Roman" w:cs="Times New Roman"/>
          <w:sz w:val="22"/>
        </w:rPr>
        <w:tab/>
        <w:t xml:space="preserve">Lutz LJ, Milde JH, Milde LN. The cerebral functional, metabolic, and hemodynamic effects of desflurane in dogs. Anesthesiology. 1990 Jul;73(1):125–31. </w:t>
      </w:r>
    </w:p>
    <w:p w14:paraId="352BCD61"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8.</w:t>
      </w:r>
      <w:r w:rsidRPr="00B813D9">
        <w:rPr>
          <w:rFonts w:ascii="Times New Roman" w:hAnsi="Times New Roman" w:cs="Times New Roman"/>
          <w:sz w:val="22"/>
        </w:rPr>
        <w:tab/>
        <w:t xml:space="preserve">Maekawa T, Tommasino C, Shapiro HM, Keifer-Goodman J, Kohlenberger RW. Local cerebral blood flow and glucose utilization during isoflurane anesthesia in the rat. Anesthesiology. 1986 Aug;65(2):144–51. </w:t>
      </w:r>
    </w:p>
    <w:p w14:paraId="6C72D63B"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29.</w:t>
      </w:r>
      <w:r w:rsidRPr="00B813D9">
        <w:rPr>
          <w:rFonts w:ascii="Times New Roman" w:hAnsi="Times New Roman" w:cs="Times New Roman"/>
          <w:sz w:val="22"/>
        </w:rPr>
        <w:tab/>
        <w:t xml:space="preserve">Newberg LA, Milde JH, Michenfelder JD. The cerebral metabolic effects of isoflurane at and above concentrations that suppress cortical electrical activity. Anesthesiology. 1983 Jul;59(1):23–8. </w:t>
      </w:r>
    </w:p>
    <w:p w14:paraId="0C918707"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lastRenderedPageBreak/>
        <w:t>30.</w:t>
      </w:r>
      <w:r w:rsidRPr="00B813D9">
        <w:rPr>
          <w:rFonts w:ascii="Times New Roman" w:hAnsi="Times New Roman" w:cs="Times New Roman"/>
          <w:sz w:val="22"/>
        </w:rPr>
        <w:tab/>
        <w:t xml:space="preserve">OK R, M F, MS H, PA S. Cerebral effects of nitrous oxide when added to low and high concentrations of isoflurane in the dog. Vol. 72, Anesthesia and analgesia. Department of Anesthesiology, Aker Hospital, Oslo, Norway.; 1991. p. 75–9. </w:t>
      </w:r>
    </w:p>
    <w:p w14:paraId="45F5D91B"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1.</w:t>
      </w:r>
      <w:r w:rsidRPr="00B813D9">
        <w:rPr>
          <w:rFonts w:ascii="Times New Roman" w:hAnsi="Times New Roman" w:cs="Times New Roman"/>
          <w:sz w:val="22"/>
        </w:rPr>
        <w:tab/>
        <w:t xml:space="preserve">Scheller MS, Todd MM, Drummond JC. Isoflurane, halothane, and regional cerebral blood flow at various levels of PaCO2 in rabbits. Anesthesiology. 1986 May;64(5):598–604. </w:t>
      </w:r>
    </w:p>
    <w:p w14:paraId="0396B82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2.</w:t>
      </w:r>
      <w:r w:rsidRPr="00B813D9">
        <w:rPr>
          <w:rFonts w:ascii="Times New Roman" w:hAnsi="Times New Roman" w:cs="Times New Roman"/>
          <w:sz w:val="22"/>
        </w:rPr>
        <w:tab/>
        <w:t xml:space="preserve">Sirmpilatze N, Mylius J, Ortiz-Rios M, Baudewig J, Paasonen J, Golkowski D, et al. Spatial signatures of anesthesia-induced burst-suppression differ between primates and rodents. Meng M, Makin TR, Sasai S, Faber C, editors. eLife. 2022 May 24;11:e74813. </w:t>
      </w:r>
    </w:p>
    <w:p w14:paraId="4824683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3.</w:t>
      </w:r>
      <w:r w:rsidRPr="00B813D9">
        <w:rPr>
          <w:rFonts w:ascii="Times New Roman" w:hAnsi="Times New Roman" w:cs="Times New Roman"/>
          <w:sz w:val="22"/>
        </w:rPr>
        <w:tab/>
        <w:t>Sutin J, Chang C, Boas D, Brown E, Franceschini MA. Diffuse Optical Spectroscopy Measurement Of Cerebral Hemodynamics And Oxygen Metabolism During Anesthesia-Induced Burst Suppression In Rats. In: Biomedical Optics 2014 (2014), paper BT5B3 [Internet]. Optica Publishing Group; 2014 [cited 2023 Mar 9]. p. BT5B.3. Available from: https://opg.optica.org/abstract.cfm?uri=BIOMED-2014-BT5B.3</w:t>
      </w:r>
    </w:p>
    <w:p w14:paraId="37C000D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4.</w:t>
      </w:r>
      <w:r w:rsidRPr="00B813D9">
        <w:rPr>
          <w:rFonts w:ascii="Times New Roman" w:hAnsi="Times New Roman" w:cs="Times New Roman"/>
          <w:sz w:val="22"/>
        </w:rPr>
        <w:tab/>
        <w:t xml:space="preserve">Walter B, Eiselt M, Cumming P, Xiong G, Hinz R, Uthe S, et al. Resistance of brain glucose metabolism to thiopental-induced CNS depression in newborn piglets. Int J Dev Neurosci Off J Int Soc Dev Neurosci. 2013 May;31(3):157–64. </w:t>
      </w:r>
    </w:p>
    <w:p w14:paraId="5BEC3A26"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5.</w:t>
      </w:r>
      <w:r w:rsidRPr="00B813D9">
        <w:rPr>
          <w:rFonts w:ascii="Times New Roman" w:hAnsi="Times New Roman" w:cs="Times New Roman"/>
          <w:sz w:val="22"/>
        </w:rPr>
        <w:tab/>
        <w:t>Yang J, Ruesch A, Schmitt S, Smith MA, Kainerstorfer JM. Correlation of EEG with Intercranial Pressure and Cerebral Hemodynamics during Burst-Supression. In: Biophotonics Congress: Biomedical Optics Congress 2018 (Microscopy/Translational/Brain/OTS) (2018), paper JTu3A40 [Internet]. Optica Publishing Group; 2018 [cited 2023 Mar 9]. p. JTu3A.40. Available from: https://opg.optica.org/abstract.cfm?uri=Translational-2018-JTu3A.40</w:t>
      </w:r>
    </w:p>
    <w:p w14:paraId="107FB70C"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6.</w:t>
      </w:r>
      <w:r w:rsidRPr="00B813D9">
        <w:rPr>
          <w:rFonts w:ascii="Times New Roman" w:hAnsi="Times New Roman" w:cs="Times New Roman"/>
          <w:sz w:val="22"/>
        </w:rPr>
        <w:tab/>
        <w:t>Zhang Z, Cai DC, Wang Z, Zeljic K, Wang Z, Wang Y. Isoflurane-Induced Burst Suppression Increases Intrinsic Functional Connectivity of the Monkey Brain. Front Neurosci [Internet]. 2019 [cited 2023 Mar 9];13. Available from: https://www.frontiersin.org/articles/10.3389/fnins.2019.00296</w:t>
      </w:r>
    </w:p>
    <w:p w14:paraId="0E9E08C6"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7.</w:t>
      </w:r>
      <w:r w:rsidRPr="00B813D9">
        <w:rPr>
          <w:rFonts w:ascii="Times New Roman" w:hAnsi="Times New Roman" w:cs="Times New Roman"/>
          <w:sz w:val="22"/>
        </w:rPr>
        <w:tab/>
        <w:t xml:space="preserve">Zornow MH, Fleischer JE, Scheller MS, Nakakimura K, Drummond JC. Dexmedetomidine, an alpha 2-adrenergic agonist, decreases cerebral blood flow in the isoflurane-anesthetized dog. Anesth Analg. 1990 Jun;70(6):624–30. </w:t>
      </w:r>
    </w:p>
    <w:p w14:paraId="5FC35D5C"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8.</w:t>
      </w:r>
      <w:r w:rsidRPr="00B813D9">
        <w:rPr>
          <w:rFonts w:ascii="Times New Roman" w:hAnsi="Times New Roman" w:cs="Times New Roman"/>
          <w:sz w:val="22"/>
        </w:rPr>
        <w:tab/>
        <w:t xml:space="preserve">Harper MA, MacKenzie ET. Cerebral circulatory and metabolic effects of 5-hydroxytryptamine in anesthetized baboons. J Physiol. 1977 Oct;271(3):721–33. </w:t>
      </w:r>
    </w:p>
    <w:p w14:paraId="64E16C8F"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39.</w:t>
      </w:r>
      <w:r w:rsidRPr="00B813D9">
        <w:rPr>
          <w:rFonts w:ascii="Times New Roman" w:hAnsi="Times New Roman" w:cs="Times New Roman"/>
          <w:sz w:val="22"/>
        </w:rPr>
        <w:tab/>
        <w:t xml:space="preserve">Joshi S, Wang M, Nishanian EV, Emerson RG. Electrocerebral silence by intracarotid anesthetics does not affect early hyperemia after transient cerebral ischemia in rabbits. Anesth Analg. 2004 May;98(5):1454–9, table of contents. </w:t>
      </w:r>
    </w:p>
    <w:p w14:paraId="370E977F"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0.</w:t>
      </w:r>
      <w:r w:rsidRPr="00B813D9">
        <w:rPr>
          <w:rFonts w:ascii="Times New Roman" w:hAnsi="Times New Roman" w:cs="Times New Roman"/>
          <w:sz w:val="22"/>
        </w:rPr>
        <w:tab/>
        <w:t xml:space="preserve">Warner DS, Hansen TD, Vust L, Todd MM. Distribution of cerebral blood flow during deep isoflurane vs. pentobarbital anesthesia in rats with middle cerebral artery occlusion. J Neurosurg Anesthesiol. 1989 Sep 1;1(3):219–26. </w:t>
      </w:r>
    </w:p>
    <w:p w14:paraId="45D6AC0B"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lastRenderedPageBreak/>
        <w:t>41.</w:t>
      </w:r>
      <w:r w:rsidRPr="00B813D9">
        <w:rPr>
          <w:rFonts w:ascii="Times New Roman" w:hAnsi="Times New Roman" w:cs="Times New Roman"/>
          <w:sz w:val="22"/>
        </w:rPr>
        <w:tab/>
        <w:t xml:space="preserve">Young Y, Menon DK, Tisavipat N, Matta BF, Jones JG. Propofol neuroprotection in a rat model of ischaemia reperfusion injury. Eur J Anaesthesiol. 1997 May;14(3):320–6. </w:t>
      </w:r>
    </w:p>
    <w:p w14:paraId="5792F1B8"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2.</w:t>
      </w:r>
      <w:r w:rsidRPr="00B813D9">
        <w:rPr>
          <w:rFonts w:ascii="Times New Roman" w:hAnsi="Times New Roman" w:cs="Times New Roman"/>
          <w:sz w:val="22"/>
        </w:rPr>
        <w:tab/>
        <w:t xml:space="preserve">Werner C, Hoffman WE, Kochs E, Albrecht RF, Schulte am Esch J. Transcranial Doppler sonography indicates critical brain perfusion during hemorrhagic hypotension in dogs. Anesth Analg. 1995 Dec;81(6):1203–7. </w:t>
      </w:r>
    </w:p>
    <w:p w14:paraId="3B5003E0"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3.</w:t>
      </w:r>
      <w:r w:rsidRPr="00B813D9">
        <w:rPr>
          <w:rFonts w:ascii="Times New Roman" w:hAnsi="Times New Roman" w:cs="Times New Roman"/>
          <w:sz w:val="22"/>
        </w:rPr>
        <w:tab/>
        <w:t xml:space="preserve">Chaix I, Manquat E, Liu N, Casadio MC, Ludes PO, Tantot A, et al. Impact of hypotension on cerebral perfusion during general anesthesia induction: A prospective observational study in adults. Acta Anaesthesiol Scand. 2020 May;64(5):592–601. </w:t>
      </w:r>
    </w:p>
    <w:p w14:paraId="07B16EA9"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4.</w:t>
      </w:r>
      <w:r w:rsidRPr="00B813D9">
        <w:rPr>
          <w:rFonts w:ascii="Times New Roman" w:hAnsi="Times New Roman" w:cs="Times New Roman"/>
          <w:sz w:val="22"/>
        </w:rPr>
        <w:tab/>
        <w:t xml:space="preserve">Doyle PW, Matta BF. Burst suppression or isoelectric encephalogram for cerebral protection: evidence from metabolic suppression studies. Br J Anaesth. 1999 Oct;83(4):580–4. </w:t>
      </w:r>
    </w:p>
    <w:p w14:paraId="3CEF0B68"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5.</w:t>
      </w:r>
      <w:r w:rsidRPr="00B813D9">
        <w:rPr>
          <w:rFonts w:ascii="Times New Roman" w:hAnsi="Times New Roman" w:cs="Times New Roman"/>
          <w:sz w:val="22"/>
        </w:rPr>
        <w:tab/>
        <w:t xml:space="preserve">Klein KU, Fukui K, Schramm P, Stadie A, Fischer G, Werner C, et al. Human cerebral microcirculation and oxygen saturation during propofol-induced reduction of bispectral index. Vol. 107, British Journal of Anaesthesia. 2011. p. 735–41. </w:t>
      </w:r>
    </w:p>
    <w:p w14:paraId="39956F98"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6.</w:t>
      </w:r>
      <w:r w:rsidRPr="00B813D9">
        <w:rPr>
          <w:rFonts w:ascii="Times New Roman" w:hAnsi="Times New Roman" w:cs="Times New Roman"/>
          <w:sz w:val="22"/>
        </w:rPr>
        <w:tab/>
        <w:t xml:space="preserve">Ludbrook GL, Visco E, Lam AM. Propofol: relation between brain concentrations, electroencephalogram, middle cerebral artery blood flow velocity, and cerebral oxygen extraction during induction of anesthesia. Anesthesiology. 2002 Dec;97(6):1363–70. </w:t>
      </w:r>
    </w:p>
    <w:p w14:paraId="34E6F9C1"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7.</w:t>
      </w:r>
      <w:r w:rsidRPr="00B813D9">
        <w:rPr>
          <w:rFonts w:ascii="Times New Roman" w:hAnsi="Times New Roman" w:cs="Times New Roman"/>
          <w:sz w:val="22"/>
        </w:rPr>
        <w:tab/>
        <w:t xml:space="preserve">Matta BF, Lam AM, Strebel S, Mayberg TS. Cerebral pressure autoregulation and carbon dioxide reactivity during propofol-induced EEG suppression. Br J Anaesth. 1995 Feb;74(2):159–63. </w:t>
      </w:r>
    </w:p>
    <w:p w14:paraId="1C082B4B"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8.</w:t>
      </w:r>
      <w:r w:rsidRPr="00B813D9">
        <w:rPr>
          <w:rFonts w:ascii="Times New Roman" w:hAnsi="Times New Roman" w:cs="Times New Roman"/>
          <w:sz w:val="22"/>
        </w:rPr>
        <w:tab/>
        <w:t xml:space="preserve">Newman MF, Murkin JM, Roach G, Croughwell ND, White WD, Clements FM, et al. Cerebral physiologic effects of burst suppression doses of propofol during nonpulsatile cardiopulmonary bypass. CNS Subgroup of McSPI. Anesth Analg. 1995 Sep;81(3):452–7. </w:t>
      </w:r>
    </w:p>
    <w:p w14:paraId="0071AF59"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49.</w:t>
      </w:r>
      <w:r w:rsidRPr="00B813D9">
        <w:rPr>
          <w:rFonts w:ascii="Times New Roman" w:hAnsi="Times New Roman" w:cs="Times New Roman"/>
          <w:sz w:val="22"/>
        </w:rPr>
        <w:tab/>
        <w:t xml:space="preserve">Bendtsen A, Kruse A, Madsen JB, Astrup J, Rosenørn J, Blatt-Lyon B, et al. Use of a continuous infusion of althesin in neuroanaesthesia. Changes in cerebral blood flow, cerebral metabolism, the EEG and plasma alphaxalone concentration. Br J Anaesth. 1985 Apr;57(4):369–74. </w:t>
      </w:r>
    </w:p>
    <w:p w14:paraId="2460874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0.</w:t>
      </w:r>
      <w:r w:rsidRPr="00B813D9">
        <w:rPr>
          <w:rFonts w:ascii="Times New Roman" w:hAnsi="Times New Roman" w:cs="Times New Roman"/>
          <w:sz w:val="22"/>
        </w:rPr>
        <w:tab/>
        <w:t xml:space="preserve">Connolly M, Vespa P, Pouratian N, Gonzalez NR, Hu X. Characterization of the relationship between intracranial pressure and electroencephalographic monitoring in burst-suppressed patients. Neurocrit Care. 2015 Apr;22(2):212–20. </w:t>
      </w:r>
    </w:p>
    <w:p w14:paraId="263387F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1.</w:t>
      </w:r>
      <w:r w:rsidRPr="00B813D9">
        <w:rPr>
          <w:rFonts w:ascii="Times New Roman" w:hAnsi="Times New Roman" w:cs="Times New Roman"/>
          <w:sz w:val="22"/>
        </w:rPr>
        <w:tab/>
        <w:t xml:space="preserve">Hoffman WE, Charbel FT, Ausman JI. Cerebral blood flow and metabolic response to etomidate and ischemia. Neurol Res. 1997 Feb;19(1):41–4. </w:t>
      </w:r>
    </w:p>
    <w:p w14:paraId="21F4D349"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2.</w:t>
      </w:r>
      <w:r w:rsidRPr="00B813D9">
        <w:rPr>
          <w:rFonts w:ascii="Times New Roman" w:hAnsi="Times New Roman" w:cs="Times New Roman"/>
          <w:sz w:val="22"/>
        </w:rPr>
        <w:tab/>
        <w:t xml:space="preserve">WL Y, I P, JW C, N O, E O. Thiopental effect on cerebral blood flow during carotid endarterectomy. Vol. 3, Journal of neurosurgical anesthesiology. Department of Anesthesiology, Columbia University College of Physicians and Surgeons, New York, New York, USA.; 1991. p. 265–9. </w:t>
      </w:r>
    </w:p>
    <w:p w14:paraId="485A5599"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3.</w:t>
      </w:r>
      <w:r w:rsidRPr="00B813D9">
        <w:rPr>
          <w:rFonts w:ascii="Times New Roman" w:hAnsi="Times New Roman" w:cs="Times New Roman"/>
          <w:sz w:val="22"/>
        </w:rPr>
        <w:tab/>
        <w:t xml:space="preserve">Artru AA, Lam AM, Johnson JO, Sperry RJ. Intracranial pressure, middle cerebral artery flow velocity, and plasma inorganic fluoride concentrations in neurosurgical patients receiving sevoflurane or isoflurane. Anesth Analg. 1997 Sep;85(3):587–92. </w:t>
      </w:r>
    </w:p>
    <w:p w14:paraId="4C92A80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lastRenderedPageBreak/>
        <w:t>54.</w:t>
      </w:r>
      <w:r w:rsidRPr="00B813D9">
        <w:rPr>
          <w:rFonts w:ascii="Times New Roman" w:hAnsi="Times New Roman" w:cs="Times New Roman"/>
          <w:sz w:val="22"/>
        </w:rPr>
        <w:tab/>
        <w:t xml:space="preserve">Golkowski D, Ranft A, Kiel T, Riedl V, Kohl P, Rohrer G, et al. Coherence of BOLD signal and electrical activity in the human brain during deep sevoflurane anesthesia. Brain Behav. 2017 May 17;7(7):e00679. </w:t>
      </w:r>
    </w:p>
    <w:p w14:paraId="31443995"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5.</w:t>
      </w:r>
      <w:r w:rsidRPr="00B813D9">
        <w:rPr>
          <w:rFonts w:ascii="Times New Roman" w:hAnsi="Times New Roman" w:cs="Times New Roman"/>
          <w:sz w:val="22"/>
        </w:rPr>
        <w:tab/>
        <w:t xml:space="preserve">Lam AM, Matta BF, Mayberg TS, Strebel S. Change in cerebral blood flow velocity with onset of EEG silence during inhalation anesthesia in humans: evidence of flow-metabolism coupling? J Cereb Blood Flow Metab Off J Int Soc Cereb Blood Flow Metab. 1995 Jul;15(4):714–7. </w:t>
      </w:r>
    </w:p>
    <w:p w14:paraId="2161CF57"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6.</w:t>
      </w:r>
      <w:r w:rsidRPr="00B813D9">
        <w:rPr>
          <w:rFonts w:ascii="Times New Roman" w:hAnsi="Times New Roman" w:cs="Times New Roman"/>
          <w:sz w:val="22"/>
        </w:rPr>
        <w:tab/>
        <w:t xml:space="preserve">Reinsfelt B, Westerlind A, Houltz E, Ederberg S, Elam M, Ricksten SE. The effects of isoflurane-induced electroencephalographic burst suppression on cerebral blood flow velocity and cerebral oxygen extraction during cardiopulmonary bypass. Anesth Analg. 2003 Nov;97(5):1246–50. </w:t>
      </w:r>
    </w:p>
    <w:p w14:paraId="405BF7A6"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7.</w:t>
      </w:r>
      <w:r w:rsidRPr="00B813D9">
        <w:rPr>
          <w:rFonts w:ascii="Times New Roman" w:hAnsi="Times New Roman" w:cs="Times New Roman"/>
          <w:sz w:val="22"/>
        </w:rPr>
        <w:tab/>
        <w:t xml:space="preserve">Reinsfelt B, Westerlind A, Ricksten SE. The effects of sevoflurane on cerebral blood flow autoregulation and flow-metabolism coupling during cardiopulmonary bypass. Acta Anaesthesiol Scand. 2011 Jan;55(1):118–23. </w:t>
      </w:r>
    </w:p>
    <w:p w14:paraId="23387A3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8.</w:t>
      </w:r>
      <w:r w:rsidRPr="00B813D9">
        <w:rPr>
          <w:rFonts w:ascii="Times New Roman" w:hAnsi="Times New Roman" w:cs="Times New Roman"/>
          <w:sz w:val="22"/>
        </w:rPr>
        <w:tab/>
        <w:t xml:space="preserve">Akbik F, Robertson M, Das AS, Singhal T, Lee JW, Vaitkevicius H. The PET Sandwich: Using Serial FDG-PET Scans with Interval Burst Suppression to Assess Ictal Components of Disease. Neurocrit Care. 2020 Dec;33(3):657–69. </w:t>
      </w:r>
    </w:p>
    <w:p w14:paraId="48B6555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59.</w:t>
      </w:r>
      <w:r w:rsidRPr="00B813D9">
        <w:rPr>
          <w:rFonts w:ascii="Times New Roman" w:hAnsi="Times New Roman" w:cs="Times New Roman"/>
          <w:sz w:val="22"/>
        </w:rPr>
        <w:tab/>
        <w:t xml:space="preserve">Matta BF, Mayberg TS, Lam AM. Direct cerebrovasodilatory effects of halothane, isoflurane, and desflurane during propofol-induced isoelectric electroencephalogram in humans. Anesthesiology. 1995 Nov;83(5):980–5; discussion 27A. </w:t>
      </w:r>
    </w:p>
    <w:p w14:paraId="15F3F87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0.</w:t>
      </w:r>
      <w:r w:rsidRPr="00B813D9">
        <w:rPr>
          <w:rFonts w:ascii="Times New Roman" w:hAnsi="Times New Roman" w:cs="Times New Roman"/>
          <w:sz w:val="22"/>
        </w:rPr>
        <w:tab/>
        <w:t xml:space="preserve">Matta BF, Lam AM. Nitrous oxide increases cerebral blood flow velocity during pharmacologically induced EEG silence in humans. J Neurosurg Anesthesiol. 1995 Apr;7(2):89–93. </w:t>
      </w:r>
    </w:p>
    <w:p w14:paraId="4B90BB1C"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1.</w:t>
      </w:r>
      <w:r w:rsidRPr="00B813D9">
        <w:rPr>
          <w:rFonts w:ascii="Times New Roman" w:hAnsi="Times New Roman" w:cs="Times New Roman"/>
          <w:sz w:val="22"/>
        </w:rPr>
        <w:tab/>
        <w:t xml:space="preserve">BF M, KJ H, K T, AC S. Direct cerebral vasodilatory effects of sevoflurane and isoflurane. Vol. 91, Anesthesiology. Department of Anaesthesia, Addenbrooke’s Hospital, Cambridge, United Kingdom. basil@bmatta.demon.co.uk; 1999. p. 677–80. </w:t>
      </w:r>
    </w:p>
    <w:p w14:paraId="0A670A00"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2.</w:t>
      </w:r>
      <w:r w:rsidRPr="00B813D9">
        <w:rPr>
          <w:rFonts w:ascii="Times New Roman" w:hAnsi="Times New Roman" w:cs="Times New Roman"/>
          <w:sz w:val="22"/>
        </w:rPr>
        <w:tab/>
        <w:t xml:space="preserve">Woodcock TE, Murkin JM, Farrar JK, Tweed WA, Guiraudon GM, McKenzie FN. Pharmacologic EEG suppression during cardiopulmonary bypass: cerebral hemodynamic and metabolic effects of thiopental or isoflurane during hypothermia and normothermia. Anesthesiology. 1987 Aug;67(2):218–24. </w:t>
      </w:r>
    </w:p>
    <w:p w14:paraId="2DF759E6"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3.</w:t>
      </w:r>
      <w:r w:rsidRPr="00B813D9">
        <w:rPr>
          <w:rFonts w:ascii="Times New Roman" w:hAnsi="Times New Roman" w:cs="Times New Roman"/>
          <w:sz w:val="22"/>
        </w:rPr>
        <w:tab/>
        <w:t xml:space="preserve">Zanatta P, Toffolo GM, Sartori E, Bet A, Baldanzi F, Agarwal N, et al. The human brain pacemaker: Synchronized infra-slow neurovascular coupling in patients undergoing non-pulsatile cardiopulmonary bypass. NeuroImage. 2013 May 15;72:10–9. </w:t>
      </w:r>
    </w:p>
    <w:p w14:paraId="0540935E"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4.</w:t>
      </w:r>
      <w:r w:rsidRPr="00B813D9">
        <w:rPr>
          <w:rFonts w:ascii="Times New Roman" w:hAnsi="Times New Roman" w:cs="Times New Roman"/>
          <w:sz w:val="22"/>
        </w:rPr>
        <w:tab/>
        <w:t xml:space="preserve">Chalia M, Lee CW, Dempsey LA, Edwards AD, Singh H, Michell AW, et al. Hemodynamic response to burst-suppressed and discontinuous electroencephalography activity in infants with hypoxic ischemic encephalopathy. Neurophotonics. 2016 Jul;3(3):031408. </w:t>
      </w:r>
    </w:p>
    <w:p w14:paraId="19622337"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t>65.</w:t>
      </w:r>
      <w:r w:rsidRPr="00B813D9">
        <w:rPr>
          <w:rFonts w:ascii="Times New Roman" w:hAnsi="Times New Roman" w:cs="Times New Roman"/>
          <w:sz w:val="22"/>
        </w:rPr>
        <w:tab/>
        <w:t xml:space="preserve">Du B, Shan A, Zhang Y, Zhong X, Chen D, Cai K. Zolpidem arouses patients in vegetative state after brain injury: quantitative evaluation and indications. Am J Med Sci. 2014 Mar;347(3):178–82. </w:t>
      </w:r>
    </w:p>
    <w:p w14:paraId="64EDB2F2" w14:textId="77777777" w:rsidR="00B813D9" w:rsidRPr="00B813D9" w:rsidRDefault="00B813D9" w:rsidP="00B813D9">
      <w:pPr>
        <w:pStyle w:val="Bibliography"/>
        <w:rPr>
          <w:rFonts w:ascii="Times New Roman" w:hAnsi="Times New Roman" w:cs="Times New Roman"/>
          <w:sz w:val="22"/>
        </w:rPr>
      </w:pPr>
      <w:r w:rsidRPr="00B813D9">
        <w:rPr>
          <w:rFonts w:ascii="Times New Roman" w:hAnsi="Times New Roman" w:cs="Times New Roman"/>
          <w:sz w:val="22"/>
        </w:rPr>
        <w:lastRenderedPageBreak/>
        <w:t>66.</w:t>
      </w:r>
      <w:r w:rsidRPr="00B813D9">
        <w:rPr>
          <w:rFonts w:ascii="Times New Roman" w:hAnsi="Times New Roman" w:cs="Times New Roman"/>
          <w:sz w:val="22"/>
        </w:rPr>
        <w:tab/>
        <w:t xml:space="preserve">Kassab A, Hinnoutondji Toffa D, Robert M, Lesage F, Peng K, Khoa Nguyen D. Hemodynamic changes associated with common EEG patterns in critically ill patients: Pilot results from continuous EEG-fNIRS study. NeuroImage Clin. 2021;32:102880. </w:t>
      </w:r>
    </w:p>
    <w:p w14:paraId="1BB52CE6" w14:textId="0637B0E1" w:rsidR="00197BA8" w:rsidRDefault="00B813D9" w:rsidP="00197BA8">
      <w:pPr>
        <w:rPr>
          <w:sz w:val="22"/>
        </w:rPr>
      </w:pPr>
      <w:r>
        <w:rPr>
          <w:sz w:val="22"/>
        </w:rPr>
        <w:fldChar w:fldCharType="end"/>
      </w:r>
    </w:p>
    <w:p w14:paraId="5322E602" w14:textId="77777777" w:rsidR="00197BA8" w:rsidRDefault="00197BA8" w:rsidP="00197BA8">
      <w:pPr>
        <w:rPr>
          <w:sz w:val="22"/>
        </w:rPr>
      </w:pPr>
    </w:p>
    <w:p w14:paraId="06FB6DC4" w14:textId="77777777" w:rsidR="00197BA8" w:rsidRDefault="00197BA8" w:rsidP="00197BA8">
      <w:pPr>
        <w:rPr>
          <w:sz w:val="22"/>
        </w:rPr>
      </w:pPr>
    </w:p>
    <w:p w14:paraId="25170E3B" w14:textId="77777777" w:rsidR="00197BA8" w:rsidRDefault="00197BA8" w:rsidP="00197BA8">
      <w:pPr>
        <w:rPr>
          <w:sz w:val="22"/>
        </w:rPr>
      </w:pPr>
    </w:p>
    <w:p w14:paraId="3E4D3585" w14:textId="77777777" w:rsidR="00197BA8" w:rsidRPr="00BE2E47" w:rsidRDefault="00197BA8" w:rsidP="00197BA8">
      <w:pPr>
        <w:rPr>
          <w:sz w:val="22"/>
        </w:rPr>
      </w:pPr>
    </w:p>
    <w:p w14:paraId="58F1AED1" w14:textId="77777777" w:rsidR="00DE23E8" w:rsidRPr="001549D3" w:rsidRDefault="00DE23E8" w:rsidP="00654E8F">
      <w:pPr>
        <w:spacing w:before="240"/>
      </w:pPr>
    </w:p>
    <w:sectPr w:rsidR="00DE23E8" w:rsidRPr="001549D3" w:rsidSect="00570C44">
      <w:pgSz w:w="15840" w:h="12240" w:orient="landscape"/>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46C8A" w14:textId="77777777" w:rsidR="00F6076C" w:rsidRDefault="00F6076C" w:rsidP="00117666">
      <w:pPr>
        <w:spacing w:after="0"/>
      </w:pPr>
      <w:r>
        <w:separator/>
      </w:r>
    </w:p>
  </w:endnote>
  <w:endnote w:type="continuationSeparator" w:id="0">
    <w:p w14:paraId="1374FF57" w14:textId="77777777" w:rsidR="00F6076C" w:rsidRDefault="00F607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3618BEF" w:rsidR="00995F6A" w:rsidRPr="00577C4C" w:rsidRDefault="00C52A7B" w:rsidP="00570C44">
    <w:pPr>
      <w:tabs>
        <w:tab w:val="right" w:pos="13680"/>
      </w:tabs>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12060" w14:textId="77777777" w:rsidR="00F6076C" w:rsidRDefault="00F6076C" w:rsidP="00117666">
      <w:pPr>
        <w:spacing w:after="0"/>
      </w:pPr>
      <w:r>
        <w:separator/>
      </w:r>
    </w:p>
  </w:footnote>
  <w:footnote w:type="continuationSeparator" w:id="0">
    <w:p w14:paraId="5C118FC5" w14:textId="77777777" w:rsidR="00F6076C" w:rsidRDefault="00F607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66476432" name="Picture 166647643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8D6398"/>
    <w:multiLevelType w:val="hybridMultilevel"/>
    <w:tmpl w:val="94BED716"/>
    <w:lvl w:ilvl="0" w:tplc="0409000F">
      <w:start w:val="1"/>
      <w:numFmt w:val="decimal"/>
      <w:lvlText w:val="%1."/>
      <w:lvlJc w:val="left"/>
      <w:pPr>
        <w:ind w:left="99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C964DB8"/>
    <w:multiLevelType w:val="hybridMultilevel"/>
    <w:tmpl w:val="EC3A1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CFD2499"/>
    <w:multiLevelType w:val="hybridMultilevel"/>
    <w:tmpl w:val="6FDE11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2D1E16D2"/>
    <w:multiLevelType w:val="hybridMultilevel"/>
    <w:tmpl w:val="E21AB0E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39C63032"/>
    <w:multiLevelType w:val="hybridMultilevel"/>
    <w:tmpl w:val="A53447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49697B39"/>
    <w:multiLevelType w:val="hybridMultilevel"/>
    <w:tmpl w:val="773A466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53E70780"/>
    <w:multiLevelType w:val="hybridMultilevel"/>
    <w:tmpl w:val="FF86723A"/>
    <w:lvl w:ilvl="0" w:tplc="11F6740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AF1620C"/>
    <w:multiLevelType w:val="hybridMultilevel"/>
    <w:tmpl w:val="864235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11"/>
  </w:num>
  <w:num w:numId="3" w16cid:durableId="615480040">
    <w:abstractNumId w:val="1"/>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778139422">
    <w:abstractNumId w:val="3"/>
  </w:num>
  <w:num w:numId="21" w16cid:durableId="442842671">
    <w:abstractNumId w:val="10"/>
  </w:num>
  <w:num w:numId="22" w16cid:durableId="1368942863">
    <w:abstractNumId w:val="8"/>
  </w:num>
  <w:num w:numId="23" w16cid:durableId="686911404">
    <w:abstractNumId w:val="6"/>
  </w:num>
  <w:num w:numId="24" w16cid:durableId="1869677125">
    <w:abstractNumId w:val="14"/>
  </w:num>
  <w:num w:numId="25" w16cid:durableId="1258950267">
    <w:abstractNumId w:val="7"/>
  </w:num>
  <w:num w:numId="26" w16cid:durableId="1020547358">
    <w:abstractNumId w:val="9"/>
  </w:num>
  <w:num w:numId="27" w16cid:durableId="210190080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72E4"/>
    <w:rsid w:val="00105FD9"/>
    <w:rsid w:val="00117666"/>
    <w:rsid w:val="001549D3"/>
    <w:rsid w:val="00160065"/>
    <w:rsid w:val="00177D84"/>
    <w:rsid w:val="00197BA8"/>
    <w:rsid w:val="002074DE"/>
    <w:rsid w:val="00267D18"/>
    <w:rsid w:val="002868E2"/>
    <w:rsid w:val="002869C3"/>
    <w:rsid w:val="002936E4"/>
    <w:rsid w:val="002B4A57"/>
    <w:rsid w:val="002C74CA"/>
    <w:rsid w:val="002E78DB"/>
    <w:rsid w:val="003544FB"/>
    <w:rsid w:val="003D2F2D"/>
    <w:rsid w:val="00401590"/>
    <w:rsid w:val="00447801"/>
    <w:rsid w:val="00452E9C"/>
    <w:rsid w:val="004735C8"/>
    <w:rsid w:val="004961FF"/>
    <w:rsid w:val="00517A89"/>
    <w:rsid w:val="005250F2"/>
    <w:rsid w:val="00570C44"/>
    <w:rsid w:val="0057514E"/>
    <w:rsid w:val="00593EEA"/>
    <w:rsid w:val="005A5EEE"/>
    <w:rsid w:val="005B5DE1"/>
    <w:rsid w:val="006375C7"/>
    <w:rsid w:val="00654E8F"/>
    <w:rsid w:val="00660D05"/>
    <w:rsid w:val="006820B1"/>
    <w:rsid w:val="006B7D14"/>
    <w:rsid w:val="006C08A2"/>
    <w:rsid w:val="006F33CF"/>
    <w:rsid w:val="00701727"/>
    <w:rsid w:val="0070566C"/>
    <w:rsid w:val="00714C50"/>
    <w:rsid w:val="00725A7D"/>
    <w:rsid w:val="00735CD5"/>
    <w:rsid w:val="007501BE"/>
    <w:rsid w:val="00790BB3"/>
    <w:rsid w:val="007C206C"/>
    <w:rsid w:val="007F0768"/>
    <w:rsid w:val="00803D24"/>
    <w:rsid w:val="00817DD6"/>
    <w:rsid w:val="00885156"/>
    <w:rsid w:val="009151AA"/>
    <w:rsid w:val="0093429D"/>
    <w:rsid w:val="00943573"/>
    <w:rsid w:val="009703B7"/>
    <w:rsid w:val="00970F7D"/>
    <w:rsid w:val="009778D6"/>
    <w:rsid w:val="00994A3D"/>
    <w:rsid w:val="009C2B12"/>
    <w:rsid w:val="009C70F3"/>
    <w:rsid w:val="00A174D9"/>
    <w:rsid w:val="00A569CD"/>
    <w:rsid w:val="00AB6715"/>
    <w:rsid w:val="00AC74EB"/>
    <w:rsid w:val="00AD2AE6"/>
    <w:rsid w:val="00B1671E"/>
    <w:rsid w:val="00B25EB8"/>
    <w:rsid w:val="00B354E1"/>
    <w:rsid w:val="00B37F4D"/>
    <w:rsid w:val="00B64F64"/>
    <w:rsid w:val="00B813D9"/>
    <w:rsid w:val="00C52A7B"/>
    <w:rsid w:val="00C56BAF"/>
    <w:rsid w:val="00C679AA"/>
    <w:rsid w:val="00C75972"/>
    <w:rsid w:val="00CC0A3A"/>
    <w:rsid w:val="00CD066B"/>
    <w:rsid w:val="00CE4FEE"/>
    <w:rsid w:val="00D3046B"/>
    <w:rsid w:val="00DB59C3"/>
    <w:rsid w:val="00DC259A"/>
    <w:rsid w:val="00DD1797"/>
    <w:rsid w:val="00DE23E8"/>
    <w:rsid w:val="00E5033F"/>
    <w:rsid w:val="00E52377"/>
    <w:rsid w:val="00E64E17"/>
    <w:rsid w:val="00E866C9"/>
    <w:rsid w:val="00EA3D3C"/>
    <w:rsid w:val="00F04B76"/>
    <w:rsid w:val="00F46900"/>
    <w:rsid w:val="00F6076C"/>
    <w:rsid w:val="00F61D89"/>
    <w:rsid w:val="00FB4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197BA8"/>
    <w:pPr>
      <w:tabs>
        <w:tab w:val="left" w:pos="380"/>
      </w:tabs>
      <w:spacing w:before="0"/>
      <w:ind w:left="384" w:hanging="384"/>
    </w:pPr>
    <w:rPr>
      <w:rFonts w:asciiTheme="minorHAnsi" w:hAnsiTheme="minorHAnsi"/>
      <w:szCs w:val="24"/>
      <w:lang w:val="en-CA"/>
    </w:rPr>
  </w:style>
  <w:style w:type="character" w:styleId="UnresolvedMention">
    <w:name w:val="Unresolved Mention"/>
    <w:basedOn w:val="DefaultParagraphFont"/>
    <w:uiPriority w:val="99"/>
    <w:semiHidden/>
    <w:unhideWhenUsed/>
    <w:rsid w:val="00197BA8"/>
    <w:rPr>
      <w:color w:val="605E5C"/>
      <w:shd w:val="clear" w:color="auto" w:fill="E1DFDD"/>
    </w:rPr>
  </w:style>
  <w:style w:type="paragraph" w:customStyle="1" w:styleId="pf0">
    <w:name w:val="pf0"/>
    <w:basedOn w:val="Normal"/>
    <w:rsid w:val="00197BA8"/>
    <w:pPr>
      <w:spacing w:before="100" w:beforeAutospacing="1" w:after="100" w:afterAutospacing="1"/>
    </w:pPr>
    <w:rPr>
      <w:rFonts w:eastAsia="Times New Roman" w:cs="Times New Roman"/>
      <w:szCs w:val="24"/>
      <w:lang w:val="en-CA" w:eastAsia="en-CA"/>
    </w:rPr>
  </w:style>
  <w:style w:type="character" w:customStyle="1" w:styleId="cf01">
    <w:name w:val="cf01"/>
    <w:basedOn w:val="DefaultParagraphFont"/>
    <w:rsid w:val="00197BA8"/>
    <w:rPr>
      <w:rFonts w:ascii="Segoe UI" w:hAnsi="Segoe UI" w:cs="Segoe UI" w:hint="default"/>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orcid.org/0000-0002-5228-637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Frederick.Zeiler@umanitoba.ca"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67</Pages>
  <Words>39204</Words>
  <Characters>223469</Characters>
  <Application>Microsoft Office Word</Application>
  <DocSecurity>0</DocSecurity>
  <Lines>1862</Lines>
  <Paragraphs>5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wer Siddiqi</cp:lastModifiedBy>
  <cp:revision>2</cp:revision>
  <cp:lastPrinted>2023-04-12T00:22:00Z</cp:lastPrinted>
  <dcterms:created xsi:type="dcterms:W3CDTF">2023-05-30T00:39:00Z</dcterms:created>
  <dcterms:modified xsi:type="dcterms:W3CDTF">2023-05-30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aAznx2no"/&gt;&lt;style id="http://www.zotero.org/styles/vancouver" locale="en-CA" hasBibliography="1" bibliographyStyleHasBeenSet="1"/&gt;&lt;prefs&gt;&lt;pref name="fieldType" value="Field"/&gt;&lt;pref name="automati</vt:lpwstr>
  </property>
  <property fmtid="{D5CDD505-2E9C-101B-9397-08002B2CF9AE}" pid="11" name="ZOTERO_PREF_2">
    <vt:lpwstr>cJournalAbbreviations" value="true"/&gt;&lt;pref name="dontAskDelayCitationUpdates" value="true"/&gt;&lt;/prefs&gt;&lt;/data&gt;</vt:lpwstr>
  </property>
</Properties>
</file>